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D05B05" w14:textId="43190C0E" w:rsidR="008C500F" w:rsidRPr="00247316" w:rsidRDefault="00247316" w:rsidP="00247316">
      <w:pPr>
        <w:jc w:val="center"/>
        <w:rPr>
          <w:b/>
          <w:bCs/>
          <w:sz w:val="26"/>
          <w:szCs w:val="26"/>
        </w:rPr>
      </w:pPr>
      <w:r w:rsidRPr="00247316">
        <w:rPr>
          <w:b/>
          <w:bCs/>
          <w:sz w:val="26"/>
          <w:szCs w:val="26"/>
        </w:rPr>
        <w:t>Minimal Data Set</w:t>
      </w:r>
      <w:r w:rsidR="00806AD7">
        <w:rPr>
          <w:b/>
          <w:bCs/>
          <w:sz w:val="26"/>
          <w:szCs w:val="26"/>
        </w:rPr>
        <w:t>-Figur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0"/>
        <w:gridCol w:w="1029"/>
        <w:gridCol w:w="849"/>
        <w:gridCol w:w="849"/>
        <w:gridCol w:w="2468"/>
        <w:gridCol w:w="739"/>
        <w:gridCol w:w="986"/>
      </w:tblGrid>
      <w:tr w:rsidR="0041407F" w14:paraId="31B61165" w14:textId="77777777" w:rsidTr="00FD3CF2">
        <w:tc>
          <w:tcPr>
            <w:tcW w:w="0" w:type="auto"/>
          </w:tcPr>
          <w:p w14:paraId="1DEEEA29" w14:textId="43CD4866" w:rsidR="00247316" w:rsidRPr="00F068DD" w:rsidRDefault="00F068DD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ig. #</w:t>
            </w:r>
          </w:p>
        </w:tc>
        <w:tc>
          <w:tcPr>
            <w:tcW w:w="0" w:type="auto"/>
          </w:tcPr>
          <w:p w14:paraId="7199DD37" w14:textId="0D1C847C" w:rsidR="00247316" w:rsidRDefault="00F068DD">
            <w:r>
              <w:t>Mean</w:t>
            </w:r>
          </w:p>
        </w:tc>
        <w:tc>
          <w:tcPr>
            <w:tcW w:w="0" w:type="auto"/>
          </w:tcPr>
          <w:p w14:paraId="36C87B45" w14:textId="42BAD849" w:rsidR="00247316" w:rsidRDefault="00F068DD">
            <w:r>
              <w:t>S.D.</w:t>
            </w:r>
          </w:p>
        </w:tc>
        <w:tc>
          <w:tcPr>
            <w:tcW w:w="0" w:type="auto"/>
          </w:tcPr>
          <w:p w14:paraId="442DDC4F" w14:textId="2F6E406C" w:rsidR="00247316" w:rsidRDefault="00F068DD">
            <w:r>
              <w:t>S.E.</w:t>
            </w:r>
          </w:p>
        </w:tc>
        <w:tc>
          <w:tcPr>
            <w:tcW w:w="0" w:type="auto"/>
          </w:tcPr>
          <w:p w14:paraId="2E699F2A" w14:textId="580122AA" w:rsidR="00247316" w:rsidRDefault="00F068DD">
            <w:r>
              <w:t>Statistical methods used</w:t>
            </w:r>
          </w:p>
        </w:tc>
        <w:tc>
          <w:tcPr>
            <w:tcW w:w="0" w:type="auto"/>
          </w:tcPr>
          <w:p w14:paraId="250BC748" w14:textId="47B1D1E4" w:rsidR="00247316" w:rsidRDefault="00F068DD">
            <w:r>
              <w:t>P value</w:t>
            </w:r>
          </w:p>
        </w:tc>
        <w:tc>
          <w:tcPr>
            <w:tcW w:w="0" w:type="auto"/>
          </w:tcPr>
          <w:p w14:paraId="4FE8D166" w14:textId="6159B405" w:rsidR="00247316" w:rsidRDefault="00F068DD">
            <w:r>
              <w:t># samples</w:t>
            </w:r>
          </w:p>
        </w:tc>
      </w:tr>
      <w:tr w:rsidR="0041407F" w14:paraId="77D2EF66" w14:textId="77777777" w:rsidTr="00FD3CF2">
        <w:tc>
          <w:tcPr>
            <w:tcW w:w="0" w:type="auto"/>
          </w:tcPr>
          <w:p w14:paraId="30C61347" w14:textId="0979C7F4" w:rsidR="00247316" w:rsidRPr="00640733" w:rsidRDefault="00640733">
            <w:pPr>
              <w:rPr>
                <w:b/>
                <w:bCs/>
              </w:rPr>
            </w:pPr>
            <w:r w:rsidRPr="00640733">
              <w:rPr>
                <w:b/>
                <w:bCs/>
              </w:rPr>
              <w:t>Fig 3</w:t>
            </w:r>
          </w:p>
        </w:tc>
        <w:tc>
          <w:tcPr>
            <w:tcW w:w="0" w:type="auto"/>
          </w:tcPr>
          <w:p w14:paraId="39DE5E7D" w14:textId="77777777" w:rsidR="00247316" w:rsidRDefault="00247316"/>
        </w:tc>
        <w:tc>
          <w:tcPr>
            <w:tcW w:w="0" w:type="auto"/>
          </w:tcPr>
          <w:p w14:paraId="22DBB721" w14:textId="77777777" w:rsidR="00247316" w:rsidRDefault="00247316"/>
        </w:tc>
        <w:tc>
          <w:tcPr>
            <w:tcW w:w="0" w:type="auto"/>
          </w:tcPr>
          <w:p w14:paraId="620D3F08" w14:textId="77777777" w:rsidR="00247316" w:rsidRDefault="00247316"/>
        </w:tc>
        <w:tc>
          <w:tcPr>
            <w:tcW w:w="0" w:type="auto"/>
          </w:tcPr>
          <w:p w14:paraId="31381223" w14:textId="77777777" w:rsidR="00247316" w:rsidRDefault="00247316"/>
        </w:tc>
        <w:tc>
          <w:tcPr>
            <w:tcW w:w="0" w:type="auto"/>
          </w:tcPr>
          <w:p w14:paraId="4F1CA8B3" w14:textId="77777777" w:rsidR="00247316" w:rsidRDefault="00247316"/>
        </w:tc>
        <w:tc>
          <w:tcPr>
            <w:tcW w:w="0" w:type="auto"/>
          </w:tcPr>
          <w:p w14:paraId="1980A8A8" w14:textId="77777777" w:rsidR="00247316" w:rsidRDefault="00247316"/>
        </w:tc>
      </w:tr>
      <w:tr w:rsidR="0041407F" w14:paraId="510106DF" w14:textId="77777777" w:rsidTr="00FD3CF2">
        <w:tc>
          <w:tcPr>
            <w:tcW w:w="0" w:type="auto"/>
            <w:gridSpan w:val="4"/>
          </w:tcPr>
          <w:p w14:paraId="0EAD886F" w14:textId="18A50D2A" w:rsidR="0041407F" w:rsidRDefault="0041407F">
            <w:r>
              <w:t>Egg mass (g/egg)</w:t>
            </w:r>
          </w:p>
        </w:tc>
        <w:tc>
          <w:tcPr>
            <w:tcW w:w="0" w:type="auto"/>
            <w:vMerge w:val="restart"/>
            <w:vAlign w:val="center"/>
          </w:tcPr>
          <w:p w14:paraId="3257C30C" w14:textId="274076B6" w:rsidR="0041407F" w:rsidRDefault="0041407F" w:rsidP="0041407F">
            <w:pPr>
              <w:jc w:val="center"/>
            </w:pPr>
            <w:r>
              <w:t xml:space="preserve">Two-way </w:t>
            </w:r>
            <w:r w:rsidRPr="00030025">
              <w:t>ANOVA using PROC MIXED statement</w:t>
            </w:r>
            <w:r>
              <w:t>, LSD comparison</w:t>
            </w:r>
          </w:p>
        </w:tc>
        <w:tc>
          <w:tcPr>
            <w:tcW w:w="0" w:type="auto"/>
          </w:tcPr>
          <w:p w14:paraId="6BE26A17" w14:textId="77777777" w:rsidR="0041407F" w:rsidRDefault="0041407F"/>
        </w:tc>
        <w:tc>
          <w:tcPr>
            <w:tcW w:w="0" w:type="auto"/>
          </w:tcPr>
          <w:p w14:paraId="680CE02D" w14:textId="77777777" w:rsidR="0041407F" w:rsidRDefault="0041407F"/>
        </w:tc>
      </w:tr>
      <w:tr w:rsidR="0041407F" w14:paraId="2F50476C" w14:textId="77777777" w:rsidTr="00FD3CF2">
        <w:tc>
          <w:tcPr>
            <w:tcW w:w="0" w:type="auto"/>
          </w:tcPr>
          <w:p w14:paraId="2F7181C3" w14:textId="454956AF" w:rsidR="0041407F" w:rsidRDefault="0041407F" w:rsidP="00255C8A">
            <w:r>
              <w:t>Nest egg</w:t>
            </w:r>
          </w:p>
        </w:tc>
        <w:tc>
          <w:tcPr>
            <w:tcW w:w="0" w:type="auto"/>
            <w:vAlign w:val="bottom"/>
          </w:tcPr>
          <w:p w14:paraId="308BED22" w14:textId="17D91BF6" w:rsidR="0041407F" w:rsidRDefault="0041407F" w:rsidP="00255C8A">
            <w:r>
              <w:rPr>
                <w:rFonts w:ascii="Calibri" w:hAnsi="Calibri" w:cs="Calibri"/>
                <w:color w:val="000000"/>
              </w:rPr>
              <w:t>62.7</w:t>
            </w:r>
          </w:p>
        </w:tc>
        <w:tc>
          <w:tcPr>
            <w:tcW w:w="0" w:type="auto"/>
            <w:vAlign w:val="bottom"/>
          </w:tcPr>
          <w:p w14:paraId="0314FC49" w14:textId="3F51CF8E" w:rsidR="0041407F" w:rsidRDefault="0041407F" w:rsidP="00255C8A"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0" w:type="auto"/>
            <w:vAlign w:val="bottom"/>
          </w:tcPr>
          <w:p w14:paraId="571F2235" w14:textId="09684C46" w:rsidR="0041407F" w:rsidRDefault="0041407F" w:rsidP="00255C8A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0" w:type="auto"/>
            <w:vMerge/>
            <w:vAlign w:val="center"/>
          </w:tcPr>
          <w:p w14:paraId="6070331B" w14:textId="488B68CE" w:rsidR="0041407F" w:rsidRDefault="0041407F" w:rsidP="00D018F8">
            <w:pPr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14:paraId="4B657A36" w14:textId="35DB054B" w:rsidR="0041407F" w:rsidRDefault="0041407F" w:rsidP="00255C8A">
            <w:pPr>
              <w:jc w:val="center"/>
            </w:pPr>
            <w:r>
              <w:t>0.05</w:t>
            </w:r>
          </w:p>
        </w:tc>
        <w:tc>
          <w:tcPr>
            <w:tcW w:w="0" w:type="auto"/>
          </w:tcPr>
          <w:p w14:paraId="0F0E3692" w14:textId="3C9D68C5" w:rsidR="0041407F" w:rsidRDefault="0041407F" w:rsidP="00255C8A">
            <w:r>
              <w:t>24</w:t>
            </w:r>
          </w:p>
        </w:tc>
      </w:tr>
      <w:tr w:rsidR="0041407F" w14:paraId="733C5B08" w14:textId="77777777" w:rsidTr="00FD3CF2">
        <w:tc>
          <w:tcPr>
            <w:tcW w:w="0" w:type="auto"/>
          </w:tcPr>
          <w:p w14:paraId="35D0BF8B" w14:textId="26C95F56" w:rsidR="0041407F" w:rsidRDefault="0041407F" w:rsidP="00255C8A">
            <w:r>
              <w:t>Floor egg</w:t>
            </w:r>
          </w:p>
        </w:tc>
        <w:tc>
          <w:tcPr>
            <w:tcW w:w="0" w:type="auto"/>
            <w:vAlign w:val="bottom"/>
          </w:tcPr>
          <w:p w14:paraId="24511203" w14:textId="4FD91E00" w:rsidR="0041407F" w:rsidRDefault="0041407F" w:rsidP="00255C8A">
            <w:r>
              <w:rPr>
                <w:rFonts w:ascii="Calibri" w:hAnsi="Calibri" w:cs="Calibri"/>
                <w:color w:val="000000"/>
              </w:rPr>
              <w:t>61.5</w:t>
            </w:r>
          </w:p>
        </w:tc>
        <w:tc>
          <w:tcPr>
            <w:tcW w:w="0" w:type="auto"/>
            <w:vAlign w:val="bottom"/>
          </w:tcPr>
          <w:p w14:paraId="552CC0C0" w14:textId="22C72133" w:rsidR="0041407F" w:rsidRDefault="0041407F" w:rsidP="00255C8A"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0" w:type="auto"/>
            <w:vAlign w:val="bottom"/>
          </w:tcPr>
          <w:p w14:paraId="30EB606A" w14:textId="7E653F5F" w:rsidR="0041407F" w:rsidRDefault="0041407F" w:rsidP="00255C8A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0" w:type="auto"/>
            <w:vMerge/>
          </w:tcPr>
          <w:p w14:paraId="50DE941B" w14:textId="77777777" w:rsidR="0041407F" w:rsidRDefault="0041407F" w:rsidP="00255C8A"/>
        </w:tc>
        <w:tc>
          <w:tcPr>
            <w:tcW w:w="0" w:type="auto"/>
            <w:vMerge/>
          </w:tcPr>
          <w:p w14:paraId="05E4A23C" w14:textId="77777777" w:rsidR="0041407F" w:rsidRDefault="0041407F" w:rsidP="00255C8A"/>
        </w:tc>
        <w:tc>
          <w:tcPr>
            <w:tcW w:w="0" w:type="auto"/>
          </w:tcPr>
          <w:p w14:paraId="2F3083C8" w14:textId="267B6F2A" w:rsidR="0041407F" w:rsidRDefault="0041407F" w:rsidP="00255C8A">
            <w:r>
              <w:t>24</w:t>
            </w:r>
          </w:p>
        </w:tc>
      </w:tr>
      <w:tr w:rsidR="0041407F" w14:paraId="5A45E0BE" w14:textId="77777777" w:rsidTr="00FD3CF2">
        <w:tc>
          <w:tcPr>
            <w:tcW w:w="0" w:type="auto"/>
          </w:tcPr>
          <w:p w14:paraId="6D7D37C4" w14:textId="52B217B8" w:rsidR="0041407F" w:rsidRDefault="0041407F" w:rsidP="00255C8A">
            <w:r>
              <w:t>Overall</w:t>
            </w:r>
          </w:p>
        </w:tc>
        <w:tc>
          <w:tcPr>
            <w:tcW w:w="0" w:type="auto"/>
            <w:vAlign w:val="bottom"/>
          </w:tcPr>
          <w:p w14:paraId="77D14FC3" w14:textId="3DFFECF9" w:rsidR="0041407F" w:rsidRDefault="0041407F" w:rsidP="00255C8A">
            <w:r>
              <w:rPr>
                <w:rFonts w:ascii="Calibri" w:hAnsi="Calibri" w:cs="Calibri"/>
                <w:color w:val="000000"/>
              </w:rPr>
              <w:t>62.5</w:t>
            </w:r>
          </w:p>
        </w:tc>
        <w:tc>
          <w:tcPr>
            <w:tcW w:w="0" w:type="auto"/>
            <w:vAlign w:val="bottom"/>
          </w:tcPr>
          <w:p w14:paraId="33EDEBE5" w14:textId="42A434FC" w:rsidR="0041407F" w:rsidRDefault="0041407F" w:rsidP="00255C8A"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0" w:type="auto"/>
            <w:vAlign w:val="bottom"/>
          </w:tcPr>
          <w:p w14:paraId="497F7400" w14:textId="582390FC" w:rsidR="0041407F" w:rsidRDefault="0041407F" w:rsidP="00255C8A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0" w:type="auto"/>
            <w:vMerge/>
          </w:tcPr>
          <w:p w14:paraId="39920C9A" w14:textId="77777777" w:rsidR="0041407F" w:rsidRDefault="0041407F" w:rsidP="00255C8A"/>
        </w:tc>
        <w:tc>
          <w:tcPr>
            <w:tcW w:w="0" w:type="auto"/>
            <w:vMerge/>
          </w:tcPr>
          <w:p w14:paraId="32FA394D" w14:textId="77777777" w:rsidR="0041407F" w:rsidRDefault="0041407F" w:rsidP="00255C8A"/>
        </w:tc>
        <w:tc>
          <w:tcPr>
            <w:tcW w:w="0" w:type="auto"/>
          </w:tcPr>
          <w:p w14:paraId="44751225" w14:textId="706EB39D" w:rsidR="0041407F" w:rsidRDefault="0041407F" w:rsidP="00255C8A">
            <w:r>
              <w:t>24</w:t>
            </w:r>
          </w:p>
        </w:tc>
      </w:tr>
      <w:tr w:rsidR="0041407F" w14:paraId="051CCE90" w14:textId="77777777" w:rsidTr="00FD3CF2">
        <w:tc>
          <w:tcPr>
            <w:tcW w:w="0" w:type="auto"/>
          </w:tcPr>
          <w:p w14:paraId="2472594F" w14:textId="199B7F20" w:rsidR="00640733" w:rsidRDefault="000F1BF7">
            <w:r w:rsidRPr="00640733">
              <w:rPr>
                <w:b/>
                <w:bCs/>
              </w:rPr>
              <w:t xml:space="preserve">Fig </w:t>
            </w:r>
            <w:r>
              <w:rPr>
                <w:b/>
                <w:bCs/>
              </w:rPr>
              <w:t>4a</w:t>
            </w:r>
          </w:p>
        </w:tc>
        <w:tc>
          <w:tcPr>
            <w:tcW w:w="0" w:type="auto"/>
          </w:tcPr>
          <w:p w14:paraId="51D8FEB8" w14:textId="77777777" w:rsidR="00640733" w:rsidRDefault="00640733"/>
        </w:tc>
        <w:tc>
          <w:tcPr>
            <w:tcW w:w="0" w:type="auto"/>
          </w:tcPr>
          <w:p w14:paraId="0CB0BC94" w14:textId="77777777" w:rsidR="00640733" w:rsidRDefault="00640733"/>
        </w:tc>
        <w:tc>
          <w:tcPr>
            <w:tcW w:w="0" w:type="auto"/>
          </w:tcPr>
          <w:p w14:paraId="733F242C" w14:textId="77777777" w:rsidR="00640733" w:rsidRDefault="00640733"/>
        </w:tc>
        <w:tc>
          <w:tcPr>
            <w:tcW w:w="0" w:type="auto"/>
          </w:tcPr>
          <w:p w14:paraId="585BA4D8" w14:textId="77777777" w:rsidR="00640733" w:rsidRDefault="00640733"/>
        </w:tc>
        <w:tc>
          <w:tcPr>
            <w:tcW w:w="0" w:type="auto"/>
          </w:tcPr>
          <w:p w14:paraId="4ECFCBDC" w14:textId="77777777" w:rsidR="00640733" w:rsidRDefault="00640733"/>
        </w:tc>
        <w:tc>
          <w:tcPr>
            <w:tcW w:w="0" w:type="auto"/>
          </w:tcPr>
          <w:p w14:paraId="14CC8526" w14:textId="77777777" w:rsidR="00640733" w:rsidRDefault="00640733"/>
        </w:tc>
      </w:tr>
      <w:tr w:rsidR="0041407F" w14:paraId="278CDBEE" w14:textId="77777777" w:rsidTr="00FD3CF2">
        <w:tc>
          <w:tcPr>
            <w:tcW w:w="0" w:type="auto"/>
            <w:gridSpan w:val="4"/>
          </w:tcPr>
          <w:p w14:paraId="3DCF6AE5" w14:textId="649F5C26" w:rsidR="00CC5966" w:rsidRDefault="00CC5966">
            <w:r>
              <w:t>Live body weight (kg/bird)</w:t>
            </w:r>
          </w:p>
        </w:tc>
        <w:tc>
          <w:tcPr>
            <w:tcW w:w="0" w:type="auto"/>
            <w:vMerge w:val="restart"/>
            <w:vAlign w:val="center"/>
          </w:tcPr>
          <w:p w14:paraId="5944A6CF" w14:textId="74D30E0C" w:rsidR="00CC5966" w:rsidRDefault="00CC5966" w:rsidP="00D018F8">
            <w:pPr>
              <w:jc w:val="center"/>
            </w:pPr>
            <w:r>
              <w:t xml:space="preserve">One-way </w:t>
            </w:r>
            <w:r w:rsidRPr="00030025">
              <w:t>ANOVA using PROC MIXED statement</w:t>
            </w:r>
            <w:r>
              <w:t>, LSD comparison</w:t>
            </w:r>
          </w:p>
        </w:tc>
        <w:tc>
          <w:tcPr>
            <w:tcW w:w="0" w:type="auto"/>
          </w:tcPr>
          <w:p w14:paraId="39C04850" w14:textId="77777777" w:rsidR="00CC5966" w:rsidRDefault="00CC5966"/>
        </w:tc>
        <w:tc>
          <w:tcPr>
            <w:tcW w:w="0" w:type="auto"/>
          </w:tcPr>
          <w:p w14:paraId="20A2FB3B" w14:textId="77777777" w:rsidR="00CC5966" w:rsidRDefault="00CC5966"/>
        </w:tc>
      </w:tr>
      <w:tr w:rsidR="0041407F" w14:paraId="1828D02D" w14:textId="77777777" w:rsidTr="00FD3CF2">
        <w:tc>
          <w:tcPr>
            <w:tcW w:w="0" w:type="auto"/>
            <w:vAlign w:val="center"/>
          </w:tcPr>
          <w:p w14:paraId="61DDF69A" w14:textId="1355B006" w:rsidR="00CC5966" w:rsidRDefault="00CC5966" w:rsidP="000F04FA">
            <w:r>
              <w:rPr>
                <w:noProof/>
              </w:rPr>
              <w:t>w/o robot running</w:t>
            </w:r>
          </w:p>
        </w:tc>
        <w:tc>
          <w:tcPr>
            <w:tcW w:w="0" w:type="auto"/>
            <w:vAlign w:val="bottom"/>
          </w:tcPr>
          <w:p w14:paraId="1B4A542E" w14:textId="0CC1D17D" w:rsidR="00CC5966" w:rsidRDefault="00CC5966" w:rsidP="000F04FA"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0" w:type="auto"/>
            <w:vAlign w:val="bottom"/>
          </w:tcPr>
          <w:p w14:paraId="0D8C2136" w14:textId="3B62119D" w:rsidR="00CC5966" w:rsidRDefault="00CC5966" w:rsidP="000F04FA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Align w:val="bottom"/>
          </w:tcPr>
          <w:p w14:paraId="53E2C672" w14:textId="1DAEE7DA" w:rsidR="00CC5966" w:rsidRDefault="00CC5966" w:rsidP="000F04FA"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vMerge/>
          </w:tcPr>
          <w:p w14:paraId="3DE3D53C" w14:textId="77777777" w:rsidR="00CC5966" w:rsidRDefault="00CC5966" w:rsidP="000F04FA"/>
        </w:tc>
        <w:tc>
          <w:tcPr>
            <w:tcW w:w="0" w:type="auto"/>
            <w:vMerge w:val="restart"/>
            <w:vAlign w:val="center"/>
          </w:tcPr>
          <w:p w14:paraId="6878461F" w14:textId="48C3D725" w:rsidR="00CC5966" w:rsidRDefault="00CC5966" w:rsidP="00D018F8">
            <w:pPr>
              <w:jc w:val="center"/>
            </w:pPr>
            <w:r>
              <w:t>0.38</w:t>
            </w:r>
          </w:p>
        </w:tc>
        <w:tc>
          <w:tcPr>
            <w:tcW w:w="0" w:type="auto"/>
          </w:tcPr>
          <w:p w14:paraId="6926FF9B" w14:textId="5A0166F7" w:rsidR="00CC5966" w:rsidRDefault="00CC5966" w:rsidP="000F04FA">
            <w:r>
              <w:t>4</w:t>
            </w:r>
          </w:p>
        </w:tc>
      </w:tr>
      <w:tr w:rsidR="0041407F" w14:paraId="36D5DB89" w14:textId="77777777" w:rsidTr="00FD3CF2">
        <w:tc>
          <w:tcPr>
            <w:tcW w:w="0" w:type="auto"/>
          </w:tcPr>
          <w:p w14:paraId="554C85C4" w14:textId="594E9904" w:rsidR="00CC5966" w:rsidRDefault="00CC5966" w:rsidP="000F04FA">
            <w:r>
              <w:rPr>
                <w:noProof/>
              </w:rPr>
              <w:t>w/ one-week robot running</w:t>
            </w:r>
          </w:p>
        </w:tc>
        <w:tc>
          <w:tcPr>
            <w:tcW w:w="0" w:type="auto"/>
            <w:vAlign w:val="bottom"/>
          </w:tcPr>
          <w:p w14:paraId="73B489BD" w14:textId="7247B13C" w:rsidR="00CC5966" w:rsidRDefault="00CC5966" w:rsidP="000F04FA">
            <w:r>
              <w:rPr>
                <w:rFonts w:ascii="Calibri" w:hAnsi="Calibri" w:cs="Calibri"/>
                <w:color w:val="000000"/>
              </w:rPr>
              <w:t>1.84</w:t>
            </w:r>
          </w:p>
        </w:tc>
        <w:tc>
          <w:tcPr>
            <w:tcW w:w="0" w:type="auto"/>
            <w:vAlign w:val="bottom"/>
          </w:tcPr>
          <w:p w14:paraId="70151A2F" w14:textId="151F29D0" w:rsidR="00CC5966" w:rsidRDefault="00CC5966" w:rsidP="000F04FA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Align w:val="bottom"/>
          </w:tcPr>
          <w:p w14:paraId="749A6718" w14:textId="76C0128A" w:rsidR="00CC5966" w:rsidRDefault="00CC5966" w:rsidP="000F04FA"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vMerge/>
          </w:tcPr>
          <w:p w14:paraId="627204D2" w14:textId="77777777" w:rsidR="00CC5966" w:rsidRDefault="00CC5966" w:rsidP="000F04FA"/>
        </w:tc>
        <w:tc>
          <w:tcPr>
            <w:tcW w:w="0" w:type="auto"/>
            <w:vMerge/>
          </w:tcPr>
          <w:p w14:paraId="4B2FC4EE" w14:textId="77777777" w:rsidR="00CC5966" w:rsidRDefault="00CC5966" w:rsidP="000F04FA"/>
        </w:tc>
        <w:tc>
          <w:tcPr>
            <w:tcW w:w="0" w:type="auto"/>
          </w:tcPr>
          <w:p w14:paraId="02A2B3BC" w14:textId="41943DCE" w:rsidR="00CC5966" w:rsidRDefault="00CC5966" w:rsidP="000F04FA">
            <w:r>
              <w:t>4</w:t>
            </w:r>
          </w:p>
        </w:tc>
      </w:tr>
      <w:tr w:rsidR="0041407F" w14:paraId="3A79433B" w14:textId="77777777" w:rsidTr="00FD3CF2">
        <w:tc>
          <w:tcPr>
            <w:tcW w:w="0" w:type="auto"/>
          </w:tcPr>
          <w:p w14:paraId="0662DB44" w14:textId="37510931" w:rsidR="00CC5966" w:rsidRDefault="00CC5966" w:rsidP="000F04FA">
            <w:r>
              <w:rPr>
                <w:noProof/>
              </w:rPr>
              <w:t>w/ two-week robot running</w:t>
            </w:r>
          </w:p>
        </w:tc>
        <w:tc>
          <w:tcPr>
            <w:tcW w:w="0" w:type="auto"/>
            <w:vAlign w:val="bottom"/>
          </w:tcPr>
          <w:p w14:paraId="19828085" w14:textId="6D048AB1" w:rsidR="00CC5966" w:rsidRDefault="00CC5966" w:rsidP="000F04FA"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0" w:type="auto"/>
            <w:vAlign w:val="bottom"/>
          </w:tcPr>
          <w:p w14:paraId="3E89265D" w14:textId="2841E91E" w:rsidR="00CC5966" w:rsidRDefault="00CC5966" w:rsidP="000F04FA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Align w:val="bottom"/>
          </w:tcPr>
          <w:p w14:paraId="2E919288" w14:textId="2D712F06" w:rsidR="00CC5966" w:rsidRDefault="00CC5966" w:rsidP="000F04FA"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vMerge/>
          </w:tcPr>
          <w:p w14:paraId="21AF2F98" w14:textId="77777777" w:rsidR="00CC5966" w:rsidRDefault="00CC5966" w:rsidP="000F04FA"/>
        </w:tc>
        <w:tc>
          <w:tcPr>
            <w:tcW w:w="0" w:type="auto"/>
            <w:vMerge/>
          </w:tcPr>
          <w:p w14:paraId="58C198EF" w14:textId="77777777" w:rsidR="00CC5966" w:rsidRDefault="00CC5966" w:rsidP="000F04FA"/>
        </w:tc>
        <w:tc>
          <w:tcPr>
            <w:tcW w:w="0" w:type="auto"/>
          </w:tcPr>
          <w:p w14:paraId="1614E3F1" w14:textId="6F13E378" w:rsidR="00CC5966" w:rsidRDefault="00CC5966" w:rsidP="000F04FA">
            <w:r>
              <w:t>4</w:t>
            </w:r>
          </w:p>
        </w:tc>
      </w:tr>
      <w:tr w:rsidR="0041407F" w14:paraId="1F8F566C" w14:textId="77777777" w:rsidTr="00FD3CF2">
        <w:tc>
          <w:tcPr>
            <w:tcW w:w="0" w:type="auto"/>
          </w:tcPr>
          <w:p w14:paraId="600E9AF7" w14:textId="6A3C595B" w:rsidR="00CC5966" w:rsidRDefault="00CC5966" w:rsidP="000F1BF7">
            <w:r w:rsidRPr="00640733">
              <w:rPr>
                <w:b/>
                <w:bCs/>
              </w:rPr>
              <w:t xml:space="preserve">Fig </w:t>
            </w:r>
            <w:r>
              <w:rPr>
                <w:b/>
                <w:bCs/>
              </w:rPr>
              <w:t>4b</w:t>
            </w:r>
          </w:p>
        </w:tc>
        <w:tc>
          <w:tcPr>
            <w:tcW w:w="0" w:type="auto"/>
          </w:tcPr>
          <w:p w14:paraId="2B5BDB8F" w14:textId="77777777" w:rsidR="00CC5966" w:rsidRDefault="00CC5966" w:rsidP="000F1BF7"/>
        </w:tc>
        <w:tc>
          <w:tcPr>
            <w:tcW w:w="0" w:type="auto"/>
          </w:tcPr>
          <w:p w14:paraId="7E02D104" w14:textId="77777777" w:rsidR="00CC5966" w:rsidRDefault="00CC5966" w:rsidP="000F1BF7"/>
        </w:tc>
        <w:tc>
          <w:tcPr>
            <w:tcW w:w="0" w:type="auto"/>
          </w:tcPr>
          <w:p w14:paraId="4D197F03" w14:textId="77777777" w:rsidR="00CC5966" w:rsidRDefault="00CC5966" w:rsidP="000F1BF7"/>
        </w:tc>
        <w:tc>
          <w:tcPr>
            <w:tcW w:w="0" w:type="auto"/>
            <w:vMerge/>
          </w:tcPr>
          <w:p w14:paraId="662A79F8" w14:textId="77777777" w:rsidR="00CC5966" w:rsidRDefault="00CC5966" w:rsidP="000F1BF7"/>
        </w:tc>
        <w:tc>
          <w:tcPr>
            <w:tcW w:w="0" w:type="auto"/>
          </w:tcPr>
          <w:p w14:paraId="0695FDCF" w14:textId="77777777" w:rsidR="00CC5966" w:rsidRDefault="00CC5966" w:rsidP="000F1BF7"/>
        </w:tc>
        <w:tc>
          <w:tcPr>
            <w:tcW w:w="0" w:type="auto"/>
          </w:tcPr>
          <w:p w14:paraId="43369217" w14:textId="77777777" w:rsidR="00CC5966" w:rsidRDefault="00CC5966" w:rsidP="000F1BF7"/>
        </w:tc>
      </w:tr>
      <w:tr w:rsidR="0041407F" w14:paraId="391B7003" w14:textId="77777777" w:rsidTr="00FD3CF2">
        <w:tc>
          <w:tcPr>
            <w:tcW w:w="0" w:type="auto"/>
            <w:gridSpan w:val="4"/>
          </w:tcPr>
          <w:p w14:paraId="601831F8" w14:textId="21D0F525" w:rsidR="00CC5966" w:rsidRDefault="00CC5966" w:rsidP="000F1BF7">
            <w:r>
              <w:t>Litter moisture content (%)</w:t>
            </w:r>
          </w:p>
        </w:tc>
        <w:tc>
          <w:tcPr>
            <w:tcW w:w="0" w:type="auto"/>
            <w:vMerge/>
          </w:tcPr>
          <w:p w14:paraId="1B41DF9F" w14:textId="77777777" w:rsidR="00CC5966" w:rsidRDefault="00CC5966" w:rsidP="000F1BF7"/>
        </w:tc>
        <w:tc>
          <w:tcPr>
            <w:tcW w:w="0" w:type="auto"/>
          </w:tcPr>
          <w:p w14:paraId="492C9926" w14:textId="77777777" w:rsidR="00CC5966" w:rsidRDefault="00CC5966" w:rsidP="000F1BF7"/>
        </w:tc>
        <w:tc>
          <w:tcPr>
            <w:tcW w:w="0" w:type="auto"/>
          </w:tcPr>
          <w:p w14:paraId="4EFC1E18" w14:textId="77777777" w:rsidR="00CC5966" w:rsidRDefault="00CC5966" w:rsidP="000F1BF7"/>
        </w:tc>
      </w:tr>
      <w:tr w:rsidR="0041407F" w14:paraId="612FE2BB" w14:textId="77777777" w:rsidTr="00FD3CF2">
        <w:tc>
          <w:tcPr>
            <w:tcW w:w="0" w:type="auto"/>
            <w:vAlign w:val="center"/>
          </w:tcPr>
          <w:p w14:paraId="443DC587" w14:textId="672B7948" w:rsidR="00892F11" w:rsidRDefault="00892F11" w:rsidP="00D018F8">
            <w:r>
              <w:rPr>
                <w:noProof/>
              </w:rPr>
              <w:t>w/o robot running</w:t>
            </w:r>
          </w:p>
        </w:tc>
        <w:tc>
          <w:tcPr>
            <w:tcW w:w="0" w:type="auto"/>
            <w:vAlign w:val="bottom"/>
          </w:tcPr>
          <w:p w14:paraId="10CFA97B" w14:textId="3DCD8533" w:rsidR="00892F11" w:rsidRDefault="00892F11" w:rsidP="00D018F8">
            <w:r>
              <w:rPr>
                <w:rFonts w:ascii="Calibri" w:hAnsi="Calibri" w:cs="Calibri"/>
                <w:color w:val="000000"/>
              </w:rPr>
              <w:t>18.2</w:t>
            </w:r>
          </w:p>
        </w:tc>
        <w:tc>
          <w:tcPr>
            <w:tcW w:w="0" w:type="auto"/>
            <w:vAlign w:val="bottom"/>
          </w:tcPr>
          <w:p w14:paraId="09A59A92" w14:textId="065BC92E" w:rsidR="00892F11" w:rsidRDefault="00892F11" w:rsidP="00D018F8"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0" w:type="auto"/>
            <w:vAlign w:val="bottom"/>
          </w:tcPr>
          <w:p w14:paraId="31278012" w14:textId="3165A1A0" w:rsidR="00892F11" w:rsidRDefault="00892F11" w:rsidP="00D018F8"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0" w:type="auto"/>
            <w:vMerge/>
          </w:tcPr>
          <w:p w14:paraId="536912BF" w14:textId="77777777" w:rsidR="00892F11" w:rsidRDefault="00892F11" w:rsidP="00D018F8"/>
        </w:tc>
        <w:tc>
          <w:tcPr>
            <w:tcW w:w="0" w:type="auto"/>
            <w:vMerge w:val="restart"/>
            <w:vAlign w:val="center"/>
          </w:tcPr>
          <w:p w14:paraId="01010BEC" w14:textId="42442E10" w:rsidR="00892F11" w:rsidRDefault="00892F11" w:rsidP="00892F11">
            <w:pPr>
              <w:jc w:val="center"/>
            </w:pPr>
            <w:r>
              <w:t>0.41</w:t>
            </w:r>
          </w:p>
        </w:tc>
        <w:tc>
          <w:tcPr>
            <w:tcW w:w="0" w:type="auto"/>
          </w:tcPr>
          <w:p w14:paraId="20330ABE" w14:textId="22F64042" w:rsidR="00892F11" w:rsidRDefault="00892F11" w:rsidP="00D018F8">
            <w:r>
              <w:t>6</w:t>
            </w:r>
          </w:p>
        </w:tc>
      </w:tr>
      <w:tr w:rsidR="0041407F" w14:paraId="509057BC" w14:textId="77777777" w:rsidTr="00FD3CF2">
        <w:tc>
          <w:tcPr>
            <w:tcW w:w="0" w:type="auto"/>
          </w:tcPr>
          <w:p w14:paraId="642DD008" w14:textId="09D8BFBD" w:rsidR="00892F11" w:rsidRDefault="00892F11" w:rsidP="00DB0072">
            <w:r>
              <w:rPr>
                <w:noProof/>
              </w:rPr>
              <w:t>w/ one-week robot running</w:t>
            </w:r>
          </w:p>
        </w:tc>
        <w:tc>
          <w:tcPr>
            <w:tcW w:w="0" w:type="auto"/>
            <w:vAlign w:val="bottom"/>
          </w:tcPr>
          <w:p w14:paraId="4C92A4E9" w14:textId="54DB8044" w:rsidR="00892F11" w:rsidRDefault="00892F11" w:rsidP="00DB0072">
            <w:r>
              <w:rPr>
                <w:rFonts w:ascii="Calibri" w:hAnsi="Calibri" w:cs="Calibri"/>
                <w:color w:val="000000"/>
              </w:rPr>
              <w:t>16.4</w:t>
            </w:r>
          </w:p>
        </w:tc>
        <w:tc>
          <w:tcPr>
            <w:tcW w:w="0" w:type="auto"/>
            <w:vAlign w:val="bottom"/>
          </w:tcPr>
          <w:p w14:paraId="30CD6EF7" w14:textId="22F21B3F" w:rsidR="00892F11" w:rsidRDefault="00892F11" w:rsidP="00DB0072"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0" w:type="auto"/>
            <w:vAlign w:val="bottom"/>
          </w:tcPr>
          <w:p w14:paraId="5426B7EC" w14:textId="58BF23B2" w:rsidR="00892F11" w:rsidRDefault="00892F11" w:rsidP="00DB0072"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0" w:type="auto"/>
            <w:vMerge/>
          </w:tcPr>
          <w:p w14:paraId="6C6AA96E" w14:textId="77777777" w:rsidR="00892F11" w:rsidRDefault="00892F11" w:rsidP="00DB0072"/>
        </w:tc>
        <w:tc>
          <w:tcPr>
            <w:tcW w:w="0" w:type="auto"/>
            <w:vMerge/>
          </w:tcPr>
          <w:p w14:paraId="52F2D2DA" w14:textId="77777777" w:rsidR="00892F11" w:rsidRDefault="00892F11" w:rsidP="00DB0072"/>
        </w:tc>
        <w:tc>
          <w:tcPr>
            <w:tcW w:w="0" w:type="auto"/>
          </w:tcPr>
          <w:p w14:paraId="488FD2A1" w14:textId="568532C6" w:rsidR="00892F11" w:rsidRDefault="00892F11" w:rsidP="00DB0072">
            <w:r>
              <w:t>6</w:t>
            </w:r>
          </w:p>
        </w:tc>
      </w:tr>
      <w:tr w:rsidR="0041407F" w14:paraId="08A302E7" w14:textId="77777777" w:rsidTr="00FD3CF2">
        <w:tc>
          <w:tcPr>
            <w:tcW w:w="0" w:type="auto"/>
          </w:tcPr>
          <w:p w14:paraId="659D1AE3" w14:textId="5B405D72" w:rsidR="00892F11" w:rsidRDefault="00892F11" w:rsidP="00CC5966">
            <w:r>
              <w:rPr>
                <w:noProof/>
              </w:rPr>
              <w:t>w/ two-week robot running</w:t>
            </w:r>
          </w:p>
        </w:tc>
        <w:tc>
          <w:tcPr>
            <w:tcW w:w="0" w:type="auto"/>
            <w:vAlign w:val="bottom"/>
          </w:tcPr>
          <w:p w14:paraId="571D70D2" w14:textId="32634C04" w:rsidR="00892F11" w:rsidRDefault="00892F11" w:rsidP="00CC5966">
            <w:r>
              <w:rPr>
                <w:rFonts w:ascii="Calibri" w:hAnsi="Calibri" w:cs="Calibri"/>
                <w:color w:val="000000"/>
              </w:rPr>
              <w:t>14.5</w:t>
            </w:r>
          </w:p>
        </w:tc>
        <w:tc>
          <w:tcPr>
            <w:tcW w:w="0" w:type="auto"/>
            <w:vAlign w:val="bottom"/>
          </w:tcPr>
          <w:p w14:paraId="1F7E19E2" w14:textId="7F16942F" w:rsidR="00892F11" w:rsidRDefault="00892F11" w:rsidP="00CC5966"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0" w:type="auto"/>
            <w:vAlign w:val="bottom"/>
          </w:tcPr>
          <w:p w14:paraId="43B3B4AA" w14:textId="2201118C" w:rsidR="00892F11" w:rsidRDefault="00892F11" w:rsidP="00CC5966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0" w:type="auto"/>
            <w:vMerge/>
          </w:tcPr>
          <w:p w14:paraId="6026B51F" w14:textId="77777777" w:rsidR="00892F11" w:rsidRDefault="00892F11" w:rsidP="00CC5966"/>
        </w:tc>
        <w:tc>
          <w:tcPr>
            <w:tcW w:w="0" w:type="auto"/>
            <w:vMerge/>
          </w:tcPr>
          <w:p w14:paraId="47FF5E85" w14:textId="77777777" w:rsidR="00892F11" w:rsidRDefault="00892F11" w:rsidP="00CC5966"/>
        </w:tc>
        <w:tc>
          <w:tcPr>
            <w:tcW w:w="0" w:type="auto"/>
          </w:tcPr>
          <w:p w14:paraId="2ADA029D" w14:textId="4EF9CA98" w:rsidR="00892F11" w:rsidRDefault="00892F11" w:rsidP="00CC5966">
            <w:r>
              <w:t>6</w:t>
            </w:r>
          </w:p>
        </w:tc>
      </w:tr>
      <w:tr w:rsidR="0041407F" w14:paraId="7D895BAE" w14:textId="77777777" w:rsidTr="00FD3CF2">
        <w:tc>
          <w:tcPr>
            <w:tcW w:w="0" w:type="auto"/>
          </w:tcPr>
          <w:p w14:paraId="46E5489C" w14:textId="77777777" w:rsidR="008203CB" w:rsidRDefault="008203CB" w:rsidP="000F1BF7">
            <w:r w:rsidRPr="00AB6D12">
              <w:rPr>
                <w:b/>
                <w:bCs/>
              </w:rPr>
              <w:t>Fig 5a</w:t>
            </w:r>
          </w:p>
        </w:tc>
        <w:tc>
          <w:tcPr>
            <w:tcW w:w="0" w:type="auto"/>
          </w:tcPr>
          <w:p w14:paraId="651F71DF" w14:textId="77777777" w:rsidR="008203CB" w:rsidRDefault="008203CB" w:rsidP="000F1BF7"/>
        </w:tc>
        <w:tc>
          <w:tcPr>
            <w:tcW w:w="0" w:type="auto"/>
          </w:tcPr>
          <w:p w14:paraId="026052C1" w14:textId="77777777" w:rsidR="008203CB" w:rsidRDefault="008203CB" w:rsidP="000F1BF7"/>
        </w:tc>
        <w:tc>
          <w:tcPr>
            <w:tcW w:w="0" w:type="auto"/>
          </w:tcPr>
          <w:p w14:paraId="1B859600" w14:textId="295898A9" w:rsidR="008203CB" w:rsidRDefault="008203CB" w:rsidP="000F1BF7"/>
        </w:tc>
        <w:tc>
          <w:tcPr>
            <w:tcW w:w="0" w:type="auto"/>
          </w:tcPr>
          <w:p w14:paraId="6ED84089" w14:textId="77777777" w:rsidR="008203CB" w:rsidRDefault="008203CB" w:rsidP="000F1BF7"/>
        </w:tc>
        <w:tc>
          <w:tcPr>
            <w:tcW w:w="0" w:type="auto"/>
          </w:tcPr>
          <w:p w14:paraId="7930ACFF" w14:textId="77777777" w:rsidR="008203CB" w:rsidRDefault="008203CB" w:rsidP="000F1BF7"/>
        </w:tc>
        <w:tc>
          <w:tcPr>
            <w:tcW w:w="0" w:type="auto"/>
          </w:tcPr>
          <w:p w14:paraId="5B699BC3" w14:textId="77777777" w:rsidR="008203CB" w:rsidRDefault="008203CB" w:rsidP="000F1BF7"/>
        </w:tc>
      </w:tr>
      <w:tr w:rsidR="0041407F" w14:paraId="07C7E0A6" w14:textId="77777777" w:rsidTr="00FD3CF2">
        <w:tc>
          <w:tcPr>
            <w:tcW w:w="0" w:type="auto"/>
            <w:gridSpan w:val="4"/>
          </w:tcPr>
          <w:p w14:paraId="7B83F138" w14:textId="1A9485D8" w:rsidR="0041407F" w:rsidRDefault="0041407F" w:rsidP="000F1BF7">
            <w:r>
              <w:t>Frequency of number of birds simultaneously using a nest box during 7:00 to 13:00 in weeks 35-38 (%)-</w:t>
            </w:r>
            <w:r w:rsidRPr="008203CB">
              <w:rPr>
                <w:noProof/>
              </w:rPr>
              <w:t>w/o robot running</w:t>
            </w:r>
          </w:p>
        </w:tc>
        <w:tc>
          <w:tcPr>
            <w:tcW w:w="0" w:type="auto"/>
            <w:vMerge w:val="restart"/>
            <w:vAlign w:val="center"/>
          </w:tcPr>
          <w:p w14:paraId="0FC9F512" w14:textId="17A7E686" w:rsidR="0041407F" w:rsidRDefault="0041407F" w:rsidP="0041407F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51CB739A" w14:textId="77777777" w:rsidR="0041407F" w:rsidRDefault="0041407F" w:rsidP="000F1BF7"/>
        </w:tc>
        <w:tc>
          <w:tcPr>
            <w:tcW w:w="0" w:type="auto"/>
          </w:tcPr>
          <w:p w14:paraId="051EC067" w14:textId="77777777" w:rsidR="0041407F" w:rsidRDefault="0041407F" w:rsidP="000F1BF7"/>
        </w:tc>
      </w:tr>
      <w:tr w:rsidR="0041407F" w14:paraId="1A7DABF8" w14:textId="77777777" w:rsidTr="00FD3CF2">
        <w:tc>
          <w:tcPr>
            <w:tcW w:w="0" w:type="auto"/>
          </w:tcPr>
          <w:p w14:paraId="0DC1AAD8" w14:textId="3E8940C2" w:rsidR="0041407F" w:rsidRDefault="0041407F" w:rsidP="00892F11">
            <w:r>
              <w:t>1</w:t>
            </w:r>
          </w:p>
        </w:tc>
        <w:tc>
          <w:tcPr>
            <w:tcW w:w="0" w:type="auto"/>
            <w:vAlign w:val="bottom"/>
          </w:tcPr>
          <w:p w14:paraId="59C3D687" w14:textId="0A467AE3" w:rsidR="0041407F" w:rsidRDefault="0041407F" w:rsidP="00892F11">
            <w:r>
              <w:rPr>
                <w:rFonts w:ascii="Calibri" w:hAnsi="Calibri" w:cs="Calibri"/>
                <w:color w:val="000000"/>
              </w:rPr>
              <w:t>80.3</w:t>
            </w:r>
          </w:p>
        </w:tc>
        <w:tc>
          <w:tcPr>
            <w:tcW w:w="0" w:type="auto"/>
            <w:vAlign w:val="bottom"/>
          </w:tcPr>
          <w:p w14:paraId="4909E820" w14:textId="46FED95B" w:rsidR="0041407F" w:rsidRDefault="0041407F" w:rsidP="00892F11"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0" w:type="auto"/>
            <w:vAlign w:val="bottom"/>
          </w:tcPr>
          <w:p w14:paraId="1C1AE526" w14:textId="0753E655" w:rsidR="0041407F" w:rsidRDefault="0041407F" w:rsidP="00892F11"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0" w:type="auto"/>
            <w:vMerge/>
            <w:vAlign w:val="center"/>
          </w:tcPr>
          <w:p w14:paraId="4ED5AE42" w14:textId="62D81B9B" w:rsidR="0041407F" w:rsidRDefault="0041407F" w:rsidP="0041407F">
            <w:pPr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14:paraId="768AF071" w14:textId="552C962F" w:rsidR="0041407F" w:rsidRDefault="0041407F" w:rsidP="0041407F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4B37106B" w14:textId="0432EB6B" w:rsidR="0041407F" w:rsidRDefault="0041407F" w:rsidP="00892F11">
            <w:r>
              <w:t>52</w:t>
            </w:r>
          </w:p>
        </w:tc>
      </w:tr>
      <w:tr w:rsidR="0041407F" w14:paraId="7FF1AE4B" w14:textId="77777777" w:rsidTr="00FD3CF2">
        <w:tc>
          <w:tcPr>
            <w:tcW w:w="0" w:type="auto"/>
          </w:tcPr>
          <w:p w14:paraId="236DBF1F" w14:textId="0678E150" w:rsidR="0041407F" w:rsidRDefault="0041407F" w:rsidP="00172F18">
            <w:r>
              <w:t>2</w:t>
            </w:r>
          </w:p>
        </w:tc>
        <w:tc>
          <w:tcPr>
            <w:tcW w:w="0" w:type="auto"/>
            <w:vAlign w:val="bottom"/>
          </w:tcPr>
          <w:p w14:paraId="4449C6C1" w14:textId="58E66987" w:rsidR="0041407F" w:rsidRDefault="0041407F" w:rsidP="00172F18">
            <w:r>
              <w:rPr>
                <w:rFonts w:ascii="Calibri" w:hAnsi="Calibri" w:cs="Calibri"/>
                <w:color w:val="000000"/>
              </w:rPr>
              <w:t>11.0</w:t>
            </w:r>
          </w:p>
        </w:tc>
        <w:tc>
          <w:tcPr>
            <w:tcW w:w="0" w:type="auto"/>
            <w:vAlign w:val="bottom"/>
          </w:tcPr>
          <w:p w14:paraId="5D5AA052" w14:textId="07B12111" w:rsidR="0041407F" w:rsidRDefault="0041407F" w:rsidP="00172F18"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0" w:type="auto"/>
            <w:vAlign w:val="bottom"/>
          </w:tcPr>
          <w:p w14:paraId="78C54B31" w14:textId="35A1E708" w:rsidR="0041407F" w:rsidRDefault="0041407F" w:rsidP="00172F18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0" w:type="auto"/>
            <w:vMerge/>
          </w:tcPr>
          <w:p w14:paraId="43E29C19" w14:textId="77777777" w:rsidR="0041407F" w:rsidRDefault="0041407F" w:rsidP="00172F18"/>
        </w:tc>
        <w:tc>
          <w:tcPr>
            <w:tcW w:w="0" w:type="auto"/>
            <w:vMerge/>
          </w:tcPr>
          <w:p w14:paraId="678B4A50" w14:textId="77777777" w:rsidR="0041407F" w:rsidRDefault="0041407F" w:rsidP="00172F18"/>
        </w:tc>
        <w:tc>
          <w:tcPr>
            <w:tcW w:w="0" w:type="auto"/>
          </w:tcPr>
          <w:p w14:paraId="65AEDA18" w14:textId="004DDC3A" w:rsidR="0041407F" w:rsidRDefault="0041407F" w:rsidP="00172F18">
            <w:r>
              <w:t>52</w:t>
            </w:r>
          </w:p>
        </w:tc>
      </w:tr>
      <w:tr w:rsidR="0041407F" w14:paraId="01BF2A21" w14:textId="77777777" w:rsidTr="00FD3CF2">
        <w:tc>
          <w:tcPr>
            <w:tcW w:w="0" w:type="auto"/>
          </w:tcPr>
          <w:p w14:paraId="646C48DF" w14:textId="66686286" w:rsidR="0041407F" w:rsidRDefault="0041407F" w:rsidP="00172F18">
            <w:r>
              <w:t>3</w:t>
            </w:r>
          </w:p>
        </w:tc>
        <w:tc>
          <w:tcPr>
            <w:tcW w:w="0" w:type="auto"/>
            <w:vAlign w:val="bottom"/>
          </w:tcPr>
          <w:p w14:paraId="29347CAA" w14:textId="7D9AA462" w:rsidR="0041407F" w:rsidRDefault="0041407F" w:rsidP="00172F18"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0" w:type="auto"/>
            <w:vAlign w:val="bottom"/>
          </w:tcPr>
          <w:p w14:paraId="5D9F3D94" w14:textId="33EFAC0F" w:rsidR="0041407F" w:rsidRDefault="0041407F" w:rsidP="00172F18"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0" w:type="auto"/>
            <w:vAlign w:val="bottom"/>
          </w:tcPr>
          <w:p w14:paraId="410A3CF8" w14:textId="73F0F05A" w:rsidR="0041407F" w:rsidRDefault="0041407F" w:rsidP="00172F18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0" w:type="auto"/>
            <w:vMerge/>
          </w:tcPr>
          <w:p w14:paraId="40D1C6A4" w14:textId="77777777" w:rsidR="0041407F" w:rsidRDefault="0041407F" w:rsidP="00172F18"/>
        </w:tc>
        <w:tc>
          <w:tcPr>
            <w:tcW w:w="0" w:type="auto"/>
            <w:vMerge/>
          </w:tcPr>
          <w:p w14:paraId="4ABE6588" w14:textId="77777777" w:rsidR="0041407F" w:rsidRDefault="0041407F" w:rsidP="00172F18"/>
        </w:tc>
        <w:tc>
          <w:tcPr>
            <w:tcW w:w="0" w:type="auto"/>
          </w:tcPr>
          <w:p w14:paraId="0549F816" w14:textId="7DB120FC" w:rsidR="0041407F" w:rsidRDefault="0041407F" w:rsidP="00172F18">
            <w:r>
              <w:t>52</w:t>
            </w:r>
          </w:p>
        </w:tc>
      </w:tr>
      <w:tr w:rsidR="0041407F" w14:paraId="717EB63A" w14:textId="77777777" w:rsidTr="00FD3CF2">
        <w:tc>
          <w:tcPr>
            <w:tcW w:w="0" w:type="auto"/>
          </w:tcPr>
          <w:p w14:paraId="2ABB40D2" w14:textId="4D988BD1" w:rsidR="0041407F" w:rsidRDefault="0041407F" w:rsidP="00172F18">
            <w:r>
              <w:t>4</w:t>
            </w:r>
          </w:p>
        </w:tc>
        <w:tc>
          <w:tcPr>
            <w:tcW w:w="0" w:type="auto"/>
            <w:vAlign w:val="bottom"/>
          </w:tcPr>
          <w:p w14:paraId="6CB292CD" w14:textId="7ECEE7DE" w:rsidR="0041407F" w:rsidRDefault="0041407F" w:rsidP="00172F18"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0" w:type="auto"/>
            <w:vAlign w:val="bottom"/>
          </w:tcPr>
          <w:p w14:paraId="19B6AC80" w14:textId="2C45850B" w:rsidR="0041407F" w:rsidRDefault="0041407F" w:rsidP="00172F18"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0" w:type="auto"/>
            <w:vAlign w:val="bottom"/>
          </w:tcPr>
          <w:p w14:paraId="10045EE1" w14:textId="440D4A90" w:rsidR="0041407F" w:rsidRDefault="0041407F" w:rsidP="00172F18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0" w:type="auto"/>
            <w:vMerge/>
          </w:tcPr>
          <w:p w14:paraId="12B88FF1" w14:textId="77777777" w:rsidR="0041407F" w:rsidRDefault="0041407F" w:rsidP="00172F18"/>
        </w:tc>
        <w:tc>
          <w:tcPr>
            <w:tcW w:w="0" w:type="auto"/>
            <w:vMerge/>
          </w:tcPr>
          <w:p w14:paraId="4D76DEDA" w14:textId="77777777" w:rsidR="0041407F" w:rsidRDefault="0041407F" w:rsidP="00172F18"/>
        </w:tc>
        <w:tc>
          <w:tcPr>
            <w:tcW w:w="0" w:type="auto"/>
          </w:tcPr>
          <w:p w14:paraId="645023EA" w14:textId="5744D0D8" w:rsidR="0041407F" w:rsidRDefault="0041407F" w:rsidP="00172F18">
            <w:r>
              <w:t>52</w:t>
            </w:r>
          </w:p>
        </w:tc>
      </w:tr>
      <w:tr w:rsidR="0041407F" w14:paraId="49F2D1A9" w14:textId="77777777" w:rsidTr="00FD3CF2">
        <w:tc>
          <w:tcPr>
            <w:tcW w:w="0" w:type="auto"/>
          </w:tcPr>
          <w:p w14:paraId="0B8F2F2A" w14:textId="578C9731" w:rsidR="0041407F" w:rsidRDefault="0041407F" w:rsidP="00172F18">
            <w:r>
              <w:rPr>
                <w:rFonts w:cstheme="minorHAnsi"/>
              </w:rPr>
              <w:t>≥</w:t>
            </w:r>
            <w:r>
              <w:t>5</w:t>
            </w:r>
          </w:p>
        </w:tc>
        <w:tc>
          <w:tcPr>
            <w:tcW w:w="0" w:type="auto"/>
            <w:vAlign w:val="bottom"/>
          </w:tcPr>
          <w:p w14:paraId="0F11188E" w14:textId="2F3F7DE2" w:rsidR="0041407F" w:rsidRDefault="0041407F" w:rsidP="00172F18"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0" w:type="auto"/>
            <w:vAlign w:val="bottom"/>
          </w:tcPr>
          <w:p w14:paraId="1DE7BF34" w14:textId="7519C2F5" w:rsidR="0041407F" w:rsidRDefault="0041407F" w:rsidP="00172F18"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0" w:type="auto"/>
            <w:vAlign w:val="bottom"/>
          </w:tcPr>
          <w:p w14:paraId="5E9EE988" w14:textId="5CD205F1" w:rsidR="0041407F" w:rsidRDefault="0041407F" w:rsidP="00172F18"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0" w:type="auto"/>
            <w:vMerge/>
          </w:tcPr>
          <w:p w14:paraId="1171F6BA" w14:textId="77777777" w:rsidR="0041407F" w:rsidRDefault="0041407F" w:rsidP="00172F18"/>
        </w:tc>
        <w:tc>
          <w:tcPr>
            <w:tcW w:w="0" w:type="auto"/>
            <w:vMerge/>
          </w:tcPr>
          <w:p w14:paraId="5C12FBC2" w14:textId="77777777" w:rsidR="0041407F" w:rsidRDefault="0041407F" w:rsidP="00172F18"/>
        </w:tc>
        <w:tc>
          <w:tcPr>
            <w:tcW w:w="0" w:type="auto"/>
          </w:tcPr>
          <w:p w14:paraId="5F513889" w14:textId="3261FC66" w:rsidR="0041407F" w:rsidRDefault="0041407F" w:rsidP="00172F18">
            <w:r>
              <w:t>52</w:t>
            </w:r>
          </w:p>
        </w:tc>
      </w:tr>
      <w:tr w:rsidR="0041407F" w14:paraId="6085F8B8" w14:textId="77777777" w:rsidTr="00FD3CF2">
        <w:tc>
          <w:tcPr>
            <w:tcW w:w="0" w:type="auto"/>
            <w:gridSpan w:val="4"/>
          </w:tcPr>
          <w:p w14:paraId="21779D24" w14:textId="6DA739F6" w:rsidR="0041407F" w:rsidRDefault="0041407F" w:rsidP="009C346B">
            <w:r>
              <w:t>Frequency of number of birds simultaneously using a nest box during 7:00 to 13:00 in weeks 35-38 (%)-</w:t>
            </w:r>
            <w:r w:rsidRPr="008203CB">
              <w:rPr>
                <w:noProof/>
              </w:rPr>
              <w:t xml:space="preserve">w/ </w:t>
            </w:r>
            <w:r>
              <w:rPr>
                <w:noProof/>
              </w:rPr>
              <w:t xml:space="preserve">one-week </w:t>
            </w:r>
            <w:r w:rsidRPr="008203CB">
              <w:rPr>
                <w:noProof/>
              </w:rPr>
              <w:t>robot running</w:t>
            </w:r>
          </w:p>
        </w:tc>
        <w:tc>
          <w:tcPr>
            <w:tcW w:w="0" w:type="auto"/>
            <w:vMerge w:val="restart"/>
            <w:vAlign w:val="center"/>
          </w:tcPr>
          <w:p w14:paraId="04D43B2F" w14:textId="39F8F9A0" w:rsidR="0041407F" w:rsidRDefault="0041407F" w:rsidP="0041407F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5CEF2A07" w14:textId="77777777" w:rsidR="0041407F" w:rsidRDefault="0041407F" w:rsidP="009C346B"/>
        </w:tc>
        <w:tc>
          <w:tcPr>
            <w:tcW w:w="0" w:type="auto"/>
          </w:tcPr>
          <w:p w14:paraId="5E2C31F9" w14:textId="77777777" w:rsidR="0041407F" w:rsidRDefault="0041407F" w:rsidP="009C346B"/>
        </w:tc>
      </w:tr>
      <w:tr w:rsidR="0041407F" w14:paraId="5B056EF7" w14:textId="77777777" w:rsidTr="00FD3CF2">
        <w:tc>
          <w:tcPr>
            <w:tcW w:w="0" w:type="auto"/>
          </w:tcPr>
          <w:p w14:paraId="45E7AE91" w14:textId="02B056AC" w:rsidR="0041407F" w:rsidRDefault="0041407F" w:rsidP="0041407F">
            <w:pPr>
              <w:rPr>
                <w:rFonts w:cstheme="minorHAnsi"/>
              </w:rPr>
            </w:pPr>
            <w:r>
              <w:t>1</w:t>
            </w:r>
          </w:p>
        </w:tc>
        <w:tc>
          <w:tcPr>
            <w:tcW w:w="0" w:type="auto"/>
            <w:vAlign w:val="bottom"/>
          </w:tcPr>
          <w:p w14:paraId="6420D05B" w14:textId="0361BF9E" w:rsidR="0041407F" w:rsidRDefault="0041407F" w:rsidP="0041407F">
            <w:r>
              <w:rPr>
                <w:rFonts w:ascii="Calibri" w:hAnsi="Calibri" w:cs="Calibri"/>
                <w:color w:val="000000"/>
              </w:rPr>
              <w:t>82.3</w:t>
            </w:r>
          </w:p>
        </w:tc>
        <w:tc>
          <w:tcPr>
            <w:tcW w:w="0" w:type="auto"/>
            <w:vAlign w:val="bottom"/>
          </w:tcPr>
          <w:p w14:paraId="59E63189" w14:textId="3C275D8D" w:rsidR="0041407F" w:rsidRDefault="0041407F" w:rsidP="0041407F"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0" w:type="auto"/>
            <w:vAlign w:val="bottom"/>
          </w:tcPr>
          <w:p w14:paraId="6F0745FC" w14:textId="707813D2" w:rsidR="0041407F" w:rsidRDefault="0041407F" w:rsidP="0041407F"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0" w:type="auto"/>
            <w:vMerge/>
          </w:tcPr>
          <w:p w14:paraId="0514BFFF" w14:textId="43EEC499" w:rsidR="0041407F" w:rsidRDefault="0041407F" w:rsidP="0041407F"/>
        </w:tc>
        <w:tc>
          <w:tcPr>
            <w:tcW w:w="0" w:type="auto"/>
            <w:vMerge w:val="restart"/>
            <w:vAlign w:val="center"/>
          </w:tcPr>
          <w:p w14:paraId="08165F66" w14:textId="300CB0DD" w:rsidR="0041407F" w:rsidRDefault="0041407F" w:rsidP="0041407F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5D5683A6" w14:textId="71E9DD55" w:rsidR="0041407F" w:rsidRDefault="0041407F" w:rsidP="0041407F">
            <w:r>
              <w:t>52</w:t>
            </w:r>
          </w:p>
        </w:tc>
      </w:tr>
      <w:tr w:rsidR="0041407F" w14:paraId="536455C2" w14:textId="77777777" w:rsidTr="00FD3CF2">
        <w:tc>
          <w:tcPr>
            <w:tcW w:w="0" w:type="auto"/>
          </w:tcPr>
          <w:p w14:paraId="7D2C49E2" w14:textId="41F9B8C9" w:rsidR="0041407F" w:rsidRDefault="0041407F" w:rsidP="0041407F">
            <w:pPr>
              <w:rPr>
                <w:rFonts w:cstheme="minorHAnsi"/>
              </w:rPr>
            </w:pPr>
            <w:r>
              <w:t>2</w:t>
            </w:r>
          </w:p>
        </w:tc>
        <w:tc>
          <w:tcPr>
            <w:tcW w:w="0" w:type="auto"/>
            <w:vAlign w:val="bottom"/>
          </w:tcPr>
          <w:p w14:paraId="271B6328" w14:textId="4A11A4FD" w:rsidR="0041407F" w:rsidRDefault="0041407F" w:rsidP="0041407F">
            <w:r>
              <w:rPr>
                <w:rFonts w:ascii="Calibri" w:hAnsi="Calibri" w:cs="Calibri"/>
                <w:color w:val="000000"/>
              </w:rPr>
              <w:t>10.7</w:t>
            </w:r>
          </w:p>
        </w:tc>
        <w:tc>
          <w:tcPr>
            <w:tcW w:w="0" w:type="auto"/>
            <w:vAlign w:val="bottom"/>
          </w:tcPr>
          <w:p w14:paraId="60B7B957" w14:textId="6BD7ED9F" w:rsidR="0041407F" w:rsidRDefault="0041407F" w:rsidP="0041407F"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0" w:type="auto"/>
            <w:vAlign w:val="bottom"/>
          </w:tcPr>
          <w:p w14:paraId="034E2736" w14:textId="443A6F6B" w:rsidR="0041407F" w:rsidRDefault="0041407F" w:rsidP="0041407F"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0" w:type="auto"/>
            <w:vMerge/>
          </w:tcPr>
          <w:p w14:paraId="6842E59B" w14:textId="77777777" w:rsidR="0041407F" w:rsidRDefault="0041407F" w:rsidP="0041407F"/>
        </w:tc>
        <w:tc>
          <w:tcPr>
            <w:tcW w:w="0" w:type="auto"/>
            <w:vMerge/>
          </w:tcPr>
          <w:p w14:paraId="696F64D8" w14:textId="77777777" w:rsidR="0041407F" w:rsidRDefault="0041407F" w:rsidP="0041407F"/>
        </w:tc>
        <w:tc>
          <w:tcPr>
            <w:tcW w:w="0" w:type="auto"/>
          </w:tcPr>
          <w:p w14:paraId="717C94C6" w14:textId="33DCF7EC" w:rsidR="0041407F" w:rsidRDefault="0041407F" w:rsidP="0041407F">
            <w:r>
              <w:t>52</w:t>
            </w:r>
          </w:p>
        </w:tc>
      </w:tr>
      <w:tr w:rsidR="0041407F" w14:paraId="71C9DD84" w14:textId="77777777" w:rsidTr="00FD3CF2">
        <w:tc>
          <w:tcPr>
            <w:tcW w:w="0" w:type="auto"/>
          </w:tcPr>
          <w:p w14:paraId="289DBCDF" w14:textId="2432C89F" w:rsidR="0041407F" w:rsidRDefault="0041407F" w:rsidP="0041407F">
            <w:pPr>
              <w:rPr>
                <w:rFonts w:cstheme="minorHAnsi"/>
              </w:rPr>
            </w:pPr>
            <w:r>
              <w:t>3</w:t>
            </w:r>
          </w:p>
        </w:tc>
        <w:tc>
          <w:tcPr>
            <w:tcW w:w="0" w:type="auto"/>
            <w:vAlign w:val="bottom"/>
          </w:tcPr>
          <w:p w14:paraId="46637D4B" w14:textId="3DF65DE5" w:rsidR="0041407F" w:rsidRDefault="0041407F" w:rsidP="0041407F"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0" w:type="auto"/>
            <w:vAlign w:val="bottom"/>
          </w:tcPr>
          <w:p w14:paraId="71CA8E9E" w14:textId="76B6CD31" w:rsidR="0041407F" w:rsidRDefault="0041407F" w:rsidP="0041407F"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0" w:type="auto"/>
            <w:vAlign w:val="bottom"/>
          </w:tcPr>
          <w:p w14:paraId="02CE4494" w14:textId="60BA05AF" w:rsidR="0041407F" w:rsidRDefault="0041407F" w:rsidP="0041407F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0" w:type="auto"/>
            <w:vMerge/>
          </w:tcPr>
          <w:p w14:paraId="3E299AF0" w14:textId="77777777" w:rsidR="0041407F" w:rsidRDefault="0041407F" w:rsidP="0041407F"/>
        </w:tc>
        <w:tc>
          <w:tcPr>
            <w:tcW w:w="0" w:type="auto"/>
            <w:vMerge/>
          </w:tcPr>
          <w:p w14:paraId="5D29B35E" w14:textId="77777777" w:rsidR="0041407F" w:rsidRDefault="0041407F" w:rsidP="0041407F"/>
        </w:tc>
        <w:tc>
          <w:tcPr>
            <w:tcW w:w="0" w:type="auto"/>
          </w:tcPr>
          <w:p w14:paraId="23D30740" w14:textId="3F1FDDE5" w:rsidR="0041407F" w:rsidRDefault="0041407F" w:rsidP="0041407F">
            <w:r>
              <w:t>52</w:t>
            </w:r>
          </w:p>
        </w:tc>
      </w:tr>
      <w:tr w:rsidR="0041407F" w14:paraId="320341F6" w14:textId="77777777" w:rsidTr="00FD3CF2">
        <w:tc>
          <w:tcPr>
            <w:tcW w:w="0" w:type="auto"/>
          </w:tcPr>
          <w:p w14:paraId="6BF9DE4E" w14:textId="4B473ED2" w:rsidR="0041407F" w:rsidRDefault="0041407F" w:rsidP="0041407F">
            <w:pPr>
              <w:rPr>
                <w:rFonts w:cstheme="minorHAnsi"/>
              </w:rPr>
            </w:pPr>
            <w:r>
              <w:t>4</w:t>
            </w:r>
          </w:p>
        </w:tc>
        <w:tc>
          <w:tcPr>
            <w:tcW w:w="0" w:type="auto"/>
            <w:vAlign w:val="bottom"/>
          </w:tcPr>
          <w:p w14:paraId="6BD236D7" w14:textId="7CA6EEF3" w:rsidR="0041407F" w:rsidRDefault="0041407F" w:rsidP="0041407F"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0" w:type="auto"/>
            <w:vAlign w:val="bottom"/>
          </w:tcPr>
          <w:p w14:paraId="7A8ED482" w14:textId="37728FFF" w:rsidR="0041407F" w:rsidRDefault="0041407F" w:rsidP="0041407F"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0" w:type="auto"/>
            <w:vAlign w:val="bottom"/>
          </w:tcPr>
          <w:p w14:paraId="547B698D" w14:textId="0F0FE98C" w:rsidR="0041407F" w:rsidRDefault="0041407F" w:rsidP="0041407F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0" w:type="auto"/>
            <w:vMerge/>
          </w:tcPr>
          <w:p w14:paraId="1D8D1679" w14:textId="77777777" w:rsidR="0041407F" w:rsidRDefault="0041407F" w:rsidP="0041407F"/>
        </w:tc>
        <w:tc>
          <w:tcPr>
            <w:tcW w:w="0" w:type="auto"/>
            <w:vMerge/>
          </w:tcPr>
          <w:p w14:paraId="48A3E80A" w14:textId="77777777" w:rsidR="0041407F" w:rsidRDefault="0041407F" w:rsidP="0041407F"/>
        </w:tc>
        <w:tc>
          <w:tcPr>
            <w:tcW w:w="0" w:type="auto"/>
          </w:tcPr>
          <w:p w14:paraId="5309976E" w14:textId="449066C5" w:rsidR="0041407F" w:rsidRDefault="0041407F" w:rsidP="0041407F">
            <w:r>
              <w:t>52</w:t>
            </w:r>
          </w:p>
        </w:tc>
      </w:tr>
      <w:tr w:rsidR="0041407F" w14:paraId="4819F99C" w14:textId="77777777" w:rsidTr="00FD3CF2">
        <w:tc>
          <w:tcPr>
            <w:tcW w:w="0" w:type="auto"/>
          </w:tcPr>
          <w:p w14:paraId="4B7579C2" w14:textId="0741EDF0" w:rsidR="0041407F" w:rsidRDefault="0041407F" w:rsidP="0041407F">
            <w:pPr>
              <w:rPr>
                <w:rFonts w:cstheme="minorHAnsi"/>
              </w:rPr>
            </w:pPr>
            <w:r>
              <w:rPr>
                <w:rFonts w:cstheme="minorHAnsi"/>
              </w:rPr>
              <w:t>≥</w:t>
            </w:r>
            <w:r>
              <w:t>5</w:t>
            </w:r>
          </w:p>
        </w:tc>
        <w:tc>
          <w:tcPr>
            <w:tcW w:w="0" w:type="auto"/>
            <w:vAlign w:val="bottom"/>
          </w:tcPr>
          <w:p w14:paraId="74CCD4E0" w14:textId="1705EFF6" w:rsidR="0041407F" w:rsidRDefault="0041407F" w:rsidP="0041407F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0" w:type="auto"/>
            <w:vAlign w:val="bottom"/>
          </w:tcPr>
          <w:p w14:paraId="710F8790" w14:textId="0F915C92" w:rsidR="0041407F" w:rsidRDefault="0041407F" w:rsidP="0041407F"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0" w:type="auto"/>
            <w:vAlign w:val="bottom"/>
          </w:tcPr>
          <w:p w14:paraId="7BD0989E" w14:textId="7DED844C" w:rsidR="0041407F" w:rsidRDefault="0041407F" w:rsidP="0041407F"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0" w:type="auto"/>
            <w:vMerge/>
          </w:tcPr>
          <w:p w14:paraId="0C7BE89A" w14:textId="77777777" w:rsidR="0041407F" w:rsidRDefault="0041407F" w:rsidP="0041407F"/>
        </w:tc>
        <w:tc>
          <w:tcPr>
            <w:tcW w:w="0" w:type="auto"/>
            <w:vMerge/>
          </w:tcPr>
          <w:p w14:paraId="08971186" w14:textId="77777777" w:rsidR="0041407F" w:rsidRDefault="0041407F" w:rsidP="0041407F"/>
        </w:tc>
        <w:tc>
          <w:tcPr>
            <w:tcW w:w="0" w:type="auto"/>
          </w:tcPr>
          <w:p w14:paraId="2687F049" w14:textId="72C35F77" w:rsidR="0041407F" w:rsidRDefault="0041407F" w:rsidP="0041407F">
            <w:r>
              <w:t>52</w:t>
            </w:r>
          </w:p>
        </w:tc>
      </w:tr>
    </w:tbl>
    <w:p w14:paraId="17E84308" w14:textId="446041E1" w:rsidR="0041407F" w:rsidRDefault="0041407F"/>
    <w:p w14:paraId="3BCC2284" w14:textId="2154EA43" w:rsidR="0041407F" w:rsidRDefault="0041407F"/>
    <w:p w14:paraId="51ABCAAE" w14:textId="468B53D8" w:rsidR="0041407F" w:rsidRDefault="0041407F"/>
    <w:p w14:paraId="6A1C6F1E" w14:textId="77777777" w:rsidR="0041407F" w:rsidRDefault="0041407F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4"/>
        <w:gridCol w:w="1745"/>
        <w:gridCol w:w="1339"/>
        <w:gridCol w:w="1273"/>
        <w:gridCol w:w="1584"/>
        <w:gridCol w:w="759"/>
        <w:gridCol w:w="1006"/>
      </w:tblGrid>
      <w:tr w:rsidR="00A22C9A" w14:paraId="7E8037C3" w14:textId="77777777" w:rsidTr="00FD3CF2">
        <w:tc>
          <w:tcPr>
            <w:tcW w:w="0" w:type="auto"/>
          </w:tcPr>
          <w:p w14:paraId="452C9C0A" w14:textId="47D0E637" w:rsidR="0041407F" w:rsidRDefault="0041407F" w:rsidP="0041407F">
            <w:pPr>
              <w:rPr>
                <w:rFonts w:cstheme="minorHAnsi"/>
              </w:rPr>
            </w:pPr>
            <w:r>
              <w:rPr>
                <w:rFonts w:hint="eastAsia"/>
                <w:lang w:eastAsia="zh-CN"/>
              </w:rPr>
              <w:lastRenderedPageBreak/>
              <w:t>F</w:t>
            </w:r>
            <w:r>
              <w:rPr>
                <w:lang w:eastAsia="zh-CN"/>
              </w:rPr>
              <w:t>ig. #</w:t>
            </w:r>
          </w:p>
        </w:tc>
        <w:tc>
          <w:tcPr>
            <w:tcW w:w="0" w:type="auto"/>
          </w:tcPr>
          <w:p w14:paraId="5B6B107C" w14:textId="341C97F5" w:rsidR="0041407F" w:rsidRDefault="0041407F" w:rsidP="0041407F">
            <w:pPr>
              <w:rPr>
                <w:rFonts w:ascii="Calibri" w:hAnsi="Calibri" w:cs="Calibri"/>
                <w:color w:val="000000"/>
              </w:rPr>
            </w:pPr>
            <w:r>
              <w:t>Mean</w:t>
            </w:r>
          </w:p>
        </w:tc>
        <w:tc>
          <w:tcPr>
            <w:tcW w:w="0" w:type="auto"/>
          </w:tcPr>
          <w:p w14:paraId="3564519E" w14:textId="47FE72E3" w:rsidR="0041407F" w:rsidRDefault="0041407F" w:rsidP="0041407F">
            <w:pPr>
              <w:rPr>
                <w:rFonts w:ascii="Calibri" w:hAnsi="Calibri" w:cs="Calibri"/>
                <w:color w:val="000000"/>
              </w:rPr>
            </w:pPr>
            <w:r>
              <w:t>S.D.</w:t>
            </w:r>
          </w:p>
        </w:tc>
        <w:tc>
          <w:tcPr>
            <w:tcW w:w="0" w:type="auto"/>
          </w:tcPr>
          <w:p w14:paraId="649BFBCE" w14:textId="078A42FD" w:rsidR="0041407F" w:rsidRDefault="0041407F" w:rsidP="0041407F">
            <w:pPr>
              <w:rPr>
                <w:rFonts w:ascii="Calibri" w:hAnsi="Calibri" w:cs="Calibri"/>
                <w:color w:val="000000"/>
              </w:rPr>
            </w:pPr>
            <w:r>
              <w:t>S.E.</w:t>
            </w:r>
          </w:p>
        </w:tc>
        <w:tc>
          <w:tcPr>
            <w:tcW w:w="0" w:type="auto"/>
          </w:tcPr>
          <w:p w14:paraId="4F17ECC5" w14:textId="5E389330" w:rsidR="0041407F" w:rsidRDefault="0041407F" w:rsidP="0041407F">
            <w:r>
              <w:t>Statistical methods used</w:t>
            </w:r>
          </w:p>
        </w:tc>
        <w:tc>
          <w:tcPr>
            <w:tcW w:w="0" w:type="auto"/>
          </w:tcPr>
          <w:p w14:paraId="63E320B9" w14:textId="3B7389E1" w:rsidR="0041407F" w:rsidRDefault="0041407F" w:rsidP="0041407F">
            <w:r>
              <w:t>P value</w:t>
            </w:r>
          </w:p>
        </w:tc>
        <w:tc>
          <w:tcPr>
            <w:tcW w:w="0" w:type="auto"/>
          </w:tcPr>
          <w:p w14:paraId="1B6B4D46" w14:textId="5A7D56BA" w:rsidR="0041407F" w:rsidRDefault="0041407F" w:rsidP="0041407F">
            <w:r>
              <w:t># samples</w:t>
            </w:r>
          </w:p>
        </w:tc>
      </w:tr>
      <w:tr w:rsidR="00A22C9A" w14:paraId="2A83BE9A" w14:textId="77777777" w:rsidTr="00FD3CF2">
        <w:tc>
          <w:tcPr>
            <w:tcW w:w="0" w:type="auto"/>
          </w:tcPr>
          <w:p w14:paraId="386A5AC4" w14:textId="783F3843" w:rsidR="0041407F" w:rsidRDefault="0041407F" w:rsidP="0041407F">
            <w:pPr>
              <w:rPr>
                <w:rFonts w:cstheme="minorHAnsi"/>
              </w:rPr>
            </w:pPr>
            <w:r w:rsidRPr="00640733">
              <w:rPr>
                <w:b/>
                <w:bCs/>
              </w:rPr>
              <w:t xml:space="preserve">Fig </w:t>
            </w:r>
            <w:r>
              <w:rPr>
                <w:b/>
                <w:bCs/>
              </w:rPr>
              <w:t>5a</w:t>
            </w:r>
          </w:p>
        </w:tc>
        <w:tc>
          <w:tcPr>
            <w:tcW w:w="0" w:type="auto"/>
          </w:tcPr>
          <w:p w14:paraId="6328D4DD" w14:textId="77777777" w:rsidR="0041407F" w:rsidRDefault="0041407F" w:rsidP="0041407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307AFCF3" w14:textId="77777777" w:rsidR="0041407F" w:rsidRDefault="0041407F" w:rsidP="0041407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7946C7DF" w14:textId="77777777" w:rsidR="0041407F" w:rsidRDefault="0041407F" w:rsidP="0041407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</w:tcPr>
          <w:p w14:paraId="2B6EAECC" w14:textId="77777777" w:rsidR="0041407F" w:rsidRDefault="0041407F" w:rsidP="0041407F"/>
        </w:tc>
        <w:tc>
          <w:tcPr>
            <w:tcW w:w="0" w:type="auto"/>
          </w:tcPr>
          <w:p w14:paraId="50349A74" w14:textId="77777777" w:rsidR="0041407F" w:rsidRDefault="0041407F" w:rsidP="0041407F"/>
        </w:tc>
        <w:tc>
          <w:tcPr>
            <w:tcW w:w="0" w:type="auto"/>
          </w:tcPr>
          <w:p w14:paraId="0D1645E3" w14:textId="77777777" w:rsidR="0041407F" w:rsidRDefault="0041407F" w:rsidP="0041407F"/>
        </w:tc>
      </w:tr>
      <w:tr w:rsidR="00A22C9A" w14:paraId="061449E6" w14:textId="77777777" w:rsidTr="00FD3CF2">
        <w:tc>
          <w:tcPr>
            <w:tcW w:w="0" w:type="auto"/>
            <w:gridSpan w:val="4"/>
          </w:tcPr>
          <w:p w14:paraId="05D7216A" w14:textId="61D8FE7E" w:rsidR="001F1A0F" w:rsidRDefault="001F1A0F" w:rsidP="0041407F">
            <w:r>
              <w:t>Frequency of number of birds simultaneously using a nest box during 7:00 to 13:00 in weeks 35-38 (%)-</w:t>
            </w:r>
            <w:r w:rsidRPr="008203CB">
              <w:rPr>
                <w:noProof/>
              </w:rPr>
              <w:t xml:space="preserve">w/ </w:t>
            </w:r>
            <w:r>
              <w:rPr>
                <w:noProof/>
              </w:rPr>
              <w:t xml:space="preserve">two-week </w:t>
            </w:r>
            <w:r w:rsidRPr="008203CB">
              <w:rPr>
                <w:noProof/>
              </w:rPr>
              <w:t>robot running</w:t>
            </w:r>
          </w:p>
        </w:tc>
        <w:tc>
          <w:tcPr>
            <w:tcW w:w="0" w:type="auto"/>
            <w:vMerge w:val="restart"/>
            <w:vAlign w:val="center"/>
          </w:tcPr>
          <w:p w14:paraId="29298CD7" w14:textId="3ECCABCA" w:rsidR="001F1A0F" w:rsidRDefault="001F1A0F" w:rsidP="001F1A0F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3A0CE9D3" w14:textId="77777777" w:rsidR="001F1A0F" w:rsidRDefault="001F1A0F" w:rsidP="0041407F"/>
        </w:tc>
        <w:tc>
          <w:tcPr>
            <w:tcW w:w="0" w:type="auto"/>
          </w:tcPr>
          <w:p w14:paraId="1C7315B4" w14:textId="77777777" w:rsidR="001F1A0F" w:rsidRDefault="001F1A0F" w:rsidP="0041407F"/>
        </w:tc>
      </w:tr>
      <w:tr w:rsidR="00A22C9A" w14:paraId="115A32ED" w14:textId="77777777" w:rsidTr="00FD3CF2">
        <w:tc>
          <w:tcPr>
            <w:tcW w:w="0" w:type="auto"/>
          </w:tcPr>
          <w:p w14:paraId="13813053" w14:textId="7369B5EA" w:rsidR="001F1A0F" w:rsidRDefault="001F1A0F" w:rsidP="001F6ACF">
            <w:pPr>
              <w:rPr>
                <w:rFonts w:cstheme="minorHAnsi"/>
              </w:rPr>
            </w:pPr>
            <w:r>
              <w:t>1</w:t>
            </w:r>
          </w:p>
        </w:tc>
        <w:tc>
          <w:tcPr>
            <w:tcW w:w="0" w:type="auto"/>
            <w:vAlign w:val="bottom"/>
          </w:tcPr>
          <w:p w14:paraId="5E278F95" w14:textId="2EE1E0D0" w:rsidR="001F1A0F" w:rsidRDefault="001F1A0F" w:rsidP="001F6ACF">
            <w:r>
              <w:rPr>
                <w:rFonts w:ascii="Calibri" w:hAnsi="Calibri" w:cs="Calibri"/>
                <w:color w:val="000000"/>
              </w:rPr>
              <w:t>79.0</w:t>
            </w:r>
          </w:p>
        </w:tc>
        <w:tc>
          <w:tcPr>
            <w:tcW w:w="0" w:type="auto"/>
            <w:vAlign w:val="bottom"/>
          </w:tcPr>
          <w:p w14:paraId="2EBC2025" w14:textId="03E7DD0E" w:rsidR="001F1A0F" w:rsidRDefault="001F1A0F" w:rsidP="001F6ACF"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0" w:type="auto"/>
            <w:vAlign w:val="bottom"/>
          </w:tcPr>
          <w:p w14:paraId="0229FD31" w14:textId="15B1B8A0" w:rsidR="001F1A0F" w:rsidRDefault="001F1A0F" w:rsidP="001F6ACF"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0" w:type="auto"/>
            <w:vMerge/>
          </w:tcPr>
          <w:p w14:paraId="1FE2FACC" w14:textId="511C1E8B" w:rsidR="001F1A0F" w:rsidRDefault="001F1A0F" w:rsidP="001F6ACF"/>
        </w:tc>
        <w:tc>
          <w:tcPr>
            <w:tcW w:w="0" w:type="auto"/>
            <w:vMerge w:val="restart"/>
            <w:vAlign w:val="center"/>
          </w:tcPr>
          <w:p w14:paraId="61BC2E37" w14:textId="44E3C094" w:rsidR="001F1A0F" w:rsidRDefault="001F1A0F" w:rsidP="001F1A0F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0B45D71D" w14:textId="705FD936" w:rsidR="001F1A0F" w:rsidRDefault="001F1A0F" w:rsidP="001F6ACF">
            <w:r>
              <w:t>52</w:t>
            </w:r>
          </w:p>
        </w:tc>
      </w:tr>
      <w:tr w:rsidR="00A22C9A" w14:paraId="565EF8F2" w14:textId="77777777" w:rsidTr="00FD3CF2">
        <w:tc>
          <w:tcPr>
            <w:tcW w:w="0" w:type="auto"/>
          </w:tcPr>
          <w:p w14:paraId="4841EAB1" w14:textId="3974C9D2" w:rsidR="001F1A0F" w:rsidRDefault="001F1A0F" w:rsidP="001F6ACF">
            <w:pPr>
              <w:rPr>
                <w:rFonts w:cstheme="minorHAnsi"/>
              </w:rPr>
            </w:pPr>
            <w:r>
              <w:t>2</w:t>
            </w:r>
          </w:p>
        </w:tc>
        <w:tc>
          <w:tcPr>
            <w:tcW w:w="0" w:type="auto"/>
            <w:vAlign w:val="bottom"/>
          </w:tcPr>
          <w:p w14:paraId="23D56F54" w14:textId="27A6E83F" w:rsidR="001F1A0F" w:rsidRDefault="001F1A0F" w:rsidP="001F6ACF">
            <w:r>
              <w:rPr>
                <w:rFonts w:ascii="Calibri" w:hAnsi="Calibri" w:cs="Calibri"/>
                <w:color w:val="000000"/>
              </w:rPr>
              <w:t>11.4</w:t>
            </w:r>
          </w:p>
        </w:tc>
        <w:tc>
          <w:tcPr>
            <w:tcW w:w="0" w:type="auto"/>
            <w:vAlign w:val="bottom"/>
          </w:tcPr>
          <w:p w14:paraId="4E1CB9FD" w14:textId="0FC15B3F" w:rsidR="001F1A0F" w:rsidRDefault="001F1A0F" w:rsidP="001F6ACF"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0" w:type="auto"/>
            <w:vAlign w:val="bottom"/>
          </w:tcPr>
          <w:p w14:paraId="3F17FBE6" w14:textId="5C0BE235" w:rsidR="001F1A0F" w:rsidRDefault="001F1A0F" w:rsidP="001F6ACF"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0" w:type="auto"/>
            <w:vMerge/>
          </w:tcPr>
          <w:p w14:paraId="162769FE" w14:textId="77777777" w:rsidR="001F1A0F" w:rsidRDefault="001F1A0F" w:rsidP="001F6ACF"/>
        </w:tc>
        <w:tc>
          <w:tcPr>
            <w:tcW w:w="0" w:type="auto"/>
            <w:vMerge/>
          </w:tcPr>
          <w:p w14:paraId="0119FB09" w14:textId="77777777" w:rsidR="001F1A0F" w:rsidRDefault="001F1A0F" w:rsidP="001F6ACF"/>
        </w:tc>
        <w:tc>
          <w:tcPr>
            <w:tcW w:w="0" w:type="auto"/>
          </w:tcPr>
          <w:p w14:paraId="5CC03FDD" w14:textId="281CD897" w:rsidR="001F1A0F" w:rsidRDefault="001F1A0F" w:rsidP="001F6ACF">
            <w:r>
              <w:t>52</w:t>
            </w:r>
          </w:p>
        </w:tc>
      </w:tr>
      <w:tr w:rsidR="00A22C9A" w14:paraId="384B9B5A" w14:textId="77777777" w:rsidTr="00FD3CF2">
        <w:tc>
          <w:tcPr>
            <w:tcW w:w="0" w:type="auto"/>
          </w:tcPr>
          <w:p w14:paraId="1A4699FB" w14:textId="506F41D9" w:rsidR="001F1A0F" w:rsidRDefault="001F1A0F" w:rsidP="001F6ACF">
            <w:pPr>
              <w:rPr>
                <w:rFonts w:cstheme="minorHAnsi"/>
              </w:rPr>
            </w:pPr>
            <w:r>
              <w:t>3</w:t>
            </w:r>
          </w:p>
        </w:tc>
        <w:tc>
          <w:tcPr>
            <w:tcW w:w="0" w:type="auto"/>
            <w:vAlign w:val="bottom"/>
          </w:tcPr>
          <w:p w14:paraId="218DFADE" w14:textId="064DA8F8" w:rsidR="001F1A0F" w:rsidRDefault="001F1A0F" w:rsidP="001F6ACF"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0" w:type="auto"/>
            <w:vAlign w:val="bottom"/>
          </w:tcPr>
          <w:p w14:paraId="5EDDD177" w14:textId="49125ED4" w:rsidR="001F1A0F" w:rsidRDefault="001F1A0F" w:rsidP="001F6ACF"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0" w:type="auto"/>
            <w:vAlign w:val="bottom"/>
          </w:tcPr>
          <w:p w14:paraId="7EB9B29F" w14:textId="0A0703B5" w:rsidR="001F1A0F" w:rsidRDefault="001F1A0F" w:rsidP="001F6ACF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0" w:type="auto"/>
            <w:vMerge/>
          </w:tcPr>
          <w:p w14:paraId="35066949" w14:textId="77777777" w:rsidR="001F1A0F" w:rsidRDefault="001F1A0F" w:rsidP="001F6ACF"/>
        </w:tc>
        <w:tc>
          <w:tcPr>
            <w:tcW w:w="0" w:type="auto"/>
            <w:vMerge/>
          </w:tcPr>
          <w:p w14:paraId="5201E22C" w14:textId="77777777" w:rsidR="001F1A0F" w:rsidRDefault="001F1A0F" w:rsidP="001F6ACF"/>
        </w:tc>
        <w:tc>
          <w:tcPr>
            <w:tcW w:w="0" w:type="auto"/>
          </w:tcPr>
          <w:p w14:paraId="2D4E84DB" w14:textId="75ADE8F3" w:rsidR="001F1A0F" w:rsidRDefault="001F1A0F" w:rsidP="001F6ACF">
            <w:r>
              <w:t>52</w:t>
            </w:r>
          </w:p>
        </w:tc>
      </w:tr>
      <w:tr w:rsidR="00A22C9A" w14:paraId="183EA418" w14:textId="77777777" w:rsidTr="00FD3CF2">
        <w:tc>
          <w:tcPr>
            <w:tcW w:w="0" w:type="auto"/>
          </w:tcPr>
          <w:p w14:paraId="30A62166" w14:textId="573E0363" w:rsidR="001F1A0F" w:rsidRDefault="001F1A0F" w:rsidP="001F6ACF">
            <w:pPr>
              <w:rPr>
                <w:rFonts w:cstheme="minorHAnsi"/>
              </w:rPr>
            </w:pPr>
            <w:r>
              <w:t>4</w:t>
            </w:r>
          </w:p>
        </w:tc>
        <w:tc>
          <w:tcPr>
            <w:tcW w:w="0" w:type="auto"/>
            <w:vAlign w:val="bottom"/>
          </w:tcPr>
          <w:p w14:paraId="705C00B9" w14:textId="472497CC" w:rsidR="001F1A0F" w:rsidRDefault="001F1A0F" w:rsidP="001F6ACF"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0" w:type="auto"/>
            <w:vAlign w:val="bottom"/>
          </w:tcPr>
          <w:p w14:paraId="14949BAA" w14:textId="0B0BEE15" w:rsidR="001F1A0F" w:rsidRDefault="001F1A0F" w:rsidP="001F6ACF"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0" w:type="auto"/>
            <w:vAlign w:val="bottom"/>
          </w:tcPr>
          <w:p w14:paraId="24249650" w14:textId="57D89B9B" w:rsidR="001F1A0F" w:rsidRDefault="001F1A0F" w:rsidP="001F6ACF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0" w:type="auto"/>
            <w:vMerge/>
          </w:tcPr>
          <w:p w14:paraId="2AA72E77" w14:textId="77777777" w:rsidR="001F1A0F" w:rsidRDefault="001F1A0F" w:rsidP="001F6ACF"/>
        </w:tc>
        <w:tc>
          <w:tcPr>
            <w:tcW w:w="0" w:type="auto"/>
            <w:vMerge/>
          </w:tcPr>
          <w:p w14:paraId="6AAE55EF" w14:textId="77777777" w:rsidR="001F1A0F" w:rsidRDefault="001F1A0F" w:rsidP="001F6ACF"/>
        </w:tc>
        <w:tc>
          <w:tcPr>
            <w:tcW w:w="0" w:type="auto"/>
          </w:tcPr>
          <w:p w14:paraId="3D238F56" w14:textId="2BCEB926" w:rsidR="001F1A0F" w:rsidRDefault="001F1A0F" w:rsidP="001F6ACF">
            <w:r>
              <w:t>52</w:t>
            </w:r>
          </w:p>
        </w:tc>
      </w:tr>
      <w:tr w:rsidR="00A22C9A" w14:paraId="0DC4842A" w14:textId="77777777" w:rsidTr="00FD3CF2">
        <w:tc>
          <w:tcPr>
            <w:tcW w:w="0" w:type="auto"/>
          </w:tcPr>
          <w:p w14:paraId="4935C360" w14:textId="0114D9D7" w:rsidR="001F1A0F" w:rsidRDefault="001F1A0F" w:rsidP="001F6ACF">
            <w:pPr>
              <w:rPr>
                <w:rFonts w:cstheme="minorHAnsi"/>
              </w:rPr>
            </w:pPr>
            <w:r>
              <w:rPr>
                <w:rFonts w:cstheme="minorHAnsi"/>
              </w:rPr>
              <w:t>≥</w:t>
            </w:r>
            <w:r>
              <w:t>5</w:t>
            </w:r>
          </w:p>
        </w:tc>
        <w:tc>
          <w:tcPr>
            <w:tcW w:w="0" w:type="auto"/>
            <w:vAlign w:val="bottom"/>
          </w:tcPr>
          <w:p w14:paraId="2E9522C7" w14:textId="5497C6E0" w:rsidR="001F1A0F" w:rsidRDefault="001F1A0F" w:rsidP="001F6ACF"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0" w:type="auto"/>
            <w:vAlign w:val="bottom"/>
          </w:tcPr>
          <w:p w14:paraId="2A63EB29" w14:textId="0ECFB0F0" w:rsidR="001F1A0F" w:rsidRDefault="001F1A0F" w:rsidP="001F6ACF"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0" w:type="auto"/>
            <w:vAlign w:val="bottom"/>
          </w:tcPr>
          <w:p w14:paraId="56414694" w14:textId="0D3C9133" w:rsidR="001F1A0F" w:rsidRDefault="001F1A0F" w:rsidP="001F6ACF"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0" w:type="auto"/>
            <w:vMerge/>
          </w:tcPr>
          <w:p w14:paraId="213D8EEF" w14:textId="77777777" w:rsidR="001F1A0F" w:rsidRDefault="001F1A0F" w:rsidP="001F6ACF"/>
        </w:tc>
        <w:tc>
          <w:tcPr>
            <w:tcW w:w="0" w:type="auto"/>
            <w:vMerge/>
          </w:tcPr>
          <w:p w14:paraId="51A12144" w14:textId="77777777" w:rsidR="001F1A0F" w:rsidRDefault="001F1A0F" w:rsidP="001F6ACF"/>
        </w:tc>
        <w:tc>
          <w:tcPr>
            <w:tcW w:w="0" w:type="auto"/>
          </w:tcPr>
          <w:p w14:paraId="2D86219E" w14:textId="34A1BED9" w:rsidR="001F1A0F" w:rsidRDefault="001F1A0F" w:rsidP="001F6ACF">
            <w:r>
              <w:t>52</w:t>
            </w:r>
          </w:p>
        </w:tc>
      </w:tr>
      <w:tr w:rsidR="00A22C9A" w14:paraId="3D893B95" w14:textId="77777777" w:rsidTr="00FD3CF2">
        <w:tc>
          <w:tcPr>
            <w:tcW w:w="0" w:type="auto"/>
          </w:tcPr>
          <w:p w14:paraId="340544A3" w14:textId="01440C2B" w:rsidR="0041407F" w:rsidRDefault="0041407F" w:rsidP="0041407F">
            <w:r w:rsidRPr="00AB6D12">
              <w:rPr>
                <w:b/>
                <w:bCs/>
              </w:rPr>
              <w:t>Fig 5</w:t>
            </w:r>
            <w:r>
              <w:rPr>
                <w:b/>
                <w:bCs/>
              </w:rPr>
              <w:t>b</w:t>
            </w:r>
          </w:p>
        </w:tc>
        <w:tc>
          <w:tcPr>
            <w:tcW w:w="0" w:type="auto"/>
          </w:tcPr>
          <w:p w14:paraId="4926FA74" w14:textId="77777777" w:rsidR="0041407F" w:rsidRDefault="0041407F" w:rsidP="0041407F"/>
        </w:tc>
        <w:tc>
          <w:tcPr>
            <w:tcW w:w="0" w:type="auto"/>
          </w:tcPr>
          <w:p w14:paraId="77631ACA" w14:textId="77777777" w:rsidR="0041407F" w:rsidRDefault="0041407F" w:rsidP="0041407F"/>
        </w:tc>
        <w:tc>
          <w:tcPr>
            <w:tcW w:w="0" w:type="auto"/>
          </w:tcPr>
          <w:p w14:paraId="3007B1BE" w14:textId="77777777" w:rsidR="0041407F" w:rsidRDefault="0041407F" w:rsidP="0041407F"/>
        </w:tc>
        <w:tc>
          <w:tcPr>
            <w:tcW w:w="0" w:type="auto"/>
          </w:tcPr>
          <w:p w14:paraId="323A9154" w14:textId="77777777" w:rsidR="0041407F" w:rsidRDefault="0041407F" w:rsidP="0041407F"/>
        </w:tc>
        <w:tc>
          <w:tcPr>
            <w:tcW w:w="0" w:type="auto"/>
          </w:tcPr>
          <w:p w14:paraId="0BE60C0D" w14:textId="77777777" w:rsidR="0041407F" w:rsidRDefault="0041407F" w:rsidP="0041407F"/>
        </w:tc>
        <w:tc>
          <w:tcPr>
            <w:tcW w:w="0" w:type="auto"/>
          </w:tcPr>
          <w:p w14:paraId="1368FB9C" w14:textId="77777777" w:rsidR="0041407F" w:rsidRDefault="0041407F" w:rsidP="0041407F"/>
        </w:tc>
      </w:tr>
      <w:tr w:rsidR="00A22C9A" w14:paraId="2C0C095D" w14:textId="77777777" w:rsidTr="00FD3CF2">
        <w:tc>
          <w:tcPr>
            <w:tcW w:w="0" w:type="auto"/>
            <w:gridSpan w:val="4"/>
          </w:tcPr>
          <w:p w14:paraId="23FEEB15" w14:textId="3719CB07" w:rsidR="00E43025" w:rsidRDefault="00E43025" w:rsidP="0041407F">
            <w:r>
              <w:t>Frequency of number of birds simultaneously using a nest box during 7:00 to 13:00 in weeks 40-43 (%)-</w:t>
            </w:r>
            <w:r w:rsidRPr="008203CB">
              <w:rPr>
                <w:noProof/>
              </w:rPr>
              <w:t>w/</w:t>
            </w:r>
            <w:r>
              <w:rPr>
                <w:noProof/>
              </w:rPr>
              <w:t xml:space="preserve">o </w:t>
            </w:r>
            <w:r w:rsidRPr="008203CB">
              <w:rPr>
                <w:noProof/>
              </w:rPr>
              <w:t>robot running</w:t>
            </w:r>
          </w:p>
        </w:tc>
        <w:tc>
          <w:tcPr>
            <w:tcW w:w="0" w:type="auto"/>
            <w:vMerge w:val="restart"/>
            <w:vAlign w:val="center"/>
          </w:tcPr>
          <w:p w14:paraId="058D4EBD" w14:textId="3BAE2B82" w:rsidR="00E43025" w:rsidRDefault="00E43025" w:rsidP="00E43025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19124E6D" w14:textId="77777777" w:rsidR="00E43025" w:rsidRDefault="00E43025" w:rsidP="0041407F"/>
        </w:tc>
        <w:tc>
          <w:tcPr>
            <w:tcW w:w="0" w:type="auto"/>
          </w:tcPr>
          <w:p w14:paraId="6E57740D" w14:textId="77777777" w:rsidR="00E43025" w:rsidRDefault="00E43025" w:rsidP="0041407F"/>
        </w:tc>
      </w:tr>
      <w:tr w:rsidR="00A22C9A" w14:paraId="1EBDE699" w14:textId="77777777" w:rsidTr="00FD3CF2">
        <w:tc>
          <w:tcPr>
            <w:tcW w:w="0" w:type="auto"/>
          </w:tcPr>
          <w:p w14:paraId="5EF91FF0" w14:textId="1D08668E" w:rsidR="00E43025" w:rsidRDefault="00E43025" w:rsidP="001F1A0F">
            <w:r>
              <w:t>1</w:t>
            </w:r>
          </w:p>
        </w:tc>
        <w:tc>
          <w:tcPr>
            <w:tcW w:w="0" w:type="auto"/>
            <w:vAlign w:val="bottom"/>
          </w:tcPr>
          <w:p w14:paraId="164B10F5" w14:textId="6CAB7FAE" w:rsidR="00E43025" w:rsidRDefault="00E43025" w:rsidP="001F1A0F">
            <w:r>
              <w:rPr>
                <w:rFonts w:ascii="Calibri" w:hAnsi="Calibri" w:cs="Calibri"/>
                <w:color w:val="000000"/>
              </w:rPr>
              <w:t>80.0</w:t>
            </w:r>
          </w:p>
        </w:tc>
        <w:tc>
          <w:tcPr>
            <w:tcW w:w="0" w:type="auto"/>
            <w:vAlign w:val="bottom"/>
          </w:tcPr>
          <w:p w14:paraId="58D64784" w14:textId="20200436" w:rsidR="00E43025" w:rsidRDefault="00E43025" w:rsidP="001F1A0F"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0" w:type="auto"/>
            <w:vAlign w:val="bottom"/>
          </w:tcPr>
          <w:p w14:paraId="2F827BDB" w14:textId="2299C382" w:rsidR="00E43025" w:rsidRDefault="00E43025" w:rsidP="001F1A0F"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0" w:type="auto"/>
            <w:vMerge/>
          </w:tcPr>
          <w:p w14:paraId="3BD63F6D" w14:textId="34D3C80B" w:rsidR="00E43025" w:rsidRDefault="00E43025" w:rsidP="001F1A0F"/>
        </w:tc>
        <w:tc>
          <w:tcPr>
            <w:tcW w:w="0" w:type="auto"/>
            <w:vMerge w:val="restart"/>
            <w:vAlign w:val="center"/>
          </w:tcPr>
          <w:p w14:paraId="254BFB49" w14:textId="16D59CB5" w:rsidR="00E43025" w:rsidRDefault="00E43025" w:rsidP="00E43025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6EF3EC52" w14:textId="6CECD310" w:rsidR="00E43025" w:rsidRDefault="00E43025" w:rsidP="001F1A0F">
            <w:r>
              <w:t>66</w:t>
            </w:r>
          </w:p>
        </w:tc>
      </w:tr>
      <w:tr w:rsidR="00A22C9A" w14:paraId="164652BC" w14:textId="77777777" w:rsidTr="00FD3CF2">
        <w:tc>
          <w:tcPr>
            <w:tcW w:w="0" w:type="auto"/>
          </w:tcPr>
          <w:p w14:paraId="20A941B1" w14:textId="66530EC1" w:rsidR="00E43025" w:rsidRDefault="00E43025" w:rsidP="001F1A0F">
            <w:r>
              <w:t>2</w:t>
            </w:r>
          </w:p>
        </w:tc>
        <w:tc>
          <w:tcPr>
            <w:tcW w:w="0" w:type="auto"/>
            <w:vAlign w:val="bottom"/>
          </w:tcPr>
          <w:p w14:paraId="1849E6D0" w14:textId="4779F658" w:rsidR="00E43025" w:rsidRDefault="00E43025" w:rsidP="001F1A0F">
            <w:r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0" w:type="auto"/>
            <w:vAlign w:val="bottom"/>
          </w:tcPr>
          <w:p w14:paraId="66288649" w14:textId="263E4BB5" w:rsidR="00E43025" w:rsidRDefault="00E43025" w:rsidP="001F1A0F"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0" w:type="auto"/>
            <w:vAlign w:val="bottom"/>
          </w:tcPr>
          <w:p w14:paraId="3BB49EB9" w14:textId="3E74A49D" w:rsidR="00E43025" w:rsidRDefault="00E43025" w:rsidP="001F1A0F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0" w:type="auto"/>
            <w:vMerge/>
          </w:tcPr>
          <w:p w14:paraId="1B39F0E2" w14:textId="77777777" w:rsidR="00E43025" w:rsidRDefault="00E43025" w:rsidP="001F1A0F"/>
        </w:tc>
        <w:tc>
          <w:tcPr>
            <w:tcW w:w="0" w:type="auto"/>
            <w:vMerge/>
          </w:tcPr>
          <w:p w14:paraId="18DAC121" w14:textId="77777777" w:rsidR="00E43025" w:rsidRDefault="00E43025" w:rsidP="001F1A0F"/>
        </w:tc>
        <w:tc>
          <w:tcPr>
            <w:tcW w:w="0" w:type="auto"/>
          </w:tcPr>
          <w:p w14:paraId="1B2FDD37" w14:textId="03262858" w:rsidR="00E43025" w:rsidRDefault="00E43025" w:rsidP="001F1A0F">
            <w:r>
              <w:t>66</w:t>
            </w:r>
          </w:p>
        </w:tc>
      </w:tr>
      <w:tr w:rsidR="00A22C9A" w14:paraId="6988A0C7" w14:textId="77777777" w:rsidTr="00FD3CF2">
        <w:tc>
          <w:tcPr>
            <w:tcW w:w="0" w:type="auto"/>
          </w:tcPr>
          <w:p w14:paraId="765AD098" w14:textId="1B69F2A8" w:rsidR="00E43025" w:rsidRDefault="00E43025" w:rsidP="001F1A0F">
            <w:r>
              <w:t>3</w:t>
            </w:r>
          </w:p>
        </w:tc>
        <w:tc>
          <w:tcPr>
            <w:tcW w:w="0" w:type="auto"/>
            <w:vAlign w:val="bottom"/>
          </w:tcPr>
          <w:p w14:paraId="1501496A" w14:textId="031FA924" w:rsidR="00E43025" w:rsidRDefault="00E43025" w:rsidP="001F1A0F"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0" w:type="auto"/>
            <w:vAlign w:val="bottom"/>
          </w:tcPr>
          <w:p w14:paraId="6D6A1416" w14:textId="7D371B7E" w:rsidR="00E43025" w:rsidRDefault="00E43025" w:rsidP="001F1A0F"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0" w:type="auto"/>
            <w:vAlign w:val="bottom"/>
          </w:tcPr>
          <w:p w14:paraId="1991931F" w14:textId="4BC1C077" w:rsidR="00E43025" w:rsidRDefault="00E43025" w:rsidP="001F1A0F"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0" w:type="auto"/>
            <w:vMerge/>
          </w:tcPr>
          <w:p w14:paraId="00C5BAF2" w14:textId="77777777" w:rsidR="00E43025" w:rsidRDefault="00E43025" w:rsidP="001F1A0F"/>
        </w:tc>
        <w:tc>
          <w:tcPr>
            <w:tcW w:w="0" w:type="auto"/>
            <w:vMerge/>
          </w:tcPr>
          <w:p w14:paraId="3CA18F9C" w14:textId="77777777" w:rsidR="00E43025" w:rsidRDefault="00E43025" w:rsidP="001F1A0F"/>
        </w:tc>
        <w:tc>
          <w:tcPr>
            <w:tcW w:w="0" w:type="auto"/>
          </w:tcPr>
          <w:p w14:paraId="1D0F2845" w14:textId="45730015" w:rsidR="00E43025" w:rsidRDefault="00E43025" w:rsidP="001F1A0F">
            <w:r>
              <w:t>66</w:t>
            </w:r>
          </w:p>
        </w:tc>
      </w:tr>
      <w:tr w:rsidR="00A22C9A" w14:paraId="258503C3" w14:textId="77777777" w:rsidTr="00FD3CF2">
        <w:tc>
          <w:tcPr>
            <w:tcW w:w="0" w:type="auto"/>
          </w:tcPr>
          <w:p w14:paraId="721E5209" w14:textId="4A8EEA20" w:rsidR="00E43025" w:rsidRDefault="00E43025" w:rsidP="001F1A0F">
            <w:r>
              <w:t>4</w:t>
            </w:r>
          </w:p>
        </w:tc>
        <w:tc>
          <w:tcPr>
            <w:tcW w:w="0" w:type="auto"/>
            <w:vAlign w:val="bottom"/>
          </w:tcPr>
          <w:p w14:paraId="103E1C95" w14:textId="257440F8" w:rsidR="00E43025" w:rsidRDefault="00E43025" w:rsidP="001F1A0F"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0" w:type="auto"/>
            <w:vAlign w:val="bottom"/>
          </w:tcPr>
          <w:p w14:paraId="39DB369A" w14:textId="1ABB3C5C" w:rsidR="00E43025" w:rsidRDefault="00E43025" w:rsidP="001F1A0F"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0" w:type="auto"/>
            <w:vAlign w:val="bottom"/>
          </w:tcPr>
          <w:p w14:paraId="29CA8DCF" w14:textId="53E807F1" w:rsidR="00E43025" w:rsidRDefault="00E43025" w:rsidP="001F1A0F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0" w:type="auto"/>
            <w:vMerge/>
          </w:tcPr>
          <w:p w14:paraId="5AAF0C33" w14:textId="77777777" w:rsidR="00E43025" w:rsidRDefault="00E43025" w:rsidP="001F1A0F"/>
        </w:tc>
        <w:tc>
          <w:tcPr>
            <w:tcW w:w="0" w:type="auto"/>
            <w:vMerge/>
          </w:tcPr>
          <w:p w14:paraId="0873DDBE" w14:textId="77777777" w:rsidR="00E43025" w:rsidRDefault="00E43025" w:rsidP="001F1A0F"/>
        </w:tc>
        <w:tc>
          <w:tcPr>
            <w:tcW w:w="0" w:type="auto"/>
          </w:tcPr>
          <w:p w14:paraId="600E7400" w14:textId="3F1BE45E" w:rsidR="00E43025" w:rsidRDefault="00E43025" w:rsidP="001F1A0F">
            <w:r>
              <w:t>66</w:t>
            </w:r>
          </w:p>
        </w:tc>
      </w:tr>
      <w:tr w:rsidR="00A22C9A" w14:paraId="629188BB" w14:textId="77777777" w:rsidTr="00FD3CF2">
        <w:tc>
          <w:tcPr>
            <w:tcW w:w="0" w:type="auto"/>
          </w:tcPr>
          <w:p w14:paraId="0D6B9DC0" w14:textId="67B8B852" w:rsidR="00E43025" w:rsidRDefault="00E43025" w:rsidP="001F1A0F">
            <w:r>
              <w:rPr>
                <w:rFonts w:cstheme="minorHAnsi"/>
              </w:rPr>
              <w:t>≥</w:t>
            </w:r>
            <w:r>
              <w:t>5</w:t>
            </w:r>
          </w:p>
        </w:tc>
        <w:tc>
          <w:tcPr>
            <w:tcW w:w="0" w:type="auto"/>
            <w:vAlign w:val="bottom"/>
          </w:tcPr>
          <w:p w14:paraId="748F8AB1" w14:textId="5CED73FE" w:rsidR="00E43025" w:rsidRDefault="00E43025" w:rsidP="001F1A0F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0" w:type="auto"/>
            <w:vAlign w:val="bottom"/>
          </w:tcPr>
          <w:p w14:paraId="41C88E21" w14:textId="238AD927" w:rsidR="00E43025" w:rsidRDefault="00E43025" w:rsidP="001F1A0F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0" w:type="auto"/>
            <w:vAlign w:val="bottom"/>
          </w:tcPr>
          <w:p w14:paraId="46015C22" w14:textId="3B888A5A" w:rsidR="00E43025" w:rsidRDefault="00E43025" w:rsidP="001F1A0F"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0" w:type="auto"/>
            <w:vMerge/>
          </w:tcPr>
          <w:p w14:paraId="3D385D84" w14:textId="77777777" w:rsidR="00E43025" w:rsidRDefault="00E43025" w:rsidP="001F1A0F"/>
        </w:tc>
        <w:tc>
          <w:tcPr>
            <w:tcW w:w="0" w:type="auto"/>
            <w:vMerge/>
          </w:tcPr>
          <w:p w14:paraId="366870A3" w14:textId="77777777" w:rsidR="00E43025" w:rsidRDefault="00E43025" w:rsidP="001F1A0F"/>
        </w:tc>
        <w:tc>
          <w:tcPr>
            <w:tcW w:w="0" w:type="auto"/>
          </w:tcPr>
          <w:p w14:paraId="5FB5F554" w14:textId="344ACB99" w:rsidR="00E43025" w:rsidRDefault="00E43025" w:rsidP="001F1A0F">
            <w:r>
              <w:t>66</w:t>
            </w:r>
          </w:p>
        </w:tc>
      </w:tr>
      <w:tr w:rsidR="00A22C9A" w14:paraId="2BDEB458" w14:textId="77777777" w:rsidTr="00FD3CF2">
        <w:tc>
          <w:tcPr>
            <w:tcW w:w="0" w:type="auto"/>
            <w:gridSpan w:val="4"/>
          </w:tcPr>
          <w:p w14:paraId="682C7437" w14:textId="65A662A9" w:rsidR="00E43025" w:rsidRDefault="00E43025" w:rsidP="001F1A0F">
            <w:r>
              <w:t>Frequency of number of birds simultaneously using a nest box during 7:00 to 13:00 in weeks 40-43 (%)-</w:t>
            </w:r>
            <w:r w:rsidRPr="008203CB">
              <w:rPr>
                <w:noProof/>
              </w:rPr>
              <w:t>w/</w:t>
            </w:r>
            <w:r>
              <w:rPr>
                <w:noProof/>
              </w:rPr>
              <w:t xml:space="preserve"> one-week </w:t>
            </w:r>
            <w:r w:rsidRPr="008203CB">
              <w:rPr>
                <w:noProof/>
              </w:rPr>
              <w:t>robot running</w:t>
            </w:r>
          </w:p>
        </w:tc>
        <w:tc>
          <w:tcPr>
            <w:tcW w:w="0" w:type="auto"/>
            <w:vMerge w:val="restart"/>
            <w:vAlign w:val="center"/>
          </w:tcPr>
          <w:p w14:paraId="0C73529A" w14:textId="72947A0B" w:rsidR="00E43025" w:rsidRDefault="00E43025" w:rsidP="00E43025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3F3491A5" w14:textId="77777777" w:rsidR="00E43025" w:rsidRDefault="00E43025" w:rsidP="001F1A0F"/>
        </w:tc>
        <w:tc>
          <w:tcPr>
            <w:tcW w:w="0" w:type="auto"/>
          </w:tcPr>
          <w:p w14:paraId="5EC44D84" w14:textId="77777777" w:rsidR="00E43025" w:rsidRDefault="00E43025" w:rsidP="001F1A0F"/>
        </w:tc>
      </w:tr>
      <w:tr w:rsidR="00A22C9A" w14:paraId="0A0BA76B" w14:textId="77777777" w:rsidTr="00FD3CF2">
        <w:tc>
          <w:tcPr>
            <w:tcW w:w="0" w:type="auto"/>
          </w:tcPr>
          <w:p w14:paraId="0883AE11" w14:textId="6D189CE5" w:rsidR="00E43025" w:rsidRDefault="00E43025" w:rsidP="00E43025">
            <w:pPr>
              <w:rPr>
                <w:rFonts w:cstheme="minorHAnsi"/>
              </w:rPr>
            </w:pPr>
            <w:r>
              <w:t>1</w:t>
            </w:r>
          </w:p>
        </w:tc>
        <w:tc>
          <w:tcPr>
            <w:tcW w:w="0" w:type="auto"/>
            <w:vAlign w:val="bottom"/>
          </w:tcPr>
          <w:p w14:paraId="3EB97E1E" w14:textId="05AA6429" w:rsidR="00E43025" w:rsidRDefault="00E43025" w:rsidP="00E43025">
            <w:r>
              <w:rPr>
                <w:rFonts w:ascii="Calibri" w:hAnsi="Calibri" w:cs="Calibri"/>
                <w:color w:val="000000"/>
              </w:rPr>
              <w:t>83.2</w:t>
            </w:r>
          </w:p>
        </w:tc>
        <w:tc>
          <w:tcPr>
            <w:tcW w:w="0" w:type="auto"/>
            <w:vAlign w:val="bottom"/>
          </w:tcPr>
          <w:p w14:paraId="6D282AB9" w14:textId="0F968ACB" w:rsidR="00E43025" w:rsidRDefault="00E43025" w:rsidP="00E43025"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0" w:type="auto"/>
            <w:vAlign w:val="bottom"/>
          </w:tcPr>
          <w:p w14:paraId="38FBF5A4" w14:textId="4B7E6E51" w:rsidR="00E43025" w:rsidRDefault="00E43025" w:rsidP="00E43025"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0" w:type="auto"/>
            <w:vMerge/>
          </w:tcPr>
          <w:p w14:paraId="350B66ED" w14:textId="6752E7D3" w:rsidR="00E43025" w:rsidRDefault="00E43025" w:rsidP="00E43025"/>
        </w:tc>
        <w:tc>
          <w:tcPr>
            <w:tcW w:w="0" w:type="auto"/>
            <w:vMerge w:val="restart"/>
            <w:vAlign w:val="center"/>
          </w:tcPr>
          <w:p w14:paraId="11785D7B" w14:textId="3D236B9B" w:rsidR="00E43025" w:rsidRDefault="00E43025" w:rsidP="00E43025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51A6E0D2" w14:textId="12E3E271" w:rsidR="00E43025" w:rsidRDefault="00E43025" w:rsidP="00E43025">
            <w:r>
              <w:t>66</w:t>
            </w:r>
          </w:p>
        </w:tc>
      </w:tr>
      <w:tr w:rsidR="00A22C9A" w14:paraId="692DD0A6" w14:textId="77777777" w:rsidTr="00FD3CF2">
        <w:tc>
          <w:tcPr>
            <w:tcW w:w="0" w:type="auto"/>
          </w:tcPr>
          <w:p w14:paraId="56F80C30" w14:textId="6447F6A6" w:rsidR="00E43025" w:rsidRDefault="00E43025" w:rsidP="001F1A0F">
            <w:pPr>
              <w:rPr>
                <w:rFonts w:cstheme="minorHAnsi"/>
              </w:rPr>
            </w:pPr>
            <w:r>
              <w:t>2</w:t>
            </w:r>
          </w:p>
        </w:tc>
        <w:tc>
          <w:tcPr>
            <w:tcW w:w="0" w:type="auto"/>
            <w:vAlign w:val="bottom"/>
          </w:tcPr>
          <w:p w14:paraId="04F8687B" w14:textId="389E2033" w:rsidR="00E43025" w:rsidRDefault="00E43025" w:rsidP="001F1A0F">
            <w:r>
              <w:rPr>
                <w:rFonts w:ascii="Calibri" w:hAnsi="Calibri" w:cs="Calibri"/>
                <w:color w:val="000000"/>
              </w:rPr>
              <w:t>10.3</w:t>
            </w:r>
          </w:p>
        </w:tc>
        <w:tc>
          <w:tcPr>
            <w:tcW w:w="0" w:type="auto"/>
            <w:vAlign w:val="bottom"/>
          </w:tcPr>
          <w:p w14:paraId="48CCDE65" w14:textId="4BA3492A" w:rsidR="00E43025" w:rsidRDefault="00E43025" w:rsidP="001F1A0F"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0" w:type="auto"/>
            <w:vAlign w:val="bottom"/>
          </w:tcPr>
          <w:p w14:paraId="767CACDE" w14:textId="70DE2CF9" w:rsidR="00E43025" w:rsidRDefault="00E43025" w:rsidP="001F1A0F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0" w:type="auto"/>
            <w:vMerge/>
          </w:tcPr>
          <w:p w14:paraId="2800BB3C" w14:textId="77777777" w:rsidR="00E43025" w:rsidRDefault="00E43025" w:rsidP="001F1A0F"/>
        </w:tc>
        <w:tc>
          <w:tcPr>
            <w:tcW w:w="0" w:type="auto"/>
            <w:vMerge/>
          </w:tcPr>
          <w:p w14:paraId="3F1BA691" w14:textId="77777777" w:rsidR="00E43025" w:rsidRDefault="00E43025" w:rsidP="001F1A0F"/>
        </w:tc>
        <w:tc>
          <w:tcPr>
            <w:tcW w:w="0" w:type="auto"/>
          </w:tcPr>
          <w:p w14:paraId="22D1E43E" w14:textId="4B72C751" w:rsidR="00E43025" w:rsidRDefault="00E43025" w:rsidP="001F1A0F">
            <w:r>
              <w:t>66</w:t>
            </w:r>
          </w:p>
        </w:tc>
      </w:tr>
      <w:tr w:rsidR="00A22C9A" w14:paraId="56934DEB" w14:textId="77777777" w:rsidTr="00FD3CF2">
        <w:tc>
          <w:tcPr>
            <w:tcW w:w="0" w:type="auto"/>
          </w:tcPr>
          <w:p w14:paraId="2AD29C21" w14:textId="37CE2914" w:rsidR="00E43025" w:rsidRDefault="00E43025" w:rsidP="001F1A0F">
            <w:pPr>
              <w:rPr>
                <w:rFonts w:cstheme="minorHAnsi"/>
              </w:rPr>
            </w:pPr>
            <w:r>
              <w:t>3</w:t>
            </w:r>
          </w:p>
        </w:tc>
        <w:tc>
          <w:tcPr>
            <w:tcW w:w="0" w:type="auto"/>
            <w:vAlign w:val="bottom"/>
          </w:tcPr>
          <w:p w14:paraId="6CBC617F" w14:textId="1582915E" w:rsidR="00E43025" w:rsidRDefault="00E43025" w:rsidP="001F1A0F"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0" w:type="auto"/>
            <w:vAlign w:val="bottom"/>
          </w:tcPr>
          <w:p w14:paraId="11F5383B" w14:textId="73B8F335" w:rsidR="00E43025" w:rsidRDefault="00E43025" w:rsidP="001F1A0F"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0" w:type="auto"/>
            <w:vAlign w:val="bottom"/>
          </w:tcPr>
          <w:p w14:paraId="077AE2EA" w14:textId="33C1BB17" w:rsidR="00E43025" w:rsidRDefault="00E43025" w:rsidP="001F1A0F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0" w:type="auto"/>
            <w:vMerge/>
          </w:tcPr>
          <w:p w14:paraId="105FD652" w14:textId="77777777" w:rsidR="00E43025" w:rsidRDefault="00E43025" w:rsidP="001F1A0F"/>
        </w:tc>
        <w:tc>
          <w:tcPr>
            <w:tcW w:w="0" w:type="auto"/>
            <w:vMerge/>
          </w:tcPr>
          <w:p w14:paraId="47ADBAD1" w14:textId="77777777" w:rsidR="00E43025" w:rsidRDefault="00E43025" w:rsidP="001F1A0F"/>
        </w:tc>
        <w:tc>
          <w:tcPr>
            <w:tcW w:w="0" w:type="auto"/>
          </w:tcPr>
          <w:p w14:paraId="6EE4B226" w14:textId="0D554618" w:rsidR="00E43025" w:rsidRDefault="00E43025" w:rsidP="001F1A0F">
            <w:r>
              <w:t>66</w:t>
            </w:r>
          </w:p>
        </w:tc>
      </w:tr>
      <w:tr w:rsidR="00A22C9A" w14:paraId="0C21A675" w14:textId="77777777" w:rsidTr="00FD3CF2">
        <w:tc>
          <w:tcPr>
            <w:tcW w:w="0" w:type="auto"/>
          </w:tcPr>
          <w:p w14:paraId="4A7E5A80" w14:textId="7B0AB7E2" w:rsidR="00E43025" w:rsidRDefault="00E43025" w:rsidP="001F1A0F">
            <w:pPr>
              <w:rPr>
                <w:rFonts w:cstheme="minorHAnsi"/>
              </w:rPr>
            </w:pPr>
            <w:r>
              <w:t>4</w:t>
            </w:r>
          </w:p>
        </w:tc>
        <w:tc>
          <w:tcPr>
            <w:tcW w:w="0" w:type="auto"/>
            <w:vAlign w:val="bottom"/>
          </w:tcPr>
          <w:p w14:paraId="6C62C0A1" w14:textId="213EB2BC" w:rsidR="00E43025" w:rsidRDefault="00E43025" w:rsidP="001F1A0F"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0" w:type="auto"/>
            <w:vAlign w:val="bottom"/>
          </w:tcPr>
          <w:p w14:paraId="2384E26A" w14:textId="59D7EEEB" w:rsidR="00E43025" w:rsidRDefault="00E43025" w:rsidP="001F1A0F"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0" w:type="auto"/>
            <w:vAlign w:val="bottom"/>
          </w:tcPr>
          <w:p w14:paraId="3BEED526" w14:textId="6BC30C52" w:rsidR="00E43025" w:rsidRDefault="00E43025" w:rsidP="001F1A0F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0" w:type="auto"/>
            <w:vMerge/>
          </w:tcPr>
          <w:p w14:paraId="5473E812" w14:textId="77777777" w:rsidR="00E43025" w:rsidRDefault="00E43025" w:rsidP="001F1A0F"/>
        </w:tc>
        <w:tc>
          <w:tcPr>
            <w:tcW w:w="0" w:type="auto"/>
            <w:vMerge/>
          </w:tcPr>
          <w:p w14:paraId="7D9AEF80" w14:textId="77777777" w:rsidR="00E43025" w:rsidRDefault="00E43025" w:rsidP="001F1A0F"/>
        </w:tc>
        <w:tc>
          <w:tcPr>
            <w:tcW w:w="0" w:type="auto"/>
          </w:tcPr>
          <w:p w14:paraId="3BE2F018" w14:textId="1B6ECE21" w:rsidR="00E43025" w:rsidRDefault="00E43025" w:rsidP="001F1A0F">
            <w:r>
              <w:t>66</w:t>
            </w:r>
          </w:p>
        </w:tc>
      </w:tr>
      <w:tr w:rsidR="00A22C9A" w14:paraId="12283D2C" w14:textId="77777777" w:rsidTr="00FD3CF2">
        <w:tc>
          <w:tcPr>
            <w:tcW w:w="0" w:type="auto"/>
          </w:tcPr>
          <w:p w14:paraId="74C3124E" w14:textId="653D4E36" w:rsidR="00E43025" w:rsidRDefault="00E43025" w:rsidP="001F1A0F">
            <w:pPr>
              <w:rPr>
                <w:rFonts w:cstheme="minorHAnsi"/>
              </w:rPr>
            </w:pPr>
            <w:r>
              <w:rPr>
                <w:rFonts w:cstheme="minorHAnsi"/>
              </w:rPr>
              <w:t>≥</w:t>
            </w:r>
            <w:r>
              <w:t>5</w:t>
            </w:r>
          </w:p>
        </w:tc>
        <w:tc>
          <w:tcPr>
            <w:tcW w:w="0" w:type="auto"/>
            <w:vAlign w:val="bottom"/>
          </w:tcPr>
          <w:p w14:paraId="7AA21E70" w14:textId="76E7E103" w:rsidR="00E43025" w:rsidRDefault="00E43025" w:rsidP="001F1A0F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0" w:type="auto"/>
            <w:vAlign w:val="bottom"/>
          </w:tcPr>
          <w:p w14:paraId="3876A24D" w14:textId="384ED413" w:rsidR="00E43025" w:rsidRDefault="00E43025" w:rsidP="001F1A0F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0" w:type="auto"/>
            <w:vAlign w:val="bottom"/>
          </w:tcPr>
          <w:p w14:paraId="3A3D484D" w14:textId="3137DECD" w:rsidR="00E43025" w:rsidRDefault="00E43025" w:rsidP="001F1A0F"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0" w:type="auto"/>
            <w:vMerge/>
          </w:tcPr>
          <w:p w14:paraId="5C0B9421" w14:textId="77777777" w:rsidR="00E43025" w:rsidRDefault="00E43025" w:rsidP="001F1A0F"/>
        </w:tc>
        <w:tc>
          <w:tcPr>
            <w:tcW w:w="0" w:type="auto"/>
            <w:vMerge/>
          </w:tcPr>
          <w:p w14:paraId="433E8DE1" w14:textId="77777777" w:rsidR="00E43025" w:rsidRDefault="00E43025" w:rsidP="001F1A0F"/>
        </w:tc>
        <w:tc>
          <w:tcPr>
            <w:tcW w:w="0" w:type="auto"/>
          </w:tcPr>
          <w:p w14:paraId="51D5CD0D" w14:textId="04E67F70" w:rsidR="00E43025" w:rsidRDefault="00E43025" w:rsidP="001F1A0F">
            <w:r>
              <w:t>66</w:t>
            </w:r>
          </w:p>
        </w:tc>
      </w:tr>
      <w:tr w:rsidR="00A22C9A" w14:paraId="3D8D5589" w14:textId="77777777" w:rsidTr="00FD3CF2">
        <w:tc>
          <w:tcPr>
            <w:tcW w:w="0" w:type="auto"/>
            <w:gridSpan w:val="4"/>
          </w:tcPr>
          <w:p w14:paraId="5B27063D" w14:textId="6D7E6F4F" w:rsidR="00A22C9A" w:rsidRDefault="00A22C9A" w:rsidP="001F1A0F">
            <w:r>
              <w:t>Frequency of number of birds simultaneously using a nest box during 7:00 to 13:00 in weeks 40-43 (%)-</w:t>
            </w:r>
            <w:r w:rsidRPr="008203CB">
              <w:rPr>
                <w:noProof/>
              </w:rPr>
              <w:t>w/</w:t>
            </w:r>
            <w:r>
              <w:rPr>
                <w:noProof/>
              </w:rPr>
              <w:t xml:space="preserve"> two-week </w:t>
            </w:r>
            <w:r w:rsidRPr="008203CB">
              <w:rPr>
                <w:noProof/>
              </w:rPr>
              <w:t>robot running</w:t>
            </w:r>
          </w:p>
        </w:tc>
        <w:tc>
          <w:tcPr>
            <w:tcW w:w="0" w:type="auto"/>
            <w:vMerge w:val="restart"/>
            <w:vAlign w:val="center"/>
          </w:tcPr>
          <w:p w14:paraId="03273A64" w14:textId="5C7BC359" w:rsidR="00A22C9A" w:rsidRDefault="00A22C9A" w:rsidP="00A22C9A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12F7B4D8" w14:textId="77777777" w:rsidR="00A22C9A" w:rsidRDefault="00A22C9A" w:rsidP="001F1A0F"/>
        </w:tc>
        <w:tc>
          <w:tcPr>
            <w:tcW w:w="0" w:type="auto"/>
          </w:tcPr>
          <w:p w14:paraId="43E183E2" w14:textId="77777777" w:rsidR="00A22C9A" w:rsidRDefault="00A22C9A" w:rsidP="001F1A0F"/>
        </w:tc>
      </w:tr>
      <w:tr w:rsidR="00A22C9A" w14:paraId="6D5D389F" w14:textId="77777777" w:rsidTr="00FD3CF2">
        <w:tc>
          <w:tcPr>
            <w:tcW w:w="0" w:type="auto"/>
          </w:tcPr>
          <w:p w14:paraId="7C27A4BE" w14:textId="4ABFA6AC" w:rsidR="00A22C9A" w:rsidRDefault="00A22C9A" w:rsidP="00E43025">
            <w:pPr>
              <w:rPr>
                <w:rFonts w:cstheme="minorHAnsi"/>
              </w:rPr>
            </w:pPr>
            <w:r>
              <w:t>1</w:t>
            </w:r>
          </w:p>
        </w:tc>
        <w:tc>
          <w:tcPr>
            <w:tcW w:w="0" w:type="auto"/>
            <w:vAlign w:val="bottom"/>
          </w:tcPr>
          <w:p w14:paraId="17E81000" w14:textId="20039F7F" w:rsidR="00A22C9A" w:rsidRDefault="00A22C9A" w:rsidP="00E43025">
            <w:r>
              <w:rPr>
                <w:rFonts w:ascii="Calibri" w:hAnsi="Calibri" w:cs="Calibri"/>
                <w:color w:val="000000"/>
              </w:rPr>
              <w:t>81.7</w:t>
            </w:r>
          </w:p>
        </w:tc>
        <w:tc>
          <w:tcPr>
            <w:tcW w:w="0" w:type="auto"/>
            <w:vAlign w:val="bottom"/>
          </w:tcPr>
          <w:p w14:paraId="3CBA96F5" w14:textId="367C5607" w:rsidR="00A22C9A" w:rsidRDefault="00A22C9A" w:rsidP="00E43025"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0" w:type="auto"/>
            <w:vAlign w:val="bottom"/>
          </w:tcPr>
          <w:p w14:paraId="5D3E0F5E" w14:textId="7CCBCBA5" w:rsidR="00A22C9A" w:rsidRDefault="00A22C9A" w:rsidP="00E43025"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0" w:type="auto"/>
            <w:vMerge/>
          </w:tcPr>
          <w:p w14:paraId="30E0653D" w14:textId="4AD4B049" w:rsidR="00A22C9A" w:rsidRDefault="00A22C9A" w:rsidP="00E43025"/>
        </w:tc>
        <w:tc>
          <w:tcPr>
            <w:tcW w:w="0" w:type="auto"/>
            <w:vMerge w:val="restart"/>
            <w:vAlign w:val="center"/>
          </w:tcPr>
          <w:p w14:paraId="2B9891B4" w14:textId="7C337E4E" w:rsidR="00A22C9A" w:rsidRDefault="00A22C9A" w:rsidP="00A22C9A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171A773E" w14:textId="5E816D3F" w:rsidR="00A22C9A" w:rsidRDefault="00A22C9A" w:rsidP="00E43025">
            <w:r>
              <w:t>66</w:t>
            </w:r>
          </w:p>
        </w:tc>
      </w:tr>
      <w:tr w:rsidR="00A22C9A" w14:paraId="4B85F04E" w14:textId="77777777" w:rsidTr="00FD3CF2">
        <w:tc>
          <w:tcPr>
            <w:tcW w:w="0" w:type="auto"/>
          </w:tcPr>
          <w:p w14:paraId="5D84620B" w14:textId="3569FC09" w:rsidR="00A22C9A" w:rsidRDefault="00A22C9A" w:rsidP="00E43025">
            <w:pPr>
              <w:rPr>
                <w:rFonts w:cstheme="minorHAnsi"/>
              </w:rPr>
            </w:pPr>
            <w:r>
              <w:t>2</w:t>
            </w:r>
          </w:p>
        </w:tc>
        <w:tc>
          <w:tcPr>
            <w:tcW w:w="0" w:type="auto"/>
            <w:vAlign w:val="bottom"/>
          </w:tcPr>
          <w:p w14:paraId="3AB21AE2" w14:textId="46FCE80F" w:rsidR="00A22C9A" w:rsidRDefault="00A22C9A" w:rsidP="00E43025">
            <w:r>
              <w:rPr>
                <w:rFonts w:ascii="Calibri" w:hAnsi="Calibri" w:cs="Calibri"/>
                <w:color w:val="000000"/>
              </w:rPr>
              <w:t>12.0</w:t>
            </w:r>
          </w:p>
        </w:tc>
        <w:tc>
          <w:tcPr>
            <w:tcW w:w="0" w:type="auto"/>
            <w:vAlign w:val="bottom"/>
          </w:tcPr>
          <w:p w14:paraId="5DBE369A" w14:textId="4F317D56" w:rsidR="00A22C9A" w:rsidRDefault="00A22C9A" w:rsidP="00E43025"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0" w:type="auto"/>
            <w:vAlign w:val="bottom"/>
          </w:tcPr>
          <w:p w14:paraId="65419E5D" w14:textId="128F5B49" w:rsidR="00A22C9A" w:rsidRDefault="00A22C9A" w:rsidP="00E43025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0" w:type="auto"/>
            <w:vMerge/>
          </w:tcPr>
          <w:p w14:paraId="21654F9F" w14:textId="77777777" w:rsidR="00A22C9A" w:rsidRDefault="00A22C9A" w:rsidP="00E43025"/>
        </w:tc>
        <w:tc>
          <w:tcPr>
            <w:tcW w:w="0" w:type="auto"/>
            <w:vMerge/>
          </w:tcPr>
          <w:p w14:paraId="46AC4793" w14:textId="77777777" w:rsidR="00A22C9A" w:rsidRDefault="00A22C9A" w:rsidP="00E43025"/>
        </w:tc>
        <w:tc>
          <w:tcPr>
            <w:tcW w:w="0" w:type="auto"/>
          </w:tcPr>
          <w:p w14:paraId="5A42B0D0" w14:textId="2648EDEB" w:rsidR="00A22C9A" w:rsidRDefault="00A22C9A" w:rsidP="00E43025">
            <w:r>
              <w:t>66</w:t>
            </w:r>
          </w:p>
        </w:tc>
      </w:tr>
      <w:tr w:rsidR="00A22C9A" w14:paraId="1037AA21" w14:textId="77777777" w:rsidTr="00FD3CF2">
        <w:tc>
          <w:tcPr>
            <w:tcW w:w="0" w:type="auto"/>
          </w:tcPr>
          <w:p w14:paraId="177EC298" w14:textId="3DF6C028" w:rsidR="00A22C9A" w:rsidRDefault="00A22C9A" w:rsidP="00E43025">
            <w:pPr>
              <w:rPr>
                <w:rFonts w:cstheme="minorHAnsi"/>
              </w:rPr>
            </w:pPr>
            <w:r>
              <w:t>3</w:t>
            </w:r>
          </w:p>
        </w:tc>
        <w:tc>
          <w:tcPr>
            <w:tcW w:w="0" w:type="auto"/>
            <w:vAlign w:val="bottom"/>
          </w:tcPr>
          <w:p w14:paraId="74FBF810" w14:textId="0F02B90F" w:rsidR="00A22C9A" w:rsidRDefault="00A22C9A" w:rsidP="00E43025"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0" w:type="auto"/>
            <w:vAlign w:val="bottom"/>
          </w:tcPr>
          <w:p w14:paraId="01687C85" w14:textId="70AD57B7" w:rsidR="00A22C9A" w:rsidRDefault="00A22C9A" w:rsidP="00E43025"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0" w:type="auto"/>
            <w:vAlign w:val="bottom"/>
          </w:tcPr>
          <w:p w14:paraId="207DB3CA" w14:textId="2BAD97B1" w:rsidR="00A22C9A" w:rsidRDefault="00A22C9A" w:rsidP="00E43025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0" w:type="auto"/>
            <w:vMerge/>
          </w:tcPr>
          <w:p w14:paraId="11670C14" w14:textId="77777777" w:rsidR="00A22C9A" w:rsidRDefault="00A22C9A" w:rsidP="00E43025"/>
        </w:tc>
        <w:tc>
          <w:tcPr>
            <w:tcW w:w="0" w:type="auto"/>
            <w:vMerge/>
          </w:tcPr>
          <w:p w14:paraId="39470304" w14:textId="77777777" w:rsidR="00A22C9A" w:rsidRDefault="00A22C9A" w:rsidP="00E43025"/>
        </w:tc>
        <w:tc>
          <w:tcPr>
            <w:tcW w:w="0" w:type="auto"/>
          </w:tcPr>
          <w:p w14:paraId="744B84EF" w14:textId="56DC16A7" w:rsidR="00A22C9A" w:rsidRDefault="00A22C9A" w:rsidP="00E43025">
            <w:r>
              <w:t>66</w:t>
            </w:r>
          </w:p>
        </w:tc>
      </w:tr>
      <w:tr w:rsidR="00A22C9A" w14:paraId="712FE65B" w14:textId="77777777" w:rsidTr="00FD3CF2">
        <w:tc>
          <w:tcPr>
            <w:tcW w:w="0" w:type="auto"/>
          </w:tcPr>
          <w:p w14:paraId="3ED51A36" w14:textId="3E36A509" w:rsidR="00A22C9A" w:rsidRDefault="00A22C9A" w:rsidP="00E43025">
            <w:pPr>
              <w:rPr>
                <w:rFonts w:cstheme="minorHAnsi"/>
              </w:rPr>
            </w:pPr>
            <w:r>
              <w:t>4</w:t>
            </w:r>
          </w:p>
        </w:tc>
        <w:tc>
          <w:tcPr>
            <w:tcW w:w="0" w:type="auto"/>
            <w:vAlign w:val="bottom"/>
          </w:tcPr>
          <w:p w14:paraId="105B4FE7" w14:textId="2C26342F" w:rsidR="00A22C9A" w:rsidRDefault="00A22C9A" w:rsidP="00E43025"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0" w:type="auto"/>
            <w:vAlign w:val="bottom"/>
          </w:tcPr>
          <w:p w14:paraId="1A1512EF" w14:textId="0898E4F7" w:rsidR="00A22C9A" w:rsidRDefault="00A22C9A" w:rsidP="00E43025"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0" w:type="auto"/>
            <w:vAlign w:val="bottom"/>
          </w:tcPr>
          <w:p w14:paraId="35840F46" w14:textId="278C76A3" w:rsidR="00A22C9A" w:rsidRDefault="00A22C9A" w:rsidP="00E43025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0" w:type="auto"/>
            <w:vMerge/>
          </w:tcPr>
          <w:p w14:paraId="264ACFF7" w14:textId="77777777" w:rsidR="00A22C9A" w:rsidRDefault="00A22C9A" w:rsidP="00E43025"/>
        </w:tc>
        <w:tc>
          <w:tcPr>
            <w:tcW w:w="0" w:type="auto"/>
            <w:vMerge/>
          </w:tcPr>
          <w:p w14:paraId="1F1900E9" w14:textId="77777777" w:rsidR="00A22C9A" w:rsidRDefault="00A22C9A" w:rsidP="00E43025"/>
        </w:tc>
        <w:tc>
          <w:tcPr>
            <w:tcW w:w="0" w:type="auto"/>
          </w:tcPr>
          <w:p w14:paraId="1D44BDBE" w14:textId="545DED0B" w:rsidR="00A22C9A" w:rsidRDefault="00A22C9A" w:rsidP="00E43025">
            <w:r>
              <w:t>66</w:t>
            </w:r>
          </w:p>
        </w:tc>
      </w:tr>
      <w:tr w:rsidR="00A22C9A" w14:paraId="27A3D88C" w14:textId="77777777" w:rsidTr="00FD3CF2">
        <w:tc>
          <w:tcPr>
            <w:tcW w:w="0" w:type="auto"/>
          </w:tcPr>
          <w:p w14:paraId="4202E794" w14:textId="51661054" w:rsidR="00A22C9A" w:rsidRDefault="00A22C9A" w:rsidP="00E43025">
            <w:r>
              <w:rPr>
                <w:rFonts w:cstheme="minorHAnsi"/>
              </w:rPr>
              <w:t>≥</w:t>
            </w:r>
            <w:r>
              <w:t>5</w:t>
            </w:r>
          </w:p>
        </w:tc>
        <w:tc>
          <w:tcPr>
            <w:tcW w:w="0" w:type="auto"/>
            <w:vAlign w:val="bottom"/>
          </w:tcPr>
          <w:p w14:paraId="047AEA71" w14:textId="57082C91" w:rsidR="00A22C9A" w:rsidRDefault="00A22C9A" w:rsidP="00E43025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0" w:type="auto"/>
            <w:vAlign w:val="bottom"/>
          </w:tcPr>
          <w:p w14:paraId="7A80A413" w14:textId="3309334D" w:rsidR="00A22C9A" w:rsidRDefault="00A22C9A" w:rsidP="00E43025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0" w:type="auto"/>
            <w:vAlign w:val="bottom"/>
          </w:tcPr>
          <w:p w14:paraId="3423617E" w14:textId="5F150B7A" w:rsidR="00A22C9A" w:rsidRDefault="00A22C9A" w:rsidP="00E43025"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0" w:type="auto"/>
            <w:vMerge/>
          </w:tcPr>
          <w:p w14:paraId="4C5FEA87" w14:textId="77777777" w:rsidR="00A22C9A" w:rsidRDefault="00A22C9A" w:rsidP="00E43025"/>
        </w:tc>
        <w:tc>
          <w:tcPr>
            <w:tcW w:w="0" w:type="auto"/>
            <w:vMerge/>
          </w:tcPr>
          <w:p w14:paraId="16B50906" w14:textId="77777777" w:rsidR="00A22C9A" w:rsidRDefault="00A22C9A" w:rsidP="00E43025"/>
        </w:tc>
        <w:tc>
          <w:tcPr>
            <w:tcW w:w="0" w:type="auto"/>
          </w:tcPr>
          <w:p w14:paraId="3A27E5B3" w14:textId="325B99CF" w:rsidR="00A22C9A" w:rsidRDefault="00A22C9A" w:rsidP="00E43025">
            <w:r>
              <w:t>66</w:t>
            </w:r>
          </w:p>
        </w:tc>
      </w:tr>
      <w:tr w:rsidR="00A22C9A" w14:paraId="5BB5560F" w14:textId="77777777" w:rsidTr="00FD3CF2">
        <w:tc>
          <w:tcPr>
            <w:tcW w:w="0" w:type="auto"/>
          </w:tcPr>
          <w:p w14:paraId="660E1924" w14:textId="6FC92EF2" w:rsidR="00E43025" w:rsidRDefault="00E43025" w:rsidP="00E43025">
            <w:r w:rsidRPr="00AB6D12">
              <w:rPr>
                <w:b/>
                <w:bCs/>
              </w:rPr>
              <w:t>Fig 5</w:t>
            </w:r>
            <w:r>
              <w:rPr>
                <w:b/>
                <w:bCs/>
              </w:rPr>
              <w:t>c</w:t>
            </w:r>
          </w:p>
        </w:tc>
        <w:tc>
          <w:tcPr>
            <w:tcW w:w="0" w:type="auto"/>
          </w:tcPr>
          <w:p w14:paraId="45E76932" w14:textId="77777777" w:rsidR="00E43025" w:rsidRDefault="00E43025" w:rsidP="00E43025"/>
        </w:tc>
        <w:tc>
          <w:tcPr>
            <w:tcW w:w="0" w:type="auto"/>
          </w:tcPr>
          <w:p w14:paraId="59BB8B50" w14:textId="77777777" w:rsidR="00E43025" w:rsidRDefault="00E43025" w:rsidP="00E43025"/>
        </w:tc>
        <w:tc>
          <w:tcPr>
            <w:tcW w:w="0" w:type="auto"/>
          </w:tcPr>
          <w:p w14:paraId="0ADC6856" w14:textId="77777777" w:rsidR="00E43025" w:rsidRDefault="00E43025" w:rsidP="00E43025"/>
        </w:tc>
        <w:tc>
          <w:tcPr>
            <w:tcW w:w="0" w:type="auto"/>
          </w:tcPr>
          <w:p w14:paraId="449B70C7" w14:textId="77777777" w:rsidR="00E43025" w:rsidRDefault="00E43025" w:rsidP="00E43025"/>
        </w:tc>
        <w:tc>
          <w:tcPr>
            <w:tcW w:w="0" w:type="auto"/>
          </w:tcPr>
          <w:p w14:paraId="1A424B5A" w14:textId="77777777" w:rsidR="00E43025" w:rsidRDefault="00E43025" w:rsidP="00E43025"/>
        </w:tc>
        <w:tc>
          <w:tcPr>
            <w:tcW w:w="0" w:type="auto"/>
          </w:tcPr>
          <w:p w14:paraId="7C5172FD" w14:textId="77777777" w:rsidR="00E43025" w:rsidRDefault="00E43025" w:rsidP="00E43025"/>
        </w:tc>
      </w:tr>
      <w:tr w:rsidR="00A22C9A" w14:paraId="02EC5505" w14:textId="77777777" w:rsidTr="00FD3CF2">
        <w:tc>
          <w:tcPr>
            <w:tcW w:w="0" w:type="auto"/>
            <w:gridSpan w:val="4"/>
          </w:tcPr>
          <w:p w14:paraId="1C30718B" w14:textId="305D769E" w:rsidR="00A22C9A" w:rsidRDefault="00A22C9A" w:rsidP="00E43025">
            <w:r>
              <w:t>Frequency of number of birds simultaneously using a nest box in a day in weeks 35-38 (%)-</w:t>
            </w:r>
            <w:r w:rsidRPr="008203CB">
              <w:rPr>
                <w:noProof/>
              </w:rPr>
              <w:t>w/</w:t>
            </w:r>
            <w:r>
              <w:rPr>
                <w:noProof/>
              </w:rPr>
              <w:t xml:space="preserve">o </w:t>
            </w:r>
            <w:r w:rsidRPr="008203CB">
              <w:rPr>
                <w:noProof/>
              </w:rPr>
              <w:t>robot running</w:t>
            </w:r>
          </w:p>
        </w:tc>
        <w:tc>
          <w:tcPr>
            <w:tcW w:w="0" w:type="auto"/>
            <w:vMerge w:val="restart"/>
            <w:vAlign w:val="center"/>
          </w:tcPr>
          <w:p w14:paraId="0980A3F6" w14:textId="403C1A93" w:rsidR="00A22C9A" w:rsidRDefault="00A22C9A" w:rsidP="00A22C9A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271ECC44" w14:textId="77777777" w:rsidR="00A22C9A" w:rsidRDefault="00A22C9A" w:rsidP="00E43025"/>
        </w:tc>
        <w:tc>
          <w:tcPr>
            <w:tcW w:w="0" w:type="auto"/>
          </w:tcPr>
          <w:p w14:paraId="638F1382" w14:textId="77777777" w:rsidR="00A22C9A" w:rsidRDefault="00A22C9A" w:rsidP="00E43025"/>
        </w:tc>
      </w:tr>
      <w:tr w:rsidR="00A22C9A" w14:paraId="791A9826" w14:textId="77777777" w:rsidTr="00FD3CF2">
        <w:tc>
          <w:tcPr>
            <w:tcW w:w="0" w:type="auto"/>
          </w:tcPr>
          <w:p w14:paraId="0BAD0A13" w14:textId="0DAF0177" w:rsidR="00A22C9A" w:rsidRDefault="00A22C9A" w:rsidP="00A22C9A">
            <w:r>
              <w:t>1</w:t>
            </w:r>
          </w:p>
        </w:tc>
        <w:tc>
          <w:tcPr>
            <w:tcW w:w="0" w:type="auto"/>
            <w:vAlign w:val="bottom"/>
          </w:tcPr>
          <w:p w14:paraId="08682AB6" w14:textId="7DCBEDC7" w:rsidR="00A22C9A" w:rsidRDefault="00A22C9A" w:rsidP="00A22C9A">
            <w:r>
              <w:rPr>
                <w:rFonts w:ascii="Calibri" w:hAnsi="Calibri" w:cs="Calibri"/>
                <w:color w:val="000000"/>
              </w:rPr>
              <w:t>81.0</w:t>
            </w:r>
          </w:p>
        </w:tc>
        <w:tc>
          <w:tcPr>
            <w:tcW w:w="0" w:type="auto"/>
            <w:vAlign w:val="bottom"/>
          </w:tcPr>
          <w:p w14:paraId="1F3B3740" w14:textId="512E2690" w:rsidR="00A22C9A" w:rsidRDefault="00A22C9A" w:rsidP="00A22C9A"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0" w:type="auto"/>
            <w:vAlign w:val="bottom"/>
          </w:tcPr>
          <w:p w14:paraId="3DC34F64" w14:textId="5CBDCAE5" w:rsidR="00A22C9A" w:rsidRDefault="00A22C9A" w:rsidP="00A22C9A"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0" w:type="auto"/>
            <w:vMerge/>
          </w:tcPr>
          <w:p w14:paraId="08C99190" w14:textId="145FF4B9" w:rsidR="00A22C9A" w:rsidRDefault="00A22C9A" w:rsidP="00A22C9A"/>
        </w:tc>
        <w:tc>
          <w:tcPr>
            <w:tcW w:w="0" w:type="auto"/>
            <w:vMerge w:val="restart"/>
            <w:vAlign w:val="center"/>
          </w:tcPr>
          <w:p w14:paraId="37E1F9CF" w14:textId="341F8989" w:rsidR="00A22C9A" w:rsidRDefault="00A22C9A" w:rsidP="00A22C9A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73395263" w14:textId="56D6FD3D" w:rsidR="00A22C9A" w:rsidRDefault="00A22C9A" w:rsidP="00A22C9A">
            <w:r>
              <w:t>52</w:t>
            </w:r>
          </w:p>
        </w:tc>
      </w:tr>
      <w:tr w:rsidR="00A22C9A" w14:paraId="53AD163E" w14:textId="77777777" w:rsidTr="00FD3CF2">
        <w:tc>
          <w:tcPr>
            <w:tcW w:w="0" w:type="auto"/>
          </w:tcPr>
          <w:p w14:paraId="40DAB767" w14:textId="0DD7D839" w:rsidR="00A22C9A" w:rsidRDefault="00A22C9A" w:rsidP="00A22C9A">
            <w:r>
              <w:t>2</w:t>
            </w:r>
          </w:p>
        </w:tc>
        <w:tc>
          <w:tcPr>
            <w:tcW w:w="0" w:type="auto"/>
            <w:vAlign w:val="bottom"/>
          </w:tcPr>
          <w:p w14:paraId="21BAC5FC" w14:textId="0B73676F" w:rsidR="00A22C9A" w:rsidRDefault="00A22C9A" w:rsidP="00A22C9A">
            <w:r>
              <w:rPr>
                <w:rFonts w:ascii="Calibri" w:hAnsi="Calibri" w:cs="Calibri"/>
                <w:color w:val="000000"/>
              </w:rPr>
              <w:t>10.2</w:t>
            </w:r>
          </w:p>
        </w:tc>
        <w:tc>
          <w:tcPr>
            <w:tcW w:w="0" w:type="auto"/>
            <w:vAlign w:val="bottom"/>
          </w:tcPr>
          <w:p w14:paraId="154A06AD" w14:textId="1AF2BD73" w:rsidR="00A22C9A" w:rsidRDefault="00A22C9A" w:rsidP="00A22C9A"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0" w:type="auto"/>
            <w:vAlign w:val="bottom"/>
          </w:tcPr>
          <w:p w14:paraId="53EEE22E" w14:textId="027A5868" w:rsidR="00A22C9A" w:rsidRDefault="00A22C9A" w:rsidP="00A22C9A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0" w:type="auto"/>
            <w:vMerge/>
          </w:tcPr>
          <w:p w14:paraId="0E67D58E" w14:textId="77777777" w:rsidR="00A22C9A" w:rsidRDefault="00A22C9A" w:rsidP="00A22C9A"/>
        </w:tc>
        <w:tc>
          <w:tcPr>
            <w:tcW w:w="0" w:type="auto"/>
            <w:vMerge/>
          </w:tcPr>
          <w:p w14:paraId="40787011" w14:textId="77777777" w:rsidR="00A22C9A" w:rsidRDefault="00A22C9A" w:rsidP="00A22C9A"/>
        </w:tc>
        <w:tc>
          <w:tcPr>
            <w:tcW w:w="0" w:type="auto"/>
          </w:tcPr>
          <w:p w14:paraId="677020F4" w14:textId="62AF6183" w:rsidR="00A22C9A" w:rsidRDefault="00A22C9A" w:rsidP="00A22C9A">
            <w:r>
              <w:t>52</w:t>
            </w:r>
          </w:p>
        </w:tc>
      </w:tr>
      <w:tr w:rsidR="00A22C9A" w14:paraId="71B21958" w14:textId="77777777" w:rsidTr="00FD3CF2">
        <w:tc>
          <w:tcPr>
            <w:tcW w:w="0" w:type="auto"/>
          </w:tcPr>
          <w:p w14:paraId="0972120B" w14:textId="2C8EB9B5" w:rsidR="00A22C9A" w:rsidRDefault="00A22C9A" w:rsidP="00A22C9A">
            <w:r>
              <w:t>3</w:t>
            </w:r>
          </w:p>
        </w:tc>
        <w:tc>
          <w:tcPr>
            <w:tcW w:w="0" w:type="auto"/>
            <w:vAlign w:val="bottom"/>
          </w:tcPr>
          <w:p w14:paraId="782AE15F" w14:textId="3EE03F34" w:rsidR="00A22C9A" w:rsidRDefault="00A22C9A" w:rsidP="00A22C9A"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0" w:type="auto"/>
            <w:vAlign w:val="bottom"/>
          </w:tcPr>
          <w:p w14:paraId="2014EE41" w14:textId="7A2E4FE4" w:rsidR="00A22C9A" w:rsidRDefault="00A22C9A" w:rsidP="00A22C9A"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0" w:type="auto"/>
            <w:vAlign w:val="bottom"/>
          </w:tcPr>
          <w:p w14:paraId="5E04E716" w14:textId="65138616" w:rsidR="00A22C9A" w:rsidRDefault="00A22C9A" w:rsidP="00A22C9A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0" w:type="auto"/>
            <w:vMerge/>
          </w:tcPr>
          <w:p w14:paraId="7D222F06" w14:textId="77777777" w:rsidR="00A22C9A" w:rsidRDefault="00A22C9A" w:rsidP="00A22C9A"/>
        </w:tc>
        <w:tc>
          <w:tcPr>
            <w:tcW w:w="0" w:type="auto"/>
            <w:vMerge/>
          </w:tcPr>
          <w:p w14:paraId="2372F8EF" w14:textId="77777777" w:rsidR="00A22C9A" w:rsidRDefault="00A22C9A" w:rsidP="00A22C9A"/>
        </w:tc>
        <w:tc>
          <w:tcPr>
            <w:tcW w:w="0" w:type="auto"/>
          </w:tcPr>
          <w:p w14:paraId="0CC4B721" w14:textId="6D41B1AA" w:rsidR="00A22C9A" w:rsidRDefault="00A22C9A" w:rsidP="00A22C9A">
            <w:r>
              <w:t>52</w:t>
            </w:r>
          </w:p>
        </w:tc>
      </w:tr>
      <w:tr w:rsidR="00A22C9A" w14:paraId="04EC963F" w14:textId="77777777" w:rsidTr="00FD3CF2">
        <w:tc>
          <w:tcPr>
            <w:tcW w:w="0" w:type="auto"/>
          </w:tcPr>
          <w:p w14:paraId="0C5673BA" w14:textId="7A7714AA" w:rsidR="00A22C9A" w:rsidRDefault="00A22C9A" w:rsidP="00A22C9A">
            <w:r>
              <w:t>4</w:t>
            </w:r>
          </w:p>
        </w:tc>
        <w:tc>
          <w:tcPr>
            <w:tcW w:w="0" w:type="auto"/>
            <w:vAlign w:val="bottom"/>
          </w:tcPr>
          <w:p w14:paraId="6BA25014" w14:textId="1878B491" w:rsidR="00A22C9A" w:rsidRDefault="00A22C9A" w:rsidP="00A22C9A"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0" w:type="auto"/>
            <w:vAlign w:val="bottom"/>
          </w:tcPr>
          <w:p w14:paraId="4CE7013B" w14:textId="3402569E" w:rsidR="00A22C9A" w:rsidRDefault="00A22C9A" w:rsidP="00A22C9A"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0" w:type="auto"/>
            <w:vAlign w:val="bottom"/>
          </w:tcPr>
          <w:p w14:paraId="552718E9" w14:textId="20E1E517" w:rsidR="00A22C9A" w:rsidRDefault="00A22C9A" w:rsidP="00A22C9A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0" w:type="auto"/>
            <w:vMerge/>
          </w:tcPr>
          <w:p w14:paraId="57F392BC" w14:textId="77777777" w:rsidR="00A22C9A" w:rsidRDefault="00A22C9A" w:rsidP="00A22C9A"/>
        </w:tc>
        <w:tc>
          <w:tcPr>
            <w:tcW w:w="0" w:type="auto"/>
            <w:vMerge/>
          </w:tcPr>
          <w:p w14:paraId="36512C4F" w14:textId="77777777" w:rsidR="00A22C9A" w:rsidRDefault="00A22C9A" w:rsidP="00A22C9A"/>
        </w:tc>
        <w:tc>
          <w:tcPr>
            <w:tcW w:w="0" w:type="auto"/>
          </w:tcPr>
          <w:p w14:paraId="631DAFC2" w14:textId="028E3DB5" w:rsidR="00A22C9A" w:rsidRDefault="00A22C9A" w:rsidP="00A22C9A">
            <w:r>
              <w:t>52</w:t>
            </w:r>
          </w:p>
        </w:tc>
      </w:tr>
      <w:tr w:rsidR="00A22C9A" w14:paraId="7956B2A0" w14:textId="77777777" w:rsidTr="00FD3CF2">
        <w:tc>
          <w:tcPr>
            <w:tcW w:w="0" w:type="auto"/>
          </w:tcPr>
          <w:p w14:paraId="364922C9" w14:textId="4560BBA3" w:rsidR="00A22C9A" w:rsidRDefault="00A22C9A" w:rsidP="00A22C9A">
            <w:r>
              <w:rPr>
                <w:rFonts w:cstheme="minorHAnsi"/>
              </w:rPr>
              <w:t>≥</w:t>
            </w:r>
            <w:r>
              <w:t>5</w:t>
            </w:r>
          </w:p>
        </w:tc>
        <w:tc>
          <w:tcPr>
            <w:tcW w:w="0" w:type="auto"/>
            <w:vAlign w:val="bottom"/>
          </w:tcPr>
          <w:p w14:paraId="2EC83CFB" w14:textId="71CF5265" w:rsidR="00A22C9A" w:rsidRDefault="00A22C9A" w:rsidP="00A22C9A"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0" w:type="auto"/>
            <w:vAlign w:val="bottom"/>
          </w:tcPr>
          <w:p w14:paraId="52D8395B" w14:textId="0E61EF0A" w:rsidR="00A22C9A" w:rsidRDefault="00A22C9A" w:rsidP="00A22C9A"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0" w:type="auto"/>
            <w:vAlign w:val="bottom"/>
          </w:tcPr>
          <w:p w14:paraId="4C1D3F89" w14:textId="3310A504" w:rsidR="00A22C9A" w:rsidRDefault="00A22C9A" w:rsidP="00A22C9A"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0" w:type="auto"/>
            <w:vMerge/>
          </w:tcPr>
          <w:p w14:paraId="191B3EB1" w14:textId="77777777" w:rsidR="00A22C9A" w:rsidRDefault="00A22C9A" w:rsidP="00A22C9A"/>
        </w:tc>
        <w:tc>
          <w:tcPr>
            <w:tcW w:w="0" w:type="auto"/>
            <w:vMerge/>
          </w:tcPr>
          <w:p w14:paraId="4540D08F" w14:textId="77777777" w:rsidR="00A22C9A" w:rsidRDefault="00A22C9A" w:rsidP="00A22C9A"/>
        </w:tc>
        <w:tc>
          <w:tcPr>
            <w:tcW w:w="0" w:type="auto"/>
          </w:tcPr>
          <w:p w14:paraId="628DE9FE" w14:textId="6AF7C533" w:rsidR="00A22C9A" w:rsidRDefault="00A22C9A" w:rsidP="00A22C9A">
            <w:r>
              <w:t>52</w:t>
            </w:r>
          </w:p>
        </w:tc>
      </w:tr>
    </w:tbl>
    <w:p w14:paraId="20974AAB" w14:textId="67184F25" w:rsidR="00A22C9A" w:rsidRDefault="00A22C9A"/>
    <w:p w14:paraId="2AA13428" w14:textId="77777777" w:rsidR="00A22C9A" w:rsidRDefault="00A22C9A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9"/>
        <w:gridCol w:w="1723"/>
        <w:gridCol w:w="1322"/>
        <w:gridCol w:w="1256"/>
        <w:gridCol w:w="1641"/>
        <w:gridCol w:w="766"/>
        <w:gridCol w:w="1013"/>
      </w:tblGrid>
      <w:tr w:rsidR="00A529D3" w14:paraId="077EE918" w14:textId="77777777" w:rsidTr="00FD3CF2">
        <w:tc>
          <w:tcPr>
            <w:tcW w:w="0" w:type="auto"/>
          </w:tcPr>
          <w:p w14:paraId="7521B43E" w14:textId="051F4F09" w:rsidR="00A22C9A" w:rsidRDefault="00A22C9A" w:rsidP="00A22C9A">
            <w:pPr>
              <w:rPr>
                <w:rFonts w:cstheme="minorHAnsi"/>
              </w:rPr>
            </w:pPr>
            <w:r>
              <w:rPr>
                <w:rFonts w:hint="eastAsia"/>
                <w:lang w:eastAsia="zh-CN"/>
              </w:rPr>
              <w:lastRenderedPageBreak/>
              <w:t>F</w:t>
            </w:r>
            <w:r>
              <w:rPr>
                <w:lang w:eastAsia="zh-CN"/>
              </w:rPr>
              <w:t>ig. #</w:t>
            </w:r>
          </w:p>
        </w:tc>
        <w:tc>
          <w:tcPr>
            <w:tcW w:w="0" w:type="auto"/>
          </w:tcPr>
          <w:p w14:paraId="290CA5E3" w14:textId="1D27B615" w:rsidR="00A22C9A" w:rsidRDefault="00A22C9A" w:rsidP="00A22C9A">
            <w:r>
              <w:t>Mean</w:t>
            </w:r>
          </w:p>
        </w:tc>
        <w:tc>
          <w:tcPr>
            <w:tcW w:w="0" w:type="auto"/>
          </w:tcPr>
          <w:p w14:paraId="6544B693" w14:textId="178104BF" w:rsidR="00A22C9A" w:rsidRDefault="00A22C9A" w:rsidP="00A22C9A">
            <w:r>
              <w:t>S.D.</w:t>
            </w:r>
          </w:p>
        </w:tc>
        <w:tc>
          <w:tcPr>
            <w:tcW w:w="0" w:type="auto"/>
          </w:tcPr>
          <w:p w14:paraId="181D1FB0" w14:textId="4B9FC0F1" w:rsidR="00A22C9A" w:rsidRDefault="00A22C9A" w:rsidP="00A22C9A">
            <w:r>
              <w:t>S.E.</w:t>
            </w:r>
          </w:p>
        </w:tc>
        <w:tc>
          <w:tcPr>
            <w:tcW w:w="0" w:type="auto"/>
          </w:tcPr>
          <w:p w14:paraId="30556733" w14:textId="4AB9C82C" w:rsidR="00A22C9A" w:rsidRDefault="00A22C9A" w:rsidP="00A22C9A">
            <w:r>
              <w:t>Statistical methods used</w:t>
            </w:r>
          </w:p>
        </w:tc>
        <w:tc>
          <w:tcPr>
            <w:tcW w:w="0" w:type="auto"/>
          </w:tcPr>
          <w:p w14:paraId="5764D536" w14:textId="54412C08" w:rsidR="00A22C9A" w:rsidRDefault="00A22C9A" w:rsidP="00A22C9A">
            <w:r>
              <w:t>P value</w:t>
            </w:r>
          </w:p>
        </w:tc>
        <w:tc>
          <w:tcPr>
            <w:tcW w:w="0" w:type="auto"/>
          </w:tcPr>
          <w:p w14:paraId="52544F9C" w14:textId="634305E5" w:rsidR="00A22C9A" w:rsidRDefault="00A22C9A" w:rsidP="00A22C9A">
            <w:r>
              <w:t># samples</w:t>
            </w:r>
          </w:p>
        </w:tc>
      </w:tr>
      <w:tr w:rsidR="00A529D3" w14:paraId="5A2E2A8D" w14:textId="77777777" w:rsidTr="00FD3CF2">
        <w:tc>
          <w:tcPr>
            <w:tcW w:w="0" w:type="auto"/>
          </w:tcPr>
          <w:p w14:paraId="4F7D856F" w14:textId="516AB7A0" w:rsidR="00A22C9A" w:rsidRDefault="00A22C9A" w:rsidP="00A22C9A">
            <w:pPr>
              <w:rPr>
                <w:rFonts w:cstheme="minorHAnsi"/>
              </w:rPr>
            </w:pPr>
            <w:r w:rsidRPr="00640733">
              <w:rPr>
                <w:b/>
                <w:bCs/>
              </w:rPr>
              <w:t xml:space="preserve">Fig </w:t>
            </w:r>
            <w:r>
              <w:rPr>
                <w:b/>
                <w:bCs/>
              </w:rPr>
              <w:t>5c</w:t>
            </w:r>
          </w:p>
        </w:tc>
        <w:tc>
          <w:tcPr>
            <w:tcW w:w="0" w:type="auto"/>
          </w:tcPr>
          <w:p w14:paraId="1D74C9DE" w14:textId="77777777" w:rsidR="00A22C9A" w:rsidRDefault="00A22C9A" w:rsidP="00A22C9A"/>
        </w:tc>
        <w:tc>
          <w:tcPr>
            <w:tcW w:w="0" w:type="auto"/>
          </w:tcPr>
          <w:p w14:paraId="24711B9F" w14:textId="77777777" w:rsidR="00A22C9A" w:rsidRDefault="00A22C9A" w:rsidP="00A22C9A"/>
        </w:tc>
        <w:tc>
          <w:tcPr>
            <w:tcW w:w="0" w:type="auto"/>
          </w:tcPr>
          <w:p w14:paraId="223D71AA" w14:textId="77777777" w:rsidR="00A22C9A" w:rsidRDefault="00A22C9A" w:rsidP="00A22C9A"/>
        </w:tc>
        <w:tc>
          <w:tcPr>
            <w:tcW w:w="0" w:type="auto"/>
          </w:tcPr>
          <w:p w14:paraId="2A3E4480" w14:textId="77777777" w:rsidR="00A22C9A" w:rsidRDefault="00A22C9A" w:rsidP="00A22C9A"/>
        </w:tc>
        <w:tc>
          <w:tcPr>
            <w:tcW w:w="0" w:type="auto"/>
          </w:tcPr>
          <w:p w14:paraId="31D6AFC1" w14:textId="77777777" w:rsidR="00A22C9A" w:rsidRDefault="00A22C9A" w:rsidP="00A22C9A"/>
        </w:tc>
        <w:tc>
          <w:tcPr>
            <w:tcW w:w="0" w:type="auto"/>
          </w:tcPr>
          <w:p w14:paraId="14213D02" w14:textId="77777777" w:rsidR="00A22C9A" w:rsidRDefault="00A22C9A" w:rsidP="00A22C9A"/>
        </w:tc>
      </w:tr>
      <w:tr w:rsidR="00A529D3" w14:paraId="4C7D3D6C" w14:textId="77777777" w:rsidTr="00FD3CF2">
        <w:tc>
          <w:tcPr>
            <w:tcW w:w="0" w:type="auto"/>
            <w:gridSpan w:val="4"/>
          </w:tcPr>
          <w:p w14:paraId="62BD0734" w14:textId="5D2BC706" w:rsidR="00BE4314" w:rsidRDefault="00BE4314" w:rsidP="00A22C9A">
            <w:r>
              <w:t>Frequency of number of birds simultaneously using a nest box in a day in weeks 35-38 (%)-</w:t>
            </w:r>
            <w:r w:rsidRPr="008203CB">
              <w:rPr>
                <w:noProof/>
              </w:rPr>
              <w:t>w/</w:t>
            </w:r>
            <w:r>
              <w:rPr>
                <w:noProof/>
              </w:rPr>
              <w:t xml:space="preserve"> one-week </w:t>
            </w:r>
            <w:r w:rsidRPr="008203CB">
              <w:rPr>
                <w:noProof/>
              </w:rPr>
              <w:t>robot running</w:t>
            </w:r>
          </w:p>
        </w:tc>
        <w:tc>
          <w:tcPr>
            <w:tcW w:w="0" w:type="auto"/>
            <w:vMerge w:val="restart"/>
            <w:vAlign w:val="center"/>
          </w:tcPr>
          <w:p w14:paraId="08CA39C6" w14:textId="2B3E4E9C" w:rsidR="00BE4314" w:rsidRDefault="00BE4314" w:rsidP="00BE4314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51171946" w14:textId="77777777" w:rsidR="00BE4314" w:rsidRDefault="00BE4314" w:rsidP="00A22C9A"/>
        </w:tc>
        <w:tc>
          <w:tcPr>
            <w:tcW w:w="0" w:type="auto"/>
          </w:tcPr>
          <w:p w14:paraId="7E31830B" w14:textId="77777777" w:rsidR="00BE4314" w:rsidRDefault="00BE4314" w:rsidP="00A22C9A"/>
        </w:tc>
      </w:tr>
      <w:tr w:rsidR="00A529D3" w14:paraId="65EE23BF" w14:textId="77777777" w:rsidTr="00FD3CF2">
        <w:tc>
          <w:tcPr>
            <w:tcW w:w="0" w:type="auto"/>
          </w:tcPr>
          <w:p w14:paraId="491E1B62" w14:textId="3E7D63B4" w:rsidR="00BE4314" w:rsidRDefault="00BE4314" w:rsidP="00BE4314">
            <w:pPr>
              <w:rPr>
                <w:rFonts w:cstheme="minorHAnsi"/>
              </w:rPr>
            </w:pPr>
            <w:r>
              <w:t>1</w:t>
            </w:r>
          </w:p>
        </w:tc>
        <w:tc>
          <w:tcPr>
            <w:tcW w:w="0" w:type="auto"/>
            <w:vAlign w:val="bottom"/>
          </w:tcPr>
          <w:p w14:paraId="230D6C13" w14:textId="4418206A" w:rsidR="00BE4314" w:rsidRDefault="00BE4314" w:rsidP="00BE4314">
            <w:r>
              <w:rPr>
                <w:rFonts w:ascii="Calibri" w:hAnsi="Calibri" w:cs="Calibri"/>
                <w:color w:val="000000"/>
              </w:rPr>
              <w:t>80.4</w:t>
            </w:r>
          </w:p>
        </w:tc>
        <w:tc>
          <w:tcPr>
            <w:tcW w:w="0" w:type="auto"/>
            <w:vAlign w:val="bottom"/>
          </w:tcPr>
          <w:p w14:paraId="54F7D6D7" w14:textId="030E41E5" w:rsidR="00BE4314" w:rsidRDefault="00BE4314" w:rsidP="00BE4314"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0" w:type="auto"/>
            <w:vAlign w:val="bottom"/>
          </w:tcPr>
          <w:p w14:paraId="42F9C9F3" w14:textId="1435A000" w:rsidR="00BE4314" w:rsidRDefault="00BE4314" w:rsidP="00BE4314"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0" w:type="auto"/>
            <w:vMerge/>
          </w:tcPr>
          <w:p w14:paraId="03C552F0" w14:textId="1AC5A457" w:rsidR="00BE4314" w:rsidRDefault="00BE4314" w:rsidP="00BE4314"/>
        </w:tc>
        <w:tc>
          <w:tcPr>
            <w:tcW w:w="0" w:type="auto"/>
            <w:vMerge w:val="restart"/>
            <w:vAlign w:val="center"/>
          </w:tcPr>
          <w:p w14:paraId="440B64A1" w14:textId="67EA46E2" w:rsidR="00BE4314" w:rsidRDefault="00BE4314" w:rsidP="00BE4314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04204B1C" w14:textId="21AE2D49" w:rsidR="00BE4314" w:rsidRDefault="00BE4314" w:rsidP="00BE4314">
            <w:r>
              <w:t>52</w:t>
            </w:r>
          </w:p>
        </w:tc>
      </w:tr>
      <w:tr w:rsidR="00A529D3" w14:paraId="23909A1C" w14:textId="77777777" w:rsidTr="00FD3CF2">
        <w:tc>
          <w:tcPr>
            <w:tcW w:w="0" w:type="auto"/>
          </w:tcPr>
          <w:p w14:paraId="58CE0C94" w14:textId="6B66B53F" w:rsidR="00BE4314" w:rsidRDefault="00BE4314" w:rsidP="00BE4314">
            <w:pPr>
              <w:rPr>
                <w:rFonts w:cstheme="minorHAnsi"/>
              </w:rPr>
            </w:pPr>
            <w:r>
              <w:t>2</w:t>
            </w:r>
          </w:p>
        </w:tc>
        <w:tc>
          <w:tcPr>
            <w:tcW w:w="0" w:type="auto"/>
            <w:vAlign w:val="bottom"/>
          </w:tcPr>
          <w:p w14:paraId="73C563AD" w14:textId="282928F5" w:rsidR="00BE4314" w:rsidRDefault="00BE4314" w:rsidP="00BE4314">
            <w:r>
              <w:rPr>
                <w:rFonts w:ascii="Calibri" w:hAnsi="Calibri" w:cs="Calibri"/>
                <w:color w:val="000000"/>
              </w:rPr>
              <w:t>11.1</w:t>
            </w:r>
          </w:p>
        </w:tc>
        <w:tc>
          <w:tcPr>
            <w:tcW w:w="0" w:type="auto"/>
            <w:vAlign w:val="bottom"/>
          </w:tcPr>
          <w:p w14:paraId="768DE2D9" w14:textId="13DE2C21" w:rsidR="00BE4314" w:rsidRDefault="00BE4314" w:rsidP="00BE4314"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0" w:type="auto"/>
            <w:vAlign w:val="bottom"/>
          </w:tcPr>
          <w:p w14:paraId="3C449A8A" w14:textId="6BC2E22F" w:rsidR="00BE4314" w:rsidRDefault="00BE4314" w:rsidP="00BE4314"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0" w:type="auto"/>
            <w:vMerge/>
          </w:tcPr>
          <w:p w14:paraId="2EE975C7" w14:textId="77777777" w:rsidR="00BE4314" w:rsidRDefault="00BE4314" w:rsidP="00BE4314"/>
        </w:tc>
        <w:tc>
          <w:tcPr>
            <w:tcW w:w="0" w:type="auto"/>
            <w:vMerge/>
          </w:tcPr>
          <w:p w14:paraId="4D581E5F" w14:textId="77777777" w:rsidR="00BE4314" w:rsidRDefault="00BE4314" w:rsidP="00BE4314"/>
        </w:tc>
        <w:tc>
          <w:tcPr>
            <w:tcW w:w="0" w:type="auto"/>
          </w:tcPr>
          <w:p w14:paraId="4891FC80" w14:textId="320C138D" w:rsidR="00BE4314" w:rsidRDefault="00BE4314" w:rsidP="00BE4314">
            <w:r>
              <w:t>52</w:t>
            </w:r>
          </w:p>
        </w:tc>
      </w:tr>
      <w:tr w:rsidR="00A529D3" w14:paraId="1C60FA2E" w14:textId="77777777" w:rsidTr="00FD3CF2">
        <w:tc>
          <w:tcPr>
            <w:tcW w:w="0" w:type="auto"/>
          </w:tcPr>
          <w:p w14:paraId="55D01B8D" w14:textId="5E442F51" w:rsidR="00BE4314" w:rsidRDefault="00BE4314" w:rsidP="00BE4314">
            <w:pPr>
              <w:rPr>
                <w:rFonts w:cstheme="minorHAnsi"/>
              </w:rPr>
            </w:pPr>
            <w:r>
              <w:t>3</w:t>
            </w:r>
          </w:p>
        </w:tc>
        <w:tc>
          <w:tcPr>
            <w:tcW w:w="0" w:type="auto"/>
            <w:vAlign w:val="bottom"/>
          </w:tcPr>
          <w:p w14:paraId="2BBDE470" w14:textId="0AED1CED" w:rsidR="00BE4314" w:rsidRDefault="00BE4314" w:rsidP="00BE4314"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0" w:type="auto"/>
            <w:vAlign w:val="bottom"/>
          </w:tcPr>
          <w:p w14:paraId="2EF16BF7" w14:textId="42907AE6" w:rsidR="00BE4314" w:rsidRDefault="00BE4314" w:rsidP="00BE4314"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0" w:type="auto"/>
            <w:vAlign w:val="bottom"/>
          </w:tcPr>
          <w:p w14:paraId="7EC79CF2" w14:textId="5FB2A047" w:rsidR="00BE4314" w:rsidRDefault="00BE4314" w:rsidP="00BE4314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0" w:type="auto"/>
            <w:vMerge/>
          </w:tcPr>
          <w:p w14:paraId="4ADCF549" w14:textId="77777777" w:rsidR="00BE4314" w:rsidRDefault="00BE4314" w:rsidP="00BE4314"/>
        </w:tc>
        <w:tc>
          <w:tcPr>
            <w:tcW w:w="0" w:type="auto"/>
            <w:vMerge/>
          </w:tcPr>
          <w:p w14:paraId="19BAD7A6" w14:textId="77777777" w:rsidR="00BE4314" w:rsidRDefault="00BE4314" w:rsidP="00BE4314"/>
        </w:tc>
        <w:tc>
          <w:tcPr>
            <w:tcW w:w="0" w:type="auto"/>
          </w:tcPr>
          <w:p w14:paraId="2FEFC4E3" w14:textId="1456CD62" w:rsidR="00BE4314" w:rsidRDefault="00BE4314" w:rsidP="00BE4314">
            <w:r>
              <w:t>52</w:t>
            </w:r>
          </w:p>
        </w:tc>
      </w:tr>
      <w:tr w:rsidR="00A529D3" w14:paraId="71A27AE3" w14:textId="77777777" w:rsidTr="00FD3CF2">
        <w:tc>
          <w:tcPr>
            <w:tcW w:w="0" w:type="auto"/>
          </w:tcPr>
          <w:p w14:paraId="354E12A0" w14:textId="78D812F6" w:rsidR="00BE4314" w:rsidRDefault="00BE4314" w:rsidP="00BE4314">
            <w:pPr>
              <w:rPr>
                <w:rFonts w:cstheme="minorHAnsi"/>
              </w:rPr>
            </w:pPr>
            <w:r>
              <w:t>4</w:t>
            </w:r>
          </w:p>
        </w:tc>
        <w:tc>
          <w:tcPr>
            <w:tcW w:w="0" w:type="auto"/>
            <w:vAlign w:val="bottom"/>
          </w:tcPr>
          <w:p w14:paraId="0F2D495D" w14:textId="0E3B813E" w:rsidR="00BE4314" w:rsidRDefault="00BE4314" w:rsidP="00BE4314"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0" w:type="auto"/>
            <w:vAlign w:val="bottom"/>
          </w:tcPr>
          <w:p w14:paraId="576421F7" w14:textId="2E64C7F2" w:rsidR="00BE4314" w:rsidRDefault="00BE4314" w:rsidP="00BE4314"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0" w:type="auto"/>
            <w:vAlign w:val="bottom"/>
          </w:tcPr>
          <w:p w14:paraId="3777EEE0" w14:textId="4F3CE406" w:rsidR="00BE4314" w:rsidRDefault="00BE4314" w:rsidP="00BE4314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0" w:type="auto"/>
            <w:vMerge/>
          </w:tcPr>
          <w:p w14:paraId="0F13E1AB" w14:textId="77777777" w:rsidR="00BE4314" w:rsidRDefault="00BE4314" w:rsidP="00BE4314"/>
        </w:tc>
        <w:tc>
          <w:tcPr>
            <w:tcW w:w="0" w:type="auto"/>
            <w:vMerge/>
          </w:tcPr>
          <w:p w14:paraId="08C50BE1" w14:textId="77777777" w:rsidR="00BE4314" w:rsidRDefault="00BE4314" w:rsidP="00BE4314"/>
        </w:tc>
        <w:tc>
          <w:tcPr>
            <w:tcW w:w="0" w:type="auto"/>
          </w:tcPr>
          <w:p w14:paraId="0A657768" w14:textId="6111F52D" w:rsidR="00BE4314" w:rsidRDefault="00BE4314" w:rsidP="00BE4314">
            <w:r>
              <w:t>52</w:t>
            </w:r>
          </w:p>
        </w:tc>
      </w:tr>
      <w:tr w:rsidR="00A529D3" w14:paraId="5A7EA39F" w14:textId="77777777" w:rsidTr="00FD3CF2">
        <w:tc>
          <w:tcPr>
            <w:tcW w:w="0" w:type="auto"/>
          </w:tcPr>
          <w:p w14:paraId="29BD7642" w14:textId="145C4DB9" w:rsidR="00BE4314" w:rsidRDefault="00BE4314" w:rsidP="00BE4314">
            <w:pPr>
              <w:rPr>
                <w:rFonts w:cstheme="minorHAnsi"/>
              </w:rPr>
            </w:pPr>
            <w:r>
              <w:rPr>
                <w:rFonts w:cstheme="minorHAnsi"/>
              </w:rPr>
              <w:t>≥</w:t>
            </w:r>
            <w:r>
              <w:t>5</w:t>
            </w:r>
          </w:p>
        </w:tc>
        <w:tc>
          <w:tcPr>
            <w:tcW w:w="0" w:type="auto"/>
            <w:vAlign w:val="bottom"/>
          </w:tcPr>
          <w:p w14:paraId="646E7E97" w14:textId="7C640088" w:rsidR="00BE4314" w:rsidRDefault="00BE4314" w:rsidP="00BE4314"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0" w:type="auto"/>
            <w:vAlign w:val="bottom"/>
          </w:tcPr>
          <w:p w14:paraId="7DFB6508" w14:textId="6973517D" w:rsidR="00BE4314" w:rsidRDefault="00BE4314" w:rsidP="00BE4314"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0" w:type="auto"/>
            <w:vAlign w:val="bottom"/>
          </w:tcPr>
          <w:p w14:paraId="305FDF9D" w14:textId="2F4E5819" w:rsidR="00BE4314" w:rsidRDefault="00BE4314" w:rsidP="00BE4314"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0" w:type="auto"/>
            <w:vMerge/>
          </w:tcPr>
          <w:p w14:paraId="69125FAD" w14:textId="77777777" w:rsidR="00BE4314" w:rsidRDefault="00BE4314" w:rsidP="00BE4314"/>
        </w:tc>
        <w:tc>
          <w:tcPr>
            <w:tcW w:w="0" w:type="auto"/>
            <w:vMerge/>
          </w:tcPr>
          <w:p w14:paraId="00ED614B" w14:textId="77777777" w:rsidR="00BE4314" w:rsidRDefault="00BE4314" w:rsidP="00BE4314"/>
        </w:tc>
        <w:tc>
          <w:tcPr>
            <w:tcW w:w="0" w:type="auto"/>
          </w:tcPr>
          <w:p w14:paraId="2DBA2DE0" w14:textId="08F7B19E" w:rsidR="00BE4314" w:rsidRDefault="00BE4314" w:rsidP="00BE4314">
            <w:r>
              <w:t>52</w:t>
            </w:r>
          </w:p>
        </w:tc>
      </w:tr>
      <w:tr w:rsidR="00A529D3" w14:paraId="53106CDE" w14:textId="77777777" w:rsidTr="00FD3CF2">
        <w:tc>
          <w:tcPr>
            <w:tcW w:w="0" w:type="auto"/>
            <w:gridSpan w:val="4"/>
            <w:vAlign w:val="center"/>
          </w:tcPr>
          <w:p w14:paraId="617CEE6B" w14:textId="50F7BA25" w:rsidR="00DD6B6B" w:rsidRDefault="00DD6B6B" w:rsidP="00BE4314">
            <w:r>
              <w:t>Frequency of number of birds simultaneously using a nest box in a day in weeks 35-38 (%)-</w:t>
            </w:r>
            <w:r w:rsidRPr="008203CB">
              <w:rPr>
                <w:noProof/>
              </w:rPr>
              <w:t>w/</w:t>
            </w:r>
            <w:r>
              <w:rPr>
                <w:noProof/>
              </w:rPr>
              <w:t xml:space="preserve"> two-week </w:t>
            </w:r>
            <w:r w:rsidRPr="008203CB">
              <w:rPr>
                <w:noProof/>
              </w:rPr>
              <w:t>robot running</w:t>
            </w:r>
          </w:p>
        </w:tc>
        <w:tc>
          <w:tcPr>
            <w:tcW w:w="0" w:type="auto"/>
            <w:vMerge w:val="restart"/>
            <w:vAlign w:val="center"/>
          </w:tcPr>
          <w:p w14:paraId="10D366A6" w14:textId="497BAB54" w:rsidR="00DD6B6B" w:rsidRDefault="00DD6B6B" w:rsidP="00DD6B6B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1915B7BD" w14:textId="77777777" w:rsidR="00DD6B6B" w:rsidRDefault="00DD6B6B" w:rsidP="00A22C9A"/>
        </w:tc>
        <w:tc>
          <w:tcPr>
            <w:tcW w:w="0" w:type="auto"/>
          </w:tcPr>
          <w:p w14:paraId="7136816F" w14:textId="77777777" w:rsidR="00DD6B6B" w:rsidRDefault="00DD6B6B" w:rsidP="00A22C9A"/>
        </w:tc>
      </w:tr>
      <w:tr w:rsidR="00A529D3" w14:paraId="4C1A0732" w14:textId="77777777" w:rsidTr="00FD3CF2">
        <w:tc>
          <w:tcPr>
            <w:tcW w:w="0" w:type="auto"/>
          </w:tcPr>
          <w:p w14:paraId="5FF8C6AD" w14:textId="58031C5C" w:rsidR="00DD6B6B" w:rsidRDefault="00DD6B6B" w:rsidP="00BE4314">
            <w:pPr>
              <w:rPr>
                <w:rFonts w:cstheme="minorHAnsi"/>
              </w:rPr>
            </w:pPr>
            <w:r>
              <w:t>1</w:t>
            </w:r>
          </w:p>
        </w:tc>
        <w:tc>
          <w:tcPr>
            <w:tcW w:w="0" w:type="auto"/>
            <w:vAlign w:val="bottom"/>
          </w:tcPr>
          <w:p w14:paraId="65EAB176" w14:textId="5A5342C7" w:rsidR="00DD6B6B" w:rsidRDefault="00DD6B6B" w:rsidP="00BE4314">
            <w:r>
              <w:rPr>
                <w:rFonts w:ascii="Calibri" w:hAnsi="Calibri" w:cs="Calibri"/>
                <w:color w:val="000000"/>
              </w:rPr>
              <w:t>78.4</w:t>
            </w:r>
          </w:p>
        </w:tc>
        <w:tc>
          <w:tcPr>
            <w:tcW w:w="0" w:type="auto"/>
            <w:vAlign w:val="bottom"/>
          </w:tcPr>
          <w:p w14:paraId="77A6FB2B" w14:textId="61510E23" w:rsidR="00DD6B6B" w:rsidRDefault="00DD6B6B" w:rsidP="00BE4314"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0" w:type="auto"/>
            <w:vAlign w:val="bottom"/>
          </w:tcPr>
          <w:p w14:paraId="5BFE91C3" w14:textId="7695AC72" w:rsidR="00DD6B6B" w:rsidRDefault="00DD6B6B" w:rsidP="00BE4314"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0" w:type="auto"/>
            <w:vMerge/>
          </w:tcPr>
          <w:p w14:paraId="502ACA78" w14:textId="7BB42851" w:rsidR="00DD6B6B" w:rsidRDefault="00DD6B6B" w:rsidP="00BE4314"/>
        </w:tc>
        <w:tc>
          <w:tcPr>
            <w:tcW w:w="0" w:type="auto"/>
            <w:vMerge w:val="restart"/>
            <w:vAlign w:val="center"/>
          </w:tcPr>
          <w:p w14:paraId="14A63543" w14:textId="0A3A6B91" w:rsidR="00DD6B6B" w:rsidRDefault="00DD6B6B" w:rsidP="00DD6B6B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475612BF" w14:textId="7E3D5BE9" w:rsidR="00DD6B6B" w:rsidRDefault="00DD6B6B" w:rsidP="00BE4314">
            <w:r>
              <w:t>52</w:t>
            </w:r>
          </w:p>
        </w:tc>
      </w:tr>
      <w:tr w:rsidR="00A529D3" w14:paraId="0DD5D3A4" w14:textId="77777777" w:rsidTr="00FD3CF2">
        <w:tc>
          <w:tcPr>
            <w:tcW w:w="0" w:type="auto"/>
          </w:tcPr>
          <w:p w14:paraId="5A1D7854" w14:textId="0A63E8AA" w:rsidR="00DD6B6B" w:rsidRDefault="00DD6B6B" w:rsidP="00BE4314">
            <w:pPr>
              <w:rPr>
                <w:rFonts w:cstheme="minorHAnsi"/>
              </w:rPr>
            </w:pPr>
            <w:r>
              <w:t>2</w:t>
            </w:r>
          </w:p>
        </w:tc>
        <w:tc>
          <w:tcPr>
            <w:tcW w:w="0" w:type="auto"/>
            <w:vAlign w:val="bottom"/>
          </w:tcPr>
          <w:p w14:paraId="379E0D73" w14:textId="58B43220" w:rsidR="00DD6B6B" w:rsidRDefault="00DD6B6B" w:rsidP="00BE4314">
            <w:r>
              <w:rPr>
                <w:rFonts w:ascii="Calibri" w:hAnsi="Calibri" w:cs="Calibri"/>
                <w:color w:val="000000"/>
              </w:rPr>
              <w:t>11.2</w:t>
            </w:r>
          </w:p>
        </w:tc>
        <w:tc>
          <w:tcPr>
            <w:tcW w:w="0" w:type="auto"/>
            <w:vAlign w:val="bottom"/>
          </w:tcPr>
          <w:p w14:paraId="4576D3F0" w14:textId="7E279BF0" w:rsidR="00DD6B6B" w:rsidRDefault="00DD6B6B" w:rsidP="00BE4314"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0" w:type="auto"/>
            <w:vAlign w:val="bottom"/>
          </w:tcPr>
          <w:p w14:paraId="7AAD6BE3" w14:textId="7DF62D15" w:rsidR="00DD6B6B" w:rsidRDefault="00DD6B6B" w:rsidP="00BE4314"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0" w:type="auto"/>
            <w:vMerge/>
          </w:tcPr>
          <w:p w14:paraId="6A10CB2A" w14:textId="77777777" w:rsidR="00DD6B6B" w:rsidRDefault="00DD6B6B" w:rsidP="00BE4314"/>
        </w:tc>
        <w:tc>
          <w:tcPr>
            <w:tcW w:w="0" w:type="auto"/>
            <w:vMerge/>
          </w:tcPr>
          <w:p w14:paraId="214EF316" w14:textId="77777777" w:rsidR="00DD6B6B" w:rsidRDefault="00DD6B6B" w:rsidP="00BE4314"/>
        </w:tc>
        <w:tc>
          <w:tcPr>
            <w:tcW w:w="0" w:type="auto"/>
          </w:tcPr>
          <w:p w14:paraId="6CD04AE3" w14:textId="12FBE95E" w:rsidR="00DD6B6B" w:rsidRDefault="00DD6B6B" w:rsidP="00BE4314">
            <w:r>
              <w:t>52</w:t>
            </w:r>
          </w:p>
        </w:tc>
      </w:tr>
      <w:tr w:rsidR="00A529D3" w14:paraId="32212840" w14:textId="77777777" w:rsidTr="00FD3CF2">
        <w:tc>
          <w:tcPr>
            <w:tcW w:w="0" w:type="auto"/>
          </w:tcPr>
          <w:p w14:paraId="59EA6912" w14:textId="35E1832C" w:rsidR="00DD6B6B" w:rsidRDefault="00DD6B6B" w:rsidP="00BE4314">
            <w:pPr>
              <w:rPr>
                <w:rFonts w:cstheme="minorHAnsi"/>
              </w:rPr>
            </w:pPr>
            <w:r>
              <w:t>3</w:t>
            </w:r>
          </w:p>
        </w:tc>
        <w:tc>
          <w:tcPr>
            <w:tcW w:w="0" w:type="auto"/>
            <w:vAlign w:val="bottom"/>
          </w:tcPr>
          <w:p w14:paraId="10CDB02F" w14:textId="36EF56F4" w:rsidR="00DD6B6B" w:rsidRDefault="00DD6B6B" w:rsidP="00BE4314"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0" w:type="auto"/>
            <w:vAlign w:val="bottom"/>
          </w:tcPr>
          <w:p w14:paraId="3DECA9FB" w14:textId="72366E1C" w:rsidR="00DD6B6B" w:rsidRDefault="00DD6B6B" w:rsidP="00BE4314"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0" w:type="auto"/>
            <w:vAlign w:val="bottom"/>
          </w:tcPr>
          <w:p w14:paraId="3B41D0C9" w14:textId="07D86DF0" w:rsidR="00DD6B6B" w:rsidRDefault="00DD6B6B" w:rsidP="00BE4314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0" w:type="auto"/>
            <w:vMerge/>
          </w:tcPr>
          <w:p w14:paraId="66F37740" w14:textId="77777777" w:rsidR="00DD6B6B" w:rsidRDefault="00DD6B6B" w:rsidP="00BE4314"/>
        </w:tc>
        <w:tc>
          <w:tcPr>
            <w:tcW w:w="0" w:type="auto"/>
            <w:vMerge/>
          </w:tcPr>
          <w:p w14:paraId="2532AFFD" w14:textId="77777777" w:rsidR="00DD6B6B" w:rsidRDefault="00DD6B6B" w:rsidP="00BE4314"/>
        </w:tc>
        <w:tc>
          <w:tcPr>
            <w:tcW w:w="0" w:type="auto"/>
          </w:tcPr>
          <w:p w14:paraId="2496394E" w14:textId="65346807" w:rsidR="00DD6B6B" w:rsidRDefault="00DD6B6B" w:rsidP="00BE4314">
            <w:r>
              <w:t>52</w:t>
            </w:r>
          </w:p>
        </w:tc>
      </w:tr>
      <w:tr w:rsidR="00A529D3" w14:paraId="69323439" w14:textId="77777777" w:rsidTr="00FD3CF2">
        <w:tc>
          <w:tcPr>
            <w:tcW w:w="0" w:type="auto"/>
          </w:tcPr>
          <w:p w14:paraId="6D72B6A3" w14:textId="2771F86A" w:rsidR="00DD6B6B" w:rsidRDefault="00DD6B6B" w:rsidP="00BE4314">
            <w:pPr>
              <w:rPr>
                <w:rFonts w:cstheme="minorHAnsi"/>
              </w:rPr>
            </w:pPr>
            <w:r>
              <w:t>4</w:t>
            </w:r>
          </w:p>
        </w:tc>
        <w:tc>
          <w:tcPr>
            <w:tcW w:w="0" w:type="auto"/>
            <w:vAlign w:val="bottom"/>
          </w:tcPr>
          <w:p w14:paraId="64D5735D" w14:textId="75B70429" w:rsidR="00DD6B6B" w:rsidRDefault="00DD6B6B" w:rsidP="00BE4314"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0" w:type="auto"/>
            <w:vAlign w:val="bottom"/>
          </w:tcPr>
          <w:p w14:paraId="6BB7A334" w14:textId="0AF94D88" w:rsidR="00DD6B6B" w:rsidRDefault="00DD6B6B" w:rsidP="00BE4314"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0" w:type="auto"/>
            <w:vAlign w:val="bottom"/>
          </w:tcPr>
          <w:p w14:paraId="7EFCFBB8" w14:textId="6E27B6A1" w:rsidR="00DD6B6B" w:rsidRDefault="00DD6B6B" w:rsidP="00BE4314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0" w:type="auto"/>
            <w:vMerge/>
          </w:tcPr>
          <w:p w14:paraId="4A51CF88" w14:textId="77777777" w:rsidR="00DD6B6B" w:rsidRDefault="00DD6B6B" w:rsidP="00BE4314"/>
        </w:tc>
        <w:tc>
          <w:tcPr>
            <w:tcW w:w="0" w:type="auto"/>
            <w:vMerge/>
          </w:tcPr>
          <w:p w14:paraId="3F9380D4" w14:textId="77777777" w:rsidR="00DD6B6B" w:rsidRDefault="00DD6B6B" w:rsidP="00BE4314"/>
        </w:tc>
        <w:tc>
          <w:tcPr>
            <w:tcW w:w="0" w:type="auto"/>
          </w:tcPr>
          <w:p w14:paraId="18C2187D" w14:textId="2687CD2E" w:rsidR="00DD6B6B" w:rsidRDefault="00DD6B6B" w:rsidP="00BE4314">
            <w:r>
              <w:t>52</w:t>
            </w:r>
          </w:p>
        </w:tc>
      </w:tr>
      <w:tr w:rsidR="00A529D3" w14:paraId="379FF628" w14:textId="77777777" w:rsidTr="00FD3CF2">
        <w:tc>
          <w:tcPr>
            <w:tcW w:w="0" w:type="auto"/>
          </w:tcPr>
          <w:p w14:paraId="7F3D6278" w14:textId="5A53D4A5" w:rsidR="00DD6B6B" w:rsidRDefault="00DD6B6B" w:rsidP="00BE4314">
            <w:pPr>
              <w:rPr>
                <w:rFonts w:cstheme="minorHAnsi"/>
              </w:rPr>
            </w:pPr>
            <w:r>
              <w:rPr>
                <w:rFonts w:cstheme="minorHAnsi"/>
              </w:rPr>
              <w:t>≥</w:t>
            </w:r>
            <w:r>
              <w:t>5</w:t>
            </w:r>
          </w:p>
        </w:tc>
        <w:tc>
          <w:tcPr>
            <w:tcW w:w="0" w:type="auto"/>
            <w:vAlign w:val="bottom"/>
          </w:tcPr>
          <w:p w14:paraId="70F79EEF" w14:textId="2359529E" w:rsidR="00DD6B6B" w:rsidRDefault="00DD6B6B" w:rsidP="00BE4314"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0" w:type="auto"/>
            <w:vAlign w:val="bottom"/>
          </w:tcPr>
          <w:p w14:paraId="66993514" w14:textId="6D021A41" w:rsidR="00DD6B6B" w:rsidRDefault="00DD6B6B" w:rsidP="00BE4314"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0" w:type="auto"/>
            <w:vAlign w:val="bottom"/>
          </w:tcPr>
          <w:p w14:paraId="1E961CA8" w14:textId="7A9E1926" w:rsidR="00DD6B6B" w:rsidRDefault="00DD6B6B" w:rsidP="00BE4314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0" w:type="auto"/>
            <w:vMerge/>
          </w:tcPr>
          <w:p w14:paraId="7FD60B14" w14:textId="77777777" w:rsidR="00DD6B6B" w:rsidRDefault="00DD6B6B" w:rsidP="00BE4314"/>
        </w:tc>
        <w:tc>
          <w:tcPr>
            <w:tcW w:w="0" w:type="auto"/>
            <w:vMerge/>
          </w:tcPr>
          <w:p w14:paraId="51740B5B" w14:textId="77777777" w:rsidR="00DD6B6B" w:rsidRDefault="00DD6B6B" w:rsidP="00BE4314"/>
        </w:tc>
        <w:tc>
          <w:tcPr>
            <w:tcW w:w="0" w:type="auto"/>
          </w:tcPr>
          <w:p w14:paraId="6BE47D18" w14:textId="42D7221F" w:rsidR="00DD6B6B" w:rsidRDefault="00DD6B6B" w:rsidP="00BE4314">
            <w:r>
              <w:t>52</w:t>
            </w:r>
          </w:p>
        </w:tc>
      </w:tr>
      <w:tr w:rsidR="00A529D3" w14:paraId="6BB5B83B" w14:textId="77777777" w:rsidTr="00FD3CF2">
        <w:tc>
          <w:tcPr>
            <w:tcW w:w="0" w:type="auto"/>
          </w:tcPr>
          <w:p w14:paraId="265499B5" w14:textId="723E5FA5" w:rsidR="00BE4314" w:rsidRDefault="00BE4314" w:rsidP="00BE4314">
            <w:r w:rsidRPr="00AB6D12">
              <w:rPr>
                <w:b/>
                <w:bCs/>
              </w:rPr>
              <w:t>Fig 5</w:t>
            </w:r>
            <w:r>
              <w:rPr>
                <w:b/>
                <w:bCs/>
              </w:rPr>
              <w:t>d</w:t>
            </w:r>
          </w:p>
        </w:tc>
        <w:tc>
          <w:tcPr>
            <w:tcW w:w="0" w:type="auto"/>
          </w:tcPr>
          <w:p w14:paraId="16997113" w14:textId="77777777" w:rsidR="00BE4314" w:rsidRDefault="00BE4314" w:rsidP="00BE4314"/>
        </w:tc>
        <w:tc>
          <w:tcPr>
            <w:tcW w:w="0" w:type="auto"/>
          </w:tcPr>
          <w:p w14:paraId="1793A1D9" w14:textId="77777777" w:rsidR="00BE4314" w:rsidRDefault="00BE4314" w:rsidP="00BE4314"/>
        </w:tc>
        <w:tc>
          <w:tcPr>
            <w:tcW w:w="0" w:type="auto"/>
          </w:tcPr>
          <w:p w14:paraId="15B4C14D" w14:textId="77777777" w:rsidR="00BE4314" w:rsidRDefault="00BE4314" w:rsidP="00BE4314"/>
        </w:tc>
        <w:tc>
          <w:tcPr>
            <w:tcW w:w="0" w:type="auto"/>
          </w:tcPr>
          <w:p w14:paraId="526854AE" w14:textId="77777777" w:rsidR="00BE4314" w:rsidRDefault="00BE4314" w:rsidP="00BE4314"/>
        </w:tc>
        <w:tc>
          <w:tcPr>
            <w:tcW w:w="0" w:type="auto"/>
          </w:tcPr>
          <w:p w14:paraId="07856969" w14:textId="77777777" w:rsidR="00BE4314" w:rsidRDefault="00BE4314" w:rsidP="00BE4314"/>
        </w:tc>
        <w:tc>
          <w:tcPr>
            <w:tcW w:w="0" w:type="auto"/>
          </w:tcPr>
          <w:p w14:paraId="24299E96" w14:textId="77777777" w:rsidR="00BE4314" w:rsidRDefault="00BE4314" w:rsidP="00BE4314"/>
        </w:tc>
      </w:tr>
      <w:tr w:rsidR="00A529D3" w14:paraId="62512201" w14:textId="77777777" w:rsidTr="00FD3CF2">
        <w:tc>
          <w:tcPr>
            <w:tcW w:w="0" w:type="auto"/>
            <w:gridSpan w:val="4"/>
          </w:tcPr>
          <w:p w14:paraId="451C151C" w14:textId="272C7014" w:rsidR="00A529D3" w:rsidRDefault="00A529D3" w:rsidP="00BE4314">
            <w:r>
              <w:t>Frequency of number of birds simultaneously using a nest box in a day in weeks 40-43 (%)-</w:t>
            </w:r>
            <w:r w:rsidRPr="008203CB">
              <w:rPr>
                <w:noProof/>
              </w:rPr>
              <w:t>w/</w:t>
            </w:r>
            <w:r>
              <w:rPr>
                <w:noProof/>
              </w:rPr>
              <w:t xml:space="preserve">o </w:t>
            </w:r>
            <w:r w:rsidRPr="008203CB">
              <w:rPr>
                <w:noProof/>
              </w:rPr>
              <w:t>robot running</w:t>
            </w:r>
          </w:p>
        </w:tc>
        <w:tc>
          <w:tcPr>
            <w:tcW w:w="0" w:type="auto"/>
            <w:vMerge w:val="restart"/>
            <w:vAlign w:val="center"/>
          </w:tcPr>
          <w:p w14:paraId="6162A61E" w14:textId="1893DF48" w:rsidR="00A529D3" w:rsidRDefault="00A529D3" w:rsidP="00A529D3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208BA9A9" w14:textId="77777777" w:rsidR="00A529D3" w:rsidRDefault="00A529D3" w:rsidP="00BE4314"/>
        </w:tc>
        <w:tc>
          <w:tcPr>
            <w:tcW w:w="0" w:type="auto"/>
          </w:tcPr>
          <w:p w14:paraId="28F88D4A" w14:textId="77777777" w:rsidR="00A529D3" w:rsidRDefault="00A529D3" w:rsidP="00BE4314"/>
        </w:tc>
      </w:tr>
      <w:tr w:rsidR="00FB1652" w14:paraId="52A28063" w14:textId="77777777" w:rsidTr="00FD3CF2">
        <w:tc>
          <w:tcPr>
            <w:tcW w:w="0" w:type="auto"/>
          </w:tcPr>
          <w:p w14:paraId="2F772DA2" w14:textId="7CF1AAF6" w:rsidR="00A529D3" w:rsidRDefault="00A529D3" w:rsidP="00DD6B6B">
            <w:r>
              <w:t>1</w:t>
            </w:r>
          </w:p>
        </w:tc>
        <w:tc>
          <w:tcPr>
            <w:tcW w:w="0" w:type="auto"/>
            <w:vAlign w:val="bottom"/>
          </w:tcPr>
          <w:p w14:paraId="0A1E7161" w14:textId="1120791E" w:rsidR="00A529D3" w:rsidRDefault="00A529D3" w:rsidP="00DD6B6B">
            <w:r>
              <w:rPr>
                <w:rFonts w:ascii="Calibri" w:hAnsi="Calibri" w:cs="Calibri"/>
                <w:color w:val="000000"/>
              </w:rPr>
              <w:t>82.5</w:t>
            </w:r>
          </w:p>
        </w:tc>
        <w:tc>
          <w:tcPr>
            <w:tcW w:w="0" w:type="auto"/>
            <w:vAlign w:val="bottom"/>
          </w:tcPr>
          <w:p w14:paraId="4CF03B54" w14:textId="195DF2AC" w:rsidR="00A529D3" w:rsidRDefault="00A529D3" w:rsidP="00DD6B6B"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0" w:type="auto"/>
            <w:vAlign w:val="bottom"/>
          </w:tcPr>
          <w:p w14:paraId="3720DBFC" w14:textId="327F60D6" w:rsidR="00A529D3" w:rsidRDefault="00A529D3" w:rsidP="00DD6B6B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0" w:type="auto"/>
            <w:vMerge/>
          </w:tcPr>
          <w:p w14:paraId="02A41D8E" w14:textId="5CE00104" w:rsidR="00A529D3" w:rsidRDefault="00A529D3" w:rsidP="00DD6B6B"/>
        </w:tc>
        <w:tc>
          <w:tcPr>
            <w:tcW w:w="0" w:type="auto"/>
            <w:vMerge w:val="restart"/>
            <w:vAlign w:val="center"/>
          </w:tcPr>
          <w:p w14:paraId="6D0E7D3E" w14:textId="1C730F42" w:rsidR="00A529D3" w:rsidRDefault="00A529D3" w:rsidP="00A529D3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5FE79741" w14:textId="49C74C0A" w:rsidR="00A529D3" w:rsidRDefault="00A529D3" w:rsidP="00DD6B6B">
            <w:r>
              <w:t>66</w:t>
            </w:r>
          </w:p>
        </w:tc>
      </w:tr>
      <w:tr w:rsidR="00FB1652" w14:paraId="4A2CA585" w14:textId="77777777" w:rsidTr="00FD3CF2">
        <w:tc>
          <w:tcPr>
            <w:tcW w:w="0" w:type="auto"/>
          </w:tcPr>
          <w:p w14:paraId="0DDB5B85" w14:textId="5E38A81C" w:rsidR="00A529D3" w:rsidRDefault="00A529D3" w:rsidP="00DD6B6B">
            <w:r>
              <w:t>2</w:t>
            </w:r>
          </w:p>
        </w:tc>
        <w:tc>
          <w:tcPr>
            <w:tcW w:w="0" w:type="auto"/>
            <w:vAlign w:val="bottom"/>
          </w:tcPr>
          <w:p w14:paraId="3352A5DB" w14:textId="49E4D144" w:rsidR="00A529D3" w:rsidRDefault="00A529D3" w:rsidP="00DD6B6B">
            <w:r>
              <w:rPr>
                <w:rFonts w:ascii="Calibri" w:hAnsi="Calibri" w:cs="Calibri"/>
                <w:color w:val="000000"/>
              </w:rPr>
              <w:t>11.2</w:t>
            </w:r>
          </w:p>
        </w:tc>
        <w:tc>
          <w:tcPr>
            <w:tcW w:w="0" w:type="auto"/>
            <w:vAlign w:val="bottom"/>
          </w:tcPr>
          <w:p w14:paraId="04B1804E" w14:textId="22467DCC" w:rsidR="00A529D3" w:rsidRDefault="00A529D3" w:rsidP="00DD6B6B"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0" w:type="auto"/>
            <w:vAlign w:val="bottom"/>
          </w:tcPr>
          <w:p w14:paraId="2893D73A" w14:textId="22872E60" w:rsidR="00A529D3" w:rsidRDefault="00A529D3" w:rsidP="00DD6B6B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0" w:type="auto"/>
            <w:vMerge/>
          </w:tcPr>
          <w:p w14:paraId="4AB489F6" w14:textId="77777777" w:rsidR="00A529D3" w:rsidRDefault="00A529D3" w:rsidP="00DD6B6B"/>
        </w:tc>
        <w:tc>
          <w:tcPr>
            <w:tcW w:w="0" w:type="auto"/>
            <w:vMerge/>
          </w:tcPr>
          <w:p w14:paraId="0B1D7D8F" w14:textId="77777777" w:rsidR="00A529D3" w:rsidRDefault="00A529D3" w:rsidP="00DD6B6B"/>
        </w:tc>
        <w:tc>
          <w:tcPr>
            <w:tcW w:w="0" w:type="auto"/>
          </w:tcPr>
          <w:p w14:paraId="05668C9A" w14:textId="56CE415C" w:rsidR="00A529D3" w:rsidRDefault="00A529D3" w:rsidP="00DD6B6B">
            <w:r>
              <w:t>66</w:t>
            </w:r>
          </w:p>
        </w:tc>
      </w:tr>
      <w:tr w:rsidR="00FB1652" w14:paraId="29A556A0" w14:textId="77777777" w:rsidTr="00FD3CF2">
        <w:tc>
          <w:tcPr>
            <w:tcW w:w="0" w:type="auto"/>
          </w:tcPr>
          <w:p w14:paraId="2035313B" w14:textId="3E96270B" w:rsidR="00A529D3" w:rsidRDefault="00A529D3" w:rsidP="00DD6B6B">
            <w:r>
              <w:t>3</w:t>
            </w:r>
          </w:p>
        </w:tc>
        <w:tc>
          <w:tcPr>
            <w:tcW w:w="0" w:type="auto"/>
            <w:vAlign w:val="bottom"/>
          </w:tcPr>
          <w:p w14:paraId="33AE6B9E" w14:textId="2B6664BF" w:rsidR="00A529D3" w:rsidRDefault="00A529D3" w:rsidP="00DD6B6B"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0" w:type="auto"/>
            <w:vAlign w:val="bottom"/>
          </w:tcPr>
          <w:p w14:paraId="4563554E" w14:textId="118B62B4" w:rsidR="00A529D3" w:rsidRDefault="00A529D3" w:rsidP="00DD6B6B"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0" w:type="auto"/>
            <w:vAlign w:val="bottom"/>
          </w:tcPr>
          <w:p w14:paraId="0ECC6110" w14:textId="39A2B166" w:rsidR="00A529D3" w:rsidRDefault="00A529D3" w:rsidP="00DD6B6B"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0" w:type="auto"/>
            <w:vMerge/>
          </w:tcPr>
          <w:p w14:paraId="51B4607A" w14:textId="77777777" w:rsidR="00A529D3" w:rsidRDefault="00A529D3" w:rsidP="00DD6B6B"/>
        </w:tc>
        <w:tc>
          <w:tcPr>
            <w:tcW w:w="0" w:type="auto"/>
            <w:vMerge/>
          </w:tcPr>
          <w:p w14:paraId="0FE614F8" w14:textId="77777777" w:rsidR="00A529D3" w:rsidRDefault="00A529D3" w:rsidP="00DD6B6B"/>
        </w:tc>
        <w:tc>
          <w:tcPr>
            <w:tcW w:w="0" w:type="auto"/>
          </w:tcPr>
          <w:p w14:paraId="08BF301C" w14:textId="54CD1D0C" w:rsidR="00A529D3" w:rsidRDefault="00A529D3" w:rsidP="00DD6B6B">
            <w:r>
              <w:t>66</w:t>
            </w:r>
          </w:p>
        </w:tc>
      </w:tr>
      <w:tr w:rsidR="00FB1652" w14:paraId="7A4584F2" w14:textId="77777777" w:rsidTr="00FD3CF2">
        <w:tc>
          <w:tcPr>
            <w:tcW w:w="0" w:type="auto"/>
          </w:tcPr>
          <w:p w14:paraId="4CB5CDAF" w14:textId="2164A7EA" w:rsidR="00A529D3" w:rsidRDefault="00A529D3" w:rsidP="00DD6B6B">
            <w:r>
              <w:t>4</w:t>
            </w:r>
          </w:p>
        </w:tc>
        <w:tc>
          <w:tcPr>
            <w:tcW w:w="0" w:type="auto"/>
            <w:vAlign w:val="bottom"/>
          </w:tcPr>
          <w:p w14:paraId="75A09DCB" w14:textId="7DB07587" w:rsidR="00A529D3" w:rsidRDefault="00A529D3" w:rsidP="00DD6B6B"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0" w:type="auto"/>
            <w:vAlign w:val="bottom"/>
          </w:tcPr>
          <w:p w14:paraId="2DD2722D" w14:textId="6A623483" w:rsidR="00A529D3" w:rsidRDefault="00A529D3" w:rsidP="00DD6B6B"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0" w:type="auto"/>
            <w:vAlign w:val="bottom"/>
          </w:tcPr>
          <w:p w14:paraId="7D7304E1" w14:textId="6BD64E1D" w:rsidR="00A529D3" w:rsidRDefault="00A529D3" w:rsidP="00DD6B6B"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0" w:type="auto"/>
            <w:vMerge/>
          </w:tcPr>
          <w:p w14:paraId="408F3874" w14:textId="77777777" w:rsidR="00A529D3" w:rsidRDefault="00A529D3" w:rsidP="00DD6B6B"/>
        </w:tc>
        <w:tc>
          <w:tcPr>
            <w:tcW w:w="0" w:type="auto"/>
            <w:vMerge/>
          </w:tcPr>
          <w:p w14:paraId="517598C6" w14:textId="77777777" w:rsidR="00A529D3" w:rsidRDefault="00A529D3" w:rsidP="00DD6B6B"/>
        </w:tc>
        <w:tc>
          <w:tcPr>
            <w:tcW w:w="0" w:type="auto"/>
          </w:tcPr>
          <w:p w14:paraId="2772CD95" w14:textId="419F5349" w:rsidR="00A529D3" w:rsidRDefault="00A529D3" w:rsidP="00DD6B6B">
            <w:r>
              <w:t>66</w:t>
            </w:r>
          </w:p>
        </w:tc>
      </w:tr>
      <w:tr w:rsidR="00FB1652" w14:paraId="1BA11F5D" w14:textId="77777777" w:rsidTr="00FD3CF2">
        <w:tc>
          <w:tcPr>
            <w:tcW w:w="0" w:type="auto"/>
          </w:tcPr>
          <w:p w14:paraId="212BF4BF" w14:textId="2D8A8A76" w:rsidR="00A529D3" w:rsidRDefault="00A529D3" w:rsidP="00DD6B6B">
            <w:r>
              <w:rPr>
                <w:rFonts w:cstheme="minorHAnsi"/>
              </w:rPr>
              <w:t>≥</w:t>
            </w:r>
            <w:r>
              <w:t>5</w:t>
            </w:r>
          </w:p>
        </w:tc>
        <w:tc>
          <w:tcPr>
            <w:tcW w:w="0" w:type="auto"/>
            <w:vAlign w:val="bottom"/>
          </w:tcPr>
          <w:p w14:paraId="2E5916B5" w14:textId="2730FE67" w:rsidR="00A529D3" w:rsidRDefault="00A529D3" w:rsidP="00DD6B6B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0" w:type="auto"/>
            <w:vAlign w:val="bottom"/>
          </w:tcPr>
          <w:p w14:paraId="2AC8F6FF" w14:textId="109210F6" w:rsidR="00A529D3" w:rsidRDefault="00A529D3" w:rsidP="00DD6B6B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0" w:type="auto"/>
            <w:vAlign w:val="bottom"/>
          </w:tcPr>
          <w:p w14:paraId="7AB854EC" w14:textId="2EC02F63" w:rsidR="00A529D3" w:rsidRDefault="00A529D3" w:rsidP="00DD6B6B"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0" w:type="auto"/>
            <w:vMerge/>
          </w:tcPr>
          <w:p w14:paraId="0C9EDC19" w14:textId="77777777" w:rsidR="00A529D3" w:rsidRDefault="00A529D3" w:rsidP="00DD6B6B"/>
        </w:tc>
        <w:tc>
          <w:tcPr>
            <w:tcW w:w="0" w:type="auto"/>
            <w:vMerge/>
          </w:tcPr>
          <w:p w14:paraId="456E5006" w14:textId="77777777" w:rsidR="00A529D3" w:rsidRDefault="00A529D3" w:rsidP="00DD6B6B"/>
        </w:tc>
        <w:tc>
          <w:tcPr>
            <w:tcW w:w="0" w:type="auto"/>
          </w:tcPr>
          <w:p w14:paraId="3400BEB6" w14:textId="10368FC9" w:rsidR="00A529D3" w:rsidRDefault="00A529D3" w:rsidP="00DD6B6B">
            <w:r>
              <w:t>66</w:t>
            </w:r>
          </w:p>
        </w:tc>
      </w:tr>
      <w:tr w:rsidR="00A529D3" w14:paraId="70246CAE" w14:textId="77777777" w:rsidTr="00FD3CF2">
        <w:tc>
          <w:tcPr>
            <w:tcW w:w="0" w:type="auto"/>
            <w:gridSpan w:val="4"/>
          </w:tcPr>
          <w:p w14:paraId="79009459" w14:textId="47ED37AA" w:rsidR="00A529D3" w:rsidRDefault="00A529D3" w:rsidP="00CF6DC9">
            <w:r>
              <w:t>Frequency of number of birds simultaneously using a nest box in a day in weeks 40-43 (%)-</w:t>
            </w:r>
            <w:r w:rsidRPr="008203CB">
              <w:rPr>
                <w:noProof/>
              </w:rPr>
              <w:t>w/</w:t>
            </w:r>
            <w:r>
              <w:rPr>
                <w:noProof/>
              </w:rPr>
              <w:t xml:space="preserve"> one-week </w:t>
            </w:r>
            <w:r w:rsidRPr="008203CB">
              <w:rPr>
                <w:noProof/>
              </w:rPr>
              <w:t>robot running</w:t>
            </w:r>
          </w:p>
        </w:tc>
        <w:tc>
          <w:tcPr>
            <w:tcW w:w="0" w:type="auto"/>
            <w:vMerge w:val="restart"/>
            <w:vAlign w:val="center"/>
          </w:tcPr>
          <w:p w14:paraId="26480A6D" w14:textId="2E3503E7" w:rsidR="00A529D3" w:rsidRDefault="00A529D3" w:rsidP="00A529D3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34C4C73F" w14:textId="77777777" w:rsidR="00A529D3" w:rsidRDefault="00A529D3" w:rsidP="00CF6DC9"/>
        </w:tc>
        <w:tc>
          <w:tcPr>
            <w:tcW w:w="0" w:type="auto"/>
          </w:tcPr>
          <w:p w14:paraId="7C1C98F2" w14:textId="77777777" w:rsidR="00A529D3" w:rsidRDefault="00A529D3" w:rsidP="00CF6DC9"/>
        </w:tc>
      </w:tr>
      <w:tr w:rsidR="00A529D3" w14:paraId="09C7A0A0" w14:textId="77777777" w:rsidTr="00FD3CF2">
        <w:tc>
          <w:tcPr>
            <w:tcW w:w="0" w:type="auto"/>
          </w:tcPr>
          <w:p w14:paraId="130A8209" w14:textId="73E8B404" w:rsidR="00A529D3" w:rsidRDefault="00A529D3" w:rsidP="00DD6B6B">
            <w:pPr>
              <w:rPr>
                <w:rFonts w:cstheme="minorHAnsi"/>
              </w:rPr>
            </w:pPr>
            <w:r>
              <w:t>1</w:t>
            </w:r>
          </w:p>
        </w:tc>
        <w:tc>
          <w:tcPr>
            <w:tcW w:w="0" w:type="auto"/>
            <w:vAlign w:val="bottom"/>
          </w:tcPr>
          <w:p w14:paraId="152B41E1" w14:textId="0529317A" w:rsidR="00A529D3" w:rsidRDefault="00A529D3" w:rsidP="00DD6B6B">
            <w:r>
              <w:rPr>
                <w:rFonts w:ascii="Calibri" w:hAnsi="Calibri" w:cs="Calibri"/>
                <w:color w:val="000000"/>
              </w:rPr>
              <w:t>82.6</w:t>
            </w:r>
          </w:p>
        </w:tc>
        <w:tc>
          <w:tcPr>
            <w:tcW w:w="0" w:type="auto"/>
            <w:vAlign w:val="bottom"/>
          </w:tcPr>
          <w:p w14:paraId="378B0777" w14:textId="017D541C" w:rsidR="00A529D3" w:rsidRDefault="00A529D3" w:rsidP="00DD6B6B"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0" w:type="auto"/>
            <w:vAlign w:val="bottom"/>
          </w:tcPr>
          <w:p w14:paraId="6BAA38F1" w14:textId="5EDB90F0" w:rsidR="00A529D3" w:rsidRDefault="00A529D3" w:rsidP="00DD6B6B"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0" w:type="auto"/>
            <w:vMerge/>
          </w:tcPr>
          <w:p w14:paraId="7C577826" w14:textId="626740FD" w:rsidR="00A529D3" w:rsidRDefault="00A529D3" w:rsidP="00DD6B6B"/>
        </w:tc>
        <w:tc>
          <w:tcPr>
            <w:tcW w:w="0" w:type="auto"/>
            <w:vMerge w:val="restart"/>
            <w:vAlign w:val="center"/>
          </w:tcPr>
          <w:p w14:paraId="42A93AB9" w14:textId="25E449FF" w:rsidR="00A529D3" w:rsidRDefault="00A529D3" w:rsidP="00A529D3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713E9ADA" w14:textId="41F78AB0" w:rsidR="00A529D3" w:rsidRDefault="00A529D3" w:rsidP="00DD6B6B">
            <w:r>
              <w:t>66</w:t>
            </w:r>
          </w:p>
        </w:tc>
      </w:tr>
      <w:tr w:rsidR="00A529D3" w14:paraId="04D7F507" w14:textId="77777777" w:rsidTr="00FD3CF2">
        <w:tc>
          <w:tcPr>
            <w:tcW w:w="0" w:type="auto"/>
          </w:tcPr>
          <w:p w14:paraId="1CFC9F10" w14:textId="414EE993" w:rsidR="00A529D3" w:rsidRDefault="00A529D3" w:rsidP="00DD6B6B">
            <w:pPr>
              <w:rPr>
                <w:rFonts w:cstheme="minorHAnsi"/>
              </w:rPr>
            </w:pPr>
            <w:r>
              <w:t>2</w:t>
            </w:r>
          </w:p>
        </w:tc>
        <w:tc>
          <w:tcPr>
            <w:tcW w:w="0" w:type="auto"/>
            <w:vAlign w:val="bottom"/>
          </w:tcPr>
          <w:p w14:paraId="226EFB3C" w14:textId="301DFB01" w:rsidR="00A529D3" w:rsidRDefault="00A529D3" w:rsidP="00DD6B6B">
            <w:r>
              <w:rPr>
                <w:rFonts w:ascii="Calibri" w:hAnsi="Calibri" w:cs="Calibri"/>
                <w:color w:val="000000"/>
              </w:rPr>
              <w:t>11.2</w:t>
            </w:r>
          </w:p>
        </w:tc>
        <w:tc>
          <w:tcPr>
            <w:tcW w:w="0" w:type="auto"/>
            <w:vAlign w:val="bottom"/>
          </w:tcPr>
          <w:p w14:paraId="16A8FF25" w14:textId="47EB7600" w:rsidR="00A529D3" w:rsidRDefault="00A529D3" w:rsidP="00DD6B6B"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0" w:type="auto"/>
            <w:vAlign w:val="bottom"/>
          </w:tcPr>
          <w:p w14:paraId="6C50F9D1" w14:textId="3376CA0E" w:rsidR="00A529D3" w:rsidRDefault="00A529D3" w:rsidP="00DD6B6B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0" w:type="auto"/>
            <w:vMerge/>
          </w:tcPr>
          <w:p w14:paraId="798CBCC9" w14:textId="77777777" w:rsidR="00A529D3" w:rsidRDefault="00A529D3" w:rsidP="00DD6B6B"/>
        </w:tc>
        <w:tc>
          <w:tcPr>
            <w:tcW w:w="0" w:type="auto"/>
            <w:vMerge/>
          </w:tcPr>
          <w:p w14:paraId="27336095" w14:textId="77777777" w:rsidR="00A529D3" w:rsidRDefault="00A529D3" w:rsidP="00DD6B6B"/>
        </w:tc>
        <w:tc>
          <w:tcPr>
            <w:tcW w:w="0" w:type="auto"/>
          </w:tcPr>
          <w:p w14:paraId="790D0DD1" w14:textId="50904D9D" w:rsidR="00A529D3" w:rsidRDefault="00A529D3" w:rsidP="00DD6B6B">
            <w:r>
              <w:t>66</w:t>
            </w:r>
          </w:p>
        </w:tc>
      </w:tr>
      <w:tr w:rsidR="00A529D3" w14:paraId="09DF3FAD" w14:textId="77777777" w:rsidTr="00FD3CF2">
        <w:tc>
          <w:tcPr>
            <w:tcW w:w="0" w:type="auto"/>
          </w:tcPr>
          <w:p w14:paraId="726B34A2" w14:textId="0B638A71" w:rsidR="00A529D3" w:rsidRDefault="00A529D3" w:rsidP="00A529D3">
            <w:pPr>
              <w:rPr>
                <w:rFonts w:cstheme="minorHAnsi"/>
              </w:rPr>
            </w:pPr>
            <w:r>
              <w:t>3</w:t>
            </w:r>
          </w:p>
        </w:tc>
        <w:tc>
          <w:tcPr>
            <w:tcW w:w="0" w:type="auto"/>
            <w:vAlign w:val="bottom"/>
          </w:tcPr>
          <w:p w14:paraId="15CF1A33" w14:textId="2BAE4A3C" w:rsidR="00A529D3" w:rsidRDefault="00A529D3" w:rsidP="00A529D3"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0" w:type="auto"/>
            <w:vAlign w:val="bottom"/>
          </w:tcPr>
          <w:p w14:paraId="452CC702" w14:textId="5D7DC24B" w:rsidR="00A529D3" w:rsidRDefault="00A529D3" w:rsidP="00A529D3"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0" w:type="auto"/>
            <w:vAlign w:val="bottom"/>
          </w:tcPr>
          <w:p w14:paraId="61DB5F35" w14:textId="32CF3277" w:rsidR="00A529D3" w:rsidRDefault="00A529D3" w:rsidP="00A529D3"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0" w:type="auto"/>
            <w:vMerge/>
          </w:tcPr>
          <w:p w14:paraId="37E05909" w14:textId="77777777" w:rsidR="00A529D3" w:rsidRDefault="00A529D3" w:rsidP="00A529D3"/>
        </w:tc>
        <w:tc>
          <w:tcPr>
            <w:tcW w:w="0" w:type="auto"/>
            <w:vMerge/>
          </w:tcPr>
          <w:p w14:paraId="34C46D83" w14:textId="77777777" w:rsidR="00A529D3" w:rsidRDefault="00A529D3" w:rsidP="00A529D3"/>
        </w:tc>
        <w:tc>
          <w:tcPr>
            <w:tcW w:w="0" w:type="auto"/>
          </w:tcPr>
          <w:p w14:paraId="6EA9F9C0" w14:textId="4AFE6B68" w:rsidR="00A529D3" w:rsidRDefault="00A529D3" w:rsidP="00A529D3">
            <w:r>
              <w:t>66</w:t>
            </w:r>
          </w:p>
        </w:tc>
      </w:tr>
      <w:tr w:rsidR="00A529D3" w14:paraId="527841D6" w14:textId="77777777" w:rsidTr="00FD3CF2">
        <w:tc>
          <w:tcPr>
            <w:tcW w:w="0" w:type="auto"/>
          </w:tcPr>
          <w:p w14:paraId="4A2947A1" w14:textId="04C2C2F5" w:rsidR="00A529D3" w:rsidRDefault="00A529D3" w:rsidP="00A529D3">
            <w:pPr>
              <w:rPr>
                <w:rFonts w:cstheme="minorHAnsi"/>
              </w:rPr>
            </w:pPr>
            <w:r>
              <w:t>4</w:t>
            </w:r>
          </w:p>
        </w:tc>
        <w:tc>
          <w:tcPr>
            <w:tcW w:w="0" w:type="auto"/>
            <w:vAlign w:val="bottom"/>
          </w:tcPr>
          <w:p w14:paraId="2CADCA59" w14:textId="3BF8D343" w:rsidR="00A529D3" w:rsidRDefault="00A529D3" w:rsidP="00A529D3"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0" w:type="auto"/>
            <w:vAlign w:val="bottom"/>
          </w:tcPr>
          <w:p w14:paraId="22389086" w14:textId="65044C19" w:rsidR="00A529D3" w:rsidRDefault="00A529D3" w:rsidP="00A529D3"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0" w:type="auto"/>
            <w:vAlign w:val="bottom"/>
          </w:tcPr>
          <w:p w14:paraId="6F0D3680" w14:textId="41132C3A" w:rsidR="00A529D3" w:rsidRDefault="00A529D3" w:rsidP="00A529D3"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0" w:type="auto"/>
            <w:vMerge/>
          </w:tcPr>
          <w:p w14:paraId="68F0B3D3" w14:textId="77777777" w:rsidR="00A529D3" w:rsidRDefault="00A529D3" w:rsidP="00A529D3"/>
        </w:tc>
        <w:tc>
          <w:tcPr>
            <w:tcW w:w="0" w:type="auto"/>
            <w:vMerge/>
          </w:tcPr>
          <w:p w14:paraId="752F9212" w14:textId="77777777" w:rsidR="00A529D3" w:rsidRDefault="00A529D3" w:rsidP="00A529D3"/>
        </w:tc>
        <w:tc>
          <w:tcPr>
            <w:tcW w:w="0" w:type="auto"/>
          </w:tcPr>
          <w:p w14:paraId="3D03B65F" w14:textId="1D6B59C9" w:rsidR="00A529D3" w:rsidRDefault="00A529D3" w:rsidP="00A529D3">
            <w:r>
              <w:t>66</w:t>
            </w:r>
          </w:p>
        </w:tc>
      </w:tr>
      <w:tr w:rsidR="00A529D3" w14:paraId="614C2389" w14:textId="77777777" w:rsidTr="00FD3CF2">
        <w:tc>
          <w:tcPr>
            <w:tcW w:w="0" w:type="auto"/>
          </w:tcPr>
          <w:p w14:paraId="5EA0B941" w14:textId="3EBDE36E" w:rsidR="00A529D3" w:rsidRDefault="00A529D3" w:rsidP="00A529D3">
            <w:pPr>
              <w:rPr>
                <w:rFonts w:cstheme="minorHAnsi"/>
              </w:rPr>
            </w:pPr>
            <w:r>
              <w:rPr>
                <w:rFonts w:cstheme="minorHAnsi"/>
              </w:rPr>
              <w:t>≥</w:t>
            </w:r>
            <w:r>
              <w:t>5</w:t>
            </w:r>
          </w:p>
        </w:tc>
        <w:tc>
          <w:tcPr>
            <w:tcW w:w="0" w:type="auto"/>
            <w:vAlign w:val="bottom"/>
          </w:tcPr>
          <w:p w14:paraId="56EFE88D" w14:textId="643208C7" w:rsidR="00A529D3" w:rsidRDefault="00A529D3" w:rsidP="00A529D3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0" w:type="auto"/>
            <w:vAlign w:val="bottom"/>
          </w:tcPr>
          <w:p w14:paraId="4CB93F51" w14:textId="5643E299" w:rsidR="00A529D3" w:rsidRDefault="00A529D3" w:rsidP="00A529D3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0" w:type="auto"/>
            <w:vAlign w:val="bottom"/>
          </w:tcPr>
          <w:p w14:paraId="79BED4F3" w14:textId="0085AA0C" w:rsidR="00A529D3" w:rsidRDefault="00A529D3" w:rsidP="00A529D3"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0" w:type="auto"/>
            <w:vMerge/>
          </w:tcPr>
          <w:p w14:paraId="28FC55E8" w14:textId="77777777" w:rsidR="00A529D3" w:rsidRDefault="00A529D3" w:rsidP="00A529D3"/>
        </w:tc>
        <w:tc>
          <w:tcPr>
            <w:tcW w:w="0" w:type="auto"/>
            <w:vMerge/>
          </w:tcPr>
          <w:p w14:paraId="737860D9" w14:textId="77777777" w:rsidR="00A529D3" w:rsidRDefault="00A529D3" w:rsidP="00A529D3"/>
        </w:tc>
        <w:tc>
          <w:tcPr>
            <w:tcW w:w="0" w:type="auto"/>
          </w:tcPr>
          <w:p w14:paraId="6C284E2E" w14:textId="3A60482A" w:rsidR="00A529D3" w:rsidRDefault="00A529D3" w:rsidP="00A529D3">
            <w:r>
              <w:t>66</w:t>
            </w:r>
          </w:p>
        </w:tc>
      </w:tr>
      <w:tr w:rsidR="00072778" w14:paraId="0D6F9F46" w14:textId="77777777" w:rsidTr="00FD3CF2">
        <w:tc>
          <w:tcPr>
            <w:tcW w:w="0" w:type="auto"/>
            <w:gridSpan w:val="4"/>
          </w:tcPr>
          <w:p w14:paraId="2A27FCFC" w14:textId="78C89A3D" w:rsidR="00072778" w:rsidRDefault="00072778" w:rsidP="00DD6B6B">
            <w:r>
              <w:t>Frequency of number of birds simultaneously using a nest box in a day in weeks 40-43 (%)-</w:t>
            </w:r>
            <w:r w:rsidRPr="008203CB">
              <w:rPr>
                <w:noProof/>
              </w:rPr>
              <w:t>w/</w:t>
            </w:r>
            <w:r>
              <w:rPr>
                <w:noProof/>
              </w:rPr>
              <w:t xml:space="preserve"> two-week </w:t>
            </w:r>
            <w:r w:rsidRPr="008203CB">
              <w:rPr>
                <w:noProof/>
              </w:rPr>
              <w:t>robot running</w:t>
            </w:r>
          </w:p>
        </w:tc>
        <w:tc>
          <w:tcPr>
            <w:tcW w:w="0" w:type="auto"/>
            <w:vMerge w:val="restart"/>
            <w:vAlign w:val="center"/>
          </w:tcPr>
          <w:p w14:paraId="5B212244" w14:textId="44042533" w:rsidR="00072778" w:rsidRDefault="00072778" w:rsidP="00072778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212C78ED" w14:textId="77777777" w:rsidR="00072778" w:rsidRDefault="00072778" w:rsidP="00DD6B6B"/>
        </w:tc>
        <w:tc>
          <w:tcPr>
            <w:tcW w:w="0" w:type="auto"/>
          </w:tcPr>
          <w:p w14:paraId="4227D6FE" w14:textId="77777777" w:rsidR="00072778" w:rsidRDefault="00072778" w:rsidP="00DD6B6B"/>
        </w:tc>
      </w:tr>
      <w:tr w:rsidR="00072778" w14:paraId="43FFB620" w14:textId="77777777" w:rsidTr="00FD3CF2">
        <w:tc>
          <w:tcPr>
            <w:tcW w:w="0" w:type="auto"/>
          </w:tcPr>
          <w:p w14:paraId="4264E833" w14:textId="22374827" w:rsidR="00072778" w:rsidRDefault="00072778" w:rsidP="00A529D3">
            <w:pPr>
              <w:rPr>
                <w:rFonts w:cstheme="minorHAnsi"/>
              </w:rPr>
            </w:pPr>
            <w:r>
              <w:t>1</w:t>
            </w:r>
          </w:p>
        </w:tc>
        <w:tc>
          <w:tcPr>
            <w:tcW w:w="0" w:type="auto"/>
            <w:vAlign w:val="bottom"/>
          </w:tcPr>
          <w:p w14:paraId="342CCD8F" w14:textId="026580F3" w:rsidR="00072778" w:rsidRDefault="00072778" w:rsidP="00A529D3">
            <w:r>
              <w:rPr>
                <w:rFonts w:ascii="Calibri" w:hAnsi="Calibri" w:cs="Calibri"/>
                <w:color w:val="000000"/>
              </w:rPr>
              <w:t>81.2</w:t>
            </w:r>
          </w:p>
        </w:tc>
        <w:tc>
          <w:tcPr>
            <w:tcW w:w="0" w:type="auto"/>
            <w:vAlign w:val="bottom"/>
          </w:tcPr>
          <w:p w14:paraId="35D6C968" w14:textId="7AB148BA" w:rsidR="00072778" w:rsidRDefault="00072778" w:rsidP="00A529D3"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0" w:type="auto"/>
            <w:vAlign w:val="bottom"/>
          </w:tcPr>
          <w:p w14:paraId="0BF96830" w14:textId="04D5992F" w:rsidR="00072778" w:rsidRDefault="00072778" w:rsidP="00A529D3"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0" w:type="auto"/>
            <w:vMerge/>
          </w:tcPr>
          <w:p w14:paraId="7A1E9EE6" w14:textId="0DB06AF6" w:rsidR="00072778" w:rsidRDefault="00072778" w:rsidP="00A529D3"/>
        </w:tc>
        <w:tc>
          <w:tcPr>
            <w:tcW w:w="0" w:type="auto"/>
            <w:vMerge w:val="restart"/>
            <w:vAlign w:val="center"/>
          </w:tcPr>
          <w:p w14:paraId="03C2D6DE" w14:textId="53252F7F" w:rsidR="00072778" w:rsidRDefault="00072778" w:rsidP="00072778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64B9B91F" w14:textId="549BFBF1" w:rsidR="00072778" w:rsidRDefault="00072778" w:rsidP="00A529D3">
            <w:r>
              <w:t>66</w:t>
            </w:r>
          </w:p>
        </w:tc>
      </w:tr>
      <w:tr w:rsidR="00072778" w14:paraId="4BADB589" w14:textId="77777777" w:rsidTr="00FD3CF2">
        <w:tc>
          <w:tcPr>
            <w:tcW w:w="0" w:type="auto"/>
          </w:tcPr>
          <w:p w14:paraId="43A49097" w14:textId="3DD7C7BA" w:rsidR="00072778" w:rsidRDefault="00072778" w:rsidP="00A529D3">
            <w:pPr>
              <w:rPr>
                <w:rFonts w:cstheme="minorHAnsi"/>
              </w:rPr>
            </w:pPr>
            <w:r>
              <w:t>2</w:t>
            </w:r>
          </w:p>
        </w:tc>
        <w:tc>
          <w:tcPr>
            <w:tcW w:w="0" w:type="auto"/>
            <w:vAlign w:val="bottom"/>
          </w:tcPr>
          <w:p w14:paraId="1B4BBC29" w14:textId="5CF4B3CF" w:rsidR="00072778" w:rsidRDefault="00072778" w:rsidP="00A529D3">
            <w:r>
              <w:rPr>
                <w:rFonts w:ascii="Calibri" w:hAnsi="Calibri" w:cs="Calibri"/>
                <w:color w:val="000000"/>
              </w:rPr>
              <w:t>11.1</w:t>
            </w:r>
          </w:p>
        </w:tc>
        <w:tc>
          <w:tcPr>
            <w:tcW w:w="0" w:type="auto"/>
            <w:vAlign w:val="bottom"/>
          </w:tcPr>
          <w:p w14:paraId="437E396D" w14:textId="5749C471" w:rsidR="00072778" w:rsidRDefault="00072778" w:rsidP="00A529D3"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0" w:type="auto"/>
            <w:vAlign w:val="bottom"/>
          </w:tcPr>
          <w:p w14:paraId="5C6DDDD7" w14:textId="4B244326" w:rsidR="00072778" w:rsidRDefault="00072778" w:rsidP="00A529D3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0" w:type="auto"/>
            <w:vMerge/>
          </w:tcPr>
          <w:p w14:paraId="7DE479BD" w14:textId="77777777" w:rsidR="00072778" w:rsidRDefault="00072778" w:rsidP="00A529D3"/>
        </w:tc>
        <w:tc>
          <w:tcPr>
            <w:tcW w:w="0" w:type="auto"/>
            <w:vMerge/>
          </w:tcPr>
          <w:p w14:paraId="411F326F" w14:textId="77777777" w:rsidR="00072778" w:rsidRDefault="00072778" w:rsidP="00A529D3"/>
        </w:tc>
        <w:tc>
          <w:tcPr>
            <w:tcW w:w="0" w:type="auto"/>
          </w:tcPr>
          <w:p w14:paraId="64DEA004" w14:textId="7F1D4076" w:rsidR="00072778" w:rsidRDefault="00072778" w:rsidP="00A529D3">
            <w:r>
              <w:t>66</w:t>
            </w:r>
          </w:p>
        </w:tc>
      </w:tr>
      <w:tr w:rsidR="00072778" w14:paraId="19ECD0B5" w14:textId="77777777" w:rsidTr="00FD3CF2">
        <w:tc>
          <w:tcPr>
            <w:tcW w:w="0" w:type="auto"/>
          </w:tcPr>
          <w:p w14:paraId="2915A6A6" w14:textId="1A15EFF5" w:rsidR="00072778" w:rsidRDefault="00072778" w:rsidP="00A529D3">
            <w:pPr>
              <w:rPr>
                <w:rFonts w:cstheme="minorHAnsi"/>
              </w:rPr>
            </w:pPr>
            <w:r>
              <w:t>3</w:t>
            </w:r>
          </w:p>
        </w:tc>
        <w:tc>
          <w:tcPr>
            <w:tcW w:w="0" w:type="auto"/>
            <w:vAlign w:val="bottom"/>
          </w:tcPr>
          <w:p w14:paraId="3EA6FEDA" w14:textId="22634F46" w:rsidR="00072778" w:rsidRDefault="00072778" w:rsidP="00A529D3"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0" w:type="auto"/>
            <w:vAlign w:val="bottom"/>
          </w:tcPr>
          <w:p w14:paraId="278BD527" w14:textId="70B8D800" w:rsidR="00072778" w:rsidRDefault="00072778" w:rsidP="00A529D3"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0" w:type="auto"/>
            <w:vAlign w:val="bottom"/>
          </w:tcPr>
          <w:p w14:paraId="3A7CF87C" w14:textId="05D1ECFF" w:rsidR="00072778" w:rsidRDefault="00072778" w:rsidP="00A529D3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0" w:type="auto"/>
            <w:vMerge/>
          </w:tcPr>
          <w:p w14:paraId="6755732D" w14:textId="77777777" w:rsidR="00072778" w:rsidRDefault="00072778" w:rsidP="00A529D3"/>
        </w:tc>
        <w:tc>
          <w:tcPr>
            <w:tcW w:w="0" w:type="auto"/>
            <w:vMerge/>
          </w:tcPr>
          <w:p w14:paraId="54308626" w14:textId="77777777" w:rsidR="00072778" w:rsidRDefault="00072778" w:rsidP="00A529D3"/>
        </w:tc>
        <w:tc>
          <w:tcPr>
            <w:tcW w:w="0" w:type="auto"/>
          </w:tcPr>
          <w:p w14:paraId="649742DC" w14:textId="203EEEFF" w:rsidR="00072778" w:rsidRDefault="00072778" w:rsidP="00A529D3">
            <w:r>
              <w:t>66</w:t>
            </w:r>
          </w:p>
        </w:tc>
      </w:tr>
      <w:tr w:rsidR="00072778" w14:paraId="194469C3" w14:textId="77777777" w:rsidTr="00FD3CF2">
        <w:tc>
          <w:tcPr>
            <w:tcW w:w="0" w:type="auto"/>
          </w:tcPr>
          <w:p w14:paraId="0FA60B1E" w14:textId="56A3451F" w:rsidR="00072778" w:rsidRDefault="00072778" w:rsidP="00A529D3">
            <w:pPr>
              <w:rPr>
                <w:rFonts w:cstheme="minorHAnsi"/>
              </w:rPr>
            </w:pPr>
            <w:r>
              <w:t>4</w:t>
            </w:r>
          </w:p>
        </w:tc>
        <w:tc>
          <w:tcPr>
            <w:tcW w:w="0" w:type="auto"/>
            <w:vAlign w:val="bottom"/>
          </w:tcPr>
          <w:p w14:paraId="700538B7" w14:textId="0D83FDB7" w:rsidR="00072778" w:rsidRDefault="00072778" w:rsidP="00A529D3"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0" w:type="auto"/>
            <w:vAlign w:val="bottom"/>
          </w:tcPr>
          <w:p w14:paraId="135DB4E0" w14:textId="668429FC" w:rsidR="00072778" w:rsidRDefault="00072778" w:rsidP="00A529D3"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0" w:type="auto"/>
            <w:vAlign w:val="bottom"/>
          </w:tcPr>
          <w:p w14:paraId="0CF0BA8A" w14:textId="3684AC1A" w:rsidR="00072778" w:rsidRDefault="00072778" w:rsidP="00A529D3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0" w:type="auto"/>
            <w:vMerge/>
          </w:tcPr>
          <w:p w14:paraId="0A30E65A" w14:textId="77777777" w:rsidR="00072778" w:rsidRDefault="00072778" w:rsidP="00A529D3"/>
        </w:tc>
        <w:tc>
          <w:tcPr>
            <w:tcW w:w="0" w:type="auto"/>
            <w:vMerge/>
          </w:tcPr>
          <w:p w14:paraId="1101B03D" w14:textId="77777777" w:rsidR="00072778" w:rsidRDefault="00072778" w:rsidP="00A529D3"/>
        </w:tc>
        <w:tc>
          <w:tcPr>
            <w:tcW w:w="0" w:type="auto"/>
          </w:tcPr>
          <w:p w14:paraId="08D2C7B7" w14:textId="2963777E" w:rsidR="00072778" w:rsidRDefault="00072778" w:rsidP="00A529D3">
            <w:r>
              <w:t>66</w:t>
            </w:r>
          </w:p>
        </w:tc>
      </w:tr>
      <w:tr w:rsidR="00072778" w14:paraId="0F7AE43F" w14:textId="77777777" w:rsidTr="00FD3CF2">
        <w:tc>
          <w:tcPr>
            <w:tcW w:w="0" w:type="auto"/>
          </w:tcPr>
          <w:p w14:paraId="1AD939D8" w14:textId="509F9C2A" w:rsidR="00072778" w:rsidRDefault="00072778" w:rsidP="00A529D3">
            <w:pPr>
              <w:rPr>
                <w:rFonts w:cstheme="minorHAnsi"/>
              </w:rPr>
            </w:pPr>
            <w:r>
              <w:rPr>
                <w:rFonts w:cstheme="minorHAnsi"/>
              </w:rPr>
              <w:t>≥</w:t>
            </w:r>
            <w:r>
              <w:t>5</w:t>
            </w:r>
          </w:p>
        </w:tc>
        <w:tc>
          <w:tcPr>
            <w:tcW w:w="0" w:type="auto"/>
            <w:vAlign w:val="bottom"/>
          </w:tcPr>
          <w:p w14:paraId="1A8CCDEA" w14:textId="6B6626C0" w:rsidR="00072778" w:rsidRDefault="00072778" w:rsidP="00A529D3"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0" w:type="auto"/>
            <w:vAlign w:val="bottom"/>
          </w:tcPr>
          <w:p w14:paraId="26C4578F" w14:textId="2F4AC03F" w:rsidR="00072778" w:rsidRDefault="00072778" w:rsidP="00A529D3"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0" w:type="auto"/>
            <w:vAlign w:val="bottom"/>
          </w:tcPr>
          <w:p w14:paraId="555FE2B6" w14:textId="04672225" w:rsidR="00072778" w:rsidRDefault="00072778" w:rsidP="00A529D3"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0" w:type="auto"/>
            <w:vMerge/>
          </w:tcPr>
          <w:p w14:paraId="5A89512F" w14:textId="77777777" w:rsidR="00072778" w:rsidRDefault="00072778" w:rsidP="00A529D3"/>
        </w:tc>
        <w:tc>
          <w:tcPr>
            <w:tcW w:w="0" w:type="auto"/>
            <w:vMerge/>
          </w:tcPr>
          <w:p w14:paraId="60FC5595" w14:textId="77777777" w:rsidR="00072778" w:rsidRDefault="00072778" w:rsidP="00A529D3"/>
        </w:tc>
        <w:tc>
          <w:tcPr>
            <w:tcW w:w="0" w:type="auto"/>
          </w:tcPr>
          <w:p w14:paraId="4B6C2958" w14:textId="67EBE1DB" w:rsidR="00072778" w:rsidRDefault="00072778" w:rsidP="00A529D3">
            <w:r>
              <w:t>66</w:t>
            </w:r>
          </w:p>
        </w:tc>
      </w:tr>
    </w:tbl>
    <w:p w14:paraId="6EA416E0" w14:textId="280E77FA" w:rsidR="00072778" w:rsidRDefault="00072778"/>
    <w:p w14:paraId="4E1D7B2D" w14:textId="5C0B4084" w:rsidR="00072778" w:rsidRDefault="00072778"/>
    <w:p w14:paraId="36B6F99F" w14:textId="2493114B" w:rsidR="00072778" w:rsidRDefault="00072778"/>
    <w:p w14:paraId="390B3D7E" w14:textId="7F42DD0B" w:rsidR="00072778" w:rsidRDefault="00072778"/>
    <w:p w14:paraId="4326D9C5" w14:textId="77777777" w:rsidR="00072778" w:rsidRDefault="00072778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3"/>
        <w:gridCol w:w="1321"/>
        <w:gridCol w:w="1291"/>
        <w:gridCol w:w="1091"/>
        <w:gridCol w:w="1676"/>
        <w:gridCol w:w="771"/>
        <w:gridCol w:w="1017"/>
      </w:tblGrid>
      <w:tr w:rsidR="000C5289" w14:paraId="7D4811AB" w14:textId="77777777" w:rsidTr="00FD3CF2">
        <w:tc>
          <w:tcPr>
            <w:tcW w:w="0" w:type="auto"/>
          </w:tcPr>
          <w:p w14:paraId="0A868C26" w14:textId="65B45D9B" w:rsidR="00B41B3F" w:rsidRDefault="00B41B3F" w:rsidP="00B41B3F">
            <w:pPr>
              <w:rPr>
                <w:rFonts w:cstheme="minorHAnsi"/>
              </w:rPr>
            </w:pPr>
            <w:r>
              <w:rPr>
                <w:rFonts w:hint="eastAsia"/>
                <w:lang w:eastAsia="zh-CN"/>
              </w:rPr>
              <w:lastRenderedPageBreak/>
              <w:t>F</w:t>
            </w:r>
            <w:r>
              <w:rPr>
                <w:lang w:eastAsia="zh-CN"/>
              </w:rPr>
              <w:t>ig. #</w:t>
            </w:r>
          </w:p>
        </w:tc>
        <w:tc>
          <w:tcPr>
            <w:tcW w:w="0" w:type="auto"/>
          </w:tcPr>
          <w:p w14:paraId="66BB555C" w14:textId="5377FFEA" w:rsidR="00B41B3F" w:rsidRDefault="00B41B3F" w:rsidP="00B41B3F">
            <w:r>
              <w:t>Mean</w:t>
            </w:r>
          </w:p>
        </w:tc>
        <w:tc>
          <w:tcPr>
            <w:tcW w:w="0" w:type="auto"/>
          </w:tcPr>
          <w:p w14:paraId="3BC6962B" w14:textId="3DA19078" w:rsidR="00B41B3F" w:rsidRDefault="00B41B3F" w:rsidP="00B41B3F">
            <w:r>
              <w:t>S.D.</w:t>
            </w:r>
          </w:p>
        </w:tc>
        <w:tc>
          <w:tcPr>
            <w:tcW w:w="0" w:type="auto"/>
          </w:tcPr>
          <w:p w14:paraId="4C7BD11A" w14:textId="7A302AF9" w:rsidR="00B41B3F" w:rsidRDefault="00B41B3F" w:rsidP="00B41B3F">
            <w:r>
              <w:t>S.E.</w:t>
            </w:r>
          </w:p>
        </w:tc>
        <w:tc>
          <w:tcPr>
            <w:tcW w:w="0" w:type="auto"/>
          </w:tcPr>
          <w:p w14:paraId="4511B859" w14:textId="24ED9B6E" w:rsidR="00B41B3F" w:rsidRDefault="00B41B3F" w:rsidP="00B41B3F">
            <w:r>
              <w:t>Statistical methods used</w:t>
            </w:r>
          </w:p>
        </w:tc>
        <w:tc>
          <w:tcPr>
            <w:tcW w:w="0" w:type="auto"/>
          </w:tcPr>
          <w:p w14:paraId="53DA095E" w14:textId="4A707FEF" w:rsidR="00B41B3F" w:rsidRDefault="00B41B3F" w:rsidP="00B41B3F">
            <w:r>
              <w:t>P value</w:t>
            </w:r>
          </w:p>
        </w:tc>
        <w:tc>
          <w:tcPr>
            <w:tcW w:w="0" w:type="auto"/>
          </w:tcPr>
          <w:p w14:paraId="6EA64F96" w14:textId="58E8DDC6" w:rsidR="00B41B3F" w:rsidRDefault="00B41B3F" w:rsidP="00B41B3F">
            <w:r>
              <w:t># samples</w:t>
            </w:r>
          </w:p>
        </w:tc>
      </w:tr>
      <w:tr w:rsidR="000C5289" w14:paraId="7F602A59" w14:textId="77777777" w:rsidTr="00FD3CF2">
        <w:tc>
          <w:tcPr>
            <w:tcW w:w="0" w:type="auto"/>
          </w:tcPr>
          <w:p w14:paraId="21D878A8" w14:textId="4E40901E" w:rsidR="00B41B3F" w:rsidRDefault="00B41B3F" w:rsidP="00B41B3F">
            <w:pPr>
              <w:rPr>
                <w:rFonts w:cstheme="minorHAnsi"/>
              </w:rPr>
            </w:pPr>
            <w:r w:rsidRPr="00640733">
              <w:rPr>
                <w:b/>
                <w:bCs/>
              </w:rPr>
              <w:t>Fig</w:t>
            </w:r>
            <w:r w:rsidR="00F55AB7">
              <w:rPr>
                <w:b/>
                <w:bCs/>
              </w:rPr>
              <w:t>s</w:t>
            </w:r>
            <w:r w:rsidRPr="00640733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6a</w:t>
            </w:r>
            <w:r w:rsidR="00F55AB7">
              <w:rPr>
                <w:b/>
                <w:bCs/>
              </w:rPr>
              <w:t xml:space="preserve"> and 6b</w:t>
            </w:r>
          </w:p>
        </w:tc>
        <w:tc>
          <w:tcPr>
            <w:tcW w:w="0" w:type="auto"/>
          </w:tcPr>
          <w:p w14:paraId="0899791C" w14:textId="77777777" w:rsidR="00B41B3F" w:rsidRDefault="00B41B3F" w:rsidP="00B41B3F"/>
        </w:tc>
        <w:tc>
          <w:tcPr>
            <w:tcW w:w="0" w:type="auto"/>
          </w:tcPr>
          <w:p w14:paraId="02C7E3DE" w14:textId="77777777" w:rsidR="00B41B3F" w:rsidRDefault="00B41B3F" w:rsidP="00B41B3F"/>
        </w:tc>
        <w:tc>
          <w:tcPr>
            <w:tcW w:w="0" w:type="auto"/>
          </w:tcPr>
          <w:p w14:paraId="497D7412" w14:textId="77777777" w:rsidR="00B41B3F" w:rsidRDefault="00B41B3F" w:rsidP="00B41B3F"/>
        </w:tc>
        <w:tc>
          <w:tcPr>
            <w:tcW w:w="0" w:type="auto"/>
          </w:tcPr>
          <w:p w14:paraId="6CDAA7C3" w14:textId="77777777" w:rsidR="00B41B3F" w:rsidRDefault="00B41B3F" w:rsidP="00B41B3F"/>
        </w:tc>
        <w:tc>
          <w:tcPr>
            <w:tcW w:w="0" w:type="auto"/>
          </w:tcPr>
          <w:p w14:paraId="1B62D0CA" w14:textId="77777777" w:rsidR="00B41B3F" w:rsidRDefault="00B41B3F" w:rsidP="00B41B3F"/>
        </w:tc>
        <w:tc>
          <w:tcPr>
            <w:tcW w:w="0" w:type="auto"/>
          </w:tcPr>
          <w:p w14:paraId="38F08D0E" w14:textId="77777777" w:rsidR="00B41B3F" w:rsidRDefault="00B41B3F" w:rsidP="00B41B3F"/>
        </w:tc>
      </w:tr>
      <w:tr w:rsidR="000C5289" w14:paraId="2F1CC54B" w14:textId="77777777" w:rsidTr="00FD3CF2">
        <w:tc>
          <w:tcPr>
            <w:tcW w:w="0" w:type="auto"/>
            <w:gridSpan w:val="4"/>
          </w:tcPr>
          <w:p w14:paraId="4190119F" w14:textId="5A136D95" w:rsidR="005C7538" w:rsidRDefault="005C7538" w:rsidP="00B41B3F">
            <w:r>
              <w:t>Hourly time spent in nest boxes from 6:00 to 21:00 in weeks 35-38 (min/bird/h)-w/o robot running</w:t>
            </w:r>
          </w:p>
        </w:tc>
        <w:tc>
          <w:tcPr>
            <w:tcW w:w="0" w:type="auto"/>
            <w:vMerge w:val="restart"/>
            <w:vAlign w:val="center"/>
          </w:tcPr>
          <w:p w14:paraId="4F00CA91" w14:textId="1391BCD8" w:rsidR="005C7538" w:rsidRDefault="005C7538" w:rsidP="005C7538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6C67F34A" w14:textId="77777777" w:rsidR="005C7538" w:rsidRDefault="005C7538" w:rsidP="00B41B3F"/>
        </w:tc>
        <w:tc>
          <w:tcPr>
            <w:tcW w:w="0" w:type="auto"/>
          </w:tcPr>
          <w:p w14:paraId="6AED5D2F" w14:textId="77777777" w:rsidR="005C7538" w:rsidRDefault="005C7538" w:rsidP="00B41B3F"/>
        </w:tc>
      </w:tr>
      <w:tr w:rsidR="000C5289" w14:paraId="2A2B2AA8" w14:textId="77777777" w:rsidTr="00FD3CF2">
        <w:tc>
          <w:tcPr>
            <w:tcW w:w="0" w:type="auto"/>
          </w:tcPr>
          <w:p w14:paraId="68F08669" w14:textId="4B76E7F9" w:rsidR="005C7538" w:rsidRDefault="005C7538" w:rsidP="0091088D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0" w:type="auto"/>
            <w:vAlign w:val="bottom"/>
          </w:tcPr>
          <w:p w14:paraId="6E614BC6" w14:textId="3F48F1FB" w:rsidR="005C7538" w:rsidRDefault="005C7538" w:rsidP="0091088D"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0" w:type="auto"/>
            <w:vAlign w:val="bottom"/>
          </w:tcPr>
          <w:p w14:paraId="25A4DEC5" w14:textId="78CCEBEA" w:rsidR="005C7538" w:rsidRDefault="005C7538" w:rsidP="0091088D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0" w:type="auto"/>
            <w:vAlign w:val="bottom"/>
          </w:tcPr>
          <w:p w14:paraId="4102FE83" w14:textId="76B6B12A" w:rsidR="005C7538" w:rsidRDefault="005C7538" w:rsidP="0091088D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Merge/>
          </w:tcPr>
          <w:p w14:paraId="2AEAC45A" w14:textId="581AB4AA" w:rsidR="005C7538" w:rsidRDefault="005C7538" w:rsidP="0091088D"/>
        </w:tc>
        <w:tc>
          <w:tcPr>
            <w:tcW w:w="0" w:type="auto"/>
            <w:vMerge w:val="restart"/>
            <w:vAlign w:val="center"/>
          </w:tcPr>
          <w:p w14:paraId="0B7B8598" w14:textId="5F46950A" w:rsidR="005C7538" w:rsidRDefault="005C7538" w:rsidP="005C7538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1CC0C3FB" w14:textId="25DA86ED" w:rsidR="005C7538" w:rsidRDefault="005C7538" w:rsidP="0091088D">
            <w:r>
              <w:t>52</w:t>
            </w:r>
          </w:p>
        </w:tc>
      </w:tr>
      <w:tr w:rsidR="000C5289" w14:paraId="31289994" w14:textId="77777777" w:rsidTr="00FD3CF2">
        <w:tc>
          <w:tcPr>
            <w:tcW w:w="0" w:type="auto"/>
          </w:tcPr>
          <w:p w14:paraId="1E5D7807" w14:textId="2BAE05F0" w:rsidR="005C7538" w:rsidRDefault="005C7538" w:rsidP="0091088D">
            <w:pPr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0" w:type="auto"/>
            <w:vAlign w:val="bottom"/>
          </w:tcPr>
          <w:p w14:paraId="02D25566" w14:textId="088D0B7A" w:rsidR="005C7538" w:rsidRDefault="005C7538" w:rsidP="0091088D"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0" w:type="auto"/>
            <w:vAlign w:val="bottom"/>
          </w:tcPr>
          <w:p w14:paraId="5A22EE03" w14:textId="55FB3FC8" w:rsidR="005C7538" w:rsidRDefault="005C7538" w:rsidP="0091088D"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0" w:type="auto"/>
            <w:vAlign w:val="bottom"/>
          </w:tcPr>
          <w:p w14:paraId="0911DFA2" w14:textId="08BBF1DC" w:rsidR="005C7538" w:rsidRDefault="005C7538" w:rsidP="0091088D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vMerge/>
          </w:tcPr>
          <w:p w14:paraId="0DBCFB9B" w14:textId="77777777" w:rsidR="005C7538" w:rsidRDefault="005C7538" w:rsidP="0091088D"/>
        </w:tc>
        <w:tc>
          <w:tcPr>
            <w:tcW w:w="0" w:type="auto"/>
            <w:vMerge/>
          </w:tcPr>
          <w:p w14:paraId="260D342A" w14:textId="77777777" w:rsidR="005C7538" w:rsidRDefault="005C7538" w:rsidP="0091088D"/>
        </w:tc>
        <w:tc>
          <w:tcPr>
            <w:tcW w:w="0" w:type="auto"/>
          </w:tcPr>
          <w:p w14:paraId="6396F457" w14:textId="44E4A7B1" w:rsidR="005C7538" w:rsidRDefault="005C7538" w:rsidP="0091088D">
            <w:r>
              <w:t>52</w:t>
            </w:r>
          </w:p>
        </w:tc>
      </w:tr>
      <w:tr w:rsidR="000C5289" w14:paraId="3BB2FD59" w14:textId="77777777" w:rsidTr="00FD3CF2">
        <w:tc>
          <w:tcPr>
            <w:tcW w:w="0" w:type="auto"/>
          </w:tcPr>
          <w:p w14:paraId="6E711F3F" w14:textId="4E2690CB" w:rsidR="005C7538" w:rsidRDefault="005C7538" w:rsidP="0091088D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0" w:type="auto"/>
            <w:vAlign w:val="bottom"/>
          </w:tcPr>
          <w:p w14:paraId="04C8ABC7" w14:textId="473C3302" w:rsidR="005C7538" w:rsidRDefault="005C7538" w:rsidP="0091088D"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0" w:type="auto"/>
            <w:vAlign w:val="bottom"/>
          </w:tcPr>
          <w:p w14:paraId="21729662" w14:textId="032DD8CD" w:rsidR="005C7538" w:rsidRDefault="005C7538" w:rsidP="0091088D"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0" w:type="auto"/>
            <w:vAlign w:val="bottom"/>
          </w:tcPr>
          <w:p w14:paraId="44000412" w14:textId="6BCF3EE2" w:rsidR="005C7538" w:rsidRDefault="005C7538" w:rsidP="0091088D"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vMerge/>
          </w:tcPr>
          <w:p w14:paraId="4FA8F18B" w14:textId="77777777" w:rsidR="005C7538" w:rsidRDefault="005C7538" w:rsidP="0091088D"/>
        </w:tc>
        <w:tc>
          <w:tcPr>
            <w:tcW w:w="0" w:type="auto"/>
            <w:vMerge/>
          </w:tcPr>
          <w:p w14:paraId="1F473485" w14:textId="77777777" w:rsidR="005C7538" w:rsidRDefault="005C7538" w:rsidP="0091088D"/>
        </w:tc>
        <w:tc>
          <w:tcPr>
            <w:tcW w:w="0" w:type="auto"/>
          </w:tcPr>
          <w:p w14:paraId="09B68FB0" w14:textId="034E160E" w:rsidR="005C7538" w:rsidRDefault="005C7538" w:rsidP="0091088D">
            <w:r>
              <w:t>52</w:t>
            </w:r>
          </w:p>
        </w:tc>
      </w:tr>
      <w:tr w:rsidR="000C5289" w14:paraId="674AB817" w14:textId="77777777" w:rsidTr="00FD3CF2">
        <w:tc>
          <w:tcPr>
            <w:tcW w:w="0" w:type="auto"/>
          </w:tcPr>
          <w:p w14:paraId="6ADEC60B" w14:textId="74B8CF19" w:rsidR="005C7538" w:rsidRDefault="005C7538" w:rsidP="0091088D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0" w:type="auto"/>
            <w:vAlign w:val="bottom"/>
          </w:tcPr>
          <w:p w14:paraId="7F607B52" w14:textId="2CB9826D" w:rsidR="005C7538" w:rsidRDefault="005C7538" w:rsidP="0091088D"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0" w:type="auto"/>
            <w:vAlign w:val="bottom"/>
          </w:tcPr>
          <w:p w14:paraId="3367E536" w14:textId="009357FA" w:rsidR="005C7538" w:rsidRDefault="005C7538" w:rsidP="0091088D"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0" w:type="auto"/>
            <w:vAlign w:val="bottom"/>
          </w:tcPr>
          <w:p w14:paraId="33D11C2A" w14:textId="5FF0B275" w:rsidR="005C7538" w:rsidRDefault="005C7538" w:rsidP="0091088D"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vMerge/>
          </w:tcPr>
          <w:p w14:paraId="78323F09" w14:textId="77777777" w:rsidR="005C7538" w:rsidRDefault="005C7538" w:rsidP="0091088D"/>
        </w:tc>
        <w:tc>
          <w:tcPr>
            <w:tcW w:w="0" w:type="auto"/>
            <w:vMerge/>
          </w:tcPr>
          <w:p w14:paraId="3AA93CEC" w14:textId="77777777" w:rsidR="005C7538" w:rsidRDefault="005C7538" w:rsidP="0091088D"/>
        </w:tc>
        <w:tc>
          <w:tcPr>
            <w:tcW w:w="0" w:type="auto"/>
          </w:tcPr>
          <w:p w14:paraId="0992FEEE" w14:textId="65B0BC06" w:rsidR="005C7538" w:rsidRDefault="005C7538" w:rsidP="0091088D">
            <w:r>
              <w:t>52</w:t>
            </w:r>
          </w:p>
        </w:tc>
      </w:tr>
      <w:tr w:rsidR="000C5289" w14:paraId="3BEB6B5B" w14:textId="77777777" w:rsidTr="00FD3CF2">
        <w:tc>
          <w:tcPr>
            <w:tcW w:w="0" w:type="auto"/>
          </w:tcPr>
          <w:p w14:paraId="266397C6" w14:textId="71FEFD13" w:rsidR="005C7538" w:rsidRDefault="005C7538" w:rsidP="0091088D"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0" w:type="auto"/>
            <w:vAlign w:val="bottom"/>
          </w:tcPr>
          <w:p w14:paraId="55C2512F" w14:textId="1CCDFBA1" w:rsidR="005C7538" w:rsidRDefault="005C7538" w:rsidP="0091088D"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0" w:type="auto"/>
            <w:vAlign w:val="bottom"/>
          </w:tcPr>
          <w:p w14:paraId="1AB15224" w14:textId="586E3CC4" w:rsidR="005C7538" w:rsidRDefault="005C7538" w:rsidP="0091088D"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0" w:type="auto"/>
            <w:vAlign w:val="bottom"/>
          </w:tcPr>
          <w:p w14:paraId="1FA8EF4B" w14:textId="63582B86" w:rsidR="005C7538" w:rsidRDefault="005C7538" w:rsidP="0091088D"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vMerge/>
          </w:tcPr>
          <w:p w14:paraId="2EF0DD46" w14:textId="77777777" w:rsidR="005C7538" w:rsidRDefault="005C7538" w:rsidP="0091088D"/>
        </w:tc>
        <w:tc>
          <w:tcPr>
            <w:tcW w:w="0" w:type="auto"/>
            <w:vMerge/>
          </w:tcPr>
          <w:p w14:paraId="696595C7" w14:textId="77777777" w:rsidR="005C7538" w:rsidRDefault="005C7538" w:rsidP="0091088D"/>
        </w:tc>
        <w:tc>
          <w:tcPr>
            <w:tcW w:w="0" w:type="auto"/>
          </w:tcPr>
          <w:p w14:paraId="792FDAD7" w14:textId="3B6FBA77" w:rsidR="005C7538" w:rsidRDefault="005C7538" w:rsidP="0091088D">
            <w:r>
              <w:t>52</w:t>
            </w:r>
          </w:p>
        </w:tc>
      </w:tr>
      <w:tr w:rsidR="000C5289" w14:paraId="7F379285" w14:textId="77777777" w:rsidTr="00FD3CF2">
        <w:tc>
          <w:tcPr>
            <w:tcW w:w="0" w:type="auto"/>
          </w:tcPr>
          <w:p w14:paraId="25143738" w14:textId="4FCF8E80" w:rsidR="005C7538" w:rsidRDefault="005C7538" w:rsidP="007A76B8">
            <w:pPr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0" w:type="auto"/>
            <w:vAlign w:val="bottom"/>
          </w:tcPr>
          <w:p w14:paraId="13972C00" w14:textId="4D1103DA" w:rsidR="005C7538" w:rsidRDefault="005C7538" w:rsidP="007A76B8"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0" w:type="auto"/>
            <w:vAlign w:val="bottom"/>
          </w:tcPr>
          <w:p w14:paraId="297FA882" w14:textId="5FF62A94" w:rsidR="005C7538" w:rsidRDefault="005C7538" w:rsidP="007A76B8"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0" w:type="auto"/>
            <w:vAlign w:val="bottom"/>
          </w:tcPr>
          <w:p w14:paraId="21705906" w14:textId="7B36BBD8" w:rsidR="005C7538" w:rsidRDefault="005C7538" w:rsidP="007A76B8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vMerge/>
          </w:tcPr>
          <w:p w14:paraId="6E13EDD4" w14:textId="77777777" w:rsidR="005C7538" w:rsidRDefault="005C7538" w:rsidP="007A76B8"/>
        </w:tc>
        <w:tc>
          <w:tcPr>
            <w:tcW w:w="0" w:type="auto"/>
            <w:vMerge/>
          </w:tcPr>
          <w:p w14:paraId="0D97D621" w14:textId="77777777" w:rsidR="005C7538" w:rsidRDefault="005C7538" w:rsidP="007A76B8"/>
        </w:tc>
        <w:tc>
          <w:tcPr>
            <w:tcW w:w="0" w:type="auto"/>
          </w:tcPr>
          <w:p w14:paraId="14FE6A10" w14:textId="485147DA" w:rsidR="005C7538" w:rsidRDefault="005C7538" w:rsidP="007A76B8">
            <w:r>
              <w:t>52</w:t>
            </w:r>
          </w:p>
        </w:tc>
      </w:tr>
      <w:tr w:rsidR="000C5289" w14:paraId="7FF71E21" w14:textId="77777777" w:rsidTr="00FD3CF2">
        <w:tc>
          <w:tcPr>
            <w:tcW w:w="0" w:type="auto"/>
          </w:tcPr>
          <w:p w14:paraId="506DC209" w14:textId="12767637" w:rsidR="005C7538" w:rsidRDefault="005C7538" w:rsidP="007A76B8">
            <w:pPr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0" w:type="auto"/>
            <w:vAlign w:val="bottom"/>
          </w:tcPr>
          <w:p w14:paraId="1DB9B3C8" w14:textId="7B751228" w:rsidR="005C7538" w:rsidRDefault="005C7538" w:rsidP="007A76B8"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0" w:type="auto"/>
            <w:vAlign w:val="bottom"/>
          </w:tcPr>
          <w:p w14:paraId="7832B155" w14:textId="4BE55CEC" w:rsidR="005C7538" w:rsidRDefault="005C7538" w:rsidP="007A76B8"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0" w:type="auto"/>
            <w:vAlign w:val="bottom"/>
          </w:tcPr>
          <w:p w14:paraId="4BC9F420" w14:textId="33FBF1D8" w:rsidR="005C7538" w:rsidRDefault="005C7538" w:rsidP="007A76B8"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vMerge/>
          </w:tcPr>
          <w:p w14:paraId="1DA75F58" w14:textId="77777777" w:rsidR="005C7538" w:rsidRDefault="005C7538" w:rsidP="007A76B8"/>
        </w:tc>
        <w:tc>
          <w:tcPr>
            <w:tcW w:w="0" w:type="auto"/>
            <w:vMerge/>
          </w:tcPr>
          <w:p w14:paraId="39018624" w14:textId="77777777" w:rsidR="005C7538" w:rsidRDefault="005C7538" w:rsidP="007A76B8"/>
        </w:tc>
        <w:tc>
          <w:tcPr>
            <w:tcW w:w="0" w:type="auto"/>
          </w:tcPr>
          <w:p w14:paraId="0A83DE62" w14:textId="713E4577" w:rsidR="005C7538" w:rsidRDefault="005C7538" w:rsidP="007A76B8">
            <w:r>
              <w:t>52</w:t>
            </w:r>
          </w:p>
        </w:tc>
      </w:tr>
      <w:tr w:rsidR="000C5289" w14:paraId="4F0E647F" w14:textId="77777777" w:rsidTr="00FD3CF2">
        <w:tc>
          <w:tcPr>
            <w:tcW w:w="0" w:type="auto"/>
          </w:tcPr>
          <w:p w14:paraId="138E42D6" w14:textId="0CDF9ED3" w:rsidR="005C7538" w:rsidRDefault="005C7538" w:rsidP="007A76B8">
            <w:pPr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0" w:type="auto"/>
            <w:vAlign w:val="bottom"/>
          </w:tcPr>
          <w:p w14:paraId="53A6B759" w14:textId="4928BB6C" w:rsidR="005C7538" w:rsidRDefault="005C7538" w:rsidP="007A76B8"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0" w:type="auto"/>
            <w:vAlign w:val="bottom"/>
          </w:tcPr>
          <w:p w14:paraId="3DD4C698" w14:textId="3C405616" w:rsidR="005C7538" w:rsidRDefault="005C7538" w:rsidP="007A76B8"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0" w:type="auto"/>
            <w:vAlign w:val="bottom"/>
          </w:tcPr>
          <w:p w14:paraId="26D39953" w14:textId="1F3A220B" w:rsidR="005C7538" w:rsidRDefault="005C7538" w:rsidP="007A76B8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vMerge/>
          </w:tcPr>
          <w:p w14:paraId="1EADD268" w14:textId="77777777" w:rsidR="005C7538" w:rsidRDefault="005C7538" w:rsidP="007A76B8"/>
        </w:tc>
        <w:tc>
          <w:tcPr>
            <w:tcW w:w="0" w:type="auto"/>
            <w:vMerge/>
          </w:tcPr>
          <w:p w14:paraId="0D6D9DAD" w14:textId="77777777" w:rsidR="005C7538" w:rsidRDefault="005C7538" w:rsidP="007A76B8"/>
        </w:tc>
        <w:tc>
          <w:tcPr>
            <w:tcW w:w="0" w:type="auto"/>
          </w:tcPr>
          <w:p w14:paraId="4146AAAC" w14:textId="7CFBED2C" w:rsidR="005C7538" w:rsidRDefault="005C7538" w:rsidP="007A76B8">
            <w:r>
              <w:t>52</w:t>
            </w:r>
          </w:p>
        </w:tc>
      </w:tr>
      <w:tr w:rsidR="000C5289" w14:paraId="2276B374" w14:textId="77777777" w:rsidTr="00FD3CF2">
        <w:tc>
          <w:tcPr>
            <w:tcW w:w="0" w:type="auto"/>
          </w:tcPr>
          <w:p w14:paraId="61C5C609" w14:textId="23EF7765" w:rsidR="005C7538" w:rsidRDefault="005C7538" w:rsidP="007A76B8">
            <w:pPr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0" w:type="auto"/>
            <w:vAlign w:val="bottom"/>
          </w:tcPr>
          <w:p w14:paraId="7B4B2082" w14:textId="770E3AC8" w:rsidR="005C7538" w:rsidRDefault="005C7538" w:rsidP="007A76B8"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0" w:type="auto"/>
            <w:vAlign w:val="bottom"/>
          </w:tcPr>
          <w:p w14:paraId="0C2B1045" w14:textId="58A0C57E" w:rsidR="005C7538" w:rsidRDefault="005C7538" w:rsidP="007A76B8"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0" w:type="auto"/>
            <w:vAlign w:val="bottom"/>
          </w:tcPr>
          <w:p w14:paraId="6B1BD00D" w14:textId="45C7D7D6" w:rsidR="005C7538" w:rsidRDefault="005C7538" w:rsidP="007A76B8"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vMerge/>
          </w:tcPr>
          <w:p w14:paraId="25096A47" w14:textId="77777777" w:rsidR="005C7538" w:rsidRDefault="005C7538" w:rsidP="007A76B8"/>
        </w:tc>
        <w:tc>
          <w:tcPr>
            <w:tcW w:w="0" w:type="auto"/>
            <w:vMerge/>
          </w:tcPr>
          <w:p w14:paraId="753EDA77" w14:textId="77777777" w:rsidR="005C7538" w:rsidRDefault="005C7538" w:rsidP="007A76B8"/>
        </w:tc>
        <w:tc>
          <w:tcPr>
            <w:tcW w:w="0" w:type="auto"/>
          </w:tcPr>
          <w:p w14:paraId="074FFBAC" w14:textId="1DA06D63" w:rsidR="005C7538" w:rsidRDefault="005C7538" w:rsidP="007A76B8">
            <w:r>
              <w:t>52</w:t>
            </w:r>
          </w:p>
        </w:tc>
      </w:tr>
      <w:tr w:rsidR="000C5289" w14:paraId="1AB3ADDA" w14:textId="77777777" w:rsidTr="00FD3CF2">
        <w:tc>
          <w:tcPr>
            <w:tcW w:w="0" w:type="auto"/>
          </w:tcPr>
          <w:p w14:paraId="07CFED68" w14:textId="6362D2CE" w:rsidR="005C7538" w:rsidRDefault="005C7538" w:rsidP="007A76B8">
            <w:pPr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0" w:type="auto"/>
            <w:vAlign w:val="bottom"/>
          </w:tcPr>
          <w:p w14:paraId="4ED3591D" w14:textId="49A7A8EE" w:rsidR="005C7538" w:rsidRDefault="005C7538" w:rsidP="007A76B8"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0" w:type="auto"/>
            <w:vAlign w:val="bottom"/>
          </w:tcPr>
          <w:p w14:paraId="1D0E9F6E" w14:textId="039659C5" w:rsidR="005C7538" w:rsidRDefault="005C7538" w:rsidP="007A76B8"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0" w:type="auto"/>
            <w:vAlign w:val="bottom"/>
          </w:tcPr>
          <w:p w14:paraId="5506F608" w14:textId="2D5D03F0" w:rsidR="005C7538" w:rsidRDefault="005C7538" w:rsidP="007A76B8"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vMerge/>
          </w:tcPr>
          <w:p w14:paraId="07197E28" w14:textId="77777777" w:rsidR="005C7538" w:rsidRDefault="005C7538" w:rsidP="007A76B8"/>
        </w:tc>
        <w:tc>
          <w:tcPr>
            <w:tcW w:w="0" w:type="auto"/>
            <w:vMerge/>
          </w:tcPr>
          <w:p w14:paraId="7809718F" w14:textId="77777777" w:rsidR="005C7538" w:rsidRDefault="005C7538" w:rsidP="007A76B8"/>
        </w:tc>
        <w:tc>
          <w:tcPr>
            <w:tcW w:w="0" w:type="auto"/>
          </w:tcPr>
          <w:p w14:paraId="1D568186" w14:textId="2E9143B6" w:rsidR="005C7538" w:rsidRDefault="005C7538" w:rsidP="007A76B8">
            <w:r>
              <w:t>52</w:t>
            </w:r>
          </w:p>
        </w:tc>
      </w:tr>
      <w:tr w:rsidR="000C5289" w14:paraId="1F961A9F" w14:textId="77777777" w:rsidTr="00FD3CF2">
        <w:tc>
          <w:tcPr>
            <w:tcW w:w="0" w:type="auto"/>
          </w:tcPr>
          <w:p w14:paraId="7522BB6E" w14:textId="25D397AC" w:rsidR="005C7538" w:rsidRDefault="005C7538" w:rsidP="007A76B8">
            <w:pPr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0" w:type="auto"/>
            <w:vAlign w:val="bottom"/>
          </w:tcPr>
          <w:p w14:paraId="507D6D09" w14:textId="432CD713" w:rsidR="005C7538" w:rsidRDefault="005C7538" w:rsidP="007A76B8"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0" w:type="auto"/>
            <w:vAlign w:val="bottom"/>
          </w:tcPr>
          <w:p w14:paraId="76CCD8B2" w14:textId="5ED1162A" w:rsidR="005C7538" w:rsidRDefault="005C7538" w:rsidP="007A76B8"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0" w:type="auto"/>
            <w:vAlign w:val="bottom"/>
          </w:tcPr>
          <w:p w14:paraId="2BA20A1E" w14:textId="3F1D9767" w:rsidR="005C7538" w:rsidRDefault="005C7538" w:rsidP="007A76B8"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vMerge/>
          </w:tcPr>
          <w:p w14:paraId="026AF8A5" w14:textId="77777777" w:rsidR="005C7538" w:rsidRDefault="005C7538" w:rsidP="007A76B8"/>
        </w:tc>
        <w:tc>
          <w:tcPr>
            <w:tcW w:w="0" w:type="auto"/>
            <w:vMerge/>
          </w:tcPr>
          <w:p w14:paraId="5CD179F4" w14:textId="77777777" w:rsidR="005C7538" w:rsidRDefault="005C7538" w:rsidP="007A76B8"/>
        </w:tc>
        <w:tc>
          <w:tcPr>
            <w:tcW w:w="0" w:type="auto"/>
          </w:tcPr>
          <w:p w14:paraId="6B405F54" w14:textId="15DF614E" w:rsidR="005C7538" w:rsidRDefault="005C7538" w:rsidP="007A76B8">
            <w:r>
              <w:t>52</w:t>
            </w:r>
          </w:p>
        </w:tc>
      </w:tr>
      <w:tr w:rsidR="000C5289" w14:paraId="635F6CB0" w14:textId="77777777" w:rsidTr="00FD3CF2">
        <w:tc>
          <w:tcPr>
            <w:tcW w:w="0" w:type="auto"/>
          </w:tcPr>
          <w:p w14:paraId="4614DD9D" w14:textId="44C9047B" w:rsidR="005C7538" w:rsidRDefault="005C7538" w:rsidP="007A76B8">
            <w:pPr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0" w:type="auto"/>
            <w:vAlign w:val="bottom"/>
          </w:tcPr>
          <w:p w14:paraId="2986BB2F" w14:textId="07B6DD61" w:rsidR="005C7538" w:rsidRDefault="005C7538" w:rsidP="007A76B8"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0" w:type="auto"/>
            <w:vAlign w:val="bottom"/>
          </w:tcPr>
          <w:p w14:paraId="30C7CA2C" w14:textId="48C8C616" w:rsidR="005C7538" w:rsidRDefault="005C7538" w:rsidP="007A76B8"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0" w:type="auto"/>
            <w:vAlign w:val="bottom"/>
          </w:tcPr>
          <w:p w14:paraId="7BA3DA7D" w14:textId="524BD3E2" w:rsidR="005C7538" w:rsidRDefault="005C7538" w:rsidP="007A76B8"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vMerge/>
          </w:tcPr>
          <w:p w14:paraId="5801EBD0" w14:textId="77777777" w:rsidR="005C7538" w:rsidRDefault="005C7538" w:rsidP="007A76B8"/>
        </w:tc>
        <w:tc>
          <w:tcPr>
            <w:tcW w:w="0" w:type="auto"/>
            <w:vMerge/>
          </w:tcPr>
          <w:p w14:paraId="5CC074E2" w14:textId="77777777" w:rsidR="005C7538" w:rsidRDefault="005C7538" w:rsidP="007A76B8"/>
        </w:tc>
        <w:tc>
          <w:tcPr>
            <w:tcW w:w="0" w:type="auto"/>
          </w:tcPr>
          <w:p w14:paraId="5E50F8A3" w14:textId="35A4AC0D" w:rsidR="005C7538" w:rsidRDefault="005C7538" w:rsidP="007A76B8">
            <w:r>
              <w:t>52</w:t>
            </w:r>
          </w:p>
        </w:tc>
      </w:tr>
      <w:tr w:rsidR="000C5289" w14:paraId="7077B53B" w14:textId="77777777" w:rsidTr="00FD3CF2">
        <w:tc>
          <w:tcPr>
            <w:tcW w:w="0" w:type="auto"/>
          </w:tcPr>
          <w:p w14:paraId="2E986596" w14:textId="01C7DD68" w:rsidR="005C7538" w:rsidRDefault="005C7538" w:rsidP="007A76B8">
            <w:pPr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0" w:type="auto"/>
            <w:vAlign w:val="bottom"/>
          </w:tcPr>
          <w:p w14:paraId="277DF1C7" w14:textId="005AB59A" w:rsidR="005C7538" w:rsidRDefault="005C7538" w:rsidP="007A76B8"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0" w:type="auto"/>
            <w:vAlign w:val="bottom"/>
          </w:tcPr>
          <w:p w14:paraId="25B1214F" w14:textId="630E9B60" w:rsidR="005C7538" w:rsidRDefault="005C7538" w:rsidP="007A76B8"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0" w:type="auto"/>
            <w:vAlign w:val="bottom"/>
          </w:tcPr>
          <w:p w14:paraId="17578827" w14:textId="64B14525" w:rsidR="005C7538" w:rsidRDefault="005C7538" w:rsidP="007A76B8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Merge/>
          </w:tcPr>
          <w:p w14:paraId="140EF957" w14:textId="77777777" w:rsidR="005C7538" w:rsidRDefault="005C7538" w:rsidP="007A76B8"/>
        </w:tc>
        <w:tc>
          <w:tcPr>
            <w:tcW w:w="0" w:type="auto"/>
            <w:vMerge/>
          </w:tcPr>
          <w:p w14:paraId="1D8048C9" w14:textId="77777777" w:rsidR="005C7538" w:rsidRDefault="005C7538" w:rsidP="007A76B8"/>
        </w:tc>
        <w:tc>
          <w:tcPr>
            <w:tcW w:w="0" w:type="auto"/>
          </w:tcPr>
          <w:p w14:paraId="5D751A1D" w14:textId="096949D7" w:rsidR="005C7538" w:rsidRDefault="005C7538" w:rsidP="007A76B8">
            <w:r>
              <w:t>52</w:t>
            </w:r>
          </w:p>
        </w:tc>
      </w:tr>
      <w:tr w:rsidR="000C5289" w14:paraId="78E6212D" w14:textId="77777777" w:rsidTr="00FD3CF2">
        <w:tc>
          <w:tcPr>
            <w:tcW w:w="0" w:type="auto"/>
          </w:tcPr>
          <w:p w14:paraId="26A05228" w14:textId="7BE75B11" w:rsidR="005C7538" w:rsidRDefault="005C7538" w:rsidP="007A76B8">
            <w:pPr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0" w:type="auto"/>
            <w:vAlign w:val="bottom"/>
          </w:tcPr>
          <w:p w14:paraId="6F7C8FEF" w14:textId="44DFCC1E" w:rsidR="005C7538" w:rsidRDefault="005C7538" w:rsidP="007A76B8"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0" w:type="auto"/>
            <w:vAlign w:val="bottom"/>
          </w:tcPr>
          <w:p w14:paraId="18AAC800" w14:textId="7CCA68D4" w:rsidR="005C7538" w:rsidRDefault="005C7538" w:rsidP="007A76B8"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0" w:type="auto"/>
            <w:vAlign w:val="bottom"/>
          </w:tcPr>
          <w:p w14:paraId="6AC76B5C" w14:textId="61B7A15F" w:rsidR="005C7538" w:rsidRDefault="005C7538" w:rsidP="007A76B8"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Merge/>
          </w:tcPr>
          <w:p w14:paraId="7F6E8D92" w14:textId="77777777" w:rsidR="005C7538" w:rsidRDefault="005C7538" w:rsidP="007A76B8"/>
        </w:tc>
        <w:tc>
          <w:tcPr>
            <w:tcW w:w="0" w:type="auto"/>
            <w:vMerge/>
          </w:tcPr>
          <w:p w14:paraId="4F3A22A2" w14:textId="77777777" w:rsidR="005C7538" w:rsidRDefault="005C7538" w:rsidP="007A76B8"/>
        </w:tc>
        <w:tc>
          <w:tcPr>
            <w:tcW w:w="0" w:type="auto"/>
          </w:tcPr>
          <w:p w14:paraId="044F7FCA" w14:textId="27426BCA" w:rsidR="005C7538" w:rsidRDefault="005C7538" w:rsidP="007A76B8">
            <w:r>
              <w:t>52</w:t>
            </w:r>
          </w:p>
        </w:tc>
      </w:tr>
      <w:tr w:rsidR="000C5289" w14:paraId="54ED5438" w14:textId="77777777" w:rsidTr="00FD3CF2">
        <w:tc>
          <w:tcPr>
            <w:tcW w:w="0" w:type="auto"/>
          </w:tcPr>
          <w:p w14:paraId="3FA9A12D" w14:textId="36B59425" w:rsidR="005C7538" w:rsidRDefault="005C7538" w:rsidP="007A76B8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0" w:type="auto"/>
            <w:vAlign w:val="bottom"/>
          </w:tcPr>
          <w:p w14:paraId="6999126A" w14:textId="6AFBF4BF" w:rsidR="005C7538" w:rsidRDefault="005C7538" w:rsidP="007A76B8"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0" w:type="auto"/>
            <w:vAlign w:val="bottom"/>
          </w:tcPr>
          <w:p w14:paraId="306448E5" w14:textId="5230E276" w:rsidR="005C7538" w:rsidRDefault="005C7538" w:rsidP="007A76B8"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0" w:type="auto"/>
            <w:vAlign w:val="bottom"/>
          </w:tcPr>
          <w:p w14:paraId="124D519C" w14:textId="5097D6DE" w:rsidR="005C7538" w:rsidRDefault="005C7538" w:rsidP="007A76B8"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vMerge/>
          </w:tcPr>
          <w:p w14:paraId="3B408E09" w14:textId="77777777" w:rsidR="005C7538" w:rsidRDefault="005C7538" w:rsidP="007A76B8"/>
        </w:tc>
        <w:tc>
          <w:tcPr>
            <w:tcW w:w="0" w:type="auto"/>
            <w:vMerge/>
          </w:tcPr>
          <w:p w14:paraId="3695CA3C" w14:textId="77777777" w:rsidR="005C7538" w:rsidRDefault="005C7538" w:rsidP="007A76B8"/>
        </w:tc>
        <w:tc>
          <w:tcPr>
            <w:tcW w:w="0" w:type="auto"/>
          </w:tcPr>
          <w:p w14:paraId="2B7C26E8" w14:textId="3A2DDE14" w:rsidR="005C7538" w:rsidRDefault="005C7538" w:rsidP="007A76B8">
            <w:r>
              <w:t>52</w:t>
            </w:r>
          </w:p>
        </w:tc>
      </w:tr>
      <w:tr w:rsidR="000C5289" w14:paraId="5E0BC55C" w14:textId="77777777" w:rsidTr="00FD3CF2">
        <w:tc>
          <w:tcPr>
            <w:tcW w:w="0" w:type="auto"/>
          </w:tcPr>
          <w:p w14:paraId="6644095E" w14:textId="0BEFF91B" w:rsidR="005C7538" w:rsidRDefault="005C7538" w:rsidP="005C7538">
            <w:pPr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0" w:type="auto"/>
            <w:vAlign w:val="bottom"/>
          </w:tcPr>
          <w:p w14:paraId="5B28543B" w14:textId="7DB1DD57" w:rsidR="005C7538" w:rsidRDefault="005C7538" w:rsidP="005C7538">
            <w:r>
              <w:rPr>
                <w:rFonts w:ascii="Calibri" w:hAnsi="Calibri" w:cs="Calibri"/>
                <w:color w:val="000000"/>
              </w:rPr>
              <w:t>11.</w:t>
            </w:r>
            <w:r w:rsidR="000C5289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0" w:type="auto"/>
            <w:vAlign w:val="bottom"/>
          </w:tcPr>
          <w:p w14:paraId="353449A7" w14:textId="5AB607CD" w:rsidR="005C7538" w:rsidRDefault="005C7538" w:rsidP="005C7538">
            <w:r>
              <w:rPr>
                <w:rFonts w:ascii="Calibri" w:hAnsi="Calibri" w:cs="Calibri"/>
                <w:color w:val="000000"/>
              </w:rPr>
              <w:t>12.76</w:t>
            </w:r>
          </w:p>
        </w:tc>
        <w:tc>
          <w:tcPr>
            <w:tcW w:w="0" w:type="auto"/>
            <w:vAlign w:val="bottom"/>
          </w:tcPr>
          <w:p w14:paraId="31FA6CED" w14:textId="476ADBEF" w:rsidR="005C7538" w:rsidRDefault="005C7538" w:rsidP="005C7538">
            <w:r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0" w:type="auto"/>
            <w:vMerge/>
          </w:tcPr>
          <w:p w14:paraId="6F319118" w14:textId="77777777" w:rsidR="005C7538" w:rsidRDefault="005C7538" w:rsidP="005C7538"/>
        </w:tc>
        <w:tc>
          <w:tcPr>
            <w:tcW w:w="0" w:type="auto"/>
            <w:vMerge/>
          </w:tcPr>
          <w:p w14:paraId="5B982D1E" w14:textId="77777777" w:rsidR="005C7538" w:rsidRDefault="005C7538" w:rsidP="005C7538"/>
        </w:tc>
        <w:tc>
          <w:tcPr>
            <w:tcW w:w="0" w:type="auto"/>
          </w:tcPr>
          <w:p w14:paraId="7807CB36" w14:textId="3D53AB5D" w:rsidR="005C7538" w:rsidRDefault="005C7538" w:rsidP="005C7538">
            <w:r>
              <w:t>52</w:t>
            </w:r>
          </w:p>
        </w:tc>
      </w:tr>
      <w:tr w:rsidR="005D7D45" w14:paraId="1F3FB8B3" w14:textId="77777777" w:rsidTr="00FD3CF2">
        <w:tc>
          <w:tcPr>
            <w:tcW w:w="0" w:type="auto"/>
            <w:gridSpan w:val="4"/>
          </w:tcPr>
          <w:p w14:paraId="4A0D143B" w14:textId="353B2B1F" w:rsidR="005D7D45" w:rsidRDefault="005D7D45" w:rsidP="0091088D">
            <w:r>
              <w:t>Hourly time spent in nest boxes from 6:00 to 21:00 in weeks 35-38 (min/bird/h)-w/ one-week robot running</w:t>
            </w:r>
          </w:p>
        </w:tc>
        <w:tc>
          <w:tcPr>
            <w:tcW w:w="0" w:type="auto"/>
            <w:vMerge w:val="restart"/>
            <w:vAlign w:val="center"/>
          </w:tcPr>
          <w:p w14:paraId="72CDFC3D" w14:textId="15315E76" w:rsidR="005D7D45" w:rsidRDefault="005D7D45" w:rsidP="005D7D45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6352A413" w14:textId="77777777" w:rsidR="005D7D45" w:rsidRDefault="005D7D45" w:rsidP="0091088D"/>
        </w:tc>
        <w:tc>
          <w:tcPr>
            <w:tcW w:w="0" w:type="auto"/>
          </w:tcPr>
          <w:p w14:paraId="746D46BD" w14:textId="77777777" w:rsidR="005D7D45" w:rsidRDefault="005D7D45" w:rsidP="0091088D"/>
        </w:tc>
      </w:tr>
      <w:tr w:rsidR="005D7D45" w14:paraId="6F6FF28E" w14:textId="77777777" w:rsidTr="00FD3CF2">
        <w:tc>
          <w:tcPr>
            <w:tcW w:w="0" w:type="auto"/>
          </w:tcPr>
          <w:p w14:paraId="255F6EA8" w14:textId="7396C85A" w:rsidR="005D7D45" w:rsidRDefault="005D7D45" w:rsidP="005C7538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0" w:type="auto"/>
            <w:vAlign w:val="bottom"/>
          </w:tcPr>
          <w:p w14:paraId="5924DA1A" w14:textId="523A0DC4" w:rsidR="005D7D45" w:rsidRDefault="005D7D45" w:rsidP="005C7538"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0" w:type="auto"/>
            <w:vAlign w:val="bottom"/>
          </w:tcPr>
          <w:p w14:paraId="75D004B0" w14:textId="6C17E481" w:rsidR="005D7D45" w:rsidRDefault="005D7D45" w:rsidP="005C7538"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0" w:type="auto"/>
            <w:vAlign w:val="bottom"/>
          </w:tcPr>
          <w:p w14:paraId="4850CDB2" w14:textId="399651BC" w:rsidR="005D7D45" w:rsidRDefault="005D7D45" w:rsidP="005C7538"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vMerge/>
          </w:tcPr>
          <w:p w14:paraId="5EF005F2" w14:textId="151D040F" w:rsidR="005D7D45" w:rsidRDefault="005D7D45" w:rsidP="005C7538"/>
        </w:tc>
        <w:tc>
          <w:tcPr>
            <w:tcW w:w="0" w:type="auto"/>
            <w:vMerge w:val="restart"/>
            <w:vAlign w:val="center"/>
          </w:tcPr>
          <w:p w14:paraId="3920FE6A" w14:textId="555FCF2F" w:rsidR="005D7D45" w:rsidRDefault="005D7D45" w:rsidP="005D7D45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41CCF8C2" w14:textId="579C2B2B" w:rsidR="005D7D45" w:rsidRDefault="005D7D45" w:rsidP="005C7538">
            <w:r>
              <w:t>52</w:t>
            </w:r>
          </w:p>
        </w:tc>
      </w:tr>
      <w:tr w:rsidR="005D7D45" w14:paraId="7A4C42CD" w14:textId="77777777" w:rsidTr="00FD3CF2">
        <w:tc>
          <w:tcPr>
            <w:tcW w:w="0" w:type="auto"/>
          </w:tcPr>
          <w:p w14:paraId="09115D23" w14:textId="7A9127D1" w:rsidR="005D7D45" w:rsidRDefault="005D7D45" w:rsidP="005C7538">
            <w:pPr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0" w:type="auto"/>
            <w:vAlign w:val="bottom"/>
          </w:tcPr>
          <w:p w14:paraId="7A2ECC92" w14:textId="2DD4ACDC" w:rsidR="005D7D45" w:rsidRDefault="005D7D45" w:rsidP="005C7538"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0" w:type="auto"/>
            <w:vAlign w:val="bottom"/>
          </w:tcPr>
          <w:p w14:paraId="706AFA77" w14:textId="00BF5E0E" w:rsidR="005D7D45" w:rsidRDefault="005D7D45" w:rsidP="005C7538"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0" w:type="auto"/>
            <w:vAlign w:val="bottom"/>
          </w:tcPr>
          <w:p w14:paraId="5317AA21" w14:textId="77272E1C" w:rsidR="005D7D45" w:rsidRDefault="005D7D45" w:rsidP="005C7538"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vMerge/>
          </w:tcPr>
          <w:p w14:paraId="4DE69A6A" w14:textId="77777777" w:rsidR="005D7D45" w:rsidRDefault="005D7D45" w:rsidP="005C7538"/>
        </w:tc>
        <w:tc>
          <w:tcPr>
            <w:tcW w:w="0" w:type="auto"/>
            <w:vMerge/>
          </w:tcPr>
          <w:p w14:paraId="22BEB9F6" w14:textId="77777777" w:rsidR="005D7D45" w:rsidRDefault="005D7D45" w:rsidP="005C7538"/>
        </w:tc>
        <w:tc>
          <w:tcPr>
            <w:tcW w:w="0" w:type="auto"/>
          </w:tcPr>
          <w:p w14:paraId="09F0E9F6" w14:textId="1D30FC72" w:rsidR="005D7D45" w:rsidRDefault="005D7D45" w:rsidP="005C7538">
            <w:r>
              <w:t>52</w:t>
            </w:r>
          </w:p>
        </w:tc>
      </w:tr>
      <w:tr w:rsidR="005D7D45" w14:paraId="5F0B641D" w14:textId="77777777" w:rsidTr="00FD3CF2">
        <w:tc>
          <w:tcPr>
            <w:tcW w:w="0" w:type="auto"/>
          </w:tcPr>
          <w:p w14:paraId="449D4366" w14:textId="2DB17856" w:rsidR="005D7D45" w:rsidRDefault="005D7D45" w:rsidP="005C7538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0" w:type="auto"/>
            <w:vAlign w:val="bottom"/>
          </w:tcPr>
          <w:p w14:paraId="602F6C8E" w14:textId="6177D2D9" w:rsidR="005D7D45" w:rsidRDefault="005D7D45" w:rsidP="005C7538"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0" w:type="auto"/>
            <w:vAlign w:val="bottom"/>
          </w:tcPr>
          <w:p w14:paraId="16646EE3" w14:textId="287600FD" w:rsidR="005D7D45" w:rsidRDefault="005D7D45" w:rsidP="005C7538"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0" w:type="auto"/>
            <w:vAlign w:val="bottom"/>
          </w:tcPr>
          <w:p w14:paraId="25FEB223" w14:textId="0D9B0160" w:rsidR="005D7D45" w:rsidRDefault="005D7D45" w:rsidP="005C7538"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Merge/>
          </w:tcPr>
          <w:p w14:paraId="3704C0FB" w14:textId="77777777" w:rsidR="005D7D45" w:rsidRDefault="005D7D45" w:rsidP="005C7538"/>
        </w:tc>
        <w:tc>
          <w:tcPr>
            <w:tcW w:w="0" w:type="auto"/>
            <w:vMerge/>
          </w:tcPr>
          <w:p w14:paraId="4C6C35F9" w14:textId="77777777" w:rsidR="005D7D45" w:rsidRDefault="005D7D45" w:rsidP="005C7538"/>
        </w:tc>
        <w:tc>
          <w:tcPr>
            <w:tcW w:w="0" w:type="auto"/>
          </w:tcPr>
          <w:p w14:paraId="6E5F74A9" w14:textId="7B51637F" w:rsidR="005D7D45" w:rsidRDefault="005D7D45" w:rsidP="005C7538">
            <w:r>
              <w:t>52</w:t>
            </w:r>
          </w:p>
        </w:tc>
      </w:tr>
      <w:tr w:rsidR="005D7D45" w14:paraId="7DE15482" w14:textId="77777777" w:rsidTr="00FD3CF2">
        <w:tc>
          <w:tcPr>
            <w:tcW w:w="0" w:type="auto"/>
          </w:tcPr>
          <w:p w14:paraId="557B0F58" w14:textId="0C623504" w:rsidR="005D7D45" w:rsidRDefault="005D7D45" w:rsidP="005C7538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0" w:type="auto"/>
            <w:vAlign w:val="bottom"/>
          </w:tcPr>
          <w:p w14:paraId="6D087EFA" w14:textId="54C82956" w:rsidR="005D7D45" w:rsidRDefault="005D7D45" w:rsidP="005C7538"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0" w:type="auto"/>
            <w:vAlign w:val="bottom"/>
          </w:tcPr>
          <w:p w14:paraId="79FC3F1E" w14:textId="3782BE9F" w:rsidR="005D7D45" w:rsidRDefault="005D7D45" w:rsidP="005C7538"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0" w:type="auto"/>
            <w:vAlign w:val="bottom"/>
          </w:tcPr>
          <w:p w14:paraId="5D0E5D4E" w14:textId="5732565B" w:rsidR="005D7D45" w:rsidRDefault="005D7D45" w:rsidP="005C7538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Merge/>
          </w:tcPr>
          <w:p w14:paraId="0B1E5979" w14:textId="77777777" w:rsidR="005D7D45" w:rsidRDefault="005D7D45" w:rsidP="005C7538"/>
        </w:tc>
        <w:tc>
          <w:tcPr>
            <w:tcW w:w="0" w:type="auto"/>
            <w:vMerge/>
          </w:tcPr>
          <w:p w14:paraId="265B2C28" w14:textId="77777777" w:rsidR="005D7D45" w:rsidRDefault="005D7D45" w:rsidP="005C7538"/>
        </w:tc>
        <w:tc>
          <w:tcPr>
            <w:tcW w:w="0" w:type="auto"/>
          </w:tcPr>
          <w:p w14:paraId="12B9D306" w14:textId="7C630747" w:rsidR="005D7D45" w:rsidRDefault="005D7D45" w:rsidP="005C7538">
            <w:r>
              <w:t>52</w:t>
            </w:r>
          </w:p>
        </w:tc>
      </w:tr>
      <w:tr w:rsidR="005D7D45" w14:paraId="448E0711" w14:textId="77777777" w:rsidTr="00FD3CF2">
        <w:tc>
          <w:tcPr>
            <w:tcW w:w="0" w:type="auto"/>
          </w:tcPr>
          <w:p w14:paraId="02E5E4B5" w14:textId="2E988FA7" w:rsidR="005D7D45" w:rsidRDefault="005D7D45" w:rsidP="005C7538"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0" w:type="auto"/>
            <w:vAlign w:val="bottom"/>
          </w:tcPr>
          <w:p w14:paraId="4883AC06" w14:textId="1AB694B9" w:rsidR="005D7D45" w:rsidRDefault="005D7D45" w:rsidP="005C7538"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0" w:type="auto"/>
            <w:vAlign w:val="bottom"/>
          </w:tcPr>
          <w:p w14:paraId="7E6B4BD4" w14:textId="272070CA" w:rsidR="005D7D45" w:rsidRDefault="005D7D45" w:rsidP="005C7538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0" w:type="auto"/>
            <w:vAlign w:val="bottom"/>
          </w:tcPr>
          <w:p w14:paraId="7548F933" w14:textId="209B52EC" w:rsidR="005D7D45" w:rsidRDefault="005D7D45" w:rsidP="005C7538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Merge/>
          </w:tcPr>
          <w:p w14:paraId="0B8D1D08" w14:textId="77777777" w:rsidR="005D7D45" w:rsidRDefault="005D7D45" w:rsidP="005C7538"/>
        </w:tc>
        <w:tc>
          <w:tcPr>
            <w:tcW w:w="0" w:type="auto"/>
            <w:vMerge/>
          </w:tcPr>
          <w:p w14:paraId="3F9F66FE" w14:textId="77777777" w:rsidR="005D7D45" w:rsidRDefault="005D7D45" w:rsidP="005C7538"/>
        </w:tc>
        <w:tc>
          <w:tcPr>
            <w:tcW w:w="0" w:type="auto"/>
          </w:tcPr>
          <w:p w14:paraId="613EE2C2" w14:textId="7E1B30A4" w:rsidR="005D7D45" w:rsidRDefault="005D7D45" w:rsidP="005C7538">
            <w:r>
              <w:t>52</w:t>
            </w:r>
          </w:p>
        </w:tc>
      </w:tr>
      <w:tr w:rsidR="005D7D45" w14:paraId="4FBBA6A8" w14:textId="77777777" w:rsidTr="00FD3CF2">
        <w:tc>
          <w:tcPr>
            <w:tcW w:w="0" w:type="auto"/>
          </w:tcPr>
          <w:p w14:paraId="276C199E" w14:textId="2DCBD229" w:rsidR="005D7D45" w:rsidRDefault="005D7D45" w:rsidP="005C7538">
            <w:pPr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0" w:type="auto"/>
            <w:vAlign w:val="bottom"/>
          </w:tcPr>
          <w:p w14:paraId="791F877B" w14:textId="1CF2555A" w:rsidR="005D7D45" w:rsidRDefault="005D7D45" w:rsidP="005C7538"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0" w:type="auto"/>
            <w:vAlign w:val="bottom"/>
          </w:tcPr>
          <w:p w14:paraId="499D65A8" w14:textId="667BC0F1" w:rsidR="005D7D45" w:rsidRDefault="005D7D45" w:rsidP="005C7538"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0" w:type="auto"/>
            <w:vAlign w:val="bottom"/>
          </w:tcPr>
          <w:p w14:paraId="3651AE21" w14:textId="3C0AF199" w:rsidR="005D7D45" w:rsidRDefault="005D7D45" w:rsidP="005C7538"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Merge/>
          </w:tcPr>
          <w:p w14:paraId="7692087E" w14:textId="77777777" w:rsidR="005D7D45" w:rsidRDefault="005D7D45" w:rsidP="005C7538"/>
        </w:tc>
        <w:tc>
          <w:tcPr>
            <w:tcW w:w="0" w:type="auto"/>
            <w:vMerge/>
          </w:tcPr>
          <w:p w14:paraId="5B5CC82D" w14:textId="77777777" w:rsidR="005D7D45" w:rsidRDefault="005D7D45" w:rsidP="005C7538"/>
        </w:tc>
        <w:tc>
          <w:tcPr>
            <w:tcW w:w="0" w:type="auto"/>
          </w:tcPr>
          <w:p w14:paraId="117850AD" w14:textId="7425FB89" w:rsidR="005D7D45" w:rsidRDefault="005D7D45" w:rsidP="005C7538">
            <w:r>
              <w:t>52</w:t>
            </w:r>
          </w:p>
        </w:tc>
      </w:tr>
      <w:tr w:rsidR="005D7D45" w14:paraId="2E5AB7D9" w14:textId="77777777" w:rsidTr="00FD3CF2">
        <w:tc>
          <w:tcPr>
            <w:tcW w:w="0" w:type="auto"/>
          </w:tcPr>
          <w:p w14:paraId="23F88D91" w14:textId="7F4A3639" w:rsidR="005D7D45" w:rsidRDefault="005D7D45" w:rsidP="000C5289">
            <w:pPr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0" w:type="auto"/>
            <w:vAlign w:val="bottom"/>
          </w:tcPr>
          <w:p w14:paraId="115BBCE2" w14:textId="2BBF9307" w:rsidR="005D7D45" w:rsidRDefault="005D7D45" w:rsidP="000C5289"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0" w:type="auto"/>
            <w:vAlign w:val="bottom"/>
          </w:tcPr>
          <w:p w14:paraId="0769EF57" w14:textId="122CB1C7" w:rsidR="005D7D45" w:rsidRDefault="005D7D45" w:rsidP="000C5289"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0" w:type="auto"/>
            <w:vAlign w:val="bottom"/>
          </w:tcPr>
          <w:p w14:paraId="060F89CB" w14:textId="7DF7BB38" w:rsidR="005D7D45" w:rsidRDefault="005D7D45" w:rsidP="000C5289"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Merge/>
          </w:tcPr>
          <w:p w14:paraId="1D25D22B" w14:textId="77777777" w:rsidR="005D7D45" w:rsidRDefault="005D7D45" w:rsidP="000C5289"/>
        </w:tc>
        <w:tc>
          <w:tcPr>
            <w:tcW w:w="0" w:type="auto"/>
            <w:vMerge/>
          </w:tcPr>
          <w:p w14:paraId="4EFC6F8C" w14:textId="77777777" w:rsidR="005D7D45" w:rsidRDefault="005D7D45" w:rsidP="000C5289"/>
        </w:tc>
        <w:tc>
          <w:tcPr>
            <w:tcW w:w="0" w:type="auto"/>
          </w:tcPr>
          <w:p w14:paraId="455022FA" w14:textId="702FAFA0" w:rsidR="005D7D45" w:rsidRDefault="005D7D45" w:rsidP="000C5289">
            <w:r>
              <w:t>52</w:t>
            </w:r>
          </w:p>
        </w:tc>
      </w:tr>
      <w:tr w:rsidR="005D7D45" w14:paraId="4CC18715" w14:textId="77777777" w:rsidTr="00FD3CF2">
        <w:tc>
          <w:tcPr>
            <w:tcW w:w="0" w:type="auto"/>
          </w:tcPr>
          <w:p w14:paraId="0BCD0F3D" w14:textId="5D0F25E9" w:rsidR="005D7D45" w:rsidRDefault="005D7D45" w:rsidP="000C5289">
            <w:pPr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0" w:type="auto"/>
            <w:vAlign w:val="bottom"/>
          </w:tcPr>
          <w:p w14:paraId="54CE57BF" w14:textId="67866CF9" w:rsidR="005D7D45" w:rsidRDefault="005D7D45" w:rsidP="000C5289"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0" w:type="auto"/>
            <w:vAlign w:val="bottom"/>
          </w:tcPr>
          <w:p w14:paraId="0B092A42" w14:textId="408C7922" w:rsidR="005D7D45" w:rsidRDefault="005D7D45" w:rsidP="000C5289"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0" w:type="auto"/>
            <w:vAlign w:val="bottom"/>
          </w:tcPr>
          <w:p w14:paraId="79A6E0B8" w14:textId="3732B19F" w:rsidR="005D7D45" w:rsidRDefault="005D7D45" w:rsidP="000C5289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Merge/>
          </w:tcPr>
          <w:p w14:paraId="1207DC45" w14:textId="77777777" w:rsidR="005D7D45" w:rsidRDefault="005D7D45" w:rsidP="000C5289"/>
        </w:tc>
        <w:tc>
          <w:tcPr>
            <w:tcW w:w="0" w:type="auto"/>
            <w:vMerge/>
          </w:tcPr>
          <w:p w14:paraId="529A0C6C" w14:textId="77777777" w:rsidR="005D7D45" w:rsidRDefault="005D7D45" w:rsidP="000C5289"/>
        </w:tc>
        <w:tc>
          <w:tcPr>
            <w:tcW w:w="0" w:type="auto"/>
          </w:tcPr>
          <w:p w14:paraId="7ADB5E67" w14:textId="70718CE0" w:rsidR="005D7D45" w:rsidRDefault="005D7D45" w:rsidP="000C5289">
            <w:r>
              <w:t>52</w:t>
            </w:r>
          </w:p>
        </w:tc>
      </w:tr>
      <w:tr w:rsidR="005D7D45" w14:paraId="21AA61B4" w14:textId="77777777" w:rsidTr="00FD3CF2">
        <w:tc>
          <w:tcPr>
            <w:tcW w:w="0" w:type="auto"/>
          </w:tcPr>
          <w:p w14:paraId="384C3B26" w14:textId="292E4991" w:rsidR="005D7D45" w:rsidRDefault="005D7D45" w:rsidP="000C5289">
            <w:pPr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0" w:type="auto"/>
            <w:vAlign w:val="bottom"/>
          </w:tcPr>
          <w:p w14:paraId="5F85E2F7" w14:textId="62704694" w:rsidR="005D7D45" w:rsidRDefault="005D7D45" w:rsidP="000C5289"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0" w:type="auto"/>
            <w:vAlign w:val="bottom"/>
          </w:tcPr>
          <w:p w14:paraId="2E61067B" w14:textId="1F39D475" w:rsidR="005D7D45" w:rsidRDefault="005D7D45" w:rsidP="000C5289"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0" w:type="auto"/>
            <w:vAlign w:val="bottom"/>
          </w:tcPr>
          <w:p w14:paraId="5B4273F9" w14:textId="2F17C933" w:rsidR="005D7D45" w:rsidRDefault="005D7D45" w:rsidP="000C5289"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Merge/>
          </w:tcPr>
          <w:p w14:paraId="1F6808C0" w14:textId="77777777" w:rsidR="005D7D45" w:rsidRDefault="005D7D45" w:rsidP="000C5289"/>
        </w:tc>
        <w:tc>
          <w:tcPr>
            <w:tcW w:w="0" w:type="auto"/>
            <w:vMerge/>
          </w:tcPr>
          <w:p w14:paraId="752479CD" w14:textId="77777777" w:rsidR="005D7D45" w:rsidRDefault="005D7D45" w:rsidP="000C5289"/>
        </w:tc>
        <w:tc>
          <w:tcPr>
            <w:tcW w:w="0" w:type="auto"/>
          </w:tcPr>
          <w:p w14:paraId="13619554" w14:textId="4F36620A" w:rsidR="005D7D45" w:rsidRDefault="005D7D45" w:rsidP="000C5289">
            <w:r>
              <w:t>52</w:t>
            </w:r>
          </w:p>
        </w:tc>
      </w:tr>
      <w:tr w:rsidR="005D7D45" w14:paraId="1AA07423" w14:textId="77777777" w:rsidTr="00FD3CF2">
        <w:tc>
          <w:tcPr>
            <w:tcW w:w="0" w:type="auto"/>
          </w:tcPr>
          <w:p w14:paraId="25507560" w14:textId="6FC9050F" w:rsidR="005D7D45" w:rsidRDefault="005D7D45" w:rsidP="000C5289">
            <w:pPr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0" w:type="auto"/>
            <w:vAlign w:val="bottom"/>
          </w:tcPr>
          <w:p w14:paraId="1AB3B087" w14:textId="588A4DFC" w:rsidR="005D7D45" w:rsidRDefault="005D7D45" w:rsidP="000C5289"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0" w:type="auto"/>
            <w:vAlign w:val="bottom"/>
          </w:tcPr>
          <w:p w14:paraId="7A87FDE9" w14:textId="1D8AC5A3" w:rsidR="005D7D45" w:rsidRDefault="005D7D45" w:rsidP="000C5289"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0" w:type="auto"/>
            <w:vAlign w:val="bottom"/>
          </w:tcPr>
          <w:p w14:paraId="4E24CFCD" w14:textId="5537C8F2" w:rsidR="005D7D45" w:rsidRDefault="005D7D45" w:rsidP="000C5289"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Merge/>
          </w:tcPr>
          <w:p w14:paraId="7544C48F" w14:textId="77777777" w:rsidR="005D7D45" w:rsidRDefault="005D7D45" w:rsidP="000C5289"/>
        </w:tc>
        <w:tc>
          <w:tcPr>
            <w:tcW w:w="0" w:type="auto"/>
            <w:vMerge/>
          </w:tcPr>
          <w:p w14:paraId="6A35A106" w14:textId="77777777" w:rsidR="005D7D45" w:rsidRDefault="005D7D45" w:rsidP="000C5289"/>
        </w:tc>
        <w:tc>
          <w:tcPr>
            <w:tcW w:w="0" w:type="auto"/>
          </w:tcPr>
          <w:p w14:paraId="266F65C8" w14:textId="745BEC6D" w:rsidR="005D7D45" w:rsidRDefault="005D7D45" w:rsidP="000C5289">
            <w:r>
              <w:t>52</w:t>
            </w:r>
          </w:p>
        </w:tc>
      </w:tr>
      <w:tr w:rsidR="005D7D45" w14:paraId="37F33A44" w14:textId="77777777" w:rsidTr="00FD3CF2">
        <w:tc>
          <w:tcPr>
            <w:tcW w:w="0" w:type="auto"/>
          </w:tcPr>
          <w:p w14:paraId="51750F9A" w14:textId="0DD3F1EF" w:rsidR="005D7D45" w:rsidRDefault="005D7D45" w:rsidP="000C5289">
            <w:pPr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0" w:type="auto"/>
            <w:vAlign w:val="bottom"/>
          </w:tcPr>
          <w:p w14:paraId="12E4583F" w14:textId="318DF84F" w:rsidR="005D7D45" w:rsidRDefault="005D7D45" w:rsidP="000C5289"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0" w:type="auto"/>
            <w:vAlign w:val="bottom"/>
          </w:tcPr>
          <w:p w14:paraId="5D1A1F6F" w14:textId="05880C62" w:rsidR="005D7D45" w:rsidRDefault="005D7D45" w:rsidP="000C5289"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0" w:type="auto"/>
            <w:vAlign w:val="bottom"/>
          </w:tcPr>
          <w:p w14:paraId="4E34C827" w14:textId="54C579DE" w:rsidR="005D7D45" w:rsidRDefault="005D7D45" w:rsidP="000C5289"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Merge/>
          </w:tcPr>
          <w:p w14:paraId="59EF7069" w14:textId="77777777" w:rsidR="005D7D45" w:rsidRDefault="005D7D45" w:rsidP="000C5289"/>
        </w:tc>
        <w:tc>
          <w:tcPr>
            <w:tcW w:w="0" w:type="auto"/>
            <w:vMerge/>
          </w:tcPr>
          <w:p w14:paraId="51B849BB" w14:textId="77777777" w:rsidR="005D7D45" w:rsidRDefault="005D7D45" w:rsidP="000C5289"/>
        </w:tc>
        <w:tc>
          <w:tcPr>
            <w:tcW w:w="0" w:type="auto"/>
          </w:tcPr>
          <w:p w14:paraId="25F15FC1" w14:textId="058A06CA" w:rsidR="005D7D45" w:rsidRDefault="005D7D45" w:rsidP="000C5289">
            <w:r>
              <w:t>52</w:t>
            </w:r>
          </w:p>
        </w:tc>
      </w:tr>
      <w:tr w:rsidR="005D7D45" w14:paraId="0777B5E6" w14:textId="77777777" w:rsidTr="00FD3CF2">
        <w:tc>
          <w:tcPr>
            <w:tcW w:w="0" w:type="auto"/>
          </w:tcPr>
          <w:p w14:paraId="3E5CFC48" w14:textId="16F51D71" w:rsidR="005D7D45" w:rsidRDefault="005D7D45" w:rsidP="000C5289">
            <w:pPr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0" w:type="auto"/>
            <w:vAlign w:val="bottom"/>
          </w:tcPr>
          <w:p w14:paraId="104736AB" w14:textId="06AC5720" w:rsidR="005D7D45" w:rsidRDefault="005D7D45" w:rsidP="000C5289"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0" w:type="auto"/>
            <w:vAlign w:val="bottom"/>
          </w:tcPr>
          <w:p w14:paraId="1708EFCD" w14:textId="11501CC0" w:rsidR="005D7D45" w:rsidRDefault="005D7D45" w:rsidP="000C5289"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0" w:type="auto"/>
            <w:vAlign w:val="bottom"/>
          </w:tcPr>
          <w:p w14:paraId="4CE44F5B" w14:textId="2D9F77B5" w:rsidR="005D7D45" w:rsidRDefault="005D7D45" w:rsidP="000C5289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Merge/>
          </w:tcPr>
          <w:p w14:paraId="6DC545A0" w14:textId="77777777" w:rsidR="005D7D45" w:rsidRDefault="005D7D45" w:rsidP="000C5289"/>
        </w:tc>
        <w:tc>
          <w:tcPr>
            <w:tcW w:w="0" w:type="auto"/>
            <w:vMerge/>
          </w:tcPr>
          <w:p w14:paraId="440CF6B9" w14:textId="77777777" w:rsidR="005D7D45" w:rsidRDefault="005D7D45" w:rsidP="000C5289"/>
        </w:tc>
        <w:tc>
          <w:tcPr>
            <w:tcW w:w="0" w:type="auto"/>
          </w:tcPr>
          <w:p w14:paraId="4061EAC1" w14:textId="1B332A28" w:rsidR="005D7D45" w:rsidRDefault="005D7D45" w:rsidP="000C5289">
            <w:r>
              <w:t>52</w:t>
            </w:r>
          </w:p>
        </w:tc>
      </w:tr>
      <w:tr w:rsidR="005D7D45" w14:paraId="648E1355" w14:textId="77777777" w:rsidTr="00FD3CF2">
        <w:tc>
          <w:tcPr>
            <w:tcW w:w="0" w:type="auto"/>
          </w:tcPr>
          <w:p w14:paraId="1B2D0D9F" w14:textId="547733B1" w:rsidR="005D7D45" w:rsidRDefault="005D7D45" w:rsidP="000C5289">
            <w:pPr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0" w:type="auto"/>
            <w:vAlign w:val="bottom"/>
          </w:tcPr>
          <w:p w14:paraId="2A705A04" w14:textId="12BF1BE9" w:rsidR="005D7D45" w:rsidRDefault="005D7D45" w:rsidP="000C5289"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0" w:type="auto"/>
            <w:vAlign w:val="bottom"/>
          </w:tcPr>
          <w:p w14:paraId="333A0958" w14:textId="51239ABA" w:rsidR="005D7D45" w:rsidRDefault="005D7D45" w:rsidP="000C5289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0" w:type="auto"/>
            <w:vAlign w:val="bottom"/>
          </w:tcPr>
          <w:p w14:paraId="54855028" w14:textId="102180EC" w:rsidR="005D7D45" w:rsidRDefault="005D7D45" w:rsidP="000C5289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Merge/>
          </w:tcPr>
          <w:p w14:paraId="1960EA8C" w14:textId="77777777" w:rsidR="005D7D45" w:rsidRDefault="005D7D45" w:rsidP="000C5289"/>
        </w:tc>
        <w:tc>
          <w:tcPr>
            <w:tcW w:w="0" w:type="auto"/>
            <w:vMerge/>
          </w:tcPr>
          <w:p w14:paraId="3612B26F" w14:textId="77777777" w:rsidR="005D7D45" w:rsidRDefault="005D7D45" w:rsidP="000C5289"/>
        </w:tc>
        <w:tc>
          <w:tcPr>
            <w:tcW w:w="0" w:type="auto"/>
          </w:tcPr>
          <w:p w14:paraId="0654214C" w14:textId="14E511E8" w:rsidR="005D7D45" w:rsidRDefault="005D7D45" w:rsidP="000C5289">
            <w:r>
              <w:t>52</w:t>
            </w:r>
          </w:p>
        </w:tc>
      </w:tr>
      <w:tr w:rsidR="005D7D45" w14:paraId="3F393751" w14:textId="77777777" w:rsidTr="00FD3CF2">
        <w:tc>
          <w:tcPr>
            <w:tcW w:w="0" w:type="auto"/>
          </w:tcPr>
          <w:p w14:paraId="3A9709B5" w14:textId="7C06FD9D" w:rsidR="005D7D45" w:rsidRDefault="005D7D45" w:rsidP="000C5289">
            <w:pPr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0" w:type="auto"/>
            <w:vAlign w:val="bottom"/>
          </w:tcPr>
          <w:p w14:paraId="4F5C476F" w14:textId="70B80C0E" w:rsidR="005D7D45" w:rsidRDefault="005D7D45" w:rsidP="000C5289"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0" w:type="auto"/>
            <w:vAlign w:val="bottom"/>
          </w:tcPr>
          <w:p w14:paraId="222D4FA2" w14:textId="6171B13D" w:rsidR="005D7D45" w:rsidRDefault="005D7D45" w:rsidP="000C5289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0" w:type="auto"/>
            <w:vAlign w:val="bottom"/>
          </w:tcPr>
          <w:p w14:paraId="3F54B951" w14:textId="3439A81D" w:rsidR="005D7D45" w:rsidRDefault="005D7D45" w:rsidP="000C5289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Merge/>
          </w:tcPr>
          <w:p w14:paraId="30562C7F" w14:textId="77777777" w:rsidR="005D7D45" w:rsidRDefault="005D7D45" w:rsidP="000C5289"/>
        </w:tc>
        <w:tc>
          <w:tcPr>
            <w:tcW w:w="0" w:type="auto"/>
            <w:vMerge/>
          </w:tcPr>
          <w:p w14:paraId="74F5D655" w14:textId="77777777" w:rsidR="005D7D45" w:rsidRDefault="005D7D45" w:rsidP="000C5289"/>
        </w:tc>
        <w:tc>
          <w:tcPr>
            <w:tcW w:w="0" w:type="auto"/>
          </w:tcPr>
          <w:p w14:paraId="162C5EB0" w14:textId="32ECAECC" w:rsidR="005D7D45" w:rsidRDefault="005D7D45" w:rsidP="000C5289">
            <w:r>
              <w:t>52</w:t>
            </w:r>
          </w:p>
        </w:tc>
      </w:tr>
      <w:tr w:rsidR="005D7D45" w14:paraId="6561C55B" w14:textId="77777777" w:rsidTr="00FD3CF2">
        <w:tc>
          <w:tcPr>
            <w:tcW w:w="0" w:type="auto"/>
          </w:tcPr>
          <w:p w14:paraId="360652DC" w14:textId="333C7AF4" w:rsidR="005D7D45" w:rsidRDefault="005D7D45" w:rsidP="000C5289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0" w:type="auto"/>
            <w:vAlign w:val="bottom"/>
          </w:tcPr>
          <w:p w14:paraId="2BA587E8" w14:textId="5FF695B5" w:rsidR="005D7D45" w:rsidRDefault="005D7D45" w:rsidP="000C5289"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0" w:type="auto"/>
            <w:vAlign w:val="bottom"/>
          </w:tcPr>
          <w:p w14:paraId="085B9BC9" w14:textId="156E574D" w:rsidR="005D7D45" w:rsidRDefault="005D7D45" w:rsidP="000C5289"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0" w:type="auto"/>
            <w:vAlign w:val="bottom"/>
          </w:tcPr>
          <w:p w14:paraId="3D7432F4" w14:textId="47079864" w:rsidR="005D7D45" w:rsidRDefault="005D7D45" w:rsidP="000C5289"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0" w:type="auto"/>
            <w:vMerge/>
          </w:tcPr>
          <w:p w14:paraId="2DD398AD" w14:textId="77777777" w:rsidR="005D7D45" w:rsidRDefault="005D7D45" w:rsidP="000C5289"/>
        </w:tc>
        <w:tc>
          <w:tcPr>
            <w:tcW w:w="0" w:type="auto"/>
            <w:vMerge/>
          </w:tcPr>
          <w:p w14:paraId="2994FD1D" w14:textId="77777777" w:rsidR="005D7D45" w:rsidRDefault="005D7D45" w:rsidP="000C5289"/>
        </w:tc>
        <w:tc>
          <w:tcPr>
            <w:tcW w:w="0" w:type="auto"/>
          </w:tcPr>
          <w:p w14:paraId="53BF1A53" w14:textId="3CFAA6D2" w:rsidR="005D7D45" w:rsidRDefault="005D7D45" w:rsidP="000C5289">
            <w:r>
              <w:t>52</w:t>
            </w:r>
          </w:p>
        </w:tc>
      </w:tr>
      <w:tr w:rsidR="005D7D45" w14:paraId="20072F8C" w14:textId="77777777" w:rsidTr="00FD3CF2">
        <w:tc>
          <w:tcPr>
            <w:tcW w:w="0" w:type="auto"/>
          </w:tcPr>
          <w:p w14:paraId="5FAA0B70" w14:textId="3245B37D" w:rsidR="005D7D45" w:rsidRDefault="005D7D45" w:rsidP="000C5289">
            <w:pPr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0" w:type="auto"/>
            <w:vAlign w:val="bottom"/>
          </w:tcPr>
          <w:p w14:paraId="1985B95B" w14:textId="7512F271" w:rsidR="005D7D45" w:rsidRDefault="005D7D45" w:rsidP="000C5289">
            <w:r>
              <w:rPr>
                <w:rFonts w:ascii="Calibri" w:hAnsi="Calibri" w:cs="Calibri"/>
                <w:color w:val="000000"/>
              </w:rPr>
              <w:t>11.96</w:t>
            </w:r>
          </w:p>
        </w:tc>
        <w:tc>
          <w:tcPr>
            <w:tcW w:w="0" w:type="auto"/>
            <w:vAlign w:val="bottom"/>
          </w:tcPr>
          <w:p w14:paraId="3A24A097" w14:textId="37557470" w:rsidR="005D7D45" w:rsidRDefault="005D7D45" w:rsidP="000C5289">
            <w:r>
              <w:rPr>
                <w:rFonts w:ascii="Calibri" w:hAnsi="Calibri" w:cs="Calibri"/>
                <w:color w:val="000000"/>
              </w:rPr>
              <w:t>12.55</w:t>
            </w:r>
          </w:p>
        </w:tc>
        <w:tc>
          <w:tcPr>
            <w:tcW w:w="0" w:type="auto"/>
            <w:vAlign w:val="bottom"/>
          </w:tcPr>
          <w:p w14:paraId="2A31941A" w14:textId="0529D459" w:rsidR="005D7D45" w:rsidRDefault="005D7D45" w:rsidP="000C5289">
            <w:r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0" w:type="auto"/>
            <w:vMerge/>
          </w:tcPr>
          <w:p w14:paraId="4B0B7BB7" w14:textId="77777777" w:rsidR="005D7D45" w:rsidRDefault="005D7D45" w:rsidP="000C5289"/>
        </w:tc>
        <w:tc>
          <w:tcPr>
            <w:tcW w:w="0" w:type="auto"/>
            <w:vMerge/>
          </w:tcPr>
          <w:p w14:paraId="12960642" w14:textId="77777777" w:rsidR="005D7D45" w:rsidRDefault="005D7D45" w:rsidP="000C5289"/>
        </w:tc>
        <w:tc>
          <w:tcPr>
            <w:tcW w:w="0" w:type="auto"/>
          </w:tcPr>
          <w:p w14:paraId="207ABF3C" w14:textId="76DE908A" w:rsidR="005D7D45" w:rsidRDefault="005D7D45" w:rsidP="000C5289">
            <w:r>
              <w:t>52</w:t>
            </w:r>
          </w:p>
        </w:tc>
      </w:tr>
    </w:tbl>
    <w:p w14:paraId="30C4111B" w14:textId="6CD10A2E" w:rsidR="000C5289" w:rsidRDefault="000C5289"/>
    <w:p w14:paraId="2A806A98" w14:textId="1B8601A4" w:rsidR="000C5289" w:rsidRDefault="000C5289"/>
    <w:p w14:paraId="7EF9C1CC" w14:textId="4E8CAB6A" w:rsidR="000C5289" w:rsidRDefault="000C5289"/>
    <w:p w14:paraId="0598E88A" w14:textId="561DA03E" w:rsidR="000C5289" w:rsidRDefault="000C5289"/>
    <w:p w14:paraId="49994782" w14:textId="77777777" w:rsidR="000C5289" w:rsidRDefault="000C5289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2"/>
        <w:gridCol w:w="1322"/>
        <w:gridCol w:w="1291"/>
        <w:gridCol w:w="1091"/>
        <w:gridCol w:w="1676"/>
        <w:gridCol w:w="771"/>
        <w:gridCol w:w="1017"/>
      </w:tblGrid>
      <w:tr w:rsidR="00FB1652" w14:paraId="18D858C6" w14:textId="77777777" w:rsidTr="00FD3CF2">
        <w:tc>
          <w:tcPr>
            <w:tcW w:w="0" w:type="auto"/>
          </w:tcPr>
          <w:p w14:paraId="365459BE" w14:textId="6337E563" w:rsidR="000C5289" w:rsidRDefault="000C5289" w:rsidP="000C5289">
            <w:pPr>
              <w:rPr>
                <w:rFonts w:cstheme="minorHAnsi"/>
              </w:rPr>
            </w:pPr>
            <w:r>
              <w:rPr>
                <w:rFonts w:hint="eastAsia"/>
                <w:lang w:eastAsia="zh-CN"/>
              </w:rPr>
              <w:lastRenderedPageBreak/>
              <w:t>F</w:t>
            </w:r>
            <w:r>
              <w:rPr>
                <w:lang w:eastAsia="zh-CN"/>
              </w:rPr>
              <w:t>ig. #</w:t>
            </w:r>
          </w:p>
        </w:tc>
        <w:tc>
          <w:tcPr>
            <w:tcW w:w="0" w:type="auto"/>
          </w:tcPr>
          <w:p w14:paraId="5D03AD8E" w14:textId="7267E8BE" w:rsidR="000C5289" w:rsidRDefault="000C5289" w:rsidP="000C5289">
            <w:r>
              <w:t>Mean</w:t>
            </w:r>
          </w:p>
        </w:tc>
        <w:tc>
          <w:tcPr>
            <w:tcW w:w="0" w:type="auto"/>
          </w:tcPr>
          <w:p w14:paraId="71261120" w14:textId="1758C2CD" w:rsidR="000C5289" w:rsidRDefault="000C5289" w:rsidP="000C5289">
            <w:r>
              <w:t>S.D.</w:t>
            </w:r>
          </w:p>
        </w:tc>
        <w:tc>
          <w:tcPr>
            <w:tcW w:w="0" w:type="auto"/>
          </w:tcPr>
          <w:p w14:paraId="5C6BF215" w14:textId="4335FD07" w:rsidR="000C5289" w:rsidRDefault="000C5289" w:rsidP="000C5289">
            <w:r>
              <w:t>S.E.</w:t>
            </w:r>
          </w:p>
        </w:tc>
        <w:tc>
          <w:tcPr>
            <w:tcW w:w="0" w:type="auto"/>
          </w:tcPr>
          <w:p w14:paraId="3432FA67" w14:textId="0938C51F" w:rsidR="000C5289" w:rsidRDefault="000C5289" w:rsidP="000C5289">
            <w:r>
              <w:t>Statistical methods used</w:t>
            </w:r>
          </w:p>
        </w:tc>
        <w:tc>
          <w:tcPr>
            <w:tcW w:w="0" w:type="auto"/>
          </w:tcPr>
          <w:p w14:paraId="22BD150A" w14:textId="61EEE5FD" w:rsidR="000C5289" w:rsidRDefault="000C5289" w:rsidP="000C5289">
            <w:r>
              <w:t>P value</w:t>
            </w:r>
          </w:p>
        </w:tc>
        <w:tc>
          <w:tcPr>
            <w:tcW w:w="0" w:type="auto"/>
          </w:tcPr>
          <w:p w14:paraId="4ADCEF62" w14:textId="24FA0FCD" w:rsidR="000C5289" w:rsidRDefault="000C5289" w:rsidP="000C5289">
            <w:r>
              <w:t># samples</w:t>
            </w:r>
          </w:p>
        </w:tc>
      </w:tr>
      <w:tr w:rsidR="00FB1652" w14:paraId="5354126B" w14:textId="77777777" w:rsidTr="00FD3CF2">
        <w:tc>
          <w:tcPr>
            <w:tcW w:w="0" w:type="auto"/>
          </w:tcPr>
          <w:p w14:paraId="63F51785" w14:textId="6C2AFEEE" w:rsidR="000C5289" w:rsidRDefault="000C5289" w:rsidP="000C5289">
            <w:pPr>
              <w:rPr>
                <w:rFonts w:cstheme="minorHAnsi"/>
              </w:rPr>
            </w:pPr>
            <w:r w:rsidRPr="00640733">
              <w:rPr>
                <w:b/>
                <w:bCs/>
              </w:rPr>
              <w:t>Fig</w:t>
            </w:r>
            <w:r w:rsidR="00F55AB7">
              <w:rPr>
                <w:b/>
                <w:bCs/>
              </w:rPr>
              <w:t>s</w:t>
            </w:r>
            <w:r w:rsidRPr="00640733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6a</w:t>
            </w:r>
            <w:r w:rsidR="00F55AB7">
              <w:rPr>
                <w:b/>
                <w:bCs/>
              </w:rPr>
              <w:t xml:space="preserve"> and 6b</w:t>
            </w:r>
          </w:p>
        </w:tc>
        <w:tc>
          <w:tcPr>
            <w:tcW w:w="0" w:type="auto"/>
          </w:tcPr>
          <w:p w14:paraId="4C944792" w14:textId="77777777" w:rsidR="000C5289" w:rsidRDefault="000C5289" w:rsidP="000C5289"/>
        </w:tc>
        <w:tc>
          <w:tcPr>
            <w:tcW w:w="0" w:type="auto"/>
          </w:tcPr>
          <w:p w14:paraId="6F8A8859" w14:textId="77777777" w:rsidR="000C5289" w:rsidRDefault="000C5289" w:rsidP="000C5289"/>
        </w:tc>
        <w:tc>
          <w:tcPr>
            <w:tcW w:w="0" w:type="auto"/>
          </w:tcPr>
          <w:p w14:paraId="309DB625" w14:textId="77777777" w:rsidR="000C5289" w:rsidRDefault="000C5289" w:rsidP="000C5289"/>
        </w:tc>
        <w:tc>
          <w:tcPr>
            <w:tcW w:w="0" w:type="auto"/>
          </w:tcPr>
          <w:p w14:paraId="2D616E01" w14:textId="77777777" w:rsidR="000C5289" w:rsidRDefault="000C5289" w:rsidP="000C5289"/>
        </w:tc>
        <w:tc>
          <w:tcPr>
            <w:tcW w:w="0" w:type="auto"/>
          </w:tcPr>
          <w:p w14:paraId="0DC5D78F" w14:textId="77777777" w:rsidR="000C5289" w:rsidRDefault="000C5289" w:rsidP="000C5289"/>
        </w:tc>
        <w:tc>
          <w:tcPr>
            <w:tcW w:w="0" w:type="auto"/>
          </w:tcPr>
          <w:p w14:paraId="79EB4F74" w14:textId="77777777" w:rsidR="000C5289" w:rsidRDefault="000C5289" w:rsidP="000C5289"/>
        </w:tc>
      </w:tr>
      <w:tr w:rsidR="00167412" w14:paraId="55CD3619" w14:textId="77777777" w:rsidTr="00FD3CF2">
        <w:tc>
          <w:tcPr>
            <w:tcW w:w="0" w:type="auto"/>
            <w:gridSpan w:val="4"/>
            <w:vAlign w:val="center"/>
          </w:tcPr>
          <w:p w14:paraId="5A0472F9" w14:textId="6A7AB2DA" w:rsidR="00167412" w:rsidRDefault="00167412" w:rsidP="000C5289">
            <w:r>
              <w:t>Hourly time spent in nest boxes from 6:00 to 21:00 in weeks 35-38 (min/bird/h)-w/ two-week robot running</w:t>
            </w:r>
          </w:p>
        </w:tc>
        <w:tc>
          <w:tcPr>
            <w:tcW w:w="0" w:type="auto"/>
            <w:vMerge w:val="restart"/>
            <w:vAlign w:val="center"/>
          </w:tcPr>
          <w:p w14:paraId="77BB962B" w14:textId="0EE9264F" w:rsidR="00167412" w:rsidRDefault="00167412" w:rsidP="00167412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727CD60C" w14:textId="77777777" w:rsidR="00167412" w:rsidRDefault="00167412" w:rsidP="000C5289"/>
        </w:tc>
        <w:tc>
          <w:tcPr>
            <w:tcW w:w="0" w:type="auto"/>
          </w:tcPr>
          <w:p w14:paraId="3A2C6FE3" w14:textId="77777777" w:rsidR="00167412" w:rsidRDefault="00167412" w:rsidP="000C5289"/>
        </w:tc>
      </w:tr>
      <w:tr w:rsidR="00167412" w14:paraId="2BEAB413" w14:textId="77777777" w:rsidTr="00FD3CF2">
        <w:tc>
          <w:tcPr>
            <w:tcW w:w="0" w:type="auto"/>
          </w:tcPr>
          <w:p w14:paraId="127243F3" w14:textId="30A1B98D" w:rsidR="00167412" w:rsidRDefault="00167412" w:rsidP="005D7D45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0" w:type="auto"/>
            <w:vAlign w:val="bottom"/>
          </w:tcPr>
          <w:p w14:paraId="44A58E74" w14:textId="391046AF" w:rsidR="00167412" w:rsidRDefault="00167412" w:rsidP="005D7D45"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0" w:type="auto"/>
            <w:vAlign w:val="bottom"/>
          </w:tcPr>
          <w:p w14:paraId="1E56D56E" w14:textId="364B87E3" w:rsidR="00167412" w:rsidRDefault="00167412" w:rsidP="005D7D45"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0" w:type="auto"/>
            <w:vAlign w:val="bottom"/>
          </w:tcPr>
          <w:p w14:paraId="044695E9" w14:textId="34091F4E" w:rsidR="00167412" w:rsidRDefault="00167412" w:rsidP="005D7D45"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vMerge/>
          </w:tcPr>
          <w:p w14:paraId="22F1C0EC" w14:textId="604D41FB" w:rsidR="00167412" w:rsidRDefault="00167412" w:rsidP="005D7D45"/>
        </w:tc>
        <w:tc>
          <w:tcPr>
            <w:tcW w:w="0" w:type="auto"/>
            <w:vMerge w:val="restart"/>
            <w:vAlign w:val="center"/>
          </w:tcPr>
          <w:p w14:paraId="2F82D6D5" w14:textId="4D9F4DD1" w:rsidR="00167412" w:rsidRDefault="00167412" w:rsidP="00167412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49786C97" w14:textId="737939BE" w:rsidR="00167412" w:rsidRDefault="00167412" w:rsidP="005D7D45">
            <w:r>
              <w:t>52</w:t>
            </w:r>
          </w:p>
        </w:tc>
      </w:tr>
      <w:tr w:rsidR="00167412" w14:paraId="747875B1" w14:textId="77777777" w:rsidTr="00FD3CF2">
        <w:tc>
          <w:tcPr>
            <w:tcW w:w="0" w:type="auto"/>
          </w:tcPr>
          <w:p w14:paraId="1048719B" w14:textId="4758207A" w:rsidR="00167412" w:rsidRDefault="00167412" w:rsidP="005D7D45">
            <w:pPr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0" w:type="auto"/>
            <w:vAlign w:val="bottom"/>
          </w:tcPr>
          <w:p w14:paraId="463B0A38" w14:textId="37192F4B" w:rsidR="00167412" w:rsidRDefault="00167412" w:rsidP="005D7D45"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0" w:type="auto"/>
            <w:vAlign w:val="bottom"/>
          </w:tcPr>
          <w:p w14:paraId="6203E80C" w14:textId="0C676C22" w:rsidR="00167412" w:rsidRDefault="00167412" w:rsidP="005D7D45"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0" w:type="auto"/>
            <w:vAlign w:val="bottom"/>
          </w:tcPr>
          <w:p w14:paraId="4AEA0F2B" w14:textId="05A4C314" w:rsidR="00167412" w:rsidRDefault="00167412" w:rsidP="005D7D45"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vMerge/>
          </w:tcPr>
          <w:p w14:paraId="1054B34D" w14:textId="77777777" w:rsidR="00167412" w:rsidRDefault="00167412" w:rsidP="005D7D45"/>
        </w:tc>
        <w:tc>
          <w:tcPr>
            <w:tcW w:w="0" w:type="auto"/>
            <w:vMerge/>
          </w:tcPr>
          <w:p w14:paraId="1C6F39D0" w14:textId="77777777" w:rsidR="00167412" w:rsidRDefault="00167412" w:rsidP="005D7D45"/>
        </w:tc>
        <w:tc>
          <w:tcPr>
            <w:tcW w:w="0" w:type="auto"/>
          </w:tcPr>
          <w:p w14:paraId="720993D0" w14:textId="0CA920AB" w:rsidR="00167412" w:rsidRDefault="00167412" w:rsidP="005D7D45">
            <w:r>
              <w:t>52</w:t>
            </w:r>
          </w:p>
        </w:tc>
      </w:tr>
      <w:tr w:rsidR="00167412" w14:paraId="01161359" w14:textId="77777777" w:rsidTr="00FD3CF2">
        <w:tc>
          <w:tcPr>
            <w:tcW w:w="0" w:type="auto"/>
          </w:tcPr>
          <w:p w14:paraId="1CAFACC5" w14:textId="1AE2C263" w:rsidR="00167412" w:rsidRDefault="00167412" w:rsidP="005D7D45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0" w:type="auto"/>
            <w:vAlign w:val="bottom"/>
          </w:tcPr>
          <w:p w14:paraId="1A83CAD9" w14:textId="5CFA6CCF" w:rsidR="00167412" w:rsidRDefault="00167412" w:rsidP="005D7D45"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0" w:type="auto"/>
            <w:vAlign w:val="bottom"/>
          </w:tcPr>
          <w:p w14:paraId="4D09B309" w14:textId="57DF6DAC" w:rsidR="00167412" w:rsidRDefault="00167412" w:rsidP="005D7D45"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0" w:type="auto"/>
            <w:vAlign w:val="bottom"/>
          </w:tcPr>
          <w:p w14:paraId="08262FB2" w14:textId="1C5E364C" w:rsidR="00167412" w:rsidRDefault="00167412" w:rsidP="005D7D45"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vMerge/>
          </w:tcPr>
          <w:p w14:paraId="3C0087D2" w14:textId="77777777" w:rsidR="00167412" w:rsidRDefault="00167412" w:rsidP="005D7D45"/>
        </w:tc>
        <w:tc>
          <w:tcPr>
            <w:tcW w:w="0" w:type="auto"/>
            <w:vMerge/>
          </w:tcPr>
          <w:p w14:paraId="7B675A0D" w14:textId="77777777" w:rsidR="00167412" w:rsidRDefault="00167412" w:rsidP="005D7D45"/>
        </w:tc>
        <w:tc>
          <w:tcPr>
            <w:tcW w:w="0" w:type="auto"/>
          </w:tcPr>
          <w:p w14:paraId="46F6B1F6" w14:textId="4F56F04D" w:rsidR="00167412" w:rsidRDefault="00167412" w:rsidP="005D7D45">
            <w:r>
              <w:t>52</w:t>
            </w:r>
          </w:p>
        </w:tc>
      </w:tr>
      <w:tr w:rsidR="00167412" w14:paraId="205ADE4F" w14:textId="77777777" w:rsidTr="00FD3CF2">
        <w:tc>
          <w:tcPr>
            <w:tcW w:w="0" w:type="auto"/>
          </w:tcPr>
          <w:p w14:paraId="07135FBE" w14:textId="0848102F" w:rsidR="00167412" w:rsidRDefault="00167412" w:rsidP="005D7D45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0" w:type="auto"/>
            <w:vAlign w:val="bottom"/>
          </w:tcPr>
          <w:p w14:paraId="0D4CA8FC" w14:textId="4ABA0785" w:rsidR="00167412" w:rsidRDefault="00167412" w:rsidP="005D7D45"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0" w:type="auto"/>
            <w:vAlign w:val="bottom"/>
          </w:tcPr>
          <w:p w14:paraId="50FB7E6C" w14:textId="776321DE" w:rsidR="00167412" w:rsidRDefault="00167412" w:rsidP="005D7D45"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0" w:type="auto"/>
            <w:vAlign w:val="bottom"/>
          </w:tcPr>
          <w:p w14:paraId="5B2DDBE3" w14:textId="61875F1E" w:rsidR="00167412" w:rsidRDefault="00167412" w:rsidP="005D7D45"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vMerge/>
          </w:tcPr>
          <w:p w14:paraId="09596777" w14:textId="77777777" w:rsidR="00167412" w:rsidRDefault="00167412" w:rsidP="005D7D45"/>
        </w:tc>
        <w:tc>
          <w:tcPr>
            <w:tcW w:w="0" w:type="auto"/>
            <w:vMerge/>
          </w:tcPr>
          <w:p w14:paraId="45E2E518" w14:textId="77777777" w:rsidR="00167412" w:rsidRDefault="00167412" w:rsidP="005D7D45"/>
        </w:tc>
        <w:tc>
          <w:tcPr>
            <w:tcW w:w="0" w:type="auto"/>
          </w:tcPr>
          <w:p w14:paraId="2C7BB1A5" w14:textId="554D8BF1" w:rsidR="00167412" w:rsidRDefault="00167412" w:rsidP="005D7D45">
            <w:r>
              <w:t>52</w:t>
            </w:r>
          </w:p>
        </w:tc>
      </w:tr>
      <w:tr w:rsidR="00167412" w14:paraId="48562F82" w14:textId="77777777" w:rsidTr="00FD3CF2">
        <w:tc>
          <w:tcPr>
            <w:tcW w:w="0" w:type="auto"/>
          </w:tcPr>
          <w:p w14:paraId="6699364A" w14:textId="4FA181BD" w:rsidR="00167412" w:rsidRDefault="00167412" w:rsidP="005D7D45"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0" w:type="auto"/>
            <w:vAlign w:val="bottom"/>
          </w:tcPr>
          <w:p w14:paraId="1EC4A49A" w14:textId="10ED6309" w:rsidR="00167412" w:rsidRDefault="00167412" w:rsidP="005D7D45"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0" w:type="auto"/>
            <w:vAlign w:val="bottom"/>
          </w:tcPr>
          <w:p w14:paraId="78EB7B1D" w14:textId="611C7413" w:rsidR="00167412" w:rsidRDefault="00167412" w:rsidP="005D7D45"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0" w:type="auto"/>
            <w:vAlign w:val="bottom"/>
          </w:tcPr>
          <w:p w14:paraId="7CDEF933" w14:textId="62C5D88E" w:rsidR="00167412" w:rsidRDefault="00167412" w:rsidP="005D7D45"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Merge/>
          </w:tcPr>
          <w:p w14:paraId="110B0880" w14:textId="77777777" w:rsidR="00167412" w:rsidRDefault="00167412" w:rsidP="005D7D45"/>
        </w:tc>
        <w:tc>
          <w:tcPr>
            <w:tcW w:w="0" w:type="auto"/>
            <w:vMerge/>
          </w:tcPr>
          <w:p w14:paraId="6F51CA6C" w14:textId="77777777" w:rsidR="00167412" w:rsidRDefault="00167412" w:rsidP="005D7D45"/>
        </w:tc>
        <w:tc>
          <w:tcPr>
            <w:tcW w:w="0" w:type="auto"/>
          </w:tcPr>
          <w:p w14:paraId="2FCF8CB8" w14:textId="1AFE91D1" w:rsidR="00167412" w:rsidRDefault="00167412" w:rsidP="005D7D45">
            <w:r>
              <w:t>52</w:t>
            </w:r>
          </w:p>
        </w:tc>
      </w:tr>
      <w:tr w:rsidR="00167412" w14:paraId="39803FFB" w14:textId="77777777" w:rsidTr="00FD3CF2">
        <w:tc>
          <w:tcPr>
            <w:tcW w:w="0" w:type="auto"/>
          </w:tcPr>
          <w:p w14:paraId="2749DEA1" w14:textId="01FAFF03" w:rsidR="00167412" w:rsidRDefault="00167412" w:rsidP="005D7D45">
            <w:pPr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0" w:type="auto"/>
            <w:vAlign w:val="bottom"/>
          </w:tcPr>
          <w:p w14:paraId="57EE916A" w14:textId="7EA9DFE2" w:rsidR="00167412" w:rsidRDefault="00167412" w:rsidP="005D7D45"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0" w:type="auto"/>
            <w:vAlign w:val="bottom"/>
          </w:tcPr>
          <w:p w14:paraId="764D81EC" w14:textId="71C72389" w:rsidR="00167412" w:rsidRDefault="00167412" w:rsidP="005D7D45"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0" w:type="auto"/>
            <w:vAlign w:val="bottom"/>
          </w:tcPr>
          <w:p w14:paraId="167E2296" w14:textId="57BCDAB9" w:rsidR="00167412" w:rsidRDefault="00167412" w:rsidP="005D7D45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vMerge/>
          </w:tcPr>
          <w:p w14:paraId="0001A50B" w14:textId="77777777" w:rsidR="00167412" w:rsidRDefault="00167412" w:rsidP="005D7D45"/>
        </w:tc>
        <w:tc>
          <w:tcPr>
            <w:tcW w:w="0" w:type="auto"/>
            <w:vMerge/>
          </w:tcPr>
          <w:p w14:paraId="5A255496" w14:textId="77777777" w:rsidR="00167412" w:rsidRDefault="00167412" w:rsidP="005D7D45"/>
        </w:tc>
        <w:tc>
          <w:tcPr>
            <w:tcW w:w="0" w:type="auto"/>
          </w:tcPr>
          <w:p w14:paraId="652AE42B" w14:textId="332CBCAB" w:rsidR="00167412" w:rsidRDefault="00167412" w:rsidP="005D7D45">
            <w:r>
              <w:t>52</w:t>
            </w:r>
          </w:p>
        </w:tc>
      </w:tr>
      <w:tr w:rsidR="00167412" w14:paraId="773452B9" w14:textId="77777777" w:rsidTr="00FD3CF2">
        <w:tc>
          <w:tcPr>
            <w:tcW w:w="0" w:type="auto"/>
          </w:tcPr>
          <w:p w14:paraId="66491D94" w14:textId="1515D748" w:rsidR="00167412" w:rsidRDefault="00167412" w:rsidP="005D7D45">
            <w:pPr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0" w:type="auto"/>
            <w:vAlign w:val="bottom"/>
          </w:tcPr>
          <w:p w14:paraId="1E00A8A9" w14:textId="4709B37B" w:rsidR="00167412" w:rsidRDefault="00167412" w:rsidP="005D7D45"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0" w:type="auto"/>
            <w:vAlign w:val="bottom"/>
          </w:tcPr>
          <w:p w14:paraId="1A531278" w14:textId="7416138B" w:rsidR="00167412" w:rsidRDefault="00167412" w:rsidP="005D7D45"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0" w:type="auto"/>
            <w:vAlign w:val="bottom"/>
          </w:tcPr>
          <w:p w14:paraId="7FF84C79" w14:textId="5FF751B4" w:rsidR="00167412" w:rsidRDefault="00167412" w:rsidP="005D7D45"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vMerge/>
          </w:tcPr>
          <w:p w14:paraId="739AB7B6" w14:textId="77777777" w:rsidR="00167412" w:rsidRDefault="00167412" w:rsidP="005D7D45"/>
        </w:tc>
        <w:tc>
          <w:tcPr>
            <w:tcW w:w="0" w:type="auto"/>
            <w:vMerge/>
          </w:tcPr>
          <w:p w14:paraId="1186C7C4" w14:textId="77777777" w:rsidR="00167412" w:rsidRDefault="00167412" w:rsidP="005D7D45"/>
        </w:tc>
        <w:tc>
          <w:tcPr>
            <w:tcW w:w="0" w:type="auto"/>
          </w:tcPr>
          <w:p w14:paraId="7AAA6D69" w14:textId="564EB95F" w:rsidR="00167412" w:rsidRDefault="00167412" w:rsidP="005D7D45">
            <w:r>
              <w:t>52</w:t>
            </w:r>
          </w:p>
        </w:tc>
      </w:tr>
      <w:tr w:rsidR="00167412" w14:paraId="4D0307C9" w14:textId="77777777" w:rsidTr="00FD3CF2">
        <w:tc>
          <w:tcPr>
            <w:tcW w:w="0" w:type="auto"/>
          </w:tcPr>
          <w:p w14:paraId="0ADE6C0F" w14:textId="01F099B0" w:rsidR="00167412" w:rsidRDefault="00167412" w:rsidP="005D7D45">
            <w:pPr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0" w:type="auto"/>
            <w:vAlign w:val="bottom"/>
          </w:tcPr>
          <w:p w14:paraId="11E433E0" w14:textId="42CF27B9" w:rsidR="00167412" w:rsidRDefault="00167412" w:rsidP="005D7D45"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0" w:type="auto"/>
            <w:vAlign w:val="bottom"/>
          </w:tcPr>
          <w:p w14:paraId="7AA6C33B" w14:textId="6812CE9F" w:rsidR="00167412" w:rsidRDefault="00167412" w:rsidP="005D7D45"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0" w:type="auto"/>
            <w:vAlign w:val="bottom"/>
          </w:tcPr>
          <w:p w14:paraId="6A9CAABD" w14:textId="565B89B7" w:rsidR="00167412" w:rsidRDefault="00167412" w:rsidP="005D7D45"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vMerge/>
          </w:tcPr>
          <w:p w14:paraId="174EFBB0" w14:textId="77777777" w:rsidR="00167412" w:rsidRDefault="00167412" w:rsidP="005D7D45"/>
        </w:tc>
        <w:tc>
          <w:tcPr>
            <w:tcW w:w="0" w:type="auto"/>
            <w:vMerge/>
          </w:tcPr>
          <w:p w14:paraId="4C1A5F69" w14:textId="77777777" w:rsidR="00167412" w:rsidRDefault="00167412" w:rsidP="005D7D45"/>
        </w:tc>
        <w:tc>
          <w:tcPr>
            <w:tcW w:w="0" w:type="auto"/>
          </w:tcPr>
          <w:p w14:paraId="2ACB1C22" w14:textId="252A55C5" w:rsidR="00167412" w:rsidRDefault="00167412" w:rsidP="005D7D45">
            <w:r>
              <w:t>52</w:t>
            </w:r>
          </w:p>
        </w:tc>
      </w:tr>
      <w:tr w:rsidR="00167412" w14:paraId="7E2F96DD" w14:textId="77777777" w:rsidTr="00FD3CF2">
        <w:tc>
          <w:tcPr>
            <w:tcW w:w="0" w:type="auto"/>
          </w:tcPr>
          <w:p w14:paraId="31F284F0" w14:textId="0644A5B8" w:rsidR="00167412" w:rsidRDefault="00167412" w:rsidP="00F55AB7">
            <w:pPr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0" w:type="auto"/>
            <w:vAlign w:val="bottom"/>
          </w:tcPr>
          <w:p w14:paraId="3FE2AE19" w14:textId="06AD932C" w:rsidR="00167412" w:rsidRDefault="00167412" w:rsidP="00F55AB7"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0" w:type="auto"/>
            <w:vAlign w:val="bottom"/>
          </w:tcPr>
          <w:p w14:paraId="763DD6C9" w14:textId="6596B122" w:rsidR="00167412" w:rsidRDefault="00167412" w:rsidP="00F55AB7"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0" w:type="auto"/>
            <w:vAlign w:val="bottom"/>
          </w:tcPr>
          <w:p w14:paraId="3D65D7D4" w14:textId="009E2486" w:rsidR="00167412" w:rsidRDefault="00167412" w:rsidP="00F55AB7"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vMerge/>
          </w:tcPr>
          <w:p w14:paraId="0715AEC5" w14:textId="77777777" w:rsidR="00167412" w:rsidRDefault="00167412" w:rsidP="00F55AB7"/>
        </w:tc>
        <w:tc>
          <w:tcPr>
            <w:tcW w:w="0" w:type="auto"/>
            <w:vMerge/>
          </w:tcPr>
          <w:p w14:paraId="65DE6B5E" w14:textId="77777777" w:rsidR="00167412" w:rsidRDefault="00167412" w:rsidP="00F55AB7"/>
        </w:tc>
        <w:tc>
          <w:tcPr>
            <w:tcW w:w="0" w:type="auto"/>
          </w:tcPr>
          <w:p w14:paraId="20C9F102" w14:textId="64291B64" w:rsidR="00167412" w:rsidRDefault="00167412" w:rsidP="00F55AB7">
            <w:r>
              <w:t>52</w:t>
            </w:r>
          </w:p>
        </w:tc>
      </w:tr>
      <w:tr w:rsidR="00167412" w14:paraId="017E7007" w14:textId="77777777" w:rsidTr="00FD3CF2">
        <w:tc>
          <w:tcPr>
            <w:tcW w:w="0" w:type="auto"/>
          </w:tcPr>
          <w:p w14:paraId="40D2C6A7" w14:textId="129640D7" w:rsidR="00167412" w:rsidRDefault="00167412" w:rsidP="00F55AB7">
            <w:pPr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0" w:type="auto"/>
            <w:vAlign w:val="bottom"/>
          </w:tcPr>
          <w:p w14:paraId="711BD147" w14:textId="24E808B9" w:rsidR="00167412" w:rsidRDefault="00167412" w:rsidP="00F55AB7"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0" w:type="auto"/>
            <w:vAlign w:val="bottom"/>
          </w:tcPr>
          <w:p w14:paraId="53387E1D" w14:textId="4C8BA9F5" w:rsidR="00167412" w:rsidRDefault="00167412" w:rsidP="00F55AB7"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0" w:type="auto"/>
            <w:vAlign w:val="bottom"/>
          </w:tcPr>
          <w:p w14:paraId="394AF8F9" w14:textId="0ED57BCF" w:rsidR="00167412" w:rsidRDefault="00167412" w:rsidP="00F55AB7"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vMerge/>
          </w:tcPr>
          <w:p w14:paraId="0C3E4B84" w14:textId="77777777" w:rsidR="00167412" w:rsidRDefault="00167412" w:rsidP="00F55AB7"/>
        </w:tc>
        <w:tc>
          <w:tcPr>
            <w:tcW w:w="0" w:type="auto"/>
            <w:vMerge/>
          </w:tcPr>
          <w:p w14:paraId="4CE3BF60" w14:textId="77777777" w:rsidR="00167412" w:rsidRDefault="00167412" w:rsidP="00F55AB7"/>
        </w:tc>
        <w:tc>
          <w:tcPr>
            <w:tcW w:w="0" w:type="auto"/>
          </w:tcPr>
          <w:p w14:paraId="58319719" w14:textId="180CA758" w:rsidR="00167412" w:rsidRDefault="00167412" w:rsidP="00F55AB7">
            <w:r>
              <w:t>52</w:t>
            </w:r>
          </w:p>
        </w:tc>
      </w:tr>
      <w:tr w:rsidR="00167412" w14:paraId="2230792E" w14:textId="77777777" w:rsidTr="00FD3CF2">
        <w:tc>
          <w:tcPr>
            <w:tcW w:w="0" w:type="auto"/>
          </w:tcPr>
          <w:p w14:paraId="28436A13" w14:textId="29423D08" w:rsidR="00167412" w:rsidRDefault="00167412" w:rsidP="00F55AB7">
            <w:pPr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0" w:type="auto"/>
            <w:vAlign w:val="bottom"/>
          </w:tcPr>
          <w:p w14:paraId="3D492A40" w14:textId="79032056" w:rsidR="00167412" w:rsidRDefault="00167412" w:rsidP="00F55AB7"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0" w:type="auto"/>
            <w:vAlign w:val="bottom"/>
          </w:tcPr>
          <w:p w14:paraId="3AE6C0CD" w14:textId="1A4556F0" w:rsidR="00167412" w:rsidRDefault="00167412" w:rsidP="00F55AB7"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0" w:type="auto"/>
            <w:vAlign w:val="bottom"/>
          </w:tcPr>
          <w:p w14:paraId="417F535C" w14:textId="6D67FAE6" w:rsidR="00167412" w:rsidRDefault="00167412" w:rsidP="00F55AB7"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0" w:type="auto"/>
            <w:vMerge/>
          </w:tcPr>
          <w:p w14:paraId="4CADD6EC" w14:textId="77777777" w:rsidR="00167412" w:rsidRDefault="00167412" w:rsidP="00F55AB7"/>
        </w:tc>
        <w:tc>
          <w:tcPr>
            <w:tcW w:w="0" w:type="auto"/>
            <w:vMerge/>
          </w:tcPr>
          <w:p w14:paraId="441B0828" w14:textId="77777777" w:rsidR="00167412" w:rsidRDefault="00167412" w:rsidP="00F55AB7"/>
        </w:tc>
        <w:tc>
          <w:tcPr>
            <w:tcW w:w="0" w:type="auto"/>
          </w:tcPr>
          <w:p w14:paraId="5C14BA00" w14:textId="387C908B" w:rsidR="00167412" w:rsidRDefault="00167412" w:rsidP="00F55AB7">
            <w:r>
              <w:t>52</w:t>
            </w:r>
          </w:p>
        </w:tc>
      </w:tr>
      <w:tr w:rsidR="00167412" w14:paraId="7721DEF4" w14:textId="77777777" w:rsidTr="00FD3CF2">
        <w:tc>
          <w:tcPr>
            <w:tcW w:w="0" w:type="auto"/>
          </w:tcPr>
          <w:p w14:paraId="2911FA39" w14:textId="6D2C2AB1" w:rsidR="00167412" w:rsidRDefault="00167412" w:rsidP="00F55AB7">
            <w:pPr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0" w:type="auto"/>
            <w:vAlign w:val="bottom"/>
          </w:tcPr>
          <w:p w14:paraId="31B9191A" w14:textId="19BCF9F4" w:rsidR="00167412" w:rsidRDefault="00167412" w:rsidP="00F55AB7"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0" w:type="auto"/>
            <w:vAlign w:val="bottom"/>
          </w:tcPr>
          <w:p w14:paraId="2504BD5C" w14:textId="5C63E006" w:rsidR="00167412" w:rsidRDefault="00167412" w:rsidP="00F55AB7"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0" w:type="auto"/>
            <w:vAlign w:val="bottom"/>
          </w:tcPr>
          <w:p w14:paraId="41E12DC4" w14:textId="1331A0A4" w:rsidR="00167412" w:rsidRDefault="00167412" w:rsidP="00F55AB7"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vMerge/>
          </w:tcPr>
          <w:p w14:paraId="76A58CA5" w14:textId="77777777" w:rsidR="00167412" w:rsidRDefault="00167412" w:rsidP="00F55AB7"/>
        </w:tc>
        <w:tc>
          <w:tcPr>
            <w:tcW w:w="0" w:type="auto"/>
            <w:vMerge/>
          </w:tcPr>
          <w:p w14:paraId="48118AFB" w14:textId="77777777" w:rsidR="00167412" w:rsidRDefault="00167412" w:rsidP="00F55AB7"/>
        </w:tc>
        <w:tc>
          <w:tcPr>
            <w:tcW w:w="0" w:type="auto"/>
          </w:tcPr>
          <w:p w14:paraId="640D8E88" w14:textId="1DC1F978" w:rsidR="00167412" w:rsidRDefault="00167412" w:rsidP="00F55AB7">
            <w:r>
              <w:t>52</w:t>
            </w:r>
          </w:p>
        </w:tc>
      </w:tr>
      <w:tr w:rsidR="00167412" w14:paraId="3BED74AD" w14:textId="77777777" w:rsidTr="00FD3CF2">
        <w:tc>
          <w:tcPr>
            <w:tcW w:w="0" w:type="auto"/>
          </w:tcPr>
          <w:p w14:paraId="5BAEA979" w14:textId="526EB522" w:rsidR="00167412" w:rsidRDefault="00167412" w:rsidP="00F55AB7">
            <w:pPr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0" w:type="auto"/>
            <w:vAlign w:val="bottom"/>
          </w:tcPr>
          <w:p w14:paraId="56A85D20" w14:textId="742075FC" w:rsidR="00167412" w:rsidRDefault="00167412" w:rsidP="00F55AB7"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0" w:type="auto"/>
            <w:vAlign w:val="bottom"/>
          </w:tcPr>
          <w:p w14:paraId="14096A1F" w14:textId="25712133" w:rsidR="00167412" w:rsidRDefault="00167412" w:rsidP="00F55AB7"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0" w:type="auto"/>
            <w:vAlign w:val="bottom"/>
          </w:tcPr>
          <w:p w14:paraId="4838E467" w14:textId="23DFEBB2" w:rsidR="00167412" w:rsidRDefault="00167412" w:rsidP="00F55AB7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vMerge/>
          </w:tcPr>
          <w:p w14:paraId="499F25A6" w14:textId="77777777" w:rsidR="00167412" w:rsidRDefault="00167412" w:rsidP="00F55AB7"/>
        </w:tc>
        <w:tc>
          <w:tcPr>
            <w:tcW w:w="0" w:type="auto"/>
            <w:vMerge/>
          </w:tcPr>
          <w:p w14:paraId="79743029" w14:textId="77777777" w:rsidR="00167412" w:rsidRDefault="00167412" w:rsidP="00F55AB7"/>
        </w:tc>
        <w:tc>
          <w:tcPr>
            <w:tcW w:w="0" w:type="auto"/>
          </w:tcPr>
          <w:p w14:paraId="79689372" w14:textId="358C2352" w:rsidR="00167412" w:rsidRDefault="00167412" w:rsidP="00F55AB7">
            <w:r>
              <w:t>52</w:t>
            </w:r>
          </w:p>
        </w:tc>
      </w:tr>
      <w:tr w:rsidR="00167412" w14:paraId="164E696C" w14:textId="77777777" w:rsidTr="00FD3CF2">
        <w:tc>
          <w:tcPr>
            <w:tcW w:w="0" w:type="auto"/>
          </w:tcPr>
          <w:p w14:paraId="65D3A528" w14:textId="7C27C013" w:rsidR="00167412" w:rsidRDefault="00167412" w:rsidP="00F55AB7">
            <w:pPr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0" w:type="auto"/>
            <w:vAlign w:val="bottom"/>
          </w:tcPr>
          <w:p w14:paraId="0373EBC4" w14:textId="0B14826D" w:rsidR="00167412" w:rsidRDefault="00167412" w:rsidP="00F55AB7"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0" w:type="auto"/>
            <w:vAlign w:val="bottom"/>
          </w:tcPr>
          <w:p w14:paraId="112877D3" w14:textId="226A759C" w:rsidR="00167412" w:rsidRDefault="00167412" w:rsidP="00F55AB7"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0" w:type="auto"/>
            <w:vAlign w:val="bottom"/>
          </w:tcPr>
          <w:p w14:paraId="5889A747" w14:textId="1AB8BF23" w:rsidR="00167412" w:rsidRDefault="00167412" w:rsidP="00F55AB7"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vMerge/>
          </w:tcPr>
          <w:p w14:paraId="33E32F87" w14:textId="77777777" w:rsidR="00167412" w:rsidRDefault="00167412" w:rsidP="00F55AB7"/>
        </w:tc>
        <w:tc>
          <w:tcPr>
            <w:tcW w:w="0" w:type="auto"/>
            <w:vMerge/>
          </w:tcPr>
          <w:p w14:paraId="2DA314A0" w14:textId="77777777" w:rsidR="00167412" w:rsidRDefault="00167412" w:rsidP="00F55AB7"/>
        </w:tc>
        <w:tc>
          <w:tcPr>
            <w:tcW w:w="0" w:type="auto"/>
          </w:tcPr>
          <w:p w14:paraId="645B1C02" w14:textId="5C33D981" w:rsidR="00167412" w:rsidRDefault="00167412" w:rsidP="00F55AB7">
            <w:r>
              <w:t>52</w:t>
            </w:r>
          </w:p>
        </w:tc>
      </w:tr>
      <w:tr w:rsidR="00167412" w14:paraId="033E28A7" w14:textId="77777777" w:rsidTr="00FD3CF2">
        <w:tc>
          <w:tcPr>
            <w:tcW w:w="0" w:type="auto"/>
          </w:tcPr>
          <w:p w14:paraId="1E108C60" w14:textId="1C009A3B" w:rsidR="00167412" w:rsidRDefault="00167412" w:rsidP="00F55AB7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0" w:type="auto"/>
            <w:vAlign w:val="bottom"/>
          </w:tcPr>
          <w:p w14:paraId="7BE6108B" w14:textId="314ED1DA" w:rsidR="00167412" w:rsidRDefault="00167412" w:rsidP="00F55AB7"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0" w:type="auto"/>
            <w:vAlign w:val="bottom"/>
          </w:tcPr>
          <w:p w14:paraId="4415A440" w14:textId="35AC23A5" w:rsidR="00167412" w:rsidRDefault="00167412" w:rsidP="00F55AB7"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0" w:type="auto"/>
            <w:vAlign w:val="bottom"/>
          </w:tcPr>
          <w:p w14:paraId="0D4AF98E" w14:textId="518E38CE" w:rsidR="00167412" w:rsidRDefault="00167412" w:rsidP="00F55AB7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vMerge/>
          </w:tcPr>
          <w:p w14:paraId="105468F2" w14:textId="77777777" w:rsidR="00167412" w:rsidRDefault="00167412" w:rsidP="00F55AB7"/>
        </w:tc>
        <w:tc>
          <w:tcPr>
            <w:tcW w:w="0" w:type="auto"/>
            <w:vMerge/>
          </w:tcPr>
          <w:p w14:paraId="114AD3C6" w14:textId="77777777" w:rsidR="00167412" w:rsidRDefault="00167412" w:rsidP="00F55AB7"/>
        </w:tc>
        <w:tc>
          <w:tcPr>
            <w:tcW w:w="0" w:type="auto"/>
          </w:tcPr>
          <w:p w14:paraId="7EAB0DD2" w14:textId="4C2C0619" w:rsidR="00167412" w:rsidRDefault="00167412" w:rsidP="00F55AB7">
            <w:r>
              <w:t>52</w:t>
            </w:r>
          </w:p>
        </w:tc>
      </w:tr>
      <w:tr w:rsidR="00167412" w14:paraId="52648238" w14:textId="77777777" w:rsidTr="00FD3CF2">
        <w:tc>
          <w:tcPr>
            <w:tcW w:w="0" w:type="auto"/>
          </w:tcPr>
          <w:p w14:paraId="1D40CDCA" w14:textId="5E2990B0" w:rsidR="00167412" w:rsidRDefault="00167412" w:rsidP="00F55AB7">
            <w:pPr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0" w:type="auto"/>
            <w:vAlign w:val="bottom"/>
          </w:tcPr>
          <w:p w14:paraId="5A238EC8" w14:textId="3D060188" w:rsidR="00167412" w:rsidRDefault="00167412" w:rsidP="00F55AB7">
            <w:r>
              <w:rPr>
                <w:rFonts w:ascii="Calibri" w:hAnsi="Calibri" w:cs="Calibri"/>
                <w:color w:val="000000"/>
              </w:rPr>
              <w:t>14.78</w:t>
            </w:r>
          </w:p>
        </w:tc>
        <w:tc>
          <w:tcPr>
            <w:tcW w:w="0" w:type="auto"/>
            <w:vAlign w:val="bottom"/>
          </w:tcPr>
          <w:p w14:paraId="212964AD" w14:textId="4AAA5CA6" w:rsidR="00167412" w:rsidRDefault="00167412" w:rsidP="00F55AB7">
            <w:r>
              <w:rPr>
                <w:rFonts w:ascii="Calibri" w:hAnsi="Calibri" w:cs="Calibri"/>
                <w:color w:val="000000"/>
              </w:rPr>
              <w:t>15.84</w:t>
            </w:r>
          </w:p>
        </w:tc>
        <w:tc>
          <w:tcPr>
            <w:tcW w:w="0" w:type="auto"/>
            <w:vAlign w:val="bottom"/>
          </w:tcPr>
          <w:p w14:paraId="4C080867" w14:textId="00BE0524" w:rsidR="00167412" w:rsidRDefault="00167412" w:rsidP="00F55AB7">
            <w:r>
              <w:rPr>
                <w:rFonts w:ascii="Calibri" w:hAnsi="Calibri" w:cs="Calibri"/>
                <w:color w:val="000000"/>
              </w:rPr>
              <w:t>2.20</w:t>
            </w:r>
          </w:p>
        </w:tc>
        <w:tc>
          <w:tcPr>
            <w:tcW w:w="0" w:type="auto"/>
            <w:vMerge/>
          </w:tcPr>
          <w:p w14:paraId="6B37432A" w14:textId="77777777" w:rsidR="00167412" w:rsidRDefault="00167412" w:rsidP="00F55AB7"/>
        </w:tc>
        <w:tc>
          <w:tcPr>
            <w:tcW w:w="0" w:type="auto"/>
            <w:vMerge/>
          </w:tcPr>
          <w:p w14:paraId="421883BD" w14:textId="77777777" w:rsidR="00167412" w:rsidRDefault="00167412" w:rsidP="00F55AB7"/>
        </w:tc>
        <w:tc>
          <w:tcPr>
            <w:tcW w:w="0" w:type="auto"/>
          </w:tcPr>
          <w:p w14:paraId="4182CFA3" w14:textId="4FF2DDEC" w:rsidR="00167412" w:rsidRDefault="00167412" w:rsidP="00F55AB7">
            <w:r>
              <w:t>52</w:t>
            </w:r>
          </w:p>
        </w:tc>
      </w:tr>
      <w:tr w:rsidR="00FB1652" w14:paraId="30D0CCD1" w14:textId="77777777" w:rsidTr="00FD3CF2">
        <w:tc>
          <w:tcPr>
            <w:tcW w:w="0" w:type="auto"/>
          </w:tcPr>
          <w:p w14:paraId="469B41BC" w14:textId="4306019C" w:rsidR="005D7D45" w:rsidRDefault="005D7D45" w:rsidP="005D7D45">
            <w:r w:rsidRPr="00AB6D12">
              <w:rPr>
                <w:b/>
                <w:bCs/>
              </w:rPr>
              <w:t>Fig</w:t>
            </w:r>
            <w:r w:rsidR="00F55AB7">
              <w:rPr>
                <w:b/>
                <w:bCs/>
              </w:rPr>
              <w:t>s</w:t>
            </w:r>
            <w:r w:rsidRPr="00AB6D12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6</w:t>
            </w:r>
            <w:r w:rsidR="00F55AB7">
              <w:rPr>
                <w:b/>
                <w:bCs/>
              </w:rPr>
              <w:t>c and 6d</w:t>
            </w:r>
          </w:p>
        </w:tc>
        <w:tc>
          <w:tcPr>
            <w:tcW w:w="0" w:type="auto"/>
          </w:tcPr>
          <w:p w14:paraId="4D35B5A5" w14:textId="77777777" w:rsidR="005D7D45" w:rsidRDefault="005D7D45" w:rsidP="005D7D45"/>
        </w:tc>
        <w:tc>
          <w:tcPr>
            <w:tcW w:w="0" w:type="auto"/>
          </w:tcPr>
          <w:p w14:paraId="20864772" w14:textId="77777777" w:rsidR="005D7D45" w:rsidRDefault="005D7D45" w:rsidP="005D7D45"/>
        </w:tc>
        <w:tc>
          <w:tcPr>
            <w:tcW w:w="0" w:type="auto"/>
          </w:tcPr>
          <w:p w14:paraId="5A6FA559" w14:textId="77777777" w:rsidR="005D7D45" w:rsidRDefault="005D7D45" w:rsidP="005D7D45"/>
        </w:tc>
        <w:tc>
          <w:tcPr>
            <w:tcW w:w="0" w:type="auto"/>
          </w:tcPr>
          <w:p w14:paraId="0827255F" w14:textId="77777777" w:rsidR="005D7D45" w:rsidRDefault="005D7D45" w:rsidP="005D7D45"/>
        </w:tc>
        <w:tc>
          <w:tcPr>
            <w:tcW w:w="0" w:type="auto"/>
          </w:tcPr>
          <w:p w14:paraId="60D15F6A" w14:textId="77777777" w:rsidR="005D7D45" w:rsidRDefault="005D7D45" w:rsidP="005D7D45"/>
        </w:tc>
        <w:tc>
          <w:tcPr>
            <w:tcW w:w="0" w:type="auto"/>
          </w:tcPr>
          <w:p w14:paraId="5B463E4C" w14:textId="77777777" w:rsidR="005D7D45" w:rsidRDefault="005D7D45" w:rsidP="005D7D45"/>
        </w:tc>
      </w:tr>
      <w:tr w:rsidR="00167412" w14:paraId="74DB6507" w14:textId="77777777" w:rsidTr="00FD3CF2">
        <w:tc>
          <w:tcPr>
            <w:tcW w:w="0" w:type="auto"/>
            <w:gridSpan w:val="4"/>
          </w:tcPr>
          <w:p w14:paraId="101760A2" w14:textId="6C3B5000" w:rsidR="00167412" w:rsidRDefault="00167412" w:rsidP="005D7D45">
            <w:r>
              <w:t>Hourly time spent in nest boxes from 6:00 to 21:00 in weeks 40-43 (min/bird/h)-w/o robot running</w:t>
            </w:r>
          </w:p>
        </w:tc>
        <w:tc>
          <w:tcPr>
            <w:tcW w:w="0" w:type="auto"/>
            <w:vMerge w:val="restart"/>
            <w:vAlign w:val="center"/>
          </w:tcPr>
          <w:p w14:paraId="6BE2E843" w14:textId="2FF950B6" w:rsidR="00167412" w:rsidRDefault="00167412" w:rsidP="00167412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7AF54221" w14:textId="77777777" w:rsidR="00167412" w:rsidRDefault="00167412" w:rsidP="005D7D45"/>
        </w:tc>
        <w:tc>
          <w:tcPr>
            <w:tcW w:w="0" w:type="auto"/>
          </w:tcPr>
          <w:p w14:paraId="2DF6EC7E" w14:textId="77777777" w:rsidR="00167412" w:rsidRDefault="00167412" w:rsidP="005D7D45"/>
        </w:tc>
      </w:tr>
      <w:tr w:rsidR="00167412" w14:paraId="22ADE6E6" w14:textId="77777777" w:rsidTr="00FD3CF2">
        <w:tc>
          <w:tcPr>
            <w:tcW w:w="0" w:type="auto"/>
          </w:tcPr>
          <w:p w14:paraId="0DBD58C3" w14:textId="059AA4C3" w:rsidR="00167412" w:rsidRDefault="00167412" w:rsidP="00830BDF">
            <w:r>
              <w:t>6</w:t>
            </w:r>
          </w:p>
        </w:tc>
        <w:tc>
          <w:tcPr>
            <w:tcW w:w="0" w:type="auto"/>
            <w:vAlign w:val="bottom"/>
          </w:tcPr>
          <w:p w14:paraId="3402F819" w14:textId="2511D93F" w:rsidR="00167412" w:rsidRDefault="00167412" w:rsidP="00830BDF"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0" w:type="auto"/>
            <w:vAlign w:val="bottom"/>
          </w:tcPr>
          <w:p w14:paraId="70F4A6F4" w14:textId="238CBF6D" w:rsidR="00167412" w:rsidRDefault="00167412" w:rsidP="00830BDF"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0" w:type="auto"/>
            <w:vAlign w:val="bottom"/>
          </w:tcPr>
          <w:p w14:paraId="74B5D09B" w14:textId="587CE641" w:rsidR="00167412" w:rsidRDefault="00167412" w:rsidP="00830BDF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Merge/>
          </w:tcPr>
          <w:p w14:paraId="7E10AEC9" w14:textId="18AFEBE4" w:rsidR="00167412" w:rsidRDefault="00167412" w:rsidP="00830BDF"/>
        </w:tc>
        <w:tc>
          <w:tcPr>
            <w:tcW w:w="0" w:type="auto"/>
            <w:vMerge w:val="restart"/>
            <w:vAlign w:val="center"/>
          </w:tcPr>
          <w:p w14:paraId="610E452F" w14:textId="1DECE398" w:rsidR="00167412" w:rsidRDefault="00167412" w:rsidP="00167412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7B811920" w14:textId="7D7F2B85" w:rsidR="00167412" w:rsidRDefault="00167412" w:rsidP="00830BDF">
            <w:r>
              <w:t>66</w:t>
            </w:r>
          </w:p>
        </w:tc>
      </w:tr>
      <w:tr w:rsidR="00167412" w14:paraId="6B118D35" w14:textId="77777777" w:rsidTr="00FD3CF2">
        <w:tc>
          <w:tcPr>
            <w:tcW w:w="0" w:type="auto"/>
          </w:tcPr>
          <w:p w14:paraId="3FC177D0" w14:textId="1B630E83" w:rsidR="00167412" w:rsidRDefault="00167412" w:rsidP="00830BDF">
            <w:r>
              <w:t>7</w:t>
            </w:r>
          </w:p>
        </w:tc>
        <w:tc>
          <w:tcPr>
            <w:tcW w:w="0" w:type="auto"/>
            <w:vAlign w:val="bottom"/>
          </w:tcPr>
          <w:p w14:paraId="7C1E2F04" w14:textId="162A11C7" w:rsidR="00167412" w:rsidRDefault="00167412" w:rsidP="00830BDF"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0" w:type="auto"/>
            <w:vAlign w:val="bottom"/>
          </w:tcPr>
          <w:p w14:paraId="2CFE9F18" w14:textId="7C1D1CBA" w:rsidR="00167412" w:rsidRDefault="00167412" w:rsidP="00830BDF"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0" w:type="auto"/>
            <w:vAlign w:val="bottom"/>
          </w:tcPr>
          <w:p w14:paraId="3F2A3243" w14:textId="20B391D8" w:rsidR="00167412" w:rsidRDefault="00167412" w:rsidP="00830BDF"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vMerge/>
          </w:tcPr>
          <w:p w14:paraId="50D70650" w14:textId="77777777" w:rsidR="00167412" w:rsidRDefault="00167412" w:rsidP="00830BDF"/>
        </w:tc>
        <w:tc>
          <w:tcPr>
            <w:tcW w:w="0" w:type="auto"/>
            <w:vMerge/>
          </w:tcPr>
          <w:p w14:paraId="6419F9F6" w14:textId="77777777" w:rsidR="00167412" w:rsidRDefault="00167412" w:rsidP="00830BDF"/>
        </w:tc>
        <w:tc>
          <w:tcPr>
            <w:tcW w:w="0" w:type="auto"/>
          </w:tcPr>
          <w:p w14:paraId="53973678" w14:textId="577F1608" w:rsidR="00167412" w:rsidRDefault="00167412" w:rsidP="00830BDF">
            <w:r>
              <w:t>66</w:t>
            </w:r>
          </w:p>
        </w:tc>
      </w:tr>
      <w:tr w:rsidR="00167412" w14:paraId="2770B2FE" w14:textId="77777777" w:rsidTr="00FD3CF2">
        <w:tc>
          <w:tcPr>
            <w:tcW w:w="0" w:type="auto"/>
          </w:tcPr>
          <w:p w14:paraId="7E30BF60" w14:textId="18AF7AC6" w:rsidR="00167412" w:rsidRDefault="00167412" w:rsidP="00830BDF">
            <w:r>
              <w:t>8</w:t>
            </w:r>
          </w:p>
        </w:tc>
        <w:tc>
          <w:tcPr>
            <w:tcW w:w="0" w:type="auto"/>
            <w:vAlign w:val="bottom"/>
          </w:tcPr>
          <w:p w14:paraId="2F2AAEB3" w14:textId="1F992499" w:rsidR="00167412" w:rsidRDefault="00167412" w:rsidP="00830BDF"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0" w:type="auto"/>
            <w:vAlign w:val="bottom"/>
          </w:tcPr>
          <w:p w14:paraId="137CE75D" w14:textId="168AE565" w:rsidR="00167412" w:rsidRDefault="00167412" w:rsidP="00830BDF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0" w:type="auto"/>
            <w:vAlign w:val="bottom"/>
          </w:tcPr>
          <w:p w14:paraId="39C4A890" w14:textId="75A120FE" w:rsidR="00167412" w:rsidRDefault="00167412" w:rsidP="00830BDF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Merge/>
          </w:tcPr>
          <w:p w14:paraId="4883649E" w14:textId="77777777" w:rsidR="00167412" w:rsidRDefault="00167412" w:rsidP="00830BDF"/>
        </w:tc>
        <w:tc>
          <w:tcPr>
            <w:tcW w:w="0" w:type="auto"/>
            <w:vMerge/>
          </w:tcPr>
          <w:p w14:paraId="73B7E619" w14:textId="77777777" w:rsidR="00167412" w:rsidRDefault="00167412" w:rsidP="00830BDF"/>
        </w:tc>
        <w:tc>
          <w:tcPr>
            <w:tcW w:w="0" w:type="auto"/>
          </w:tcPr>
          <w:p w14:paraId="71035214" w14:textId="0D665FE9" w:rsidR="00167412" w:rsidRDefault="00167412" w:rsidP="00830BDF">
            <w:r>
              <w:t>66</w:t>
            </w:r>
          </w:p>
        </w:tc>
      </w:tr>
      <w:tr w:rsidR="00167412" w14:paraId="6A07BF3C" w14:textId="77777777" w:rsidTr="00FD3CF2">
        <w:tc>
          <w:tcPr>
            <w:tcW w:w="0" w:type="auto"/>
          </w:tcPr>
          <w:p w14:paraId="54E92160" w14:textId="22CC976C" w:rsidR="00167412" w:rsidRDefault="00167412" w:rsidP="00830BDF">
            <w:r>
              <w:t>9</w:t>
            </w:r>
          </w:p>
        </w:tc>
        <w:tc>
          <w:tcPr>
            <w:tcW w:w="0" w:type="auto"/>
            <w:vAlign w:val="bottom"/>
          </w:tcPr>
          <w:p w14:paraId="0EB255F7" w14:textId="06D43952" w:rsidR="00167412" w:rsidRDefault="00167412" w:rsidP="00830BDF"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0" w:type="auto"/>
            <w:vAlign w:val="bottom"/>
          </w:tcPr>
          <w:p w14:paraId="6A98A265" w14:textId="7A2998DE" w:rsidR="00167412" w:rsidRDefault="00167412" w:rsidP="00830BDF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0" w:type="auto"/>
            <w:vAlign w:val="bottom"/>
          </w:tcPr>
          <w:p w14:paraId="7C9AE956" w14:textId="3BC84BCC" w:rsidR="00167412" w:rsidRDefault="00167412" w:rsidP="00830BDF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vMerge/>
          </w:tcPr>
          <w:p w14:paraId="5DF6709E" w14:textId="77777777" w:rsidR="00167412" w:rsidRDefault="00167412" w:rsidP="00830BDF"/>
        </w:tc>
        <w:tc>
          <w:tcPr>
            <w:tcW w:w="0" w:type="auto"/>
            <w:vMerge/>
          </w:tcPr>
          <w:p w14:paraId="524B3849" w14:textId="77777777" w:rsidR="00167412" w:rsidRDefault="00167412" w:rsidP="00830BDF"/>
        </w:tc>
        <w:tc>
          <w:tcPr>
            <w:tcW w:w="0" w:type="auto"/>
          </w:tcPr>
          <w:p w14:paraId="2ABB2F06" w14:textId="2B7A2AB6" w:rsidR="00167412" w:rsidRDefault="00167412" w:rsidP="00830BDF">
            <w:r>
              <w:t>66</w:t>
            </w:r>
          </w:p>
        </w:tc>
      </w:tr>
      <w:tr w:rsidR="00167412" w14:paraId="47762157" w14:textId="77777777" w:rsidTr="00FD3CF2">
        <w:tc>
          <w:tcPr>
            <w:tcW w:w="0" w:type="auto"/>
          </w:tcPr>
          <w:p w14:paraId="301D4167" w14:textId="1F05BEAC" w:rsidR="00167412" w:rsidRDefault="00167412" w:rsidP="00830BDF">
            <w:r>
              <w:t>10</w:t>
            </w:r>
          </w:p>
        </w:tc>
        <w:tc>
          <w:tcPr>
            <w:tcW w:w="0" w:type="auto"/>
            <w:vAlign w:val="bottom"/>
          </w:tcPr>
          <w:p w14:paraId="6D62D94B" w14:textId="5DE71BB0" w:rsidR="00167412" w:rsidRDefault="00167412" w:rsidP="00830BDF"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0" w:type="auto"/>
            <w:vAlign w:val="bottom"/>
          </w:tcPr>
          <w:p w14:paraId="0436FA07" w14:textId="744A7375" w:rsidR="00167412" w:rsidRDefault="00167412" w:rsidP="00830BDF"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0" w:type="auto"/>
            <w:vAlign w:val="bottom"/>
          </w:tcPr>
          <w:p w14:paraId="4C2281AF" w14:textId="7C60375F" w:rsidR="00167412" w:rsidRDefault="00167412" w:rsidP="00830BDF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Merge/>
          </w:tcPr>
          <w:p w14:paraId="62D5F7AE" w14:textId="77777777" w:rsidR="00167412" w:rsidRDefault="00167412" w:rsidP="00830BDF"/>
        </w:tc>
        <w:tc>
          <w:tcPr>
            <w:tcW w:w="0" w:type="auto"/>
            <w:vMerge/>
          </w:tcPr>
          <w:p w14:paraId="458BB7A3" w14:textId="77777777" w:rsidR="00167412" w:rsidRDefault="00167412" w:rsidP="00830BDF"/>
        </w:tc>
        <w:tc>
          <w:tcPr>
            <w:tcW w:w="0" w:type="auto"/>
          </w:tcPr>
          <w:p w14:paraId="1C10B17F" w14:textId="2BAD6BE1" w:rsidR="00167412" w:rsidRDefault="00167412" w:rsidP="00830BDF">
            <w:r>
              <w:t>66</w:t>
            </w:r>
          </w:p>
        </w:tc>
      </w:tr>
      <w:tr w:rsidR="00167412" w14:paraId="22836EF3" w14:textId="77777777" w:rsidTr="00FD3CF2">
        <w:tc>
          <w:tcPr>
            <w:tcW w:w="0" w:type="auto"/>
          </w:tcPr>
          <w:p w14:paraId="57ACB756" w14:textId="482CBFD0" w:rsidR="00167412" w:rsidRDefault="00167412" w:rsidP="00830BDF">
            <w:r>
              <w:t>11</w:t>
            </w:r>
          </w:p>
        </w:tc>
        <w:tc>
          <w:tcPr>
            <w:tcW w:w="0" w:type="auto"/>
            <w:vAlign w:val="bottom"/>
          </w:tcPr>
          <w:p w14:paraId="180245F2" w14:textId="37DBA08C" w:rsidR="00167412" w:rsidRDefault="00167412" w:rsidP="00830BDF"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0" w:type="auto"/>
            <w:vAlign w:val="bottom"/>
          </w:tcPr>
          <w:p w14:paraId="2A421761" w14:textId="42DFAC5B" w:rsidR="00167412" w:rsidRDefault="00167412" w:rsidP="00830BDF"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0" w:type="auto"/>
            <w:vAlign w:val="bottom"/>
          </w:tcPr>
          <w:p w14:paraId="44879C23" w14:textId="78DF60F3" w:rsidR="00167412" w:rsidRDefault="00167412" w:rsidP="00830BDF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Merge/>
          </w:tcPr>
          <w:p w14:paraId="217DB186" w14:textId="77777777" w:rsidR="00167412" w:rsidRDefault="00167412" w:rsidP="00830BDF"/>
        </w:tc>
        <w:tc>
          <w:tcPr>
            <w:tcW w:w="0" w:type="auto"/>
            <w:vMerge/>
          </w:tcPr>
          <w:p w14:paraId="6E102E1B" w14:textId="77777777" w:rsidR="00167412" w:rsidRDefault="00167412" w:rsidP="00830BDF"/>
        </w:tc>
        <w:tc>
          <w:tcPr>
            <w:tcW w:w="0" w:type="auto"/>
          </w:tcPr>
          <w:p w14:paraId="7DC5A622" w14:textId="37105647" w:rsidR="00167412" w:rsidRDefault="00167412" w:rsidP="00830BDF">
            <w:r>
              <w:t>66</w:t>
            </w:r>
          </w:p>
        </w:tc>
      </w:tr>
      <w:tr w:rsidR="00167412" w14:paraId="5536CDD9" w14:textId="77777777" w:rsidTr="00FD3CF2">
        <w:tc>
          <w:tcPr>
            <w:tcW w:w="0" w:type="auto"/>
          </w:tcPr>
          <w:p w14:paraId="5FDFE072" w14:textId="3A707D90" w:rsidR="00167412" w:rsidRDefault="00167412" w:rsidP="00830BDF">
            <w:r>
              <w:t>12</w:t>
            </w:r>
          </w:p>
        </w:tc>
        <w:tc>
          <w:tcPr>
            <w:tcW w:w="0" w:type="auto"/>
            <w:vAlign w:val="bottom"/>
          </w:tcPr>
          <w:p w14:paraId="2AB25639" w14:textId="1177B6B1" w:rsidR="00167412" w:rsidRDefault="00167412" w:rsidP="00830BDF"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0" w:type="auto"/>
            <w:vAlign w:val="bottom"/>
          </w:tcPr>
          <w:p w14:paraId="16A29643" w14:textId="2C5B735D" w:rsidR="00167412" w:rsidRDefault="00167412" w:rsidP="00830BDF"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0" w:type="auto"/>
            <w:vAlign w:val="bottom"/>
          </w:tcPr>
          <w:p w14:paraId="766B3BBD" w14:textId="5DEA15A9" w:rsidR="00167412" w:rsidRDefault="00167412" w:rsidP="00830BDF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Merge/>
          </w:tcPr>
          <w:p w14:paraId="0ADFB2BB" w14:textId="77777777" w:rsidR="00167412" w:rsidRDefault="00167412" w:rsidP="00830BDF"/>
        </w:tc>
        <w:tc>
          <w:tcPr>
            <w:tcW w:w="0" w:type="auto"/>
            <w:vMerge/>
          </w:tcPr>
          <w:p w14:paraId="42D86728" w14:textId="77777777" w:rsidR="00167412" w:rsidRDefault="00167412" w:rsidP="00830BDF"/>
        </w:tc>
        <w:tc>
          <w:tcPr>
            <w:tcW w:w="0" w:type="auto"/>
          </w:tcPr>
          <w:p w14:paraId="02FA3E5B" w14:textId="08CABCD6" w:rsidR="00167412" w:rsidRDefault="00167412" w:rsidP="00830BDF">
            <w:r>
              <w:t>66</w:t>
            </w:r>
          </w:p>
        </w:tc>
      </w:tr>
      <w:tr w:rsidR="00167412" w14:paraId="11EAD210" w14:textId="77777777" w:rsidTr="00FD3CF2">
        <w:tc>
          <w:tcPr>
            <w:tcW w:w="0" w:type="auto"/>
          </w:tcPr>
          <w:p w14:paraId="73CA13F7" w14:textId="35AA03DC" w:rsidR="00167412" w:rsidRDefault="00167412" w:rsidP="00830BDF">
            <w:r>
              <w:t>13</w:t>
            </w:r>
          </w:p>
        </w:tc>
        <w:tc>
          <w:tcPr>
            <w:tcW w:w="0" w:type="auto"/>
            <w:vAlign w:val="bottom"/>
          </w:tcPr>
          <w:p w14:paraId="2A6CE8D6" w14:textId="15331034" w:rsidR="00167412" w:rsidRDefault="00167412" w:rsidP="00830BDF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0" w:type="auto"/>
            <w:vAlign w:val="bottom"/>
          </w:tcPr>
          <w:p w14:paraId="2F2D2832" w14:textId="5DA83DB8" w:rsidR="00167412" w:rsidRDefault="00167412" w:rsidP="00830BDF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0" w:type="auto"/>
            <w:vAlign w:val="bottom"/>
          </w:tcPr>
          <w:p w14:paraId="726BC075" w14:textId="65937E02" w:rsidR="00167412" w:rsidRDefault="00167412" w:rsidP="00830BDF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vMerge/>
          </w:tcPr>
          <w:p w14:paraId="2AC32E7C" w14:textId="77777777" w:rsidR="00167412" w:rsidRDefault="00167412" w:rsidP="00830BDF"/>
        </w:tc>
        <w:tc>
          <w:tcPr>
            <w:tcW w:w="0" w:type="auto"/>
            <w:vMerge/>
          </w:tcPr>
          <w:p w14:paraId="1CDB06C4" w14:textId="77777777" w:rsidR="00167412" w:rsidRDefault="00167412" w:rsidP="00830BDF"/>
        </w:tc>
        <w:tc>
          <w:tcPr>
            <w:tcW w:w="0" w:type="auto"/>
          </w:tcPr>
          <w:p w14:paraId="199F5E21" w14:textId="64BB0574" w:rsidR="00167412" w:rsidRDefault="00167412" w:rsidP="00830BDF">
            <w:r>
              <w:t>66</w:t>
            </w:r>
          </w:p>
        </w:tc>
      </w:tr>
      <w:tr w:rsidR="00167412" w14:paraId="7D7D104B" w14:textId="77777777" w:rsidTr="00FD3CF2">
        <w:tc>
          <w:tcPr>
            <w:tcW w:w="0" w:type="auto"/>
          </w:tcPr>
          <w:p w14:paraId="05028DA2" w14:textId="088DD62E" w:rsidR="00167412" w:rsidRDefault="00167412" w:rsidP="00830BDF">
            <w:r>
              <w:t>14</w:t>
            </w:r>
          </w:p>
        </w:tc>
        <w:tc>
          <w:tcPr>
            <w:tcW w:w="0" w:type="auto"/>
            <w:vAlign w:val="bottom"/>
          </w:tcPr>
          <w:p w14:paraId="4E002DC8" w14:textId="5C33CBE6" w:rsidR="00167412" w:rsidRDefault="00167412" w:rsidP="00830BDF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0" w:type="auto"/>
            <w:vAlign w:val="bottom"/>
          </w:tcPr>
          <w:p w14:paraId="77E938C1" w14:textId="0A933A1C" w:rsidR="00167412" w:rsidRDefault="00167412" w:rsidP="00830BDF"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0" w:type="auto"/>
            <w:vAlign w:val="bottom"/>
          </w:tcPr>
          <w:p w14:paraId="493341EB" w14:textId="7A34279C" w:rsidR="00167412" w:rsidRDefault="00167412" w:rsidP="00830BDF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vMerge/>
          </w:tcPr>
          <w:p w14:paraId="4E74AD4F" w14:textId="77777777" w:rsidR="00167412" w:rsidRDefault="00167412" w:rsidP="00830BDF"/>
        </w:tc>
        <w:tc>
          <w:tcPr>
            <w:tcW w:w="0" w:type="auto"/>
            <w:vMerge/>
          </w:tcPr>
          <w:p w14:paraId="6D29A0D7" w14:textId="77777777" w:rsidR="00167412" w:rsidRDefault="00167412" w:rsidP="00830BDF"/>
        </w:tc>
        <w:tc>
          <w:tcPr>
            <w:tcW w:w="0" w:type="auto"/>
          </w:tcPr>
          <w:p w14:paraId="710C3C95" w14:textId="57AD993C" w:rsidR="00167412" w:rsidRDefault="00167412" w:rsidP="00830BDF">
            <w:r>
              <w:t>66</w:t>
            </w:r>
          </w:p>
        </w:tc>
      </w:tr>
      <w:tr w:rsidR="00167412" w14:paraId="5BACC0D4" w14:textId="77777777" w:rsidTr="00FD3CF2">
        <w:tc>
          <w:tcPr>
            <w:tcW w:w="0" w:type="auto"/>
          </w:tcPr>
          <w:p w14:paraId="0EF2B7F2" w14:textId="2CD5C383" w:rsidR="00167412" w:rsidRDefault="00167412" w:rsidP="00830BDF">
            <w:r>
              <w:t>15</w:t>
            </w:r>
          </w:p>
        </w:tc>
        <w:tc>
          <w:tcPr>
            <w:tcW w:w="0" w:type="auto"/>
            <w:vAlign w:val="bottom"/>
          </w:tcPr>
          <w:p w14:paraId="1087789D" w14:textId="454AA4CE" w:rsidR="00167412" w:rsidRDefault="00167412" w:rsidP="00830BDF"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0" w:type="auto"/>
            <w:vAlign w:val="bottom"/>
          </w:tcPr>
          <w:p w14:paraId="382ACD44" w14:textId="42999FC1" w:rsidR="00167412" w:rsidRDefault="00167412" w:rsidP="00830BDF"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0" w:type="auto"/>
            <w:vAlign w:val="bottom"/>
          </w:tcPr>
          <w:p w14:paraId="5D118650" w14:textId="5A204765" w:rsidR="00167412" w:rsidRDefault="00167412" w:rsidP="00830BDF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Merge/>
          </w:tcPr>
          <w:p w14:paraId="045A9863" w14:textId="77777777" w:rsidR="00167412" w:rsidRDefault="00167412" w:rsidP="00830BDF"/>
        </w:tc>
        <w:tc>
          <w:tcPr>
            <w:tcW w:w="0" w:type="auto"/>
            <w:vMerge/>
          </w:tcPr>
          <w:p w14:paraId="2294C1F8" w14:textId="77777777" w:rsidR="00167412" w:rsidRDefault="00167412" w:rsidP="00830BDF"/>
        </w:tc>
        <w:tc>
          <w:tcPr>
            <w:tcW w:w="0" w:type="auto"/>
          </w:tcPr>
          <w:p w14:paraId="3FE1FCD1" w14:textId="39DC7B19" w:rsidR="00167412" w:rsidRDefault="00167412" w:rsidP="00830BDF">
            <w:r>
              <w:t>66</w:t>
            </w:r>
          </w:p>
        </w:tc>
      </w:tr>
      <w:tr w:rsidR="00167412" w14:paraId="1C239060" w14:textId="77777777" w:rsidTr="00FD3CF2">
        <w:tc>
          <w:tcPr>
            <w:tcW w:w="0" w:type="auto"/>
          </w:tcPr>
          <w:p w14:paraId="28B2B69C" w14:textId="445E6685" w:rsidR="00167412" w:rsidRDefault="00167412" w:rsidP="00830BDF">
            <w:r>
              <w:t>16</w:t>
            </w:r>
          </w:p>
        </w:tc>
        <w:tc>
          <w:tcPr>
            <w:tcW w:w="0" w:type="auto"/>
            <w:vAlign w:val="bottom"/>
          </w:tcPr>
          <w:p w14:paraId="6B14525D" w14:textId="10C77BBA" w:rsidR="00167412" w:rsidRDefault="00167412" w:rsidP="00830BDF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0" w:type="auto"/>
            <w:vAlign w:val="bottom"/>
          </w:tcPr>
          <w:p w14:paraId="05A8B5DF" w14:textId="31F9EC7F" w:rsidR="00167412" w:rsidRDefault="00167412" w:rsidP="00830BDF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0" w:type="auto"/>
            <w:vAlign w:val="bottom"/>
          </w:tcPr>
          <w:p w14:paraId="3455D7B2" w14:textId="757BF757" w:rsidR="00167412" w:rsidRDefault="00167412" w:rsidP="00830BDF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vMerge/>
          </w:tcPr>
          <w:p w14:paraId="5C409D88" w14:textId="77777777" w:rsidR="00167412" w:rsidRDefault="00167412" w:rsidP="00830BDF"/>
        </w:tc>
        <w:tc>
          <w:tcPr>
            <w:tcW w:w="0" w:type="auto"/>
            <w:vMerge/>
          </w:tcPr>
          <w:p w14:paraId="35E84A64" w14:textId="77777777" w:rsidR="00167412" w:rsidRDefault="00167412" w:rsidP="00830BDF"/>
        </w:tc>
        <w:tc>
          <w:tcPr>
            <w:tcW w:w="0" w:type="auto"/>
          </w:tcPr>
          <w:p w14:paraId="2B7AABF5" w14:textId="5A6B41ED" w:rsidR="00167412" w:rsidRDefault="00167412" w:rsidP="00830BDF">
            <w:r>
              <w:t>66</w:t>
            </w:r>
          </w:p>
        </w:tc>
      </w:tr>
      <w:tr w:rsidR="00167412" w14:paraId="7A1CCEAC" w14:textId="77777777" w:rsidTr="00FD3CF2">
        <w:tc>
          <w:tcPr>
            <w:tcW w:w="0" w:type="auto"/>
          </w:tcPr>
          <w:p w14:paraId="1C156362" w14:textId="474176EE" w:rsidR="00167412" w:rsidRDefault="00167412" w:rsidP="00FB1652">
            <w:r>
              <w:t>17</w:t>
            </w:r>
          </w:p>
        </w:tc>
        <w:tc>
          <w:tcPr>
            <w:tcW w:w="0" w:type="auto"/>
            <w:vAlign w:val="bottom"/>
          </w:tcPr>
          <w:p w14:paraId="7B925FC5" w14:textId="058485C1" w:rsidR="00167412" w:rsidRDefault="00167412" w:rsidP="00FB1652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0" w:type="auto"/>
            <w:vAlign w:val="bottom"/>
          </w:tcPr>
          <w:p w14:paraId="3970F91C" w14:textId="4E8C7452" w:rsidR="00167412" w:rsidRDefault="00167412" w:rsidP="00FB1652"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vAlign w:val="bottom"/>
          </w:tcPr>
          <w:p w14:paraId="3E117A6B" w14:textId="364964D8" w:rsidR="00167412" w:rsidRDefault="00167412" w:rsidP="00FB1652"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vMerge/>
          </w:tcPr>
          <w:p w14:paraId="3F922D25" w14:textId="77777777" w:rsidR="00167412" w:rsidRDefault="00167412" w:rsidP="00FB1652"/>
        </w:tc>
        <w:tc>
          <w:tcPr>
            <w:tcW w:w="0" w:type="auto"/>
            <w:vMerge/>
          </w:tcPr>
          <w:p w14:paraId="65DAA8D9" w14:textId="77777777" w:rsidR="00167412" w:rsidRDefault="00167412" w:rsidP="00FB1652"/>
        </w:tc>
        <w:tc>
          <w:tcPr>
            <w:tcW w:w="0" w:type="auto"/>
          </w:tcPr>
          <w:p w14:paraId="108C86D2" w14:textId="5FCD04C0" w:rsidR="00167412" w:rsidRDefault="00167412" w:rsidP="00FB1652">
            <w:r>
              <w:t>66</w:t>
            </w:r>
          </w:p>
        </w:tc>
      </w:tr>
      <w:tr w:rsidR="00167412" w14:paraId="0C755BEF" w14:textId="77777777" w:rsidTr="00FD3CF2">
        <w:tc>
          <w:tcPr>
            <w:tcW w:w="0" w:type="auto"/>
          </w:tcPr>
          <w:p w14:paraId="0E89982F" w14:textId="748FE4EA" w:rsidR="00167412" w:rsidRDefault="00167412" w:rsidP="00FB1652">
            <w:r>
              <w:t>18</w:t>
            </w:r>
          </w:p>
        </w:tc>
        <w:tc>
          <w:tcPr>
            <w:tcW w:w="0" w:type="auto"/>
            <w:vAlign w:val="bottom"/>
          </w:tcPr>
          <w:p w14:paraId="4F9FF979" w14:textId="6BE125D2" w:rsidR="00167412" w:rsidRDefault="00167412" w:rsidP="00FB1652"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0" w:type="auto"/>
            <w:vAlign w:val="bottom"/>
          </w:tcPr>
          <w:p w14:paraId="47326BDA" w14:textId="4135BB65" w:rsidR="00167412" w:rsidRDefault="00167412" w:rsidP="00FB1652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0" w:type="auto"/>
            <w:vAlign w:val="bottom"/>
          </w:tcPr>
          <w:p w14:paraId="74605C50" w14:textId="330A45E2" w:rsidR="00167412" w:rsidRDefault="00167412" w:rsidP="00FB1652"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vMerge/>
          </w:tcPr>
          <w:p w14:paraId="2FC26C43" w14:textId="77777777" w:rsidR="00167412" w:rsidRDefault="00167412" w:rsidP="00FB1652"/>
        </w:tc>
        <w:tc>
          <w:tcPr>
            <w:tcW w:w="0" w:type="auto"/>
            <w:vMerge/>
          </w:tcPr>
          <w:p w14:paraId="50C02247" w14:textId="77777777" w:rsidR="00167412" w:rsidRDefault="00167412" w:rsidP="00FB1652"/>
        </w:tc>
        <w:tc>
          <w:tcPr>
            <w:tcW w:w="0" w:type="auto"/>
          </w:tcPr>
          <w:p w14:paraId="75EFD2C2" w14:textId="573C29EB" w:rsidR="00167412" w:rsidRDefault="00167412" w:rsidP="00FB1652">
            <w:r>
              <w:t>66</w:t>
            </w:r>
          </w:p>
        </w:tc>
      </w:tr>
      <w:tr w:rsidR="00167412" w14:paraId="3C96193C" w14:textId="77777777" w:rsidTr="00FD3CF2">
        <w:tc>
          <w:tcPr>
            <w:tcW w:w="0" w:type="auto"/>
          </w:tcPr>
          <w:p w14:paraId="6385BEEB" w14:textId="7FBCF6AD" w:rsidR="00167412" w:rsidRDefault="00167412" w:rsidP="00FB1652">
            <w:r>
              <w:t>19</w:t>
            </w:r>
          </w:p>
        </w:tc>
        <w:tc>
          <w:tcPr>
            <w:tcW w:w="0" w:type="auto"/>
            <w:vAlign w:val="bottom"/>
          </w:tcPr>
          <w:p w14:paraId="1CFA2CDE" w14:textId="18D7828A" w:rsidR="00167412" w:rsidRDefault="00167412" w:rsidP="00FB1652"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0" w:type="auto"/>
            <w:vAlign w:val="bottom"/>
          </w:tcPr>
          <w:p w14:paraId="4497FEEA" w14:textId="2E46C94C" w:rsidR="00167412" w:rsidRDefault="00167412" w:rsidP="00FB1652"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0" w:type="auto"/>
            <w:vAlign w:val="bottom"/>
          </w:tcPr>
          <w:p w14:paraId="161B2EAD" w14:textId="58525067" w:rsidR="00167412" w:rsidRDefault="00167412" w:rsidP="00FB1652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vMerge/>
          </w:tcPr>
          <w:p w14:paraId="2BDA6A42" w14:textId="77777777" w:rsidR="00167412" w:rsidRDefault="00167412" w:rsidP="00FB1652"/>
        </w:tc>
        <w:tc>
          <w:tcPr>
            <w:tcW w:w="0" w:type="auto"/>
            <w:vMerge/>
          </w:tcPr>
          <w:p w14:paraId="752B1D6C" w14:textId="77777777" w:rsidR="00167412" w:rsidRDefault="00167412" w:rsidP="00FB1652"/>
        </w:tc>
        <w:tc>
          <w:tcPr>
            <w:tcW w:w="0" w:type="auto"/>
          </w:tcPr>
          <w:p w14:paraId="1214A1F6" w14:textId="3A20F2FD" w:rsidR="00167412" w:rsidRDefault="00167412" w:rsidP="00FB1652">
            <w:r>
              <w:t>66</w:t>
            </w:r>
          </w:p>
        </w:tc>
      </w:tr>
      <w:tr w:rsidR="00167412" w14:paraId="2595DA5E" w14:textId="77777777" w:rsidTr="00FD3CF2">
        <w:tc>
          <w:tcPr>
            <w:tcW w:w="0" w:type="auto"/>
          </w:tcPr>
          <w:p w14:paraId="6B4A966D" w14:textId="30ADA853" w:rsidR="00167412" w:rsidRDefault="00167412" w:rsidP="00FB1652">
            <w:r>
              <w:t>20</w:t>
            </w:r>
          </w:p>
        </w:tc>
        <w:tc>
          <w:tcPr>
            <w:tcW w:w="0" w:type="auto"/>
            <w:vAlign w:val="bottom"/>
          </w:tcPr>
          <w:p w14:paraId="2779BC93" w14:textId="653B0434" w:rsidR="00167412" w:rsidRDefault="00167412" w:rsidP="00FB1652"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0" w:type="auto"/>
            <w:vAlign w:val="bottom"/>
          </w:tcPr>
          <w:p w14:paraId="04441950" w14:textId="2250188F" w:rsidR="00167412" w:rsidRDefault="00167412" w:rsidP="00FB1652"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0" w:type="auto"/>
            <w:vAlign w:val="bottom"/>
          </w:tcPr>
          <w:p w14:paraId="438BD799" w14:textId="11F6BC2C" w:rsidR="00167412" w:rsidRDefault="00167412" w:rsidP="00FB1652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Merge/>
          </w:tcPr>
          <w:p w14:paraId="66DAD1A3" w14:textId="77777777" w:rsidR="00167412" w:rsidRDefault="00167412" w:rsidP="00FB1652"/>
        </w:tc>
        <w:tc>
          <w:tcPr>
            <w:tcW w:w="0" w:type="auto"/>
            <w:vMerge/>
          </w:tcPr>
          <w:p w14:paraId="73A937DF" w14:textId="77777777" w:rsidR="00167412" w:rsidRDefault="00167412" w:rsidP="00FB1652"/>
        </w:tc>
        <w:tc>
          <w:tcPr>
            <w:tcW w:w="0" w:type="auto"/>
          </w:tcPr>
          <w:p w14:paraId="3DD1682A" w14:textId="1D16ACDA" w:rsidR="00167412" w:rsidRDefault="00167412" w:rsidP="00FB1652">
            <w:r>
              <w:t>66</w:t>
            </w:r>
          </w:p>
        </w:tc>
      </w:tr>
      <w:tr w:rsidR="00167412" w14:paraId="42712489" w14:textId="77777777" w:rsidTr="00FD3CF2">
        <w:tc>
          <w:tcPr>
            <w:tcW w:w="0" w:type="auto"/>
          </w:tcPr>
          <w:p w14:paraId="29B27007" w14:textId="3A7AC1D6" w:rsidR="00167412" w:rsidRDefault="00167412" w:rsidP="00FB1652">
            <w:r>
              <w:t>21</w:t>
            </w:r>
          </w:p>
        </w:tc>
        <w:tc>
          <w:tcPr>
            <w:tcW w:w="0" w:type="auto"/>
            <w:vAlign w:val="bottom"/>
          </w:tcPr>
          <w:p w14:paraId="3D808D17" w14:textId="1AB55F74" w:rsidR="00167412" w:rsidRDefault="00167412" w:rsidP="00FB1652">
            <w:r>
              <w:rPr>
                <w:rFonts w:ascii="Calibri" w:hAnsi="Calibri" w:cs="Calibri"/>
                <w:color w:val="000000"/>
              </w:rPr>
              <w:t>8.59</w:t>
            </w:r>
          </w:p>
        </w:tc>
        <w:tc>
          <w:tcPr>
            <w:tcW w:w="0" w:type="auto"/>
            <w:vAlign w:val="bottom"/>
          </w:tcPr>
          <w:p w14:paraId="07B18F50" w14:textId="68037798" w:rsidR="00167412" w:rsidRDefault="00167412" w:rsidP="00FB1652">
            <w:r>
              <w:rPr>
                <w:rFonts w:ascii="Calibri" w:hAnsi="Calibri" w:cs="Calibri"/>
                <w:color w:val="000000"/>
              </w:rPr>
              <w:t>9.60</w:t>
            </w:r>
          </w:p>
        </w:tc>
        <w:tc>
          <w:tcPr>
            <w:tcW w:w="0" w:type="auto"/>
            <w:vAlign w:val="bottom"/>
          </w:tcPr>
          <w:p w14:paraId="41D3AF61" w14:textId="6B04205A" w:rsidR="00167412" w:rsidRDefault="00167412" w:rsidP="00FB1652"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0" w:type="auto"/>
            <w:vMerge/>
          </w:tcPr>
          <w:p w14:paraId="70FBE25E" w14:textId="77777777" w:rsidR="00167412" w:rsidRDefault="00167412" w:rsidP="00FB1652"/>
        </w:tc>
        <w:tc>
          <w:tcPr>
            <w:tcW w:w="0" w:type="auto"/>
            <w:vMerge/>
          </w:tcPr>
          <w:p w14:paraId="0A2830F4" w14:textId="77777777" w:rsidR="00167412" w:rsidRDefault="00167412" w:rsidP="00FB1652"/>
        </w:tc>
        <w:tc>
          <w:tcPr>
            <w:tcW w:w="0" w:type="auto"/>
          </w:tcPr>
          <w:p w14:paraId="42EABD68" w14:textId="09F1F1FA" w:rsidR="00167412" w:rsidRDefault="00167412" w:rsidP="00FB1652">
            <w:r>
              <w:t>66</w:t>
            </w:r>
          </w:p>
        </w:tc>
      </w:tr>
    </w:tbl>
    <w:p w14:paraId="185A1123" w14:textId="525029AE" w:rsidR="00FB1652" w:rsidRDefault="00FB1652"/>
    <w:p w14:paraId="685BDA5D" w14:textId="26D5200B" w:rsidR="00FB1652" w:rsidRDefault="00FB1652"/>
    <w:p w14:paraId="593AFBF1" w14:textId="46E0445C" w:rsidR="00FB1652" w:rsidRDefault="00FB1652"/>
    <w:p w14:paraId="24AB6846" w14:textId="77777777" w:rsidR="00FB1652" w:rsidRDefault="00FB1652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0"/>
        <w:gridCol w:w="1326"/>
        <w:gridCol w:w="1295"/>
        <w:gridCol w:w="1095"/>
        <w:gridCol w:w="1676"/>
        <w:gridCol w:w="771"/>
        <w:gridCol w:w="1017"/>
      </w:tblGrid>
      <w:tr w:rsidR="006836D3" w14:paraId="1B052566" w14:textId="77777777" w:rsidTr="00FD3CF2">
        <w:tc>
          <w:tcPr>
            <w:tcW w:w="0" w:type="auto"/>
          </w:tcPr>
          <w:p w14:paraId="752AD34A" w14:textId="4A228A10" w:rsidR="00FB1652" w:rsidRDefault="00FB1652" w:rsidP="00FB1652">
            <w:r>
              <w:rPr>
                <w:rFonts w:hint="eastAsia"/>
                <w:lang w:eastAsia="zh-CN"/>
              </w:rPr>
              <w:lastRenderedPageBreak/>
              <w:t>F</w:t>
            </w:r>
            <w:r>
              <w:rPr>
                <w:lang w:eastAsia="zh-CN"/>
              </w:rPr>
              <w:t>ig. #</w:t>
            </w:r>
          </w:p>
        </w:tc>
        <w:tc>
          <w:tcPr>
            <w:tcW w:w="0" w:type="auto"/>
          </w:tcPr>
          <w:p w14:paraId="06F8B4DF" w14:textId="2A176C4B" w:rsidR="00FB1652" w:rsidRDefault="00FB1652" w:rsidP="00FB1652">
            <w:r>
              <w:t>Mean</w:t>
            </w:r>
          </w:p>
        </w:tc>
        <w:tc>
          <w:tcPr>
            <w:tcW w:w="0" w:type="auto"/>
          </w:tcPr>
          <w:p w14:paraId="0E3F9393" w14:textId="5FA242F9" w:rsidR="00FB1652" w:rsidRDefault="00FB1652" w:rsidP="00FB1652">
            <w:r>
              <w:t>S.D.</w:t>
            </w:r>
          </w:p>
        </w:tc>
        <w:tc>
          <w:tcPr>
            <w:tcW w:w="0" w:type="auto"/>
          </w:tcPr>
          <w:p w14:paraId="380D2999" w14:textId="6EF04077" w:rsidR="00FB1652" w:rsidRDefault="00FB1652" w:rsidP="00FB1652">
            <w:r>
              <w:t>S.E.</w:t>
            </w:r>
          </w:p>
        </w:tc>
        <w:tc>
          <w:tcPr>
            <w:tcW w:w="0" w:type="auto"/>
          </w:tcPr>
          <w:p w14:paraId="6C019916" w14:textId="11E618A8" w:rsidR="00FB1652" w:rsidRDefault="00FB1652" w:rsidP="00FB1652">
            <w:r>
              <w:t>Statistical methods used</w:t>
            </w:r>
          </w:p>
        </w:tc>
        <w:tc>
          <w:tcPr>
            <w:tcW w:w="0" w:type="auto"/>
          </w:tcPr>
          <w:p w14:paraId="145ADE46" w14:textId="434CAF96" w:rsidR="00FB1652" w:rsidRDefault="00FB1652" w:rsidP="00FB1652">
            <w:r>
              <w:t>P value</w:t>
            </w:r>
          </w:p>
        </w:tc>
        <w:tc>
          <w:tcPr>
            <w:tcW w:w="0" w:type="auto"/>
          </w:tcPr>
          <w:p w14:paraId="7D0DF1E0" w14:textId="6FF8DD10" w:rsidR="00FB1652" w:rsidRDefault="00FB1652" w:rsidP="00FB1652">
            <w:r>
              <w:t># samples</w:t>
            </w:r>
          </w:p>
        </w:tc>
      </w:tr>
      <w:tr w:rsidR="006836D3" w14:paraId="715E7AD3" w14:textId="77777777" w:rsidTr="00FD3CF2">
        <w:tc>
          <w:tcPr>
            <w:tcW w:w="0" w:type="auto"/>
          </w:tcPr>
          <w:p w14:paraId="3E837FB8" w14:textId="66050CB7" w:rsidR="00FB1652" w:rsidRDefault="00FB1652" w:rsidP="00FB1652">
            <w:r w:rsidRPr="00640733">
              <w:rPr>
                <w:b/>
                <w:bCs/>
              </w:rPr>
              <w:t>Fig</w:t>
            </w:r>
            <w:r>
              <w:rPr>
                <w:b/>
                <w:bCs/>
              </w:rPr>
              <w:t>s</w:t>
            </w:r>
            <w:r w:rsidRPr="00640733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6c and 6d</w:t>
            </w:r>
          </w:p>
        </w:tc>
        <w:tc>
          <w:tcPr>
            <w:tcW w:w="0" w:type="auto"/>
          </w:tcPr>
          <w:p w14:paraId="55C77D8D" w14:textId="77777777" w:rsidR="00FB1652" w:rsidRDefault="00FB1652" w:rsidP="00FB1652"/>
        </w:tc>
        <w:tc>
          <w:tcPr>
            <w:tcW w:w="0" w:type="auto"/>
          </w:tcPr>
          <w:p w14:paraId="61285D8B" w14:textId="77777777" w:rsidR="00FB1652" w:rsidRDefault="00FB1652" w:rsidP="00FB1652"/>
        </w:tc>
        <w:tc>
          <w:tcPr>
            <w:tcW w:w="0" w:type="auto"/>
          </w:tcPr>
          <w:p w14:paraId="649976BC" w14:textId="77777777" w:rsidR="00FB1652" w:rsidRDefault="00FB1652" w:rsidP="00FB1652"/>
        </w:tc>
        <w:tc>
          <w:tcPr>
            <w:tcW w:w="0" w:type="auto"/>
          </w:tcPr>
          <w:p w14:paraId="6E6CF0F2" w14:textId="77777777" w:rsidR="00FB1652" w:rsidRDefault="00FB1652" w:rsidP="00FB1652"/>
        </w:tc>
        <w:tc>
          <w:tcPr>
            <w:tcW w:w="0" w:type="auto"/>
          </w:tcPr>
          <w:p w14:paraId="64646E45" w14:textId="77777777" w:rsidR="00FB1652" w:rsidRDefault="00FB1652" w:rsidP="00FB1652"/>
        </w:tc>
        <w:tc>
          <w:tcPr>
            <w:tcW w:w="0" w:type="auto"/>
          </w:tcPr>
          <w:p w14:paraId="7BE73EBB" w14:textId="77777777" w:rsidR="00FB1652" w:rsidRDefault="00FB1652" w:rsidP="00FB1652"/>
        </w:tc>
      </w:tr>
      <w:tr w:rsidR="006836D3" w14:paraId="3E986AF5" w14:textId="77777777" w:rsidTr="00FD3CF2">
        <w:tc>
          <w:tcPr>
            <w:tcW w:w="0" w:type="auto"/>
            <w:gridSpan w:val="4"/>
            <w:vAlign w:val="center"/>
          </w:tcPr>
          <w:p w14:paraId="6871DF35" w14:textId="65B46A35" w:rsidR="006836D3" w:rsidRDefault="006836D3" w:rsidP="00FB1652">
            <w:r>
              <w:t>Hourly time spent in nest boxes from 6:00 to 21:00 in weeks 40-43 (min/bird/h)-w/ one-week robot running</w:t>
            </w:r>
          </w:p>
        </w:tc>
        <w:tc>
          <w:tcPr>
            <w:tcW w:w="0" w:type="auto"/>
            <w:vMerge w:val="restart"/>
            <w:vAlign w:val="center"/>
          </w:tcPr>
          <w:p w14:paraId="738CEEFC" w14:textId="15EB2C6B" w:rsidR="006836D3" w:rsidRDefault="006836D3" w:rsidP="006836D3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00B9279F" w14:textId="77777777" w:rsidR="006836D3" w:rsidRDefault="006836D3" w:rsidP="00FB1652"/>
        </w:tc>
        <w:tc>
          <w:tcPr>
            <w:tcW w:w="0" w:type="auto"/>
          </w:tcPr>
          <w:p w14:paraId="5A31ABCB" w14:textId="77777777" w:rsidR="006836D3" w:rsidRDefault="006836D3" w:rsidP="00FB1652"/>
        </w:tc>
      </w:tr>
      <w:tr w:rsidR="006836D3" w14:paraId="60421A5B" w14:textId="77777777" w:rsidTr="00FD3CF2">
        <w:tc>
          <w:tcPr>
            <w:tcW w:w="0" w:type="auto"/>
          </w:tcPr>
          <w:p w14:paraId="28835EFD" w14:textId="19F71826" w:rsidR="006836D3" w:rsidRDefault="006836D3" w:rsidP="00167412">
            <w:r>
              <w:t>6</w:t>
            </w:r>
          </w:p>
        </w:tc>
        <w:tc>
          <w:tcPr>
            <w:tcW w:w="0" w:type="auto"/>
            <w:vAlign w:val="bottom"/>
          </w:tcPr>
          <w:p w14:paraId="52DFE10F" w14:textId="4A1CD151" w:rsidR="006836D3" w:rsidRDefault="006836D3" w:rsidP="00167412"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0" w:type="auto"/>
            <w:vAlign w:val="bottom"/>
          </w:tcPr>
          <w:p w14:paraId="71C9CB6C" w14:textId="10E8E79D" w:rsidR="006836D3" w:rsidRDefault="006836D3" w:rsidP="00167412"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0" w:type="auto"/>
            <w:vAlign w:val="bottom"/>
          </w:tcPr>
          <w:p w14:paraId="658DD94E" w14:textId="51A310FD" w:rsidR="006836D3" w:rsidRDefault="006836D3" w:rsidP="00167412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Merge/>
          </w:tcPr>
          <w:p w14:paraId="0DD674E8" w14:textId="5C17BE44" w:rsidR="006836D3" w:rsidRDefault="006836D3" w:rsidP="00167412"/>
        </w:tc>
        <w:tc>
          <w:tcPr>
            <w:tcW w:w="0" w:type="auto"/>
            <w:vMerge w:val="restart"/>
            <w:vAlign w:val="center"/>
          </w:tcPr>
          <w:p w14:paraId="774FAD83" w14:textId="39D73BBE" w:rsidR="006836D3" w:rsidRDefault="006836D3" w:rsidP="006836D3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46C07480" w14:textId="111BCA2F" w:rsidR="006836D3" w:rsidRDefault="006836D3" w:rsidP="00167412">
            <w:r>
              <w:t>66</w:t>
            </w:r>
          </w:p>
        </w:tc>
      </w:tr>
      <w:tr w:rsidR="006836D3" w14:paraId="1ADC255D" w14:textId="77777777" w:rsidTr="00FD3CF2">
        <w:tc>
          <w:tcPr>
            <w:tcW w:w="0" w:type="auto"/>
          </w:tcPr>
          <w:p w14:paraId="41271641" w14:textId="376639FB" w:rsidR="006836D3" w:rsidRDefault="006836D3" w:rsidP="00167412">
            <w:r>
              <w:t>7</w:t>
            </w:r>
          </w:p>
        </w:tc>
        <w:tc>
          <w:tcPr>
            <w:tcW w:w="0" w:type="auto"/>
            <w:vAlign w:val="bottom"/>
          </w:tcPr>
          <w:p w14:paraId="138D97C7" w14:textId="78A281E9" w:rsidR="006836D3" w:rsidRDefault="006836D3" w:rsidP="00167412"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0" w:type="auto"/>
            <w:vAlign w:val="bottom"/>
          </w:tcPr>
          <w:p w14:paraId="3A0470CE" w14:textId="1191375C" w:rsidR="006836D3" w:rsidRDefault="006836D3" w:rsidP="00167412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0" w:type="auto"/>
            <w:vAlign w:val="bottom"/>
          </w:tcPr>
          <w:p w14:paraId="57685B90" w14:textId="349C6168" w:rsidR="006836D3" w:rsidRDefault="006836D3" w:rsidP="00167412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Merge/>
          </w:tcPr>
          <w:p w14:paraId="598D7D26" w14:textId="77777777" w:rsidR="006836D3" w:rsidRDefault="006836D3" w:rsidP="00167412"/>
        </w:tc>
        <w:tc>
          <w:tcPr>
            <w:tcW w:w="0" w:type="auto"/>
            <w:vMerge/>
          </w:tcPr>
          <w:p w14:paraId="240712D8" w14:textId="77777777" w:rsidR="006836D3" w:rsidRDefault="006836D3" w:rsidP="00167412"/>
        </w:tc>
        <w:tc>
          <w:tcPr>
            <w:tcW w:w="0" w:type="auto"/>
          </w:tcPr>
          <w:p w14:paraId="3E6A9B7F" w14:textId="72281E99" w:rsidR="006836D3" w:rsidRDefault="006836D3" w:rsidP="00167412">
            <w:r>
              <w:t>66</w:t>
            </w:r>
          </w:p>
        </w:tc>
      </w:tr>
      <w:tr w:rsidR="006836D3" w14:paraId="0A60E2E3" w14:textId="77777777" w:rsidTr="00FD3CF2">
        <w:tc>
          <w:tcPr>
            <w:tcW w:w="0" w:type="auto"/>
          </w:tcPr>
          <w:p w14:paraId="7821EFE0" w14:textId="67CB134B" w:rsidR="006836D3" w:rsidRDefault="006836D3" w:rsidP="00167412">
            <w:r>
              <w:t>8</w:t>
            </w:r>
          </w:p>
        </w:tc>
        <w:tc>
          <w:tcPr>
            <w:tcW w:w="0" w:type="auto"/>
            <w:vAlign w:val="bottom"/>
          </w:tcPr>
          <w:p w14:paraId="48FC688C" w14:textId="670F377C" w:rsidR="006836D3" w:rsidRDefault="006836D3" w:rsidP="00167412"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0" w:type="auto"/>
            <w:vAlign w:val="bottom"/>
          </w:tcPr>
          <w:p w14:paraId="1643AC96" w14:textId="2FAF1A79" w:rsidR="006836D3" w:rsidRDefault="006836D3" w:rsidP="00167412"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0" w:type="auto"/>
            <w:vAlign w:val="bottom"/>
          </w:tcPr>
          <w:p w14:paraId="3D40B548" w14:textId="28C3FAA8" w:rsidR="006836D3" w:rsidRDefault="006836D3" w:rsidP="00167412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Merge/>
          </w:tcPr>
          <w:p w14:paraId="76776D3C" w14:textId="77777777" w:rsidR="006836D3" w:rsidRDefault="006836D3" w:rsidP="00167412"/>
        </w:tc>
        <w:tc>
          <w:tcPr>
            <w:tcW w:w="0" w:type="auto"/>
            <w:vMerge/>
          </w:tcPr>
          <w:p w14:paraId="5EA68E15" w14:textId="77777777" w:rsidR="006836D3" w:rsidRDefault="006836D3" w:rsidP="00167412"/>
        </w:tc>
        <w:tc>
          <w:tcPr>
            <w:tcW w:w="0" w:type="auto"/>
          </w:tcPr>
          <w:p w14:paraId="36A59C10" w14:textId="082AD643" w:rsidR="006836D3" w:rsidRDefault="006836D3" w:rsidP="00167412">
            <w:r>
              <w:t>66</w:t>
            </w:r>
          </w:p>
        </w:tc>
      </w:tr>
      <w:tr w:rsidR="006836D3" w14:paraId="3727C682" w14:textId="77777777" w:rsidTr="00FD3CF2">
        <w:tc>
          <w:tcPr>
            <w:tcW w:w="0" w:type="auto"/>
          </w:tcPr>
          <w:p w14:paraId="5DDA614F" w14:textId="74B01E87" w:rsidR="006836D3" w:rsidRDefault="006836D3" w:rsidP="00167412">
            <w:r>
              <w:t>9</w:t>
            </w:r>
          </w:p>
        </w:tc>
        <w:tc>
          <w:tcPr>
            <w:tcW w:w="0" w:type="auto"/>
            <w:vAlign w:val="bottom"/>
          </w:tcPr>
          <w:p w14:paraId="1DD402BF" w14:textId="17593CDD" w:rsidR="006836D3" w:rsidRDefault="006836D3" w:rsidP="00167412"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0" w:type="auto"/>
            <w:vAlign w:val="bottom"/>
          </w:tcPr>
          <w:p w14:paraId="697A1434" w14:textId="13F28CE6" w:rsidR="006836D3" w:rsidRDefault="006836D3" w:rsidP="00167412"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0" w:type="auto"/>
            <w:vAlign w:val="bottom"/>
          </w:tcPr>
          <w:p w14:paraId="0B65FF49" w14:textId="792CC745" w:rsidR="006836D3" w:rsidRDefault="006836D3" w:rsidP="00167412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Merge/>
          </w:tcPr>
          <w:p w14:paraId="62FF58AD" w14:textId="77777777" w:rsidR="006836D3" w:rsidRDefault="006836D3" w:rsidP="00167412"/>
        </w:tc>
        <w:tc>
          <w:tcPr>
            <w:tcW w:w="0" w:type="auto"/>
            <w:vMerge/>
          </w:tcPr>
          <w:p w14:paraId="78F9D7C9" w14:textId="77777777" w:rsidR="006836D3" w:rsidRDefault="006836D3" w:rsidP="00167412"/>
        </w:tc>
        <w:tc>
          <w:tcPr>
            <w:tcW w:w="0" w:type="auto"/>
          </w:tcPr>
          <w:p w14:paraId="23D82C4A" w14:textId="6E6A736C" w:rsidR="006836D3" w:rsidRDefault="006836D3" w:rsidP="00167412">
            <w:r>
              <w:t>66</w:t>
            </w:r>
          </w:p>
        </w:tc>
      </w:tr>
      <w:tr w:rsidR="006836D3" w14:paraId="2F3DB16B" w14:textId="77777777" w:rsidTr="00FD3CF2">
        <w:tc>
          <w:tcPr>
            <w:tcW w:w="0" w:type="auto"/>
          </w:tcPr>
          <w:p w14:paraId="6D237BAE" w14:textId="23900BAB" w:rsidR="006836D3" w:rsidRDefault="006836D3" w:rsidP="00167412">
            <w:r>
              <w:t>10</w:t>
            </w:r>
          </w:p>
        </w:tc>
        <w:tc>
          <w:tcPr>
            <w:tcW w:w="0" w:type="auto"/>
            <w:vAlign w:val="bottom"/>
          </w:tcPr>
          <w:p w14:paraId="054CA6C5" w14:textId="189F559E" w:rsidR="006836D3" w:rsidRDefault="006836D3" w:rsidP="00167412"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0" w:type="auto"/>
            <w:vAlign w:val="bottom"/>
          </w:tcPr>
          <w:p w14:paraId="68A67E0C" w14:textId="7682DBBD" w:rsidR="006836D3" w:rsidRDefault="006836D3" w:rsidP="00167412"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0" w:type="auto"/>
            <w:vAlign w:val="bottom"/>
          </w:tcPr>
          <w:p w14:paraId="563E9230" w14:textId="65385E9E" w:rsidR="006836D3" w:rsidRDefault="006836D3" w:rsidP="00167412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Merge/>
          </w:tcPr>
          <w:p w14:paraId="397B10A2" w14:textId="77777777" w:rsidR="006836D3" w:rsidRDefault="006836D3" w:rsidP="00167412"/>
        </w:tc>
        <w:tc>
          <w:tcPr>
            <w:tcW w:w="0" w:type="auto"/>
            <w:vMerge/>
          </w:tcPr>
          <w:p w14:paraId="4139DE7C" w14:textId="77777777" w:rsidR="006836D3" w:rsidRDefault="006836D3" w:rsidP="00167412"/>
        </w:tc>
        <w:tc>
          <w:tcPr>
            <w:tcW w:w="0" w:type="auto"/>
          </w:tcPr>
          <w:p w14:paraId="64190766" w14:textId="04DAE116" w:rsidR="006836D3" w:rsidRDefault="006836D3" w:rsidP="00167412">
            <w:r>
              <w:t>66</w:t>
            </w:r>
          </w:p>
        </w:tc>
      </w:tr>
      <w:tr w:rsidR="006836D3" w14:paraId="564FFE2F" w14:textId="77777777" w:rsidTr="00FD3CF2">
        <w:tc>
          <w:tcPr>
            <w:tcW w:w="0" w:type="auto"/>
          </w:tcPr>
          <w:p w14:paraId="3318FE2F" w14:textId="681C64E1" w:rsidR="006836D3" w:rsidRDefault="006836D3" w:rsidP="00167412">
            <w:r>
              <w:t>11</w:t>
            </w:r>
          </w:p>
        </w:tc>
        <w:tc>
          <w:tcPr>
            <w:tcW w:w="0" w:type="auto"/>
            <w:vAlign w:val="bottom"/>
          </w:tcPr>
          <w:p w14:paraId="60DC20B9" w14:textId="72288471" w:rsidR="006836D3" w:rsidRDefault="006836D3" w:rsidP="00167412"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0" w:type="auto"/>
            <w:vAlign w:val="bottom"/>
          </w:tcPr>
          <w:p w14:paraId="77E03644" w14:textId="3A61EDDE" w:rsidR="006836D3" w:rsidRDefault="006836D3" w:rsidP="00167412"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0" w:type="auto"/>
            <w:vAlign w:val="bottom"/>
          </w:tcPr>
          <w:p w14:paraId="6F8EBF78" w14:textId="2364683F" w:rsidR="006836D3" w:rsidRDefault="006836D3" w:rsidP="00167412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Merge/>
          </w:tcPr>
          <w:p w14:paraId="525446AB" w14:textId="77777777" w:rsidR="006836D3" w:rsidRDefault="006836D3" w:rsidP="00167412"/>
        </w:tc>
        <w:tc>
          <w:tcPr>
            <w:tcW w:w="0" w:type="auto"/>
            <w:vMerge/>
          </w:tcPr>
          <w:p w14:paraId="0627F381" w14:textId="77777777" w:rsidR="006836D3" w:rsidRDefault="006836D3" w:rsidP="00167412"/>
        </w:tc>
        <w:tc>
          <w:tcPr>
            <w:tcW w:w="0" w:type="auto"/>
          </w:tcPr>
          <w:p w14:paraId="45B5461F" w14:textId="5BF9BD5E" w:rsidR="006836D3" w:rsidRDefault="006836D3" w:rsidP="00167412">
            <w:r>
              <w:t>66</w:t>
            </w:r>
          </w:p>
        </w:tc>
      </w:tr>
      <w:tr w:rsidR="006836D3" w14:paraId="6D664839" w14:textId="77777777" w:rsidTr="00FD3CF2">
        <w:tc>
          <w:tcPr>
            <w:tcW w:w="0" w:type="auto"/>
          </w:tcPr>
          <w:p w14:paraId="4B3645B1" w14:textId="2456E9B3" w:rsidR="006836D3" w:rsidRDefault="006836D3" w:rsidP="00167412">
            <w:r>
              <w:t>12</w:t>
            </w:r>
          </w:p>
        </w:tc>
        <w:tc>
          <w:tcPr>
            <w:tcW w:w="0" w:type="auto"/>
            <w:vAlign w:val="bottom"/>
          </w:tcPr>
          <w:p w14:paraId="7C1C76E8" w14:textId="3D3D5428" w:rsidR="006836D3" w:rsidRDefault="006836D3" w:rsidP="00167412"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0" w:type="auto"/>
            <w:vAlign w:val="bottom"/>
          </w:tcPr>
          <w:p w14:paraId="6B0A99CA" w14:textId="5E93DE9E" w:rsidR="006836D3" w:rsidRDefault="006836D3" w:rsidP="00167412"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0" w:type="auto"/>
            <w:vAlign w:val="bottom"/>
          </w:tcPr>
          <w:p w14:paraId="10BACFCC" w14:textId="7E46F22A" w:rsidR="006836D3" w:rsidRDefault="006836D3" w:rsidP="00167412"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Merge/>
          </w:tcPr>
          <w:p w14:paraId="69C290DC" w14:textId="77777777" w:rsidR="006836D3" w:rsidRDefault="006836D3" w:rsidP="00167412"/>
        </w:tc>
        <w:tc>
          <w:tcPr>
            <w:tcW w:w="0" w:type="auto"/>
            <w:vMerge/>
          </w:tcPr>
          <w:p w14:paraId="683C3A43" w14:textId="77777777" w:rsidR="006836D3" w:rsidRDefault="006836D3" w:rsidP="00167412"/>
        </w:tc>
        <w:tc>
          <w:tcPr>
            <w:tcW w:w="0" w:type="auto"/>
          </w:tcPr>
          <w:p w14:paraId="6993FD38" w14:textId="16E297B7" w:rsidR="006836D3" w:rsidRDefault="006836D3" w:rsidP="00167412">
            <w:r>
              <w:t>66</w:t>
            </w:r>
          </w:p>
        </w:tc>
      </w:tr>
      <w:tr w:rsidR="006836D3" w14:paraId="3E0456B2" w14:textId="77777777" w:rsidTr="00FD3CF2">
        <w:tc>
          <w:tcPr>
            <w:tcW w:w="0" w:type="auto"/>
          </w:tcPr>
          <w:p w14:paraId="26630283" w14:textId="35504953" w:rsidR="006836D3" w:rsidRDefault="006836D3" w:rsidP="00167412">
            <w:r>
              <w:t>13</w:t>
            </w:r>
          </w:p>
        </w:tc>
        <w:tc>
          <w:tcPr>
            <w:tcW w:w="0" w:type="auto"/>
            <w:vAlign w:val="bottom"/>
          </w:tcPr>
          <w:p w14:paraId="3F641DE7" w14:textId="4146175E" w:rsidR="006836D3" w:rsidRDefault="006836D3" w:rsidP="00167412"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0" w:type="auto"/>
            <w:vAlign w:val="bottom"/>
          </w:tcPr>
          <w:p w14:paraId="7EDBF73D" w14:textId="6283562A" w:rsidR="006836D3" w:rsidRDefault="006836D3" w:rsidP="00167412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0" w:type="auto"/>
            <w:vAlign w:val="bottom"/>
          </w:tcPr>
          <w:p w14:paraId="57A8D492" w14:textId="6C91C8B4" w:rsidR="006836D3" w:rsidRDefault="006836D3" w:rsidP="00167412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Merge/>
          </w:tcPr>
          <w:p w14:paraId="02EFD729" w14:textId="77777777" w:rsidR="006836D3" w:rsidRDefault="006836D3" w:rsidP="00167412"/>
        </w:tc>
        <w:tc>
          <w:tcPr>
            <w:tcW w:w="0" w:type="auto"/>
            <w:vMerge/>
          </w:tcPr>
          <w:p w14:paraId="461DE582" w14:textId="77777777" w:rsidR="006836D3" w:rsidRDefault="006836D3" w:rsidP="00167412"/>
        </w:tc>
        <w:tc>
          <w:tcPr>
            <w:tcW w:w="0" w:type="auto"/>
          </w:tcPr>
          <w:p w14:paraId="03FA8D1D" w14:textId="0DE315C9" w:rsidR="006836D3" w:rsidRDefault="006836D3" w:rsidP="00167412">
            <w:r>
              <w:t>66</w:t>
            </w:r>
          </w:p>
        </w:tc>
      </w:tr>
      <w:tr w:rsidR="006836D3" w14:paraId="23894937" w14:textId="77777777" w:rsidTr="00FD3CF2">
        <w:tc>
          <w:tcPr>
            <w:tcW w:w="0" w:type="auto"/>
          </w:tcPr>
          <w:p w14:paraId="10C2470C" w14:textId="6419D210" w:rsidR="006836D3" w:rsidRDefault="006836D3" w:rsidP="00167412">
            <w:r>
              <w:t>14</w:t>
            </w:r>
          </w:p>
        </w:tc>
        <w:tc>
          <w:tcPr>
            <w:tcW w:w="0" w:type="auto"/>
            <w:vAlign w:val="bottom"/>
          </w:tcPr>
          <w:p w14:paraId="082C5388" w14:textId="52782FE3" w:rsidR="006836D3" w:rsidRDefault="006836D3" w:rsidP="00167412"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0" w:type="auto"/>
            <w:vAlign w:val="bottom"/>
          </w:tcPr>
          <w:p w14:paraId="278D366A" w14:textId="1D997B37" w:rsidR="006836D3" w:rsidRDefault="006836D3" w:rsidP="00167412"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0" w:type="auto"/>
            <w:vAlign w:val="bottom"/>
          </w:tcPr>
          <w:p w14:paraId="6F6D4836" w14:textId="58C1C9A0" w:rsidR="006836D3" w:rsidRDefault="006836D3" w:rsidP="00167412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Merge/>
          </w:tcPr>
          <w:p w14:paraId="4E78394D" w14:textId="77777777" w:rsidR="006836D3" w:rsidRDefault="006836D3" w:rsidP="00167412"/>
        </w:tc>
        <w:tc>
          <w:tcPr>
            <w:tcW w:w="0" w:type="auto"/>
            <w:vMerge/>
          </w:tcPr>
          <w:p w14:paraId="753B1836" w14:textId="77777777" w:rsidR="006836D3" w:rsidRDefault="006836D3" w:rsidP="00167412"/>
        </w:tc>
        <w:tc>
          <w:tcPr>
            <w:tcW w:w="0" w:type="auto"/>
          </w:tcPr>
          <w:p w14:paraId="771CB644" w14:textId="5BC76C60" w:rsidR="006836D3" w:rsidRDefault="006836D3" w:rsidP="00167412">
            <w:r>
              <w:t>66</w:t>
            </w:r>
          </w:p>
        </w:tc>
      </w:tr>
      <w:tr w:rsidR="006836D3" w14:paraId="600EE9D2" w14:textId="77777777" w:rsidTr="00FD3CF2">
        <w:tc>
          <w:tcPr>
            <w:tcW w:w="0" w:type="auto"/>
          </w:tcPr>
          <w:p w14:paraId="7EF9870C" w14:textId="4D9C92A4" w:rsidR="006836D3" w:rsidRDefault="006836D3" w:rsidP="00242141">
            <w:r>
              <w:t>15</w:t>
            </w:r>
          </w:p>
        </w:tc>
        <w:tc>
          <w:tcPr>
            <w:tcW w:w="0" w:type="auto"/>
            <w:vAlign w:val="bottom"/>
          </w:tcPr>
          <w:p w14:paraId="45BEE01A" w14:textId="1ADA3480" w:rsidR="006836D3" w:rsidRDefault="006836D3" w:rsidP="00242141"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0" w:type="auto"/>
            <w:vAlign w:val="bottom"/>
          </w:tcPr>
          <w:p w14:paraId="46A83251" w14:textId="1D387D7D" w:rsidR="006836D3" w:rsidRDefault="006836D3" w:rsidP="00242141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0" w:type="auto"/>
            <w:vAlign w:val="bottom"/>
          </w:tcPr>
          <w:p w14:paraId="3D9F2458" w14:textId="64C69A9F" w:rsidR="006836D3" w:rsidRDefault="006836D3" w:rsidP="00242141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Merge/>
          </w:tcPr>
          <w:p w14:paraId="1D42126C" w14:textId="77777777" w:rsidR="006836D3" w:rsidRDefault="006836D3" w:rsidP="00242141"/>
        </w:tc>
        <w:tc>
          <w:tcPr>
            <w:tcW w:w="0" w:type="auto"/>
            <w:vMerge/>
          </w:tcPr>
          <w:p w14:paraId="0AC97388" w14:textId="77777777" w:rsidR="006836D3" w:rsidRDefault="006836D3" w:rsidP="00242141"/>
        </w:tc>
        <w:tc>
          <w:tcPr>
            <w:tcW w:w="0" w:type="auto"/>
          </w:tcPr>
          <w:p w14:paraId="6D61E805" w14:textId="0C958D19" w:rsidR="006836D3" w:rsidRDefault="006836D3" w:rsidP="00242141">
            <w:r>
              <w:t>66</w:t>
            </w:r>
          </w:p>
        </w:tc>
      </w:tr>
      <w:tr w:rsidR="006836D3" w14:paraId="09275A8A" w14:textId="77777777" w:rsidTr="00FD3CF2">
        <w:tc>
          <w:tcPr>
            <w:tcW w:w="0" w:type="auto"/>
          </w:tcPr>
          <w:p w14:paraId="1C5CA182" w14:textId="0AB28DD3" w:rsidR="006836D3" w:rsidRDefault="006836D3" w:rsidP="00242141">
            <w:r>
              <w:t>16</w:t>
            </w:r>
          </w:p>
        </w:tc>
        <w:tc>
          <w:tcPr>
            <w:tcW w:w="0" w:type="auto"/>
            <w:vAlign w:val="bottom"/>
          </w:tcPr>
          <w:p w14:paraId="28ACA8EF" w14:textId="0BD312E7" w:rsidR="006836D3" w:rsidRDefault="006836D3" w:rsidP="00242141"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0" w:type="auto"/>
            <w:vAlign w:val="bottom"/>
          </w:tcPr>
          <w:p w14:paraId="02D98EDA" w14:textId="62E40E4E" w:rsidR="006836D3" w:rsidRDefault="006836D3" w:rsidP="0024214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0" w:type="auto"/>
            <w:vAlign w:val="bottom"/>
          </w:tcPr>
          <w:p w14:paraId="6F49F33F" w14:textId="353A82E5" w:rsidR="006836D3" w:rsidRDefault="006836D3" w:rsidP="00242141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Merge/>
          </w:tcPr>
          <w:p w14:paraId="03059E9F" w14:textId="77777777" w:rsidR="006836D3" w:rsidRDefault="006836D3" w:rsidP="00242141"/>
        </w:tc>
        <w:tc>
          <w:tcPr>
            <w:tcW w:w="0" w:type="auto"/>
            <w:vMerge/>
          </w:tcPr>
          <w:p w14:paraId="09A2DF01" w14:textId="77777777" w:rsidR="006836D3" w:rsidRDefault="006836D3" w:rsidP="00242141"/>
        </w:tc>
        <w:tc>
          <w:tcPr>
            <w:tcW w:w="0" w:type="auto"/>
          </w:tcPr>
          <w:p w14:paraId="4851E768" w14:textId="6052B2F9" w:rsidR="006836D3" w:rsidRDefault="006836D3" w:rsidP="00242141">
            <w:r>
              <w:t>66</w:t>
            </w:r>
          </w:p>
        </w:tc>
      </w:tr>
      <w:tr w:rsidR="006836D3" w14:paraId="28648423" w14:textId="77777777" w:rsidTr="00FD3CF2">
        <w:tc>
          <w:tcPr>
            <w:tcW w:w="0" w:type="auto"/>
          </w:tcPr>
          <w:p w14:paraId="5394E9C1" w14:textId="7EF78EDF" w:rsidR="006836D3" w:rsidRDefault="006836D3" w:rsidP="00242141">
            <w:r>
              <w:t>17</w:t>
            </w:r>
          </w:p>
        </w:tc>
        <w:tc>
          <w:tcPr>
            <w:tcW w:w="0" w:type="auto"/>
            <w:vAlign w:val="bottom"/>
          </w:tcPr>
          <w:p w14:paraId="12D87392" w14:textId="4F0E6AEC" w:rsidR="006836D3" w:rsidRDefault="006836D3" w:rsidP="00242141"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0" w:type="auto"/>
            <w:vAlign w:val="bottom"/>
          </w:tcPr>
          <w:p w14:paraId="14D67571" w14:textId="3F52D254" w:rsidR="006836D3" w:rsidRDefault="006836D3" w:rsidP="00242141"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0" w:type="auto"/>
            <w:vAlign w:val="bottom"/>
          </w:tcPr>
          <w:p w14:paraId="02643BE2" w14:textId="4A4E8D4B" w:rsidR="006836D3" w:rsidRDefault="006836D3" w:rsidP="00242141"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vMerge/>
          </w:tcPr>
          <w:p w14:paraId="5A59F9AF" w14:textId="77777777" w:rsidR="006836D3" w:rsidRDefault="006836D3" w:rsidP="00242141"/>
        </w:tc>
        <w:tc>
          <w:tcPr>
            <w:tcW w:w="0" w:type="auto"/>
            <w:vMerge/>
          </w:tcPr>
          <w:p w14:paraId="48CC8B56" w14:textId="77777777" w:rsidR="006836D3" w:rsidRDefault="006836D3" w:rsidP="00242141"/>
        </w:tc>
        <w:tc>
          <w:tcPr>
            <w:tcW w:w="0" w:type="auto"/>
          </w:tcPr>
          <w:p w14:paraId="6A0A4E23" w14:textId="5FA8F1D1" w:rsidR="006836D3" w:rsidRDefault="006836D3" w:rsidP="00242141">
            <w:r>
              <w:t>66</w:t>
            </w:r>
          </w:p>
        </w:tc>
      </w:tr>
      <w:tr w:rsidR="006836D3" w14:paraId="3AAEEFC3" w14:textId="77777777" w:rsidTr="00FD3CF2">
        <w:tc>
          <w:tcPr>
            <w:tcW w:w="0" w:type="auto"/>
          </w:tcPr>
          <w:p w14:paraId="10C78B7C" w14:textId="7A30FC31" w:rsidR="006836D3" w:rsidRDefault="006836D3" w:rsidP="00242141">
            <w:r>
              <w:t>18</w:t>
            </w:r>
          </w:p>
        </w:tc>
        <w:tc>
          <w:tcPr>
            <w:tcW w:w="0" w:type="auto"/>
            <w:vAlign w:val="bottom"/>
          </w:tcPr>
          <w:p w14:paraId="523ECD11" w14:textId="127E6A78" w:rsidR="006836D3" w:rsidRDefault="006836D3" w:rsidP="00242141"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vAlign w:val="bottom"/>
          </w:tcPr>
          <w:p w14:paraId="4E4DE7C8" w14:textId="6BC666F1" w:rsidR="006836D3" w:rsidRDefault="006836D3" w:rsidP="00242141"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vAlign w:val="bottom"/>
          </w:tcPr>
          <w:p w14:paraId="1DC1BEFF" w14:textId="76C21E0A" w:rsidR="006836D3" w:rsidRDefault="006836D3" w:rsidP="00242141"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vMerge/>
          </w:tcPr>
          <w:p w14:paraId="2CC90039" w14:textId="77777777" w:rsidR="006836D3" w:rsidRDefault="006836D3" w:rsidP="00242141"/>
        </w:tc>
        <w:tc>
          <w:tcPr>
            <w:tcW w:w="0" w:type="auto"/>
            <w:vMerge/>
          </w:tcPr>
          <w:p w14:paraId="361A5E67" w14:textId="77777777" w:rsidR="006836D3" w:rsidRDefault="006836D3" w:rsidP="00242141"/>
        </w:tc>
        <w:tc>
          <w:tcPr>
            <w:tcW w:w="0" w:type="auto"/>
          </w:tcPr>
          <w:p w14:paraId="2CA46B23" w14:textId="6F51C653" w:rsidR="006836D3" w:rsidRDefault="006836D3" w:rsidP="00242141">
            <w:r>
              <w:t>66</w:t>
            </w:r>
          </w:p>
        </w:tc>
      </w:tr>
      <w:tr w:rsidR="006836D3" w14:paraId="6D3E352F" w14:textId="77777777" w:rsidTr="00FD3CF2">
        <w:tc>
          <w:tcPr>
            <w:tcW w:w="0" w:type="auto"/>
          </w:tcPr>
          <w:p w14:paraId="791906AB" w14:textId="4447D551" w:rsidR="006836D3" w:rsidRDefault="006836D3" w:rsidP="00242141">
            <w:r>
              <w:t>19</w:t>
            </w:r>
          </w:p>
        </w:tc>
        <w:tc>
          <w:tcPr>
            <w:tcW w:w="0" w:type="auto"/>
            <w:vAlign w:val="bottom"/>
          </w:tcPr>
          <w:p w14:paraId="5021BA51" w14:textId="297C8616" w:rsidR="006836D3" w:rsidRDefault="006836D3" w:rsidP="00242141"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vAlign w:val="bottom"/>
          </w:tcPr>
          <w:p w14:paraId="38F59A5B" w14:textId="11B3B47B" w:rsidR="006836D3" w:rsidRDefault="006836D3" w:rsidP="00242141"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0" w:type="auto"/>
            <w:vAlign w:val="bottom"/>
          </w:tcPr>
          <w:p w14:paraId="412F623C" w14:textId="440FD641" w:rsidR="006836D3" w:rsidRDefault="006836D3" w:rsidP="00242141"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vMerge/>
          </w:tcPr>
          <w:p w14:paraId="51D87515" w14:textId="77777777" w:rsidR="006836D3" w:rsidRDefault="006836D3" w:rsidP="00242141"/>
        </w:tc>
        <w:tc>
          <w:tcPr>
            <w:tcW w:w="0" w:type="auto"/>
            <w:vMerge/>
          </w:tcPr>
          <w:p w14:paraId="781085EF" w14:textId="77777777" w:rsidR="006836D3" w:rsidRDefault="006836D3" w:rsidP="00242141"/>
        </w:tc>
        <w:tc>
          <w:tcPr>
            <w:tcW w:w="0" w:type="auto"/>
          </w:tcPr>
          <w:p w14:paraId="2CEF23D4" w14:textId="2F325178" w:rsidR="006836D3" w:rsidRDefault="006836D3" w:rsidP="00242141">
            <w:r>
              <w:t>66</w:t>
            </w:r>
          </w:p>
        </w:tc>
      </w:tr>
      <w:tr w:rsidR="006836D3" w14:paraId="2CCA30D0" w14:textId="77777777" w:rsidTr="00FD3CF2">
        <w:tc>
          <w:tcPr>
            <w:tcW w:w="0" w:type="auto"/>
          </w:tcPr>
          <w:p w14:paraId="1C2E8954" w14:textId="12CF6576" w:rsidR="006836D3" w:rsidRDefault="006836D3" w:rsidP="00242141">
            <w:r>
              <w:t>20</w:t>
            </w:r>
          </w:p>
        </w:tc>
        <w:tc>
          <w:tcPr>
            <w:tcW w:w="0" w:type="auto"/>
            <w:vAlign w:val="bottom"/>
          </w:tcPr>
          <w:p w14:paraId="4057179C" w14:textId="0E678757" w:rsidR="006836D3" w:rsidRDefault="006836D3" w:rsidP="00242141"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0" w:type="auto"/>
            <w:vAlign w:val="bottom"/>
          </w:tcPr>
          <w:p w14:paraId="68318912" w14:textId="0F479984" w:rsidR="006836D3" w:rsidRDefault="006836D3" w:rsidP="00242141"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0" w:type="auto"/>
            <w:vAlign w:val="bottom"/>
          </w:tcPr>
          <w:p w14:paraId="4F6469BB" w14:textId="4FF88294" w:rsidR="006836D3" w:rsidRDefault="006836D3" w:rsidP="0024214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vMerge/>
          </w:tcPr>
          <w:p w14:paraId="5A38FDE1" w14:textId="77777777" w:rsidR="006836D3" w:rsidRDefault="006836D3" w:rsidP="00242141"/>
        </w:tc>
        <w:tc>
          <w:tcPr>
            <w:tcW w:w="0" w:type="auto"/>
            <w:vMerge/>
          </w:tcPr>
          <w:p w14:paraId="57707D80" w14:textId="77777777" w:rsidR="006836D3" w:rsidRDefault="006836D3" w:rsidP="00242141"/>
        </w:tc>
        <w:tc>
          <w:tcPr>
            <w:tcW w:w="0" w:type="auto"/>
          </w:tcPr>
          <w:p w14:paraId="118B6C66" w14:textId="386C310D" w:rsidR="006836D3" w:rsidRDefault="006836D3" w:rsidP="00242141">
            <w:r>
              <w:t>66</w:t>
            </w:r>
          </w:p>
        </w:tc>
      </w:tr>
      <w:tr w:rsidR="006836D3" w14:paraId="74C1BB25" w14:textId="77777777" w:rsidTr="00FD3CF2">
        <w:tc>
          <w:tcPr>
            <w:tcW w:w="0" w:type="auto"/>
          </w:tcPr>
          <w:p w14:paraId="4FBE87FF" w14:textId="39741BF6" w:rsidR="006836D3" w:rsidRDefault="006836D3" w:rsidP="00242141">
            <w:r>
              <w:t>21</w:t>
            </w:r>
          </w:p>
        </w:tc>
        <w:tc>
          <w:tcPr>
            <w:tcW w:w="0" w:type="auto"/>
            <w:vAlign w:val="bottom"/>
          </w:tcPr>
          <w:p w14:paraId="5B742CEF" w14:textId="3114F471" w:rsidR="006836D3" w:rsidRDefault="006836D3" w:rsidP="00242141">
            <w:r>
              <w:rPr>
                <w:rFonts w:ascii="Calibri" w:hAnsi="Calibri" w:cs="Calibri"/>
                <w:color w:val="000000"/>
              </w:rPr>
              <w:t>8.89</w:t>
            </w:r>
          </w:p>
        </w:tc>
        <w:tc>
          <w:tcPr>
            <w:tcW w:w="0" w:type="auto"/>
            <w:vAlign w:val="bottom"/>
          </w:tcPr>
          <w:p w14:paraId="12ECAADD" w14:textId="2F1B2F19" w:rsidR="006836D3" w:rsidRDefault="006836D3" w:rsidP="00242141">
            <w:r>
              <w:rPr>
                <w:rFonts w:ascii="Calibri" w:hAnsi="Calibri" w:cs="Calibri"/>
                <w:color w:val="000000"/>
              </w:rPr>
              <w:t>10.41</w:t>
            </w:r>
          </w:p>
        </w:tc>
        <w:tc>
          <w:tcPr>
            <w:tcW w:w="0" w:type="auto"/>
            <w:vAlign w:val="bottom"/>
          </w:tcPr>
          <w:p w14:paraId="1C639231" w14:textId="415338C7" w:rsidR="006836D3" w:rsidRDefault="006836D3" w:rsidP="00242141"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0" w:type="auto"/>
            <w:vMerge/>
          </w:tcPr>
          <w:p w14:paraId="32EC143B" w14:textId="77777777" w:rsidR="006836D3" w:rsidRDefault="006836D3" w:rsidP="00242141"/>
        </w:tc>
        <w:tc>
          <w:tcPr>
            <w:tcW w:w="0" w:type="auto"/>
            <w:vMerge/>
          </w:tcPr>
          <w:p w14:paraId="25D0D847" w14:textId="77777777" w:rsidR="006836D3" w:rsidRDefault="006836D3" w:rsidP="00242141"/>
        </w:tc>
        <w:tc>
          <w:tcPr>
            <w:tcW w:w="0" w:type="auto"/>
          </w:tcPr>
          <w:p w14:paraId="5805E226" w14:textId="29A28C00" w:rsidR="006836D3" w:rsidRDefault="006836D3" w:rsidP="00242141">
            <w:r>
              <w:t>66</w:t>
            </w:r>
          </w:p>
        </w:tc>
      </w:tr>
      <w:tr w:rsidR="006836D3" w14:paraId="5A121B0A" w14:textId="77777777" w:rsidTr="00FD3CF2">
        <w:tc>
          <w:tcPr>
            <w:tcW w:w="0" w:type="auto"/>
            <w:gridSpan w:val="4"/>
          </w:tcPr>
          <w:p w14:paraId="37B00524" w14:textId="3FFD9D83" w:rsidR="006836D3" w:rsidRDefault="006836D3" w:rsidP="00FB1652">
            <w:r>
              <w:t>Hourly time spent in nest boxes from 6:00 to 21:00 in weeks 40-43 (min/bird/h)-w/ two-week robot running</w:t>
            </w:r>
          </w:p>
        </w:tc>
        <w:tc>
          <w:tcPr>
            <w:tcW w:w="0" w:type="auto"/>
            <w:vMerge w:val="restart"/>
            <w:vAlign w:val="center"/>
          </w:tcPr>
          <w:p w14:paraId="76C20114" w14:textId="1A6AB6A4" w:rsidR="006836D3" w:rsidRDefault="006836D3" w:rsidP="006836D3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0BB055A7" w14:textId="77777777" w:rsidR="006836D3" w:rsidRDefault="006836D3" w:rsidP="00FB1652"/>
        </w:tc>
        <w:tc>
          <w:tcPr>
            <w:tcW w:w="0" w:type="auto"/>
          </w:tcPr>
          <w:p w14:paraId="06D2A50A" w14:textId="77777777" w:rsidR="006836D3" w:rsidRDefault="006836D3" w:rsidP="00FB1652"/>
        </w:tc>
      </w:tr>
      <w:tr w:rsidR="006836D3" w14:paraId="7907A716" w14:textId="77777777" w:rsidTr="00FD3CF2">
        <w:tc>
          <w:tcPr>
            <w:tcW w:w="0" w:type="auto"/>
          </w:tcPr>
          <w:p w14:paraId="3A57BCE8" w14:textId="2A2BDBFA" w:rsidR="006836D3" w:rsidRDefault="006836D3" w:rsidP="00242141">
            <w:r>
              <w:t>6</w:t>
            </w:r>
          </w:p>
        </w:tc>
        <w:tc>
          <w:tcPr>
            <w:tcW w:w="0" w:type="auto"/>
            <w:vAlign w:val="bottom"/>
          </w:tcPr>
          <w:p w14:paraId="52F6D3B7" w14:textId="7291EBC1" w:rsidR="006836D3" w:rsidRDefault="006836D3" w:rsidP="00242141"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0" w:type="auto"/>
            <w:vAlign w:val="bottom"/>
          </w:tcPr>
          <w:p w14:paraId="6224FF9A" w14:textId="4A75DA74" w:rsidR="006836D3" w:rsidRDefault="006836D3" w:rsidP="00242141"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0" w:type="auto"/>
            <w:vAlign w:val="bottom"/>
          </w:tcPr>
          <w:p w14:paraId="406E94E8" w14:textId="3CAFE396" w:rsidR="006836D3" w:rsidRDefault="006836D3" w:rsidP="00242141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Merge/>
          </w:tcPr>
          <w:p w14:paraId="6D535993" w14:textId="65E19700" w:rsidR="006836D3" w:rsidRDefault="006836D3" w:rsidP="00242141"/>
        </w:tc>
        <w:tc>
          <w:tcPr>
            <w:tcW w:w="0" w:type="auto"/>
            <w:vMerge w:val="restart"/>
            <w:vAlign w:val="center"/>
          </w:tcPr>
          <w:p w14:paraId="31A05FAE" w14:textId="46B32DAF" w:rsidR="006836D3" w:rsidRDefault="006836D3" w:rsidP="006836D3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708352AD" w14:textId="62EC6A3D" w:rsidR="006836D3" w:rsidRDefault="006836D3" w:rsidP="00242141">
            <w:r>
              <w:t>66</w:t>
            </w:r>
          </w:p>
        </w:tc>
      </w:tr>
      <w:tr w:rsidR="006836D3" w14:paraId="786122B2" w14:textId="77777777" w:rsidTr="00FD3CF2">
        <w:tc>
          <w:tcPr>
            <w:tcW w:w="0" w:type="auto"/>
          </w:tcPr>
          <w:p w14:paraId="2DA6126A" w14:textId="6FA2C163" w:rsidR="006836D3" w:rsidRDefault="006836D3" w:rsidP="000C793C">
            <w:r>
              <w:t>7</w:t>
            </w:r>
          </w:p>
        </w:tc>
        <w:tc>
          <w:tcPr>
            <w:tcW w:w="0" w:type="auto"/>
            <w:vAlign w:val="bottom"/>
          </w:tcPr>
          <w:p w14:paraId="571D3C75" w14:textId="2BCF59F6" w:rsidR="006836D3" w:rsidRDefault="006836D3" w:rsidP="000C793C"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0" w:type="auto"/>
            <w:vAlign w:val="bottom"/>
          </w:tcPr>
          <w:p w14:paraId="17A52714" w14:textId="51EA9EEB" w:rsidR="006836D3" w:rsidRDefault="006836D3" w:rsidP="000C793C"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0" w:type="auto"/>
            <w:vAlign w:val="bottom"/>
          </w:tcPr>
          <w:p w14:paraId="35D8E430" w14:textId="4BDF50BE" w:rsidR="006836D3" w:rsidRDefault="006836D3" w:rsidP="000C793C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Merge/>
          </w:tcPr>
          <w:p w14:paraId="5CB6C892" w14:textId="77777777" w:rsidR="006836D3" w:rsidRDefault="006836D3" w:rsidP="000C793C"/>
        </w:tc>
        <w:tc>
          <w:tcPr>
            <w:tcW w:w="0" w:type="auto"/>
            <w:vMerge/>
          </w:tcPr>
          <w:p w14:paraId="6B397FA6" w14:textId="77777777" w:rsidR="006836D3" w:rsidRDefault="006836D3" w:rsidP="000C793C"/>
        </w:tc>
        <w:tc>
          <w:tcPr>
            <w:tcW w:w="0" w:type="auto"/>
          </w:tcPr>
          <w:p w14:paraId="17E2F1C0" w14:textId="22B493EF" w:rsidR="006836D3" w:rsidRDefault="006836D3" w:rsidP="000C793C">
            <w:r>
              <w:t>66</w:t>
            </w:r>
          </w:p>
        </w:tc>
      </w:tr>
      <w:tr w:rsidR="006836D3" w14:paraId="7207EBF2" w14:textId="77777777" w:rsidTr="00FD3CF2">
        <w:tc>
          <w:tcPr>
            <w:tcW w:w="0" w:type="auto"/>
          </w:tcPr>
          <w:p w14:paraId="5B6A10F3" w14:textId="51E1DC50" w:rsidR="006836D3" w:rsidRDefault="006836D3" w:rsidP="000C793C">
            <w:r>
              <w:t>8</w:t>
            </w:r>
          </w:p>
        </w:tc>
        <w:tc>
          <w:tcPr>
            <w:tcW w:w="0" w:type="auto"/>
            <w:vAlign w:val="bottom"/>
          </w:tcPr>
          <w:p w14:paraId="0F19158B" w14:textId="552CCB4A" w:rsidR="006836D3" w:rsidRDefault="006836D3" w:rsidP="000C793C"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0" w:type="auto"/>
            <w:vAlign w:val="bottom"/>
          </w:tcPr>
          <w:p w14:paraId="505C321D" w14:textId="789A4CCD" w:rsidR="006836D3" w:rsidRDefault="006836D3" w:rsidP="000C793C"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0" w:type="auto"/>
            <w:vAlign w:val="bottom"/>
          </w:tcPr>
          <w:p w14:paraId="7BFB5A59" w14:textId="00C0229D" w:rsidR="006836D3" w:rsidRDefault="006836D3" w:rsidP="000C793C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Merge/>
          </w:tcPr>
          <w:p w14:paraId="74C60409" w14:textId="77777777" w:rsidR="006836D3" w:rsidRDefault="006836D3" w:rsidP="000C793C"/>
        </w:tc>
        <w:tc>
          <w:tcPr>
            <w:tcW w:w="0" w:type="auto"/>
            <w:vMerge/>
          </w:tcPr>
          <w:p w14:paraId="6B95C946" w14:textId="77777777" w:rsidR="006836D3" w:rsidRDefault="006836D3" w:rsidP="000C793C"/>
        </w:tc>
        <w:tc>
          <w:tcPr>
            <w:tcW w:w="0" w:type="auto"/>
          </w:tcPr>
          <w:p w14:paraId="6C5773F2" w14:textId="049BEF46" w:rsidR="006836D3" w:rsidRDefault="006836D3" w:rsidP="000C793C">
            <w:r>
              <w:t>66</w:t>
            </w:r>
          </w:p>
        </w:tc>
      </w:tr>
      <w:tr w:rsidR="006836D3" w14:paraId="5382CD92" w14:textId="77777777" w:rsidTr="00FD3CF2">
        <w:tc>
          <w:tcPr>
            <w:tcW w:w="0" w:type="auto"/>
          </w:tcPr>
          <w:p w14:paraId="489CEAD7" w14:textId="60CDD1E3" w:rsidR="006836D3" w:rsidRDefault="006836D3" w:rsidP="000C793C">
            <w:r>
              <w:t>9</w:t>
            </w:r>
          </w:p>
        </w:tc>
        <w:tc>
          <w:tcPr>
            <w:tcW w:w="0" w:type="auto"/>
            <w:vAlign w:val="bottom"/>
          </w:tcPr>
          <w:p w14:paraId="46EA1837" w14:textId="3D94425C" w:rsidR="006836D3" w:rsidRDefault="006836D3" w:rsidP="000C793C"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0" w:type="auto"/>
            <w:vAlign w:val="bottom"/>
          </w:tcPr>
          <w:p w14:paraId="1DAFD537" w14:textId="48A4B8EF" w:rsidR="006836D3" w:rsidRDefault="006836D3" w:rsidP="000C793C"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0" w:type="auto"/>
            <w:vAlign w:val="bottom"/>
          </w:tcPr>
          <w:p w14:paraId="7D9373A5" w14:textId="4D9FD1FE" w:rsidR="006836D3" w:rsidRDefault="006836D3" w:rsidP="000C793C"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Merge/>
          </w:tcPr>
          <w:p w14:paraId="1CC88AE3" w14:textId="77777777" w:rsidR="006836D3" w:rsidRDefault="006836D3" w:rsidP="000C793C"/>
        </w:tc>
        <w:tc>
          <w:tcPr>
            <w:tcW w:w="0" w:type="auto"/>
            <w:vMerge/>
          </w:tcPr>
          <w:p w14:paraId="5484E960" w14:textId="77777777" w:rsidR="006836D3" w:rsidRDefault="006836D3" w:rsidP="000C793C"/>
        </w:tc>
        <w:tc>
          <w:tcPr>
            <w:tcW w:w="0" w:type="auto"/>
          </w:tcPr>
          <w:p w14:paraId="09F9E996" w14:textId="6D3713CA" w:rsidR="006836D3" w:rsidRDefault="006836D3" w:rsidP="000C793C">
            <w:r>
              <w:t>66</w:t>
            </w:r>
          </w:p>
        </w:tc>
      </w:tr>
      <w:tr w:rsidR="006836D3" w14:paraId="2DED3F7F" w14:textId="77777777" w:rsidTr="00FD3CF2">
        <w:tc>
          <w:tcPr>
            <w:tcW w:w="0" w:type="auto"/>
          </w:tcPr>
          <w:p w14:paraId="6F0B7DEB" w14:textId="52F9CFB9" w:rsidR="006836D3" w:rsidRDefault="006836D3" w:rsidP="000C793C">
            <w:r>
              <w:t>10</w:t>
            </w:r>
          </w:p>
        </w:tc>
        <w:tc>
          <w:tcPr>
            <w:tcW w:w="0" w:type="auto"/>
            <w:vAlign w:val="bottom"/>
          </w:tcPr>
          <w:p w14:paraId="26EA8C32" w14:textId="37F025F9" w:rsidR="006836D3" w:rsidRDefault="006836D3" w:rsidP="000C793C"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0" w:type="auto"/>
            <w:vAlign w:val="bottom"/>
          </w:tcPr>
          <w:p w14:paraId="0F111C54" w14:textId="3244562A" w:rsidR="006836D3" w:rsidRDefault="006836D3" w:rsidP="000C793C"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0" w:type="auto"/>
            <w:vAlign w:val="bottom"/>
          </w:tcPr>
          <w:p w14:paraId="1E7884E8" w14:textId="0843F41A" w:rsidR="006836D3" w:rsidRDefault="006836D3" w:rsidP="000C793C"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vMerge/>
          </w:tcPr>
          <w:p w14:paraId="108F6936" w14:textId="77777777" w:rsidR="006836D3" w:rsidRDefault="006836D3" w:rsidP="000C793C"/>
        </w:tc>
        <w:tc>
          <w:tcPr>
            <w:tcW w:w="0" w:type="auto"/>
            <w:vMerge/>
          </w:tcPr>
          <w:p w14:paraId="68C4078B" w14:textId="77777777" w:rsidR="006836D3" w:rsidRDefault="006836D3" w:rsidP="000C793C"/>
        </w:tc>
        <w:tc>
          <w:tcPr>
            <w:tcW w:w="0" w:type="auto"/>
          </w:tcPr>
          <w:p w14:paraId="436251E9" w14:textId="74FF1188" w:rsidR="006836D3" w:rsidRDefault="006836D3" w:rsidP="000C793C">
            <w:r>
              <w:t>66</w:t>
            </w:r>
          </w:p>
        </w:tc>
      </w:tr>
      <w:tr w:rsidR="006836D3" w14:paraId="146C592F" w14:textId="77777777" w:rsidTr="00FD3CF2">
        <w:tc>
          <w:tcPr>
            <w:tcW w:w="0" w:type="auto"/>
          </w:tcPr>
          <w:p w14:paraId="52713C89" w14:textId="54A2D960" w:rsidR="006836D3" w:rsidRDefault="006836D3" w:rsidP="000C793C">
            <w:r>
              <w:t>11</w:t>
            </w:r>
          </w:p>
        </w:tc>
        <w:tc>
          <w:tcPr>
            <w:tcW w:w="0" w:type="auto"/>
            <w:vAlign w:val="bottom"/>
          </w:tcPr>
          <w:p w14:paraId="5D2C3B9E" w14:textId="41F79A6A" w:rsidR="006836D3" w:rsidRDefault="006836D3" w:rsidP="000C793C"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0" w:type="auto"/>
            <w:vAlign w:val="bottom"/>
          </w:tcPr>
          <w:p w14:paraId="04F8132A" w14:textId="670AC7D5" w:rsidR="006836D3" w:rsidRDefault="006836D3" w:rsidP="000C793C"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0" w:type="auto"/>
            <w:vAlign w:val="bottom"/>
          </w:tcPr>
          <w:p w14:paraId="3C03E1EA" w14:textId="787C393F" w:rsidR="006836D3" w:rsidRDefault="006836D3" w:rsidP="000C793C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Merge/>
          </w:tcPr>
          <w:p w14:paraId="7BFE9590" w14:textId="77777777" w:rsidR="006836D3" w:rsidRDefault="006836D3" w:rsidP="000C793C"/>
        </w:tc>
        <w:tc>
          <w:tcPr>
            <w:tcW w:w="0" w:type="auto"/>
            <w:vMerge/>
          </w:tcPr>
          <w:p w14:paraId="70BCA10F" w14:textId="77777777" w:rsidR="006836D3" w:rsidRDefault="006836D3" w:rsidP="000C793C"/>
        </w:tc>
        <w:tc>
          <w:tcPr>
            <w:tcW w:w="0" w:type="auto"/>
          </w:tcPr>
          <w:p w14:paraId="0F7B9E16" w14:textId="785096FF" w:rsidR="006836D3" w:rsidRDefault="006836D3" w:rsidP="000C793C">
            <w:r>
              <w:t>66</w:t>
            </w:r>
          </w:p>
        </w:tc>
      </w:tr>
      <w:tr w:rsidR="006836D3" w14:paraId="520082F4" w14:textId="77777777" w:rsidTr="00FD3CF2">
        <w:tc>
          <w:tcPr>
            <w:tcW w:w="0" w:type="auto"/>
          </w:tcPr>
          <w:p w14:paraId="72157535" w14:textId="067A2AAB" w:rsidR="006836D3" w:rsidRDefault="006836D3" w:rsidP="000C793C">
            <w:r>
              <w:t>12</w:t>
            </w:r>
          </w:p>
        </w:tc>
        <w:tc>
          <w:tcPr>
            <w:tcW w:w="0" w:type="auto"/>
            <w:vAlign w:val="bottom"/>
          </w:tcPr>
          <w:p w14:paraId="3C3E57DB" w14:textId="67BBFAA9" w:rsidR="006836D3" w:rsidRDefault="006836D3" w:rsidP="000C793C"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0" w:type="auto"/>
            <w:vAlign w:val="bottom"/>
          </w:tcPr>
          <w:p w14:paraId="3EBD5216" w14:textId="32C4ACDC" w:rsidR="006836D3" w:rsidRDefault="006836D3" w:rsidP="000C793C"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0" w:type="auto"/>
            <w:vAlign w:val="bottom"/>
          </w:tcPr>
          <w:p w14:paraId="0002F48E" w14:textId="50E4A66A" w:rsidR="006836D3" w:rsidRDefault="006836D3" w:rsidP="000C793C"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Merge/>
          </w:tcPr>
          <w:p w14:paraId="0C6CA7E8" w14:textId="77777777" w:rsidR="006836D3" w:rsidRDefault="006836D3" w:rsidP="000C793C"/>
        </w:tc>
        <w:tc>
          <w:tcPr>
            <w:tcW w:w="0" w:type="auto"/>
            <w:vMerge/>
          </w:tcPr>
          <w:p w14:paraId="3F722B3A" w14:textId="77777777" w:rsidR="006836D3" w:rsidRDefault="006836D3" w:rsidP="000C793C"/>
        </w:tc>
        <w:tc>
          <w:tcPr>
            <w:tcW w:w="0" w:type="auto"/>
          </w:tcPr>
          <w:p w14:paraId="19F11D5F" w14:textId="46BDB9EF" w:rsidR="006836D3" w:rsidRDefault="006836D3" w:rsidP="000C793C">
            <w:r>
              <w:t>66</w:t>
            </w:r>
          </w:p>
        </w:tc>
      </w:tr>
      <w:tr w:rsidR="006836D3" w14:paraId="6E62BFC7" w14:textId="77777777" w:rsidTr="00FD3CF2">
        <w:tc>
          <w:tcPr>
            <w:tcW w:w="0" w:type="auto"/>
          </w:tcPr>
          <w:p w14:paraId="696CC4AC" w14:textId="17C3A017" w:rsidR="006836D3" w:rsidRDefault="006836D3" w:rsidP="000C793C">
            <w:r>
              <w:t>13</w:t>
            </w:r>
          </w:p>
        </w:tc>
        <w:tc>
          <w:tcPr>
            <w:tcW w:w="0" w:type="auto"/>
            <w:vAlign w:val="bottom"/>
          </w:tcPr>
          <w:p w14:paraId="0CC1D9DF" w14:textId="72CCF08D" w:rsidR="006836D3" w:rsidRDefault="006836D3" w:rsidP="000C793C"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0" w:type="auto"/>
            <w:vAlign w:val="bottom"/>
          </w:tcPr>
          <w:p w14:paraId="03CFFC42" w14:textId="412CCC4A" w:rsidR="006836D3" w:rsidRDefault="006836D3" w:rsidP="000C793C"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0" w:type="auto"/>
            <w:vAlign w:val="bottom"/>
          </w:tcPr>
          <w:p w14:paraId="5D0D24F3" w14:textId="20AF0FAD" w:rsidR="006836D3" w:rsidRDefault="006836D3" w:rsidP="000C793C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Merge/>
          </w:tcPr>
          <w:p w14:paraId="5C4F6839" w14:textId="77777777" w:rsidR="006836D3" w:rsidRDefault="006836D3" w:rsidP="000C793C"/>
        </w:tc>
        <w:tc>
          <w:tcPr>
            <w:tcW w:w="0" w:type="auto"/>
            <w:vMerge/>
          </w:tcPr>
          <w:p w14:paraId="6D5E4CC3" w14:textId="77777777" w:rsidR="006836D3" w:rsidRDefault="006836D3" w:rsidP="000C793C"/>
        </w:tc>
        <w:tc>
          <w:tcPr>
            <w:tcW w:w="0" w:type="auto"/>
          </w:tcPr>
          <w:p w14:paraId="55B3D0EC" w14:textId="7792E50E" w:rsidR="006836D3" w:rsidRDefault="006836D3" w:rsidP="000C793C">
            <w:r>
              <w:t>66</w:t>
            </w:r>
          </w:p>
        </w:tc>
      </w:tr>
      <w:tr w:rsidR="006836D3" w14:paraId="1CB72808" w14:textId="77777777" w:rsidTr="00FD3CF2">
        <w:tc>
          <w:tcPr>
            <w:tcW w:w="0" w:type="auto"/>
          </w:tcPr>
          <w:p w14:paraId="6BD4F9A3" w14:textId="46E14E26" w:rsidR="006836D3" w:rsidRDefault="006836D3" w:rsidP="000C793C">
            <w:r>
              <w:t>14</w:t>
            </w:r>
          </w:p>
        </w:tc>
        <w:tc>
          <w:tcPr>
            <w:tcW w:w="0" w:type="auto"/>
            <w:vAlign w:val="bottom"/>
          </w:tcPr>
          <w:p w14:paraId="6479CB56" w14:textId="63F4EEB4" w:rsidR="006836D3" w:rsidRDefault="006836D3" w:rsidP="000C793C"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0" w:type="auto"/>
            <w:vAlign w:val="bottom"/>
          </w:tcPr>
          <w:p w14:paraId="2F7A9C74" w14:textId="434049DD" w:rsidR="006836D3" w:rsidRDefault="006836D3" w:rsidP="000C793C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0" w:type="auto"/>
            <w:vAlign w:val="bottom"/>
          </w:tcPr>
          <w:p w14:paraId="0DD0CB6F" w14:textId="2BA1659B" w:rsidR="006836D3" w:rsidRDefault="006836D3" w:rsidP="000C793C"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Merge/>
          </w:tcPr>
          <w:p w14:paraId="1E192B22" w14:textId="77777777" w:rsidR="006836D3" w:rsidRDefault="006836D3" w:rsidP="000C793C"/>
        </w:tc>
        <w:tc>
          <w:tcPr>
            <w:tcW w:w="0" w:type="auto"/>
            <w:vMerge/>
          </w:tcPr>
          <w:p w14:paraId="4698679B" w14:textId="77777777" w:rsidR="006836D3" w:rsidRDefault="006836D3" w:rsidP="000C793C"/>
        </w:tc>
        <w:tc>
          <w:tcPr>
            <w:tcW w:w="0" w:type="auto"/>
          </w:tcPr>
          <w:p w14:paraId="5FCB7E3F" w14:textId="596A451E" w:rsidR="006836D3" w:rsidRDefault="006836D3" w:rsidP="000C793C">
            <w:r>
              <w:t>66</w:t>
            </w:r>
          </w:p>
        </w:tc>
      </w:tr>
      <w:tr w:rsidR="006836D3" w14:paraId="02602BCD" w14:textId="77777777" w:rsidTr="00FD3CF2">
        <w:tc>
          <w:tcPr>
            <w:tcW w:w="0" w:type="auto"/>
          </w:tcPr>
          <w:p w14:paraId="1A7D68A1" w14:textId="4C7FDFB2" w:rsidR="006836D3" w:rsidRPr="00AB6D12" w:rsidRDefault="006836D3" w:rsidP="000C793C">
            <w:pPr>
              <w:rPr>
                <w:b/>
                <w:bCs/>
              </w:rPr>
            </w:pPr>
            <w:r>
              <w:t>15</w:t>
            </w:r>
          </w:p>
        </w:tc>
        <w:tc>
          <w:tcPr>
            <w:tcW w:w="0" w:type="auto"/>
            <w:vAlign w:val="bottom"/>
          </w:tcPr>
          <w:p w14:paraId="5823984B" w14:textId="7142E6EC" w:rsidR="006836D3" w:rsidRDefault="006836D3" w:rsidP="000C793C"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0" w:type="auto"/>
            <w:vAlign w:val="bottom"/>
          </w:tcPr>
          <w:p w14:paraId="68964ABD" w14:textId="7E12765D" w:rsidR="006836D3" w:rsidRDefault="006836D3" w:rsidP="000C793C"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0" w:type="auto"/>
            <w:vAlign w:val="bottom"/>
          </w:tcPr>
          <w:p w14:paraId="68BE182A" w14:textId="711BD551" w:rsidR="006836D3" w:rsidRDefault="006836D3" w:rsidP="000C793C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Merge/>
          </w:tcPr>
          <w:p w14:paraId="5FB1E57D" w14:textId="77777777" w:rsidR="006836D3" w:rsidRDefault="006836D3" w:rsidP="000C793C"/>
        </w:tc>
        <w:tc>
          <w:tcPr>
            <w:tcW w:w="0" w:type="auto"/>
            <w:vMerge/>
          </w:tcPr>
          <w:p w14:paraId="46BDCB45" w14:textId="77777777" w:rsidR="006836D3" w:rsidRDefault="006836D3" w:rsidP="000C793C"/>
        </w:tc>
        <w:tc>
          <w:tcPr>
            <w:tcW w:w="0" w:type="auto"/>
          </w:tcPr>
          <w:p w14:paraId="7A2BEE41" w14:textId="5CEA73A0" w:rsidR="006836D3" w:rsidRDefault="006836D3" w:rsidP="000C793C">
            <w:r>
              <w:t>66</w:t>
            </w:r>
          </w:p>
        </w:tc>
      </w:tr>
      <w:tr w:rsidR="006836D3" w14:paraId="21B4474A" w14:textId="77777777" w:rsidTr="00FD3CF2">
        <w:tc>
          <w:tcPr>
            <w:tcW w:w="0" w:type="auto"/>
          </w:tcPr>
          <w:p w14:paraId="13582A8B" w14:textId="60B58BF9" w:rsidR="006836D3" w:rsidRPr="00AB6D12" w:rsidRDefault="006836D3" w:rsidP="000C793C">
            <w:pPr>
              <w:rPr>
                <w:b/>
                <w:bCs/>
              </w:rPr>
            </w:pPr>
            <w:r>
              <w:t>16</w:t>
            </w:r>
          </w:p>
        </w:tc>
        <w:tc>
          <w:tcPr>
            <w:tcW w:w="0" w:type="auto"/>
            <w:vAlign w:val="bottom"/>
          </w:tcPr>
          <w:p w14:paraId="3864BF68" w14:textId="71207D03" w:rsidR="006836D3" w:rsidRDefault="006836D3" w:rsidP="000C793C"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0" w:type="auto"/>
            <w:vAlign w:val="bottom"/>
          </w:tcPr>
          <w:p w14:paraId="0C0FD95E" w14:textId="4D376365" w:rsidR="006836D3" w:rsidRDefault="006836D3" w:rsidP="000C793C"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0" w:type="auto"/>
            <w:vAlign w:val="bottom"/>
          </w:tcPr>
          <w:p w14:paraId="5712A3CB" w14:textId="369B5927" w:rsidR="006836D3" w:rsidRDefault="006836D3" w:rsidP="000C793C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Merge/>
          </w:tcPr>
          <w:p w14:paraId="012288E1" w14:textId="77777777" w:rsidR="006836D3" w:rsidRDefault="006836D3" w:rsidP="000C793C"/>
        </w:tc>
        <w:tc>
          <w:tcPr>
            <w:tcW w:w="0" w:type="auto"/>
            <w:vMerge/>
          </w:tcPr>
          <w:p w14:paraId="24E9C2F5" w14:textId="77777777" w:rsidR="006836D3" w:rsidRDefault="006836D3" w:rsidP="000C793C"/>
        </w:tc>
        <w:tc>
          <w:tcPr>
            <w:tcW w:w="0" w:type="auto"/>
          </w:tcPr>
          <w:p w14:paraId="36E8F2B8" w14:textId="2962B843" w:rsidR="006836D3" w:rsidRDefault="006836D3" w:rsidP="000C793C">
            <w:r>
              <w:t>66</w:t>
            </w:r>
          </w:p>
        </w:tc>
      </w:tr>
      <w:tr w:rsidR="006836D3" w14:paraId="0D69D401" w14:textId="77777777" w:rsidTr="00FD3CF2">
        <w:tc>
          <w:tcPr>
            <w:tcW w:w="0" w:type="auto"/>
          </w:tcPr>
          <w:p w14:paraId="44BEE678" w14:textId="2FC7C745" w:rsidR="006836D3" w:rsidRDefault="006836D3" w:rsidP="000C793C">
            <w:r>
              <w:t>17</w:t>
            </w:r>
          </w:p>
        </w:tc>
        <w:tc>
          <w:tcPr>
            <w:tcW w:w="0" w:type="auto"/>
            <w:vAlign w:val="bottom"/>
          </w:tcPr>
          <w:p w14:paraId="6A9C75CA" w14:textId="4FCA2FA8" w:rsidR="006836D3" w:rsidRDefault="006836D3" w:rsidP="000C793C"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0" w:type="auto"/>
            <w:vAlign w:val="bottom"/>
          </w:tcPr>
          <w:p w14:paraId="0F5FAB51" w14:textId="7F12F7FA" w:rsidR="006836D3" w:rsidRDefault="006836D3" w:rsidP="000C793C"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0" w:type="auto"/>
            <w:vAlign w:val="bottom"/>
          </w:tcPr>
          <w:p w14:paraId="643BE93D" w14:textId="7EDE1F35" w:rsidR="006836D3" w:rsidRDefault="006836D3" w:rsidP="000C793C"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Merge/>
          </w:tcPr>
          <w:p w14:paraId="696FA672" w14:textId="77777777" w:rsidR="006836D3" w:rsidRDefault="006836D3" w:rsidP="000C793C"/>
        </w:tc>
        <w:tc>
          <w:tcPr>
            <w:tcW w:w="0" w:type="auto"/>
            <w:vMerge/>
          </w:tcPr>
          <w:p w14:paraId="7B5142B8" w14:textId="77777777" w:rsidR="006836D3" w:rsidRDefault="006836D3" w:rsidP="000C793C"/>
        </w:tc>
        <w:tc>
          <w:tcPr>
            <w:tcW w:w="0" w:type="auto"/>
          </w:tcPr>
          <w:p w14:paraId="77798ED7" w14:textId="4B43B4D6" w:rsidR="006836D3" w:rsidRDefault="006836D3" w:rsidP="000C793C">
            <w:r>
              <w:t>66</w:t>
            </w:r>
          </w:p>
        </w:tc>
      </w:tr>
      <w:tr w:rsidR="006836D3" w14:paraId="7DD39134" w14:textId="77777777" w:rsidTr="00FD3CF2">
        <w:tc>
          <w:tcPr>
            <w:tcW w:w="0" w:type="auto"/>
          </w:tcPr>
          <w:p w14:paraId="63097B8E" w14:textId="1E34668E" w:rsidR="006836D3" w:rsidRDefault="006836D3" w:rsidP="000C793C">
            <w:r>
              <w:t>18</w:t>
            </w:r>
          </w:p>
        </w:tc>
        <w:tc>
          <w:tcPr>
            <w:tcW w:w="0" w:type="auto"/>
            <w:vAlign w:val="bottom"/>
          </w:tcPr>
          <w:p w14:paraId="7DD5E361" w14:textId="7D0BB91E" w:rsidR="006836D3" w:rsidRDefault="006836D3" w:rsidP="000C793C"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0" w:type="auto"/>
            <w:vAlign w:val="bottom"/>
          </w:tcPr>
          <w:p w14:paraId="1180F68E" w14:textId="4A7C28F7" w:rsidR="006836D3" w:rsidRDefault="006836D3" w:rsidP="000C793C"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0" w:type="auto"/>
            <w:vAlign w:val="bottom"/>
          </w:tcPr>
          <w:p w14:paraId="1B7F51DF" w14:textId="7366833B" w:rsidR="006836D3" w:rsidRDefault="006836D3" w:rsidP="000C793C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Merge/>
          </w:tcPr>
          <w:p w14:paraId="7E7498E5" w14:textId="77777777" w:rsidR="006836D3" w:rsidRDefault="006836D3" w:rsidP="000C793C"/>
        </w:tc>
        <w:tc>
          <w:tcPr>
            <w:tcW w:w="0" w:type="auto"/>
            <w:vMerge/>
          </w:tcPr>
          <w:p w14:paraId="5A1A94EE" w14:textId="77777777" w:rsidR="006836D3" w:rsidRDefault="006836D3" w:rsidP="000C793C"/>
        </w:tc>
        <w:tc>
          <w:tcPr>
            <w:tcW w:w="0" w:type="auto"/>
          </w:tcPr>
          <w:p w14:paraId="48D06586" w14:textId="7F7D4F0E" w:rsidR="006836D3" w:rsidRDefault="006836D3" w:rsidP="000C793C">
            <w:r>
              <w:t>66</w:t>
            </w:r>
          </w:p>
        </w:tc>
      </w:tr>
      <w:tr w:rsidR="006836D3" w14:paraId="203BDD2D" w14:textId="77777777" w:rsidTr="00FD3CF2">
        <w:tc>
          <w:tcPr>
            <w:tcW w:w="0" w:type="auto"/>
          </w:tcPr>
          <w:p w14:paraId="7CBF7BC8" w14:textId="5B4F09CF" w:rsidR="006836D3" w:rsidRDefault="006836D3" w:rsidP="006836D3">
            <w:r>
              <w:t>19</w:t>
            </w:r>
          </w:p>
        </w:tc>
        <w:tc>
          <w:tcPr>
            <w:tcW w:w="0" w:type="auto"/>
            <w:vAlign w:val="bottom"/>
          </w:tcPr>
          <w:p w14:paraId="58FC987F" w14:textId="2942CBAB" w:rsidR="006836D3" w:rsidRDefault="006836D3" w:rsidP="006836D3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0" w:type="auto"/>
            <w:vAlign w:val="bottom"/>
          </w:tcPr>
          <w:p w14:paraId="6D732F41" w14:textId="4E89ADF8" w:rsidR="006836D3" w:rsidRDefault="006836D3" w:rsidP="006836D3"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0" w:type="auto"/>
            <w:vAlign w:val="bottom"/>
          </w:tcPr>
          <w:p w14:paraId="76E8B8C3" w14:textId="1526193D" w:rsidR="006836D3" w:rsidRDefault="006836D3" w:rsidP="006836D3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Merge/>
          </w:tcPr>
          <w:p w14:paraId="5904FD43" w14:textId="77777777" w:rsidR="006836D3" w:rsidRDefault="006836D3" w:rsidP="006836D3"/>
        </w:tc>
        <w:tc>
          <w:tcPr>
            <w:tcW w:w="0" w:type="auto"/>
            <w:vMerge/>
          </w:tcPr>
          <w:p w14:paraId="2F74C6E3" w14:textId="77777777" w:rsidR="006836D3" w:rsidRDefault="006836D3" w:rsidP="006836D3"/>
        </w:tc>
        <w:tc>
          <w:tcPr>
            <w:tcW w:w="0" w:type="auto"/>
          </w:tcPr>
          <w:p w14:paraId="2DFEBA3F" w14:textId="054EB9B6" w:rsidR="006836D3" w:rsidRDefault="006836D3" w:rsidP="006836D3">
            <w:r>
              <w:t>66</w:t>
            </w:r>
          </w:p>
        </w:tc>
      </w:tr>
      <w:tr w:rsidR="006836D3" w14:paraId="0D1CD978" w14:textId="77777777" w:rsidTr="00FD3CF2">
        <w:tc>
          <w:tcPr>
            <w:tcW w:w="0" w:type="auto"/>
          </w:tcPr>
          <w:p w14:paraId="0E113865" w14:textId="02383B32" w:rsidR="006836D3" w:rsidRDefault="006836D3" w:rsidP="006836D3">
            <w:r>
              <w:t>20</w:t>
            </w:r>
          </w:p>
        </w:tc>
        <w:tc>
          <w:tcPr>
            <w:tcW w:w="0" w:type="auto"/>
            <w:vAlign w:val="bottom"/>
          </w:tcPr>
          <w:p w14:paraId="45AD2DB8" w14:textId="5080672F" w:rsidR="006836D3" w:rsidRDefault="006836D3" w:rsidP="006836D3"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0" w:type="auto"/>
            <w:vAlign w:val="bottom"/>
          </w:tcPr>
          <w:p w14:paraId="1FBFBA12" w14:textId="54E2CBC2" w:rsidR="006836D3" w:rsidRDefault="006836D3" w:rsidP="006836D3"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0" w:type="auto"/>
            <w:vAlign w:val="bottom"/>
          </w:tcPr>
          <w:p w14:paraId="1952104B" w14:textId="3F7C95CE" w:rsidR="006836D3" w:rsidRDefault="006836D3" w:rsidP="006836D3"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Merge/>
          </w:tcPr>
          <w:p w14:paraId="7C47D938" w14:textId="77777777" w:rsidR="006836D3" w:rsidRDefault="006836D3" w:rsidP="006836D3"/>
        </w:tc>
        <w:tc>
          <w:tcPr>
            <w:tcW w:w="0" w:type="auto"/>
            <w:vMerge/>
          </w:tcPr>
          <w:p w14:paraId="6B654096" w14:textId="77777777" w:rsidR="006836D3" w:rsidRDefault="006836D3" w:rsidP="006836D3"/>
        </w:tc>
        <w:tc>
          <w:tcPr>
            <w:tcW w:w="0" w:type="auto"/>
          </w:tcPr>
          <w:p w14:paraId="266BB574" w14:textId="383724B4" w:rsidR="006836D3" w:rsidRDefault="006836D3" w:rsidP="006836D3">
            <w:r>
              <w:t>66</w:t>
            </w:r>
          </w:p>
        </w:tc>
      </w:tr>
      <w:tr w:rsidR="006836D3" w14:paraId="25CC54E5" w14:textId="77777777" w:rsidTr="00FD3CF2">
        <w:tc>
          <w:tcPr>
            <w:tcW w:w="0" w:type="auto"/>
          </w:tcPr>
          <w:p w14:paraId="583A30E9" w14:textId="42439D58" w:rsidR="006836D3" w:rsidRDefault="006836D3" w:rsidP="006836D3">
            <w:r>
              <w:t>21</w:t>
            </w:r>
          </w:p>
        </w:tc>
        <w:tc>
          <w:tcPr>
            <w:tcW w:w="0" w:type="auto"/>
            <w:vAlign w:val="bottom"/>
          </w:tcPr>
          <w:p w14:paraId="4B733AA1" w14:textId="0009074D" w:rsidR="006836D3" w:rsidRDefault="006836D3" w:rsidP="006836D3">
            <w:r>
              <w:rPr>
                <w:rFonts w:ascii="Calibri" w:hAnsi="Calibri" w:cs="Calibri"/>
                <w:color w:val="000000"/>
              </w:rPr>
              <w:t>10.29</w:t>
            </w:r>
          </w:p>
        </w:tc>
        <w:tc>
          <w:tcPr>
            <w:tcW w:w="0" w:type="auto"/>
            <w:vAlign w:val="bottom"/>
          </w:tcPr>
          <w:p w14:paraId="1E9D001E" w14:textId="2AF7AC23" w:rsidR="006836D3" w:rsidRDefault="006836D3" w:rsidP="006836D3">
            <w:r>
              <w:rPr>
                <w:rFonts w:ascii="Calibri" w:hAnsi="Calibri" w:cs="Calibri"/>
                <w:color w:val="000000"/>
              </w:rPr>
              <w:t>11.27</w:t>
            </w:r>
          </w:p>
        </w:tc>
        <w:tc>
          <w:tcPr>
            <w:tcW w:w="0" w:type="auto"/>
            <w:vAlign w:val="bottom"/>
          </w:tcPr>
          <w:p w14:paraId="081A3945" w14:textId="4D496212" w:rsidR="006836D3" w:rsidRDefault="006836D3" w:rsidP="006836D3"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0" w:type="auto"/>
            <w:vMerge/>
          </w:tcPr>
          <w:p w14:paraId="7113D2A5" w14:textId="77777777" w:rsidR="006836D3" w:rsidRDefault="006836D3" w:rsidP="006836D3"/>
        </w:tc>
        <w:tc>
          <w:tcPr>
            <w:tcW w:w="0" w:type="auto"/>
            <w:vMerge/>
          </w:tcPr>
          <w:p w14:paraId="20850831" w14:textId="77777777" w:rsidR="006836D3" w:rsidRDefault="006836D3" w:rsidP="006836D3"/>
        </w:tc>
        <w:tc>
          <w:tcPr>
            <w:tcW w:w="0" w:type="auto"/>
          </w:tcPr>
          <w:p w14:paraId="2A980A35" w14:textId="3687DFF6" w:rsidR="006836D3" w:rsidRDefault="006836D3" w:rsidP="006836D3">
            <w:r>
              <w:t>66</w:t>
            </w:r>
          </w:p>
        </w:tc>
      </w:tr>
    </w:tbl>
    <w:p w14:paraId="5BEE3C88" w14:textId="06AE4C4D" w:rsidR="00247316" w:rsidRDefault="00247316"/>
    <w:p w14:paraId="67B1C990" w14:textId="4727D63F" w:rsidR="00806AD7" w:rsidRDefault="00806AD7">
      <w:r>
        <w:br w:type="page"/>
      </w:r>
    </w:p>
    <w:p w14:paraId="5981F44C" w14:textId="3C97778C" w:rsidR="00806AD7" w:rsidRPr="00247316" w:rsidRDefault="00806AD7" w:rsidP="00806AD7">
      <w:pPr>
        <w:jc w:val="center"/>
        <w:rPr>
          <w:b/>
          <w:bCs/>
          <w:sz w:val="26"/>
          <w:szCs w:val="26"/>
        </w:rPr>
      </w:pPr>
      <w:r w:rsidRPr="00247316">
        <w:rPr>
          <w:b/>
          <w:bCs/>
          <w:sz w:val="26"/>
          <w:szCs w:val="26"/>
        </w:rPr>
        <w:lastRenderedPageBreak/>
        <w:t>Minimal Data Set</w:t>
      </w:r>
      <w:r>
        <w:rPr>
          <w:b/>
          <w:bCs/>
          <w:sz w:val="26"/>
          <w:szCs w:val="26"/>
        </w:rPr>
        <w:t>-Tab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735"/>
        <w:gridCol w:w="607"/>
        <w:gridCol w:w="536"/>
        <w:gridCol w:w="3792"/>
        <w:gridCol w:w="793"/>
        <w:gridCol w:w="1031"/>
      </w:tblGrid>
      <w:tr w:rsidR="00315181" w14:paraId="3D775507" w14:textId="77777777" w:rsidTr="00FD3CF2">
        <w:tc>
          <w:tcPr>
            <w:tcW w:w="0" w:type="auto"/>
            <w:vAlign w:val="center"/>
          </w:tcPr>
          <w:p w14:paraId="311EE7DC" w14:textId="2E50B243" w:rsidR="00F068DD" w:rsidRPr="00F068DD" w:rsidRDefault="00F068DD" w:rsidP="00DC3DF3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Table. #</w:t>
            </w:r>
          </w:p>
        </w:tc>
        <w:tc>
          <w:tcPr>
            <w:tcW w:w="0" w:type="auto"/>
            <w:vAlign w:val="center"/>
          </w:tcPr>
          <w:p w14:paraId="09B1C05C" w14:textId="1DBDD88A" w:rsidR="00F068DD" w:rsidRDefault="00F068DD" w:rsidP="00DC3DF3">
            <w:pPr>
              <w:jc w:val="center"/>
            </w:pPr>
            <w:r>
              <w:t>Mean</w:t>
            </w:r>
          </w:p>
        </w:tc>
        <w:tc>
          <w:tcPr>
            <w:tcW w:w="0" w:type="auto"/>
            <w:vAlign w:val="center"/>
          </w:tcPr>
          <w:p w14:paraId="032D504F" w14:textId="1728EC0B" w:rsidR="00F068DD" w:rsidRDefault="00F068DD" w:rsidP="00DC3DF3">
            <w:pPr>
              <w:jc w:val="center"/>
            </w:pPr>
            <w:r>
              <w:t>S.D.</w:t>
            </w:r>
          </w:p>
        </w:tc>
        <w:tc>
          <w:tcPr>
            <w:tcW w:w="0" w:type="auto"/>
            <w:vAlign w:val="center"/>
          </w:tcPr>
          <w:p w14:paraId="7C6E93BA" w14:textId="17F42788" w:rsidR="00F068DD" w:rsidRDefault="00F068DD" w:rsidP="00DC3DF3">
            <w:pPr>
              <w:jc w:val="center"/>
            </w:pPr>
            <w:r>
              <w:t>S.E.</w:t>
            </w:r>
          </w:p>
        </w:tc>
        <w:tc>
          <w:tcPr>
            <w:tcW w:w="0" w:type="auto"/>
            <w:vAlign w:val="center"/>
          </w:tcPr>
          <w:p w14:paraId="39264D25" w14:textId="0C9D5577" w:rsidR="00F068DD" w:rsidRDefault="00F068DD" w:rsidP="00DC3DF3">
            <w:pPr>
              <w:jc w:val="center"/>
            </w:pPr>
            <w:r>
              <w:t>Statistical methods used</w:t>
            </w:r>
          </w:p>
        </w:tc>
        <w:tc>
          <w:tcPr>
            <w:tcW w:w="0" w:type="auto"/>
            <w:vAlign w:val="center"/>
          </w:tcPr>
          <w:p w14:paraId="0D6A57B1" w14:textId="0AE46D88" w:rsidR="00F068DD" w:rsidRDefault="00F068DD" w:rsidP="00DC3DF3">
            <w:pPr>
              <w:jc w:val="center"/>
            </w:pPr>
            <w:r>
              <w:t>P value</w:t>
            </w:r>
          </w:p>
        </w:tc>
        <w:tc>
          <w:tcPr>
            <w:tcW w:w="0" w:type="auto"/>
            <w:vAlign w:val="center"/>
          </w:tcPr>
          <w:p w14:paraId="43B2CD35" w14:textId="784AAFD4" w:rsidR="00F068DD" w:rsidRDefault="00F068DD" w:rsidP="00DC3DF3">
            <w:pPr>
              <w:jc w:val="center"/>
            </w:pPr>
            <w:r>
              <w:t># samples</w:t>
            </w:r>
          </w:p>
        </w:tc>
      </w:tr>
      <w:tr w:rsidR="00315181" w14:paraId="4DDBB5D4" w14:textId="77777777" w:rsidTr="00FD3CF2">
        <w:tc>
          <w:tcPr>
            <w:tcW w:w="0" w:type="auto"/>
          </w:tcPr>
          <w:p w14:paraId="2605C12A" w14:textId="7452588D" w:rsidR="000D37E9" w:rsidRPr="00806AD7" w:rsidRDefault="000D37E9" w:rsidP="00DC3DF3">
            <w:pPr>
              <w:rPr>
                <w:b/>
                <w:bCs/>
              </w:rPr>
            </w:pPr>
            <w:r w:rsidRPr="00806AD7">
              <w:rPr>
                <w:b/>
                <w:bCs/>
              </w:rPr>
              <w:t>Table 1</w:t>
            </w:r>
          </w:p>
        </w:tc>
        <w:tc>
          <w:tcPr>
            <w:tcW w:w="0" w:type="auto"/>
          </w:tcPr>
          <w:p w14:paraId="45D03702" w14:textId="77777777" w:rsidR="000D37E9" w:rsidRDefault="000D37E9" w:rsidP="00DC3DF3"/>
        </w:tc>
        <w:tc>
          <w:tcPr>
            <w:tcW w:w="0" w:type="auto"/>
          </w:tcPr>
          <w:p w14:paraId="5FDB1DE4" w14:textId="77777777" w:rsidR="000D37E9" w:rsidRDefault="000D37E9" w:rsidP="00DC3DF3"/>
        </w:tc>
        <w:tc>
          <w:tcPr>
            <w:tcW w:w="0" w:type="auto"/>
          </w:tcPr>
          <w:p w14:paraId="7416AFAF" w14:textId="77777777" w:rsidR="000D37E9" w:rsidRDefault="000D37E9" w:rsidP="00DC3DF3"/>
        </w:tc>
        <w:tc>
          <w:tcPr>
            <w:tcW w:w="0" w:type="auto"/>
            <w:vAlign w:val="center"/>
          </w:tcPr>
          <w:p w14:paraId="255EB015" w14:textId="4FC7AE03" w:rsidR="000D37E9" w:rsidRDefault="000D37E9" w:rsidP="00A22FD7">
            <w:pPr>
              <w:jc w:val="center"/>
            </w:pPr>
          </w:p>
        </w:tc>
        <w:tc>
          <w:tcPr>
            <w:tcW w:w="0" w:type="auto"/>
            <w:vAlign w:val="center"/>
          </w:tcPr>
          <w:p w14:paraId="3C95D17F" w14:textId="4D120D25" w:rsidR="000D37E9" w:rsidRDefault="000D37E9" w:rsidP="00DC3DF3"/>
        </w:tc>
        <w:tc>
          <w:tcPr>
            <w:tcW w:w="0" w:type="auto"/>
          </w:tcPr>
          <w:p w14:paraId="5A92D3FF" w14:textId="77777777" w:rsidR="000D37E9" w:rsidRDefault="000D37E9" w:rsidP="00DC3DF3"/>
        </w:tc>
      </w:tr>
      <w:tr w:rsidR="00DC618D" w14:paraId="3C37E76D" w14:textId="77777777" w:rsidTr="00FD3CF2">
        <w:tc>
          <w:tcPr>
            <w:tcW w:w="0" w:type="auto"/>
            <w:gridSpan w:val="4"/>
            <w:vAlign w:val="center"/>
          </w:tcPr>
          <w:p w14:paraId="21F4B8B9" w14:textId="201CCC34" w:rsidR="00DC618D" w:rsidRDefault="00DC618D" w:rsidP="00B12E3E">
            <w:r w:rsidRPr="00A26672">
              <w:rPr>
                <w:bCs/>
                <w:noProof/>
              </w:rPr>
              <w:t>Weekly floor egg rate (%)</w:t>
            </w:r>
          </w:p>
        </w:tc>
        <w:tc>
          <w:tcPr>
            <w:tcW w:w="0" w:type="auto"/>
            <w:vMerge w:val="restart"/>
            <w:vAlign w:val="center"/>
          </w:tcPr>
          <w:p w14:paraId="445F5518" w14:textId="10010526" w:rsidR="00DC618D" w:rsidRDefault="00DC618D" w:rsidP="00DC618D">
            <w:pPr>
              <w:jc w:val="center"/>
            </w:pPr>
            <w:r>
              <w:t xml:space="preserve">Two-way </w:t>
            </w:r>
            <w:r w:rsidRPr="00030025">
              <w:t>ANOVA using PROC MIXED statement</w:t>
            </w:r>
            <w:r>
              <w:t>, LSD comparison</w:t>
            </w:r>
          </w:p>
        </w:tc>
        <w:tc>
          <w:tcPr>
            <w:tcW w:w="0" w:type="auto"/>
            <w:vMerge w:val="restart"/>
            <w:vAlign w:val="center"/>
          </w:tcPr>
          <w:p w14:paraId="488F2B05" w14:textId="77777777" w:rsidR="00DC618D" w:rsidRDefault="00DC618D" w:rsidP="000D37E9">
            <w:r>
              <w:rPr>
                <w:noProof/>
              </w:rPr>
              <w:t>0.57</w:t>
            </w:r>
          </w:p>
          <w:p w14:paraId="185042ED" w14:textId="37722BD8" w:rsidR="00DC618D" w:rsidRDefault="00DC618D" w:rsidP="000D37E9">
            <w:r>
              <w:rPr>
                <w:noProof/>
              </w:rPr>
              <w:t>&lt;0.01</w:t>
            </w:r>
          </w:p>
        </w:tc>
        <w:tc>
          <w:tcPr>
            <w:tcW w:w="0" w:type="auto"/>
          </w:tcPr>
          <w:p w14:paraId="5A244355" w14:textId="36580053" w:rsidR="00DC618D" w:rsidRDefault="00DC618D" w:rsidP="00B12E3E"/>
        </w:tc>
      </w:tr>
      <w:tr w:rsidR="00DC618D" w14:paraId="48D3F1E8" w14:textId="77777777" w:rsidTr="00FD3CF2">
        <w:tc>
          <w:tcPr>
            <w:tcW w:w="0" w:type="auto"/>
            <w:vAlign w:val="center"/>
          </w:tcPr>
          <w:p w14:paraId="47B60861" w14:textId="29FA8C1C" w:rsidR="00DC618D" w:rsidRDefault="00DC618D" w:rsidP="00A22FD7">
            <w:r>
              <w:rPr>
                <w:noProof/>
              </w:rPr>
              <w:t>w/o robot running</w:t>
            </w:r>
          </w:p>
        </w:tc>
        <w:tc>
          <w:tcPr>
            <w:tcW w:w="0" w:type="auto"/>
            <w:vAlign w:val="bottom"/>
          </w:tcPr>
          <w:p w14:paraId="2D6C4B87" w14:textId="0BDDC732" w:rsidR="00DC618D" w:rsidRDefault="00DC618D" w:rsidP="00A22FD7">
            <w:r>
              <w:rPr>
                <w:rFonts w:ascii="Calibri" w:hAnsi="Calibri" w:cs="Calibri"/>
                <w:color w:val="000000"/>
              </w:rPr>
              <w:t>32.6</w:t>
            </w:r>
          </w:p>
        </w:tc>
        <w:tc>
          <w:tcPr>
            <w:tcW w:w="0" w:type="auto"/>
            <w:vAlign w:val="bottom"/>
          </w:tcPr>
          <w:p w14:paraId="2E9A4F2A" w14:textId="562F8568" w:rsidR="00DC618D" w:rsidRDefault="00DC618D" w:rsidP="00A22FD7">
            <w:r>
              <w:rPr>
                <w:rFonts w:ascii="Calibri" w:hAnsi="Calibri" w:cs="Calibri"/>
                <w:color w:val="000000"/>
              </w:rPr>
              <w:t>23.3</w:t>
            </w:r>
          </w:p>
        </w:tc>
        <w:tc>
          <w:tcPr>
            <w:tcW w:w="0" w:type="auto"/>
            <w:vAlign w:val="bottom"/>
          </w:tcPr>
          <w:p w14:paraId="70DBBEEB" w14:textId="781DC21E" w:rsidR="00DC618D" w:rsidRDefault="00DC618D" w:rsidP="00A22FD7"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0" w:type="auto"/>
            <w:vMerge/>
          </w:tcPr>
          <w:p w14:paraId="39383435" w14:textId="7DAF697F" w:rsidR="00DC618D" w:rsidRDefault="00DC618D" w:rsidP="004F7D6E">
            <w:pPr>
              <w:jc w:val="center"/>
            </w:pPr>
          </w:p>
        </w:tc>
        <w:tc>
          <w:tcPr>
            <w:tcW w:w="0" w:type="auto"/>
            <w:vMerge/>
          </w:tcPr>
          <w:p w14:paraId="3C37B264" w14:textId="77777777" w:rsidR="00DC618D" w:rsidRDefault="00DC618D" w:rsidP="00A22FD7"/>
        </w:tc>
        <w:tc>
          <w:tcPr>
            <w:tcW w:w="0" w:type="auto"/>
          </w:tcPr>
          <w:p w14:paraId="3FC377B3" w14:textId="0E9EA033" w:rsidR="00DC618D" w:rsidRDefault="00DC618D" w:rsidP="00A22FD7">
            <w:r>
              <w:t>40</w:t>
            </w:r>
          </w:p>
        </w:tc>
      </w:tr>
      <w:tr w:rsidR="00DC618D" w14:paraId="45C12FF3" w14:textId="77777777" w:rsidTr="00FD3CF2">
        <w:tc>
          <w:tcPr>
            <w:tcW w:w="0" w:type="auto"/>
          </w:tcPr>
          <w:p w14:paraId="05F42FFF" w14:textId="28ACE2D9" w:rsidR="00DC618D" w:rsidRDefault="00DC618D" w:rsidP="00A22FD7">
            <w:r>
              <w:rPr>
                <w:noProof/>
              </w:rPr>
              <w:t>w/ one-week robot running</w:t>
            </w:r>
          </w:p>
        </w:tc>
        <w:tc>
          <w:tcPr>
            <w:tcW w:w="0" w:type="auto"/>
          </w:tcPr>
          <w:p w14:paraId="03E1ED88" w14:textId="0B8772AE" w:rsidR="00DC618D" w:rsidRDefault="00DC618D" w:rsidP="00A22FD7">
            <w:r w:rsidRPr="00DD5838">
              <w:t>46.</w:t>
            </w:r>
            <w:r>
              <w:t>5</w:t>
            </w:r>
          </w:p>
        </w:tc>
        <w:tc>
          <w:tcPr>
            <w:tcW w:w="0" w:type="auto"/>
          </w:tcPr>
          <w:p w14:paraId="0D622E1C" w14:textId="66473A80" w:rsidR="00DC618D" w:rsidRDefault="00DC618D" w:rsidP="00A22FD7">
            <w:r w:rsidRPr="00DD5838">
              <w:t>20.4</w:t>
            </w:r>
          </w:p>
        </w:tc>
        <w:tc>
          <w:tcPr>
            <w:tcW w:w="0" w:type="auto"/>
          </w:tcPr>
          <w:p w14:paraId="0A8FA864" w14:textId="559C30AB" w:rsidR="00DC618D" w:rsidRDefault="00DC618D" w:rsidP="00A22FD7">
            <w:r w:rsidRPr="00B12E3E">
              <w:t>3.2</w:t>
            </w:r>
          </w:p>
        </w:tc>
        <w:tc>
          <w:tcPr>
            <w:tcW w:w="0" w:type="auto"/>
            <w:vMerge/>
          </w:tcPr>
          <w:p w14:paraId="443BAAFE" w14:textId="29082FB5" w:rsidR="00DC618D" w:rsidRDefault="00DC618D" w:rsidP="004F7D6E">
            <w:pPr>
              <w:jc w:val="center"/>
            </w:pPr>
          </w:p>
        </w:tc>
        <w:tc>
          <w:tcPr>
            <w:tcW w:w="0" w:type="auto"/>
            <w:vMerge/>
          </w:tcPr>
          <w:p w14:paraId="401BA19F" w14:textId="77777777" w:rsidR="00DC618D" w:rsidRDefault="00DC618D" w:rsidP="00A22FD7"/>
        </w:tc>
        <w:tc>
          <w:tcPr>
            <w:tcW w:w="0" w:type="auto"/>
          </w:tcPr>
          <w:p w14:paraId="7F14384F" w14:textId="76748629" w:rsidR="00DC618D" w:rsidRDefault="00DC618D" w:rsidP="00A22FD7">
            <w:r>
              <w:t>40</w:t>
            </w:r>
          </w:p>
        </w:tc>
      </w:tr>
      <w:tr w:rsidR="00DC618D" w14:paraId="338F69CC" w14:textId="77777777" w:rsidTr="00FD3CF2">
        <w:tc>
          <w:tcPr>
            <w:tcW w:w="0" w:type="auto"/>
          </w:tcPr>
          <w:p w14:paraId="1F5963DB" w14:textId="6403E6BC" w:rsidR="00DC618D" w:rsidRDefault="00DC618D" w:rsidP="00A22FD7">
            <w:r>
              <w:rPr>
                <w:noProof/>
              </w:rPr>
              <w:t>w/ two-week robot running</w:t>
            </w:r>
          </w:p>
        </w:tc>
        <w:tc>
          <w:tcPr>
            <w:tcW w:w="0" w:type="auto"/>
            <w:vAlign w:val="bottom"/>
          </w:tcPr>
          <w:p w14:paraId="43589596" w14:textId="04B7B99B" w:rsidR="00DC618D" w:rsidRDefault="00DC618D" w:rsidP="00A22FD7">
            <w:r>
              <w:rPr>
                <w:rFonts w:ascii="Calibri" w:hAnsi="Calibri" w:cs="Calibri"/>
                <w:color w:val="000000"/>
              </w:rPr>
              <w:t>40.9</w:t>
            </w:r>
          </w:p>
        </w:tc>
        <w:tc>
          <w:tcPr>
            <w:tcW w:w="0" w:type="auto"/>
            <w:vAlign w:val="bottom"/>
          </w:tcPr>
          <w:p w14:paraId="386F6AD8" w14:textId="175813BA" w:rsidR="00DC618D" w:rsidRDefault="00DC618D" w:rsidP="00A22FD7">
            <w:r>
              <w:rPr>
                <w:rFonts w:ascii="Calibri" w:hAnsi="Calibri" w:cs="Calibri"/>
                <w:color w:val="000000"/>
              </w:rPr>
              <w:t>21.6</w:t>
            </w:r>
          </w:p>
        </w:tc>
        <w:tc>
          <w:tcPr>
            <w:tcW w:w="0" w:type="auto"/>
            <w:vAlign w:val="bottom"/>
          </w:tcPr>
          <w:p w14:paraId="2562A1A9" w14:textId="28F984B0" w:rsidR="00DC618D" w:rsidRDefault="00DC618D" w:rsidP="00A22FD7"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0" w:type="auto"/>
            <w:vMerge/>
          </w:tcPr>
          <w:p w14:paraId="53E084EB" w14:textId="1108D4D9" w:rsidR="00DC618D" w:rsidRDefault="00DC618D" w:rsidP="004F7D6E">
            <w:pPr>
              <w:jc w:val="center"/>
            </w:pPr>
          </w:p>
        </w:tc>
        <w:tc>
          <w:tcPr>
            <w:tcW w:w="0" w:type="auto"/>
            <w:vMerge/>
          </w:tcPr>
          <w:p w14:paraId="675811DF" w14:textId="77777777" w:rsidR="00DC618D" w:rsidRDefault="00DC618D" w:rsidP="00A22FD7"/>
        </w:tc>
        <w:tc>
          <w:tcPr>
            <w:tcW w:w="0" w:type="auto"/>
          </w:tcPr>
          <w:p w14:paraId="38B2846F" w14:textId="6F4BD797" w:rsidR="00DC618D" w:rsidRDefault="00DC618D" w:rsidP="00A22FD7">
            <w:r>
              <w:t>40</w:t>
            </w:r>
          </w:p>
        </w:tc>
      </w:tr>
      <w:tr w:rsidR="00DC618D" w14:paraId="5FA57205" w14:textId="77777777" w:rsidTr="00FD3CF2">
        <w:tc>
          <w:tcPr>
            <w:tcW w:w="0" w:type="auto"/>
          </w:tcPr>
          <w:p w14:paraId="1FDA77ED" w14:textId="07641DAC" w:rsidR="00DC618D" w:rsidRDefault="00DC618D" w:rsidP="000D37E9">
            <w:r>
              <w:rPr>
                <w:noProof/>
              </w:rPr>
              <w:t>34</w:t>
            </w:r>
          </w:p>
        </w:tc>
        <w:tc>
          <w:tcPr>
            <w:tcW w:w="0" w:type="auto"/>
            <w:vAlign w:val="bottom"/>
          </w:tcPr>
          <w:p w14:paraId="1B377726" w14:textId="181EB4B0" w:rsidR="00DC618D" w:rsidRDefault="00DC618D" w:rsidP="000D37E9">
            <w:r>
              <w:rPr>
                <w:rFonts w:ascii="Calibri" w:hAnsi="Calibri" w:cs="Calibri"/>
                <w:color w:val="000000"/>
              </w:rPr>
              <w:t>60.9</w:t>
            </w:r>
          </w:p>
        </w:tc>
        <w:tc>
          <w:tcPr>
            <w:tcW w:w="0" w:type="auto"/>
            <w:vAlign w:val="bottom"/>
          </w:tcPr>
          <w:p w14:paraId="39E29B30" w14:textId="3B7FA92A" w:rsidR="00DC618D" w:rsidRDefault="00DC618D" w:rsidP="000D37E9">
            <w:r>
              <w:rPr>
                <w:rFonts w:ascii="Calibri" w:hAnsi="Calibri" w:cs="Calibri"/>
                <w:color w:val="000000"/>
              </w:rPr>
              <w:t>20.8</w:t>
            </w:r>
          </w:p>
        </w:tc>
        <w:tc>
          <w:tcPr>
            <w:tcW w:w="0" w:type="auto"/>
            <w:vAlign w:val="bottom"/>
          </w:tcPr>
          <w:p w14:paraId="4568449F" w14:textId="5A454CF0" w:rsidR="00DC618D" w:rsidRDefault="00DC618D" w:rsidP="000D37E9">
            <w:r>
              <w:t>6.0</w:t>
            </w:r>
          </w:p>
        </w:tc>
        <w:tc>
          <w:tcPr>
            <w:tcW w:w="0" w:type="auto"/>
            <w:vMerge/>
          </w:tcPr>
          <w:p w14:paraId="4C1D6CD7" w14:textId="5E208647" w:rsidR="00DC618D" w:rsidRDefault="00DC618D" w:rsidP="004F7D6E">
            <w:pPr>
              <w:jc w:val="center"/>
            </w:pPr>
          </w:p>
        </w:tc>
        <w:tc>
          <w:tcPr>
            <w:tcW w:w="0" w:type="auto"/>
            <w:vMerge/>
          </w:tcPr>
          <w:p w14:paraId="1FE54F38" w14:textId="77777777" w:rsidR="00DC618D" w:rsidRDefault="00DC618D" w:rsidP="000D37E9"/>
        </w:tc>
        <w:tc>
          <w:tcPr>
            <w:tcW w:w="0" w:type="auto"/>
          </w:tcPr>
          <w:p w14:paraId="3B1CEC63" w14:textId="7EA47EFD" w:rsidR="00DC618D" w:rsidRDefault="00DC618D" w:rsidP="000D37E9">
            <w:r>
              <w:t>12</w:t>
            </w:r>
          </w:p>
        </w:tc>
      </w:tr>
      <w:tr w:rsidR="00DC618D" w14:paraId="7AC5E245" w14:textId="77777777" w:rsidTr="00FD3CF2">
        <w:tc>
          <w:tcPr>
            <w:tcW w:w="0" w:type="auto"/>
            <w:vAlign w:val="center"/>
          </w:tcPr>
          <w:p w14:paraId="691424C6" w14:textId="26D2F8C6" w:rsidR="00DC618D" w:rsidRDefault="00DC618D" w:rsidP="000D37E9">
            <w:r>
              <w:rPr>
                <w:noProof/>
              </w:rPr>
              <w:t>35</w:t>
            </w:r>
          </w:p>
        </w:tc>
        <w:tc>
          <w:tcPr>
            <w:tcW w:w="0" w:type="auto"/>
            <w:vAlign w:val="bottom"/>
          </w:tcPr>
          <w:p w14:paraId="44D39C8B" w14:textId="79A526EC" w:rsidR="00DC618D" w:rsidRDefault="00DC618D" w:rsidP="000D37E9">
            <w:r>
              <w:rPr>
                <w:rFonts w:ascii="Calibri" w:hAnsi="Calibri" w:cs="Calibri"/>
                <w:color w:val="000000"/>
              </w:rPr>
              <w:t>49.1</w:t>
            </w:r>
          </w:p>
        </w:tc>
        <w:tc>
          <w:tcPr>
            <w:tcW w:w="0" w:type="auto"/>
            <w:vAlign w:val="bottom"/>
          </w:tcPr>
          <w:p w14:paraId="05294775" w14:textId="5B28901E" w:rsidR="00DC618D" w:rsidRDefault="00DC618D" w:rsidP="000D37E9">
            <w:r>
              <w:rPr>
                <w:rFonts w:ascii="Calibri" w:hAnsi="Calibri" w:cs="Calibri"/>
                <w:color w:val="000000"/>
              </w:rPr>
              <w:t>23.5</w:t>
            </w:r>
          </w:p>
        </w:tc>
        <w:tc>
          <w:tcPr>
            <w:tcW w:w="0" w:type="auto"/>
            <w:vAlign w:val="bottom"/>
          </w:tcPr>
          <w:p w14:paraId="1BA70782" w14:textId="55844C18" w:rsidR="00DC618D" w:rsidRDefault="00DC618D" w:rsidP="000D37E9"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0" w:type="auto"/>
            <w:vMerge/>
          </w:tcPr>
          <w:p w14:paraId="71D7BBF3" w14:textId="748B2F59" w:rsidR="00DC618D" w:rsidRDefault="00DC618D" w:rsidP="004F7D6E">
            <w:pPr>
              <w:jc w:val="center"/>
            </w:pPr>
          </w:p>
        </w:tc>
        <w:tc>
          <w:tcPr>
            <w:tcW w:w="0" w:type="auto"/>
            <w:vMerge/>
          </w:tcPr>
          <w:p w14:paraId="7C523C2E" w14:textId="77777777" w:rsidR="00DC618D" w:rsidRDefault="00DC618D" w:rsidP="000D37E9"/>
        </w:tc>
        <w:tc>
          <w:tcPr>
            <w:tcW w:w="0" w:type="auto"/>
          </w:tcPr>
          <w:p w14:paraId="79DBA7EB" w14:textId="6D7EDA05" w:rsidR="00DC618D" w:rsidRDefault="00DC618D" w:rsidP="000D37E9">
            <w:r>
              <w:t>12</w:t>
            </w:r>
          </w:p>
        </w:tc>
      </w:tr>
      <w:tr w:rsidR="00DC618D" w14:paraId="678DD719" w14:textId="77777777" w:rsidTr="00FD3CF2">
        <w:tc>
          <w:tcPr>
            <w:tcW w:w="0" w:type="auto"/>
          </w:tcPr>
          <w:p w14:paraId="0C4A2AB7" w14:textId="069E7AA2" w:rsidR="00DC618D" w:rsidRDefault="00DC618D" w:rsidP="000D37E9">
            <w:r>
              <w:rPr>
                <w:noProof/>
              </w:rPr>
              <w:t>36</w:t>
            </w:r>
          </w:p>
        </w:tc>
        <w:tc>
          <w:tcPr>
            <w:tcW w:w="0" w:type="auto"/>
            <w:vAlign w:val="bottom"/>
          </w:tcPr>
          <w:p w14:paraId="14555931" w14:textId="345A0A87" w:rsidR="00DC618D" w:rsidRDefault="00DC618D" w:rsidP="000D37E9">
            <w:r>
              <w:rPr>
                <w:rFonts w:ascii="Calibri" w:hAnsi="Calibri" w:cs="Calibri"/>
                <w:color w:val="000000"/>
              </w:rPr>
              <w:t>39.6</w:t>
            </w:r>
          </w:p>
        </w:tc>
        <w:tc>
          <w:tcPr>
            <w:tcW w:w="0" w:type="auto"/>
            <w:vAlign w:val="bottom"/>
          </w:tcPr>
          <w:p w14:paraId="294B74CF" w14:textId="2825DF42" w:rsidR="00DC618D" w:rsidRDefault="00DC618D" w:rsidP="000D37E9">
            <w:r>
              <w:rPr>
                <w:rFonts w:ascii="Calibri" w:hAnsi="Calibri" w:cs="Calibri"/>
                <w:color w:val="000000"/>
              </w:rPr>
              <w:t>20.1</w:t>
            </w:r>
          </w:p>
        </w:tc>
        <w:tc>
          <w:tcPr>
            <w:tcW w:w="0" w:type="auto"/>
            <w:vAlign w:val="bottom"/>
          </w:tcPr>
          <w:p w14:paraId="4ECCF207" w14:textId="5CF0A6CF" w:rsidR="00DC618D" w:rsidRDefault="00DC618D" w:rsidP="000D37E9"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0" w:type="auto"/>
            <w:vMerge/>
          </w:tcPr>
          <w:p w14:paraId="276DE5AA" w14:textId="6E762BB0" w:rsidR="00DC618D" w:rsidRDefault="00DC618D" w:rsidP="004F7D6E">
            <w:pPr>
              <w:jc w:val="center"/>
            </w:pPr>
          </w:p>
        </w:tc>
        <w:tc>
          <w:tcPr>
            <w:tcW w:w="0" w:type="auto"/>
            <w:vMerge/>
          </w:tcPr>
          <w:p w14:paraId="3E106C8C" w14:textId="77777777" w:rsidR="00DC618D" w:rsidRDefault="00DC618D" w:rsidP="000D37E9"/>
        </w:tc>
        <w:tc>
          <w:tcPr>
            <w:tcW w:w="0" w:type="auto"/>
          </w:tcPr>
          <w:p w14:paraId="1720FCC5" w14:textId="3ED55E77" w:rsidR="00DC618D" w:rsidRDefault="00DC618D" w:rsidP="000D37E9">
            <w:r>
              <w:t>12</w:t>
            </w:r>
          </w:p>
        </w:tc>
      </w:tr>
      <w:tr w:rsidR="00DC618D" w14:paraId="75C28CEC" w14:textId="77777777" w:rsidTr="00FD3CF2">
        <w:tc>
          <w:tcPr>
            <w:tcW w:w="0" w:type="auto"/>
          </w:tcPr>
          <w:p w14:paraId="0F0DADAF" w14:textId="08D33CE5" w:rsidR="00DC618D" w:rsidRDefault="00DC618D" w:rsidP="000D37E9">
            <w:r>
              <w:rPr>
                <w:noProof/>
              </w:rPr>
              <w:t>37</w:t>
            </w:r>
          </w:p>
        </w:tc>
        <w:tc>
          <w:tcPr>
            <w:tcW w:w="0" w:type="auto"/>
            <w:vAlign w:val="bottom"/>
          </w:tcPr>
          <w:p w14:paraId="1ACCCDB2" w14:textId="7FB1F431" w:rsidR="00DC618D" w:rsidRDefault="00DC618D" w:rsidP="000D37E9">
            <w:r>
              <w:rPr>
                <w:rFonts w:ascii="Calibri" w:hAnsi="Calibri" w:cs="Calibri"/>
                <w:color w:val="000000"/>
              </w:rPr>
              <w:t>38.8</w:t>
            </w:r>
          </w:p>
        </w:tc>
        <w:tc>
          <w:tcPr>
            <w:tcW w:w="0" w:type="auto"/>
            <w:vAlign w:val="bottom"/>
          </w:tcPr>
          <w:p w14:paraId="3DFBE534" w14:textId="6A20C0FC" w:rsidR="00DC618D" w:rsidRDefault="00DC618D" w:rsidP="000D37E9">
            <w:r>
              <w:rPr>
                <w:rFonts w:ascii="Calibri" w:hAnsi="Calibri" w:cs="Calibri"/>
                <w:color w:val="000000"/>
              </w:rPr>
              <w:t>23.7</w:t>
            </w:r>
          </w:p>
        </w:tc>
        <w:tc>
          <w:tcPr>
            <w:tcW w:w="0" w:type="auto"/>
            <w:vAlign w:val="bottom"/>
          </w:tcPr>
          <w:p w14:paraId="0394D6EF" w14:textId="4CA3975A" w:rsidR="00DC618D" w:rsidRDefault="00DC618D" w:rsidP="000D37E9"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0" w:type="auto"/>
            <w:vMerge/>
          </w:tcPr>
          <w:p w14:paraId="0006368A" w14:textId="5D12CB7F" w:rsidR="00DC618D" w:rsidRDefault="00DC618D" w:rsidP="004F7D6E">
            <w:pPr>
              <w:jc w:val="center"/>
            </w:pPr>
          </w:p>
        </w:tc>
        <w:tc>
          <w:tcPr>
            <w:tcW w:w="0" w:type="auto"/>
            <w:vMerge/>
          </w:tcPr>
          <w:p w14:paraId="096709F4" w14:textId="77777777" w:rsidR="00DC618D" w:rsidRDefault="00DC618D" w:rsidP="000D37E9"/>
        </w:tc>
        <w:tc>
          <w:tcPr>
            <w:tcW w:w="0" w:type="auto"/>
          </w:tcPr>
          <w:p w14:paraId="50F5837F" w14:textId="7DFFA908" w:rsidR="00DC618D" w:rsidRDefault="00DC618D" w:rsidP="000D37E9">
            <w:r>
              <w:t>12</w:t>
            </w:r>
          </w:p>
        </w:tc>
      </w:tr>
      <w:tr w:rsidR="00DC618D" w14:paraId="5E8C6FFC" w14:textId="77777777" w:rsidTr="00FD3CF2">
        <w:tc>
          <w:tcPr>
            <w:tcW w:w="0" w:type="auto"/>
          </w:tcPr>
          <w:p w14:paraId="33461532" w14:textId="2AD3DED5" w:rsidR="00DC618D" w:rsidRDefault="00DC618D" w:rsidP="000D37E9">
            <w:r>
              <w:rPr>
                <w:noProof/>
              </w:rPr>
              <w:t>38</w:t>
            </w:r>
          </w:p>
        </w:tc>
        <w:tc>
          <w:tcPr>
            <w:tcW w:w="0" w:type="auto"/>
            <w:vAlign w:val="bottom"/>
          </w:tcPr>
          <w:p w14:paraId="22A7FC3A" w14:textId="6B56B9CD" w:rsidR="00DC618D" w:rsidRDefault="00DC618D" w:rsidP="000D37E9">
            <w:r>
              <w:rPr>
                <w:rFonts w:ascii="Calibri" w:hAnsi="Calibri" w:cs="Calibri"/>
                <w:color w:val="000000"/>
              </w:rPr>
              <w:t>36.6</w:t>
            </w:r>
          </w:p>
        </w:tc>
        <w:tc>
          <w:tcPr>
            <w:tcW w:w="0" w:type="auto"/>
            <w:vAlign w:val="bottom"/>
          </w:tcPr>
          <w:p w14:paraId="2184077A" w14:textId="2F3FEF6E" w:rsidR="00DC618D" w:rsidRDefault="00DC618D" w:rsidP="000D37E9">
            <w:r>
              <w:rPr>
                <w:rFonts w:ascii="Calibri" w:hAnsi="Calibri" w:cs="Calibri"/>
                <w:color w:val="000000"/>
              </w:rPr>
              <w:t>24.2</w:t>
            </w:r>
          </w:p>
        </w:tc>
        <w:tc>
          <w:tcPr>
            <w:tcW w:w="0" w:type="auto"/>
            <w:vAlign w:val="bottom"/>
          </w:tcPr>
          <w:p w14:paraId="611F94F5" w14:textId="61F031CB" w:rsidR="00DC618D" w:rsidRDefault="00DC618D" w:rsidP="000D37E9">
            <w:r>
              <w:rPr>
                <w:rFonts w:ascii="Calibri" w:hAnsi="Calibri" w:cs="Calibri"/>
                <w:color w:val="000000"/>
              </w:rPr>
              <w:t xml:space="preserve">7.0 </w:t>
            </w:r>
          </w:p>
        </w:tc>
        <w:tc>
          <w:tcPr>
            <w:tcW w:w="0" w:type="auto"/>
            <w:vMerge/>
          </w:tcPr>
          <w:p w14:paraId="13A25957" w14:textId="49FFE7F2" w:rsidR="00DC618D" w:rsidRDefault="00DC618D" w:rsidP="004F7D6E">
            <w:pPr>
              <w:jc w:val="center"/>
            </w:pPr>
          </w:p>
        </w:tc>
        <w:tc>
          <w:tcPr>
            <w:tcW w:w="0" w:type="auto"/>
            <w:vMerge/>
          </w:tcPr>
          <w:p w14:paraId="564A2C61" w14:textId="77777777" w:rsidR="00DC618D" w:rsidRDefault="00DC618D" w:rsidP="000D37E9"/>
        </w:tc>
        <w:tc>
          <w:tcPr>
            <w:tcW w:w="0" w:type="auto"/>
          </w:tcPr>
          <w:p w14:paraId="769573E8" w14:textId="4DD3ACC9" w:rsidR="00DC618D" w:rsidRDefault="00DC618D" w:rsidP="000D37E9">
            <w:r>
              <w:t>12</w:t>
            </w:r>
          </w:p>
        </w:tc>
      </w:tr>
      <w:tr w:rsidR="00DC618D" w14:paraId="308A039C" w14:textId="77777777" w:rsidTr="00FD3CF2">
        <w:tc>
          <w:tcPr>
            <w:tcW w:w="0" w:type="auto"/>
          </w:tcPr>
          <w:p w14:paraId="3C839D8B" w14:textId="1D18495A" w:rsidR="00DC618D" w:rsidRDefault="00DC618D" w:rsidP="000D37E9">
            <w:r>
              <w:rPr>
                <w:noProof/>
              </w:rPr>
              <w:t>39</w:t>
            </w:r>
          </w:p>
        </w:tc>
        <w:tc>
          <w:tcPr>
            <w:tcW w:w="0" w:type="auto"/>
            <w:vAlign w:val="bottom"/>
          </w:tcPr>
          <w:p w14:paraId="203FA7E7" w14:textId="1403E2DB" w:rsidR="00DC618D" w:rsidRDefault="00DC618D" w:rsidP="000D37E9">
            <w:r>
              <w:rPr>
                <w:rFonts w:ascii="Calibri" w:hAnsi="Calibri" w:cs="Calibri"/>
                <w:color w:val="000000"/>
              </w:rPr>
              <w:t xml:space="preserve">42.0 </w:t>
            </w:r>
          </w:p>
        </w:tc>
        <w:tc>
          <w:tcPr>
            <w:tcW w:w="0" w:type="auto"/>
            <w:vAlign w:val="bottom"/>
          </w:tcPr>
          <w:p w14:paraId="45190A8E" w14:textId="37D99713" w:rsidR="00DC618D" w:rsidRDefault="00DC618D" w:rsidP="000D37E9">
            <w:r>
              <w:rPr>
                <w:rFonts w:ascii="Calibri" w:hAnsi="Calibri" w:cs="Calibri"/>
                <w:color w:val="000000"/>
              </w:rPr>
              <w:t>25.2</w:t>
            </w:r>
          </w:p>
        </w:tc>
        <w:tc>
          <w:tcPr>
            <w:tcW w:w="0" w:type="auto"/>
            <w:vAlign w:val="bottom"/>
          </w:tcPr>
          <w:p w14:paraId="6CB6C7EB" w14:textId="147AD379" w:rsidR="00DC618D" w:rsidRDefault="00DC618D" w:rsidP="000D37E9"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0" w:type="auto"/>
            <w:vMerge/>
          </w:tcPr>
          <w:p w14:paraId="3B207683" w14:textId="0F36DF19" w:rsidR="00DC618D" w:rsidRDefault="00DC618D" w:rsidP="004F7D6E">
            <w:pPr>
              <w:jc w:val="center"/>
            </w:pPr>
          </w:p>
        </w:tc>
        <w:tc>
          <w:tcPr>
            <w:tcW w:w="0" w:type="auto"/>
            <w:vMerge/>
          </w:tcPr>
          <w:p w14:paraId="676F480B" w14:textId="77777777" w:rsidR="00DC618D" w:rsidRDefault="00DC618D" w:rsidP="000D37E9"/>
        </w:tc>
        <w:tc>
          <w:tcPr>
            <w:tcW w:w="0" w:type="auto"/>
          </w:tcPr>
          <w:p w14:paraId="332BC0A3" w14:textId="10210996" w:rsidR="00DC618D" w:rsidRDefault="00DC618D" w:rsidP="000D37E9">
            <w:r>
              <w:t>12</w:t>
            </w:r>
          </w:p>
        </w:tc>
      </w:tr>
      <w:tr w:rsidR="00DC618D" w14:paraId="3619ED38" w14:textId="77777777" w:rsidTr="00FD3CF2">
        <w:tc>
          <w:tcPr>
            <w:tcW w:w="0" w:type="auto"/>
          </w:tcPr>
          <w:p w14:paraId="6C3D3A89" w14:textId="47C2CF79" w:rsidR="00DC618D" w:rsidRDefault="00DC618D" w:rsidP="000D37E9">
            <w:r>
              <w:rPr>
                <w:noProof/>
              </w:rPr>
              <w:t>40</w:t>
            </w:r>
          </w:p>
        </w:tc>
        <w:tc>
          <w:tcPr>
            <w:tcW w:w="0" w:type="auto"/>
            <w:vAlign w:val="bottom"/>
          </w:tcPr>
          <w:p w14:paraId="03FB7DBA" w14:textId="31289996" w:rsidR="00DC618D" w:rsidRDefault="00DC618D" w:rsidP="000D37E9">
            <w:r>
              <w:rPr>
                <w:rFonts w:ascii="Calibri" w:hAnsi="Calibri" w:cs="Calibri"/>
                <w:color w:val="000000"/>
              </w:rPr>
              <w:t>32.9</w:t>
            </w:r>
          </w:p>
        </w:tc>
        <w:tc>
          <w:tcPr>
            <w:tcW w:w="0" w:type="auto"/>
            <w:vAlign w:val="bottom"/>
          </w:tcPr>
          <w:p w14:paraId="62130808" w14:textId="2C640475" w:rsidR="00DC618D" w:rsidRDefault="00DC618D" w:rsidP="000D37E9">
            <w:r>
              <w:rPr>
                <w:rFonts w:ascii="Calibri" w:hAnsi="Calibri" w:cs="Calibri"/>
                <w:color w:val="000000"/>
              </w:rPr>
              <w:t>18.2</w:t>
            </w:r>
          </w:p>
        </w:tc>
        <w:tc>
          <w:tcPr>
            <w:tcW w:w="0" w:type="auto"/>
            <w:vAlign w:val="bottom"/>
          </w:tcPr>
          <w:p w14:paraId="0F281558" w14:textId="01CEAF5C" w:rsidR="00DC618D" w:rsidRDefault="00DC618D" w:rsidP="000D37E9"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0" w:type="auto"/>
            <w:vMerge/>
          </w:tcPr>
          <w:p w14:paraId="0FC77CCE" w14:textId="3FFF153A" w:rsidR="00DC618D" w:rsidRDefault="00DC618D" w:rsidP="004F7D6E">
            <w:pPr>
              <w:jc w:val="center"/>
            </w:pPr>
          </w:p>
        </w:tc>
        <w:tc>
          <w:tcPr>
            <w:tcW w:w="0" w:type="auto"/>
            <w:vMerge/>
          </w:tcPr>
          <w:p w14:paraId="730BA846" w14:textId="77777777" w:rsidR="00DC618D" w:rsidRDefault="00DC618D" w:rsidP="000D37E9"/>
        </w:tc>
        <w:tc>
          <w:tcPr>
            <w:tcW w:w="0" w:type="auto"/>
          </w:tcPr>
          <w:p w14:paraId="21438389" w14:textId="78051A2E" w:rsidR="00DC618D" w:rsidRDefault="00DC618D" w:rsidP="000D37E9">
            <w:r>
              <w:t>12</w:t>
            </w:r>
          </w:p>
        </w:tc>
      </w:tr>
      <w:tr w:rsidR="00DC618D" w14:paraId="7013FB96" w14:textId="77777777" w:rsidTr="00FD3CF2">
        <w:tc>
          <w:tcPr>
            <w:tcW w:w="0" w:type="auto"/>
          </w:tcPr>
          <w:p w14:paraId="30F8F5A7" w14:textId="179E1D44" w:rsidR="00DC618D" w:rsidRDefault="00DC618D" w:rsidP="000D37E9">
            <w:r>
              <w:rPr>
                <w:noProof/>
              </w:rPr>
              <w:t>41</w:t>
            </w:r>
          </w:p>
        </w:tc>
        <w:tc>
          <w:tcPr>
            <w:tcW w:w="0" w:type="auto"/>
            <w:vAlign w:val="bottom"/>
          </w:tcPr>
          <w:p w14:paraId="59F4C914" w14:textId="20E38889" w:rsidR="00DC618D" w:rsidRDefault="00DC618D" w:rsidP="000D37E9">
            <w:r>
              <w:rPr>
                <w:rFonts w:ascii="Calibri" w:hAnsi="Calibri" w:cs="Calibri"/>
                <w:color w:val="000000"/>
              </w:rPr>
              <w:t>33.3</w:t>
            </w:r>
          </w:p>
        </w:tc>
        <w:tc>
          <w:tcPr>
            <w:tcW w:w="0" w:type="auto"/>
            <w:vAlign w:val="bottom"/>
          </w:tcPr>
          <w:p w14:paraId="1ED2F410" w14:textId="14166C00" w:rsidR="00DC618D" w:rsidRDefault="00DC618D" w:rsidP="000D37E9">
            <w:r>
              <w:rPr>
                <w:rFonts w:ascii="Calibri" w:hAnsi="Calibri" w:cs="Calibri"/>
                <w:color w:val="000000"/>
              </w:rPr>
              <w:t>19.9</w:t>
            </w:r>
          </w:p>
        </w:tc>
        <w:tc>
          <w:tcPr>
            <w:tcW w:w="0" w:type="auto"/>
            <w:vAlign w:val="bottom"/>
          </w:tcPr>
          <w:p w14:paraId="1DE9BD97" w14:textId="20081B89" w:rsidR="00DC618D" w:rsidRDefault="00DC618D" w:rsidP="000D37E9"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0" w:type="auto"/>
            <w:vMerge/>
          </w:tcPr>
          <w:p w14:paraId="2B1B110A" w14:textId="68FB6097" w:rsidR="00DC618D" w:rsidRDefault="00DC618D" w:rsidP="004F7D6E">
            <w:pPr>
              <w:jc w:val="center"/>
            </w:pPr>
          </w:p>
        </w:tc>
        <w:tc>
          <w:tcPr>
            <w:tcW w:w="0" w:type="auto"/>
            <w:vMerge/>
          </w:tcPr>
          <w:p w14:paraId="4869758A" w14:textId="77777777" w:rsidR="00DC618D" w:rsidRDefault="00DC618D" w:rsidP="000D37E9"/>
        </w:tc>
        <w:tc>
          <w:tcPr>
            <w:tcW w:w="0" w:type="auto"/>
          </w:tcPr>
          <w:p w14:paraId="10CEFEDC" w14:textId="4A3BCEED" w:rsidR="00DC618D" w:rsidRDefault="00DC618D" w:rsidP="000D37E9">
            <w:r>
              <w:t>12</w:t>
            </w:r>
          </w:p>
        </w:tc>
      </w:tr>
      <w:tr w:rsidR="00DC618D" w14:paraId="0E196A8D" w14:textId="77777777" w:rsidTr="00FD3CF2">
        <w:tc>
          <w:tcPr>
            <w:tcW w:w="0" w:type="auto"/>
          </w:tcPr>
          <w:p w14:paraId="56AA5E5D" w14:textId="27D5780C" w:rsidR="00DC618D" w:rsidRDefault="00DC618D" w:rsidP="000D37E9">
            <w:r>
              <w:rPr>
                <w:noProof/>
              </w:rPr>
              <w:t>42</w:t>
            </w:r>
          </w:p>
        </w:tc>
        <w:tc>
          <w:tcPr>
            <w:tcW w:w="0" w:type="auto"/>
            <w:vAlign w:val="bottom"/>
          </w:tcPr>
          <w:p w14:paraId="60F2ED86" w14:textId="3268B4C4" w:rsidR="00DC618D" w:rsidRDefault="00DC618D" w:rsidP="000D37E9">
            <w:r>
              <w:rPr>
                <w:rFonts w:ascii="Calibri" w:hAnsi="Calibri" w:cs="Calibri"/>
                <w:color w:val="000000"/>
              </w:rPr>
              <w:t>33.9</w:t>
            </w:r>
          </w:p>
        </w:tc>
        <w:tc>
          <w:tcPr>
            <w:tcW w:w="0" w:type="auto"/>
            <w:vAlign w:val="bottom"/>
          </w:tcPr>
          <w:p w14:paraId="628F226B" w14:textId="7C15F422" w:rsidR="00DC618D" w:rsidRDefault="00DC618D" w:rsidP="000D37E9">
            <w:r>
              <w:rPr>
                <w:rFonts w:ascii="Calibri" w:hAnsi="Calibri" w:cs="Calibri"/>
                <w:color w:val="000000"/>
              </w:rPr>
              <w:t>19.6</w:t>
            </w:r>
          </w:p>
        </w:tc>
        <w:tc>
          <w:tcPr>
            <w:tcW w:w="0" w:type="auto"/>
            <w:vAlign w:val="bottom"/>
          </w:tcPr>
          <w:p w14:paraId="28283C90" w14:textId="1CE88925" w:rsidR="00DC618D" w:rsidRDefault="00DC618D" w:rsidP="000D37E9"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0" w:type="auto"/>
            <w:vMerge/>
          </w:tcPr>
          <w:p w14:paraId="2AA8240D" w14:textId="2B7F73CA" w:rsidR="00DC618D" w:rsidRDefault="00DC618D" w:rsidP="004F7D6E">
            <w:pPr>
              <w:jc w:val="center"/>
            </w:pPr>
          </w:p>
        </w:tc>
        <w:tc>
          <w:tcPr>
            <w:tcW w:w="0" w:type="auto"/>
            <w:vMerge/>
          </w:tcPr>
          <w:p w14:paraId="0F7BC1FF" w14:textId="77777777" w:rsidR="00DC618D" w:rsidRDefault="00DC618D" w:rsidP="000D37E9"/>
        </w:tc>
        <w:tc>
          <w:tcPr>
            <w:tcW w:w="0" w:type="auto"/>
          </w:tcPr>
          <w:p w14:paraId="19CDFAC0" w14:textId="4BF74BB8" w:rsidR="00DC618D" w:rsidRDefault="00DC618D" w:rsidP="000D37E9">
            <w:r>
              <w:t>12</w:t>
            </w:r>
          </w:p>
        </w:tc>
      </w:tr>
      <w:tr w:rsidR="00DC618D" w14:paraId="59DB92B1" w14:textId="77777777" w:rsidTr="00FD3CF2">
        <w:tc>
          <w:tcPr>
            <w:tcW w:w="0" w:type="auto"/>
          </w:tcPr>
          <w:p w14:paraId="3F60BA9E" w14:textId="436B1CA1" w:rsidR="00DC618D" w:rsidRDefault="00DC618D" w:rsidP="000D37E9">
            <w:r>
              <w:rPr>
                <w:noProof/>
              </w:rPr>
              <w:t>43</w:t>
            </w:r>
          </w:p>
        </w:tc>
        <w:tc>
          <w:tcPr>
            <w:tcW w:w="0" w:type="auto"/>
            <w:vAlign w:val="bottom"/>
          </w:tcPr>
          <w:p w14:paraId="7CE40441" w14:textId="6009B275" w:rsidR="00DC618D" w:rsidRDefault="00DC618D" w:rsidP="000D37E9">
            <w:r>
              <w:rPr>
                <w:rFonts w:ascii="Calibri" w:hAnsi="Calibri" w:cs="Calibri"/>
                <w:color w:val="000000"/>
              </w:rPr>
              <w:t>32.9</w:t>
            </w:r>
          </w:p>
        </w:tc>
        <w:tc>
          <w:tcPr>
            <w:tcW w:w="0" w:type="auto"/>
            <w:vAlign w:val="bottom"/>
          </w:tcPr>
          <w:p w14:paraId="52842F0B" w14:textId="11150562" w:rsidR="00DC618D" w:rsidRDefault="00DC618D" w:rsidP="000D37E9">
            <w:r>
              <w:rPr>
                <w:rFonts w:ascii="Calibri" w:hAnsi="Calibri" w:cs="Calibri"/>
                <w:color w:val="000000"/>
              </w:rPr>
              <w:t>19.1</w:t>
            </w:r>
          </w:p>
        </w:tc>
        <w:tc>
          <w:tcPr>
            <w:tcW w:w="0" w:type="auto"/>
            <w:vAlign w:val="bottom"/>
          </w:tcPr>
          <w:p w14:paraId="340D9589" w14:textId="511135ED" w:rsidR="00DC618D" w:rsidRDefault="00DC618D" w:rsidP="000D37E9"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0" w:type="auto"/>
            <w:vMerge/>
          </w:tcPr>
          <w:p w14:paraId="082E68C3" w14:textId="11D3F385" w:rsidR="00DC618D" w:rsidRDefault="00DC618D" w:rsidP="004F7D6E">
            <w:pPr>
              <w:jc w:val="center"/>
            </w:pPr>
          </w:p>
        </w:tc>
        <w:tc>
          <w:tcPr>
            <w:tcW w:w="0" w:type="auto"/>
            <w:vMerge/>
          </w:tcPr>
          <w:p w14:paraId="7775B8F5" w14:textId="77777777" w:rsidR="00DC618D" w:rsidRDefault="00DC618D" w:rsidP="000D37E9"/>
        </w:tc>
        <w:tc>
          <w:tcPr>
            <w:tcW w:w="0" w:type="auto"/>
          </w:tcPr>
          <w:p w14:paraId="7A459114" w14:textId="28978585" w:rsidR="00DC618D" w:rsidRDefault="00DC618D" w:rsidP="000D37E9">
            <w:r>
              <w:t>12</w:t>
            </w:r>
          </w:p>
        </w:tc>
      </w:tr>
      <w:tr w:rsidR="00DC618D" w14:paraId="5CB46672" w14:textId="77777777" w:rsidTr="00FD3CF2">
        <w:tc>
          <w:tcPr>
            <w:tcW w:w="0" w:type="auto"/>
            <w:gridSpan w:val="4"/>
          </w:tcPr>
          <w:p w14:paraId="14FFC711" w14:textId="226F6F3D" w:rsidR="00DC618D" w:rsidRDefault="00DC618D" w:rsidP="00A22FD7">
            <w:r w:rsidRPr="00A26672">
              <w:rPr>
                <w:bCs/>
                <w:noProof/>
              </w:rPr>
              <w:t>Relative floor egg reduction (%)</w:t>
            </w:r>
          </w:p>
        </w:tc>
        <w:tc>
          <w:tcPr>
            <w:tcW w:w="0" w:type="auto"/>
            <w:vMerge/>
            <w:vAlign w:val="center"/>
          </w:tcPr>
          <w:p w14:paraId="33848FAC" w14:textId="1BEC853B" w:rsidR="00DC618D" w:rsidRDefault="00DC618D" w:rsidP="004F7D6E">
            <w:pPr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14:paraId="268715AE" w14:textId="77777777" w:rsidR="00DC618D" w:rsidRDefault="00DC618D" w:rsidP="004F7D6E">
            <w:pPr>
              <w:jc w:val="center"/>
            </w:pPr>
            <w:r>
              <w:t>0.90</w:t>
            </w:r>
          </w:p>
          <w:p w14:paraId="7F8891AC" w14:textId="2562E90C" w:rsidR="00DC618D" w:rsidRDefault="00DC618D" w:rsidP="004F7D6E">
            <w:pPr>
              <w:jc w:val="center"/>
            </w:pPr>
            <w:r>
              <w:t>0.12</w:t>
            </w:r>
          </w:p>
        </w:tc>
        <w:tc>
          <w:tcPr>
            <w:tcW w:w="0" w:type="auto"/>
          </w:tcPr>
          <w:p w14:paraId="35496BAC" w14:textId="77777777" w:rsidR="00DC618D" w:rsidRDefault="00DC618D" w:rsidP="00A22FD7"/>
        </w:tc>
      </w:tr>
      <w:tr w:rsidR="00DC618D" w14:paraId="1498F8C6" w14:textId="77777777" w:rsidTr="00FD3CF2">
        <w:tc>
          <w:tcPr>
            <w:tcW w:w="0" w:type="auto"/>
            <w:vAlign w:val="center"/>
          </w:tcPr>
          <w:p w14:paraId="45373FF3" w14:textId="02B468AC" w:rsidR="00DC618D" w:rsidRDefault="00DC618D" w:rsidP="00613BE2">
            <w:r>
              <w:rPr>
                <w:noProof/>
              </w:rPr>
              <w:t>w/o robot running</w:t>
            </w:r>
          </w:p>
        </w:tc>
        <w:tc>
          <w:tcPr>
            <w:tcW w:w="0" w:type="auto"/>
            <w:vAlign w:val="bottom"/>
          </w:tcPr>
          <w:p w14:paraId="739D1E92" w14:textId="66BA270E" w:rsidR="00DC618D" w:rsidRDefault="00DC618D" w:rsidP="00613BE2">
            <w:r>
              <w:rPr>
                <w:rFonts w:ascii="Calibri" w:hAnsi="Calibri" w:cs="Calibri"/>
                <w:color w:val="000000"/>
              </w:rPr>
              <w:t>23.7</w:t>
            </w:r>
          </w:p>
        </w:tc>
        <w:tc>
          <w:tcPr>
            <w:tcW w:w="0" w:type="auto"/>
            <w:vAlign w:val="bottom"/>
          </w:tcPr>
          <w:p w14:paraId="6DAACA50" w14:textId="5A8542FD" w:rsidR="00DC618D" w:rsidRDefault="00DC618D" w:rsidP="00613BE2">
            <w:r>
              <w:rPr>
                <w:rFonts w:ascii="Calibri" w:hAnsi="Calibri" w:cs="Calibri"/>
                <w:color w:val="000000"/>
              </w:rPr>
              <w:t>31.9</w:t>
            </w:r>
          </w:p>
        </w:tc>
        <w:tc>
          <w:tcPr>
            <w:tcW w:w="0" w:type="auto"/>
            <w:vAlign w:val="bottom"/>
          </w:tcPr>
          <w:p w14:paraId="4C2041E4" w14:textId="4A151F74" w:rsidR="00DC618D" w:rsidRDefault="00DC618D" w:rsidP="00613BE2"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0" w:type="auto"/>
            <w:vMerge/>
          </w:tcPr>
          <w:p w14:paraId="0C8CB826" w14:textId="77777777" w:rsidR="00DC618D" w:rsidRDefault="00DC618D" w:rsidP="00613BE2"/>
        </w:tc>
        <w:tc>
          <w:tcPr>
            <w:tcW w:w="0" w:type="auto"/>
            <w:vMerge/>
          </w:tcPr>
          <w:p w14:paraId="0D814800" w14:textId="77777777" w:rsidR="00DC618D" w:rsidRDefault="00DC618D" w:rsidP="00613BE2"/>
        </w:tc>
        <w:tc>
          <w:tcPr>
            <w:tcW w:w="0" w:type="auto"/>
          </w:tcPr>
          <w:p w14:paraId="33B3D256" w14:textId="633876E5" w:rsidR="00DC618D" w:rsidRDefault="00DC618D" w:rsidP="00613BE2">
            <w:r>
              <w:t>32</w:t>
            </w:r>
          </w:p>
        </w:tc>
      </w:tr>
      <w:tr w:rsidR="00DC618D" w14:paraId="5D7D79AA" w14:textId="77777777" w:rsidTr="00FD3CF2">
        <w:tc>
          <w:tcPr>
            <w:tcW w:w="0" w:type="auto"/>
          </w:tcPr>
          <w:p w14:paraId="2C04D8D2" w14:textId="5E204614" w:rsidR="00DC618D" w:rsidRDefault="00DC618D" w:rsidP="004F7D6E">
            <w:r>
              <w:rPr>
                <w:noProof/>
              </w:rPr>
              <w:t>w/ one-week robot running</w:t>
            </w:r>
          </w:p>
        </w:tc>
        <w:tc>
          <w:tcPr>
            <w:tcW w:w="0" w:type="auto"/>
            <w:vAlign w:val="bottom"/>
          </w:tcPr>
          <w:p w14:paraId="50FEBCA4" w14:textId="34E232BB" w:rsidR="00DC618D" w:rsidRDefault="00DC618D" w:rsidP="004F7D6E">
            <w:r>
              <w:rPr>
                <w:rFonts w:ascii="Calibri" w:hAnsi="Calibri" w:cs="Calibri"/>
                <w:color w:val="000000"/>
              </w:rPr>
              <w:t>24.1</w:t>
            </w:r>
          </w:p>
        </w:tc>
        <w:tc>
          <w:tcPr>
            <w:tcW w:w="0" w:type="auto"/>
            <w:vAlign w:val="bottom"/>
          </w:tcPr>
          <w:p w14:paraId="5797BCF0" w14:textId="5FC64DCB" w:rsidR="00DC618D" w:rsidRDefault="00DC618D" w:rsidP="004F7D6E">
            <w:r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0" w:type="auto"/>
            <w:vAlign w:val="bottom"/>
          </w:tcPr>
          <w:p w14:paraId="73382976" w14:textId="53F89D42" w:rsidR="00DC618D" w:rsidRDefault="00DC618D" w:rsidP="004F7D6E"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0" w:type="auto"/>
            <w:vMerge/>
          </w:tcPr>
          <w:p w14:paraId="4C9B91BF" w14:textId="77777777" w:rsidR="00DC618D" w:rsidRDefault="00DC618D" w:rsidP="004F7D6E"/>
        </w:tc>
        <w:tc>
          <w:tcPr>
            <w:tcW w:w="0" w:type="auto"/>
            <w:vMerge/>
          </w:tcPr>
          <w:p w14:paraId="07332C39" w14:textId="77777777" w:rsidR="00DC618D" w:rsidRDefault="00DC618D" w:rsidP="004F7D6E"/>
        </w:tc>
        <w:tc>
          <w:tcPr>
            <w:tcW w:w="0" w:type="auto"/>
          </w:tcPr>
          <w:p w14:paraId="51344665" w14:textId="20077B69" w:rsidR="00DC618D" w:rsidRDefault="00DC618D" w:rsidP="004F7D6E">
            <w:r>
              <w:t>32</w:t>
            </w:r>
          </w:p>
        </w:tc>
      </w:tr>
      <w:tr w:rsidR="00DC618D" w14:paraId="00000D2D" w14:textId="77777777" w:rsidTr="00FD3CF2">
        <w:tc>
          <w:tcPr>
            <w:tcW w:w="0" w:type="auto"/>
          </w:tcPr>
          <w:p w14:paraId="546039E5" w14:textId="172D64EE" w:rsidR="00DC618D" w:rsidRDefault="00DC618D" w:rsidP="00613BE2">
            <w:r>
              <w:rPr>
                <w:noProof/>
              </w:rPr>
              <w:t>w/ two-week robot running</w:t>
            </w:r>
          </w:p>
        </w:tc>
        <w:tc>
          <w:tcPr>
            <w:tcW w:w="0" w:type="auto"/>
            <w:vAlign w:val="bottom"/>
          </w:tcPr>
          <w:p w14:paraId="0A99F191" w14:textId="46C66283" w:rsidR="00DC618D" w:rsidRDefault="00DC618D" w:rsidP="00613BE2">
            <w:r>
              <w:rPr>
                <w:rFonts w:ascii="Calibri" w:hAnsi="Calibri" w:cs="Calibri"/>
                <w:color w:val="000000"/>
              </w:rPr>
              <w:t>31.1</w:t>
            </w:r>
          </w:p>
        </w:tc>
        <w:tc>
          <w:tcPr>
            <w:tcW w:w="0" w:type="auto"/>
            <w:vAlign w:val="bottom"/>
          </w:tcPr>
          <w:p w14:paraId="4ED50651" w14:textId="5F280ADD" w:rsidR="00DC618D" w:rsidRDefault="00DC618D" w:rsidP="00613BE2">
            <w:r>
              <w:rPr>
                <w:rFonts w:ascii="Calibri" w:hAnsi="Calibri" w:cs="Calibri"/>
                <w:color w:val="000000"/>
              </w:rPr>
              <w:t>27.5</w:t>
            </w:r>
          </w:p>
        </w:tc>
        <w:tc>
          <w:tcPr>
            <w:tcW w:w="0" w:type="auto"/>
            <w:vAlign w:val="bottom"/>
          </w:tcPr>
          <w:p w14:paraId="5D602592" w14:textId="08964F0B" w:rsidR="00DC618D" w:rsidRDefault="00DC618D" w:rsidP="00613BE2"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0" w:type="auto"/>
            <w:vMerge/>
          </w:tcPr>
          <w:p w14:paraId="4C8E2B34" w14:textId="77777777" w:rsidR="00DC618D" w:rsidRDefault="00DC618D" w:rsidP="00613BE2"/>
        </w:tc>
        <w:tc>
          <w:tcPr>
            <w:tcW w:w="0" w:type="auto"/>
            <w:vMerge/>
          </w:tcPr>
          <w:p w14:paraId="051C4994" w14:textId="77777777" w:rsidR="00DC618D" w:rsidRDefault="00DC618D" w:rsidP="00613BE2"/>
        </w:tc>
        <w:tc>
          <w:tcPr>
            <w:tcW w:w="0" w:type="auto"/>
          </w:tcPr>
          <w:p w14:paraId="293F6485" w14:textId="214D8125" w:rsidR="00DC618D" w:rsidRDefault="00DC618D" w:rsidP="00613BE2">
            <w:r>
              <w:t>32</w:t>
            </w:r>
          </w:p>
        </w:tc>
      </w:tr>
      <w:tr w:rsidR="00DC618D" w14:paraId="5737361F" w14:textId="77777777" w:rsidTr="00FD3CF2">
        <w:tc>
          <w:tcPr>
            <w:tcW w:w="0" w:type="auto"/>
          </w:tcPr>
          <w:p w14:paraId="76B4D16E" w14:textId="4385CC03" w:rsidR="00DC618D" w:rsidRDefault="00DC618D" w:rsidP="004F7D6E">
            <w:r>
              <w:rPr>
                <w:noProof/>
              </w:rPr>
              <w:t>34</w:t>
            </w:r>
          </w:p>
        </w:tc>
        <w:tc>
          <w:tcPr>
            <w:tcW w:w="0" w:type="auto"/>
          </w:tcPr>
          <w:p w14:paraId="11D36C03" w14:textId="4DC9662E" w:rsidR="00DC618D" w:rsidRDefault="00DC618D" w:rsidP="004F7D6E"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76E37D16" w14:textId="4ECDF1FD" w:rsidR="00DC618D" w:rsidRDefault="00DC618D" w:rsidP="004F7D6E"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1042B892" w14:textId="06C1AB1B" w:rsidR="00DC618D" w:rsidRDefault="00DC618D" w:rsidP="004F7D6E"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  <w:vMerge/>
          </w:tcPr>
          <w:p w14:paraId="6AAF6B04" w14:textId="77777777" w:rsidR="00DC618D" w:rsidRDefault="00DC618D" w:rsidP="004F7D6E"/>
        </w:tc>
        <w:tc>
          <w:tcPr>
            <w:tcW w:w="0" w:type="auto"/>
            <w:vMerge/>
          </w:tcPr>
          <w:p w14:paraId="66A95836" w14:textId="77777777" w:rsidR="00DC618D" w:rsidRDefault="00DC618D" w:rsidP="004F7D6E"/>
        </w:tc>
        <w:tc>
          <w:tcPr>
            <w:tcW w:w="0" w:type="auto"/>
          </w:tcPr>
          <w:p w14:paraId="09A9EEB4" w14:textId="363F385B" w:rsidR="00DC618D" w:rsidRDefault="00DC618D" w:rsidP="004F7D6E"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</w:tr>
      <w:tr w:rsidR="00DC618D" w14:paraId="52D0C6D2" w14:textId="77777777" w:rsidTr="00FD3CF2">
        <w:tc>
          <w:tcPr>
            <w:tcW w:w="0" w:type="auto"/>
            <w:vAlign w:val="center"/>
          </w:tcPr>
          <w:p w14:paraId="3FCD2CD1" w14:textId="7EF068DA" w:rsidR="00DC618D" w:rsidRDefault="00DC618D" w:rsidP="00F93DB2">
            <w:r>
              <w:rPr>
                <w:noProof/>
              </w:rPr>
              <w:t>35</w:t>
            </w:r>
          </w:p>
        </w:tc>
        <w:tc>
          <w:tcPr>
            <w:tcW w:w="0" w:type="auto"/>
            <w:vAlign w:val="bottom"/>
          </w:tcPr>
          <w:p w14:paraId="3D3D28F7" w14:textId="7BD3C547" w:rsidR="00DC618D" w:rsidRDefault="00DC618D" w:rsidP="00F93DB2">
            <w:r>
              <w:rPr>
                <w:rFonts w:ascii="Calibri" w:hAnsi="Calibri" w:cs="Calibri"/>
                <w:color w:val="000000"/>
              </w:rPr>
              <w:t>22.3</w:t>
            </w:r>
          </w:p>
        </w:tc>
        <w:tc>
          <w:tcPr>
            <w:tcW w:w="0" w:type="auto"/>
            <w:vAlign w:val="bottom"/>
          </w:tcPr>
          <w:p w14:paraId="6E5959CE" w14:textId="7A8C1FE4" w:rsidR="00DC618D" w:rsidRDefault="00DC618D" w:rsidP="00F93DB2"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0" w:type="auto"/>
            <w:vAlign w:val="bottom"/>
          </w:tcPr>
          <w:p w14:paraId="74D71803" w14:textId="0100E849" w:rsidR="00DC618D" w:rsidRDefault="00DC618D" w:rsidP="00F93DB2"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0" w:type="auto"/>
            <w:vMerge/>
          </w:tcPr>
          <w:p w14:paraId="7AC125BF" w14:textId="77777777" w:rsidR="00DC618D" w:rsidRDefault="00DC618D" w:rsidP="00F93DB2"/>
        </w:tc>
        <w:tc>
          <w:tcPr>
            <w:tcW w:w="0" w:type="auto"/>
            <w:vMerge/>
          </w:tcPr>
          <w:p w14:paraId="5ED1F790" w14:textId="77777777" w:rsidR="00DC618D" w:rsidRDefault="00DC618D" w:rsidP="00F93DB2"/>
        </w:tc>
        <w:tc>
          <w:tcPr>
            <w:tcW w:w="0" w:type="auto"/>
          </w:tcPr>
          <w:p w14:paraId="38132DCC" w14:textId="3B2716A7" w:rsidR="00DC618D" w:rsidRDefault="00DC618D" w:rsidP="00F93DB2">
            <w:r>
              <w:t>12</w:t>
            </w:r>
          </w:p>
        </w:tc>
      </w:tr>
      <w:tr w:rsidR="00DC618D" w14:paraId="05A28DA1" w14:textId="77777777" w:rsidTr="00FD3CF2">
        <w:tc>
          <w:tcPr>
            <w:tcW w:w="0" w:type="auto"/>
          </w:tcPr>
          <w:p w14:paraId="5E3E0B48" w14:textId="67F36443" w:rsidR="00DC618D" w:rsidRDefault="00DC618D" w:rsidP="00F93DB2">
            <w:r>
              <w:rPr>
                <w:noProof/>
              </w:rPr>
              <w:t>36</w:t>
            </w:r>
          </w:p>
        </w:tc>
        <w:tc>
          <w:tcPr>
            <w:tcW w:w="0" w:type="auto"/>
            <w:vAlign w:val="bottom"/>
          </w:tcPr>
          <w:p w14:paraId="0D43B79B" w14:textId="05014D58" w:rsidR="00DC618D" w:rsidRDefault="00DC618D" w:rsidP="00F93DB2">
            <w:r>
              <w:rPr>
                <w:rFonts w:ascii="Calibri" w:hAnsi="Calibri" w:cs="Calibri"/>
                <w:color w:val="000000"/>
              </w:rPr>
              <w:t>36.5</w:t>
            </w:r>
          </w:p>
        </w:tc>
        <w:tc>
          <w:tcPr>
            <w:tcW w:w="0" w:type="auto"/>
            <w:vAlign w:val="bottom"/>
          </w:tcPr>
          <w:p w14:paraId="79E75EBE" w14:textId="7E192798" w:rsidR="00DC618D" w:rsidRDefault="00DC618D" w:rsidP="00F93DB2">
            <w:r>
              <w:rPr>
                <w:rFonts w:ascii="Calibri" w:hAnsi="Calibri" w:cs="Calibri"/>
                <w:color w:val="000000"/>
              </w:rPr>
              <w:t>20.9</w:t>
            </w:r>
          </w:p>
        </w:tc>
        <w:tc>
          <w:tcPr>
            <w:tcW w:w="0" w:type="auto"/>
            <w:vAlign w:val="bottom"/>
          </w:tcPr>
          <w:p w14:paraId="3C2A8A06" w14:textId="7626DFEA" w:rsidR="00DC618D" w:rsidRDefault="00DC618D" w:rsidP="00F93DB2"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0" w:type="auto"/>
            <w:vMerge/>
          </w:tcPr>
          <w:p w14:paraId="46FDCA57" w14:textId="77777777" w:rsidR="00DC618D" w:rsidRDefault="00DC618D" w:rsidP="00F93DB2"/>
        </w:tc>
        <w:tc>
          <w:tcPr>
            <w:tcW w:w="0" w:type="auto"/>
            <w:vMerge/>
          </w:tcPr>
          <w:p w14:paraId="1148545C" w14:textId="77777777" w:rsidR="00DC618D" w:rsidRDefault="00DC618D" w:rsidP="00F93DB2"/>
        </w:tc>
        <w:tc>
          <w:tcPr>
            <w:tcW w:w="0" w:type="auto"/>
          </w:tcPr>
          <w:p w14:paraId="1ED8FE5A" w14:textId="659CE805" w:rsidR="00DC618D" w:rsidRDefault="00DC618D" w:rsidP="00F93DB2">
            <w:r>
              <w:t>12</w:t>
            </w:r>
          </w:p>
        </w:tc>
      </w:tr>
      <w:tr w:rsidR="00DC618D" w14:paraId="25675479" w14:textId="77777777" w:rsidTr="00FD3CF2">
        <w:tc>
          <w:tcPr>
            <w:tcW w:w="0" w:type="auto"/>
          </w:tcPr>
          <w:p w14:paraId="0577DAA5" w14:textId="7F5A3BEC" w:rsidR="00DC618D" w:rsidRDefault="00DC618D" w:rsidP="00F93DB2">
            <w:r>
              <w:rPr>
                <w:noProof/>
              </w:rPr>
              <w:t>37</w:t>
            </w:r>
          </w:p>
        </w:tc>
        <w:tc>
          <w:tcPr>
            <w:tcW w:w="0" w:type="auto"/>
            <w:vAlign w:val="bottom"/>
          </w:tcPr>
          <w:p w14:paraId="620BA782" w14:textId="6E1511F4" w:rsidR="00DC618D" w:rsidRDefault="00DC618D" w:rsidP="00F93DB2">
            <w:r>
              <w:rPr>
                <w:rFonts w:ascii="Calibri" w:hAnsi="Calibri" w:cs="Calibri"/>
                <w:color w:val="000000"/>
              </w:rPr>
              <w:t>40.7</w:t>
            </w:r>
          </w:p>
        </w:tc>
        <w:tc>
          <w:tcPr>
            <w:tcW w:w="0" w:type="auto"/>
            <w:vAlign w:val="bottom"/>
          </w:tcPr>
          <w:p w14:paraId="74260F93" w14:textId="33F72CDF" w:rsidR="00DC618D" w:rsidRDefault="00DC618D" w:rsidP="00F93DB2">
            <w:r>
              <w:rPr>
                <w:rFonts w:ascii="Calibri" w:hAnsi="Calibri" w:cs="Calibri"/>
                <w:color w:val="000000"/>
              </w:rPr>
              <w:t>24.7</w:t>
            </w:r>
          </w:p>
        </w:tc>
        <w:tc>
          <w:tcPr>
            <w:tcW w:w="0" w:type="auto"/>
            <w:vAlign w:val="bottom"/>
          </w:tcPr>
          <w:p w14:paraId="73306313" w14:textId="243B9180" w:rsidR="00DC618D" w:rsidRDefault="00DC618D" w:rsidP="00F93DB2"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0" w:type="auto"/>
            <w:vMerge/>
          </w:tcPr>
          <w:p w14:paraId="2255C6AA" w14:textId="77777777" w:rsidR="00DC618D" w:rsidRDefault="00DC618D" w:rsidP="00F93DB2"/>
        </w:tc>
        <w:tc>
          <w:tcPr>
            <w:tcW w:w="0" w:type="auto"/>
            <w:vMerge/>
          </w:tcPr>
          <w:p w14:paraId="4FB33DDA" w14:textId="77777777" w:rsidR="00DC618D" w:rsidRDefault="00DC618D" w:rsidP="00F93DB2"/>
        </w:tc>
        <w:tc>
          <w:tcPr>
            <w:tcW w:w="0" w:type="auto"/>
          </w:tcPr>
          <w:p w14:paraId="2A58A2B9" w14:textId="4F7E0279" w:rsidR="00DC618D" w:rsidRDefault="00DC618D" w:rsidP="00F93DB2">
            <w:r>
              <w:t>12</w:t>
            </w:r>
          </w:p>
        </w:tc>
      </w:tr>
      <w:tr w:rsidR="00DC618D" w14:paraId="7E77576E" w14:textId="77777777" w:rsidTr="00FD3CF2">
        <w:tc>
          <w:tcPr>
            <w:tcW w:w="0" w:type="auto"/>
          </w:tcPr>
          <w:p w14:paraId="52498278" w14:textId="43B9C7EB" w:rsidR="00DC618D" w:rsidRDefault="00DC618D" w:rsidP="00F93DB2">
            <w:r>
              <w:rPr>
                <w:noProof/>
              </w:rPr>
              <w:t>38</w:t>
            </w:r>
          </w:p>
        </w:tc>
        <w:tc>
          <w:tcPr>
            <w:tcW w:w="0" w:type="auto"/>
            <w:vAlign w:val="bottom"/>
          </w:tcPr>
          <w:p w14:paraId="691F1DAB" w14:textId="2A50474D" w:rsidR="00DC618D" w:rsidRDefault="00DC618D" w:rsidP="00F93DB2">
            <w:r>
              <w:rPr>
                <w:rFonts w:ascii="Calibri" w:hAnsi="Calibri" w:cs="Calibri"/>
                <w:color w:val="000000"/>
              </w:rPr>
              <w:t>44.2</w:t>
            </w:r>
          </w:p>
        </w:tc>
        <w:tc>
          <w:tcPr>
            <w:tcW w:w="0" w:type="auto"/>
            <w:vAlign w:val="bottom"/>
          </w:tcPr>
          <w:p w14:paraId="69C20E6C" w14:textId="0AD4452B" w:rsidR="00DC618D" w:rsidRDefault="00DC618D" w:rsidP="00F93DB2">
            <w:r>
              <w:rPr>
                <w:rFonts w:ascii="Calibri" w:hAnsi="Calibri" w:cs="Calibri"/>
                <w:color w:val="000000"/>
              </w:rPr>
              <w:t>27.7</w:t>
            </w:r>
          </w:p>
        </w:tc>
        <w:tc>
          <w:tcPr>
            <w:tcW w:w="0" w:type="auto"/>
            <w:vAlign w:val="bottom"/>
          </w:tcPr>
          <w:p w14:paraId="54B03540" w14:textId="2140EB8D" w:rsidR="00DC618D" w:rsidRDefault="00DC618D" w:rsidP="00F93DB2"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0" w:type="auto"/>
            <w:vMerge/>
          </w:tcPr>
          <w:p w14:paraId="06F7C74C" w14:textId="77777777" w:rsidR="00DC618D" w:rsidRDefault="00DC618D" w:rsidP="00F93DB2"/>
        </w:tc>
        <w:tc>
          <w:tcPr>
            <w:tcW w:w="0" w:type="auto"/>
            <w:vMerge/>
          </w:tcPr>
          <w:p w14:paraId="6AA5696D" w14:textId="77777777" w:rsidR="00DC618D" w:rsidRDefault="00DC618D" w:rsidP="00F93DB2"/>
        </w:tc>
        <w:tc>
          <w:tcPr>
            <w:tcW w:w="0" w:type="auto"/>
          </w:tcPr>
          <w:p w14:paraId="66CA6AFD" w14:textId="3031C30F" w:rsidR="00DC618D" w:rsidRDefault="00DC618D" w:rsidP="00F93DB2">
            <w:r>
              <w:t>12</w:t>
            </w:r>
          </w:p>
        </w:tc>
      </w:tr>
      <w:tr w:rsidR="00DC618D" w14:paraId="2733F839" w14:textId="77777777" w:rsidTr="00FD3CF2">
        <w:tc>
          <w:tcPr>
            <w:tcW w:w="0" w:type="auto"/>
          </w:tcPr>
          <w:p w14:paraId="1734BB22" w14:textId="49374D86" w:rsidR="00DC618D" w:rsidRDefault="00DC618D" w:rsidP="004F7D6E">
            <w:r>
              <w:rPr>
                <w:noProof/>
              </w:rPr>
              <w:t>39</w:t>
            </w:r>
          </w:p>
        </w:tc>
        <w:tc>
          <w:tcPr>
            <w:tcW w:w="0" w:type="auto"/>
          </w:tcPr>
          <w:p w14:paraId="5CFBD2BA" w14:textId="4261C26F" w:rsidR="00DC618D" w:rsidRDefault="00DC618D" w:rsidP="004F7D6E"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43D01F6F" w14:textId="3B6D005B" w:rsidR="00DC618D" w:rsidRDefault="00DC618D" w:rsidP="004F7D6E"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2252B473" w14:textId="5FB36957" w:rsidR="00DC618D" w:rsidRDefault="00DC618D" w:rsidP="004F7D6E"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  <w:vMerge/>
          </w:tcPr>
          <w:p w14:paraId="59E1726C" w14:textId="77777777" w:rsidR="00DC618D" w:rsidRDefault="00DC618D" w:rsidP="004F7D6E"/>
        </w:tc>
        <w:tc>
          <w:tcPr>
            <w:tcW w:w="0" w:type="auto"/>
            <w:vMerge/>
          </w:tcPr>
          <w:p w14:paraId="38EF807C" w14:textId="77777777" w:rsidR="00DC618D" w:rsidRDefault="00DC618D" w:rsidP="004F7D6E"/>
        </w:tc>
        <w:tc>
          <w:tcPr>
            <w:tcW w:w="0" w:type="auto"/>
          </w:tcPr>
          <w:p w14:paraId="5720FA6C" w14:textId="6A883762" w:rsidR="00DC618D" w:rsidRDefault="00DC618D" w:rsidP="004F7D6E"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</w:tr>
      <w:tr w:rsidR="00DC618D" w14:paraId="55E40DAB" w14:textId="77777777" w:rsidTr="00FD3CF2">
        <w:tc>
          <w:tcPr>
            <w:tcW w:w="0" w:type="auto"/>
          </w:tcPr>
          <w:p w14:paraId="1CA0101B" w14:textId="69A5EEA2" w:rsidR="00DC618D" w:rsidRDefault="00DC618D" w:rsidP="00F93DB2">
            <w:r>
              <w:rPr>
                <w:noProof/>
              </w:rPr>
              <w:t>40</w:t>
            </w:r>
          </w:p>
        </w:tc>
        <w:tc>
          <w:tcPr>
            <w:tcW w:w="0" w:type="auto"/>
            <w:vAlign w:val="bottom"/>
          </w:tcPr>
          <w:p w14:paraId="4396AA1C" w14:textId="5C1D7F61" w:rsidR="00DC618D" w:rsidRDefault="00DC618D" w:rsidP="00F93DB2">
            <w:r>
              <w:rPr>
                <w:rFonts w:ascii="Calibri" w:hAnsi="Calibri" w:cs="Calibri"/>
                <w:color w:val="000000"/>
              </w:rPr>
              <w:t>16.3</w:t>
            </w:r>
          </w:p>
        </w:tc>
        <w:tc>
          <w:tcPr>
            <w:tcW w:w="0" w:type="auto"/>
            <w:vAlign w:val="bottom"/>
          </w:tcPr>
          <w:p w14:paraId="0608C6E6" w14:textId="47D86842" w:rsidR="00DC618D" w:rsidRDefault="00DC618D" w:rsidP="00F93DB2">
            <w:r>
              <w:rPr>
                <w:rFonts w:ascii="Calibri" w:hAnsi="Calibri" w:cs="Calibri"/>
                <w:color w:val="000000"/>
              </w:rPr>
              <w:t>17.6</w:t>
            </w:r>
          </w:p>
        </w:tc>
        <w:tc>
          <w:tcPr>
            <w:tcW w:w="0" w:type="auto"/>
            <w:vAlign w:val="bottom"/>
          </w:tcPr>
          <w:p w14:paraId="19C3070D" w14:textId="2223D9AB" w:rsidR="00DC618D" w:rsidRDefault="00DC618D" w:rsidP="00F93DB2"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0" w:type="auto"/>
            <w:vMerge/>
          </w:tcPr>
          <w:p w14:paraId="69F2389D" w14:textId="77777777" w:rsidR="00DC618D" w:rsidRDefault="00DC618D" w:rsidP="00F93DB2"/>
        </w:tc>
        <w:tc>
          <w:tcPr>
            <w:tcW w:w="0" w:type="auto"/>
            <w:vMerge/>
          </w:tcPr>
          <w:p w14:paraId="0C72D666" w14:textId="77777777" w:rsidR="00DC618D" w:rsidRDefault="00DC618D" w:rsidP="00F93DB2"/>
        </w:tc>
        <w:tc>
          <w:tcPr>
            <w:tcW w:w="0" w:type="auto"/>
          </w:tcPr>
          <w:p w14:paraId="2C97C818" w14:textId="3DF71CB2" w:rsidR="00DC618D" w:rsidRDefault="00DC618D" w:rsidP="00F93DB2">
            <w:r>
              <w:t>12</w:t>
            </w:r>
          </w:p>
        </w:tc>
      </w:tr>
      <w:tr w:rsidR="00DC618D" w14:paraId="148633A8" w14:textId="77777777" w:rsidTr="00FD3CF2">
        <w:tc>
          <w:tcPr>
            <w:tcW w:w="0" w:type="auto"/>
          </w:tcPr>
          <w:p w14:paraId="583F5AC1" w14:textId="1DC0BEB4" w:rsidR="00DC618D" w:rsidRDefault="00DC618D" w:rsidP="00F93DB2">
            <w:r>
              <w:rPr>
                <w:noProof/>
              </w:rPr>
              <w:t>41</w:t>
            </w:r>
          </w:p>
        </w:tc>
        <w:tc>
          <w:tcPr>
            <w:tcW w:w="0" w:type="auto"/>
            <w:vAlign w:val="bottom"/>
          </w:tcPr>
          <w:p w14:paraId="11897868" w14:textId="6523A99D" w:rsidR="00DC618D" w:rsidRDefault="00DC618D" w:rsidP="00F93DB2">
            <w:r>
              <w:rPr>
                <w:rFonts w:ascii="Calibri" w:hAnsi="Calibri" w:cs="Calibri"/>
                <w:color w:val="000000"/>
              </w:rPr>
              <w:t>18.9</w:t>
            </w:r>
          </w:p>
        </w:tc>
        <w:tc>
          <w:tcPr>
            <w:tcW w:w="0" w:type="auto"/>
            <w:vAlign w:val="bottom"/>
          </w:tcPr>
          <w:p w14:paraId="61DCDC89" w14:textId="4398D9D3" w:rsidR="00DC618D" w:rsidRDefault="00DC618D" w:rsidP="00F93DB2">
            <w:r>
              <w:rPr>
                <w:rFonts w:ascii="Calibri" w:hAnsi="Calibri" w:cs="Calibri"/>
                <w:color w:val="000000"/>
              </w:rPr>
              <w:t>23.2</w:t>
            </w:r>
          </w:p>
        </w:tc>
        <w:tc>
          <w:tcPr>
            <w:tcW w:w="0" w:type="auto"/>
            <w:vAlign w:val="bottom"/>
          </w:tcPr>
          <w:p w14:paraId="71055ACB" w14:textId="052466B6" w:rsidR="00DC618D" w:rsidRDefault="00DC618D" w:rsidP="00F93DB2"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0" w:type="auto"/>
            <w:vMerge/>
          </w:tcPr>
          <w:p w14:paraId="75791494" w14:textId="77777777" w:rsidR="00DC618D" w:rsidRDefault="00DC618D" w:rsidP="00F93DB2"/>
        </w:tc>
        <w:tc>
          <w:tcPr>
            <w:tcW w:w="0" w:type="auto"/>
            <w:vMerge/>
          </w:tcPr>
          <w:p w14:paraId="41177544" w14:textId="77777777" w:rsidR="00DC618D" w:rsidRDefault="00DC618D" w:rsidP="00F93DB2"/>
        </w:tc>
        <w:tc>
          <w:tcPr>
            <w:tcW w:w="0" w:type="auto"/>
          </w:tcPr>
          <w:p w14:paraId="3BFA8327" w14:textId="4C149C7A" w:rsidR="00DC618D" w:rsidRDefault="00DC618D" w:rsidP="00F93DB2">
            <w:r>
              <w:t>12</w:t>
            </w:r>
          </w:p>
        </w:tc>
      </w:tr>
      <w:tr w:rsidR="00DC618D" w14:paraId="39DF5451" w14:textId="77777777" w:rsidTr="00FD3CF2">
        <w:tc>
          <w:tcPr>
            <w:tcW w:w="0" w:type="auto"/>
          </w:tcPr>
          <w:p w14:paraId="1DBBA11A" w14:textId="0660D0EB" w:rsidR="00DC618D" w:rsidRDefault="00DC618D" w:rsidP="00F93DB2">
            <w:r>
              <w:rPr>
                <w:noProof/>
              </w:rPr>
              <w:t>42</w:t>
            </w:r>
          </w:p>
        </w:tc>
        <w:tc>
          <w:tcPr>
            <w:tcW w:w="0" w:type="auto"/>
            <w:vAlign w:val="bottom"/>
          </w:tcPr>
          <w:p w14:paraId="42202D13" w14:textId="05368934" w:rsidR="00DC618D" w:rsidRDefault="00DC618D" w:rsidP="00F93DB2">
            <w:r>
              <w:rPr>
                <w:rFonts w:ascii="Calibri" w:hAnsi="Calibri" w:cs="Calibri"/>
                <w:color w:val="000000"/>
              </w:rPr>
              <w:t>14.9</w:t>
            </w:r>
          </w:p>
        </w:tc>
        <w:tc>
          <w:tcPr>
            <w:tcW w:w="0" w:type="auto"/>
            <w:vAlign w:val="bottom"/>
          </w:tcPr>
          <w:p w14:paraId="676E0871" w14:textId="063E888F" w:rsidR="00DC618D" w:rsidRDefault="00DC618D" w:rsidP="00F93DB2">
            <w:r>
              <w:rPr>
                <w:rFonts w:ascii="Calibri" w:hAnsi="Calibri" w:cs="Calibri"/>
                <w:color w:val="000000"/>
              </w:rPr>
              <w:t>25.0</w:t>
            </w:r>
          </w:p>
        </w:tc>
        <w:tc>
          <w:tcPr>
            <w:tcW w:w="0" w:type="auto"/>
            <w:vAlign w:val="bottom"/>
          </w:tcPr>
          <w:p w14:paraId="0346CF64" w14:textId="36044ECF" w:rsidR="00DC618D" w:rsidRDefault="00DC618D" w:rsidP="00F93DB2"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0" w:type="auto"/>
            <w:vMerge/>
          </w:tcPr>
          <w:p w14:paraId="4E8ED7DD" w14:textId="77777777" w:rsidR="00DC618D" w:rsidRDefault="00DC618D" w:rsidP="00F93DB2"/>
        </w:tc>
        <w:tc>
          <w:tcPr>
            <w:tcW w:w="0" w:type="auto"/>
            <w:vMerge/>
          </w:tcPr>
          <w:p w14:paraId="58FC1D64" w14:textId="77777777" w:rsidR="00DC618D" w:rsidRDefault="00DC618D" w:rsidP="00F93DB2"/>
        </w:tc>
        <w:tc>
          <w:tcPr>
            <w:tcW w:w="0" w:type="auto"/>
          </w:tcPr>
          <w:p w14:paraId="5B006995" w14:textId="4DC3C431" w:rsidR="00DC618D" w:rsidRDefault="00DC618D" w:rsidP="00F93DB2">
            <w:r>
              <w:t>12</w:t>
            </w:r>
          </w:p>
        </w:tc>
      </w:tr>
      <w:tr w:rsidR="00DC618D" w14:paraId="3E4B06E1" w14:textId="77777777" w:rsidTr="00FD3CF2">
        <w:tc>
          <w:tcPr>
            <w:tcW w:w="0" w:type="auto"/>
          </w:tcPr>
          <w:p w14:paraId="3DF888E9" w14:textId="4B3B6C76" w:rsidR="00DC618D" w:rsidRDefault="00DC618D" w:rsidP="00F93DB2">
            <w:r>
              <w:rPr>
                <w:noProof/>
              </w:rPr>
              <w:t>43</w:t>
            </w:r>
          </w:p>
        </w:tc>
        <w:tc>
          <w:tcPr>
            <w:tcW w:w="0" w:type="auto"/>
            <w:vAlign w:val="bottom"/>
          </w:tcPr>
          <w:p w14:paraId="02A928AB" w14:textId="41155668" w:rsidR="00DC618D" w:rsidRDefault="00DC618D" w:rsidP="00F93DB2">
            <w:r>
              <w:rPr>
                <w:rFonts w:ascii="Calibri" w:hAnsi="Calibri" w:cs="Calibri"/>
                <w:color w:val="000000"/>
              </w:rPr>
              <w:t>16.9</w:t>
            </w:r>
          </w:p>
        </w:tc>
        <w:tc>
          <w:tcPr>
            <w:tcW w:w="0" w:type="auto"/>
            <w:vAlign w:val="bottom"/>
          </w:tcPr>
          <w:p w14:paraId="2E89C951" w14:textId="0FB3B168" w:rsidR="00DC618D" w:rsidRDefault="00DC618D" w:rsidP="00F93DB2">
            <w:r>
              <w:rPr>
                <w:rFonts w:ascii="Calibri" w:hAnsi="Calibri" w:cs="Calibri"/>
                <w:color w:val="000000"/>
              </w:rPr>
              <w:t>29.2</w:t>
            </w:r>
          </w:p>
        </w:tc>
        <w:tc>
          <w:tcPr>
            <w:tcW w:w="0" w:type="auto"/>
            <w:vAlign w:val="bottom"/>
          </w:tcPr>
          <w:p w14:paraId="76FCEDCF" w14:textId="2C203CA6" w:rsidR="00DC618D" w:rsidRDefault="00DC618D" w:rsidP="00F93DB2">
            <w:r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0" w:type="auto"/>
            <w:vMerge/>
          </w:tcPr>
          <w:p w14:paraId="603C16AF" w14:textId="77777777" w:rsidR="00DC618D" w:rsidRDefault="00DC618D" w:rsidP="00F93DB2"/>
        </w:tc>
        <w:tc>
          <w:tcPr>
            <w:tcW w:w="0" w:type="auto"/>
            <w:vMerge/>
          </w:tcPr>
          <w:p w14:paraId="7C3F1468" w14:textId="77777777" w:rsidR="00DC618D" w:rsidRDefault="00DC618D" w:rsidP="00F93DB2"/>
        </w:tc>
        <w:tc>
          <w:tcPr>
            <w:tcW w:w="0" w:type="auto"/>
          </w:tcPr>
          <w:p w14:paraId="1AFEDC02" w14:textId="6A4A7DC4" w:rsidR="00DC618D" w:rsidRDefault="00DC618D" w:rsidP="00F93DB2">
            <w:r>
              <w:t>12</w:t>
            </w:r>
          </w:p>
        </w:tc>
      </w:tr>
      <w:tr w:rsidR="00315181" w14:paraId="31D9F0C9" w14:textId="77777777" w:rsidTr="00FD3CF2">
        <w:tc>
          <w:tcPr>
            <w:tcW w:w="0" w:type="auto"/>
          </w:tcPr>
          <w:p w14:paraId="5692C7DD" w14:textId="1512BF3A" w:rsidR="00230BA0" w:rsidRDefault="00230BA0" w:rsidP="00230BA0">
            <w:r w:rsidRPr="00806AD7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2</w:t>
            </w:r>
          </w:p>
        </w:tc>
        <w:tc>
          <w:tcPr>
            <w:tcW w:w="0" w:type="auto"/>
          </w:tcPr>
          <w:p w14:paraId="580A4FF0" w14:textId="77777777" w:rsidR="00230BA0" w:rsidRDefault="00230BA0" w:rsidP="00230BA0"/>
        </w:tc>
        <w:tc>
          <w:tcPr>
            <w:tcW w:w="0" w:type="auto"/>
          </w:tcPr>
          <w:p w14:paraId="1EA97E2F" w14:textId="77777777" w:rsidR="00230BA0" w:rsidRDefault="00230BA0" w:rsidP="00230BA0"/>
        </w:tc>
        <w:tc>
          <w:tcPr>
            <w:tcW w:w="0" w:type="auto"/>
          </w:tcPr>
          <w:p w14:paraId="675A9C4D" w14:textId="77777777" w:rsidR="00230BA0" w:rsidRDefault="00230BA0" w:rsidP="00230BA0"/>
        </w:tc>
        <w:tc>
          <w:tcPr>
            <w:tcW w:w="0" w:type="auto"/>
          </w:tcPr>
          <w:p w14:paraId="1A2B1DE7" w14:textId="77777777" w:rsidR="00230BA0" w:rsidRDefault="00230BA0" w:rsidP="00230BA0"/>
        </w:tc>
        <w:tc>
          <w:tcPr>
            <w:tcW w:w="0" w:type="auto"/>
          </w:tcPr>
          <w:p w14:paraId="0326D7ED" w14:textId="77777777" w:rsidR="00230BA0" w:rsidRDefault="00230BA0" w:rsidP="00230BA0"/>
        </w:tc>
        <w:tc>
          <w:tcPr>
            <w:tcW w:w="0" w:type="auto"/>
          </w:tcPr>
          <w:p w14:paraId="04364AA3" w14:textId="77777777" w:rsidR="00230BA0" w:rsidRDefault="00230BA0" w:rsidP="00230BA0"/>
        </w:tc>
      </w:tr>
      <w:tr w:rsidR="00315181" w14:paraId="30133031" w14:textId="77777777" w:rsidTr="00FD3CF2">
        <w:tc>
          <w:tcPr>
            <w:tcW w:w="0" w:type="auto"/>
            <w:gridSpan w:val="4"/>
          </w:tcPr>
          <w:p w14:paraId="19CE5A56" w14:textId="4BFE2202" w:rsidR="00A95349" w:rsidRDefault="00A95349" w:rsidP="00230BA0">
            <w:r w:rsidRPr="00A26672">
              <w:rPr>
                <w:bCs/>
                <w:noProof/>
              </w:rPr>
              <w:t>Hen-day egg production (%)</w:t>
            </w:r>
          </w:p>
        </w:tc>
        <w:tc>
          <w:tcPr>
            <w:tcW w:w="0" w:type="auto"/>
            <w:vMerge w:val="restart"/>
            <w:vAlign w:val="center"/>
          </w:tcPr>
          <w:p w14:paraId="1C6C63B2" w14:textId="20276C52" w:rsidR="00A95349" w:rsidRDefault="00315181" w:rsidP="00A95349">
            <w:pPr>
              <w:jc w:val="center"/>
            </w:pPr>
            <w:r>
              <w:t xml:space="preserve">Two-way </w:t>
            </w:r>
            <w:r w:rsidR="00A95349" w:rsidRPr="00030025">
              <w:t>ANOVA using PROC MIXED statement</w:t>
            </w:r>
            <w:r w:rsidR="00A95349">
              <w:t>, LSD comparison</w:t>
            </w:r>
          </w:p>
        </w:tc>
        <w:tc>
          <w:tcPr>
            <w:tcW w:w="0" w:type="auto"/>
            <w:vMerge w:val="restart"/>
            <w:vAlign w:val="center"/>
          </w:tcPr>
          <w:p w14:paraId="05395DF6" w14:textId="6A39F074" w:rsidR="00A95349" w:rsidRDefault="00A95349" w:rsidP="00C80AB6">
            <w:pPr>
              <w:jc w:val="center"/>
            </w:pPr>
            <w:r>
              <w:t>0.99</w:t>
            </w:r>
          </w:p>
        </w:tc>
        <w:tc>
          <w:tcPr>
            <w:tcW w:w="0" w:type="auto"/>
          </w:tcPr>
          <w:p w14:paraId="04D665FC" w14:textId="77777777" w:rsidR="00A95349" w:rsidRDefault="00A95349" w:rsidP="00230BA0"/>
        </w:tc>
      </w:tr>
      <w:tr w:rsidR="00315181" w14:paraId="304C412B" w14:textId="77777777" w:rsidTr="00FD3CF2">
        <w:tc>
          <w:tcPr>
            <w:tcW w:w="0" w:type="auto"/>
            <w:vAlign w:val="center"/>
          </w:tcPr>
          <w:p w14:paraId="3861F47E" w14:textId="6101221D" w:rsidR="00C80AB6" w:rsidRDefault="00C80AB6" w:rsidP="00C80AB6">
            <w:r>
              <w:rPr>
                <w:noProof/>
              </w:rPr>
              <w:t>w/o robot running</w:t>
            </w:r>
          </w:p>
        </w:tc>
        <w:tc>
          <w:tcPr>
            <w:tcW w:w="0" w:type="auto"/>
            <w:vAlign w:val="bottom"/>
          </w:tcPr>
          <w:p w14:paraId="20ED592C" w14:textId="7525F3FD" w:rsidR="00C80AB6" w:rsidRDefault="00C80AB6" w:rsidP="00C80AB6">
            <w:r>
              <w:rPr>
                <w:rFonts w:ascii="Calibri" w:hAnsi="Calibri" w:cs="Calibri"/>
                <w:color w:val="000000"/>
              </w:rPr>
              <w:t>86.5</w:t>
            </w:r>
          </w:p>
        </w:tc>
        <w:tc>
          <w:tcPr>
            <w:tcW w:w="0" w:type="auto"/>
            <w:vAlign w:val="bottom"/>
          </w:tcPr>
          <w:p w14:paraId="4C82A6D4" w14:textId="740E47E2" w:rsidR="00C80AB6" w:rsidRDefault="00C80AB6" w:rsidP="00C80AB6">
            <w:r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0" w:type="auto"/>
            <w:vAlign w:val="bottom"/>
          </w:tcPr>
          <w:p w14:paraId="4B46F58C" w14:textId="1B13B233" w:rsidR="00C80AB6" w:rsidRDefault="00C80AB6" w:rsidP="00C80AB6"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0" w:type="auto"/>
            <w:vMerge/>
          </w:tcPr>
          <w:p w14:paraId="7C46D03A" w14:textId="77777777" w:rsidR="00C80AB6" w:rsidRDefault="00C80AB6" w:rsidP="00C80AB6"/>
        </w:tc>
        <w:tc>
          <w:tcPr>
            <w:tcW w:w="0" w:type="auto"/>
            <w:vMerge/>
          </w:tcPr>
          <w:p w14:paraId="43AF2F24" w14:textId="77777777" w:rsidR="00C80AB6" w:rsidRDefault="00C80AB6" w:rsidP="00C80AB6"/>
        </w:tc>
        <w:tc>
          <w:tcPr>
            <w:tcW w:w="0" w:type="auto"/>
          </w:tcPr>
          <w:p w14:paraId="32B04B79" w14:textId="76ED7F2B" w:rsidR="00C80AB6" w:rsidRDefault="00C80AB6" w:rsidP="00C80AB6">
            <w:r>
              <w:t>40</w:t>
            </w:r>
          </w:p>
        </w:tc>
      </w:tr>
      <w:tr w:rsidR="00315181" w14:paraId="1950D0E9" w14:textId="77777777" w:rsidTr="00FD3CF2">
        <w:tc>
          <w:tcPr>
            <w:tcW w:w="0" w:type="auto"/>
          </w:tcPr>
          <w:p w14:paraId="31164982" w14:textId="038689C1" w:rsidR="002639F9" w:rsidRDefault="002639F9" w:rsidP="002639F9">
            <w:r>
              <w:rPr>
                <w:noProof/>
              </w:rPr>
              <w:t>w/ one-week robot running</w:t>
            </w:r>
          </w:p>
        </w:tc>
        <w:tc>
          <w:tcPr>
            <w:tcW w:w="0" w:type="auto"/>
            <w:vAlign w:val="bottom"/>
          </w:tcPr>
          <w:p w14:paraId="3F0ED0DA" w14:textId="3053169D" w:rsidR="002639F9" w:rsidRDefault="002639F9" w:rsidP="002639F9">
            <w:r>
              <w:rPr>
                <w:rFonts w:ascii="Calibri" w:hAnsi="Calibri" w:cs="Calibri"/>
                <w:color w:val="000000"/>
              </w:rPr>
              <w:t>85.7</w:t>
            </w:r>
          </w:p>
        </w:tc>
        <w:tc>
          <w:tcPr>
            <w:tcW w:w="0" w:type="auto"/>
            <w:vAlign w:val="bottom"/>
          </w:tcPr>
          <w:p w14:paraId="366EFFC1" w14:textId="0C6FFA71" w:rsidR="002639F9" w:rsidRDefault="002639F9" w:rsidP="002639F9">
            <w:r>
              <w:rPr>
                <w:rFonts w:ascii="Calibri" w:hAnsi="Calibri" w:cs="Calibri"/>
                <w:color w:val="000000"/>
              </w:rPr>
              <w:t>10.4</w:t>
            </w:r>
          </w:p>
        </w:tc>
        <w:tc>
          <w:tcPr>
            <w:tcW w:w="0" w:type="auto"/>
            <w:vAlign w:val="bottom"/>
          </w:tcPr>
          <w:p w14:paraId="5B5670AB" w14:textId="77262ED9" w:rsidR="002639F9" w:rsidRDefault="002639F9" w:rsidP="002639F9"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0" w:type="auto"/>
            <w:vMerge/>
          </w:tcPr>
          <w:p w14:paraId="1E2D3CFF" w14:textId="77777777" w:rsidR="002639F9" w:rsidRDefault="002639F9" w:rsidP="002639F9"/>
        </w:tc>
        <w:tc>
          <w:tcPr>
            <w:tcW w:w="0" w:type="auto"/>
            <w:vMerge/>
          </w:tcPr>
          <w:p w14:paraId="4889B331" w14:textId="77777777" w:rsidR="002639F9" w:rsidRDefault="002639F9" w:rsidP="002639F9"/>
        </w:tc>
        <w:tc>
          <w:tcPr>
            <w:tcW w:w="0" w:type="auto"/>
          </w:tcPr>
          <w:p w14:paraId="65AC2D40" w14:textId="460EDC62" w:rsidR="002639F9" w:rsidRDefault="002639F9" w:rsidP="002639F9">
            <w:r>
              <w:t>40</w:t>
            </w:r>
          </w:p>
        </w:tc>
      </w:tr>
      <w:tr w:rsidR="00315181" w14:paraId="2957A5AC" w14:textId="77777777" w:rsidTr="00FD3CF2">
        <w:tc>
          <w:tcPr>
            <w:tcW w:w="0" w:type="auto"/>
          </w:tcPr>
          <w:p w14:paraId="7DD2052C" w14:textId="5B5F7512" w:rsidR="00C80AB6" w:rsidRDefault="00C80AB6" w:rsidP="00C80AB6">
            <w:r>
              <w:rPr>
                <w:noProof/>
              </w:rPr>
              <w:t>w/ two-week robot running</w:t>
            </w:r>
          </w:p>
        </w:tc>
        <w:tc>
          <w:tcPr>
            <w:tcW w:w="0" w:type="auto"/>
            <w:vAlign w:val="bottom"/>
          </w:tcPr>
          <w:p w14:paraId="7D1D6968" w14:textId="6FA3C9A9" w:rsidR="00C80AB6" w:rsidRDefault="00C80AB6" w:rsidP="00C80AB6">
            <w:r>
              <w:rPr>
                <w:rFonts w:ascii="Calibri" w:hAnsi="Calibri" w:cs="Calibri"/>
                <w:color w:val="000000"/>
              </w:rPr>
              <w:t>85.6</w:t>
            </w:r>
          </w:p>
        </w:tc>
        <w:tc>
          <w:tcPr>
            <w:tcW w:w="0" w:type="auto"/>
            <w:vAlign w:val="bottom"/>
          </w:tcPr>
          <w:p w14:paraId="6C61C7DE" w14:textId="0B3F5A1F" w:rsidR="00C80AB6" w:rsidRDefault="00C80AB6" w:rsidP="00C80AB6"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0" w:type="auto"/>
            <w:vAlign w:val="bottom"/>
          </w:tcPr>
          <w:p w14:paraId="7E3D910C" w14:textId="05124978" w:rsidR="00C80AB6" w:rsidRDefault="00C80AB6" w:rsidP="00C80AB6"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0" w:type="auto"/>
            <w:vMerge/>
          </w:tcPr>
          <w:p w14:paraId="1AF26DE0" w14:textId="77777777" w:rsidR="00C80AB6" w:rsidRDefault="00C80AB6" w:rsidP="00C80AB6"/>
        </w:tc>
        <w:tc>
          <w:tcPr>
            <w:tcW w:w="0" w:type="auto"/>
            <w:vMerge/>
          </w:tcPr>
          <w:p w14:paraId="616DEF3B" w14:textId="77777777" w:rsidR="00C80AB6" w:rsidRDefault="00C80AB6" w:rsidP="00C80AB6"/>
        </w:tc>
        <w:tc>
          <w:tcPr>
            <w:tcW w:w="0" w:type="auto"/>
          </w:tcPr>
          <w:p w14:paraId="517FA7DD" w14:textId="29011C6C" w:rsidR="00C80AB6" w:rsidRDefault="00C80AB6" w:rsidP="00C80AB6">
            <w:r>
              <w:t>40</w:t>
            </w:r>
          </w:p>
        </w:tc>
      </w:tr>
    </w:tbl>
    <w:p w14:paraId="1E247306" w14:textId="775D75EF" w:rsidR="00A95349" w:rsidRDefault="00A95349"/>
    <w:p w14:paraId="578239F9" w14:textId="77777777" w:rsidR="00A95349" w:rsidRDefault="00A95349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0"/>
        <w:gridCol w:w="735"/>
        <w:gridCol w:w="900"/>
        <w:gridCol w:w="810"/>
        <w:gridCol w:w="2204"/>
        <w:gridCol w:w="721"/>
        <w:gridCol w:w="950"/>
      </w:tblGrid>
      <w:tr w:rsidR="00A544BF" w14:paraId="445662A9" w14:textId="77777777" w:rsidTr="00FD3CF2">
        <w:tc>
          <w:tcPr>
            <w:tcW w:w="3040" w:type="dxa"/>
            <w:vAlign w:val="center"/>
          </w:tcPr>
          <w:p w14:paraId="55793C42" w14:textId="5FE1184B" w:rsidR="00A95349" w:rsidRDefault="00A95349" w:rsidP="00A95349">
            <w:r>
              <w:rPr>
                <w:lang w:eastAsia="zh-CN"/>
              </w:rPr>
              <w:lastRenderedPageBreak/>
              <w:t>Table. #</w:t>
            </w:r>
          </w:p>
        </w:tc>
        <w:tc>
          <w:tcPr>
            <w:tcW w:w="735" w:type="dxa"/>
            <w:vAlign w:val="center"/>
          </w:tcPr>
          <w:p w14:paraId="27099402" w14:textId="596DD155" w:rsidR="00A95349" w:rsidRDefault="00A95349" w:rsidP="00A95349">
            <w:r>
              <w:t>Mean</w:t>
            </w:r>
          </w:p>
        </w:tc>
        <w:tc>
          <w:tcPr>
            <w:tcW w:w="900" w:type="dxa"/>
            <w:vAlign w:val="center"/>
          </w:tcPr>
          <w:p w14:paraId="357FD703" w14:textId="65048CC8" w:rsidR="00A95349" w:rsidRDefault="00A95349" w:rsidP="00A95349">
            <w:r>
              <w:t>S.D.</w:t>
            </w:r>
          </w:p>
        </w:tc>
        <w:tc>
          <w:tcPr>
            <w:tcW w:w="810" w:type="dxa"/>
            <w:vAlign w:val="center"/>
          </w:tcPr>
          <w:p w14:paraId="0468501B" w14:textId="7A99CBDD" w:rsidR="00A95349" w:rsidRDefault="00A95349" w:rsidP="00A95349">
            <w:r>
              <w:t>S.E.</w:t>
            </w:r>
          </w:p>
        </w:tc>
        <w:tc>
          <w:tcPr>
            <w:tcW w:w="2204" w:type="dxa"/>
            <w:vAlign w:val="center"/>
          </w:tcPr>
          <w:p w14:paraId="30D5D042" w14:textId="792EDD1C" w:rsidR="00A95349" w:rsidRDefault="00A95349" w:rsidP="00A95349">
            <w:r>
              <w:t>Statistical methods used</w:t>
            </w:r>
          </w:p>
        </w:tc>
        <w:tc>
          <w:tcPr>
            <w:tcW w:w="0" w:type="auto"/>
            <w:vAlign w:val="center"/>
          </w:tcPr>
          <w:p w14:paraId="15A35383" w14:textId="15E576E2" w:rsidR="00A95349" w:rsidRDefault="00A95349" w:rsidP="00A95349">
            <w:r>
              <w:t>P value</w:t>
            </w:r>
          </w:p>
        </w:tc>
        <w:tc>
          <w:tcPr>
            <w:tcW w:w="0" w:type="auto"/>
            <w:vAlign w:val="center"/>
          </w:tcPr>
          <w:p w14:paraId="35C792C5" w14:textId="1F0E6B62" w:rsidR="00A95349" w:rsidRDefault="00A95349" w:rsidP="00A95349">
            <w:r>
              <w:t># samples</w:t>
            </w:r>
          </w:p>
        </w:tc>
      </w:tr>
      <w:tr w:rsidR="00A544BF" w14:paraId="443129CA" w14:textId="77777777" w:rsidTr="00FD3CF2">
        <w:tc>
          <w:tcPr>
            <w:tcW w:w="3040" w:type="dxa"/>
          </w:tcPr>
          <w:p w14:paraId="7CF265D2" w14:textId="1A817968" w:rsidR="00C80AB6" w:rsidRDefault="00C80AB6" w:rsidP="00C80AB6">
            <w:r w:rsidRPr="00806AD7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2</w:t>
            </w:r>
          </w:p>
        </w:tc>
        <w:tc>
          <w:tcPr>
            <w:tcW w:w="735" w:type="dxa"/>
          </w:tcPr>
          <w:p w14:paraId="7A39297D" w14:textId="77777777" w:rsidR="00C80AB6" w:rsidRDefault="00C80AB6" w:rsidP="00C80AB6"/>
        </w:tc>
        <w:tc>
          <w:tcPr>
            <w:tcW w:w="900" w:type="dxa"/>
          </w:tcPr>
          <w:p w14:paraId="7DF99884" w14:textId="77777777" w:rsidR="00C80AB6" w:rsidRDefault="00C80AB6" w:rsidP="00C80AB6"/>
        </w:tc>
        <w:tc>
          <w:tcPr>
            <w:tcW w:w="810" w:type="dxa"/>
          </w:tcPr>
          <w:p w14:paraId="6B5D06BF" w14:textId="77777777" w:rsidR="00C80AB6" w:rsidRDefault="00C80AB6" w:rsidP="00C80AB6"/>
        </w:tc>
        <w:tc>
          <w:tcPr>
            <w:tcW w:w="2204" w:type="dxa"/>
          </w:tcPr>
          <w:p w14:paraId="6AD8C4E5" w14:textId="77777777" w:rsidR="00C80AB6" w:rsidRDefault="00C80AB6" w:rsidP="00C80AB6"/>
        </w:tc>
        <w:tc>
          <w:tcPr>
            <w:tcW w:w="0" w:type="auto"/>
          </w:tcPr>
          <w:p w14:paraId="19067A9B" w14:textId="77777777" w:rsidR="00C80AB6" w:rsidRDefault="00C80AB6" w:rsidP="00C80AB6"/>
        </w:tc>
        <w:tc>
          <w:tcPr>
            <w:tcW w:w="0" w:type="auto"/>
          </w:tcPr>
          <w:p w14:paraId="289A5810" w14:textId="77777777" w:rsidR="00C80AB6" w:rsidRDefault="00C80AB6" w:rsidP="00C80AB6"/>
        </w:tc>
      </w:tr>
      <w:tr w:rsidR="00DC618D" w14:paraId="003AF45A" w14:textId="77777777" w:rsidTr="00FD3CF2">
        <w:tc>
          <w:tcPr>
            <w:tcW w:w="5485" w:type="dxa"/>
            <w:gridSpan w:val="4"/>
          </w:tcPr>
          <w:p w14:paraId="319BB4A4" w14:textId="1BEC2D96" w:rsidR="00DC618D" w:rsidRDefault="00DC618D" w:rsidP="00C80AB6">
            <w:r w:rsidRPr="00A26672">
              <w:rPr>
                <w:bCs/>
                <w:noProof/>
              </w:rPr>
              <w:t>Hen-day egg production (%)</w:t>
            </w:r>
          </w:p>
        </w:tc>
        <w:tc>
          <w:tcPr>
            <w:tcW w:w="2204" w:type="dxa"/>
            <w:vMerge w:val="restart"/>
            <w:vAlign w:val="center"/>
          </w:tcPr>
          <w:p w14:paraId="54BD6BBD" w14:textId="77777777" w:rsidR="00DC618D" w:rsidRDefault="00DC618D" w:rsidP="00C80AB6">
            <w:pPr>
              <w:jc w:val="center"/>
            </w:pPr>
            <w:r>
              <w:t xml:space="preserve">Two-way </w:t>
            </w:r>
            <w:r w:rsidRPr="00030025">
              <w:t>ANOVA using PROC MIXED statement</w:t>
            </w:r>
            <w:r>
              <w:t>, LSD comparison</w:t>
            </w:r>
          </w:p>
          <w:p w14:paraId="3D6DBD56" w14:textId="50107977" w:rsidR="00DC618D" w:rsidRDefault="00DC618D" w:rsidP="00315181">
            <w:pPr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14:paraId="36056A34" w14:textId="4BCA72F3" w:rsidR="00DC618D" w:rsidRDefault="00DC618D" w:rsidP="00C80AB6">
            <w:pPr>
              <w:jc w:val="center"/>
            </w:pPr>
            <w:r>
              <w:t>&lt;0.01</w:t>
            </w:r>
          </w:p>
        </w:tc>
        <w:tc>
          <w:tcPr>
            <w:tcW w:w="0" w:type="auto"/>
          </w:tcPr>
          <w:p w14:paraId="08C81E31" w14:textId="1E2CCA86" w:rsidR="00DC618D" w:rsidRDefault="00DC618D" w:rsidP="00C80AB6">
            <w:r>
              <w:t>12</w:t>
            </w:r>
          </w:p>
        </w:tc>
      </w:tr>
      <w:tr w:rsidR="00DC618D" w14:paraId="7EC21B06" w14:textId="77777777" w:rsidTr="00FD3CF2">
        <w:tc>
          <w:tcPr>
            <w:tcW w:w="3040" w:type="dxa"/>
          </w:tcPr>
          <w:p w14:paraId="490DEC35" w14:textId="2E30DB41" w:rsidR="00DC618D" w:rsidRDefault="00DC618D" w:rsidP="00C80AB6">
            <w:r>
              <w:rPr>
                <w:noProof/>
              </w:rPr>
              <w:t>34</w:t>
            </w:r>
          </w:p>
        </w:tc>
        <w:tc>
          <w:tcPr>
            <w:tcW w:w="735" w:type="dxa"/>
            <w:vAlign w:val="bottom"/>
          </w:tcPr>
          <w:p w14:paraId="362B7C01" w14:textId="26805F39" w:rsidR="00DC618D" w:rsidRDefault="00DC618D" w:rsidP="00C80AB6">
            <w:r>
              <w:rPr>
                <w:rFonts w:ascii="Calibri" w:hAnsi="Calibri" w:cs="Calibri"/>
                <w:color w:val="000000"/>
              </w:rPr>
              <w:t>77.6</w:t>
            </w:r>
          </w:p>
        </w:tc>
        <w:tc>
          <w:tcPr>
            <w:tcW w:w="900" w:type="dxa"/>
            <w:vAlign w:val="bottom"/>
          </w:tcPr>
          <w:p w14:paraId="3D410888" w14:textId="10CECAF4" w:rsidR="00DC618D" w:rsidRDefault="00DC618D" w:rsidP="00C80AB6">
            <w:r>
              <w:rPr>
                <w:rFonts w:ascii="Calibri" w:hAnsi="Calibri" w:cs="Calibri"/>
                <w:color w:val="000000"/>
              </w:rPr>
              <w:t>11.6</w:t>
            </w:r>
          </w:p>
        </w:tc>
        <w:tc>
          <w:tcPr>
            <w:tcW w:w="810" w:type="dxa"/>
            <w:vAlign w:val="bottom"/>
          </w:tcPr>
          <w:p w14:paraId="02F11EE7" w14:textId="6D44AA2F" w:rsidR="00DC618D" w:rsidRDefault="00DC618D" w:rsidP="00C80AB6"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2204" w:type="dxa"/>
            <w:vMerge/>
          </w:tcPr>
          <w:p w14:paraId="773B410E" w14:textId="20CF88BD" w:rsidR="00DC618D" w:rsidRDefault="00DC618D" w:rsidP="00315181">
            <w:pPr>
              <w:jc w:val="center"/>
            </w:pPr>
          </w:p>
        </w:tc>
        <w:tc>
          <w:tcPr>
            <w:tcW w:w="0" w:type="auto"/>
            <w:vMerge/>
          </w:tcPr>
          <w:p w14:paraId="373BBEAF" w14:textId="77777777" w:rsidR="00DC618D" w:rsidRDefault="00DC618D" w:rsidP="00C80AB6"/>
        </w:tc>
        <w:tc>
          <w:tcPr>
            <w:tcW w:w="0" w:type="auto"/>
          </w:tcPr>
          <w:p w14:paraId="0A0F0F14" w14:textId="4C7C4C41" w:rsidR="00DC618D" w:rsidRDefault="00DC618D" w:rsidP="00C80AB6">
            <w:r>
              <w:t>12</w:t>
            </w:r>
          </w:p>
        </w:tc>
      </w:tr>
      <w:tr w:rsidR="00DC618D" w14:paraId="6DF3137B" w14:textId="77777777" w:rsidTr="00FD3CF2">
        <w:tc>
          <w:tcPr>
            <w:tcW w:w="3040" w:type="dxa"/>
            <w:vAlign w:val="center"/>
          </w:tcPr>
          <w:p w14:paraId="023C8A00" w14:textId="2358269B" w:rsidR="00DC618D" w:rsidRDefault="00DC618D" w:rsidP="00C80AB6">
            <w:r>
              <w:rPr>
                <w:noProof/>
              </w:rPr>
              <w:t>35</w:t>
            </w:r>
          </w:p>
        </w:tc>
        <w:tc>
          <w:tcPr>
            <w:tcW w:w="735" w:type="dxa"/>
            <w:vAlign w:val="bottom"/>
          </w:tcPr>
          <w:p w14:paraId="6786DB3E" w14:textId="6FE1A7F5" w:rsidR="00DC618D" w:rsidRDefault="00DC618D" w:rsidP="00C80AB6">
            <w:r>
              <w:rPr>
                <w:rFonts w:ascii="Calibri" w:hAnsi="Calibri" w:cs="Calibri"/>
                <w:color w:val="000000"/>
              </w:rPr>
              <w:t>86.9</w:t>
            </w:r>
          </w:p>
        </w:tc>
        <w:tc>
          <w:tcPr>
            <w:tcW w:w="900" w:type="dxa"/>
            <w:vAlign w:val="bottom"/>
          </w:tcPr>
          <w:p w14:paraId="3B95D109" w14:textId="513FDEFF" w:rsidR="00DC618D" w:rsidRDefault="00DC618D" w:rsidP="00C80AB6"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810" w:type="dxa"/>
            <w:vAlign w:val="bottom"/>
          </w:tcPr>
          <w:p w14:paraId="7D812C3E" w14:textId="59C9E1A6" w:rsidR="00DC618D" w:rsidRDefault="00DC618D" w:rsidP="00C80AB6"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2204" w:type="dxa"/>
            <w:vMerge/>
          </w:tcPr>
          <w:p w14:paraId="5F8B4EE4" w14:textId="101D666D" w:rsidR="00DC618D" w:rsidRDefault="00DC618D" w:rsidP="00315181">
            <w:pPr>
              <w:jc w:val="center"/>
            </w:pPr>
          </w:p>
        </w:tc>
        <w:tc>
          <w:tcPr>
            <w:tcW w:w="0" w:type="auto"/>
            <w:vMerge/>
          </w:tcPr>
          <w:p w14:paraId="7E5E7124" w14:textId="77777777" w:rsidR="00DC618D" w:rsidRDefault="00DC618D" w:rsidP="00C80AB6"/>
        </w:tc>
        <w:tc>
          <w:tcPr>
            <w:tcW w:w="0" w:type="auto"/>
          </w:tcPr>
          <w:p w14:paraId="08277D00" w14:textId="52B5B7B5" w:rsidR="00DC618D" w:rsidRDefault="00DC618D" w:rsidP="00C80AB6">
            <w:r>
              <w:t>12</w:t>
            </w:r>
          </w:p>
        </w:tc>
      </w:tr>
      <w:tr w:rsidR="00DC618D" w14:paraId="78484D79" w14:textId="77777777" w:rsidTr="00FD3CF2">
        <w:tc>
          <w:tcPr>
            <w:tcW w:w="3040" w:type="dxa"/>
          </w:tcPr>
          <w:p w14:paraId="710C1686" w14:textId="07CDC18F" w:rsidR="00DC618D" w:rsidRDefault="00DC618D" w:rsidP="00C80AB6">
            <w:r>
              <w:rPr>
                <w:noProof/>
              </w:rPr>
              <w:t>36</w:t>
            </w:r>
          </w:p>
        </w:tc>
        <w:tc>
          <w:tcPr>
            <w:tcW w:w="735" w:type="dxa"/>
            <w:vAlign w:val="bottom"/>
          </w:tcPr>
          <w:p w14:paraId="77C90611" w14:textId="53C2F918" w:rsidR="00DC618D" w:rsidRDefault="00DC618D" w:rsidP="00C80AB6">
            <w:r>
              <w:rPr>
                <w:rFonts w:ascii="Calibri" w:hAnsi="Calibri" w:cs="Calibri"/>
                <w:color w:val="000000"/>
              </w:rPr>
              <w:t>86.0</w:t>
            </w:r>
          </w:p>
        </w:tc>
        <w:tc>
          <w:tcPr>
            <w:tcW w:w="900" w:type="dxa"/>
            <w:vAlign w:val="bottom"/>
          </w:tcPr>
          <w:p w14:paraId="75FAAFE3" w14:textId="4542F0C4" w:rsidR="00DC618D" w:rsidRDefault="00DC618D" w:rsidP="00C80AB6"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810" w:type="dxa"/>
            <w:vAlign w:val="bottom"/>
          </w:tcPr>
          <w:p w14:paraId="2D3A7F18" w14:textId="36848E33" w:rsidR="00DC618D" w:rsidRDefault="00DC618D" w:rsidP="00C80AB6"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2204" w:type="dxa"/>
            <w:vMerge/>
          </w:tcPr>
          <w:p w14:paraId="382A774A" w14:textId="1B146BF2" w:rsidR="00DC618D" w:rsidRDefault="00DC618D" w:rsidP="00315181">
            <w:pPr>
              <w:jc w:val="center"/>
            </w:pPr>
          </w:p>
        </w:tc>
        <w:tc>
          <w:tcPr>
            <w:tcW w:w="0" w:type="auto"/>
            <w:vMerge/>
          </w:tcPr>
          <w:p w14:paraId="502F14DE" w14:textId="77777777" w:rsidR="00DC618D" w:rsidRDefault="00DC618D" w:rsidP="00C80AB6"/>
        </w:tc>
        <w:tc>
          <w:tcPr>
            <w:tcW w:w="0" w:type="auto"/>
          </w:tcPr>
          <w:p w14:paraId="39407153" w14:textId="0BC261BC" w:rsidR="00DC618D" w:rsidRDefault="00DC618D" w:rsidP="00C80AB6">
            <w:r>
              <w:t>12</w:t>
            </w:r>
          </w:p>
        </w:tc>
      </w:tr>
      <w:tr w:rsidR="00DC618D" w14:paraId="489B6AAB" w14:textId="77777777" w:rsidTr="00FD3CF2">
        <w:tc>
          <w:tcPr>
            <w:tcW w:w="3040" w:type="dxa"/>
          </w:tcPr>
          <w:p w14:paraId="1B73E154" w14:textId="7B8735BB" w:rsidR="00DC618D" w:rsidRDefault="00DC618D" w:rsidP="00C80AB6">
            <w:r>
              <w:rPr>
                <w:noProof/>
              </w:rPr>
              <w:t>37</w:t>
            </w:r>
          </w:p>
        </w:tc>
        <w:tc>
          <w:tcPr>
            <w:tcW w:w="735" w:type="dxa"/>
            <w:vAlign w:val="bottom"/>
          </w:tcPr>
          <w:p w14:paraId="47981082" w14:textId="5BE46558" w:rsidR="00DC618D" w:rsidRDefault="00DC618D" w:rsidP="00C80AB6">
            <w:r>
              <w:rPr>
                <w:rFonts w:ascii="Calibri" w:hAnsi="Calibri" w:cs="Calibri"/>
                <w:color w:val="000000"/>
              </w:rPr>
              <w:t>80.6</w:t>
            </w:r>
          </w:p>
        </w:tc>
        <w:tc>
          <w:tcPr>
            <w:tcW w:w="900" w:type="dxa"/>
            <w:vAlign w:val="bottom"/>
          </w:tcPr>
          <w:p w14:paraId="2FBE1F86" w14:textId="22CA698E" w:rsidR="00DC618D" w:rsidRDefault="00DC618D" w:rsidP="00C80AB6"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810" w:type="dxa"/>
            <w:vAlign w:val="bottom"/>
          </w:tcPr>
          <w:p w14:paraId="2BCC186B" w14:textId="592FB7A8" w:rsidR="00DC618D" w:rsidRDefault="00DC618D" w:rsidP="00C80AB6"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2204" w:type="dxa"/>
            <w:vMerge/>
          </w:tcPr>
          <w:p w14:paraId="4FD19850" w14:textId="55905BBA" w:rsidR="00DC618D" w:rsidRDefault="00DC618D" w:rsidP="00315181">
            <w:pPr>
              <w:jc w:val="center"/>
            </w:pPr>
          </w:p>
        </w:tc>
        <w:tc>
          <w:tcPr>
            <w:tcW w:w="0" w:type="auto"/>
            <w:vMerge/>
          </w:tcPr>
          <w:p w14:paraId="36CD0DEE" w14:textId="77777777" w:rsidR="00DC618D" w:rsidRDefault="00DC618D" w:rsidP="00C80AB6"/>
        </w:tc>
        <w:tc>
          <w:tcPr>
            <w:tcW w:w="0" w:type="auto"/>
          </w:tcPr>
          <w:p w14:paraId="739C2745" w14:textId="28D10D27" w:rsidR="00DC618D" w:rsidRDefault="00DC618D" w:rsidP="00C80AB6">
            <w:r>
              <w:t>12</w:t>
            </w:r>
          </w:p>
        </w:tc>
      </w:tr>
      <w:tr w:rsidR="00DC618D" w14:paraId="3DC1C715" w14:textId="77777777" w:rsidTr="00FD3CF2">
        <w:tc>
          <w:tcPr>
            <w:tcW w:w="3040" w:type="dxa"/>
          </w:tcPr>
          <w:p w14:paraId="6E111A2E" w14:textId="0D253C46" w:rsidR="00DC618D" w:rsidRDefault="00DC618D" w:rsidP="00C80AB6">
            <w:r>
              <w:rPr>
                <w:noProof/>
              </w:rPr>
              <w:t>38</w:t>
            </w:r>
          </w:p>
        </w:tc>
        <w:tc>
          <w:tcPr>
            <w:tcW w:w="735" w:type="dxa"/>
            <w:vAlign w:val="bottom"/>
          </w:tcPr>
          <w:p w14:paraId="212651AC" w14:textId="570DE97D" w:rsidR="00DC618D" w:rsidRDefault="00DC618D" w:rsidP="00C80AB6">
            <w:r>
              <w:rPr>
                <w:rFonts w:ascii="Calibri" w:hAnsi="Calibri" w:cs="Calibri"/>
                <w:color w:val="000000"/>
              </w:rPr>
              <w:t>90.0</w:t>
            </w:r>
          </w:p>
        </w:tc>
        <w:tc>
          <w:tcPr>
            <w:tcW w:w="900" w:type="dxa"/>
            <w:vAlign w:val="bottom"/>
          </w:tcPr>
          <w:p w14:paraId="5617E9CE" w14:textId="327378ED" w:rsidR="00DC618D" w:rsidRDefault="00DC618D" w:rsidP="00C80AB6">
            <w:r>
              <w:rPr>
                <w:rFonts w:ascii="Calibri" w:hAnsi="Calibri" w:cs="Calibri"/>
                <w:color w:val="000000"/>
              </w:rPr>
              <w:t>15.8</w:t>
            </w:r>
          </w:p>
        </w:tc>
        <w:tc>
          <w:tcPr>
            <w:tcW w:w="810" w:type="dxa"/>
            <w:vAlign w:val="bottom"/>
          </w:tcPr>
          <w:p w14:paraId="6E71781F" w14:textId="09410A5B" w:rsidR="00DC618D" w:rsidRDefault="00DC618D" w:rsidP="00C80AB6"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2204" w:type="dxa"/>
            <w:vMerge/>
          </w:tcPr>
          <w:p w14:paraId="121A39DF" w14:textId="2A1FA7AB" w:rsidR="00DC618D" w:rsidRDefault="00DC618D" w:rsidP="00315181">
            <w:pPr>
              <w:jc w:val="center"/>
            </w:pPr>
          </w:p>
        </w:tc>
        <w:tc>
          <w:tcPr>
            <w:tcW w:w="0" w:type="auto"/>
            <w:vMerge/>
          </w:tcPr>
          <w:p w14:paraId="132AD630" w14:textId="77777777" w:rsidR="00DC618D" w:rsidRDefault="00DC618D" w:rsidP="00C80AB6"/>
        </w:tc>
        <w:tc>
          <w:tcPr>
            <w:tcW w:w="0" w:type="auto"/>
          </w:tcPr>
          <w:p w14:paraId="6D67AF6C" w14:textId="494B6813" w:rsidR="00DC618D" w:rsidRDefault="00DC618D" w:rsidP="00C80AB6">
            <w:r>
              <w:t>12</w:t>
            </w:r>
          </w:p>
        </w:tc>
      </w:tr>
      <w:tr w:rsidR="00DC618D" w14:paraId="1169E455" w14:textId="77777777" w:rsidTr="00FD3CF2">
        <w:tc>
          <w:tcPr>
            <w:tcW w:w="3040" w:type="dxa"/>
          </w:tcPr>
          <w:p w14:paraId="1EE5A68A" w14:textId="68860E49" w:rsidR="00DC618D" w:rsidRDefault="00DC618D" w:rsidP="00C80AB6">
            <w:r>
              <w:rPr>
                <w:noProof/>
              </w:rPr>
              <w:t>39</w:t>
            </w:r>
          </w:p>
        </w:tc>
        <w:tc>
          <w:tcPr>
            <w:tcW w:w="735" w:type="dxa"/>
            <w:vAlign w:val="bottom"/>
          </w:tcPr>
          <w:p w14:paraId="6B32AEEF" w14:textId="266556ED" w:rsidR="00DC618D" w:rsidRDefault="00DC618D" w:rsidP="00C80AB6">
            <w:r>
              <w:rPr>
                <w:rFonts w:ascii="Calibri" w:hAnsi="Calibri" w:cs="Calibri"/>
                <w:color w:val="000000"/>
              </w:rPr>
              <w:t>91.7</w:t>
            </w:r>
          </w:p>
        </w:tc>
        <w:tc>
          <w:tcPr>
            <w:tcW w:w="900" w:type="dxa"/>
            <w:vAlign w:val="bottom"/>
          </w:tcPr>
          <w:p w14:paraId="126DE683" w14:textId="0E2140C5" w:rsidR="00DC618D" w:rsidRDefault="00DC618D" w:rsidP="00C80AB6">
            <w:r>
              <w:rPr>
                <w:rFonts w:ascii="Calibri" w:hAnsi="Calibri" w:cs="Calibri"/>
                <w:color w:val="000000"/>
              </w:rPr>
              <w:t>20.0</w:t>
            </w:r>
          </w:p>
        </w:tc>
        <w:tc>
          <w:tcPr>
            <w:tcW w:w="810" w:type="dxa"/>
            <w:vAlign w:val="bottom"/>
          </w:tcPr>
          <w:p w14:paraId="1D30E16B" w14:textId="1D80F51D" w:rsidR="00DC618D" w:rsidRDefault="00DC618D" w:rsidP="00C80AB6"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2204" w:type="dxa"/>
            <w:vMerge/>
          </w:tcPr>
          <w:p w14:paraId="774497B1" w14:textId="1CC2A536" w:rsidR="00DC618D" w:rsidRDefault="00DC618D" w:rsidP="00315181">
            <w:pPr>
              <w:jc w:val="center"/>
            </w:pPr>
          </w:p>
        </w:tc>
        <w:tc>
          <w:tcPr>
            <w:tcW w:w="0" w:type="auto"/>
            <w:vMerge/>
          </w:tcPr>
          <w:p w14:paraId="1D7C48A1" w14:textId="77777777" w:rsidR="00DC618D" w:rsidRDefault="00DC618D" w:rsidP="00C80AB6"/>
        </w:tc>
        <w:tc>
          <w:tcPr>
            <w:tcW w:w="0" w:type="auto"/>
          </w:tcPr>
          <w:p w14:paraId="43FB0E8C" w14:textId="16C97FBB" w:rsidR="00DC618D" w:rsidRDefault="00DC618D" w:rsidP="00C80AB6">
            <w:r>
              <w:t>12</w:t>
            </w:r>
          </w:p>
        </w:tc>
      </w:tr>
      <w:tr w:rsidR="00DC618D" w14:paraId="0E1F58CA" w14:textId="77777777" w:rsidTr="00FD3CF2">
        <w:tc>
          <w:tcPr>
            <w:tcW w:w="3040" w:type="dxa"/>
          </w:tcPr>
          <w:p w14:paraId="3940E88D" w14:textId="79DF03F2" w:rsidR="00DC618D" w:rsidRDefault="00DC618D" w:rsidP="00C80AB6">
            <w:r>
              <w:rPr>
                <w:noProof/>
              </w:rPr>
              <w:t>40</w:t>
            </w:r>
          </w:p>
        </w:tc>
        <w:tc>
          <w:tcPr>
            <w:tcW w:w="735" w:type="dxa"/>
            <w:vAlign w:val="bottom"/>
          </w:tcPr>
          <w:p w14:paraId="0A2647DC" w14:textId="5B5254B2" w:rsidR="00DC618D" w:rsidRDefault="00DC618D" w:rsidP="00C80AB6">
            <w:r>
              <w:rPr>
                <w:rFonts w:ascii="Calibri" w:hAnsi="Calibri" w:cs="Calibri"/>
                <w:color w:val="000000"/>
              </w:rPr>
              <w:t>86.5</w:t>
            </w:r>
          </w:p>
        </w:tc>
        <w:tc>
          <w:tcPr>
            <w:tcW w:w="900" w:type="dxa"/>
            <w:vAlign w:val="bottom"/>
          </w:tcPr>
          <w:p w14:paraId="799F8634" w14:textId="1B5083A6" w:rsidR="00DC618D" w:rsidRDefault="00DC618D" w:rsidP="00C80AB6"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810" w:type="dxa"/>
            <w:vAlign w:val="bottom"/>
          </w:tcPr>
          <w:p w14:paraId="77EC7D70" w14:textId="1F02A837" w:rsidR="00DC618D" w:rsidRDefault="00DC618D" w:rsidP="00C80AB6"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2204" w:type="dxa"/>
            <w:vMerge/>
          </w:tcPr>
          <w:p w14:paraId="469517F7" w14:textId="278F2660" w:rsidR="00DC618D" w:rsidRDefault="00DC618D" w:rsidP="00315181">
            <w:pPr>
              <w:jc w:val="center"/>
            </w:pPr>
          </w:p>
        </w:tc>
        <w:tc>
          <w:tcPr>
            <w:tcW w:w="0" w:type="auto"/>
            <w:vMerge/>
          </w:tcPr>
          <w:p w14:paraId="60C53652" w14:textId="77777777" w:rsidR="00DC618D" w:rsidRDefault="00DC618D" w:rsidP="00C80AB6"/>
        </w:tc>
        <w:tc>
          <w:tcPr>
            <w:tcW w:w="0" w:type="auto"/>
          </w:tcPr>
          <w:p w14:paraId="08C1CE98" w14:textId="6BEDFE78" w:rsidR="00DC618D" w:rsidRDefault="00DC618D" w:rsidP="00C80AB6">
            <w:r>
              <w:t>12</w:t>
            </w:r>
          </w:p>
        </w:tc>
      </w:tr>
      <w:tr w:rsidR="00DC618D" w14:paraId="17BB54ED" w14:textId="77777777" w:rsidTr="00FD3CF2">
        <w:tc>
          <w:tcPr>
            <w:tcW w:w="3040" w:type="dxa"/>
          </w:tcPr>
          <w:p w14:paraId="63A48A7A" w14:textId="7BA75DA9" w:rsidR="00DC618D" w:rsidRDefault="00DC618D" w:rsidP="00C80AB6">
            <w:r>
              <w:rPr>
                <w:noProof/>
              </w:rPr>
              <w:t>41</w:t>
            </w:r>
          </w:p>
        </w:tc>
        <w:tc>
          <w:tcPr>
            <w:tcW w:w="735" w:type="dxa"/>
            <w:vAlign w:val="bottom"/>
          </w:tcPr>
          <w:p w14:paraId="3A6158EA" w14:textId="3F972F9A" w:rsidR="00DC618D" w:rsidRDefault="00DC618D" w:rsidP="00C80AB6">
            <w:r>
              <w:rPr>
                <w:rFonts w:ascii="Calibri" w:hAnsi="Calibri" w:cs="Calibri"/>
                <w:color w:val="000000"/>
              </w:rPr>
              <w:t>86.3</w:t>
            </w:r>
          </w:p>
        </w:tc>
        <w:tc>
          <w:tcPr>
            <w:tcW w:w="900" w:type="dxa"/>
            <w:vAlign w:val="bottom"/>
          </w:tcPr>
          <w:p w14:paraId="439CE6BE" w14:textId="6F54C0EF" w:rsidR="00DC618D" w:rsidRDefault="00DC618D" w:rsidP="00C80AB6"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810" w:type="dxa"/>
            <w:vAlign w:val="bottom"/>
          </w:tcPr>
          <w:p w14:paraId="754CE9C7" w14:textId="6CB3DD58" w:rsidR="00DC618D" w:rsidRDefault="00DC618D" w:rsidP="00C80AB6"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2204" w:type="dxa"/>
            <w:vMerge/>
          </w:tcPr>
          <w:p w14:paraId="22B16092" w14:textId="5FE37D6A" w:rsidR="00DC618D" w:rsidRDefault="00DC618D" w:rsidP="00315181">
            <w:pPr>
              <w:jc w:val="center"/>
            </w:pPr>
          </w:p>
        </w:tc>
        <w:tc>
          <w:tcPr>
            <w:tcW w:w="0" w:type="auto"/>
            <w:vMerge/>
          </w:tcPr>
          <w:p w14:paraId="09D27C76" w14:textId="77777777" w:rsidR="00DC618D" w:rsidRDefault="00DC618D" w:rsidP="00C80AB6"/>
        </w:tc>
        <w:tc>
          <w:tcPr>
            <w:tcW w:w="0" w:type="auto"/>
          </w:tcPr>
          <w:p w14:paraId="6AFD6FEA" w14:textId="023C4A6E" w:rsidR="00DC618D" w:rsidRDefault="00DC618D" w:rsidP="00C80AB6">
            <w:r>
              <w:t>12</w:t>
            </w:r>
          </w:p>
        </w:tc>
      </w:tr>
      <w:tr w:rsidR="00DC618D" w14:paraId="2A7967F6" w14:textId="77777777" w:rsidTr="00FD3CF2">
        <w:tc>
          <w:tcPr>
            <w:tcW w:w="3040" w:type="dxa"/>
          </w:tcPr>
          <w:p w14:paraId="55A6CF4F" w14:textId="5EC11B3F" w:rsidR="00DC618D" w:rsidRDefault="00DC618D" w:rsidP="00C80AB6">
            <w:r>
              <w:rPr>
                <w:noProof/>
              </w:rPr>
              <w:t>42</w:t>
            </w:r>
          </w:p>
        </w:tc>
        <w:tc>
          <w:tcPr>
            <w:tcW w:w="735" w:type="dxa"/>
            <w:vAlign w:val="bottom"/>
          </w:tcPr>
          <w:p w14:paraId="7B6BF2E5" w14:textId="06A2E72D" w:rsidR="00DC618D" w:rsidRDefault="00DC618D" w:rsidP="00C80AB6">
            <w:r>
              <w:rPr>
                <w:rFonts w:ascii="Calibri" w:hAnsi="Calibri" w:cs="Calibri"/>
                <w:color w:val="000000"/>
              </w:rPr>
              <w:t>85.4</w:t>
            </w:r>
          </w:p>
        </w:tc>
        <w:tc>
          <w:tcPr>
            <w:tcW w:w="900" w:type="dxa"/>
            <w:vAlign w:val="bottom"/>
          </w:tcPr>
          <w:p w14:paraId="77523C4A" w14:textId="0BAE086D" w:rsidR="00DC618D" w:rsidRDefault="00DC618D" w:rsidP="00C80AB6"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810" w:type="dxa"/>
            <w:vAlign w:val="bottom"/>
          </w:tcPr>
          <w:p w14:paraId="28DFE1E3" w14:textId="555A2A28" w:rsidR="00DC618D" w:rsidRDefault="00DC618D" w:rsidP="00C80AB6"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2204" w:type="dxa"/>
            <w:vMerge/>
          </w:tcPr>
          <w:p w14:paraId="2FE996CF" w14:textId="6BD89060" w:rsidR="00DC618D" w:rsidRDefault="00DC618D" w:rsidP="00315181">
            <w:pPr>
              <w:jc w:val="center"/>
            </w:pPr>
          </w:p>
        </w:tc>
        <w:tc>
          <w:tcPr>
            <w:tcW w:w="0" w:type="auto"/>
            <w:vMerge/>
          </w:tcPr>
          <w:p w14:paraId="2F4B58C5" w14:textId="77777777" w:rsidR="00DC618D" w:rsidRDefault="00DC618D" w:rsidP="00C80AB6"/>
        </w:tc>
        <w:tc>
          <w:tcPr>
            <w:tcW w:w="0" w:type="auto"/>
          </w:tcPr>
          <w:p w14:paraId="789941AC" w14:textId="44591F79" w:rsidR="00DC618D" w:rsidRDefault="00DC618D" w:rsidP="00C80AB6">
            <w:r>
              <w:t>12</w:t>
            </w:r>
          </w:p>
        </w:tc>
      </w:tr>
      <w:tr w:rsidR="00DC618D" w14:paraId="2472B68B" w14:textId="77777777" w:rsidTr="00FD3CF2">
        <w:tc>
          <w:tcPr>
            <w:tcW w:w="3040" w:type="dxa"/>
          </w:tcPr>
          <w:p w14:paraId="0F673A6C" w14:textId="313F2DA8" w:rsidR="00DC618D" w:rsidRDefault="00DC618D" w:rsidP="00C80AB6">
            <w:r>
              <w:rPr>
                <w:noProof/>
              </w:rPr>
              <w:t>43</w:t>
            </w:r>
          </w:p>
        </w:tc>
        <w:tc>
          <w:tcPr>
            <w:tcW w:w="735" w:type="dxa"/>
            <w:vAlign w:val="bottom"/>
          </w:tcPr>
          <w:p w14:paraId="0638E953" w14:textId="11AFDEA6" w:rsidR="00DC618D" w:rsidRDefault="00DC618D" w:rsidP="00C80AB6">
            <w:r>
              <w:rPr>
                <w:rFonts w:ascii="Calibri" w:hAnsi="Calibri" w:cs="Calibri"/>
                <w:color w:val="000000"/>
              </w:rPr>
              <w:t>88.3</w:t>
            </w:r>
          </w:p>
        </w:tc>
        <w:tc>
          <w:tcPr>
            <w:tcW w:w="900" w:type="dxa"/>
            <w:vAlign w:val="bottom"/>
          </w:tcPr>
          <w:p w14:paraId="505BCF72" w14:textId="091C2A4F" w:rsidR="00DC618D" w:rsidRDefault="00DC618D" w:rsidP="00C80AB6"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810" w:type="dxa"/>
            <w:vAlign w:val="bottom"/>
          </w:tcPr>
          <w:p w14:paraId="6D322E64" w14:textId="52A658DB" w:rsidR="00DC618D" w:rsidRDefault="00DC618D" w:rsidP="00C80AB6"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2204" w:type="dxa"/>
            <w:vMerge/>
          </w:tcPr>
          <w:p w14:paraId="392A9456" w14:textId="334B8B99" w:rsidR="00DC618D" w:rsidRDefault="00DC618D" w:rsidP="00315181">
            <w:pPr>
              <w:jc w:val="center"/>
            </w:pPr>
          </w:p>
        </w:tc>
        <w:tc>
          <w:tcPr>
            <w:tcW w:w="0" w:type="auto"/>
            <w:vMerge/>
          </w:tcPr>
          <w:p w14:paraId="31897133" w14:textId="77777777" w:rsidR="00DC618D" w:rsidRDefault="00DC618D" w:rsidP="00C80AB6"/>
        </w:tc>
        <w:tc>
          <w:tcPr>
            <w:tcW w:w="0" w:type="auto"/>
          </w:tcPr>
          <w:p w14:paraId="00C86FB9" w14:textId="25BEA775" w:rsidR="00DC618D" w:rsidRDefault="00DC618D" w:rsidP="00C80AB6">
            <w:r>
              <w:t>12</w:t>
            </w:r>
          </w:p>
        </w:tc>
      </w:tr>
      <w:tr w:rsidR="00DC618D" w14:paraId="151C49C8" w14:textId="77777777" w:rsidTr="00FD3CF2">
        <w:tc>
          <w:tcPr>
            <w:tcW w:w="5485" w:type="dxa"/>
            <w:gridSpan w:val="4"/>
          </w:tcPr>
          <w:p w14:paraId="6B9B905B" w14:textId="437B40DF" w:rsidR="00DC618D" w:rsidRDefault="00DC618D" w:rsidP="00C80AB6">
            <w:r w:rsidRPr="00A26672">
              <w:rPr>
                <w:bCs/>
                <w:noProof/>
              </w:rPr>
              <w:t>Feed intake (g/bird/day)</w:t>
            </w:r>
          </w:p>
        </w:tc>
        <w:tc>
          <w:tcPr>
            <w:tcW w:w="2204" w:type="dxa"/>
            <w:vMerge/>
            <w:vAlign w:val="center"/>
          </w:tcPr>
          <w:p w14:paraId="49FDD930" w14:textId="590AD2F5" w:rsidR="00DC618D" w:rsidRDefault="00DC618D" w:rsidP="00315181">
            <w:pPr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14:paraId="447586DC" w14:textId="77777777" w:rsidR="00DC618D" w:rsidRDefault="00DC618D" w:rsidP="003F1A1F">
            <w:pPr>
              <w:jc w:val="center"/>
            </w:pPr>
            <w:r>
              <w:t>0.40</w:t>
            </w:r>
          </w:p>
          <w:p w14:paraId="2A81E706" w14:textId="6BC37DA9" w:rsidR="00DC618D" w:rsidRDefault="00DC618D" w:rsidP="003F1A1F">
            <w:pPr>
              <w:jc w:val="center"/>
            </w:pPr>
            <w:r>
              <w:t>&lt;0.01</w:t>
            </w:r>
          </w:p>
        </w:tc>
        <w:tc>
          <w:tcPr>
            <w:tcW w:w="0" w:type="auto"/>
          </w:tcPr>
          <w:p w14:paraId="548889D3" w14:textId="77777777" w:rsidR="00DC618D" w:rsidRDefault="00DC618D" w:rsidP="00C80AB6"/>
        </w:tc>
      </w:tr>
      <w:tr w:rsidR="00DC618D" w14:paraId="4DB3F68B" w14:textId="77777777" w:rsidTr="00FD3CF2">
        <w:tc>
          <w:tcPr>
            <w:tcW w:w="3040" w:type="dxa"/>
            <w:vAlign w:val="center"/>
          </w:tcPr>
          <w:p w14:paraId="65C5AD41" w14:textId="3A1F2194" w:rsidR="00DC618D" w:rsidRDefault="00DC618D" w:rsidP="00C03EB8">
            <w:r>
              <w:rPr>
                <w:noProof/>
              </w:rPr>
              <w:t>w/o robot running</w:t>
            </w:r>
          </w:p>
        </w:tc>
        <w:tc>
          <w:tcPr>
            <w:tcW w:w="735" w:type="dxa"/>
            <w:vAlign w:val="center"/>
          </w:tcPr>
          <w:p w14:paraId="6B94892D" w14:textId="6EA68536" w:rsidR="00DC618D" w:rsidRDefault="00DC618D" w:rsidP="00C03EB8">
            <w:r>
              <w:rPr>
                <w:rFonts w:ascii="Calibri" w:hAnsi="Calibri" w:cs="Calibri"/>
                <w:color w:val="000000"/>
              </w:rPr>
              <w:t>132.4</w:t>
            </w:r>
          </w:p>
        </w:tc>
        <w:tc>
          <w:tcPr>
            <w:tcW w:w="900" w:type="dxa"/>
            <w:vAlign w:val="center"/>
          </w:tcPr>
          <w:p w14:paraId="3C5F7923" w14:textId="125BEF49" w:rsidR="00DC618D" w:rsidRDefault="00DC618D" w:rsidP="00C03EB8">
            <w:r>
              <w:rPr>
                <w:rFonts w:ascii="Calibri" w:hAnsi="Calibri" w:cs="Calibri"/>
                <w:color w:val="000000"/>
              </w:rPr>
              <w:t>23.5</w:t>
            </w:r>
          </w:p>
        </w:tc>
        <w:tc>
          <w:tcPr>
            <w:tcW w:w="810" w:type="dxa"/>
            <w:vAlign w:val="center"/>
          </w:tcPr>
          <w:p w14:paraId="35B6FBDF" w14:textId="74C2807D" w:rsidR="00DC618D" w:rsidRDefault="00DC618D" w:rsidP="00C03EB8"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2204" w:type="dxa"/>
            <w:vMerge/>
            <w:vAlign w:val="center"/>
          </w:tcPr>
          <w:p w14:paraId="47E970C7" w14:textId="6B1A369D" w:rsidR="00DC618D" w:rsidRDefault="00DC618D" w:rsidP="00315181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6198692B" w14:textId="4F352266" w:rsidR="00DC618D" w:rsidRDefault="00DC618D" w:rsidP="00C03EB8">
            <w:pPr>
              <w:jc w:val="center"/>
            </w:pPr>
          </w:p>
        </w:tc>
        <w:tc>
          <w:tcPr>
            <w:tcW w:w="0" w:type="auto"/>
          </w:tcPr>
          <w:p w14:paraId="2F077F86" w14:textId="39A1D382" w:rsidR="00DC618D" w:rsidRDefault="00DC618D" w:rsidP="00C03EB8">
            <w:r>
              <w:t>40</w:t>
            </w:r>
          </w:p>
        </w:tc>
      </w:tr>
      <w:tr w:rsidR="00DC618D" w14:paraId="3A971D0A" w14:textId="77777777" w:rsidTr="00FD3CF2">
        <w:tc>
          <w:tcPr>
            <w:tcW w:w="3040" w:type="dxa"/>
          </w:tcPr>
          <w:p w14:paraId="2A700411" w14:textId="57580B59" w:rsidR="00DC618D" w:rsidRDefault="00DC618D" w:rsidP="00C03EB8">
            <w:r>
              <w:rPr>
                <w:noProof/>
              </w:rPr>
              <w:t>w/ one-week robot running</w:t>
            </w:r>
          </w:p>
        </w:tc>
        <w:tc>
          <w:tcPr>
            <w:tcW w:w="735" w:type="dxa"/>
            <w:vAlign w:val="center"/>
          </w:tcPr>
          <w:p w14:paraId="2658C004" w14:textId="3DB670FD" w:rsidR="00DC618D" w:rsidRDefault="00DC618D" w:rsidP="00C03EB8">
            <w:r>
              <w:rPr>
                <w:rFonts w:ascii="Calibri" w:hAnsi="Calibri" w:cs="Calibri"/>
                <w:color w:val="000000"/>
              </w:rPr>
              <w:t>127.3</w:t>
            </w:r>
          </w:p>
        </w:tc>
        <w:tc>
          <w:tcPr>
            <w:tcW w:w="900" w:type="dxa"/>
            <w:vAlign w:val="center"/>
          </w:tcPr>
          <w:p w14:paraId="35CB2A01" w14:textId="1B197660" w:rsidR="00DC618D" w:rsidRDefault="00DC618D" w:rsidP="00C03EB8">
            <w:r>
              <w:rPr>
                <w:rFonts w:ascii="Calibri" w:hAnsi="Calibri" w:cs="Calibri"/>
                <w:color w:val="000000"/>
              </w:rPr>
              <w:t>25.0</w:t>
            </w:r>
          </w:p>
        </w:tc>
        <w:tc>
          <w:tcPr>
            <w:tcW w:w="810" w:type="dxa"/>
            <w:vAlign w:val="center"/>
          </w:tcPr>
          <w:p w14:paraId="4E1725F4" w14:textId="3ADEF9E5" w:rsidR="00DC618D" w:rsidRDefault="00DC618D" w:rsidP="00C03EB8">
            <w:r>
              <w:t>4.0</w:t>
            </w:r>
          </w:p>
        </w:tc>
        <w:tc>
          <w:tcPr>
            <w:tcW w:w="2204" w:type="dxa"/>
            <w:vMerge/>
          </w:tcPr>
          <w:p w14:paraId="6917E751" w14:textId="1F46A19C" w:rsidR="00DC618D" w:rsidRDefault="00DC618D" w:rsidP="00315181">
            <w:pPr>
              <w:jc w:val="center"/>
            </w:pPr>
          </w:p>
        </w:tc>
        <w:tc>
          <w:tcPr>
            <w:tcW w:w="0" w:type="auto"/>
            <w:vMerge/>
          </w:tcPr>
          <w:p w14:paraId="5511FAEC" w14:textId="77777777" w:rsidR="00DC618D" w:rsidRDefault="00DC618D" w:rsidP="00C03EB8"/>
        </w:tc>
        <w:tc>
          <w:tcPr>
            <w:tcW w:w="0" w:type="auto"/>
          </w:tcPr>
          <w:p w14:paraId="2DD40A2D" w14:textId="65E36522" w:rsidR="00DC618D" w:rsidRDefault="00DC618D" w:rsidP="00C03EB8">
            <w:r>
              <w:t>40</w:t>
            </w:r>
          </w:p>
        </w:tc>
      </w:tr>
      <w:tr w:rsidR="00DC618D" w14:paraId="1DC9C7EE" w14:textId="77777777" w:rsidTr="00FD3CF2">
        <w:tc>
          <w:tcPr>
            <w:tcW w:w="3040" w:type="dxa"/>
          </w:tcPr>
          <w:p w14:paraId="507567D0" w14:textId="67B83457" w:rsidR="00DC618D" w:rsidRDefault="00DC618D" w:rsidP="00C03EB8">
            <w:r>
              <w:rPr>
                <w:noProof/>
              </w:rPr>
              <w:t>w/ two-week robot running</w:t>
            </w:r>
          </w:p>
        </w:tc>
        <w:tc>
          <w:tcPr>
            <w:tcW w:w="735" w:type="dxa"/>
            <w:vAlign w:val="center"/>
          </w:tcPr>
          <w:p w14:paraId="431C7AE4" w14:textId="2AFDD737" w:rsidR="00DC618D" w:rsidRDefault="00DC618D" w:rsidP="00C03EB8">
            <w:r>
              <w:rPr>
                <w:rFonts w:ascii="Calibri" w:hAnsi="Calibri" w:cs="Calibri"/>
                <w:color w:val="000000"/>
              </w:rPr>
              <w:t>130.3</w:t>
            </w:r>
          </w:p>
        </w:tc>
        <w:tc>
          <w:tcPr>
            <w:tcW w:w="900" w:type="dxa"/>
            <w:vAlign w:val="center"/>
          </w:tcPr>
          <w:p w14:paraId="36A35EFC" w14:textId="40356C4E" w:rsidR="00DC618D" w:rsidRDefault="00DC618D" w:rsidP="00C03EB8">
            <w:r>
              <w:rPr>
                <w:rFonts w:ascii="Calibri" w:hAnsi="Calibri" w:cs="Calibri"/>
                <w:color w:val="000000"/>
              </w:rPr>
              <w:t>28.8</w:t>
            </w:r>
          </w:p>
        </w:tc>
        <w:tc>
          <w:tcPr>
            <w:tcW w:w="810" w:type="dxa"/>
            <w:vAlign w:val="center"/>
          </w:tcPr>
          <w:p w14:paraId="347FC170" w14:textId="31336D82" w:rsidR="00DC618D" w:rsidRDefault="00DC618D" w:rsidP="00C03EB8"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2204" w:type="dxa"/>
            <w:vMerge/>
          </w:tcPr>
          <w:p w14:paraId="242CC200" w14:textId="6B2B30B5" w:rsidR="00DC618D" w:rsidRDefault="00DC618D" w:rsidP="00315181">
            <w:pPr>
              <w:jc w:val="center"/>
            </w:pPr>
          </w:p>
        </w:tc>
        <w:tc>
          <w:tcPr>
            <w:tcW w:w="0" w:type="auto"/>
            <w:vMerge/>
          </w:tcPr>
          <w:p w14:paraId="641B4B72" w14:textId="77777777" w:rsidR="00DC618D" w:rsidRDefault="00DC618D" w:rsidP="00C03EB8"/>
        </w:tc>
        <w:tc>
          <w:tcPr>
            <w:tcW w:w="0" w:type="auto"/>
          </w:tcPr>
          <w:p w14:paraId="062A3F44" w14:textId="5A635526" w:rsidR="00DC618D" w:rsidRDefault="00DC618D" w:rsidP="00C03EB8">
            <w:r>
              <w:t>40</w:t>
            </w:r>
          </w:p>
        </w:tc>
      </w:tr>
      <w:tr w:rsidR="00DC618D" w14:paraId="08F79401" w14:textId="77777777" w:rsidTr="00FD3CF2">
        <w:tc>
          <w:tcPr>
            <w:tcW w:w="3040" w:type="dxa"/>
          </w:tcPr>
          <w:p w14:paraId="369EBED3" w14:textId="20BCD3BC" w:rsidR="00DC618D" w:rsidRDefault="00DC618D" w:rsidP="00C03EB8">
            <w:r>
              <w:rPr>
                <w:noProof/>
              </w:rPr>
              <w:t>34</w:t>
            </w:r>
          </w:p>
        </w:tc>
        <w:tc>
          <w:tcPr>
            <w:tcW w:w="735" w:type="dxa"/>
            <w:vAlign w:val="bottom"/>
          </w:tcPr>
          <w:p w14:paraId="030B87B6" w14:textId="530C169D" w:rsidR="00DC618D" w:rsidRDefault="00DC618D" w:rsidP="00C03EB8">
            <w:r>
              <w:rPr>
                <w:rFonts w:ascii="Calibri" w:hAnsi="Calibri" w:cs="Calibri"/>
                <w:color w:val="000000"/>
              </w:rPr>
              <w:t>136.2</w:t>
            </w:r>
          </w:p>
        </w:tc>
        <w:tc>
          <w:tcPr>
            <w:tcW w:w="900" w:type="dxa"/>
            <w:vAlign w:val="bottom"/>
          </w:tcPr>
          <w:p w14:paraId="6C620989" w14:textId="5B7EEFE9" w:rsidR="00DC618D" w:rsidRDefault="00DC618D" w:rsidP="00C03EB8">
            <w:r>
              <w:rPr>
                <w:rFonts w:ascii="Calibri" w:hAnsi="Calibri" w:cs="Calibri"/>
                <w:color w:val="000000"/>
              </w:rPr>
              <w:t>33.0</w:t>
            </w:r>
          </w:p>
        </w:tc>
        <w:tc>
          <w:tcPr>
            <w:tcW w:w="810" w:type="dxa"/>
            <w:vAlign w:val="bottom"/>
          </w:tcPr>
          <w:p w14:paraId="0814C45C" w14:textId="60D0932B" w:rsidR="00DC618D" w:rsidRDefault="00DC618D" w:rsidP="00C03EB8">
            <w:r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2204" w:type="dxa"/>
            <w:vMerge/>
          </w:tcPr>
          <w:p w14:paraId="1FBDC415" w14:textId="1EE7260D" w:rsidR="00DC618D" w:rsidRDefault="00DC618D" w:rsidP="00315181">
            <w:pPr>
              <w:jc w:val="center"/>
            </w:pPr>
          </w:p>
        </w:tc>
        <w:tc>
          <w:tcPr>
            <w:tcW w:w="0" w:type="auto"/>
            <w:vMerge/>
          </w:tcPr>
          <w:p w14:paraId="4E18181E" w14:textId="77777777" w:rsidR="00DC618D" w:rsidRDefault="00DC618D" w:rsidP="00C03EB8"/>
        </w:tc>
        <w:tc>
          <w:tcPr>
            <w:tcW w:w="0" w:type="auto"/>
          </w:tcPr>
          <w:p w14:paraId="0D622379" w14:textId="6A45A77B" w:rsidR="00DC618D" w:rsidRDefault="00DC618D" w:rsidP="00C03EB8">
            <w:r>
              <w:t>12</w:t>
            </w:r>
          </w:p>
        </w:tc>
      </w:tr>
      <w:tr w:rsidR="00DC618D" w14:paraId="51297007" w14:textId="77777777" w:rsidTr="00FD3CF2">
        <w:tc>
          <w:tcPr>
            <w:tcW w:w="3040" w:type="dxa"/>
            <w:vAlign w:val="center"/>
          </w:tcPr>
          <w:p w14:paraId="59E3A52A" w14:textId="07139CE1" w:rsidR="00DC618D" w:rsidRDefault="00DC618D" w:rsidP="00C03EB8">
            <w:r>
              <w:rPr>
                <w:noProof/>
              </w:rPr>
              <w:t>35</w:t>
            </w:r>
          </w:p>
        </w:tc>
        <w:tc>
          <w:tcPr>
            <w:tcW w:w="735" w:type="dxa"/>
            <w:vAlign w:val="bottom"/>
          </w:tcPr>
          <w:p w14:paraId="0D4411C1" w14:textId="7E110D91" w:rsidR="00DC618D" w:rsidRDefault="00DC618D" w:rsidP="00C03EB8">
            <w:r>
              <w:rPr>
                <w:rFonts w:ascii="Calibri" w:hAnsi="Calibri" w:cs="Calibri"/>
                <w:color w:val="000000"/>
              </w:rPr>
              <w:t>115.8</w:t>
            </w:r>
          </w:p>
        </w:tc>
        <w:tc>
          <w:tcPr>
            <w:tcW w:w="900" w:type="dxa"/>
            <w:vAlign w:val="bottom"/>
          </w:tcPr>
          <w:p w14:paraId="0769D642" w14:textId="2C873276" w:rsidR="00DC618D" w:rsidRDefault="00DC618D" w:rsidP="00C03EB8"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810" w:type="dxa"/>
            <w:vAlign w:val="bottom"/>
          </w:tcPr>
          <w:p w14:paraId="024D5DD9" w14:textId="0A369192" w:rsidR="00DC618D" w:rsidRDefault="00DC618D" w:rsidP="00C03EB8"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2204" w:type="dxa"/>
            <w:vMerge/>
          </w:tcPr>
          <w:p w14:paraId="6D160653" w14:textId="766C0345" w:rsidR="00DC618D" w:rsidRDefault="00DC618D" w:rsidP="00315181">
            <w:pPr>
              <w:jc w:val="center"/>
            </w:pPr>
          </w:p>
        </w:tc>
        <w:tc>
          <w:tcPr>
            <w:tcW w:w="0" w:type="auto"/>
            <w:vMerge/>
          </w:tcPr>
          <w:p w14:paraId="00FD9CB6" w14:textId="77777777" w:rsidR="00DC618D" w:rsidRDefault="00DC618D" w:rsidP="00C03EB8"/>
        </w:tc>
        <w:tc>
          <w:tcPr>
            <w:tcW w:w="0" w:type="auto"/>
          </w:tcPr>
          <w:p w14:paraId="1C71B495" w14:textId="15399307" w:rsidR="00DC618D" w:rsidRDefault="00DC618D" w:rsidP="00C03EB8">
            <w:r>
              <w:t>12</w:t>
            </w:r>
          </w:p>
        </w:tc>
      </w:tr>
      <w:tr w:rsidR="00DC618D" w14:paraId="1DCB7C8C" w14:textId="77777777" w:rsidTr="00FD3CF2">
        <w:tc>
          <w:tcPr>
            <w:tcW w:w="3040" w:type="dxa"/>
          </w:tcPr>
          <w:p w14:paraId="52FEF59F" w14:textId="16762574" w:rsidR="00DC618D" w:rsidRDefault="00DC618D" w:rsidP="00C03EB8">
            <w:r>
              <w:rPr>
                <w:noProof/>
              </w:rPr>
              <w:t>36</w:t>
            </w:r>
          </w:p>
        </w:tc>
        <w:tc>
          <w:tcPr>
            <w:tcW w:w="735" w:type="dxa"/>
            <w:vAlign w:val="bottom"/>
          </w:tcPr>
          <w:p w14:paraId="1A21B220" w14:textId="59CDDEEB" w:rsidR="00DC618D" w:rsidRDefault="00DC618D" w:rsidP="00C03EB8">
            <w:r>
              <w:rPr>
                <w:rFonts w:ascii="Calibri" w:hAnsi="Calibri" w:cs="Calibri"/>
                <w:color w:val="000000"/>
              </w:rPr>
              <w:t>112.2</w:t>
            </w:r>
          </w:p>
        </w:tc>
        <w:tc>
          <w:tcPr>
            <w:tcW w:w="900" w:type="dxa"/>
            <w:vAlign w:val="bottom"/>
          </w:tcPr>
          <w:p w14:paraId="19BB358B" w14:textId="17B320DB" w:rsidR="00DC618D" w:rsidRDefault="00DC618D" w:rsidP="00C03EB8">
            <w:r>
              <w:rPr>
                <w:rFonts w:ascii="Calibri" w:hAnsi="Calibri" w:cs="Calibri"/>
                <w:color w:val="000000"/>
              </w:rPr>
              <w:t>10.2</w:t>
            </w:r>
          </w:p>
        </w:tc>
        <w:tc>
          <w:tcPr>
            <w:tcW w:w="810" w:type="dxa"/>
            <w:vAlign w:val="bottom"/>
          </w:tcPr>
          <w:p w14:paraId="3E01C6A6" w14:textId="48690625" w:rsidR="00DC618D" w:rsidRDefault="00DC618D" w:rsidP="00C03EB8"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2204" w:type="dxa"/>
            <w:vMerge/>
          </w:tcPr>
          <w:p w14:paraId="652EAE23" w14:textId="540EE3D3" w:rsidR="00DC618D" w:rsidRDefault="00DC618D" w:rsidP="00315181">
            <w:pPr>
              <w:jc w:val="center"/>
            </w:pPr>
          </w:p>
        </w:tc>
        <w:tc>
          <w:tcPr>
            <w:tcW w:w="0" w:type="auto"/>
            <w:vMerge/>
          </w:tcPr>
          <w:p w14:paraId="4ADB5AC4" w14:textId="77777777" w:rsidR="00DC618D" w:rsidRDefault="00DC618D" w:rsidP="00C03EB8"/>
        </w:tc>
        <w:tc>
          <w:tcPr>
            <w:tcW w:w="0" w:type="auto"/>
          </w:tcPr>
          <w:p w14:paraId="5C35FA2D" w14:textId="5563F8AA" w:rsidR="00DC618D" w:rsidRDefault="00DC618D" w:rsidP="00C03EB8">
            <w:r>
              <w:t>12</w:t>
            </w:r>
          </w:p>
        </w:tc>
      </w:tr>
      <w:tr w:rsidR="00DC618D" w14:paraId="7B0E26E4" w14:textId="77777777" w:rsidTr="00FD3CF2">
        <w:tc>
          <w:tcPr>
            <w:tcW w:w="3040" w:type="dxa"/>
          </w:tcPr>
          <w:p w14:paraId="1CDA3CD7" w14:textId="4D879214" w:rsidR="00DC618D" w:rsidRDefault="00DC618D" w:rsidP="00C03EB8">
            <w:r>
              <w:rPr>
                <w:noProof/>
              </w:rPr>
              <w:t>37</w:t>
            </w:r>
          </w:p>
        </w:tc>
        <w:tc>
          <w:tcPr>
            <w:tcW w:w="735" w:type="dxa"/>
            <w:vAlign w:val="bottom"/>
          </w:tcPr>
          <w:p w14:paraId="7B5CCBE2" w14:textId="2F49E286" w:rsidR="00DC618D" w:rsidRDefault="00DC618D" w:rsidP="00C03EB8">
            <w:r>
              <w:rPr>
                <w:rFonts w:ascii="Calibri" w:hAnsi="Calibri" w:cs="Calibri"/>
                <w:color w:val="000000"/>
              </w:rPr>
              <w:t>132.8</w:t>
            </w:r>
          </w:p>
        </w:tc>
        <w:tc>
          <w:tcPr>
            <w:tcW w:w="900" w:type="dxa"/>
            <w:vAlign w:val="bottom"/>
          </w:tcPr>
          <w:p w14:paraId="32069DC1" w14:textId="4A1E80FC" w:rsidR="00DC618D" w:rsidRDefault="00DC618D" w:rsidP="00C03EB8">
            <w:r>
              <w:rPr>
                <w:rFonts w:ascii="Calibri" w:hAnsi="Calibri" w:cs="Calibri"/>
                <w:color w:val="000000"/>
              </w:rPr>
              <w:t>15.5</w:t>
            </w:r>
          </w:p>
        </w:tc>
        <w:tc>
          <w:tcPr>
            <w:tcW w:w="810" w:type="dxa"/>
            <w:vAlign w:val="bottom"/>
          </w:tcPr>
          <w:p w14:paraId="42DECA4F" w14:textId="5589651F" w:rsidR="00DC618D" w:rsidRDefault="00DC618D" w:rsidP="00C03EB8"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2204" w:type="dxa"/>
            <w:vMerge/>
          </w:tcPr>
          <w:p w14:paraId="78040054" w14:textId="693CB0E3" w:rsidR="00DC618D" w:rsidRDefault="00DC618D" w:rsidP="00315181">
            <w:pPr>
              <w:jc w:val="center"/>
            </w:pPr>
          </w:p>
        </w:tc>
        <w:tc>
          <w:tcPr>
            <w:tcW w:w="0" w:type="auto"/>
            <w:vMerge/>
          </w:tcPr>
          <w:p w14:paraId="4C8D893B" w14:textId="77777777" w:rsidR="00DC618D" w:rsidRDefault="00DC618D" w:rsidP="00C03EB8"/>
        </w:tc>
        <w:tc>
          <w:tcPr>
            <w:tcW w:w="0" w:type="auto"/>
          </w:tcPr>
          <w:p w14:paraId="6CD679DE" w14:textId="0B4DAEDE" w:rsidR="00DC618D" w:rsidRDefault="00DC618D" w:rsidP="00C03EB8">
            <w:r>
              <w:t>12</w:t>
            </w:r>
          </w:p>
        </w:tc>
      </w:tr>
      <w:tr w:rsidR="00DC618D" w14:paraId="1EB7EB6D" w14:textId="77777777" w:rsidTr="00FD3CF2">
        <w:tc>
          <w:tcPr>
            <w:tcW w:w="3040" w:type="dxa"/>
          </w:tcPr>
          <w:p w14:paraId="47B17DEF" w14:textId="64FBF948" w:rsidR="00DC618D" w:rsidRDefault="00DC618D" w:rsidP="00C03EB8">
            <w:r>
              <w:rPr>
                <w:noProof/>
              </w:rPr>
              <w:t>38</w:t>
            </w:r>
          </w:p>
        </w:tc>
        <w:tc>
          <w:tcPr>
            <w:tcW w:w="735" w:type="dxa"/>
            <w:vAlign w:val="bottom"/>
          </w:tcPr>
          <w:p w14:paraId="7F39044D" w14:textId="4A908337" w:rsidR="00DC618D" w:rsidRDefault="00DC618D" w:rsidP="00C03EB8">
            <w:r>
              <w:rPr>
                <w:rFonts w:ascii="Calibri" w:hAnsi="Calibri" w:cs="Calibri"/>
                <w:color w:val="000000"/>
              </w:rPr>
              <w:t>163.7</w:t>
            </w:r>
          </w:p>
        </w:tc>
        <w:tc>
          <w:tcPr>
            <w:tcW w:w="900" w:type="dxa"/>
            <w:vAlign w:val="bottom"/>
          </w:tcPr>
          <w:p w14:paraId="4966ECF1" w14:textId="456A6654" w:rsidR="00DC618D" w:rsidRDefault="00DC618D" w:rsidP="00C03EB8">
            <w:r>
              <w:rPr>
                <w:rFonts w:ascii="Calibri" w:hAnsi="Calibri" w:cs="Calibri"/>
                <w:color w:val="000000"/>
              </w:rPr>
              <w:t>30.0</w:t>
            </w:r>
          </w:p>
        </w:tc>
        <w:tc>
          <w:tcPr>
            <w:tcW w:w="810" w:type="dxa"/>
            <w:vAlign w:val="bottom"/>
          </w:tcPr>
          <w:p w14:paraId="0C9CB3D8" w14:textId="5D74D779" w:rsidR="00DC618D" w:rsidRDefault="00DC618D" w:rsidP="00C03EB8"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2204" w:type="dxa"/>
            <w:vMerge/>
          </w:tcPr>
          <w:p w14:paraId="72AC1439" w14:textId="6AC34222" w:rsidR="00DC618D" w:rsidRDefault="00DC618D" w:rsidP="00315181">
            <w:pPr>
              <w:jc w:val="center"/>
            </w:pPr>
          </w:p>
        </w:tc>
        <w:tc>
          <w:tcPr>
            <w:tcW w:w="0" w:type="auto"/>
            <w:vMerge/>
          </w:tcPr>
          <w:p w14:paraId="4E90B5BC" w14:textId="77777777" w:rsidR="00DC618D" w:rsidRDefault="00DC618D" w:rsidP="00C03EB8"/>
        </w:tc>
        <w:tc>
          <w:tcPr>
            <w:tcW w:w="0" w:type="auto"/>
          </w:tcPr>
          <w:p w14:paraId="2098BDD9" w14:textId="5A390596" w:rsidR="00DC618D" w:rsidRDefault="00DC618D" w:rsidP="00C03EB8">
            <w:r>
              <w:t>12</w:t>
            </w:r>
          </w:p>
        </w:tc>
      </w:tr>
      <w:tr w:rsidR="00DC618D" w14:paraId="703B5725" w14:textId="77777777" w:rsidTr="00FD3CF2">
        <w:tc>
          <w:tcPr>
            <w:tcW w:w="3040" w:type="dxa"/>
          </w:tcPr>
          <w:p w14:paraId="08D953F3" w14:textId="31972E34" w:rsidR="00DC618D" w:rsidRDefault="00DC618D" w:rsidP="00C03EB8">
            <w:r>
              <w:rPr>
                <w:noProof/>
              </w:rPr>
              <w:t>39</w:t>
            </w:r>
          </w:p>
        </w:tc>
        <w:tc>
          <w:tcPr>
            <w:tcW w:w="735" w:type="dxa"/>
            <w:vAlign w:val="bottom"/>
          </w:tcPr>
          <w:p w14:paraId="14763A0B" w14:textId="32FECEB6" w:rsidR="00DC618D" w:rsidRDefault="00DC618D" w:rsidP="00C03EB8">
            <w:r>
              <w:rPr>
                <w:rFonts w:ascii="Calibri" w:hAnsi="Calibri" w:cs="Calibri"/>
                <w:color w:val="000000"/>
              </w:rPr>
              <w:t>110.1</w:t>
            </w:r>
          </w:p>
        </w:tc>
        <w:tc>
          <w:tcPr>
            <w:tcW w:w="900" w:type="dxa"/>
            <w:vAlign w:val="bottom"/>
          </w:tcPr>
          <w:p w14:paraId="169D6FC8" w14:textId="76DC47BB" w:rsidR="00DC618D" w:rsidRDefault="00DC618D" w:rsidP="00C03EB8">
            <w:r>
              <w:rPr>
                <w:rFonts w:ascii="Calibri" w:hAnsi="Calibri" w:cs="Calibri"/>
                <w:color w:val="000000"/>
              </w:rPr>
              <w:t>11.0</w:t>
            </w:r>
          </w:p>
        </w:tc>
        <w:tc>
          <w:tcPr>
            <w:tcW w:w="810" w:type="dxa"/>
            <w:vAlign w:val="bottom"/>
          </w:tcPr>
          <w:p w14:paraId="30D61B32" w14:textId="1F73268B" w:rsidR="00DC618D" w:rsidRDefault="00DC618D" w:rsidP="00C03EB8"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2204" w:type="dxa"/>
            <w:vMerge/>
          </w:tcPr>
          <w:p w14:paraId="20DE0C98" w14:textId="5A8600EF" w:rsidR="00DC618D" w:rsidRDefault="00DC618D" w:rsidP="00315181">
            <w:pPr>
              <w:jc w:val="center"/>
            </w:pPr>
          </w:p>
        </w:tc>
        <w:tc>
          <w:tcPr>
            <w:tcW w:w="0" w:type="auto"/>
            <w:vMerge/>
          </w:tcPr>
          <w:p w14:paraId="0195E0A0" w14:textId="77777777" w:rsidR="00DC618D" w:rsidRDefault="00DC618D" w:rsidP="00C03EB8"/>
        </w:tc>
        <w:tc>
          <w:tcPr>
            <w:tcW w:w="0" w:type="auto"/>
          </w:tcPr>
          <w:p w14:paraId="6DD71B33" w14:textId="635257B7" w:rsidR="00DC618D" w:rsidRDefault="00DC618D" w:rsidP="00C03EB8">
            <w:r>
              <w:t>12</w:t>
            </w:r>
          </w:p>
        </w:tc>
      </w:tr>
      <w:tr w:rsidR="00DC618D" w14:paraId="32FA1D26" w14:textId="77777777" w:rsidTr="00FD3CF2">
        <w:tc>
          <w:tcPr>
            <w:tcW w:w="3040" w:type="dxa"/>
          </w:tcPr>
          <w:p w14:paraId="7C2AA15C" w14:textId="0FD43BB6" w:rsidR="00DC618D" w:rsidRDefault="00DC618D" w:rsidP="00C03EB8">
            <w:r>
              <w:rPr>
                <w:noProof/>
              </w:rPr>
              <w:t>40</w:t>
            </w:r>
          </w:p>
        </w:tc>
        <w:tc>
          <w:tcPr>
            <w:tcW w:w="735" w:type="dxa"/>
            <w:vAlign w:val="bottom"/>
          </w:tcPr>
          <w:p w14:paraId="0A7D3ED6" w14:textId="73FAB1DA" w:rsidR="00DC618D" w:rsidRDefault="00DC618D" w:rsidP="00C03EB8">
            <w:r>
              <w:rPr>
                <w:rFonts w:ascii="Calibri" w:hAnsi="Calibri" w:cs="Calibri"/>
                <w:color w:val="000000"/>
              </w:rPr>
              <w:t>124.6</w:t>
            </w:r>
          </w:p>
        </w:tc>
        <w:tc>
          <w:tcPr>
            <w:tcW w:w="900" w:type="dxa"/>
            <w:vAlign w:val="bottom"/>
          </w:tcPr>
          <w:p w14:paraId="01E04753" w14:textId="6E57ADFB" w:rsidR="00DC618D" w:rsidRDefault="00DC618D" w:rsidP="00C03EB8">
            <w:r>
              <w:rPr>
                <w:rFonts w:ascii="Calibri" w:hAnsi="Calibri" w:cs="Calibri"/>
                <w:color w:val="000000"/>
              </w:rPr>
              <w:t>20.6</w:t>
            </w:r>
          </w:p>
        </w:tc>
        <w:tc>
          <w:tcPr>
            <w:tcW w:w="810" w:type="dxa"/>
            <w:vAlign w:val="bottom"/>
          </w:tcPr>
          <w:p w14:paraId="141CFBBE" w14:textId="3E99471B" w:rsidR="00DC618D" w:rsidRDefault="00DC618D" w:rsidP="00C03EB8"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2204" w:type="dxa"/>
            <w:vMerge/>
          </w:tcPr>
          <w:p w14:paraId="36F27188" w14:textId="237CD646" w:rsidR="00DC618D" w:rsidRDefault="00DC618D" w:rsidP="00315181">
            <w:pPr>
              <w:jc w:val="center"/>
            </w:pPr>
          </w:p>
        </w:tc>
        <w:tc>
          <w:tcPr>
            <w:tcW w:w="0" w:type="auto"/>
            <w:vMerge/>
          </w:tcPr>
          <w:p w14:paraId="0DFA4028" w14:textId="77777777" w:rsidR="00DC618D" w:rsidRDefault="00DC618D" w:rsidP="00C03EB8"/>
        </w:tc>
        <w:tc>
          <w:tcPr>
            <w:tcW w:w="0" w:type="auto"/>
          </w:tcPr>
          <w:p w14:paraId="547BF886" w14:textId="272FDCB7" w:rsidR="00DC618D" w:rsidRDefault="00DC618D" w:rsidP="00C03EB8">
            <w:r>
              <w:t>12</w:t>
            </w:r>
          </w:p>
        </w:tc>
      </w:tr>
      <w:tr w:rsidR="00DC618D" w14:paraId="5BA7D001" w14:textId="77777777" w:rsidTr="00FD3CF2">
        <w:tc>
          <w:tcPr>
            <w:tcW w:w="3040" w:type="dxa"/>
          </w:tcPr>
          <w:p w14:paraId="13F3EFB4" w14:textId="5C037F25" w:rsidR="00DC618D" w:rsidRDefault="00DC618D" w:rsidP="00C03EB8">
            <w:r>
              <w:rPr>
                <w:noProof/>
              </w:rPr>
              <w:t>41</w:t>
            </w:r>
          </w:p>
        </w:tc>
        <w:tc>
          <w:tcPr>
            <w:tcW w:w="735" w:type="dxa"/>
            <w:vAlign w:val="bottom"/>
          </w:tcPr>
          <w:p w14:paraId="103F8CE8" w14:textId="0BD2FE39" w:rsidR="00DC618D" w:rsidRDefault="00DC618D" w:rsidP="00C03EB8">
            <w:r>
              <w:rPr>
                <w:rFonts w:ascii="Calibri" w:hAnsi="Calibri" w:cs="Calibri"/>
                <w:color w:val="000000"/>
              </w:rPr>
              <w:t>136.5</w:t>
            </w:r>
          </w:p>
        </w:tc>
        <w:tc>
          <w:tcPr>
            <w:tcW w:w="900" w:type="dxa"/>
            <w:vAlign w:val="bottom"/>
          </w:tcPr>
          <w:p w14:paraId="710D62D1" w14:textId="3A4910A1" w:rsidR="00DC618D" w:rsidRDefault="00DC618D" w:rsidP="00C03EB8">
            <w:r>
              <w:rPr>
                <w:rFonts w:ascii="Calibri" w:hAnsi="Calibri" w:cs="Calibri"/>
                <w:color w:val="000000"/>
              </w:rPr>
              <w:t>29.4</w:t>
            </w:r>
          </w:p>
        </w:tc>
        <w:tc>
          <w:tcPr>
            <w:tcW w:w="810" w:type="dxa"/>
            <w:vAlign w:val="bottom"/>
          </w:tcPr>
          <w:p w14:paraId="2994D128" w14:textId="11C70783" w:rsidR="00DC618D" w:rsidRDefault="00DC618D" w:rsidP="00C03EB8"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2204" w:type="dxa"/>
            <w:vMerge/>
          </w:tcPr>
          <w:p w14:paraId="4D28AE4B" w14:textId="65FB88C3" w:rsidR="00DC618D" w:rsidRDefault="00DC618D" w:rsidP="00315181">
            <w:pPr>
              <w:jc w:val="center"/>
            </w:pPr>
          </w:p>
        </w:tc>
        <w:tc>
          <w:tcPr>
            <w:tcW w:w="0" w:type="auto"/>
            <w:vMerge/>
          </w:tcPr>
          <w:p w14:paraId="2CB34704" w14:textId="77777777" w:rsidR="00DC618D" w:rsidRDefault="00DC618D" w:rsidP="00C03EB8"/>
        </w:tc>
        <w:tc>
          <w:tcPr>
            <w:tcW w:w="0" w:type="auto"/>
          </w:tcPr>
          <w:p w14:paraId="74B84123" w14:textId="2D6F6FE2" w:rsidR="00DC618D" w:rsidRDefault="00DC618D" w:rsidP="00C03EB8">
            <w:r>
              <w:t>12</w:t>
            </w:r>
          </w:p>
        </w:tc>
      </w:tr>
      <w:tr w:rsidR="00DC618D" w14:paraId="568782D2" w14:textId="77777777" w:rsidTr="00FD3CF2">
        <w:tc>
          <w:tcPr>
            <w:tcW w:w="3040" w:type="dxa"/>
          </w:tcPr>
          <w:p w14:paraId="5F243DA6" w14:textId="0D3199F8" w:rsidR="00DC618D" w:rsidRDefault="00DC618D" w:rsidP="00C03EB8">
            <w:r>
              <w:rPr>
                <w:noProof/>
              </w:rPr>
              <w:t>42</w:t>
            </w:r>
          </w:p>
        </w:tc>
        <w:tc>
          <w:tcPr>
            <w:tcW w:w="735" w:type="dxa"/>
            <w:vAlign w:val="bottom"/>
          </w:tcPr>
          <w:p w14:paraId="0C5DEBEA" w14:textId="470738F5" w:rsidR="00DC618D" w:rsidRDefault="00DC618D" w:rsidP="00C03EB8">
            <w:r>
              <w:rPr>
                <w:rFonts w:ascii="Calibri" w:hAnsi="Calibri" w:cs="Calibri"/>
                <w:color w:val="000000"/>
              </w:rPr>
              <w:t>128.1</w:t>
            </w:r>
          </w:p>
        </w:tc>
        <w:tc>
          <w:tcPr>
            <w:tcW w:w="900" w:type="dxa"/>
            <w:vAlign w:val="bottom"/>
          </w:tcPr>
          <w:p w14:paraId="0A3024FC" w14:textId="4E1B4D15" w:rsidR="00DC618D" w:rsidRDefault="00DC618D" w:rsidP="00C03EB8">
            <w:r>
              <w:rPr>
                <w:rFonts w:ascii="Calibri" w:hAnsi="Calibri" w:cs="Calibri"/>
                <w:color w:val="000000"/>
              </w:rPr>
              <w:t>27.2</w:t>
            </w:r>
          </w:p>
        </w:tc>
        <w:tc>
          <w:tcPr>
            <w:tcW w:w="810" w:type="dxa"/>
            <w:vAlign w:val="bottom"/>
          </w:tcPr>
          <w:p w14:paraId="74079B21" w14:textId="657D84B4" w:rsidR="00DC618D" w:rsidRDefault="00DC618D" w:rsidP="00C03EB8"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2204" w:type="dxa"/>
            <w:vMerge/>
          </w:tcPr>
          <w:p w14:paraId="62D73B0B" w14:textId="5D74141A" w:rsidR="00DC618D" w:rsidRDefault="00DC618D" w:rsidP="00315181">
            <w:pPr>
              <w:jc w:val="center"/>
            </w:pPr>
          </w:p>
        </w:tc>
        <w:tc>
          <w:tcPr>
            <w:tcW w:w="0" w:type="auto"/>
            <w:vMerge/>
          </w:tcPr>
          <w:p w14:paraId="76011126" w14:textId="77777777" w:rsidR="00DC618D" w:rsidRDefault="00DC618D" w:rsidP="00C03EB8"/>
        </w:tc>
        <w:tc>
          <w:tcPr>
            <w:tcW w:w="0" w:type="auto"/>
          </w:tcPr>
          <w:p w14:paraId="21FBDE2F" w14:textId="28524470" w:rsidR="00DC618D" w:rsidRDefault="00DC618D" w:rsidP="00C03EB8">
            <w:r>
              <w:t>12</w:t>
            </w:r>
          </w:p>
        </w:tc>
      </w:tr>
      <w:tr w:rsidR="00DC618D" w14:paraId="0DB97694" w14:textId="77777777" w:rsidTr="00FD3CF2">
        <w:tc>
          <w:tcPr>
            <w:tcW w:w="3040" w:type="dxa"/>
          </w:tcPr>
          <w:p w14:paraId="3FD460AA" w14:textId="42EC654F" w:rsidR="00DC618D" w:rsidRDefault="00DC618D" w:rsidP="00C03EB8">
            <w:r>
              <w:rPr>
                <w:noProof/>
              </w:rPr>
              <w:t>43</w:t>
            </w:r>
          </w:p>
        </w:tc>
        <w:tc>
          <w:tcPr>
            <w:tcW w:w="735" w:type="dxa"/>
            <w:vAlign w:val="bottom"/>
          </w:tcPr>
          <w:p w14:paraId="518D3D7D" w14:textId="785276C8" w:rsidR="00DC618D" w:rsidRDefault="00DC618D" w:rsidP="00C03EB8">
            <w:r>
              <w:rPr>
                <w:rFonts w:ascii="Calibri" w:hAnsi="Calibri" w:cs="Calibri"/>
                <w:color w:val="000000"/>
              </w:rPr>
              <w:t>140.1</w:t>
            </w:r>
          </w:p>
        </w:tc>
        <w:tc>
          <w:tcPr>
            <w:tcW w:w="900" w:type="dxa"/>
            <w:vAlign w:val="bottom"/>
          </w:tcPr>
          <w:p w14:paraId="327CB52F" w14:textId="7ADAF859" w:rsidR="00DC618D" w:rsidRDefault="00DC618D" w:rsidP="00C03EB8">
            <w:r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810" w:type="dxa"/>
            <w:vAlign w:val="bottom"/>
          </w:tcPr>
          <w:p w14:paraId="753F9E91" w14:textId="257E7ACD" w:rsidR="00DC618D" w:rsidRDefault="00DC618D" w:rsidP="00C03EB8"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2204" w:type="dxa"/>
            <w:vMerge/>
          </w:tcPr>
          <w:p w14:paraId="24B3205B" w14:textId="6B9ED3DF" w:rsidR="00DC618D" w:rsidRDefault="00DC618D" w:rsidP="00315181">
            <w:pPr>
              <w:jc w:val="center"/>
            </w:pPr>
          </w:p>
        </w:tc>
        <w:tc>
          <w:tcPr>
            <w:tcW w:w="0" w:type="auto"/>
            <w:vMerge/>
          </w:tcPr>
          <w:p w14:paraId="06ED0A52" w14:textId="77777777" w:rsidR="00DC618D" w:rsidRDefault="00DC618D" w:rsidP="00C03EB8"/>
        </w:tc>
        <w:tc>
          <w:tcPr>
            <w:tcW w:w="0" w:type="auto"/>
          </w:tcPr>
          <w:p w14:paraId="4EB1954C" w14:textId="7904AA02" w:rsidR="00DC618D" w:rsidRDefault="00DC618D" w:rsidP="00C03EB8">
            <w:r>
              <w:t>12</w:t>
            </w:r>
          </w:p>
        </w:tc>
      </w:tr>
      <w:tr w:rsidR="00DC618D" w14:paraId="5AF5A46C" w14:textId="77777777" w:rsidTr="00FD3CF2">
        <w:tc>
          <w:tcPr>
            <w:tcW w:w="5485" w:type="dxa"/>
            <w:gridSpan w:val="4"/>
          </w:tcPr>
          <w:p w14:paraId="56A9B05B" w14:textId="2E663E85" w:rsidR="00DC618D" w:rsidRDefault="00DC618D" w:rsidP="00C03EB8">
            <w:r w:rsidRPr="00A26672">
              <w:rPr>
                <w:bCs/>
                <w:noProof/>
              </w:rPr>
              <w:t>FCR (kg feed/dozen eggs)</w:t>
            </w:r>
          </w:p>
        </w:tc>
        <w:tc>
          <w:tcPr>
            <w:tcW w:w="2204" w:type="dxa"/>
            <w:vMerge/>
            <w:vAlign w:val="center"/>
          </w:tcPr>
          <w:p w14:paraId="46DF75E4" w14:textId="4FC048F6" w:rsidR="00DC618D" w:rsidRDefault="00DC618D" w:rsidP="00315181">
            <w:pPr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14:paraId="522DB684" w14:textId="77777777" w:rsidR="00DC618D" w:rsidRDefault="00DC618D" w:rsidP="00315181">
            <w:pPr>
              <w:jc w:val="center"/>
            </w:pPr>
            <w:r>
              <w:t>0.92</w:t>
            </w:r>
          </w:p>
          <w:p w14:paraId="05BA75B6" w14:textId="0011138A" w:rsidR="00DC618D" w:rsidRDefault="00DC618D" w:rsidP="00315181">
            <w:pPr>
              <w:jc w:val="center"/>
            </w:pPr>
            <w:r>
              <w:t>&lt;0.01</w:t>
            </w:r>
          </w:p>
        </w:tc>
        <w:tc>
          <w:tcPr>
            <w:tcW w:w="0" w:type="auto"/>
          </w:tcPr>
          <w:p w14:paraId="5D427E56" w14:textId="4015EAEA" w:rsidR="00DC618D" w:rsidRDefault="00DC618D" w:rsidP="00C03EB8"/>
        </w:tc>
      </w:tr>
      <w:tr w:rsidR="00DC618D" w14:paraId="40C5603C" w14:textId="77777777" w:rsidTr="00FD3CF2">
        <w:tc>
          <w:tcPr>
            <w:tcW w:w="3040" w:type="dxa"/>
            <w:vAlign w:val="center"/>
          </w:tcPr>
          <w:p w14:paraId="10FFC80A" w14:textId="727256C3" w:rsidR="00DC618D" w:rsidRDefault="00DC618D" w:rsidP="00EE4BF9">
            <w:r>
              <w:rPr>
                <w:noProof/>
              </w:rPr>
              <w:t>w/o robot running</w:t>
            </w:r>
          </w:p>
        </w:tc>
        <w:tc>
          <w:tcPr>
            <w:tcW w:w="735" w:type="dxa"/>
            <w:vAlign w:val="bottom"/>
          </w:tcPr>
          <w:p w14:paraId="3FA9D471" w14:textId="01A060B0" w:rsidR="00DC618D" w:rsidRDefault="00DC618D" w:rsidP="00EE4BF9">
            <w:r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900" w:type="dxa"/>
            <w:vAlign w:val="bottom"/>
          </w:tcPr>
          <w:p w14:paraId="7147BE5A" w14:textId="5EDD258A" w:rsidR="00DC618D" w:rsidRDefault="00DC618D" w:rsidP="00EE4BF9"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810" w:type="dxa"/>
            <w:vAlign w:val="bottom"/>
          </w:tcPr>
          <w:p w14:paraId="685E7196" w14:textId="02212A3D" w:rsidR="00DC618D" w:rsidRDefault="00DC618D" w:rsidP="00EE4BF9"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204" w:type="dxa"/>
            <w:vMerge/>
          </w:tcPr>
          <w:p w14:paraId="0A38811B" w14:textId="77777777" w:rsidR="00DC618D" w:rsidRDefault="00DC618D" w:rsidP="00EE4BF9"/>
        </w:tc>
        <w:tc>
          <w:tcPr>
            <w:tcW w:w="0" w:type="auto"/>
            <w:vMerge/>
          </w:tcPr>
          <w:p w14:paraId="34BD94B8" w14:textId="77777777" w:rsidR="00DC618D" w:rsidRDefault="00DC618D" w:rsidP="00EE4BF9"/>
        </w:tc>
        <w:tc>
          <w:tcPr>
            <w:tcW w:w="0" w:type="auto"/>
          </w:tcPr>
          <w:p w14:paraId="67FF1B40" w14:textId="2BE0C2AC" w:rsidR="00DC618D" w:rsidRDefault="00DC618D" w:rsidP="00EE4BF9">
            <w:r>
              <w:t>40</w:t>
            </w:r>
          </w:p>
        </w:tc>
      </w:tr>
      <w:tr w:rsidR="00DC618D" w14:paraId="1B029883" w14:textId="77777777" w:rsidTr="00FD3CF2">
        <w:tc>
          <w:tcPr>
            <w:tcW w:w="3040" w:type="dxa"/>
          </w:tcPr>
          <w:p w14:paraId="1D546D6F" w14:textId="27775DDE" w:rsidR="00DC618D" w:rsidRDefault="00DC618D" w:rsidP="003134AB">
            <w:r>
              <w:rPr>
                <w:noProof/>
              </w:rPr>
              <w:t>w/ one-week robot running</w:t>
            </w:r>
          </w:p>
        </w:tc>
        <w:tc>
          <w:tcPr>
            <w:tcW w:w="735" w:type="dxa"/>
            <w:vAlign w:val="bottom"/>
          </w:tcPr>
          <w:p w14:paraId="4AF706ED" w14:textId="62D2F933" w:rsidR="00DC618D" w:rsidRDefault="00DC618D" w:rsidP="003134AB">
            <w:r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900" w:type="dxa"/>
            <w:vAlign w:val="bottom"/>
          </w:tcPr>
          <w:p w14:paraId="01D19681" w14:textId="0C3E528F" w:rsidR="00DC618D" w:rsidRDefault="00DC618D" w:rsidP="003134AB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810" w:type="dxa"/>
            <w:vAlign w:val="bottom"/>
          </w:tcPr>
          <w:p w14:paraId="6087959F" w14:textId="7BE723A8" w:rsidR="00DC618D" w:rsidRDefault="00DC618D" w:rsidP="003134AB"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204" w:type="dxa"/>
            <w:vMerge/>
          </w:tcPr>
          <w:p w14:paraId="4C83EEE6" w14:textId="77777777" w:rsidR="00DC618D" w:rsidRDefault="00DC618D" w:rsidP="003134AB"/>
        </w:tc>
        <w:tc>
          <w:tcPr>
            <w:tcW w:w="0" w:type="auto"/>
            <w:vMerge/>
          </w:tcPr>
          <w:p w14:paraId="7C70BAE1" w14:textId="77777777" w:rsidR="00DC618D" w:rsidRDefault="00DC618D" w:rsidP="003134AB"/>
        </w:tc>
        <w:tc>
          <w:tcPr>
            <w:tcW w:w="0" w:type="auto"/>
          </w:tcPr>
          <w:p w14:paraId="0BBE34F7" w14:textId="51383A7E" w:rsidR="00DC618D" w:rsidRDefault="00DC618D" w:rsidP="003134AB">
            <w:r>
              <w:t>40</w:t>
            </w:r>
          </w:p>
        </w:tc>
      </w:tr>
      <w:tr w:rsidR="00DC618D" w14:paraId="2AF2E05E" w14:textId="77777777" w:rsidTr="00FD3CF2">
        <w:tc>
          <w:tcPr>
            <w:tcW w:w="3040" w:type="dxa"/>
          </w:tcPr>
          <w:p w14:paraId="69B63903" w14:textId="2958DE33" w:rsidR="00DC618D" w:rsidRDefault="00DC618D" w:rsidP="00315181">
            <w:r>
              <w:rPr>
                <w:noProof/>
              </w:rPr>
              <w:t>w/ two-week robot running</w:t>
            </w:r>
          </w:p>
        </w:tc>
        <w:tc>
          <w:tcPr>
            <w:tcW w:w="735" w:type="dxa"/>
            <w:vAlign w:val="bottom"/>
          </w:tcPr>
          <w:p w14:paraId="0EB605C1" w14:textId="413AD059" w:rsidR="00DC618D" w:rsidRDefault="00DC618D" w:rsidP="00315181">
            <w:r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900" w:type="dxa"/>
            <w:vAlign w:val="bottom"/>
          </w:tcPr>
          <w:p w14:paraId="78077289" w14:textId="6EEE4E3B" w:rsidR="00DC618D" w:rsidRDefault="00DC618D" w:rsidP="00315181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810" w:type="dxa"/>
            <w:vAlign w:val="bottom"/>
          </w:tcPr>
          <w:p w14:paraId="50C1DF2A" w14:textId="75F779E6" w:rsidR="00DC618D" w:rsidRDefault="00DC618D" w:rsidP="00315181"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204" w:type="dxa"/>
            <w:vMerge/>
          </w:tcPr>
          <w:p w14:paraId="389B2F97" w14:textId="77777777" w:rsidR="00DC618D" w:rsidRDefault="00DC618D" w:rsidP="00315181"/>
        </w:tc>
        <w:tc>
          <w:tcPr>
            <w:tcW w:w="0" w:type="auto"/>
            <w:vMerge/>
          </w:tcPr>
          <w:p w14:paraId="347D8BD3" w14:textId="77777777" w:rsidR="00DC618D" w:rsidRDefault="00DC618D" w:rsidP="00315181"/>
        </w:tc>
        <w:tc>
          <w:tcPr>
            <w:tcW w:w="0" w:type="auto"/>
          </w:tcPr>
          <w:p w14:paraId="4F69DA92" w14:textId="3A02EA98" w:rsidR="00DC618D" w:rsidRDefault="00DC618D" w:rsidP="00315181">
            <w:r>
              <w:t>40</w:t>
            </w:r>
          </w:p>
        </w:tc>
      </w:tr>
      <w:tr w:rsidR="00DC618D" w14:paraId="70706F40" w14:textId="77777777" w:rsidTr="00FD3CF2">
        <w:tc>
          <w:tcPr>
            <w:tcW w:w="3040" w:type="dxa"/>
          </w:tcPr>
          <w:p w14:paraId="053D730D" w14:textId="5151081E" w:rsidR="00DC618D" w:rsidRDefault="00DC618D" w:rsidP="00315181">
            <w:r>
              <w:rPr>
                <w:noProof/>
              </w:rPr>
              <w:t>34</w:t>
            </w:r>
          </w:p>
        </w:tc>
        <w:tc>
          <w:tcPr>
            <w:tcW w:w="735" w:type="dxa"/>
            <w:vAlign w:val="bottom"/>
          </w:tcPr>
          <w:p w14:paraId="2173640F" w14:textId="51172A7F" w:rsidR="00DC618D" w:rsidRDefault="00DC618D" w:rsidP="00315181"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900" w:type="dxa"/>
            <w:vAlign w:val="bottom"/>
          </w:tcPr>
          <w:p w14:paraId="62D25EFA" w14:textId="2C64D686" w:rsidR="00DC618D" w:rsidRDefault="00DC618D" w:rsidP="0031518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810" w:type="dxa"/>
            <w:vAlign w:val="bottom"/>
          </w:tcPr>
          <w:p w14:paraId="3B927A42" w14:textId="0F5F2B83" w:rsidR="00DC618D" w:rsidRDefault="00DC618D" w:rsidP="00315181"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204" w:type="dxa"/>
            <w:vMerge/>
          </w:tcPr>
          <w:p w14:paraId="7D68FCDB" w14:textId="77777777" w:rsidR="00DC618D" w:rsidRDefault="00DC618D" w:rsidP="00315181"/>
        </w:tc>
        <w:tc>
          <w:tcPr>
            <w:tcW w:w="0" w:type="auto"/>
            <w:vMerge/>
          </w:tcPr>
          <w:p w14:paraId="3FB95751" w14:textId="77777777" w:rsidR="00DC618D" w:rsidRDefault="00DC618D" w:rsidP="00315181"/>
        </w:tc>
        <w:tc>
          <w:tcPr>
            <w:tcW w:w="0" w:type="auto"/>
          </w:tcPr>
          <w:p w14:paraId="44579EB5" w14:textId="0A6B02B1" w:rsidR="00DC618D" w:rsidRDefault="00DC618D" w:rsidP="00315181">
            <w:r>
              <w:t>12</w:t>
            </w:r>
          </w:p>
        </w:tc>
      </w:tr>
      <w:tr w:rsidR="00DC618D" w14:paraId="49501463" w14:textId="77777777" w:rsidTr="00FD3CF2">
        <w:tc>
          <w:tcPr>
            <w:tcW w:w="3040" w:type="dxa"/>
            <w:vAlign w:val="center"/>
          </w:tcPr>
          <w:p w14:paraId="0F704FE7" w14:textId="2CB14C94" w:rsidR="00DC618D" w:rsidRDefault="00DC618D" w:rsidP="00315181">
            <w:r>
              <w:rPr>
                <w:noProof/>
              </w:rPr>
              <w:t>35</w:t>
            </w:r>
          </w:p>
        </w:tc>
        <w:tc>
          <w:tcPr>
            <w:tcW w:w="735" w:type="dxa"/>
            <w:vAlign w:val="bottom"/>
          </w:tcPr>
          <w:p w14:paraId="62B61AA5" w14:textId="7B505A56" w:rsidR="00DC618D" w:rsidRDefault="00DC618D" w:rsidP="00315181"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900" w:type="dxa"/>
            <w:vAlign w:val="bottom"/>
          </w:tcPr>
          <w:p w14:paraId="7F2921F3" w14:textId="18712DEE" w:rsidR="00DC618D" w:rsidRDefault="00DC618D" w:rsidP="00315181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10" w:type="dxa"/>
            <w:vAlign w:val="bottom"/>
          </w:tcPr>
          <w:p w14:paraId="68086AB3" w14:textId="4D356AE1" w:rsidR="00DC618D" w:rsidRDefault="00DC618D" w:rsidP="00315181"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204" w:type="dxa"/>
            <w:vMerge/>
          </w:tcPr>
          <w:p w14:paraId="25F245F2" w14:textId="77777777" w:rsidR="00DC618D" w:rsidRDefault="00DC618D" w:rsidP="00315181"/>
        </w:tc>
        <w:tc>
          <w:tcPr>
            <w:tcW w:w="0" w:type="auto"/>
            <w:vMerge/>
          </w:tcPr>
          <w:p w14:paraId="5A72247D" w14:textId="77777777" w:rsidR="00DC618D" w:rsidRDefault="00DC618D" w:rsidP="00315181"/>
        </w:tc>
        <w:tc>
          <w:tcPr>
            <w:tcW w:w="0" w:type="auto"/>
          </w:tcPr>
          <w:p w14:paraId="67EEA580" w14:textId="7A1C4B68" w:rsidR="00DC618D" w:rsidRDefault="00DC618D" w:rsidP="00315181">
            <w:r>
              <w:t>12</w:t>
            </w:r>
          </w:p>
        </w:tc>
      </w:tr>
      <w:tr w:rsidR="00DC618D" w14:paraId="2B47B816" w14:textId="77777777" w:rsidTr="00FD3CF2">
        <w:tc>
          <w:tcPr>
            <w:tcW w:w="3040" w:type="dxa"/>
          </w:tcPr>
          <w:p w14:paraId="33A5AA81" w14:textId="28D38FE6" w:rsidR="00DC618D" w:rsidRDefault="00DC618D" w:rsidP="00315181">
            <w:r>
              <w:rPr>
                <w:noProof/>
              </w:rPr>
              <w:t>36</w:t>
            </w:r>
          </w:p>
        </w:tc>
        <w:tc>
          <w:tcPr>
            <w:tcW w:w="735" w:type="dxa"/>
            <w:vAlign w:val="bottom"/>
          </w:tcPr>
          <w:p w14:paraId="758AE89B" w14:textId="1983617E" w:rsidR="00DC618D" w:rsidRDefault="00DC618D" w:rsidP="00315181"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900" w:type="dxa"/>
            <w:vAlign w:val="bottom"/>
          </w:tcPr>
          <w:p w14:paraId="6D0A8907" w14:textId="0ACEC768" w:rsidR="00DC618D" w:rsidRDefault="00DC618D" w:rsidP="00315181"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810" w:type="dxa"/>
            <w:vAlign w:val="bottom"/>
          </w:tcPr>
          <w:p w14:paraId="4837C229" w14:textId="4FB659E1" w:rsidR="00DC618D" w:rsidRDefault="00DC618D" w:rsidP="00315181"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204" w:type="dxa"/>
            <w:vMerge/>
          </w:tcPr>
          <w:p w14:paraId="1E207909" w14:textId="77777777" w:rsidR="00DC618D" w:rsidRDefault="00DC618D" w:rsidP="00315181"/>
        </w:tc>
        <w:tc>
          <w:tcPr>
            <w:tcW w:w="0" w:type="auto"/>
            <w:vMerge/>
          </w:tcPr>
          <w:p w14:paraId="5ED01573" w14:textId="77777777" w:rsidR="00DC618D" w:rsidRDefault="00DC618D" w:rsidP="00315181"/>
        </w:tc>
        <w:tc>
          <w:tcPr>
            <w:tcW w:w="0" w:type="auto"/>
          </w:tcPr>
          <w:p w14:paraId="6FD3CC0B" w14:textId="6A00E809" w:rsidR="00DC618D" w:rsidRDefault="00DC618D" w:rsidP="00315181">
            <w:r>
              <w:t>12</w:t>
            </w:r>
          </w:p>
        </w:tc>
      </w:tr>
      <w:tr w:rsidR="00DC618D" w14:paraId="184D5449" w14:textId="77777777" w:rsidTr="00FD3CF2">
        <w:tc>
          <w:tcPr>
            <w:tcW w:w="3040" w:type="dxa"/>
          </w:tcPr>
          <w:p w14:paraId="3CBE7BAA" w14:textId="574444FE" w:rsidR="00DC618D" w:rsidRDefault="00DC618D" w:rsidP="00315181">
            <w:r>
              <w:rPr>
                <w:noProof/>
              </w:rPr>
              <w:t>37</w:t>
            </w:r>
          </w:p>
        </w:tc>
        <w:tc>
          <w:tcPr>
            <w:tcW w:w="735" w:type="dxa"/>
            <w:vAlign w:val="bottom"/>
          </w:tcPr>
          <w:p w14:paraId="729B0897" w14:textId="025F57C2" w:rsidR="00DC618D" w:rsidRDefault="00DC618D" w:rsidP="00315181">
            <w:r>
              <w:rPr>
                <w:rFonts w:ascii="Calibri" w:hAnsi="Calibri" w:cs="Calibri"/>
                <w:color w:val="000000"/>
              </w:rPr>
              <w:t>1.91</w:t>
            </w:r>
          </w:p>
        </w:tc>
        <w:tc>
          <w:tcPr>
            <w:tcW w:w="900" w:type="dxa"/>
            <w:vAlign w:val="bottom"/>
          </w:tcPr>
          <w:p w14:paraId="40A56EE8" w14:textId="0CF40499" w:rsidR="00DC618D" w:rsidRDefault="00DC618D" w:rsidP="00315181"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10" w:type="dxa"/>
            <w:vAlign w:val="bottom"/>
          </w:tcPr>
          <w:p w14:paraId="259CA368" w14:textId="72B4C393" w:rsidR="00DC618D" w:rsidRDefault="00DC618D" w:rsidP="00315181"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204" w:type="dxa"/>
            <w:vMerge/>
          </w:tcPr>
          <w:p w14:paraId="0535A08E" w14:textId="77777777" w:rsidR="00DC618D" w:rsidRDefault="00DC618D" w:rsidP="00315181"/>
        </w:tc>
        <w:tc>
          <w:tcPr>
            <w:tcW w:w="0" w:type="auto"/>
            <w:vMerge/>
          </w:tcPr>
          <w:p w14:paraId="755D1DE8" w14:textId="77777777" w:rsidR="00DC618D" w:rsidRDefault="00DC618D" w:rsidP="00315181"/>
        </w:tc>
        <w:tc>
          <w:tcPr>
            <w:tcW w:w="0" w:type="auto"/>
          </w:tcPr>
          <w:p w14:paraId="10514193" w14:textId="0B2DF74D" w:rsidR="00DC618D" w:rsidRDefault="00DC618D" w:rsidP="00315181">
            <w:r>
              <w:t>12</w:t>
            </w:r>
          </w:p>
        </w:tc>
      </w:tr>
      <w:tr w:rsidR="00DC618D" w14:paraId="2D8537AE" w14:textId="77777777" w:rsidTr="00FD3CF2">
        <w:tc>
          <w:tcPr>
            <w:tcW w:w="3040" w:type="dxa"/>
          </w:tcPr>
          <w:p w14:paraId="313A7436" w14:textId="7117A753" w:rsidR="00DC618D" w:rsidRDefault="00DC618D" w:rsidP="00315181">
            <w:r>
              <w:rPr>
                <w:noProof/>
              </w:rPr>
              <w:t>38</w:t>
            </w:r>
          </w:p>
        </w:tc>
        <w:tc>
          <w:tcPr>
            <w:tcW w:w="735" w:type="dxa"/>
            <w:vAlign w:val="bottom"/>
          </w:tcPr>
          <w:p w14:paraId="2A88F9CF" w14:textId="51EF2945" w:rsidR="00DC618D" w:rsidRDefault="00DC618D" w:rsidP="00315181"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900" w:type="dxa"/>
            <w:vAlign w:val="bottom"/>
          </w:tcPr>
          <w:p w14:paraId="63E44AE5" w14:textId="763CAB2D" w:rsidR="00DC618D" w:rsidRDefault="00DC618D" w:rsidP="00315181"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810" w:type="dxa"/>
            <w:vAlign w:val="bottom"/>
          </w:tcPr>
          <w:p w14:paraId="481A2515" w14:textId="415AB90B" w:rsidR="00DC618D" w:rsidRDefault="00DC618D" w:rsidP="00315181"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2204" w:type="dxa"/>
            <w:vMerge/>
          </w:tcPr>
          <w:p w14:paraId="2E0D7411" w14:textId="77777777" w:rsidR="00DC618D" w:rsidRDefault="00DC618D" w:rsidP="00315181"/>
        </w:tc>
        <w:tc>
          <w:tcPr>
            <w:tcW w:w="0" w:type="auto"/>
            <w:vMerge/>
          </w:tcPr>
          <w:p w14:paraId="552A770F" w14:textId="77777777" w:rsidR="00DC618D" w:rsidRDefault="00DC618D" w:rsidP="00315181"/>
        </w:tc>
        <w:tc>
          <w:tcPr>
            <w:tcW w:w="0" w:type="auto"/>
          </w:tcPr>
          <w:p w14:paraId="59264DD8" w14:textId="0C0A3E57" w:rsidR="00DC618D" w:rsidRDefault="00DC618D" w:rsidP="00315181">
            <w:r>
              <w:t>12</w:t>
            </w:r>
          </w:p>
        </w:tc>
      </w:tr>
      <w:tr w:rsidR="00DC618D" w14:paraId="0FF1D36A" w14:textId="77777777" w:rsidTr="00FD3CF2">
        <w:tc>
          <w:tcPr>
            <w:tcW w:w="3040" w:type="dxa"/>
          </w:tcPr>
          <w:p w14:paraId="608F40B2" w14:textId="337B204D" w:rsidR="00DC618D" w:rsidRDefault="00DC618D" w:rsidP="00315181">
            <w:r>
              <w:rPr>
                <w:noProof/>
              </w:rPr>
              <w:t>39</w:t>
            </w:r>
          </w:p>
        </w:tc>
        <w:tc>
          <w:tcPr>
            <w:tcW w:w="735" w:type="dxa"/>
            <w:vAlign w:val="bottom"/>
          </w:tcPr>
          <w:p w14:paraId="72B1CB4C" w14:textId="564C4CFE" w:rsidR="00DC618D" w:rsidRDefault="00DC618D" w:rsidP="00315181">
            <w:r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900" w:type="dxa"/>
            <w:vAlign w:val="bottom"/>
          </w:tcPr>
          <w:p w14:paraId="29D10C43" w14:textId="7B70B7A8" w:rsidR="00DC618D" w:rsidRDefault="00DC618D" w:rsidP="00315181"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810" w:type="dxa"/>
            <w:vAlign w:val="bottom"/>
          </w:tcPr>
          <w:p w14:paraId="53D01E4F" w14:textId="1C0D8A9A" w:rsidR="00DC618D" w:rsidRDefault="00DC618D" w:rsidP="00315181"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204" w:type="dxa"/>
            <w:vMerge/>
          </w:tcPr>
          <w:p w14:paraId="7227B0D6" w14:textId="77777777" w:rsidR="00DC618D" w:rsidRDefault="00DC618D" w:rsidP="00315181"/>
        </w:tc>
        <w:tc>
          <w:tcPr>
            <w:tcW w:w="0" w:type="auto"/>
            <w:vMerge/>
          </w:tcPr>
          <w:p w14:paraId="77B7F069" w14:textId="77777777" w:rsidR="00DC618D" w:rsidRDefault="00DC618D" w:rsidP="00315181"/>
        </w:tc>
        <w:tc>
          <w:tcPr>
            <w:tcW w:w="0" w:type="auto"/>
          </w:tcPr>
          <w:p w14:paraId="668ED0EC" w14:textId="0BC108DF" w:rsidR="00DC618D" w:rsidRDefault="00DC618D" w:rsidP="00315181">
            <w:r>
              <w:t>12</w:t>
            </w:r>
          </w:p>
        </w:tc>
      </w:tr>
      <w:tr w:rsidR="00DC618D" w14:paraId="39CC79E4" w14:textId="77777777" w:rsidTr="00FD3CF2">
        <w:tc>
          <w:tcPr>
            <w:tcW w:w="3040" w:type="dxa"/>
          </w:tcPr>
          <w:p w14:paraId="5C893FA7" w14:textId="1592FB46" w:rsidR="00DC618D" w:rsidRDefault="00DC618D" w:rsidP="00315181">
            <w:r>
              <w:rPr>
                <w:noProof/>
              </w:rPr>
              <w:t>40</w:t>
            </w:r>
          </w:p>
        </w:tc>
        <w:tc>
          <w:tcPr>
            <w:tcW w:w="735" w:type="dxa"/>
            <w:vAlign w:val="bottom"/>
          </w:tcPr>
          <w:p w14:paraId="185BCB3A" w14:textId="5CBACF2A" w:rsidR="00DC618D" w:rsidRDefault="00DC618D" w:rsidP="00315181">
            <w:r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900" w:type="dxa"/>
            <w:vAlign w:val="bottom"/>
          </w:tcPr>
          <w:p w14:paraId="14903695" w14:textId="5C554C54" w:rsidR="00DC618D" w:rsidRDefault="00DC618D" w:rsidP="00315181"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810" w:type="dxa"/>
            <w:vAlign w:val="bottom"/>
          </w:tcPr>
          <w:p w14:paraId="7B8AA2AE" w14:textId="48F13079" w:rsidR="00DC618D" w:rsidRDefault="00DC618D" w:rsidP="00315181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204" w:type="dxa"/>
            <w:vMerge/>
          </w:tcPr>
          <w:p w14:paraId="108FE207" w14:textId="77777777" w:rsidR="00DC618D" w:rsidRDefault="00DC618D" w:rsidP="00315181"/>
        </w:tc>
        <w:tc>
          <w:tcPr>
            <w:tcW w:w="0" w:type="auto"/>
            <w:vMerge/>
          </w:tcPr>
          <w:p w14:paraId="7ADEE0E9" w14:textId="77777777" w:rsidR="00DC618D" w:rsidRDefault="00DC618D" w:rsidP="00315181"/>
        </w:tc>
        <w:tc>
          <w:tcPr>
            <w:tcW w:w="0" w:type="auto"/>
          </w:tcPr>
          <w:p w14:paraId="53673797" w14:textId="0B892930" w:rsidR="00DC618D" w:rsidRDefault="00DC618D" w:rsidP="00315181">
            <w:r>
              <w:t>12</w:t>
            </w:r>
          </w:p>
        </w:tc>
      </w:tr>
      <w:tr w:rsidR="00DC618D" w14:paraId="5B46F9A4" w14:textId="77777777" w:rsidTr="00FD3CF2">
        <w:tc>
          <w:tcPr>
            <w:tcW w:w="3040" w:type="dxa"/>
          </w:tcPr>
          <w:p w14:paraId="7CC1436B" w14:textId="42BE62FA" w:rsidR="00DC618D" w:rsidRDefault="00DC618D" w:rsidP="00315181">
            <w:r>
              <w:rPr>
                <w:noProof/>
              </w:rPr>
              <w:t>41</w:t>
            </w:r>
          </w:p>
        </w:tc>
        <w:tc>
          <w:tcPr>
            <w:tcW w:w="735" w:type="dxa"/>
            <w:vAlign w:val="bottom"/>
          </w:tcPr>
          <w:p w14:paraId="1D445B0E" w14:textId="5597D81C" w:rsidR="00DC618D" w:rsidRDefault="00DC618D" w:rsidP="00315181">
            <w:r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900" w:type="dxa"/>
            <w:vAlign w:val="bottom"/>
          </w:tcPr>
          <w:p w14:paraId="6265F33D" w14:textId="0E340D61" w:rsidR="00DC618D" w:rsidRDefault="00DC618D" w:rsidP="00315181"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810" w:type="dxa"/>
            <w:vAlign w:val="bottom"/>
          </w:tcPr>
          <w:p w14:paraId="7C314C1D" w14:textId="66DFA2CC" w:rsidR="00DC618D" w:rsidRDefault="00DC618D" w:rsidP="00315181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2204" w:type="dxa"/>
            <w:vMerge/>
          </w:tcPr>
          <w:p w14:paraId="0A41F664" w14:textId="77777777" w:rsidR="00DC618D" w:rsidRDefault="00DC618D" w:rsidP="00315181"/>
        </w:tc>
        <w:tc>
          <w:tcPr>
            <w:tcW w:w="0" w:type="auto"/>
            <w:vMerge/>
          </w:tcPr>
          <w:p w14:paraId="1F960590" w14:textId="77777777" w:rsidR="00DC618D" w:rsidRDefault="00DC618D" w:rsidP="00315181"/>
        </w:tc>
        <w:tc>
          <w:tcPr>
            <w:tcW w:w="0" w:type="auto"/>
          </w:tcPr>
          <w:p w14:paraId="596037BB" w14:textId="4C195817" w:rsidR="00DC618D" w:rsidRDefault="00DC618D" w:rsidP="00315181">
            <w:r>
              <w:t>12</w:t>
            </w:r>
          </w:p>
        </w:tc>
      </w:tr>
      <w:tr w:rsidR="00DC618D" w14:paraId="08BD2782" w14:textId="77777777" w:rsidTr="00FD3CF2">
        <w:tc>
          <w:tcPr>
            <w:tcW w:w="3040" w:type="dxa"/>
          </w:tcPr>
          <w:p w14:paraId="4ADDA6A1" w14:textId="1CE7F3A7" w:rsidR="00DC618D" w:rsidRDefault="00DC618D" w:rsidP="00315181">
            <w:r>
              <w:rPr>
                <w:noProof/>
              </w:rPr>
              <w:t>42</w:t>
            </w:r>
          </w:p>
        </w:tc>
        <w:tc>
          <w:tcPr>
            <w:tcW w:w="735" w:type="dxa"/>
            <w:vAlign w:val="bottom"/>
          </w:tcPr>
          <w:p w14:paraId="344E4F99" w14:textId="1B0484D0" w:rsidR="00DC618D" w:rsidRDefault="00DC618D" w:rsidP="00315181">
            <w:r>
              <w:rPr>
                <w:rFonts w:ascii="Calibri" w:hAnsi="Calibri" w:cs="Calibri"/>
                <w:color w:val="000000"/>
              </w:rPr>
              <w:t>1.90</w:t>
            </w:r>
          </w:p>
        </w:tc>
        <w:tc>
          <w:tcPr>
            <w:tcW w:w="900" w:type="dxa"/>
            <w:vAlign w:val="bottom"/>
          </w:tcPr>
          <w:p w14:paraId="3B5063A5" w14:textId="3A85BFF5" w:rsidR="00DC618D" w:rsidRDefault="00DC618D" w:rsidP="00315181"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810" w:type="dxa"/>
            <w:vAlign w:val="bottom"/>
          </w:tcPr>
          <w:p w14:paraId="160B7A39" w14:textId="144C46EF" w:rsidR="00DC618D" w:rsidRDefault="00DC618D" w:rsidP="00315181"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204" w:type="dxa"/>
            <w:vMerge/>
          </w:tcPr>
          <w:p w14:paraId="515CA8E9" w14:textId="77777777" w:rsidR="00DC618D" w:rsidRDefault="00DC618D" w:rsidP="00315181"/>
        </w:tc>
        <w:tc>
          <w:tcPr>
            <w:tcW w:w="0" w:type="auto"/>
            <w:vMerge/>
          </w:tcPr>
          <w:p w14:paraId="6AC8C211" w14:textId="77777777" w:rsidR="00DC618D" w:rsidRDefault="00DC618D" w:rsidP="00315181"/>
        </w:tc>
        <w:tc>
          <w:tcPr>
            <w:tcW w:w="0" w:type="auto"/>
          </w:tcPr>
          <w:p w14:paraId="32C9F4B2" w14:textId="793A22ED" w:rsidR="00DC618D" w:rsidRDefault="00DC618D" w:rsidP="00315181">
            <w:r>
              <w:t>12</w:t>
            </w:r>
          </w:p>
        </w:tc>
      </w:tr>
      <w:tr w:rsidR="00DC618D" w14:paraId="44220A3D" w14:textId="77777777" w:rsidTr="00FD3CF2">
        <w:tc>
          <w:tcPr>
            <w:tcW w:w="3040" w:type="dxa"/>
          </w:tcPr>
          <w:p w14:paraId="2752DF04" w14:textId="097B178D" w:rsidR="00DC618D" w:rsidRDefault="00DC618D" w:rsidP="00315181">
            <w:r>
              <w:rPr>
                <w:noProof/>
              </w:rPr>
              <w:t>43</w:t>
            </w:r>
          </w:p>
        </w:tc>
        <w:tc>
          <w:tcPr>
            <w:tcW w:w="735" w:type="dxa"/>
            <w:vAlign w:val="bottom"/>
          </w:tcPr>
          <w:p w14:paraId="3142643C" w14:textId="2D6BDB0D" w:rsidR="00DC618D" w:rsidRDefault="00DC618D" w:rsidP="00315181"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900" w:type="dxa"/>
            <w:vAlign w:val="bottom"/>
          </w:tcPr>
          <w:p w14:paraId="5B0C2C16" w14:textId="4DFA62C4" w:rsidR="00DC618D" w:rsidRDefault="00DC618D" w:rsidP="0031518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810" w:type="dxa"/>
            <w:vAlign w:val="bottom"/>
          </w:tcPr>
          <w:p w14:paraId="7D041D1B" w14:textId="649248C0" w:rsidR="00DC618D" w:rsidRDefault="00DC618D" w:rsidP="00315181"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204" w:type="dxa"/>
            <w:vMerge/>
          </w:tcPr>
          <w:p w14:paraId="21DDA233" w14:textId="77777777" w:rsidR="00DC618D" w:rsidRDefault="00DC618D" w:rsidP="00315181"/>
        </w:tc>
        <w:tc>
          <w:tcPr>
            <w:tcW w:w="0" w:type="auto"/>
            <w:vMerge/>
          </w:tcPr>
          <w:p w14:paraId="4EA44F13" w14:textId="77777777" w:rsidR="00DC618D" w:rsidRDefault="00DC618D" w:rsidP="00315181"/>
        </w:tc>
        <w:tc>
          <w:tcPr>
            <w:tcW w:w="0" w:type="auto"/>
          </w:tcPr>
          <w:p w14:paraId="107A6FDC" w14:textId="286AE913" w:rsidR="00DC618D" w:rsidRDefault="00DC618D" w:rsidP="00315181">
            <w:r>
              <w:t>12</w:t>
            </w:r>
          </w:p>
        </w:tc>
      </w:tr>
    </w:tbl>
    <w:p w14:paraId="0A129407" w14:textId="05C58572" w:rsidR="00FD3CF2" w:rsidRDefault="00FD3CF2"/>
    <w:p w14:paraId="059D2309" w14:textId="7855C1B8" w:rsidR="00FD3CF2" w:rsidRDefault="00FD3CF2"/>
    <w:p w14:paraId="0CF5AB8E" w14:textId="77777777" w:rsidR="00FD3CF2" w:rsidRDefault="00FD3CF2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0"/>
        <w:gridCol w:w="735"/>
        <w:gridCol w:w="900"/>
        <w:gridCol w:w="810"/>
        <w:gridCol w:w="2204"/>
        <w:gridCol w:w="712"/>
        <w:gridCol w:w="959"/>
      </w:tblGrid>
      <w:tr w:rsidR="00A544BF" w14:paraId="78BEADC9" w14:textId="77777777" w:rsidTr="00FD3CF2">
        <w:tc>
          <w:tcPr>
            <w:tcW w:w="3040" w:type="dxa"/>
            <w:vAlign w:val="center"/>
          </w:tcPr>
          <w:p w14:paraId="2B31C308" w14:textId="3B498383" w:rsidR="00315181" w:rsidRDefault="00315181" w:rsidP="00315181">
            <w:pPr>
              <w:rPr>
                <w:noProof/>
              </w:rPr>
            </w:pPr>
            <w:r>
              <w:rPr>
                <w:lang w:eastAsia="zh-CN"/>
              </w:rPr>
              <w:lastRenderedPageBreak/>
              <w:t>Table. #</w:t>
            </w:r>
          </w:p>
        </w:tc>
        <w:tc>
          <w:tcPr>
            <w:tcW w:w="735" w:type="dxa"/>
            <w:vAlign w:val="center"/>
          </w:tcPr>
          <w:p w14:paraId="2F13DFC7" w14:textId="0E47070B" w:rsidR="00315181" w:rsidRDefault="00315181" w:rsidP="00315181">
            <w:pPr>
              <w:rPr>
                <w:rFonts w:ascii="Calibri" w:hAnsi="Calibri" w:cs="Calibri"/>
                <w:color w:val="000000"/>
              </w:rPr>
            </w:pPr>
            <w:r>
              <w:t>Mean</w:t>
            </w:r>
          </w:p>
        </w:tc>
        <w:tc>
          <w:tcPr>
            <w:tcW w:w="900" w:type="dxa"/>
            <w:vAlign w:val="center"/>
          </w:tcPr>
          <w:p w14:paraId="287C8EEA" w14:textId="55E5EB4A" w:rsidR="00315181" w:rsidRDefault="00315181" w:rsidP="00315181">
            <w:pPr>
              <w:rPr>
                <w:rFonts w:ascii="Calibri" w:hAnsi="Calibri" w:cs="Calibri"/>
                <w:color w:val="000000"/>
              </w:rPr>
            </w:pPr>
            <w:r>
              <w:t>S.D.</w:t>
            </w:r>
          </w:p>
        </w:tc>
        <w:tc>
          <w:tcPr>
            <w:tcW w:w="810" w:type="dxa"/>
            <w:vAlign w:val="center"/>
          </w:tcPr>
          <w:p w14:paraId="4D8374A2" w14:textId="70805BDC" w:rsidR="00315181" w:rsidRDefault="00315181" w:rsidP="00315181">
            <w:pPr>
              <w:rPr>
                <w:rFonts w:ascii="Calibri" w:hAnsi="Calibri" w:cs="Calibri"/>
                <w:color w:val="000000"/>
              </w:rPr>
            </w:pPr>
            <w:r>
              <w:t>S.E.</w:t>
            </w:r>
          </w:p>
        </w:tc>
        <w:tc>
          <w:tcPr>
            <w:tcW w:w="2204" w:type="dxa"/>
            <w:vAlign w:val="center"/>
          </w:tcPr>
          <w:p w14:paraId="471E4B95" w14:textId="0750E8EF" w:rsidR="00315181" w:rsidRDefault="00315181" w:rsidP="00315181">
            <w:r>
              <w:t>Statistical methods used</w:t>
            </w:r>
          </w:p>
        </w:tc>
        <w:tc>
          <w:tcPr>
            <w:tcW w:w="0" w:type="auto"/>
            <w:vAlign w:val="center"/>
          </w:tcPr>
          <w:p w14:paraId="70468012" w14:textId="4604BC6A" w:rsidR="00315181" w:rsidRDefault="00315181" w:rsidP="00315181">
            <w:r>
              <w:t>P value</w:t>
            </w:r>
          </w:p>
        </w:tc>
        <w:tc>
          <w:tcPr>
            <w:tcW w:w="0" w:type="auto"/>
            <w:vAlign w:val="center"/>
          </w:tcPr>
          <w:p w14:paraId="5BAC36C9" w14:textId="3EBD1310" w:rsidR="00315181" w:rsidRDefault="00315181" w:rsidP="00315181">
            <w:r>
              <w:t># samples</w:t>
            </w:r>
          </w:p>
        </w:tc>
      </w:tr>
      <w:tr w:rsidR="00A544BF" w14:paraId="07A8876E" w14:textId="77777777" w:rsidTr="00FD3CF2">
        <w:tc>
          <w:tcPr>
            <w:tcW w:w="3040" w:type="dxa"/>
          </w:tcPr>
          <w:p w14:paraId="5F246851" w14:textId="18C0CDB2" w:rsidR="00315181" w:rsidRPr="00315181" w:rsidRDefault="00315181" w:rsidP="00315181">
            <w:pPr>
              <w:rPr>
                <w:b/>
                <w:bCs/>
              </w:rPr>
            </w:pPr>
            <w:r w:rsidRPr="00315181">
              <w:rPr>
                <w:b/>
                <w:bCs/>
              </w:rPr>
              <w:t>Table 3</w:t>
            </w:r>
          </w:p>
        </w:tc>
        <w:tc>
          <w:tcPr>
            <w:tcW w:w="735" w:type="dxa"/>
          </w:tcPr>
          <w:p w14:paraId="12C2E21E" w14:textId="77777777" w:rsidR="00315181" w:rsidRDefault="00315181" w:rsidP="00315181"/>
        </w:tc>
        <w:tc>
          <w:tcPr>
            <w:tcW w:w="900" w:type="dxa"/>
          </w:tcPr>
          <w:p w14:paraId="59694195" w14:textId="77777777" w:rsidR="00315181" w:rsidRDefault="00315181" w:rsidP="00315181"/>
        </w:tc>
        <w:tc>
          <w:tcPr>
            <w:tcW w:w="810" w:type="dxa"/>
          </w:tcPr>
          <w:p w14:paraId="3605E32C" w14:textId="77777777" w:rsidR="00315181" w:rsidRDefault="00315181" w:rsidP="00315181"/>
        </w:tc>
        <w:tc>
          <w:tcPr>
            <w:tcW w:w="2204" w:type="dxa"/>
          </w:tcPr>
          <w:p w14:paraId="1AE8D3FF" w14:textId="77777777" w:rsidR="00315181" w:rsidRDefault="00315181" w:rsidP="00315181"/>
        </w:tc>
        <w:tc>
          <w:tcPr>
            <w:tcW w:w="0" w:type="auto"/>
          </w:tcPr>
          <w:p w14:paraId="71199C46" w14:textId="77777777" w:rsidR="00315181" w:rsidRDefault="00315181" w:rsidP="00315181"/>
        </w:tc>
        <w:tc>
          <w:tcPr>
            <w:tcW w:w="0" w:type="auto"/>
          </w:tcPr>
          <w:p w14:paraId="7E8D23EF" w14:textId="77777777" w:rsidR="00315181" w:rsidRDefault="00315181" w:rsidP="00315181"/>
        </w:tc>
      </w:tr>
      <w:tr w:rsidR="00A544BF" w14:paraId="09056454" w14:textId="77777777" w:rsidTr="00FD3CF2">
        <w:tc>
          <w:tcPr>
            <w:tcW w:w="5485" w:type="dxa"/>
            <w:gridSpan w:val="4"/>
            <w:vAlign w:val="center"/>
          </w:tcPr>
          <w:p w14:paraId="74071FEC" w14:textId="2A2B5161" w:rsidR="00533D70" w:rsidRDefault="00533D70" w:rsidP="00475DF8">
            <w:r w:rsidRPr="00A26672">
              <w:rPr>
                <w:bCs/>
                <w:noProof/>
              </w:rPr>
              <w:t>Nest egg mass (g/egg)</w:t>
            </w:r>
          </w:p>
        </w:tc>
        <w:tc>
          <w:tcPr>
            <w:tcW w:w="2204" w:type="dxa"/>
            <w:vMerge w:val="restart"/>
            <w:vAlign w:val="center"/>
          </w:tcPr>
          <w:p w14:paraId="50609C84" w14:textId="449DDDC2" w:rsidR="00533D70" w:rsidRDefault="00533D70" w:rsidP="00533D70">
            <w:pPr>
              <w:jc w:val="center"/>
            </w:pPr>
            <w:r>
              <w:t xml:space="preserve">One-way </w:t>
            </w:r>
            <w:r w:rsidRPr="00030025">
              <w:t>ANOVA using PROC MIXED statement</w:t>
            </w:r>
            <w:r>
              <w:t>, LSD comparison</w:t>
            </w:r>
          </w:p>
        </w:tc>
        <w:tc>
          <w:tcPr>
            <w:tcW w:w="0" w:type="auto"/>
            <w:vMerge w:val="restart"/>
            <w:vAlign w:val="center"/>
          </w:tcPr>
          <w:p w14:paraId="2561507E" w14:textId="6ABB5E26" w:rsidR="00533D70" w:rsidRDefault="00533D70" w:rsidP="00B81A52">
            <w:pPr>
              <w:jc w:val="center"/>
            </w:pPr>
            <w:r w:rsidRPr="00B81A52">
              <w:t>0.05</w:t>
            </w:r>
          </w:p>
        </w:tc>
        <w:tc>
          <w:tcPr>
            <w:tcW w:w="0" w:type="auto"/>
          </w:tcPr>
          <w:p w14:paraId="2159B1C4" w14:textId="2DE0A8E8" w:rsidR="00533D70" w:rsidRDefault="00533D70" w:rsidP="00475DF8"/>
        </w:tc>
      </w:tr>
      <w:tr w:rsidR="00A544BF" w14:paraId="58457105" w14:textId="77777777" w:rsidTr="00FD3CF2">
        <w:tc>
          <w:tcPr>
            <w:tcW w:w="3040" w:type="dxa"/>
            <w:vAlign w:val="center"/>
          </w:tcPr>
          <w:p w14:paraId="047C15AC" w14:textId="0F966E3B" w:rsidR="00533D70" w:rsidRDefault="00533D70" w:rsidP="00B81A52">
            <w:r>
              <w:rPr>
                <w:noProof/>
              </w:rPr>
              <w:t>w/o robot running</w:t>
            </w:r>
          </w:p>
        </w:tc>
        <w:tc>
          <w:tcPr>
            <w:tcW w:w="735" w:type="dxa"/>
            <w:vAlign w:val="bottom"/>
          </w:tcPr>
          <w:p w14:paraId="275825E7" w14:textId="6C588BDD" w:rsidR="00533D70" w:rsidRDefault="00533D70" w:rsidP="00B81A52">
            <w:r>
              <w:rPr>
                <w:rFonts w:ascii="Calibri" w:hAnsi="Calibri" w:cs="Calibri"/>
                <w:color w:val="000000"/>
              </w:rPr>
              <w:t>62.9</w:t>
            </w:r>
          </w:p>
        </w:tc>
        <w:tc>
          <w:tcPr>
            <w:tcW w:w="900" w:type="dxa"/>
            <w:vAlign w:val="bottom"/>
          </w:tcPr>
          <w:p w14:paraId="7BB2CE27" w14:textId="031894E4" w:rsidR="00533D70" w:rsidRDefault="00533D70" w:rsidP="00B81A52"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810" w:type="dxa"/>
            <w:vAlign w:val="bottom"/>
          </w:tcPr>
          <w:p w14:paraId="159BBA10" w14:textId="3B11067D" w:rsidR="00533D70" w:rsidRDefault="00533D70" w:rsidP="00B81A52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2204" w:type="dxa"/>
            <w:vMerge/>
          </w:tcPr>
          <w:p w14:paraId="123DB016" w14:textId="241F81F3" w:rsidR="00533D70" w:rsidRDefault="00533D70" w:rsidP="00B81A52">
            <w:pPr>
              <w:jc w:val="center"/>
            </w:pPr>
          </w:p>
        </w:tc>
        <w:tc>
          <w:tcPr>
            <w:tcW w:w="0" w:type="auto"/>
            <w:vMerge/>
          </w:tcPr>
          <w:p w14:paraId="6398FF47" w14:textId="77777777" w:rsidR="00533D70" w:rsidRDefault="00533D70" w:rsidP="00B81A52"/>
        </w:tc>
        <w:tc>
          <w:tcPr>
            <w:tcW w:w="0" w:type="auto"/>
          </w:tcPr>
          <w:p w14:paraId="7F8624F9" w14:textId="240A7156" w:rsidR="00533D70" w:rsidRDefault="00533D70" w:rsidP="00B81A52">
            <w:r>
              <w:t>8</w:t>
            </w:r>
          </w:p>
        </w:tc>
      </w:tr>
      <w:tr w:rsidR="00A544BF" w14:paraId="1F1B7431" w14:textId="77777777" w:rsidTr="00FD3CF2">
        <w:tc>
          <w:tcPr>
            <w:tcW w:w="3040" w:type="dxa"/>
          </w:tcPr>
          <w:p w14:paraId="29EE691F" w14:textId="190F8FD3" w:rsidR="00533D70" w:rsidRDefault="00533D70" w:rsidP="00B81A52">
            <w:r>
              <w:rPr>
                <w:noProof/>
              </w:rPr>
              <w:t>w/ one-week robot running</w:t>
            </w:r>
          </w:p>
        </w:tc>
        <w:tc>
          <w:tcPr>
            <w:tcW w:w="735" w:type="dxa"/>
            <w:vAlign w:val="bottom"/>
          </w:tcPr>
          <w:p w14:paraId="3A43A6B9" w14:textId="1FA82FFD" w:rsidR="00533D70" w:rsidRDefault="00533D70" w:rsidP="00B81A52">
            <w:r>
              <w:rPr>
                <w:rFonts w:ascii="Calibri" w:hAnsi="Calibri" w:cs="Calibri"/>
                <w:color w:val="000000"/>
              </w:rPr>
              <w:t>63.5</w:t>
            </w:r>
          </w:p>
        </w:tc>
        <w:tc>
          <w:tcPr>
            <w:tcW w:w="900" w:type="dxa"/>
            <w:vAlign w:val="bottom"/>
          </w:tcPr>
          <w:p w14:paraId="505FE697" w14:textId="5A1B1D09" w:rsidR="00533D70" w:rsidRDefault="00533D70" w:rsidP="00B81A52"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810" w:type="dxa"/>
            <w:vAlign w:val="bottom"/>
          </w:tcPr>
          <w:p w14:paraId="0A1E1177" w14:textId="5D303B0E" w:rsidR="00533D70" w:rsidRDefault="00533D70" w:rsidP="00B81A52"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2204" w:type="dxa"/>
            <w:vMerge/>
          </w:tcPr>
          <w:p w14:paraId="3E90B735" w14:textId="33AB4F4A" w:rsidR="00533D70" w:rsidRDefault="00533D70" w:rsidP="00B81A52">
            <w:pPr>
              <w:jc w:val="center"/>
            </w:pPr>
          </w:p>
        </w:tc>
        <w:tc>
          <w:tcPr>
            <w:tcW w:w="0" w:type="auto"/>
            <w:vMerge/>
          </w:tcPr>
          <w:p w14:paraId="50D12FD7" w14:textId="77777777" w:rsidR="00533D70" w:rsidRDefault="00533D70" w:rsidP="00B81A52"/>
        </w:tc>
        <w:tc>
          <w:tcPr>
            <w:tcW w:w="0" w:type="auto"/>
          </w:tcPr>
          <w:p w14:paraId="04251ECE" w14:textId="3FAAB507" w:rsidR="00533D70" w:rsidRDefault="00533D70" w:rsidP="00B81A52">
            <w:r>
              <w:t>8</w:t>
            </w:r>
          </w:p>
        </w:tc>
      </w:tr>
      <w:tr w:rsidR="00A544BF" w14:paraId="79F9A1B3" w14:textId="77777777" w:rsidTr="00FD3CF2">
        <w:tc>
          <w:tcPr>
            <w:tcW w:w="3040" w:type="dxa"/>
          </w:tcPr>
          <w:p w14:paraId="22B36527" w14:textId="050D4296" w:rsidR="00533D70" w:rsidRDefault="00533D70" w:rsidP="00B81A52">
            <w:r>
              <w:rPr>
                <w:noProof/>
              </w:rPr>
              <w:t>w/ two-week robot running</w:t>
            </w:r>
          </w:p>
        </w:tc>
        <w:tc>
          <w:tcPr>
            <w:tcW w:w="735" w:type="dxa"/>
            <w:vAlign w:val="bottom"/>
          </w:tcPr>
          <w:p w14:paraId="573C5A77" w14:textId="6582FB5A" w:rsidR="00533D70" w:rsidRDefault="00533D70" w:rsidP="00B81A52">
            <w:r>
              <w:rPr>
                <w:rFonts w:ascii="Calibri" w:hAnsi="Calibri" w:cs="Calibri"/>
                <w:color w:val="000000"/>
              </w:rPr>
              <w:t>61.7</w:t>
            </w:r>
          </w:p>
        </w:tc>
        <w:tc>
          <w:tcPr>
            <w:tcW w:w="900" w:type="dxa"/>
            <w:vAlign w:val="bottom"/>
          </w:tcPr>
          <w:p w14:paraId="41676424" w14:textId="7D85FC7A" w:rsidR="00533D70" w:rsidRDefault="00533D70" w:rsidP="00B81A52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810" w:type="dxa"/>
            <w:vAlign w:val="bottom"/>
          </w:tcPr>
          <w:p w14:paraId="36799BE9" w14:textId="49696818" w:rsidR="00533D70" w:rsidRDefault="00533D70" w:rsidP="00B81A52"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2204" w:type="dxa"/>
            <w:vMerge/>
          </w:tcPr>
          <w:p w14:paraId="725F0385" w14:textId="6A12D73E" w:rsidR="00533D70" w:rsidRDefault="00533D70" w:rsidP="00B81A52">
            <w:pPr>
              <w:jc w:val="center"/>
            </w:pPr>
          </w:p>
        </w:tc>
        <w:tc>
          <w:tcPr>
            <w:tcW w:w="0" w:type="auto"/>
            <w:vMerge/>
          </w:tcPr>
          <w:p w14:paraId="42170944" w14:textId="77777777" w:rsidR="00533D70" w:rsidRDefault="00533D70" w:rsidP="00B81A52"/>
        </w:tc>
        <w:tc>
          <w:tcPr>
            <w:tcW w:w="0" w:type="auto"/>
          </w:tcPr>
          <w:p w14:paraId="08CB4A9A" w14:textId="12EF9DA5" w:rsidR="00533D70" w:rsidRDefault="00533D70" w:rsidP="00B81A52">
            <w:r>
              <w:t>8</w:t>
            </w:r>
          </w:p>
        </w:tc>
      </w:tr>
      <w:tr w:rsidR="00A544BF" w14:paraId="116D280C" w14:textId="77777777" w:rsidTr="00FD3CF2">
        <w:tc>
          <w:tcPr>
            <w:tcW w:w="5485" w:type="dxa"/>
            <w:gridSpan w:val="4"/>
          </w:tcPr>
          <w:p w14:paraId="5F07A34F" w14:textId="57B65B45" w:rsidR="00533D70" w:rsidRDefault="00533D70" w:rsidP="00475DF8">
            <w:r w:rsidRPr="00A26672">
              <w:rPr>
                <w:bCs/>
                <w:noProof/>
              </w:rPr>
              <w:t>Floor egg mass (g/egg)</w:t>
            </w:r>
          </w:p>
        </w:tc>
        <w:tc>
          <w:tcPr>
            <w:tcW w:w="2204" w:type="dxa"/>
            <w:vMerge/>
            <w:vAlign w:val="center"/>
          </w:tcPr>
          <w:p w14:paraId="4310E417" w14:textId="2ED2D4FA" w:rsidR="00533D70" w:rsidRDefault="00533D70" w:rsidP="00B81A52">
            <w:pPr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14:paraId="7A0B30C0" w14:textId="35623FD2" w:rsidR="00533D70" w:rsidRDefault="00533D70" w:rsidP="00B81A52">
            <w:pPr>
              <w:jc w:val="center"/>
            </w:pPr>
            <w:r>
              <w:t>0.13</w:t>
            </w:r>
          </w:p>
        </w:tc>
        <w:tc>
          <w:tcPr>
            <w:tcW w:w="0" w:type="auto"/>
          </w:tcPr>
          <w:p w14:paraId="1A5A3342" w14:textId="75D2AA6A" w:rsidR="00533D70" w:rsidRDefault="00533D70" w:rsidP="00475DF8"/>
        </w:tc>
      </w:tr>
      <w:tr w:rsidR="00A544BF" w14:paraId="0170A687" w14:textId="77777777" w:rsidTr="00FD3CF2">
        <w:tc>
          <w:tcPr>
            <w:tcW w:w="3040" w:type="dxa"/>
            <w:vAlign w:val="center"/>
          </w:tcPr>
          <w:p w14:paraId="48869C07" w14:textId="1D3843F1" w:rsidR="00533D70" w:rsidRDefault="00533D70" w:rsidP="00B81A52">
            <w:r>
              <w:rPr>
                <w:noProof/>
              </w:rPr>
              <w:t>w/o robot running</w:t>
            </w:r>
          </w:p>
        </w:tc>
        <w:tc>
          <w:tcPr>
            <w:tcW w:w="735" w:type="dxa"/>
            <w:vAlign w:val="bottom"/>
          </w:tcPr>
          <w:p w14:paraId="6F1C9FA4" w14:textId="42E90B29" w:rsidR="00533D70" w:rsidRDefault="00533D70" w:rsidP="00B81A52">
            <w:r>
              <w:rPr>
                <w:rFonts w:ascii="Calibri" w:hAnsi="Calibri" w:cs="Calibri"/>
                <w:color w:val="000000"/>
              </w:rPr>
              <w:t>60.2</w:t>
            </w:r>
          </w:p>
        </w:tc>
        <w:tc>
          <w:tcPr>
            <w:tcW w:w="900" w:type="dxa"/>
            <w:vAlign w:val="bottom"/>
          </w:tcPr>
          <w:p w14:paraId="38255462" w14:textId="2810AC83" w:rsidR="00533D70" w:rsidRDefault="00533D70" w:rsidP="00B81A52"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810" w:type="dxa"/>
            <w:vAlign w:val="bottom"/>
          </w:tcPr>
          <w:p w14:paraId="0B230C8C" w14:textId="2C5433AF" w:rsidR="00533D70" w:rsidRDefault="00533D70" w:rsidP="00B81A52"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2204" w:type="dxa"/>
            <w:vMerge/>
          </w:tcPr>
          <w:p w14:paraId="5AA4FB46" w14:textId="21B26C10" w:rsidR="00533D70" w:rsidRDefault="00533D70" w:rsidP="00B81A52">
            <w:pPr>
              <w:jc w:val="center"/>
            </w:pPr>
          </w:p>
        </w:tc>
        <w:tc>
          <w:tcPr>
            <w:tcW w:w="0" w:type="auto"/>
            <w:vMerge/>
          </w:tcPr>
          <w:p w14:paraId="064890EA" w14:textId="77777777" w:rsidR="00533D70" w:rsidRDefault="00533D70" w:rsidP="00B81A52"/>
        </w:tc>
        <w:tc>
          <w:tcPr>
            <w:tcW w:w="0" w:type="auto"/>
          </w:tcPr>
          <w:p w14:paraId="28EC0460" w14:textId="0093D4F6" w:rsidR="00533D70" w:rsidRDefault="00533D70" w:rsidP="00B81A52">
            <w:r>
              <w:t>8</w:t>
            </w:r>
          </w:p>
        </w:tc>
      </w:tr>
      <w:tr w:rsidR="00A544BF" w14:paraId="10CA59AA" w14:textId="77777777" w:rsidTr="00FD3CF2">
        <w:tc>
          <w:tcPr>
            <w:tcW w:w="3040" w:type="dxa"/>
          </w:tcPr>
          <w:p w14:paraId="456F1D2C" w14:textId="1293463A" w:rsidR="00533D70" w:rsidRDefault="00533D70" w:rsidP="00B81A52">
            <w:r>
              <w:rPr>
                <w:noProof/>
              </w:rPr>
              <w:t>w/ one-week robot running</w:t>
            </w:r>
          </w:p>
        </w:tc>
        <w:tc>
          <w:tcPr>
            <w:tcW w:w="735" w:type="dxa"/>
            <w:vAlign w:val="bottom"/>
          </w:tcPr>
          <w:p w14:paraId="52BEE82A" w14:textId="5C2E49E5" w:rsidR="00533D70" w:rsidRDefault="00533D70" w:rsidP="00B81A52">
            <w:r>
              <w:rPr>
                <w:rFonts w:ascii="Calibri" w:hAnsi="Calibri" w:cs="Calibri"/>
                <w:color w:val="000000"/>
              </w:rPr>
              <w:t>62.2</w:t>
            </w:r>
          </w:p>
        </w:tc>
        <w:tc>
          <w:tcPr>
            <w:tcW w:w="900" w:type="dxa"/>
            <w:vAlign w:val="bottom"/>
          </w:tcPr>
          <w:p w14:paraId="00DD8288" w14:textId="16EB133E" w:rsidR="00533D70" w:rsidRDefault="00533D70" w:rsidP="00B81A52"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810" w:type="dxa"/>
            <w:vAlign w:val="bottom"/>
          </w:tcPr>
          <w:p w14:paraId="4CE544C4" w14:textId="5832EFD3" w:rsidR="00533D70" w:rsidRDefault="00533D70" w:rsidP="00B81A52"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2204" w:type="dxa"/>
            <w:vMerge/>
          </w:tcPr>
          <w:p w14:paraId="128BF73D" w14:textId="3C5CCDA5" w:rsidR="00533D70" w:rsidRDefault="00533D70" w:rsidP="00B81A52">
            <w:pPr>
              <w:jc w:val="center"/>
            </w:pPr>
          </w:p>
        </w:tc>
        <w:tc>
          <w:tcPr>
            <w:tcW w:w="0" w:type="auto"/>
            <w:vMerge/>
          </w:tcPr>
          <w:p w14:paraId="1E988A8C" w14:textId="77777777" w:rsidR="00533D70" w:rsidRDefault="00533D70" w:rsidP="00B81A52"/>
        </w:tc>
        <w:tc>
          <w:tcPr>
            <w:tcW w:w="0" w:type="auto"/>
          </w:tcPr>
          <w:p w14:paraId="5D07D6DA" w14:textId="425D8290" w:rsidR="00533D70" w:rsidRDefault="00533D70" w:rsidP="00B81A52">
            <w:r>
              <w:t>8</w:t>
            </w:r>
          </w:p>
        </w:tc>
      </w:tr>
      <w:tr w:rsidR="00A544BF" w14:paraId="00DEF463" w14:textId="77777777" w:rsidTr="00FD3CF2">
        <w:tc>
          <w:tcPr>
            <w:tcW w:w="3040" w:type="dxa"/>
          </w:tcPr>
          <w:p w14:paraId="6DB26F89" w14:textId="36F9D219" w:rsidR="00533D70" w:rsidRDefault="00533D70" w:rsidP="00B81A52">
            <w:r>
              <w:rPr>
                <w:noProof/>
              </w:rPr>
              <w:t>w/ two-week robot running</w:t>
            </w:r>
          </w:p>
        </w:tc>
        <w:tc>
          <w:tcPr>
            <w:tcW w:w="735" w:type="dxa"/>
            <w:vAlign w:val="bottom"/>
          </w:tcPr>
          <w:p w14:paraId="716DC038" w14:textId="6751EC00" w:rsidR="00533D70" w:rsidRDefault="00533D70" w:rsidP="00B81A52">
            <w:r>
              <w:rPr>
                <w:rFonts w:ascii="Calibri" w:hAnsi="Calibri" w:cs="Calibri"/>
                <w:color w:val="000000"/>
              </w:rPr>
              <w:t>62.2</w:t>
            </w:r>
          </w:p>
        </w:tc>
        <w:tc>
          <w:tcPr>
            <w:tcW w:w="900" w:type="dxa"/>
            <w:vAlign w:val="bottom"/>
          </w:tcPr>
          <w:p w14:paraId="1A742273" w14:textId="67B24DEA" w:rsidR="00533D70" w:rsidRDefault="00533D70" w:rsidP="00B81A52"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810" w:type="dxa"/>
            <w:vAlign w:val="bottom"/>
          </w:tcPr>
          <w:p w14:paraId="745A6439" w14:textId="55BEE4E4" w:rsidR="00533D70" w:rsidRDefault="00533D70" w:rsidP="00B81A52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2204" w:type="dxa"/>
            <w:vMerge/>
          </w:tcPr>
          <w:p w14:paraId="4AC3E5BA" w14:textId="38080D0D" w:rsidR="00533D70" w:rsidRDefault="00533D70" w:rsidP="00B81A52">
            <w:pPr>
              <w:jc w:val="center"/>
            </w:pPr>
          </w:p>
        </w:tc>
        <w:tc>
          <w:tcPr>
            <w:tcW w:w="0" w:type="auto"/>
            <w:vMerge/>
          </w:tcPr>
          <w:p w14:paraId="5850F6B2" w14:textId="77777777" w:rsidR="00533D70" w:rsidRDefault="00533D70" w:rsidP="00B81A52"/>
        </w:tc>
        <w:tc>
          <w:tcPr>
            <w:tcW w:w="0" w:type="auto"/>
          </w:tcPr>
          <w:p w14:paraId="3514FA9C" w14:textId="186693B3" w:rsidR="00533D70" w:rsidRDefault="00533D70" w:rsidP="00B81A52">
            <w:r>
              <w:t>8</w:t>
            </w:r>
          </w:p>
        </w:tc>
      </w:tr>
      <w:tr w:rsidR="00A544BF" w14:paraId="76DE407F" w14:textId="77777777" w:rsidTr="00FD3CF2">
        <w:tc>
          <w:tcPr>
            <w:tcW w:w="5485" w:type="dxa"/>
            <w:gridSpan w:val="4"/>
          </w:tcPr>
          <w:p w14:paraId="67AB2C29" w14:textId="1589D6FE" w:rsidR="00533D70" w:rsidRDefault="00533D70" w:rsidP="00475DF8">
            <w:r w:rsidRPr="00A26672">
              <w:rPr>
                <w:bCs/>
                <w:noProof/>
              </w:rPr>
              <w:t>Overall (g/egg)</w:t>
            </w:r>
          </w:p>
        </w:tc>
        <w:tc>
          <w:tcPr>
            <w:tcW w:w="2204" w:type="dxa"/>
            <w:vMerge/>
            <w:vAlign w:val="center"/>
          </w:tcPr>
          <w:p w14:paraId="2CCA0646" w14:textId="17254666" w:rsidR="00533D70" w:rsidRDefault="00533D70" w:rsidP="00B81A52">
            <w:pPr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14:paraId="5D5F7C0D" w14:textId="465A1926" w:rsidR="00533D70" w:rsidRDefault="00533D70" w:rsidP="00DB29D9">
            <w:pPr>
              <w:jc w:val="center"/>
            </w:pPr>
            <w:r>
              <w:t>0.04</w:t>
            </w:r>
          </w:p>
        </w:tc>
        <w:tc>
          <w:tcPr>
            <w:tcW w:w="0" w:type="auto"/>
          </w:tcPr>
          <w:p w14:paraId="3326E9A5" w14:textId="1C7CABAC" w:rsidR="00533D70" w:rsidRDefault="00533D70" w:rsidP="00475DF8"/>
        </w:tc>
      </w:tr>
      <w:tr w:rsidR="00A544BF" w14:paraId="0D2697FC" w14:textId="77777777" w:rsidTr="00FD3CF2">
        <w:tc>
          <w:tcPr>
            <w:tcW w:w="3040" w:type="dxa"/>
            <w:vAlign w:val="center"/>
          </w:tcPr>
          <w:p w14:paraId="6C4FE314" w14:textId="3F82567A" w:rsidR="00533D70" w:rsidRDefault="00533D70" w:rsidP="00DB29D9">
            <w:r>
              <w:rPr>
                <w:noProof/>
              </w:rPr>
              <w:t>w/o robot running</w:t>
            </w:r>
          </w:p>
        </w:tc>
        <w:tc>
          <w:tcPr>
            <w:tcW w:w="735" w:type="dxa"/>
            <w:vAlign w:val="bottom"/>
          </w:tcPr>
          <w:p w14:paraId="4FC7550D" w14:textId="46D0AD46" w:rsidR="00533D70" w:rsidRDefault="00533D70" w:rsidP="00DB29D9">
            <w:r>
              <w:rPr>
                <w:rFonts w:ascii="Calibri" w:hAnsi="Calibri" w:cs="Calibri"/>
                <w:color w:val="000000"/>
              </w:rPr>
              <w:t>62.6</w:t>
            </w:r>
          </w:p>
        </w:tc>
        <w:tc>
          <w:tcPr>
            <w:tcW w:w="900" w:type="dxa"/>
            <w:vAlign w:val="bottom"/>
          </w:tcPr>
          <w:p w14:paraId="2D16A505" w14:textId="016F1C39" w:rsidR="00533D70" w:rsidRDefault="00533D70" w:rsidP="00DB29D9"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810" w:type="dxa"/>
            <w:vAlign w:val="bottom"/>
          </w:tcPr>
          <w:p w14:paraId="58C58DBA" w14:textId="514AB704" w:rsidR="00533D70" w:rsidRDefault="00533D70" w:rsidP="00DB29D9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2204" w:type="dxa"/>
            <w:vMerge/>
          </w:tcPr>
          <w:p w14:paraId="2DDAFB67" w14:textId="77777777" w:rsidR="00533D70" w:rsidRDefault="00533D70" w:rsidP="00DB29D9"/>
        </w:tc>
        <w:tc>
          <w:tcPr>
            <w:tcW w:w="0" w:type="auto"/>
            <w:vMerge/>
          </w:tcPr>
          <w:p w14:paraId="44EB684C" w14:textId="77777777" w:rsidR="00533D70" w:rsidRDefault="00533D70" w:rsidP="00DB29D9"/>
        </w:tc>
        <w:tc>
          <w:tcPr>
            <w:tcW w:w="0" w:type="auto"/>
          </w:tcPr>
          <w:p w14:paraId="160D0933" w14:textId="1EBCA4A0" w:rsidR="00533D70" w:rsidRDefault="00533D70" w:rsidP="00DB29D9">
            <w:r>
              <w:t>8</w:t>
            </w:r>
          </w:p>
        </w:tc>
      </w:tr>
      <w:tr w:rsidR="00A544BF" w14:paraId="26748F9E" w14:textId="77777777" w:rsidTr="00FD3CF2">
        <w:tc>
          <w:tcPr>
            <w:tcW w:w="3040" w:type="dxa"/>
          </w:tcPr>
          <w:p w14:paraId="0408DC16" w14:textId="063C63D6" w:rsidR="00533D70" w:rsidRDefault="00533D70" w:rsidP="00DB29D9">
            <w:r>
              <w:rPr>
                <w:noProof/>
              </w:rPr>
              <w:t>w/ one-week robot running</w:t>
            </w:r>
          </w:p>
        </w:tc>
        <w:tc>
          <w:tcPr>
            <w:tcW w:w="735" w:type="dxa"/>
            <w:vAlign w:val="bottom"/>
          </w:tcPr>
          <w:p w14:paraId="62EFEFA9" w14:textId="065767EE" w:rsidR="00533D70" w:rsidRDefault="00533D70" w:rsidP="00DB29D9">
            <w:r>
              <w:rPr>
                <w:rFonts w:ascii="Calibri" w:hAnsi="Calibri" w:cs="Calibri"/>
                <w:color w:val="000000"/>
              </w:rPr>
              <w:t>63.2</w:t>
            </w:r>
          </w:p>
        </w:tc>
        <w:tc>
          <w:tcPr>
            <w:tcW w:w="900" w:type="dxa"/>
            <w:vAlign w:val="bottom"/>
          </w:tcPr>
          <w:p w14:paraId="29CA2506" w14:textId="4DC417C0" w:rsidR="00533D70" w:rsidRDefault="00533D70" w:rsidP="00DB29D9"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810" w:type="dxa"/>
            <w:vAlign w:val="bottom"/>
          </w:tcPr>
          <w:p w14:paraId="4AFB2FF8" w14:textId="19BA0626" w:rsidR="00533D70" w:rsidRDefault="00533D70" w:rsidP="00DB29D9"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2204" w:type="dxa"/>
            <w:vMerge/>
          </w:tcPr>
          <w:p w14:paraId="216C204D" w14:textId="77777777" w:rsidR="00533D70" w:rsidRDefault="00533D70" w:rsidP="00DB29D9"/>
        </w:tc>
        <w:tc>
          <w:tcPr>
            <w:tcW w:w="0" w:type="auto"/>
            <w:vMerge/>
          </w:tcPr>
          <w:p w14:paraId="4C1FF054" w14:textId="77777777" w:rsidR="00533D70" w:rsidRDefault="00533D70" w:rsidP="00DB29D9"/>
        </w:tc>
        <w:tc>
          <w:tcPr>
            <w:tcW w:w="0" w:type="auto"/>
          </w:tcPr>
          <w:p w14:paraId="0053B5DD" w14:textId="46044785" w:rsidR="00533D70" w:rsidRDefault="00533D70" w:rsidP="00DB29D9">
            <w:r>
              <w:t>8</w:t>
            </w:r>
          </w:p>
        </w:tc>
      </w:tr>
      <w:tr w:rsidR="00A544BF" w14:paraId="6399DB47" w14:textId="77777777" w:rsidTr="00FD3CF2">
        <w:tc>
          <w:tcPr>
            <w:tcW w:w="3040" w:type="dxa"/>
          </w:tcPr>
          <w:p w14:paraId="6E89426E" w14:textId="55CEB03A" w:rsidR="00533D70" w:rsidRDefault="00533D70" w:rsidP="00DB29D9">
            <w:r>
              <w:rPr>
                <w:noProof/>
              </w:rPr>
              <w:t>w/ two-week robot running</w:t>
            </w:r>
          </w:p>
        </w:tc>
        <w:tc>
          <w:tcPr>
            <w:tcW w:w="735" w:type="dxa"/>
            <w:vAlign w:val="bottom"/>
          </w:tcPr>
          <w:p w14:paraId="22C67438" w14:textId="7DD86688" w:rsidR="00533D70" w:rsidRDefault="00533D70" w:rsidP="00DB29D9">
            <w:r>
              <w:rPr>
                <w:rFonts w:ascii="Calibri" w:hAnsi="Calibri" w:cs="Calibri"/>
                <w:color w:val="000000"/>
              </w:rPr>
              <w:t>61.7</w:t>
            </w:r>
          </w:p>
        </w:tc>
        <w:tc>
          <w:tcPr>
            <w:tcW w:w="900" w:type="dxa"/>
            <w:vAlign w:val="bottom"/>
          </w:tcPr>
          <w:p w14:paraId="32653E5E" w14:textId="37192F17" w:rsidR="00533D70" w:rsidRDefault="00533D70" w:rsidP="00DB29D9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810" w:type="dxa"/>
            <w:vAlign w:val="bottom"/>
          </w:tcPr>
          <w:p w14:paraId="71167490" w14:textId="352043B1" w:rsidR="00533D70" w:rsidRDefault="00533D70" w:rsidP="00DB29D9"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2204" w:type="dxa"/>
            <w:vMerge/>
          </w:tcPr>
          <w:p w14:paraId="05829F0B" w14:textId="77777777" w:rsidR="00533D70" w:rsidRDefault="00533D70" w:rsidP="00DB29D9"/>
        </w:tc>
        <w:tc>
          <w:tcPr>
            <w:tcW w:w="0" w:type="auto"/>
            <w:vMerge/>
          </w:tcPr>
          <w:p w14:paraId="7F1C1DAB" w14:textId="77777777" w:rsidR="00533D70" w:rsidRDefault="00533D70" w:rsidP="00DB29D9"/>
        </w:tc>
        <w:tc>
          <w:tcPr>
            <w:tcW w:w="0" w:type="auto"/>
          </w:tcPr>
          <w:p w14:paraId="74AB1D8F" w14:textId="2D389867" w:rsidR="00533D70" w:rsidRDefault="00533D70" w:rsidP="00DB29D9">
            <w:r>
              <w:t>8</w:t>
            </w:r>
          </w:p>
        </w:tc>
      </w:tr>
      <w:tr w:rsidR="00A544BF" w14:paraId="598AA15B" w14:textId="77777777" w:rsidTr="00FD3CF2">
        <w:tc>
          <w:tcPr>
            <w:tcW w:w="3040" w:type="dxa"/>
          </w:tcPr>
          <w:p w14:paraId="7ECAE383" w14:textId="3E179191" w:rsidR="00475DF8" w:rsidRDefault="00DB29D9" w:rsidP="00475DF8">
            <w:r w:rsidRPr="00315181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4</w:t>
            </w:r>
          </w:p>
        </w:tc>
        <w:tc>
          <w:tcPr>
            <w:tcW w:w="735" w:type="dxa"/>
          </w:tcPr>
          <w:p w14:paraId="488704F0" w14:textId="77777777" w:rsidR="00475DF8" w:rsidRDefault="00475DF8" w:rsidP="00475DF8"/>
        </w:tc>
        <w:tc>
          <w:tcPr>
            <w:tcW w:w="900" w:type="dxa"/>
          </w:tcPr>
          <w:p w14:paraId="7ED537D6" w14:textId="77777777" w:rsidR="00475DF8" w:rsidRDefault="00475DF8" w:rsidP="00475DF8"/>
        </w:tc>
        <w:tc>
          <w:tcPr>
            <w:tcW w:w="810" w:type="dxa"/>
          </w:tcPr>
          <w:p w14:paraId="54CC05FA" w14:textId="77777777" w:rsidR="00475DF8" w:rsidRDefault="00475DF8" w:rsidP="00475DF8"/>
        </w:tc>
        <w:tc>
          <w:tcPr>
            <w:tcW w:w="2204" w:type="dxa"/>
          </w:tcPr>
          <w:p w14:paraId="320E1DC4" w14:textId="77777777" w:rsidR="00475DF8" w:rsidRDefault="00475DF8" w:rsidP="00475DF8"/>
        </w:tc>
        <w:tc>
          <w:tcPr>
            <w:tcW w:w="0" w:type="auto"/>
          </w:tcPr>
          <w:p w14:paraId="6298A8CA" w14:textId="77777777" w:rsidR="00475DF8" w:rsidRDefault="00475DF8" w:rsidP="00475DF8"/>
        </w:tc>
        <w:tc>
          <w:tcPr>
            <w:tcW w:w="0" w:type="auto"/>
          </w:tcPr>
          <w:p w14:paraId="15903D41" w14:textId="77777777" w:rsidR="00475DF8" w:rsidRDefault="00475DF8" w:rsidP="00475DF8"/>
        </w:tc>
      </w:tr>
      <w:tr w:rsidR="00A544BF" w14:paraId="13BD2649" w14:textId="77777777" w:rsidTr="00FD3CF2">
        <w:tc>
          <w:tcPr>
            <w:tcW w:w="5485" w:type="dxa"/>
            <w:gridSpan w:val="4"/>
          </w:tcPr>
          <w:p w14:paraId="2A16C137" w14:textId="7C14A264" w:rsidR="003F1A1F" w:rsidRDefault="003F1A1F" w:rsidP="00475DF8">
            <w:r>
              <w:t>Foot pad score</w:t>
            </w:r>
          </w:p>
        </w:tc>
        <w:tc>
          <w:tcPr>
            <w:tcW w:w="2204" w:type="dxa"/>
            <w:vMerge w:val="restart"/>
            <w:vAlign w:val="center"/>
          </w:tcPr>
          <w:p w14:paraId="45FF2409" w14:textId="09F4B4D2" w:rsidR="003F1A1F" w:rsidRDefault="003F1A1F" w:rsidP="003F1A1F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  <w:vMerge w:val="restart"/>
            <w:vAlign w:val="center"/>
          </w:tcPr>
          <w:p w14:paraId="68164AEE" w14:textId="42D6D96A" w:rsidR="003F1A1F" w:rsidRDefault="003F1A1F" w:rsidP="003F1A1F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-</m:t>
                </m:r>
              </m:oMath>
            </m:oMathPara>
          </w:p>
        </w:tc>
        <w:tc>
          <w:tcPr>
            <w:tcW w:w="0" w:type="auto"/>
          </w:tcPr>
          <w:p w14:paraId="3A456840" w14:textId="77777777" w:rsidR="003F1A1F" w:rsidRDefault="003F1A1F" w:rsidP="00475DF8"/>
        </w:tc>
      </w:tr>
      <w:tr w:rsidR="00A544BF" w14:paraId="07F8CEB7" w14:textId="77777777" w:rsidTr="00FD3CF2">
        <w:tc>
          <w:tcPr>
            <w:tcW w:w="3040" w:type="dxa"/>
            <w:vAlign w:val="center"/>
          </w:tcPr>
          <w:p w14:paraId="4753AA71" w14:textId="75B6523A" w:rsidR="003F1A1F" w:rsidRDefault="003F1A1F" w:rsidP="00DB29D9">
            <w:r>
              <w:rPr>
                <w:noProof/>
              </w:rPr>
              <w:t>w/o robot running</w:t>
            </w:r>
          </w:p>
        </w:tc>
        <w:tc>
          <w:tcPr>
            <w:tcW w:w="735" w:type="dxa"/>
          </w:tcPr>
          <w:p w14:paraId="6FBE9D52" w14:textId="382FEB85" w:rsidR="003F1A1F" w:rsidRDefault="003F1A1F" w:rsidP="00DB29D9">
            <w:r>
              <w:t>0</w:t>
            </w:r>
          </w:p>
        </w:tc>
        <w:tc>
          <w:tcPr>
            <w:tcW w:w="900" w:type="dxa"/>
          </w:tcPr>
          <w:p w14:paraId="7EA63EAF" w14:textId="3E2516DC" w:rsidR="003F1A1F" w:rsidRDefault="003F1A1F" w:rsidP="00DB29D9">
            <w:r>
              <w:t>0</w:t>
            </w:r>
          </w:p>
        </w:tc>
        <w:tc>
          <w:tcPr>
            <w:tcW w:w="810" w:type="dxa"/>
          </w:tcPr>
          <w:p w14:paraId="4ABFAEFE" w14:textId="62E5F8E7" w:rsidR="003F1A1F" w:rsidRDefault="003F1A1F" w:rsidP="00DB29D9">
            <w:r>
              <w:t>0</w:t>
            </w:r>
          </w:p>
        </w:tc>
        <w:tc>
          <w:tcPr>
            <w:tcW w:w="2204" w:type="dxa"/>
            <w:vMerge/>
            <w:vAlign w:val="center"/>
          </w:tcPr>
          <w:p w14:paraId="36A92402" w14:textId="34A06FFB" w:rsidR="003F1A1F" w:rsidRDefault="003F1A1F" w:rsidP="00DB29D9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11D7437C" w14:textId="340870A9" w:rsidR="003F1A1F" w:rsidRDefault="003F1A1F" w:rsidP="00DB29D9">
            <w:pPr>
              <w:jc w:val="center"/>
            </w:pPr>
          </w:p>
        </w:tc>
        <w:tc>
          <w:tcPr>
            <w:tcW w:w="0" w:type="auto"/>
          </w:tcPr>
          <w:p w14:paraId="0A44AEF6" w14:textId="5D0331C4" w:rsidR="003F1A1F" w:rsidRDefault="003F1A1F" w:rsidP="00DB29D9">
            <w:r>
              <w:t>4</w:t>
            </w:r>
          </w:p>
        </w:tc>
      </w:tr>
      <w:tr w:rsidR="00A544BF" w14:paraId="2492F5EF" w14:textId="77777777" w:rsidTr="00FD3CF2">
        <w:tc>
          <w:tcPr>
            <w:tcW w:w="3040" w:type="dxa"/>
            <w:vAlign w:val="center"/>
          </w:tcPr>
          <w:p w14:paraId="1F8E229E" w14:textId="6E7D805E" w:rsidR="003F1A1F" w:rsidRDefault="003F1A1F" w:rsidP="00DB29D9">
            <w:r>
              <w:rPr>
                <w:noProof/>
              </w:rPr>
              <w:t>w/ one-week robot running</w:t>
            </w:r>
          </w:p>
        </w:tc>
        <w:tc>
          <w:tcPr>
            <w:tcW w:w="735" w:type="dxa"/>
          </w:tcPr>
          <w:p w14:paraId="2AD2C477" w14:textId="216B0C09" w:rsidR="003F1A1F" w:rsidRDefault="003F1A1F" w:rsidP="00DB29D9">
            <w:r>
              <w:t>0</w:t>
            </w:r>
          </w:p>
        </w:tc>
        <w:tc>
          <w:tcPr>
            <w:tcW w:w="900" w:type="dxa"/>
          </w:tcPr>
          <w:p w14:paraId="72C7E47E" w14:textId="2FEAD5FB" w:rsidR="003F1A1F" w:rsidRDefault="003F1A1F" w:rsidP="00DB29D9">
            <w:r>
              <w:t>0</w:t>
            </w:r>
          </w:p>
        </w:tc>
        <w:tc>
          <w:tcPr>
            <w:tcW w:w="810" w:type="dxa"/>
          </w:tcPr>
          <w:p w14:paraId="799598C0" w14:textId="2B8AA33D" w:rsidR="003F1A1F" w:rsidRDefault="003F1A1F" w:rsidP="00DB29D9">
            <w:r>
              <w:t>0</w:t>
            </w:r>
          </w:p>
        </w:tc>
        <w:tc>
          <w:tcPr>
            <w:tcW w:w="2204" w:type="dxa"/>
            <w:vMerge/>
          </w:tcPr>
          <w:p w14:paraId="7B11FC00" w14:textId="77777777" w:rsidR="003F1A1F" w:rsidRDefault="003F1A1F" w:rsidP="00DB29D9"/>
        </w:tc>
        <w:tc>
          <w:tcPr>
            <w:tcW w:w="0" w:type="auto"/>
            <w:vMerge/>
          </w:tcPr>
          <w:p w14:paraId="7BFD8EBF" w14:textId="77777777" w:rsidR="003F1A1F" w:rsidRDefault="003F1A1F" w:rsidP="00DB29D9"/>
        </w:tc>
        <w:tc>
          <w:tcPr>
            <w:tcW w:w="0" w:type="auto"/>
          </w:tcPr>
          <w:p w14:paraId="495A343D" w14:textId="5E990F1C" w:rsidR="003F1A1F" w:rsidRDefault="003F1A1F" w:rsidP="00DB29D9">
            <w:r>
              <w:t>4</w:t>
            </w:r>
          </w:p>
        </w:tc>
      </w:tr>
      <w:tr w:rsidR="00A544BF" w14:paraId="1247338A" w14:textId="77777777" w:rsidTr="00FD3CF2">
        <w:tc>
          <w:tcPr>
            <w:tcW w:w="3040" w:type="dxa"/>
            <w:vAlign w:val="center"/>
          </w:tcPr>
          <w:p w14:paraId="27B6F5EC" w14:textId="5FB27561" w:rsidR="003F1A1F" w:rsidRDefault="003F1A1F" w:rsidP="00DB29D9">
            <w:r>
              <w:rPr>
                <w:noProof/>
              </w:rPr>
              <w:t>w/ two-week robot running</w:t>
            </w:r>
          </w:p>
        </w:tc>
        <w:tc>
          <w:tcPr>
            <w:tcW w:w="735" w:type="dxa"/>
          </w:tcPr>
          <w:p w14:paraId="31051429" w14:textId="22B96A05" w:rsidR="003F1A1F" w:rsidRDefault="003F1A1F" w:rsidP="00DB29D9">
            <w:r>
              <w:t>0</w:t>
            </w:r>
          </w:p>
        </w:tc>
        <w:tc>
          <w:tcPr>
            <w:tcW w:w="900" w:type="dxa"/>
          </w:tcPr>
          <w:p w14:paraId="2AE32FEE" w14:textId="5F1FD2C7" w:rsidR="003F1A1F" w:rsidRDefault="003F1A1F" w:rsidP="00DB29D9">
            <w:r>
              <w:t>0</w:t>
            </w:r>
          </w:p>
        </w:tc>
        <w:tc>
          <w:tcPr>
            <w:tcW w:w="810" w:type="dxa"/>
          </w:tcPr>
          <w:p w14:paraId="68B2786D" w14:textId="00A53587" w:rsidR="003F1A1F" w:rsidRDefault="003F1A1F" w:rsidP="00DB29D9">
            <w:r>
              <w:t>0</w:t>
            </w:r>
          </w:p>
        </w:tc>
        <w:tc>
          <w:tcPr>
            <w:tcW w:w="2204" w:type="dxa"/>
            <w:vMerge/>
          </w:tcPr>
          <w:p w14:paraId="21C2EBEE" w14:textId="77777777" w:rsidR="003F1A1F" w:rsidRDefault="003F1A1F" w:rsidP="00DB29D9"/>
        </w:tc>
        <w:tc>
          <w:tcPr>
            <w:tcW w:w="0" w:type="auto"/>
            <w:vMerge/>
          </w:tcPr>
          <w:p w14:paraId="4DE1C661" w14:textId="77777777" w:rsidR="003F1A1F" w:rsidRDefault="003F1A1F" w:rsidP="00DB29D9"/>
        </w:tc>
        <w:tc>
          <w:tcPr>
            <w:tcW w:w="0" w:type="auto"/>
          </w:tcPr>
          <w:p w14:paraId="69844490" w14:textId="30E5817C" w:rsidR="003F1A1F" w:rsidRDefault="003F1A1F" w:rsidP="00DB29D9">
            <w:r>
              <w:t>4</w:t>
            </w:r>
          </w:p>
        </w:tc>
      </w:tr>
      <w:tr w:rsidR="00957149" w14:paraId="13F1F95B" w14:textId="77777777" w:rsidTr="00FD3CF2">
        <w:tc>
          <w:tcPr>
            <w:tcW w:w="5485" w:type="dxa"/>
            <w:gridSpan w:val="4"/>
          </w:tcPr>
          <w:p w14:paraId="6B12E997" w14:textId="54376F39" w:rsidR="00DB29D9" w:rsidRDefault="00DB29D9" w:rsidP="00DB29D9">
            <w:r w:rsidRPr="00A26672">
              <w:rPr>
                <w:bCs/>
                <w:noProof/>
              </w:rPr>
              <w:t>Mortality (%)</w:t>
            </w:r>
          </w:p>
        </w:tc>
        <w:tc>
          <w:tcPr>
            <w:tcW w:w="2204" w:type="dxa"/>
            <w:vMerge w:val="restart"/>
            <w:vAlign w:val="center"/>
          </w:tcPr>
          <w:p w14:paraId="4F984528" w14:textId="67B55294" w:rsidR="00DB29D9" w:rsidRDefault="00DB29D9" w:rsidP="00DB29D9">
            <w:pPr>
              <w:jc w:val="center"/>
            </w:pPr>
            <w:r>
              <w:t xml:space="preserve">One-way </w:t>
            </w:r>
            <w:r w:rsidRPr="00030025">
              <w:t>ANOVA using PROC MIXED statement</w:t>
            </w:r>
            <w:r>
              <w:t>, LSD comparison</w:t>
            </w:r>
          </w:p>
        </w:tc>
        <w:tc>
          <w:tcPr>
            <w:tcW w:w="0" w:type="auto"/>
            <w:vMerge w:val="restart"/>
            <w:vAlign w:val="center"/>
          </w:tcPr>
          <w:p w14:paraId="1FA200C0" w14:textId="5FE0E3C3" w:rsidR="00DB29D9" w:rsidRDefault="00BA0C34" w:rsidP="00DB29D9">
            <w:pPr>
              <w:jc w:val="center"/>
            </w:pPr>
            <w:r>
              <w:t>0.32</w:t>
            </w:r>
          </w:p>
        </w:tc>
        <w:tc>
          <w:tcPr>
            <w:tcW w:w="0" w:type="auto"/>
          </w:tcPr>
          <w:p w14:paraId="25038AD6" w14:textId="77777777" w:rsidR="00DB29D9" w:rsidRDefault="00DB29D9" w:rsidP="00DB29D9"/>
        </w:tc>
      </w:tr>
      <w:tr w:rsidR="00A544BF" w14:paraId="4AEF7D07" w14:textId="77777777" w:rsidTr="00FD3CF2">
        <w:tc>
          <w:tcPr>
            <w:tcW w:w="3040" w:type="dxa"/>
            <w:vAlign w:val="center"/>
          </w:tcPr>
          <w:p w14:paraId="53CF5874" w14:textId="72A86E28" w:rsidR="00953748" w:rsidRDefault="00953748" w:rsidP="00953748">
            <w:r>
              <w:rPr>
                <w:noProof/>
              </w:rPr>
              <w:t>w/o robot running</w:t>
            </w:r>
          </w:p>
        </w:tc>
        <w:tc>
          <w:tcPr>
            <w:tcW w:w="735" w:type="dxa"/>
            <w:vAlign w:val="bottom"/>
          </w:tcPr>
          <w:p w14:paraId="54814BE1" w14:textId="71A25969" w:rsidR="00953748" w:rsidRDefault="00953748" w:rsidP="00953748"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900" w:type="dxa"/>
            <w:vAlign w:val="bottom"/>
          </w:tcPr>
          <w:p w14:paraId="7F48EC99" w14:textId="70CEF7FD" w:rsidR="00953748" w:rsidRDefault="00953748" w:rsidP="00953748"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810" w:type="dxa"/>
            <w:vAlign w:val="bottom"/>
          </w:tcPr>
          <w:p w14:paraId="2BA99F12" w14:textId="020DCDCA" w:rsidR="00953748" w:rsidRDefault="00953748" w:rsidP="00953748"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2204" w:type="dxa"/>
            <w:vMerge/>
          </w:tcPr>
          <w:p w14:paraId="25484830" w14:textId="77777777" w:rsidR="00953748" w:rsidRDefault="00953748" w:rsidP="00953748"/>
        </w:tc>
        <w:tc>
          <w:tcPr>
            <w:tcW w:w="0" w:type="auto"/>
            <w:vMerge/>
          </w:tcPr>
          <w:p w14:paraId="61061A53" w14:textId="77777777" w:rsidR="00953748" w:rsidRDefault="00953748" w:rsidP="00953748"/>
        </w:tc>
        <w:tc>
          <w:tcPr>
            <w:tcW w:w="0" w:type="auto"/>
          </w:tcPr>
          <w:p w14:paraId="422CC788" w14:textId="518E9FA2" w:rsidR="00953748" w:rsidRDefault="00953748" w:rsidP="00953748">
            <w:r>
              <w:t>4</w:t>
            </w:r>
          </w:p>
        </w:tc>
      </w:tr>
      <w:tr w:rsidR="00A544BF" w14:paraId="4B85D6B1" w14:textId="77777777" w:rsidTr="00FD3CF2">
        <w:tc>
          <w:tcPr>
            <w:tcW w:w="3040" w:type="dxa"/>
            <w:vAlign w:val="center"/>
          </w:tcPr>
          <w:p w14:paraId="4037F0EA" w14:textId="4296FB07" w:rsidR="00953748" w:rsidRDefault="00953748" w:rsidP="00953748">
            <w:r>
              <w:rPr>
                <w:noProof/>
              </w:rPr>
              <w:t>w/ one-week robot running</w:t>
            </w:r>
          </w:p>
        </w:tc>
        <w:tc>
          <w:tcPr>
            <w:tcW w:w="735" w:type="dxa"/>
            <w:vAlign w:val="bottom"/>
          </w:tcPr>
          <w:p w14:paraId="3D220AF6" w14:textId="63B17B94" w:rsidR="00953748" w:rsidRDefault="00953748" w:rsidP="00953748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14:paraId="5E0B63EB" w14:textId="2ADED5B4" w:rsidR="00953748" w:rsidRDefault="00953748" w:rsidP="00953748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7605256E" w14:textId="41B9144F" w:rsidR="00953748" w:rsidRDefault="00953748" w:rsidP="00953748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04" w:type="dxa"/>
            <w:vMerge/>
          </w:tcPr>
          <w:p w14:paraId="3E79DEDA" w14:textId="77777777" w:rsidR="00953748" w:rsidRDefault="00953748" w:rsidP="00953748"/>
        </w:tc>
        <w:tc>
          <w:tcPr>
            <w:tcW w:w="0" w:type="auto"/>
            <w:vMerge/>
          </w:tcPr>
          <w:p w14:paraId="64672EA1" w14:textId="77777777" w:rsidR="00953748" w:rsidRDefault="00953748" w:rsidP="00953748"/>
        </w:tc>
        <w:tc>
          <w:tcPr>
            <w:tcW w:w="0" w:type="auto"/>
          </w:tcPr>
          <w:p w14:paraId="6574C3BB" w14:textId="678EE3FD" w:rsidR="00953748" w:rsidRDefault="00953748" w:rsidP="00953748">
            <w:r>
              <w:t>4</w:t>
            </w:r>
          </w:p>
        </w:tc>
      </w:tr>
      <w:tr w:rsidR="00A544BF" w14:paraId="6BEB503A" w14:textId="77777777" w:rsidTr="00FD3CF2">
        <w:tc>
          <w:tcPr>
            <w:tcW w:w="3040" w:type="dxa"/>
            <w:vAlign w:val="center"/>
          </w:tcPr>
          <w:p w14:paraId="4EC90CB1" w14:textId="3529172E" w:rsidR="00953748" w:rsidRDefault="00953748" w:rsidP="00953748">
            <w:r>
              <w:rPr>
                <w:noProof/>
              </w:rPr>
              <w:t>w/ two-week robot running</w:t>
            </w:r>
          </w:p>
        </w:tc>
        <w:tc>
          <w:tcPr>
            <w:tcW w:w="735" w:type="dxa"/>
            <w:vAlign w:val="bottom"/>
          </w:tcPr>
          <w:p w14:paraId="11F8CFC6" w14:textId="615A2A77" w:rsidR="00953748" w:rsidRDefault="00953748" w:rsidP="00953748"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900" w:type="dxa"/>
            <w:vAlign w:val="bottom"/>
          </w:tcPr>
          <w:p w14:paraId="1147A0DF" w14:textId="7854C7F5" w:rsidR="00953748" w:rsidRDefault="00953748" w:rsidP="00953748"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810" w:type="dxa"/>
            <w:vAlign w:val="bottom"/>
          </w:tcPr>
          <w:p w14:paraId="03F3387F" w14:textId="55DD7E8C" w:rsidR="00953748" w:rsidRDefault="00953748" w:rsidP="00953748">
            <w:r>
              <w:t>1.0</w:t>
            </w:r>
          </w:p>
        </w:tc>
        <w:tc>
          <w:tcPr>
            <w:tcW w:w="2204" w:type="dxa"/>
            <w:vMerge/>
          </w:tcPr>
          <w:p w14:paraId="24CB1D6E" w14:textId="77777777" w:rsidR="00953748" w:rsidRDefault="00953748" w:rsidP="00953748"/>
        </w:tc>
        <w:tc>
          <w:tcPr>
            <w:tcW w:w="0" w:type="auto"/>
            <w:vMerge/>
          </w:tcPr>
          <w:p w14:paraId="1F34CEC5" w14:textId="77777777" w:rsidR="00953748" w:rsidRDefault="00953748" w:rsidP="00953748"/>
        </w:tc>
        <w:tc>
          <w:tcPr>
            <w:tcW w:w="0" w:type="auto"/>
          </w:tcPr>
          <w:p w14:paraId="47ED0BD2" w14:textId="6FCD4E74" w:rsidR="00953748" w:rsidRDefault="00953748" w:rsidP="00953748">
            <w:r>
              <w:t>4</w:t>
            </w:r>
          </w:p>
        </w:tc>
      </w:tr>
      <w:tr w:rsidR="00A544BF" w14:paraId="58E8810E" w14:textId="77777777" w:rsidTr="00FD3CF2">
        <w:tc>
          <w:tcPr>
            <w:tcW w:w="3040" w:type="dxa"/>
          </w:tcPr>
          <w:p w14:paraId="5EC45CE9" w14:textId="35CB0DBF" w:rsidR="00DB29D9" w:rsidRPr="003F1A1F" w:rsidRDefault="003F1A1F" w:rsidP="00DB29D9">
            <w:pPr>
              <w:rPr>
                <w:b/>
                <w:bCs/>
              </w:rPr>
            </w:pPr>
            <w:r w:rsidRPr="003F1A1F">
              <w:rPr>
                <w:b/>
                <w:bCs/>
              </w:rPr>
              <w:t>Table 5</w:t>
            </w:r>
          </w:p>
        </w:tc>
        <w:tc>
          <w:tcPr>
            <w:tcW w:w="735" w:type="dxa"/>
          </w:tcPr>
          <w:p w14:paraId="2E2D4DEF" w14:textId="77777777" w:rsidR="00DB29D9" w:rsidRDefault="00DB29D9" w:rsidP="00DB29D9"/>
        </w:tc>
        <w:tc>
          <w:tcPr>
            <w:tcW w:w="900" w:type="dxa"/>
          </w:tcPr>
          <w:p w14:paraId="1B1383E5" w14:textId="77777777" w:rsidR="00DB29D9" w:rsidRDefault="00DB29D9" w:rsidP="00DB29D9"/>
        </w:tc>
        <w:tc>
          <w:tcPr>
            <w:tcW w:w="810" w:type="dxa"/>
          </w:tcPr>
          <w:p w14:paraId="56B7B943" w14:textId="77777777" w:rsidR="00DB29D9" w:rsidRDefault="00DB29D9" w:rsidP="00DB29D9"/>
        </w:tc>
        <w:tc>
          <w:tcPr>
            <w:tcW w:w="2204" w:type="dxa"/>
          </w:tcPr>
          <w:p w14:paraId="614B2DB5" w14:textId="77777777" w:rsidR="00DB29D9" w:rsidRDefault="00DB29D9" w:rsidP="00DB29D9"/>
        </w:tc>
        <w:tc>
          <w:tcPr>
            <w:tcW w:w="0" w:type="auto"/>
          </w:tcPr>
          <w:p w14:paraId="1C2567F3" w14:textId="77777777" w:rsidR="00DB29D9" w:rsidRDefault="00DB29D9" w:rsidP="00DB29D9"/>
        </w:tc>
        <w:tc>
          <w:tcPr>
            <w:tcW w:w="0" w:type="auto"/>
          </w:tcPr>
          <w:p w14:paraId="62119E08" w14:textId="77777777" w:rsidR="00DB29D9" w:rsidRDefault="00DB29D9" w:rsidP="00DB29D9"/>
        </w:tc>
      </w:tr>
      <w:tr w:rsidR="00DC618D" w14:paraId="4A713037" w14:textId="77777777" w:rsidTr="00FD3CF2">
        <w:tc>
          <w:tcPr>
            <w:tcW w:w="5485" w:type="dxa"/>
            <w:gridSpan w:val="4"/>
          </w:tcPr>
          <w:p w14:paraId="0A82543B" w14:textId="1406A093" w:rsidR="00DC618D" w:rsidRDefault="00DC618D" w:rsidP="003F1A1F">
            <w:r w:rsidRPr="00A26672">
              <w:rPr>
                <w:bCs/>
                <w:noProof/>
              </w:rPr>
              <w:t>Mean (pg/ml)</w:t>
            </w:r>
          </w:p>
        </w:tc>
        <w:tc>
          <w:tcPr>
            <w:tcW w:w="2204" w:type="dxa"/>
            <w:vMerge w:val="restart"/>
            <w:vAlign w:val="center"/>
          </w:tcPr>
          <w:p w14:paraId="44E61B7F" w14:textId="1A0B7EDF" w:rsidR="00DC618D" w:rsidRDefault="00DC618D" w:rsidP="00DC618D">
            <w:pPr>
              <w:jc w:val="center"/>
            </w:pPr>
            <w:r>
              <w:t xml:space="preserve">One-way </w:t>
            </w:r>
            <w:r w:rsidRPr="00030025">
              <w:t>ANOVA using PROC MIXED statement</w:t>
            </w:r>
            <w:r>
              <w:t>, LSD comparison</w:t>
            </w:r>
          </w:p>
        </w:tc>
        <w:tc>
          <w:tcPr>
            <w:tcW w:w="0" w:type="auto"/>
            <w:vMerge w:val="restart"/>
            <w:vAlign w:val="center"/>
          </w:tcPr>
          <w:p w14:paraId="1B010E39" w14:textId="77777777" w:rsidR="00DC618D" w:rsidRDefault="00DC618D" w:rsidP="00890C7A">
            <w:pPr>
              <w:jc w:val="center"/>
            </w:pPr>
            <w:r>
              <w:t>0.21</w:t>
            </w:r>
          </w:p>
          <w:p w14:paraId="4AB9BC97" w14:textId="5B4DB34D" w:rsidR="00DC618D" w:rsidRDefault="00DC618D" w:rsidP="00890C7A">
            <w:pPr>
              <w:jc w:val="center"/>
            </w:pPr>
            <w:r>
              <w:t>0.07</w:t>
            </w:r>
          </w:p>
        </w:tc>
        <w:tc>
          <w:tcPr>
            <w:tcW w:w="0" w:type="auto"/>
          </w:tcPr>
          <w:p w14:paraId="5284C472" w14:textId="77777777" w:rsidR="00DC618D" w:rsidRDefault="00DC618D" w:rsidP="003F1A1F"/>
        </w:tc>
      </w:tr>
      <w:tr w:rsidR="00DC618D" w14:paraId="43A3B43E" w14:textId="77777777" w:rsidTr="00FD3CF2">
        <w:tc>
          <w:tcPr>
            <w:tcW w:w="3040" w:type="dxa"/>
            <w:vAlign w:val="center"/>
          </w:tcPr>
          <w:p w14:paraId="0DC62453" w14:textId="2EEF0F81" w:rsidR="00DC618D" w:rsidRDefault="00DC618D" w:rsidP="00692CEC">
            <w:r>
              <w:rPr>
                <w:noProof/>
              </w:rPr>
              <w:t>w/o robot running</w:t>
            </w:r>
          </w:p>
        </w:tc>
        <w:tc>
          <w:tcPr>
            <w:tcW w:w="735" w:type="dxa"/>
            <w:vAlign w:val="bottom"/>
          </w:tcPr>
          <w:p w14:paraId="056C436F" w14:textId="252BCC47" w:rsidR="00DC618D" w:rsidRDefault="00DC618D" w:rsidP="00692CEC">
            <w:r>
              <w:rPr>
                <w:rFonts w:ascii="Calibri" w:hAnsi="Calibri" w:cs="Calibri"/>
                <w:color w:val="000000"/>
              </w:rPr>
              <w:t>236.9</w:t>
            </w:r>
          </w:p>
        </w:tc>
        <w:tc>
          <w:tcPr>
            <w:tcW w:w="900" w:type="dxa"/>
            <w:vAlign w:val="bottom"/>
          </w:tcPr>
          <w:p w14:paraId="2563A8CB" w14:textId="382BA8A7" w:rsidR="00DC618D" w:rsidRDefault="00DC618D" w:rsidP="00692CEC">
            <w:r>
              <w:rPr>
                <w:rFonts w:ascii="Calibri" w:hAnsi="Calibri" w:cs="Calibri"/>
                <w:color w:val="000000"/>
              </w:rPr>
              <w:t>268.6</w:t>
            </w:r>
          </w:p>
        </w:tc>
        <w:tc>
          <w:tcPr>
            <w:tcW w:w="810" w:type="dxa"/>
            <w:vAlign w:val="bottom"/>
          </w:tcPr>
          <w:p w14:paraId="7B4F3D0F" w14:textId="529ED68F" w:rsidR="00DC618D" w:rsidRDefault="00DC618D" w:rsidP="00692CEC">
            <w:r>
              <w:rPr>
                <w:rFonts w:ascii="Calibri" w:hAnsi="Calibri" w:cs="Calibri"/>
                <w:color w:val="000000"/>
              </w:rPr>
              <w:t>95.0</w:t>
            </w:r>
          </w:p>
        </w:tc>
        <w:tc>
          <w:tcPr>
            <w:tcW w:w="2204" w:type="dxa"/>
            <w:vMerge/>
          </w:tcPr>
          <w:p w14:paraId="29E671AF" w14:textId="48A2F0DF" w:rsidR="00DC618D" w:rsidRDefault="00DC618D" w:rsidP="00890C7A">
            <w:pPr>
              <w:jc w:val="center"/>
            </w:pPr>
          </w:p>
        </w:tc>
        <w:tc>
          <w:tcPr>
            <w:tcW w:w="0" w:type="auto"/>
            <w:vMerge/>
          </w:tcPr>
          <w:p w14:paraId="08A400CC" w14:textId="77777777" w:rsidR="00DC618D" w:rsidRDefault="00DC618D" w:rsidP="00692CEC"/>
        </w:tc>
        <w:tc>
          <w:tcPr>
            <w:tcW w:w="0" w:type="auto"/>
          </w:tcPr>
          <w:p w14:paraId="16BF4AC2" w14:textId="25FACE78" w:rsidR="00DC618D" w:rsidRDefault="00DC618D" w:rsidP="00692CEC">
            <w:r>
              <w:t>8</w:t>
            </w:r>
          </w:p>
        </w:tc>
      </w:tr>
      <w:tr w:rsidR="00DC618D" w14:paraId="02006635" w14:textId="77777777" w:rsidTr="00FD3CF2">
        <w:tc>
          <w:tcPr>
            <w:tcW w:w="3040" w:type="dxa"/>
          </w:tcPr>
          <w:p w14:paraId="6B57E632" w14:textId="2432A381" w:rsidR="00DC618D" w:rsidRDefault="00DC618D" w:rsidP="00692CEC">
            <w:r>
              <w:rPr>
                <w:noProof/>
              </w:rPr>
              <w:t>w/ one-week robot running</w:t>
            </w:r>
          </w:p>
        </w:tc>
        <w:tc>
          <w:tcPr>
            <w:tcW w:w="735" w:type="dxa"/>
            <w:vAlign w:val="bottom"/>
          </w:tcPr>
          <w:p w14:paraId="26270F37" w14:textId="390CF8CD" w:rsidR="00DC618D" w:rsidRDefault="00DC618D" w:rsidP="00692CEC">
            <w:r>
              <w:rPr>
                <w:rFonts w:ascii="Calibri" w:hAnsi="Calibri" w:cs="Calibri"/>
                <w:color w:val="000000"/>
              </w:rPr>
              <w:t>265.0</w:t>
            </w:r>
          </w:p>
        </w:tc>
        <w:tc>
          <w:tcPr>
            <w:tcW w:w="900" w:type="dxa"/>
            <w:vAlign w:val="bottom"/>
          </w:tcPr>
          <w:p w14:paraId="437F7EFB" w14:textId="70DC917E" w:rsidR="00DC618D" w:rsidRDefault="00DC618D" w:rsidP="00692CEC">
            <w:r>
              <w:rPr>
                <w:rFonts w:ascii="Calibri" w:hAnsi="Calibri" w:cs="Calibri"/>
                <w:color w:val="000000"/>
              </w:rPr>
              <w:t>302.7</w:t>
            </w:r>
          </w:p>
        </w:tc>
        <w:tc>
          <w:tcPr>
            <w:tcW w:w="810" w:type="dxa"/>
            <w:vAlign w:val="bottom"/>
          </w:tcPr>
          <w:p w14:paraId="0D374066" w14:textId="61505857" w:rsidR="00DC618D" w:rsidRDefault="00DC618D" w:rsidP="00692CEC">
            <w:r>
              <w:rPr>
                <w:rFonts w:ascii="Calibri" w:hAnsi="Calibri" w:cs="Calibri"/>
                <w:color w:val="000000"/>
              </w:rPr>
              <w:t>107.0</w:t>
            </w:r>
          </w:p>
        </w:tc>
        <w:tc>
          <w:tcPr>
            <w:tcW w:w="2204" w:type="dxa"/>
            <w:vMerge/>
          </w:tcPr>
          <w:p w14:paraId="1BAE3B09" w14:textId="03AE7430" w:rsidR="00DC618D" w:rsidRDefault="00DC618D" w:rsidP="00890C7A">
            <w:pPr>
              <w:jc w:val="center"/>
            </w:pPr>
          </w:p>
        </w:tc>
        <w:tc>
          <w:tcPr>
            <w:tcW w:w="0" w:type="auto"/>
            <w:vMerge/>
          </w:tcPr>
          <w:p w14:paraId="061B81AB" w14:textId="77777777" w:rsidR="00DC618D" w:rsidRDefault="00DC618D" w:rsidP="00692CEC"/>
        </w:tc>
        <w:tc>
          <w:tcPr>
            <w:tcW w:w="0" w:type="auto"/>
          </w:tcPr>
          <w:p w14:paraId="684A35D7" w14:textId="21CFA30B" w:rsidR="00DC618D" w:rsidRDefault="00DC618D" w:rsidP="00692CEC">
            <w:r>
              <w:t>8</w:t>
            </w:r>
          </w:p>
        </w:tc>
      </w:tr>
      <w:tr w:rsidR="00DC618D" w14:paraId="2AB17994" w14:textId="77777777" w:rsidTr="00FD3CF2">
        <w:tc>
          <w:tcPr>
            <w:tcW w:w="3040" w:type="dxa"/>
          </w:tcPr>
          <w:p w14:paraId="62420CF0" w14:textId="45B744F5" w:rsidR="00DC618D" w:rsidRDefault="00DC618D" w:rsidP="00692CEC">
            <w:r>
              <w:rPr>
                <w:noProof/>
              </w:rPr>
              <w:t>w/ two-week robot running</w:t>
            </w:r>
          </w:p>
        </w:tc>
        <w:tc>
          <w:tcPr>
            <w:tcW w:w="735" w:type="dxa"/>
            <w:vAlign w:val="bottom"/>
          </w:tcPr>
          <w:p w14:paraId="1AF73A71" w14:textId="31F6F249" w:rsidR="00DC618D" w:rsidRDefault="00DC618D" w:rsidP="00692CEC">
            <w:r>
              <w:rPr>
                <w:rFonts w:ascii="Calibri" w:hAnsi="Calibri" w:cs="Calibri"/>
                <w:color w:val="000000"/>
              </w:rPr>
              <w:t>215.9</w:t>
            </w:r>
          </w:p>
        </w:tc>
        <w:tc>
          <w:tcPr>
            <w:tcW w:w="900" w:type="dxa"/>
            <w:vAlign w:val="bottom"/>
          </w:tcPr>
          <w:p w14:paraId="1989C011" w14:textId="39C899C4" w:rsidR="00DC618D" w:rsidRDefault="00DC618D" w:rsidP="00692CEC">
            <w:r>
              <w:rPr>
                <w:rFonts w:ascii="Calibri" w:hAnsi="Calibri" w:cs="Calibri"/>
                <w:color w:val="000000"/>
              </w:rPr>
              <w:t>263.3</w:t>
            </w:r>
          </w:p>
        </w:tc>
        <w:tc>
          <w:tcPr>
            <w:tcW w:w="810" w:type="dxa"/>
            <w:vAlign w:val="bottom"/>
          </w:tcPr>
          <w:p w14:paraId="549A1CCC" w14:textId="61D16F7F" w:rsidR="00DC618D" w:rsidRDefault="00DC618D" w:rsidP="00692CEC">
            <w:r>
              <w:rPr>
                <w:rFonts w:ascii="Calibri" w:hAnsi="Calibri" w:cs="Calibri"/>
                <w:color w:val="000000"/>
              </w:rPr>
              <w:t>93.1</w:t>
            </w:r>
          </w:p>
        </w:tc>
        <w:tc>
          <w:tcPr>
            <w:tcW w:w="2204" w:type="dxa"/>
            <w:vMerge/>
          </w:tcPr>
          <w:p w14:paraId="374FA908" w14:textId="04F95267" w:rsidR="00DC618D" w:rsidRDefault="00DC618D" w:rsidP="00890C7A">
            <w:pPr>
              <w:jc w:val="center"/>
            </w:pPr>
          </w:p>
        </w:tc>
        <w:tc>
          <w:tcPr>
            <w:tcW w:w="0" w:type="auto"/>
            <w:vMerge/>
          </w:tcPr>
          <w:p w14:paraId="06147977" w14:textId="77777777" w:rsidR="00DC618D" w:rsidRDefault="00DC618D" w:rsidP="00692CEC"/>
        </w:tc>
        <w:tc>
          <w:tcPr>
            <w:tcW w:w="0" w:type="auto"/>
          </w:tcPr>
          <w:p w14:paraId="5A8490BD" w14:textId="35AEA17B" w:rsidR="00DC618D" w:rsidRDefault="00DC618D" w:rsidP="00692CEC">
            <w:r>
              <w:t>8</w:t>
            </w:r>
          </w:p>
        </w:tc>
      </w:tr>
      <w:tr w:rsidR="00DC618D" w14:paraId="4C4D26D3" w14:textId="77777777" w:rsidTr="00FD3CF2">
        <w:tc>
          <w:tcPr>
            <w:tcW w:w="3040" w:type="dxa"/>
          </w:tcPr>
          <w:p w14:paraId="35C8BC45" w14:textId="267BAFC2" w:rsidR="00DC618D" w:rsidRDefault="00DC618D" w:rsidP="00533D70">
            <w:r>
              <w:rPr>
                <w:noProof/>
              </w:rPr>
              <w:t>34</w:t>
            </w:r>
          </w:p>
        </w:tc>
        <w:tc>
          <w:tcPr>
            <w:tcW w:w="735" w:type="dxa"/>
            <w:vAlign w:val="bottom"/>
          </w:tcPr>
          <w:p w14:paraId="70EB7329" w14:textId="50B5E46F" w:rsidR="00DC618D" w:rsidRDefault="00DC618D" w:rsidP="00533D70">
            <w:r>
              <w:rPr>
                <w:rFonts w:ascii="Calibri" w:hAnsi="Calibri" w:cs="Calibri"/>
                <w:color w:val="000000"/>
              </w:rPr>
              <w:t>147.2</w:t>
            </w:r>
          </w:p>
        </w:tc>
        <w:tc>
          <w:tcPr>
            <w:tcW w:w="900" w:type="dxa"/>
            <w:vAlign w:val="bottom"/>
          </w:tcPr>
          <w:p w14:paraId="13ADF2C5" w14:textId="1F6FF8D9" w:rsidR="00DC618D" w:rsidRDefault="00DC618D" w:rsidP="00533D70">
            <w:r>
              <w:rPr>
                <w:rFonts w:ascii="Calibri" w:hAnsi="Calibri" w:cs="Calibri"/>
                <w:color w:val="000000"/>
              </w:rPr>
              <w:t>44.5</w:t>
            </w:r>
          </w:p>
        </w:tc>
        <w:tc>
          <w:tcPr>
            <w:tcW w:w="810" w:type="dxa"/>
            <w:vAlign w:val="bottom"/>
          </w:tcPr>
          <w:p w14:paraId="1347213F" w14:textId="5AB001EF" w:rsidR="00DC618D" w:rsidRDefault="00DC618D" w:rsidP="00533D70">
            <w:r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2204" w:type="dxa"/>
            <w:vMerge/>
          </w:tcPr>
          <w:p w14:paraId="2AD331C6" w14:textId="048892D1" w:rsidR="00DC618D" w:rsidRDefault="00DC618D" w:rsidP="00890C7A">
            <w:pPr>
              <w:jc w:val="center"/>
            </w:pPr>
          </w:p>
        </w:tc>
        <w:tc>
          <w:tcPr>
            <w:tcW w:w="0" w:type="auto"/>
            <w:vMerge/>
          </w:tcPr>
          <w:p w14:paraId="03294223" w14:textId="77777777" w:rsidR="00DC618D" w:rsidRDefault="00DC618D" w:rsidP="00533D70"/>
        </w:tc>
        <w:tc>
          <w:tcPr>
            <w:tcW w:w="0" w:type="auto"/>
          </w:tcPr>
          <w:p w14:paraId="60DAFDF2" w14:textId="024ECC67" w:rsidR="00DC618D" w:rsidRDefault="00DC618D" w:rsidP="00533D70">
            <w:r>
              <w:t>12</w:t>
            </w:r>
          </w:p>
        </w:tc>
      </w:tr>
      <w:tr w:rsidR="00DC618D" w14:paraId="4A4DF107" w14:textId="77777777" w:rsidTr="00FD3CF2">
        <w:tc>
          <w:tcPr>
            <w:tcW w:w="3040" w:type="dxa"/>
            <w:vAlign w:val="center"/>
          </w:tcPr>
          <w:p w14:paraId="5F646CAA" w14:textId="72125F3F" w:rsidR="00DC618D" w:rsidRDefault="00DC618D" w:rsidP="00533D70">
            <w:r>
              <w:rPr>
                <w:noProof/>
              </w:rPr>
              <w:t>38</w:t>
            </w:r>
          </w:p>
        </w:tc>
        <w:tc>
          <w:tcPr>
            <w:tcW w:w="735" w:type="dxa"/>
            <w:vAlign w:val="bottom"/>
          </w:tcPr>
          <w:p w14:paraId="2AA9A853" w14:textId="31C2B413" w:rsidR="00DC618D" w:rsidRDefault="00DC618D" w:rsidP="00533D70">
            <w:r>
              <w:rPr>
                <w:rFonts w:ascii="Calibri" w:hAnsi="Calibri" w:cs="Calibri"/>
                <w:color w:val="000000"/>
              </w:rPr>
              <w:t>382.7</w:t>
            </w:r>
          </w:p>
        </w:tc>
        <w:tc>
          <w:tcPr>
            <w:tcW w:w="900" w:type="dxa"/>
            <w:vAlign w:val="bottom"/>
          </w:tcPr>
          <w:p w14:paraId="49AB4793" w14:textId="5930351B" w:rsidR="00DC618D" w:rsidRDefault="00DC618D" w:rsidP="00533D70">
            <w:r>
              <w:rPr>
                <w:rFonts w:ascii="Calibri" w:hAnsi="Calibri" w:cs="Calibri"/>
                <w:color w:val="000000"/>
              </w:rPr>
              <w:t>399.2</w:t>
            </w:r>
          </w:p>
        </w:tc>
        <w:tc>
          <w:tcPr>
            <w:tcW w:w="810" w:type="dxa"/>
            <w:vAlign w:val="bottom"/>
          </w:tcPr>
          <w:p w14:paraId="4AE5C0EC" w14:textId="6E1D5179" w:rsidR="00DC618D" w:rsidRDefault="00DC618D" w:rsidP="00533D70">
            <w:r>
              <w:rPr>
                <w:rFonts w:ascii="Calibri" w:hAnsi="Calibri" w:cs="Calibri"/>
                <w:color w:val="000000"/>
              </w:rPr>
              <w:t>115.2</w:t>
            </w:r>
          </w:p>
        </w:tc>
        <w:tc>
          <w:tcPr>
            <w:tcW w:w="2204" w:type="dxa"/>
            <w:vMerge/>
          </w:tcPr>
          <w:p w14:paraId="6B26F480" w14:textId="62F77242" w:rsidR="00DC618D" w:rsidRDefault="00DC618D" w:rsidP="00890C7A">
            <w:pPr>
              <w:jc w:val="center"/>
            </w:pPr>
          </w:p>
        </w:tc>
        <w:tc>
          <w:tcPr>
            <w:tcW w:w="0" w:type="auto"/>
            <w:vMerge/>
          </w:tcPr>
          <w:p w14:paraId="507EB960" w14:textId="77777777" w:rsidR="00DC618D" w:rsidRDefault="00DC618D" w:rsidP="00533D70"/>
        </w:tc>
        <w:tc>
          <w:tcPr>
            <w:tcW w:w="0" w:type="auto"/>
          </w:tcPr>
          <w:p w14:paraId="289A80DA" w14:textId="518BED43" w:rsidR="00DC618D" w:rsidRDefault="00DC618D" w:rsidP="00533D70">
            <w:r>
              <w:t>12</w:t>
            </w:r>
          </w:p>
        </w:tc>
      </w:tr>
      <w:tr w:rsidR="00DC618D" w14:paraId="6DBDEBD8" w14:textId="77777777" w:rsidTr="00FD3CF2">
        <w:tc>
          <w:tcPr>
            <w:tcW w:w="5485" w:type="dxa"/>
            <w:gridSpan w:val="4"/>
          </w:tcPr>
          <w:p w14:paraId="61FEF8CF" w14:textId="50D4C268" w:rsidR="00DC618D" w:rsidRDefault="00DC618D" w:rsidP="00533D70">
            <w:r w:rsidRPr="00A26672">
              <w:rPr>
                <w:bCs/>
                <w:noProof/>
              </w:rPr>
              <w:t>CV (%)</w:t>
            </w:r>
          </w:p>
        </w:tc>
        <w:tc>
          <w:tcPr>
            <w:tcW w:w="2204" w:type="dxa"/>
            <w:vMerge/>
            <w:vAlign w:val="center"/>
          </w:tcPr>
          <w:p w14:paraId="0D9C1384" w14:textId="31C10594" w:rsidR="00DC618D" w:rsidRDefault="00DC618D" w:rsidP="00890C7A">
            <w:pPr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14:paraId="514A7A0D" w14:textId="77777777" w:rsidR="00DC618D" w:rsidRDefault="00DC618D" w:rsidP="00890C7A">
            <w:pPr>
              <w:jc w:val="center"/>
            </w:pPr>
            <w:r>
              <w:t>0.07</w:t>
            </w:r>
          </w:p>
          <w:p w14:paraId="37A55B29" w14:textId="3D95A198" w:rsidR="00DC618D" w:rsidRDefault="00DC618D" w:rsidP="00890C7A">
            <w:pPr>
              <w:jc w:val="center"/>
            </w:pPr>
            <w:r>
              <w:t>0.17</w:t>
            </w:r>
          </w:p>
        </w:tc>
        <w:tc>
          <w:tcPr>
            <w:tcW w:w="0" w:type="auto"/>
          </w:tcPr>
          <w:p w14:paraId="5DA7142D" w14:textId="77777777" w:rsidR="00DC618D" w:rsidRDefault="00DC618D" w:rsidP="00533D70"/>
        </w:tc>
      </w:tr>
      <w:tr w:rsidR="00DC618D" w14:paraId="72A36659" w14:textId="77777777" w:rsidTr="00FD3CF2">
        <w:tc>
          <w:tcPr>
            <w:tcW w:w="3040" w:type="dxa"/>
            <w:vAlign w:val="center"/>
          </w:tcPr>
          <w:p w14:paraId="5FD71A83" w14:textId="214814DE" w:rsidR="00DC618D" w:rsidRDefault="00DC618D" w:rsidP="00890C7A">
            <w:r>
              <w:rPr>
                <w:noProof/>
              </w:rPr>
              <w:t>w/o robot running</w:t>
            </w:r>
          </w:p>
        </w:tc>
        <w:tc>
          <w:tcPr>
            <w:tcW w:w="735" w:type="dxa"/>
            <w:vAlign w:val="bottom"/>
          </w:tcPr>
          <w:p w14:paraId="5A20F465" w14:textId="0CC07A68" w:rsidR="00DC618D" w:rsidRDefault="00DC618D" w:rsidP="00890C7A">
            <w:r>
              <w:rPr>
                <w:rFonts w:ascii="Calibri" w:hAnsi="Calibri" w:cs="Calibri"/>
                <w:color w:val="000000"/>
              </w:rPr>
              <w:t>63.2</w:t>
            </w:r>
          </w:p>
        </w:tc>
        <w:tc>
          <w:tcPr>
            <w:tcW w:w="900" w:type="dxa"/>
            <w:vAlign w:val="bottom"/>
          </w:tcPr>
          <w:p w14:paraId="3D4CBA9B" w14:textId="5C932E00" w:rsidR="00DC618D" w:rsidRDefault="00DC618D" w:rsidP="00890C7A">
            <w:r>
              <w:rPr>
                <w:rFonts w:ascii="Calibri" w:hAnsi="Calibri" w:cs="Calibri"/>
                <w:color w:val="000000"/>
              </w:rPr>
              <w:t>33.9</w:t>
            </w:r>
          </w:p>
        </w:tc>
        <w:tc>
          <w:tcPr>
            <w:tcW w:w="810" w:type="dxa"/>
            <w:vAlign w:val="bottom"/>
          </w:tcPr>
          <w:p w14:paraId="439FA613" w14:textId="4B5197FD" w:rsidR="00DC618D" w:rsidRDefault="00DC618D" w:rsidP="00890C7A">
            <w:r>
              <w:rPr>
                <w:rFonts w:ascii="Calibri" w:hAnsi="Calibri" w:cs="Calibri"/>
                <w:color w:val="000000"/>
              </w:rPr>
              <w:t>12.0</w:t>
            </w:r>
          </w:p>
        </w:tc>
        <w:tc>
          <w:tcPr>
            <w:tcW w:w="2204" w:type="dxa"/>
            <w:vMerge/>
          </w:tcPr>
          <w:p w14:paraId="5EB2F19B" w14:textId="77777777" w:rsidR="00DC618D" w:rsidRDefault="00DC618D" w:rsidP="00890C7A"/>
        </w:tc>
        <w:tc>
          <w:tcPr>
            <w:tcW w:w="0" w:type="auto"/>
            <w:vMerge/>
          </w:tcPr>
          <w:p w14:paraId="11EBA4D2" w14:textId="77777777" w:rsidR="00DC618D" w:rsidRDefault="00DC618D" w:rsidP="00890C7A"/>
        </w:tc>
        <w:tc>
          <w:tcPr>
            <w:tcW w:w="0" w:type="auto"/>
          </w:tcPr>
          <w:p w14:paraId="181EDA24" w14:textId="30652C25" w:rsidR="00DC618D" w:rsidRDefault="00DC618D" w:rsidP="00890C7A">
            <w:r>
              <w:t>8</w:t>
            </w:r>
          </w:p>
        </w:tc>
      </w:tr>
      <w:tr w:rsidR="00DC618D" w14:paraId="6174FB9E" w14:textId="77777777" w:rsidTr="00FD3CF2">
        <w:tc>
          <w:tcPr>
            <w:tcW w:w="3040" w:type="dxa"/>
          </w:tcPr>
          <w:p w14:paraId="2AB06111" w14:textId="65555DEA" w:rsidR="00DC618D" w:rsidRDefault="00DC618D" w:rsidP="00785E28">
            <w:r>
              <w:rPr>
                <w:noProof/>
              </w:rPr>
              <w:t>w/ one-week robot running</w:t>
            </w:r>
          </w:p>
        </w:tc>
        <w:tc>
          <w:tcPr>
            <w:tcW w:w="735" w:type="dxa"/>
            <w:vAlign w:val="bottom"/>
          </w:tcPr>
          <w:p w14:paraId="4B8887F7" w14:textId="02B13367" w:rsidR="00DC618D" w:rsidRDefault="00DC618D" w:rsidP="00785E28">
            <w:r>
              <w:rPr>
                <w:rFonts w:ascii="Calibri" w:hAnsi="Calibri" w:cs="Calibri"/>
                <w:color w:val="000000"/>
              </w:rPr>
              <w:t>65.7</w:t>
            </w:r>
          </w:p>
        </w:tc>
        <w:tc>
          <w:tcPr>
            <w:tcW w:w="900" w:type="dxa"/>
            <w:vAlign w:val="bottom"/>
          </w:tcPr>
          <w:p w14:paraId="4FD4F0D0" w14:textId="759E9D7C" w:rsidR="00DC618D" w:rsidRDefault="00DC618D" w:rsidP="00785E28">
            <w:r>
              <w:rPr>
                <w:rFonts w:ascii="Calibri" w:hAnsi="Calibri" w:cs="Calibri"/>
                <w:color w:val="000000"/>
              </w:rPr>
              <w:t>33.9</w:t>
            </w:r>
          </w:p>
        </w:tc>
        <w:tc>
          <w:tcPr>
            <w:tcW w:w="810" w:type="dxa"/>
            <w:vAlign w:val="bottom"/>
          </w:tcPr>
          <w:p w14:paraId="37272C7C" w14:textId="3CDE21B7" w:rsidR="00DC618D" w:rsidRDefault="00DC618D" w:rsidP="00785E28">
            <w:r>
              <w:rPr>
                <w:rFonts w:ascii="Calibri" w:hAnsi="Calibri" w:cs="Calibri"/>
                <w:color w:val="000000"/>
              </w:rPr>
              <w:t>12.0</w:t>
            </w:r>
          </w:p>
        </w:tc>
        <w:tc>
          <w:tcPr>
            <w:tcW w:w="2204" w:type="dxa"/>
            <w:vMerge/>
          </w:tcPr>
          <w:p w14:paraId="74E2717A" w14:textId="77777777" w:rsidR="00DC618D" w:rsidRDefault="00DC618D" w:rsidP="00785E28"/>
        </w:tc>
        <w:tc>
          <w:tcPr>
            <w:tcW w:w="0" w:type="auto"/>
            <w:vMerge/>
          </w:tcPr>
          <w:p w14:paraId="2E284CC2" w14:textId="77777777" w:rsidR="00DC618D" w:rsidRDefault="00DC618D" w:rsidP="00785E28"/>
        </w:tc>
        <w:tc>
          <w:tcPr>
            <w:tcW w:w="0" w:type="auto"/>
          </w:tcPr>
          <w:p w14:paraId="5B1576A2" w14:textId="345B5ECF" w:rsidR="00DC618D" w:rsidRDefault="00DC618D" w:rsidP="00785E28">
            <w:r>
              <w:t>8</w:t>
            </w:r>
          </w:p>
        </w:tc>
      </w:tr>
      <w:tr w:rsidR="00DC618D" w14:paraId="72A9C516" w14:textId="77777777" w:rsidTr="00FD3CF2">
        <w:tc>
          <w:tcPr>
            <w:tcW w:w="3040" w:type="dxa"/>
          </w:tcPr>
          <w:p w14:paraId="7175C5CA" w14:textId="1700CEF9" w:rsidR="00DC618D" w:rsidRDefault="00DC618D" w:rsidP="00016EA7">
            <w:r>
              <w:rPr>
                <w:noProof/>
              </w:rPr>
              <w:t>w/ two-week robot running</w:t>
            </w:r>
          </w:p>
        </w:tc>
        <w:tc>
          <w:tcPr>
            <w:tcW w:w="735" w:type="dxa"/>
            <w:vAlign w:val="bottom"/>
          </w:tcPr>
          <w:p w14:paraId="4E31C3B4" w14:textId="59492FA3" w:rsidR="00DC618D" w:rsidRDefault="00DC618D" w:rsidP="00016EA7">
            <w:r>
              <w:rPr>
                <w:rFonts w:ascii="Calibri" w:hAnsi="Calibri" w:cs="Calibri"/>
                <w:color w:val="000000"/>
              </w:rPr>
              <w:t>64.3</w:t>
            </w:r>
          </w:p>
        </w:tc>
        <w:tc>
          <w:tcPr>
            <w:tcW w:w="900" w:type="dxa"/>
            <w:vAlign w:val="bottom"/>
          </w:tcPr>
          <w:p w14:paraId="662DAAD4" w14:textId="48AE4781" w:rsidR="00DC618D" w:rsidRDefault="00DC618D" w:rsidP="00016EA7">
            <w:r>
              <w:rPr>
                <w:rFonts w:ascii="Calibri" w:hAnsi="Calibri" w:cs="Calibri"/>
                <w:color w:val="000000"/>
              </w:rPr>
              <w:t>35.4</w:t>
            </w:r>
          </w:p>
        </w:tc>
        <w:tc>
          <w:tcPr>
            <w:tcW w:w="810" w:type="dxa"/>
            <w:vAlign w:val="bottom"/>
          </w:tcPr>
          <w:p w14:paraId="00FF6A13" w14:textId="35022B1A" w:rsidR="00DC618D" w:rsidRDefault="00DC618D" w:rsidP="00016EA7"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2204" w:type="dxa"/>
            <w:vMerge/>
          </w:tcPr>
          <w:p w14:paraId="61951352" w14:textId="77777777" w:rsidR="00DC618D" w:rsidRDefault="00DC618D" w:rsidP="00016EA7"/>
        </w:tc>
        <w:tc>
          <w:tcPr>
            <w:tcW w:w="0" w:type="auto"/>
            <w:vMerge/>
          </w:tcPr>
          <w:p w14:paraId="2F132861" w14:textId="77777777" w:rsidR="00DC618D" w:rsidRDefault="00DC618D" w:rsidP="00016EA7"/>
        </w:tc>
        <w:tc>
          <w:tcPr>
            <w:tcW w:w="0" w:type="auto"/>
          </w:tcPr>
          <w:p w14:paraId="0D00CC49" w14:textId="3050FD19" w:rsidR="00DC618D" w:rsidRDefault="00DC618D" w:rsidP="00016EA7">
            <w:r>
              <w:t>8</w:t>
            </w:r>
          </w:p>
        </w:tc>
      </w:tr>
      <w:tr w:rsidR="00DC618D" w14:paraId="5136226E" w14:textId="77777777" w:rsidTr="00FD3CF2">
        <w:tc>
          <w:tcPr>
            <w:tcW w:w="3040" w:type="dxa"/>
          </w:tcPr>
          <w:p w14:paraId="1CAF7957" w14:textId="1510EEB1" w:rsidR="00DC618D" w:rsidRDefault="00DC618D" w:rsidP="00890C7A">
            <w:r>
              <w:rPr>
                <w:noProof/>
              </w:rPr>
              <w:t>34</w:t>
            </w:r>
          </w:p>
        </w:tc>
        <w:tc>
          <w:tcPr>
            <w:tcW w:w="735" w:type="dxa"/>
            <w:vAlign w:val="bottom"/>
          </w:tcPr>
          <w:p w14:paraId="12CEC664" w14:textId="765D7218" w:rsidR="00DC618D" w:rsidRDefault="00DC618D" w:rsidP="00890C7A">
            <w:r>
              <w:rPr>
                <w:rFonts w:ascii="Calibri" w:hAnsi="Calibri" w:cs="Calibri"/>
                <w:color w:val="000000"/>
              </w:rPr>
              <w:t>77.2</w:t>
            </w:r>
          </w:p>
        </w:tc>
        <w:tc>
          <w:tcPr>
            <w:tcW w:w="900" w:type="dxa"/>
            <w:vAlign w:val="bottom"/>
          </w:tcPr>
          <w:p w14:paraId="219DB542" w14:textId="42D2D682" w:rsidR="00DC618D" w:rsidRDefault="00DC618D" w:rsidP="00890C7A">
            <w:r>
              <w:rPr>
                <w:rFonts w:ascii="Calibri" w:hAnsi="Calibri" w:cs="Calibri"/>
                <w:color w:val="000000"/>
              </w:rPr>
              <w:t>32.2</w:t>
            </w:r>
          </w:p>
        </w:tc>
        <w:tc>
          <w:tcPr>
            <w:tcW w:w="810" w:type="dxa"/>
            <w:vAlign w:val="bottom"/>
          </w:tcPr>
          <w:p w14:paraId="3A3F7108" w14:textId="7601C609" w:rsidR="00DC618D" w:rsidRDefault="00DC618D" w:rsidP="00890C7A">
            <w:r>
              <w:rPr>
                <w:rFonts w:ascii="Calibri" w:hAnsi="Calibri" w:cs="Calibri"/>
                <w:color w:val="000000"/>
              </w:rPr>
              <w:t>9.3</w:t>
            </w:r>
          </w:p>
        </w:tc>
        <w:tc>
          <w:tcPr>
            <w:tcW w:w="2204" w:type="dxa"/>
            <w:vMerge/>
          </w:tcPr>
          <w:p w14:paraId="2EE00165" w14:textId="77777777" w:rsidR="00DC618D" w:rsidRDefault="00DC618D" w:rsidP="00890C7A"/>
        </w:tc>
        <w:tc>
          <w:tcPr>
            <w:tcW w:w="0" w:type="auto"/>
            <w:vMerge/>
          </w:tcPr>
          <w:p w14:paraId="62A25016" w14:textId="77777777" w:rsidR="00DC618D" w:rsidRDefault="00DC618D" w:rsidP="00890C7A"/>
        </w:tc>
        <w:tc>
          <w:tcPr>
            <w:tcW w:w="0" w:type="auto"/>
          </w:tcPr>
          <w:p w14:paraId="07E75860" w14:textId="41E415B5" w:rsidR="00DC618D" w:rsidRDefault="00DC618D" w:rsidP="00890C7A">
            <w:r>
              <w:t>12</w:t>
            </w:r>
          </w:p>
        </w:tc>
      </w:tr>
      <w:tr w:rsidR="00DC618D" w14:paraId="2F423173" w14:textId="77777777" w:rsidTr="00FD3CF2">
        <w:tc>
          <w:tcPr>
            <w:tcW w:w="3040" w:type="dxa"/>
            <w:vAlign w:val="center"/>
          </w:tcPr>
          <w:p w14:paraId="01B04CD9" w14:textId="45A1B3AC" w:rsidR="00DC618D" w:rsidRDefault="00DC618D" w:rsidP="00890C7A">
            <w:r>
              <w:rPr>
                <w:noProof/>
              </w:rPr>
              <w:t>38</w:t>
            </w:r>
          </w:p>
        </w:tc>
        <w:tc>
          <w:tcPr>
            <w:tcW w:w="735" w:type="dxa"/>
            <w:vAlign w:val="bottom"/>
          </w:tcPr>
          <w:p w14:paraId="6380D607" w14:textId="024B6E18" w:rsidR="00DC618D" w:rsidRDefault="00DC618D" w:rsidP="00890C7A">
            <w:r>
              <w:rPr>
                <w:rFonts w:ascii="Calibri" w:hAnsi="Calibri" w:cs="Calibri"/>
                <w:color w:val="000000"/>
              </w:rPr>
              <w:t>54.3</w:t>
            </w:r>
          </w:p>
        </w:tc>
        <w:tc>
          <w:tcPr>
            <w:tcW w:w="900" w:type="dxa"/>
            <w:vAlign w:val="bottom"/>
          </w:tcPr>
          <w:p w14:paraId="609FC966" w14:textId="5ADFF8FE" w:rsidR="00DC618D" w:rsidRDefault="00DC618D" w:rsidP="00890C7A">
            <w:r>
              <w:rPr>
                <w:rFonts w:ascii="Calibri" w:hAnsi="Calibri" w:cs="Calibri"/>
                <w:color w:val="000000"/>
              </w:rPr>
              <w:t>32.7</w:t>
            </w:r>
          </w:p>
        </w:tc>
        <w:tc>
          <w:tcPr>
            <w:tcW w:w="810" w:type="dxa"/>
            <w:vAlign w:val="bottom"/>
          </w:tcPr>
          <w:p w14:paraId="6CFE2C63" w14:textId="3877FD4D" w:rsidR="00DC618D" w:rsidRDefault="00DC618D" w:rsidP="00890C7A"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2204" w:type="dxa"/>
            <w:vMerge/>
          </w:tcPr>
          <w:p w14:paraId="6DF9C61A" w14:textId="77777777" w:rsidR="00DC618D" w:rsidRDefault="00DC618D" w:rsidP="00890C7A"/>
        </w:tc>
        <w:tc>
          <w:tcPr>
            <w:tcW w:w="0" w:type="auto"/>
            <w:vMerge/>
          </w:tcPr>
          <w:p w14:paraId="2231C244" w14:textId="77777777" w:rsidR="00DC618D" w:rsidRDefault="00DC618D" w:rsidP="00890C7A"/>
        </w:tc>
        <w:tc>
          <w:tcPr>
            <w:tcW w:w="0" w:type="auto"/>
          </w:tcPr>
          <w:p w14:paraId="69F6770E" w14:textId="2FC4C6F5" w:rsidR="00DC618D" w:rsidRDefault="00DC618D" w:rsidP="00890C7A">
            <w:r>
              <w:t>12</w:t>
            </w:r>
          </w:p>
        </w:tc>
      </w:tr>
      <w:tr w:rsidR="00A544BF" w14:paraId="3E2A2172" w14:textId="77777777" w:rsidTr="00FD3CF2">
        <w:tc>
          <w:tcPr>
            <w:tcW w:w="3040" w:type="dxa"/>
          </w:tcPr>
          <w:p w14:paraId="040A7A21" w14:textId="0D4DC8DC" w:rsidR="00890C7A" w:rsidRPr="003A7DFE" w:rsidRDefault="003A7DFE" w:rsidP="00890C7A">
            <w:pPr>
              <w:rPr>
                <w:b/>
                <w:bCs/>
              </w:rPr>
            </w:pPr>
            <w:r w:rsidRPr="003A7DFE">
              <w:rPr>
                <w:b/>
                <w:bCs/>
              </w:rPr>
              <w:t>Table 6</w:t>
            </w:r>
          </w:p>
        </w:tc>
        <w:tc>
          <w:tcPr>
            <w:tcW w:w="735" w:type="dxa"/>
          </w:tcPr>
          <w:p w14:paraId="20FBE70F" w14:textId="77777777" w:rsidR="00890C7A" w:rsidRDefault="00890C7A" w:rsidP="00890C7A"/>
        </w:tc>
        <w:tc>
          <w:tcPr>
            <w:tcW w:w="900" w:type="dxa"/>
          </w:tcPr>
          <w:p w14:paraId="7ADBDE39" w14:textId="77777777" w:rsidR="00890C7A" w:rsidRDefault="00890C7A" w:rsidP="00890C7A"/>
        </w:tc>
        <w:tc>
          <w:tcPr>
            <w:tcW w:w="810" w:type="dxa"/>
          </w:tcPr>
          <w:p w14:paraId="5FE91E40" w14:textId="77777777" w:rsidR="00890C7A" w:rsidRDefault="00890C7A" w:rsidP="00890C7A"/>
        </w:tc>
        <w:tc>
          <w:tcPr>
            <w:tcW w:w="2204" w:type="dxa"/>
          </w:tcPr>
          <w:p w14:paraId="0D3A6CAC" w14:textId="77777777" w:rsidR="00890C7A" w:rsidRDefault="00890C7A" w:rsidP="00890C7A"/>
        </w:tc>
        <w:tc>
          <w:tcPr>
            <w:tcW w:w="0" w:type="auto"/>
          </w:tcPr>
          <w:p w14:paraId="1567B9C9" w14:textId="77777777" w:rsidR="00890C7A" w:rsidRDefault="00890C7A" w:rsidP="00890C7A"/>
        </w:tc>
        <w:tc>
          <w:tcPr>
            <w:tcW w:w="0" w:type="auto"/>
          </w:tcPr>
          <w:p w14:paraId="474F0971" w14:textId="77777777" w:rsidR="00890C7A" w:rsidRDefault="00890C7A" w:rsidP="00890C7A"/>
        </w:tc>
      </w:tr>
      <w:tr w:rsidR="00CB4069" w14:paraId="5BB6430C" w14:textId="77777777" w:rsidTr="00FD3CF2">
        <w:tc>
          <w:tcPr>
            <w:tcW w:w="5485" w:type="dxa"/>
            <w:gridSpan w:val="4"/>
          </w:tcPr>
          <w:p w14:paraId="12358B86" w14:textId="5746B6C5" w:rsidR="00CB4069" w:rsidRDefault="00CB4069" w:rsidP="00890C7A">
            <w:r w:rsidRPr="00A26672">
              <w:rPr>
                <w:bCs/>
                <w:noProof/>
              </w:rPr>
              <w:t>Bone breaking force (kg)</w:t>
            </w:r>
          </w:p>
        </w:tc>
        <w:tc>
          <w:tcPr>
            <w:tcW w:w="2204" w:type="dxa"/>
            <w:vMerge w:val="restart"/>
            <w:vAlign w:val="center"/>
          </w:tcPr>
          <w:p w14:paraId="2B364E6D" w14:textId="4DC3D6E7" w:rsidR="00CB4069" w:rsidRDefault="00CB4069" w:rsidP="003A7DFE">
            <w:pPr>
              <w:jc w:val="center"/>
            </w:pPr>
            <w:r>
              <w:t xml:space="preserve">Two-way </w:t>
            </w:r>
            <w:r w:rsidRPr="00030025">
              <w:t>ANOVA using PROC MIXED statement</w:t>
            </w:r>
            <w:r>
              <w:t>, LSD comparison</w:t>
            </w:r>
          </w:p>
        </w:tc>
        <w:tc>
          <w:tcPr>
            <w:tcW w:w="0" w:type="auto"/>
            <w:vMerge w:val="restart"/>
            <w:vAlign w:val="center"/>
          </w:tcPr>
          <w:p w14:paraId="77583D10" w14:textId="77777777" w:rsidR="00CB4069" w:rsidRDefault="00CB4069" w:rsidP="003A7DFE">
            <w:pPr>
              <w:jc w:val="center"/>
            </w:pPr>
            <w:r>
              <w:t>0.89</w:t>
            </w:r>
          </w:p>
          <w:p w14:paraId="5D6B6EA8" w14:textId="3AB2C94F" w:rsidR="00F71D5D" w:rsidRDefault="00F71D5D" w:rsidP="003A7DFE">
            <w:pPr>
              <w:jc w:val="center"/>
            </w:pPr>
            <w:r>
              <w:t>0.22</w:t>
            </w:r>
          </w:p>
        </w:tc>
        <w:tc>
          <w:tcPr>
            <w:tcW w:w="0" w:type="auto"/>
          </w:tcPr>
          <w:p w14:paraId="7D8112AC" w14:textId="330CFDB0" w:rsidR="00CB4069" w:rsidRDefault="00CB4069" w:rsidP="00890C7A"/>
        </w:tc>
      </w:tr>
      <w:tr w:rsidR="00CB4069" w14:paraId="5900B2DD" w14:textId="77777777" w:rsidTr="00FD3CF2">
        <w:tc>
          <w:tcPr>
            <w:tcW w:w="3040" w:type="dxa"/>
            <w:vAlign w:val="center"/>
          </w:tcPr>
          <w:p w14:paraId="45FC50D4" w14:textId="769D1B6D" w:rsidR="00CB4069" w:rsidRDefault="00CB4069" w:rsidP="00957149">
            <w:r>
              <w:rPr>
                <w:noProof/>
              </w:rPr>
              <w:t>w/o robot running</w:t>
            </w:r>
          </w:p>
        </w:tc>
        <w:tc>
          <w:tcPr>
            <w:tcW w:w="735" w:type="dxa"/>
            <w:vAlign w:val="bottom"/>
          </w:tcPr>
          <w:p w14:paraId="7BB5C1E2" w14:textId="26D7C100" w:rsidR="00CB4069" w:rsidRDefault="00CB4069" w:rsidP="00957149">
            <w:r>
              <w:rPr>
                <w:rFonts w:ascii="Calibri" w:hAnsi="Calibri" w:cs="Calibri"/>
                <w:color w:val="000000"/>
              </w:rPr>
              <w:t>24.8</w:t>
            </w:r>
          </w:p>
        </w:tc>
        <w:tc>
          <w:tcPr>
            <w:tcW w:w="900" w:type="dxa"/>
            <w:vAlign w:val="bottom"/>
          </w:tcPr>
          <w:p w14:paraId="06DBF863" w14:textId="4069D05F" w:rsidR="00CB4069" w:rsidRDefault="00CB4069" w:rsidP="00957149"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810" w:type="dxa"/>
            <w:vAlign w:val="bottom"/>
          </w:tcPr>
          <w:p w14:paraId="3FD4960D" w14:textId="6BC52064" w:rsidR="00CB4069" w:rsidRDefault="00CB4069" w:rsidP="00957149"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2204" w:type="dxa"/>
            <w:vMerge/>
          </w:tcPr>
          <w:p w14:paraId="598D5161" w14:textId="77777777" w:rsidR="00CB4069" w:rsidRDefault="00CB4069" w:rsidP="00957149"/>
        </w:tc>
        <w:tc>
          <w:tcPr>
            <w:tcW w:w="0" w:type="auto"/>
            <w:vMerge/>
          </w:tcPr>
          <w:p w14:paraId="1D77DC38" w14:textId="77777777" w:rsidR="00CB4069" w:rsidRDefault="00CB4069" w:rsidP="00957149"/>
        </w:tc>
        <w:tc>
          <w:tcPr>
            <w:tcW w:w="0" w:type="auto"/>
          </w:tcPr>
          <w:p w14:paraId="1A480BFD" w14:textId="146D0C87" w:rsidR="00CB4069" w:rsidRDefault="00CB4069" w:rsidP="00957149">
            <w:r>
              <w:t>8</w:t>
            </w:r>
          </w:p>
        </w:tc>
      </w:tr>
      <w:tr w:rsidR="00CB4069" w14:paraId="7D0B453D" w14:textId="77777777" w:rsidTr="00FD3CF2">
        <w:tc>
          <w:tcPr>
            <w:tcW w:w="3040" w:type="dxa"/>
          </w:tcPr>
          <w:p w14:paraId="482D2049" w14:textId="0432190A" w:rsidR="00CB4069" w:rsidRDefault="00CB4069" w:rsidP="00957149">
            <w:r>
              <w:rPr>
                <w:noProof/>
              </w:rPr>
              <w:t>w/ one-week robot running</w:t>
            </w:r>
          </w:p>
        </w:tc>
        <w:tc>
          <w:tcPr>
            <w:tcW w:w="735" w:type="dxa"/>
            <w:vAlign w:val="bottom"/>
          </w:tcPr>
          <w:p w14:paraId="063C5DED" w14:textId="45F5CF11" w:rsidR="00CB4069" w:rsidRDefault="00CB4069" w:rsidP="00957149">
            <w:r>
              <w:rPr>
                <w:rFonts w:ascii="Calibri" w:hAnsi="Calibri" w:cs="Calibri"/>
                <w:color w:val="000000"/>
              </w:rPr>
              <w:t>24.8</w:t>
            </w:r>
          </w:p>
        </w:tc>
        <w:tc>
          <w:tcPr>
            <w:tcW w:w="900" w:type="dxa"/>
            <w:vAlign w:val="bottom"/>
          </w:tcPr>
          <w:p w14:paraId="54EBF290" w14:textId="47027863" w:rsidR="00CB4069" w:rsidRDefault="00CB4069" w:rsidP="00957149"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810" w:type="dxa"/>
            <w:vAlign w:val="bottom"/>
          </w:tcPr>
          <w:p w14:paraId="7AC55141" w14:textId="13B0AD84" w:rsidR="00CB4069" w:rsidRDefault="00CB4069" w:rsidP="00957149"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2204" w:type="dxa"/>
            <w:vMerge/>
          </w:tcPr>
          <w:p w14:paraId="7ECB2DBC" w14:textId="77777777" w:rsidR="00CB4069" w:rsidRDefault="00CB4069" w:rsidP="00957149"/>
        </w:tc>
        <w:tc>
          <w:tcPr>
            <w:tcW w:w="0" w:type="auto"/>
            <w:vMerge/>
          </w:tcPr>
          <w:p w14:paraId="53A680B4" w14:textId="77777777" w:rsidR="00CB4069" w:rsidRDefault="00CB4069" w:rsidP="00957149"/>
        </w:tc>
        <w:tc>
          <w:tcPr>
            <w:tcW w:w="0" w:type="auto"/>
          </w:tcPr>
          <w:p w14:paraId="35A45986" w14:textId="36864460" w:rsidR="00CB4069" w:rsidRDefault="00CB4069" w:rsidP="00957149">
            <w:r>
              <w:t>8</w:t>
            </w:r>
          </w:p>
        </w:tc>
      </w:tr>
      <w:tr w:rsidR="00CB4069" w14:paraId="788C7F6B" w14:textId="77777777" w:rsidTr="00FD3CF2">
        <w:tc>
          <w:tcPr>
            <w:tcW w:w="3040" w:type="dxa"/>
          </w:tcPr>
          <w:p w14:paraId="0ED060D2" w14:textId="10F7529A" w:rsidR="00CB4069" w:rsidRDefault="00CB4069" w:rsidP="00A544BF">
            <w:r>
              <w:rPr>
                <w:noProof/>
              </w:rPr>
              <w:t>w/ two-week robot running</w:t>
            </w:r>
          </w:p>
        </w:tc>
        <w:tc>
          <w:tcPr>
            <w:tcW w:w="735" w:type="dxa"/>
            <w:vAlign w:val="bottom"/>
          </w:tcPr>
          <w:p w14:paraId="6B1F08B1" w14:textId="36F17D78" w:rsidR="00CB4069" w:rsidRDefault="00CB4069" w:rsidP="00A544BF">
            <w:r>
              <w:rPr>
                <w:rFonts w:ascii="Calibri" w:hAnsi="Calibri" w:cs="Calibri"/>
                <w:color w:val="000000"/>
              </w:rPr>
              <w:t>24.9</w:t>
            </w:r>
          </w:p>
        </w:tc>
        <w:tc>
          <w:tcPr>
            <w:tcW w:w="900" w:type="dxa"/>
            <w:vAlign w:val="bottom"/>
          </w:tcPr>
          <w:p w14:paraId="209D552E" w14:textId="561C9858" w:rsidR="00CB4069" w:rsidRDefault="00CB4069" w:rsidP="00A544BF"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810" w:type="dxa"/>
            <w:vAlign w:val="bottom"/>
          </w:tcPr>
          <w:p w14:paraId="4ED98852" w14:textId="35949ABA" w:rsidR="00CB4069" w:rsidRDefault="00CB4069" w:rsidP="00A544BF"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2204" w:type="dxa"/>
            <w:vMerge/>
          </w:tcPr>
          <w:p w14:paraId="0A4F9DFD" w14:textId="77777777" w:rsidR="00CB4069" w:rsidRDefault="00CB4069" w:rsidP="00A544BF"/>
        </w:tc>
        <w:tc>
          <w:tcPr>
            <w:tcW w:w="0" w:type="auto"/>
            <w:vMerge/>
          </w:tcPr>
          <w:p w14:paraId="2B6CB17A" w14:textId="77777777" w:rsidR="00CB4069" w:rsidRDefault="00CB4069" w:rsidP="00A544BF"/>
        </w:tc>
        <w:tc>
          <w:tcPr>
            <w:tcW w:w="0" w:type="auto"/>
          </w:tcPr>
          <w:p w14:paraId="03E16280" w14:textId="57F9EC98" w:rsidR="00CB4069" w:rsidRDefault="00CB4069" w:rsidP="00A544BF">
            <w:r>
              <w:t>8</w:t>
            </w:r>
          </w:p>
        </w:tc>
      </w:tr>
      <w:tr w:rsidR="00CB4069" w14:paraId="10781D6D" w14:textId="77777777" w:rsidTr="00FD3CF2">
        <w:tc>
          <w:tcPr>
            <w:tcW w:w="3040" w:type="dxa"/>
          </w:tcPr>
          <w:p w14:paraId="41FF30A2" w14:textId="26643DCB" w:rsidR="00CB4069" w:rsidRDefault="00CB4069" w:rsidP="00A544BF">
            <w:pPr>
              <w:rPr>
                <w:noProof/>
              </w:rPr>
            </w:pPr>
            <w:r>
              <w:rPr>
                <w:noProof/>
              </w:rPr>
              <w:t>34</w:t>
            </w:r>
          </w:p>
        </w:tc>
        <w:tc>
          <w:tcPr>
            <w:tcW w:w="735" w:type="dxa"/>
            <w:vAlign w:val="bottom"/>
          </w:tcPr>
          <w:p w14:paraId="75F997E1" w14:textId="43565EA5" w:rsidR="00CB4069" w:rsidRDefault="00CB4069" w:rsidP="00A544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2</w:t>
            </w:r>
          </w:p>
        </w:tc>
        <w:tc>
          <w:tcPr>
            <w:tcW w:w="900" w:type="dxa"/>
            <w:vAlign w:val="bottom"/>
          </w:tcPr>
          <w:p w14:paraId="03449B90" w14:textId="07F2C233" w:rsidR="00CB4069" w:rsidRDefault="00CB4069" w:rsidP="00A544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810" w:type="dxa"/>
            <w:vAlign w:val="bottom"/>
          </w:tcPr>
          <w:p w14:paraId="7A108A7F" w14:textId="3C118CCA" w:rsidR="00CB4069" w:rsidRDefault="00CB4069" w:rsidP="00A544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2204" w:type="dxa"/>
            <w:vMerge/>
          </w:tcPr>
          <w:p w14:paraId="679E2A44" w14:textId="77777777" w:rsidR="00CB4069" w:rsidRDefault="00CB4069" w:rsidP="00A544BF"/>
        </w:tc>
        <w:tc>
          <w:tcPr>
            <w:tcW w:w="0" w:type="auto"/>
            <w:vMerge/>
          </w:tcPr>
          <w:p w14:paraId="39C8547C" w14:textId="77777777" w:rsidR="00CB4069" w:rsidRDefault="00CB4069" w:rsidP="00A544BF"/>
        </w:tc>
        <w:tc>
          <w:tcPr>
            <w:tcW w:w="0" w:type="auto"/>
          </w:tcPr>
          <w:p w14:paraId="555DF475" w14:textId="248F8ED5" w:rsidR="00CB4069" w:rsidRDefault="00CB4069" w:rsidP="00A544BF">
            <w:r>
              <w:t>12</w:t>
            </w:r>
          </w:p>
        </w:tc>
      </w:tr>
      <w:tr w:rsidR="00F71D5D" w14:paraId="2294044C" w14:textId="77777777" w:rsidTr="00FD3CF2">
        <w:tc>
          <w:tcPr>
            <w:tcW w:w="3040" w:type="dxa"/>
            <w:vAlign w:val="center"/>
          </w:tcPr>
          <w:p w14:paraId="7C428D4C" w14:textId="6EA34A78" w:rsidR="00F71D5D" w:rsidRDefault="00F71D5D" w:rsidP="00F71D5D">
            <w:pPr>
              <w:rPr>
                <w:noProof/>
              </w:rPr>
            </w:pPr>
            <w:r>
              <w:rPr>
                <w:noProof/>
              </w:rPr>
              <w:t>42</w:t>
            </w:r>
          </w:p>
        </w:tc>
        <w:tc>
          <w:tcPr>
            <w:tcW w:w="735" w:type="dxa"/>
            <w:vAlign w:val="bottom"/>
          </w:tcPr>
          <w:p w14:paraId="20339193" w14:textId="67CACAA5" w:rsidR="00F71D5D" w:rsidRDefault="00F71D5D" w:rsidP="00F71D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3</w:t>
            </w:r>
          </w:p>
        </w:tc>
        <w:tc>
          <w:tcPr>
            <w:tcW w:w="900" w:type="dxa"/>
            <w:vAlign w:val="bottom"/>
          </w:tcPr>
          <w:p w14:paraId="75647CB5" w14:textId="7FF0BFF9" w:rsidR="00F71D5D" w:rsidRDefault="00F71D5D" w:rsidP="00F71D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810" w:type="dxa"/>
            <w:vAlign w:val="bottom"/>
          </w:tcPr>
          <w:p w14:paraId="2B111076" w14:textId="76109069" w:rsidR="00F71D5D" w:rsidRDefault="00F71D5D" w:rsidP="00F71D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2204" w:type="dxa"/>
            <w:vMerge/>
          </w:tcPr>
          <w:p w14:paraId="48B13723" w14:textId="77777777" w:rsidR="00F71D5D" w:rsidRDefault="00F71D5D" w:rsidP="00F71D5D"/>
        </w:tc>
        <w:tc>
          <w:tcPr>
            <w:tcW w:w="0" w:type="auto"/>
            <w:vMerge/>
          </w:tcPr>
          <w:p w14:paraId="519D235D" w14:textId="77777777" w:rsidR="00F71D5D" w:rsidRDefault="00F71D5D" w:rsidP="00F71D5D"/>
        </w:tc>
        <w:tc>
          <w:tcPr>
            <w:tcW w:w="0" w:type="auto"/>
          </w:tcPr>
          <w:p w14:paraId="146284F9" w14:textId="3E0A1438" w:rsidR="00F71D5D" w:rsidRDefault="00F71D5D" w:rsidP="00F71D5D">
            <w:r>
              <w:t>12</w:t>
            </w:r>
          </w:p>
        </w:tc>
      </w:tr>
    </w:tbl>
    <w:p w14:paraId="627889A2" w14:textId="77777777" w:rsidR="0056519E" w:rsidRDefault="0056519E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0"/>
        <w:gridCol w:w="735"/>
        <w:gridCol w:w="900"/>
        <w:gridCol w:w="810"/>
        <w:gridCol w:w="2204"/>
        <w:gridCol w:w="712"/>
        <w:gridCol w:w="959"/>
      </w:tblGrid>
      <w:tr w:rsidR="00297841" w14:paraId="694B2488" w14:textId="77777777" w:rsidTr="00FD3CF2">
        <w:tc>
          <w:tcPr>
            <w:tcW w:w="3040" w:type="dxa"/>
            <w:vAlign w:val="center"/>
          </w:tcPr>
          <w:p w14:paraId="6E9FD917" w14:textId="26B6EE23" w:rsidR="0056519E" w:rsidRDefault="0056519E" w:rsidP="0056519E">
            <w:pPr>
              <w:rPr>
                <w:noProof/>
              </w:rPr>
            </w:pPr>
            <w:r>
              <w:rPr>
                <w:lang w:eastAsia="zh-CN"/>
              </w:rPr>
              <w:lastRenderedPageBreak/>
              <w:t>Table. #</w:t>
            </w:r>
          </w:p>
        </w:tc>
        <w:tc>
          <w:tcPr>
            <w:tcW w:w="735" w:type="dxa"/>
            <w:vAlign w:val="center"/>
          </w:tcPr>
          <w:p w14:paraId="055829BD" w14:textId="52DA7FF1" w:rsidR="0056519E" w:rsidRDefault="0056519E" w:rsidP="0056519E">
            <w:pPr>
              <w:rPr>
                <w:rFonts w:ascii="Calibri" w:hAnsi="Calibri" w:cs="Calibri"/>
                <w:color w:val="000000"/>
              </w:rPr>
            </w:pPr>
            <w:r>
              <w:t>Mean</w:t>
            </w:r>
          </w:p>
        </w:tc>
        <w:tc>
          <w:tcPr>
            <w:tcW w:w="900" w:type="dxa"/>
            <w:vAlign w:val="center"/>
          </w:tcPr>
          <w:p w14:paraId="2245FE2B" w14:textId="236B287A" w:rsidR="0056519E" w:rsidRDefault="0056519E" w:rsidP="0056519E">
            <w:pPr>
              <w:rPr>
                <w:rFonts w:ascii="Calibri" w:hAnsi="Calibri" w:cs="Calibri"/>
                <w:color w:val="000000"/>
              </w:rPr>
            </w:pPr>
            <w:r>
              <w:t>S.D.</w:t>
            </w:r>
          </w:p>
        </w:tc>
        <w:tc>
          <w:tcPr>
            <w:tcW w:w="810" w:type="dxa"/>
            <w:vAlign w:val="center"/>
          </w:tcPr>
          <w:p w14:paraId="72348E89" w14:textId="60FCA7AF" w:rsidR="0056519E" w:rsidRDefault="0056519E" w:rsidP="0056519E">
            <w:pPr>
              <w:rPr>
                <w:rFonts w:ascii="Calibri" w:hAnsi="Calibri" w:cs="Calibri"/>
                <w:color w:val="000000"/>
              </w:rPr>
            </w:pPr>
            <w:r>
              <w:t>S.E.</w:t>
            </w:r>
          </w:p>
        </w:tc>
        <w:tc>
          <w:tcPr>
            <w:tcW w:w="2204" w:type="dxa"/>
            <w:vAlign w:val="center"/>
          </w:tcPr>
          <w:p w14:paraId="654D1295" w14:textId="57B9DCD5" w:rsidR="0056519E" w:rsidRDefault="0056519E" w:rsidP="0056519E">
            <w:r>
              <w:t>Statistical methods used</w:t>
            </w:r>
          </w:p>
        </w:tc>
        <w:tc>
          <w:tcPr>
            <w:tcW w:w="0" w:type="auto"/>
            <w:vAlign w:val="center"/>
          </w:tcPr>
          <w:p w14:paraId="58CEBEDC" w14:textId="1059C5AD" w:rsidR="0056519E" w:rsidRDefault="0056519E" w:rsidP="0056519E">
            <w:r>
              <w:t>P value</w:t>
            </w:r>
          </w:p>
        </w:tc>
        <w:tc>
          <w:tcPr>
            <w:tcW w:w="0" w:type="auto"/>
            <w:vAlign w:val="center"/>
          </w:tcPr>
          <w:p w14:paraId="0E7CEADF" w14:textId="5F013FB5" w:rsidR="0056519E" w:rsidRDefault="0056519E" w:rsidP="0056519E">
            <w:r>
              <w:t># samples</w:t>
            </w:r>
          </w:p>
        </w:tc>
      </w:tr>
      <w:tr w:rsidR="00297841" w14:paraId="5012307A" w14:textId="77777777" w:rsidTr="00FD3CF2">
        <w:tc>
          <w:tcPr>
            <w:tcW w:w="3040" w:type="dxa"/>
          </w:tcPr>
          <w:p w14:paraId="0C32E863" w14:textId="24613128" w:rsidR="0056519E" w:rsidRDefault="0056519E" w:rsidP="0056519E">
            <w:pPr>
              <w:rPr>
                <w:noProof/>
              </w:rPr>
            </w:pPr>
            <w:r w:rsidRPr="00315181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6</w:t>
            </w:r>
          </w:p>
        </w:tc>
        <w:tc>
          <w:tcPr>
            <w:tcW w:w="735" w:type="dxa"/>
          </w:tcPr>
          <w:p w14:paraId="1809C3F5" w14:textId="77777777" w:rsidR="0056519E" w:rsidRDefault="0056519E" w:rsidP="0056519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</w:tcPr>
          <w:p w14:paraId="49AF4500" w14:textId="77777777" w:rsidR="0056519E" w:rsidRDefault="0056519E" w:rsidP="0056519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</w:tcPr>
          <w:p w14:paraId="63F6F746" w14:textId="77777777" w:rsidR="0056519E" w:rsidRDefault="0056519E" w:rsidP="0056519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04" w:type="dxa"/>
          </w:tcPr>
          <w:p w14:paraId="14793650" w14:textId="77777777" w:rsidR="0056519E" w:rsidRDefault="0056519E" w:rsidP="0056519E"/>
        </w:tc>
        <w:tc>
          <w:tcPr>
            <w:tcW w:w="0" w:type="auto"/>
          </w:tcPr>
          <w:p w14:paraId="09255489" w14:textId="77777777" w:rsidR="0056519E" w:rsidRDefault="0056519E" w:rsidP="0056519E"/>
        </w:tc>
        <w:tc>
          <w:tcPr>
            <w:tcW w:w="0" w:type="auto"/>
          </w:tcPr>
          <w:p w14:paraId="7828CB75" w14:textId="77777777" w:rsidR="0056519E" w:rsidRDefault="0056519E" w:rsidP="0056519E"/>
        </w:tc>
      </w:tr>
      <w:tr w:rsidR="00297841" w14:paraId="19A7CA36" w14:textId="77777777" w:rsidTr="00FD3CF2">
        <w:tc>
          <w:tcPr>
            <w:tcW w:w="5485" w:type="dxa"/>
            <w:gridSpan w:val="4"/>
            <w:vAlign w:val="center"/>
          </w:tcPr>
          <w:p w14:paraId="32F627F3" w14:textId="0461DB05" w:rsidR="005D3382" w:rsidRDefault="005D3382" w:rsidP="0056519E">
            <w:pPr>
              <w:rPr>
                <w:rFonts w:ascii="Calibri" w:hAnsi="Calibri" w:cs="Calibri"/>
                <w:color w:val="000000"/>
              </w:rPr>
            </w:pPr>
            <w:r w:rsidRPr="00A26672">
              <w:rPr>
                <w:bCs/>
                <w:noProof/>
              </w:rPr>
              <w:t>Fresh bone weight (g)</w:t>
            </w:r>
          </w:p>
        </w:tc>
        <w:tc>
          <w:tcPr>
            <w:tcW w:w="2204" w:type="dxa"/>
            <w:vMerge w:val="restart"/>
            <w:vAlign w:val="center"/>
          </w:tcPr>
          <w:p w14:paraId="28676A53" w14:textId="4CE584A4" w:rsidR="005D3382" w:rsidRDefault="005D3382" w:rsidP="005D3382">
            <w:pPr>
              <w:jc w:val="center"/>
            </w:pPr>
            <w:r>
              <w:t xml:space="preserve">Two-way </w:t>
            </w:r>
            <w:r w:rsidRPr="00030025">
              <w:t>ANOVA using PROC MIXED statement</w:t>
            </w:r>
            <w:r>
              <w:t>, LSD comparison</w:t>
            </w:r>
          </w:p>
        </w:tc>
        <w:tc>
          <w:tcPr>
            <w:tcW w:w="0" w:type="auto"/>
            <w:vMerge w:val="restart"/>
            <w:vAlign w:val="center"/>
          </w:tcPr>
          <w:p w14:paraId="6D31AE8C" w14:textId="77777777" w:rsidR="005D3382" w:rsidRDefault="005D3382" w:rsidP="00DC618D">
            <w:pPr>
              <w:jc w:val="center"/>
            </w:pPr>
            <w:r>
              <w:t>0.20</w:t>
            </w:r>
          </w:p>
          <w:p w14:paraId="2266ABD9" w14:textId="2DD0AFD1" w:rsidR="005D3382" w:rsidRDefault="005D3382" w:rsidP="00DC618D">
            <w:pPr>
              <w:jc w:val="center"/>
            </w:pPr>
            <w:r>
              <w:t>0.39</w:t>
            </w:r>
          </w:p>
        </w:tc>
        <w:tc>
          <w:tcPr>
            <w:tcW w:w="0" w:type="auto"/>
          </w:tcPr>
          <w:p w14:paraId="57DB786D" w14:textId="77777777" w:rsidR="005D3382" w:rsidRDefault="005D3382" w:rsidP="0056519E"/>
        </w:tc>
      </w:tr>
      <w:tr w:rsidR="00297841" w14:paraId="20B247FA" w14:textId="77777777" w:rsidTr="00FD3CF2">
        <w:tc>
          <w:tcPr>
            <w:tcW w:w="3040" w:type="dxa"/>
            <w:vAlign w:val="center"/>
          </w:tcPr>
          <w:p w14:paraId="45E1D350" w14:textId="05DEABEA" w:rsidR="005D3382" w:rsidRDefault="005D3382" w:rsidP="00DC618D">
            <w:pPr>
              <w:rPr>
                <w:noProof/>
              </w:rPr>
            </w:pPr>
            <w:r>
              <w:rPr>
                <w:noProof/>
              </w:rPr>
              <w:t>w/o robot running</w:t>
            </w:r>
          </w:p>
        </w:tc>
        <w:tc>
          <w:tcPr>
            <w:tcW w:w="735" w:type="dxa"/>
            <w:vAlign w:val="bottom"/>
          </w:tcPr>
          <w:p w14:paraId="03747FEE" w14:textId="0D6033A7" w:rsidR="005D3382" w:rsidRDefault="005D3382" w:rsidP="00DC61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</w:t>
            </w:r>
          </w:p>
        </w:tc>
        <w:tc>
          <w:tcPr>
            <w:tcW w:w="900" w:type="dxa"/>
            <w:vAlign w:val="bottom"/>
          </w:tcPr>
          <w:p w14:paraId="275C751A" w14:textId="227E712F" w:rsidR="005D3382" w:rsidRDefault="005D3382" w:rsidP="00DC61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810" w:type="dxa"/>
            <w:vAlign w:val="bottom"/>
          </w:tcPr>
          <w:p w14:paraId="21051D4C" w14:textId="2A62F880" w:rsidR="005D3382" w:rsidRDefault="005D3382" w:rsidP="00DC61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2204" w:type="dxa"/>
            <w:vMerge/>
          </w:tcPr>
          <w:p w14:paraId="5C419E96" w14:textId="77777777" w:rsidR="005D3382" w:rsidRDefault="005D3382" w:rsidP="00DC618D"/>
        </w:tc>
        <w:tc>
          <w:tcPr>
            <w:tcW w:w="0" w:type="auto"/>
            <w:vMerge/>
          </w:tcPr>
          <w:p w14:paraId="5C6DC040" w14:textId="77777777" w:rsidR="005D3382" w:rsidRDefault="005D3382" w:rsidP="00DC618D"/>
        </w:tc>
        <w:tc>
          <w:tcPr>
            <w:tcW w:w="0" w:type="auto"/>
          </w:tcPr>
          <w:p w14:paraId="79753655" w14:textId="4AEEA07F" w:rsidR="005D3382" w:rsidRDefault="005D3382" w:rsidP="00DC618D">
            <w:r>
              <w:t>8</w:t>
            </w:r>
          </w:p>
        </w:tc>
      </w:tr>
      <w:tr w:rsidR="00297841" w14:paraId="59099882" w14:textId="77777777" w:rsidTr="00FD3CF2">
        <w:tc>
          <w:tcPr>
            <w:tcW w:w="3040" w:type="dxa"/>
          </w:tcPr>
          <w:p w14:paraId="00F783BD" w14:textId="4A75DB77" w:rsidR="005D3382" w:rsidRDefault="005D3382" w:rsidP="00DC618D">
            <w:pPr>
              <w:rPr>
                <w:noProof/>
              </w:rPr>
            </w:pPr>
            <w:r>
              <w:rPr>
                <w:noProof/>
              </w:rPr>
              <w:t>w/ one-week robot running</w:t>
            </w:r>
          </w:p>
        </w:tc>
        <w:tc>
          <w:tcPr>
            <w:tcW w:w="735" w:type="dxa"/>
            <w:vAlign w:val="bottom"/>
          </w:tcPr>
          <w:p w14:paraId="32859B7D" w14:textId="286FBD28" w:rsidR="005D3382" w:rsidRDefault="005D3382" w:rsidP="00DC61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</w:t>
            </w:r>
          </w:p>
        </w:tc>
        <w:tc>
          <w:tcPr>
            <w:tcW w:w="900" w:type="dxa"/>
            <w:vAlign w:val="bottom"/>
          </w:tcPr>
          <w:p w14:paraId="4AAADC3C" w14:textId="191387A5" w:rsidR="005D3382" w:rsidRDefault="005D3382" w:rsidP="00DC61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810" w:type="dxa"/>
            <w:vAlign w:val="bottom"/>
          </w:tcPr>
          <w:p w14:paraId="17CFB644" w14:textId="01708728" w:rsidR="005D3382" w:rsidRDefault="005D3382" w:rsidP="00DC61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2204" w:type="dxa"/>
            <w:vMerge/>
          </w:tcPr>
          <w:p w14:paraId="168FFD03" w14:textId="77777777" w:rsidR="005D3382" w:rsidRDefault="005D3382" w:rsidP="00DC618D"/>
        </w:tc>
        <w:tc>
          <w:tcPr>
            <w:tcW w:w="0" w:type="auto"/>
            <w:vMerge/>
          </w:tcPr>
          <w:p w14:paraId="2CEA194F" w14:textId="77777777" w:rsidR="005D3382" w:rsidRDefault="005D3382" w:rsidP="00DC618D"/>
        </w:tc>
        <w:tc>
          <w:tcPr>
            <w:tcW w:w="0" w:type="auto"/>
          </w:tcPr>
          <w:p w14:paraId="2BD9AE89" w14:textId="2418151C" w:rsidR="005D3382" w:rsidRDefault="005D3382" w:rsidP="00DC618D">
            <w:r>
              <w:t>8</w:t>
            </w:r>
          </w:p>
        </w:tc>
      </w:tr>
      <w:tr w:rsidR="00297841" w14:paraId="306D67E6" w14:textId="77777777" w:rsidTr="00FD3CF2">
        <w:tc>
          <w:tcPr>
            <w:tcW w:w="3040" w:type="dxa"/>
          </w:tcPr>
          <w:p w14:paraId="34678247" w14:textId="26714B8F" w:rsidR="005D3382" w:rsidRDefault="005D3382" w:rsidP="00DC618D">
            <w:pPr>
              <w:rPr>
                <w:noProof/>
              </w:rPr>
            </w:pPr>
            <w:r>
              <w:rPr>
                <w:noProof/>
              </w:rPr>
              <w:t>w/ two-week robot running</w:t>
            </w:r>
          </w:p>
        </w:tc>
        <w:tc>
          <w:tcPr>
            <w:tcW w:w="735" w:type="dxa"/>
            <w:vAlign w:val="bottom"/>
          </w:tcPr>
          <w:p w14:paraId="01FDC08D" w14:textId="1810F8E6" w:rsidR="005D3382" w:rsidRDefault="005D3382" w:rsidP="00DC61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</w:t>
            </w:r>
          </w:p>
        </w:tc>
        <w:tc>
          <w:tcPr>
            <w:tcW w:w="900" w:type="dxa"/>
            <w:vAlign w:val="bottom"/>
          </w:tcPr>
          <w:p w14:paraId="7ED0A421" w14:textId="5480DECB" w:rsidR="005D3382" w:rsidRDefault="005D3382" w:rsidP="00DC61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810" w:type="dxa"/>
            <w:vAlign w:val="bottom"/>
          </w:tcPr>
          <w:p w14:paraId="25358E10" w14:textId="7FAB337A" w:rsidR="005D3382" w:rsidRDefault="005D3382" w:rsidP="00DC61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2204" w:type="dxa"/>
            <w:vMerge/>
          </w:tcPr>
          <w:p w14:paraId="1297C0F9" w14:textId="77777777" w:rsidR="005D3382" w:rsidRDefault="005D3382" w:rsidP="00DC618D"/>
        </w:tc>
        <w:tc>
          <w:tcPr>
            <w:tcW w:w="0" w:type="auto"/>
            <w:vMerge/>
          </w:tcPr>
          <w:p w14:paraId="62D2DD08" w14:textId="77777777" w:rsidR="005D3382" w:rsidRDefault="005D3382" w:rsidP="00DC618D"/>
        </w:tc>
        <w:tc>
          <w:tcPr>
            <w:tcW w:w="0" w:type="auto"/>
          </w:tcPr>
          <w:p w14:paraId="4E766E2C" w14:textId="54FDB510" w:rsidR="005D3382" w:rsidRDefault="005D3382" w:rsidP="00DC618D">
            <w:r>
              <w:t>8</w:t>
            </w:r>
          </w:p>
        </w:tc>
      </w:tr>
      <w:tr w:rsidR="00297841" w14:paraId="019F7A6E" w14:textId="77777777" w:rsidTr="00FD3CF2">
        <w:tc>
          <w:tcPr>
            <w:tcW w:w="3040" w:type="dxa"/>
          </w:tcPr>
          <w:p w14:paraId="0EA36A68" w14:textId="636C72EE" w:rsidR="005D3382" w:rsidRDefault="005D3382" w:rsidP="0056519E">
            <w:pPr>
              <w:rPr>
                <w:noProof/>
              </w:rPr>
            </w:pPr>
            <w:r>
              <w:rPr>
                <w:noProof/>
              </w:rPr>
              <w:t>34</w:t>
            </w:r>
          </w:p>
        </w:tc>
        <w:tc>
          <w:tcPr>
            <w:tcW w:w="735" w:type="dxa"/>
            <w:vAlign w:val="bottom"/>
          </w:tcPr>
          <w:p w14:paraId="2E35C7A9" w14:textId="73CA3571" w:rsidR="005D3382" w:rsidRDefault="005D3382" w:rsidP="005651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</w:t>
            </w:r>
          </w:p>
        </w:tc>
        <w:tc>
          <w:tcPr>
            <w:tcW w:w="900" w:type="dxa"/>
            <w:vAlign w:val="bottom"/>
          </w:tcPr>
          <w:p w14:paraId="60397ADB" w14:textId="6BAEE190" w:rsidR="005D3382" w:rsidRDefault="005D3382" w:rsidP="005651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810" w:type="dxa"/>
            <w:vAlign w:val="bottom"/>
          </w:tcPr>
          <w:p w14:paraId="182B02F2" w14:textId="25989A36" w:rsidR="005D3382" w:rsidRDefault="005D3382" w:rsidP="005651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2204" w:type="dxa"/>
            <w:vMerge/>
          </w:tcPr>
          <w:p w14:paraId="451CBA28" w14:textId="77777777" w:rsidR="005D3382" w:rsidRDefault="005D3382" w:rsidP="0056519E"/>
        </w:tc>
        <w:tc>
          <w:tcPr>
            <w:tcW w:w="0" w:type="auto"/>
            <w:vMerge/>
          </w:tcPr>
          <w:p w14:paraId="7A1E6BDE" w14:textId="77777777" w:rsidR="005D3382" w:rsidRDefault="005D3382" w:rsidP="0056519E"/>
        </w:tc>
        <w:tc>
          <w:tcPr>
            <w:tcW w:w="0" w:type="auto"/>
          </w:tcPr>
          <w:p w14:paraId="7C1D0D98" w14:textId="2098A179" w:rsidR="005D3382" w:rsidRDefault="005D3382" w:rsidP="0056519E">
            <w:r>
              <w:t>12</w:t>
            </w:r>
          </w:p>
        </w:tc>
      </w:tr>
      <w:tr w:rsidR="00297841" w14:paraId="25FD6B4E" w14:textId="77777777" w:rsidTr="00FD3CF2">
        <w:tc>
          <w:tcPr>
            <w:tcW w:w="3040" w:type="dxa"/>
            <w:vAlign w:val="center"/>
          </w:tcPr>
          <w:p w14:paraId="62A69DFB" w14:textId="52820753" w:rsidR="005D3382" w:rsidRDefault="005D3382" w:rsidP="0056519E">
            <w:pPr>
              <w:rPr>
                <w:noProof/>
              </w:rPr>
            </w:pPr>
            <w:r>
              <w:rPr>
                <w:noProof/>
              </w:rPr>
              <w:t>42</w:t>
            </w:r>
          </w:p>
        </w:tc>
        <w:tc>
          <w:tcPr>
            <w:tcW w:w="735" w:type="dxa"/>
            <w:vAlign w:val="bottom"/>
          </w:tcPr>
          <w:p w14:paraId="2D078139" w14:textId="28405B3A" w:rsidR="005D3382" w:rsidRDefault="005D3382" w:rsidP="005651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</w:t>
            </w:r>
          </w:p>
        </w:tc>
        <w:tc>
          <w:tcPr>
            <w:tcW w:w="900" w:type="dxa"/>
            <w:vAlign w:val="bottom"/>
          </w:tcPr>
          <w:p w14:paraId="13F535C9" w14:textId="7DC60173" w:rsidR="005D3382" w:rsidRDefault="005D3382" w:rsidP="005651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810" w:type="dxa"/>
            <w:vAlign w:val="bottom"/>
          </w:tcPr>
          <w:p w14:paraId="411D1DD6" w14:textId="49921214" w:rsidR="005D3382" w:rsidRDefault="005D3382" w:rsidP="005651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2204" w:type="dxa"/>
            <w:vMerge/>
          </w:tcPr>
          <w:p w14:paraId="150E6EF7" w14:textId="77777777" w:rsidR="005D3382" w:rsidRDefault="005D3382" w:rsidP="0056519E"/>
        </w:tc>
        <w:tc>
          <w:tcPr>
            <w:tcW w:w="0" w:type="auto"/>
            <w:vMerge/>
          </w:tcPr>
          <w:p w14:paraId="65C3B380" w14:textId="77777777" w:rsidR="005D3382" w:rsidRDefault="005D3382" w:rsidP="0056519E"/>
        </w:tc>
        <w:tc>
          <w:tcPr>
            <w:tcW w:w="0" w:type="auto"/>
          </w:tcPr>
          <w:p w14:paraId="1FCA1111" w14:textId="71A49B56" w:rsidR="005D3382" w:rsidRDefault="005D3382" w:rsidP="0056519E">
            <w:r>
              <w:t>12</w:t>
            </w:r>
          </w:p>
        </w:tc>
      </w:tr>
      <w:tr w:rsidR="00297841" w14:paraId="07B4881B" w14:textId="77777777" w:rsidTr="00FD3CF2">
        <w:tc>
          <w:tcPr>
            <w:tcW w:w="5485" w:type="dxa"/>
            <w:gridSpan w:val="4"/>
            <w:vAlign w:val="center"/>
          </w:tcPr>
          <w:p w14:paraId="47EB012E" w14:textId="6CF4F445" w:rsidR="005D3382" w:rsidRDefault="005D3382" w:rsidP="0056519E">
            <w:pPr>
              <w:rPr>
                <w:rFonts w:ascii="Calibri" w:hAnsi="Calibri" w:cs="Calibri"/>
                <w:color w:val="000000"/>
              </w:rPr>
            </w:pPr>
            <w:r w:rsidRPr="00A26672">
              <w:rPr>
                <w:bCs/>
                <w:noProof/>
              </w:rPr>
              <w:t>Dried bone weight (g)</w:t>
            </w:r>
          </w:p>
        </w:tc>
        <w:tc>
          <w:tcPr>
            <w:tcW w:w="2204" w:type="dxa"/>
            <w:vMerge/>
          </w:tcPr>
          <w:p w14:paraId="1D991F86" w14:textId="77777777" w:rsidR="005D3382" w:rsidRDefault="005D3382" w:rsidP="0056519E"/>
        </w:tc>
        <w:tc>
          <w:tcPr>
            <w:tcW w:w="0" w:type="auto"/>
          </w:tcPr>
          <w:p w14:paraId="165B1B0B" w14:textId="77777777" w:rsidR="005D3382" w:rsidRDefault="005D3382" w:rsidP="0056519E"/>
        </w:tc>
        <w:tc>
          <w:tcPr>
            <w:tcW w:w="0" w:type="auto"/>
          </w:tcPr>
          <w:p w14:paraId="402933C9" w14:textId="77777777" w:rsidR="005D3382" w:rsidRDefault="005D3382" w:rsidP="0056519E"/>
        </w:tc>
      </w:tr>
      <w:tr w:rsidR="00297841" w14:paraId="0BEA20AB" w14:textId="77777777" w:rsidTr="00FD3CF2">
        <w:tc>
          <w:tcPr>
            <w:tcW w:w="3040" w:type="dxa"/>
            <w:vAlign w:val="center"/>
          </w:tcPr>
          <w:p w14:paraId="21DA6B6B" w14:textId="600874BD" w:rsidR="005D3382" w:rsidRDefault="005D3382" w:rsidP="00CF2EDE">
            <w:pPr>
              <w:rPr>
                <w:noProof/>
              </w:rPr>
            </w:pPr>
            <w:r>
              <w:rPr>
                <w:noProof/>
              </w:rPr>
              <w:t>w/o robot running</w:t>
            </w:r>
          </w:p>
        </w:tc>
        <w:tc>
          <w:tcPr>
            <w:tcW w:w="735" w:type="dxa"/>
            <w:vAlign w:val="bottom"/>
          </w:tcPr>
          <w:p w14:paraId="5357A948" w14:textId="6A11EE04" w:rsidR="005D3382" w:rsidRDefault="005D3382" w:rsidP="00CF2E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900" w:type="dxa"/>
            <w:vAlign w:val="bottom"/>
          </w:tcPr>
          <w:p w14:paraId="65061EF3" w14:textId="5A7296F7" w:rsidR="005D3382" w:rsidRDefault="005D3382" w:rsidP="00CF2E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810" w:type="dxa"/>
            <w:vAlign w:val="bottom"/>
          </w:tcPr>
          <w:p w14:paraId="36DE2A6B" w14:textId="0E5D8230" w:rsidR="005D3382" w:rsidRDefault="005D3382" w:rsidP="00CF2E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2204" w:type="dxa"/>
            <w:vMerge/>
          </w:tcPr>
          <w:p w14:paraId="040E120F" w14:textId="77777777" w:rsidR="005D3382" w:rsidRDefault="005D3382" w:rsidP="00CF2EDE"/>
        </w:tc>
        <w:tc>
          <w:tcPr>
            <w:tcW w:w="0" w:type="auto"/>
            <w:vMerge w:val="restart"/>
            <w:vAlign w:val="center"/>
          </w:tcPr>
          <w:p w14:paraId="6F350B51" w14:textId="77777777" w:rsidR="005D3382" w:rsidRDefault="005D3382" w:rsidP="00CF2EDE">
            <w:pPr>
              <w:jc w:val="center"/>
            </w:pPr>
            <w:r>
              <w:t>0.27</w:t>
            </w:r>
          </w:p>
          <w:p w14:paraId="2AD76BFE" w14:textId="1692BE4A" w:rsidR="005D3382" w:rsidRDefault="005D3382" w:rsidP="00CF2EDE">
            <w:pPr>
              <w:jc w:val="center"/>
            </w:pPr>
            <w:r>
              <w:t>0.44</w:t>
            </w:r>
          </w:p>
        </w:tc>
        <w:tc>
          <w:tcPr>
            <w:tcW w:w="0" w:type="auto"/>
          </w:tcPr>
          <w:p w14:paraId="2556BF00" w14:textId="4B0C9E49" w:rsidR="005D3382" w:rsidRDefault="005D3382" w:rsidP="00CF2EDE">
            <w:r>
              <w:t>8</w:t>
            </w:r>
          </w:p>
        </w:tc>
      </w:tr>
      <w:tr w:rsidR="00297841" w14:paraId="5562F892" w14:textId="77777777" w:rsidTr="00FD3CF2">
        <w:tc>
          <w:tcPr>
            <w:tcW w:w="3040" w:type="dxa"/>
          </w:tcPr>
          <w:p w14:paraId="7A4A3BDB" w14:textId="3F73737E" w:rsidR="005D3382" w:rsidRDefault="005D3382" w:rsidP="00CF2EDE">
            <w:pPr>
              <w:rPr>
                <w:noProof/>
              </w:rPr>
            </w:pPr>
            <w:r>
              <w:rPr>
                <w:noProof/>
              </w:rPr>
              <w:t>w/ one-week robot running</w:t>
            </w:r>
          </w:p>
        </w:tc>
        <w:tc>
          <w:tcPr>
            <w:tcW w:w="735" w:type="dxa"/>
            <w:vAlign w:val="bottom"/>
          </w:tcPr>
          <w:p w14:paraId="0CE73646" w14:textId="04582898" w:rsidR="005D3382" w:rsidRDefault="005D3382" w:rsidP="00CF2E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900" w:type="dxa"/>
            <w:vAlign w:val="bottom"/>
          </w:tcPr>
          <w:p w14:paraId="1D19DCB2" w14:textId="49A133B7" w:rsidR="005D3382" w:rsidRDefault="005D3382" w:rsidP="00CF2E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810" w:type="dxa"/>
            <w:vAlign w:val="bottom"/>
          </w:tcPr>
          <w:p w14:paraId="04345429" w14:textId="00E9227B" w:rsidR="005D3382" w:rsidRDefault="005D3382" w:rsidP="00CF2E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2204" w:type="dxa"/>
            <w:vMerge/>
          </w:tcPr>
          <w:p w14:paraId="668D64E9" w14:textId="77777777" w:rsidR="005D3382" w:rsidRDefault="005D3382" w:rsidP="00CF2EDE"/>
        </w:tc>
        <w:tc>
          <w:tcPr>
            <w:tcW w:w="0" w:type="auto"/>
            <w:vMerge/>
          </w:tcPr>
          <w:p w14:paraId="59652B70" w14:textId="77777777" w:rsidR="005D3382" w:rsidRDefault="005D3382" w:rsidP="00CF2EDE"/>
        </w:tc>
        <w:tc>
          <w:tcPr>
            <w:tcW w:w="0" w:type="auto"/>
          </w:tcPr>
          <w:p w14:paraId="19405E01" w14:textId="3E2146B0" w:rsidR="005D3382" w:rsidRDefault="005D3382" w:rsidP="00CF2EDE">
            <w:r>
              <w:t>8</w:t>
            </w:r>
          </w:p>
        </w:tc>
      </w:tr>
      <w:tr w:rsidR="00297841" w14:paraId="591B3E3D" w14:textId="77777777" w:rsidTr="00FD3CF2">
        <w:tc>
          <w:tcPr>
            <w:tcW w:w="3040" w:type="dxa"/>
          </w:tcPr>
          <w:p w14:paraId="68B7003F" w14:textId="4B2273C7" w:rsidR="005D3382" w:rsidRDefault="005D3382" w:rsidP="00CF2EDE">
            <w:pPr>
              <w:rPr>
                <w:noProof/>
              </w:rPr>
            </w:pPr>
            <w:r>
              <w:rPr>
                <w:noProof/>
              </w:rPr>
              <w:t>w/ two-week robot running</w:t>
            </w:r>
          </w:p>
        </w:tc>
        <w:tc>
          <w:tcPr>
            <w:tcW w:w="735" w:type="dxa"/>
            <w:vAlign w:val="bottom"/>
          </w:tcPr>
          <w:p w14:paraId="4F916E8A" w14:textId="6E8A8C21" w:rsidR="005D3382" w:rsidRDefault="005D3382" w:rsidP="00CF2E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900" w:type="dxa"/>
            <w:vAlign w:val="bottom"/>
          </w:tcPr>
          <w:p w14:paraId="194A956D" w14:textId="235B8B96" w:rsidR="005D3382" w:rsidRDefault="005D3382" w:rsidP="00CF2E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810" w:type="dxa"/>
            <w:vAlign w:val="bottom"/>
          </w:tcPr>
          <w:p w14:paraId="5D5342A6" w14:textId="423D770A" w:rsidR="005D3382" w:rsidRDefault="005D3382" w:rsidP="00CF2E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2204" w:type="dxa"/>
            <w:vMerge/>
          </w:tcPr>
          <w:p w14:paraId="5E30C227" w14:textId="77777777" w:rsidR="005D3382" w:rsidRDefault="005D3382" w:rsidP="00CF2EDE"/>
        </w:tc>
        <w:tc>
          <w:tcPr>
            <w:tcW w:w="0" w:type="auto"/>
            <w:vMerge/>
          </w:tcPr>
          <w:p w14:paraId="0F9548EF" w14:textId="77777777" w:rsidR="005D3382" w:rsidRDefault="005D3382" w:rsidP="00CF2EDE"/>
        </w:tc>
        <w:tc>
          <w:tcPr>
            <w:tcW w:w="0" w:type="auto"/>
          </w:tcPr>
          <w:p w14:paraId="6D1BA87A" w14:textId="1DA1A48F" w:rsidR="005D3382" w:rsidRDefault="005D3382" w:rsidP="00CF2EDE">
            <w:r>
              <w:t>8</w:t>
            </w:r>
          </w:p>
        </w:tc>
      </w:tr>
      <w:tr w:rsidR="00297841" w14:paraId="3575D7F6" w14:textId="77777777" w:rsidTr="00FD3CF2">
        <w:tc>
          <w:tcPr>
            <w:tcW w:w="3040" w:type="dxa"/>
          </w:tcPr>
          <w:p w14:paraId="3D8A88D7" w14:textId="03C06C51" w:rsidR="005D3382" w:rsidRDefault="005D3382" w:rsidP="00CF2EDE">
            <w:pPr>
              <w:rPr>
                <w:noProof/>
              </w:rPr>
            </w:pPr>
            <w:r>
              <w:rPr>
                <w:noProof/>
              </w:rPr>
              <w:t>34</w:t>
            </w:r>
          </w:p>
        </w:tc>
        <w:tc>
          <w:tcPr>
            <w:tcW w:w="735" w:type="dxa"/>
            <w:vAlign w:val="bottom"/>
          </w:tcPr>
          <w:p w14:paraId="06B0881C" w14:textId="5F3818B4" w:rsidR="005D3382" w:rsidRDefault="005D3382" w:rsidP="00CF2E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900" w:type="dxa"/>
            <w:vAlign w:val="bottom"/>
          </w:tcPr>
          <w:p w14:paraId="3D625225" w14:textId="49840E3C" w:rsidR="005D3382" w:rsidRDefault="005D3382" w:rsidP="00CF2E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810" w:type="dxa"/>
            <w:vAlign w:val="bottom"/>
          </w:tcPr>
          <w:p w14:paraId="7FF62337" w14:textId="420E5721" w:rsidR="005D3382" w:rsidRDefault="005D3382" w:rsidP="00CF2E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2204" w:type="dxa"/>
            <w:vMerge/>
          </w:tcPr>
          <w:p w14:paraId="20B1E3A7" w14:textId="77777777" w:rsidR="005D3382" w:rsidRDefault="005D3382" w:rsidP="00CF2EDE"/>
        </w:tc>
        <w:tc>
          <w:tcPr>
            <w:tcW w:w="0" w:type="auto"/>
            <w:vMerge/>
          </w:tcPr>
          <w:p w14:paraId="63773C15" w14:textId="77777777" w:rsidR="005D3382" w:rsidRDefault="005D3382" w:rsidP="00CF2EDE"/>
        </w:tc>
        <w:tc>
          <w:tcPr>
            <w:tcW w:w="0" w:type="auto"/>
          </w:tcPr>
          <w:p w14:paraId="7048D73B" w14:textId="7D4469D1" w:rsidR="005D3382" w:rsidRDefault="005D3382" w:rsidP="00CF2EDE">
            <w:r>
              <w:t>12</w:t>
            </w:r>
          </w:p>
        </w:tc>
      </w:tr>
      <w:tr w:rsidR="00297841" w14:paraId="588E3BB2" w14:textId="77777777" w:rsidTr="00FD3CF2">
        <w:tc>
          <w:tcPr>
            <w:tcW w:w="3040" w:type="dxa"/>
            <w:vAlign w:val="center"/>
          </w:tcPr>
          <w:p w14:paraId="72A760D7" w14:textId="08081CCC" w:rsidR="005D3382" w:rsidRDefault="005D3382" w:rsidP="00CF2EDE">
            <w:pPr>
              <w:rPr>
                <w:noProof/>
              </w:rPr>
            </w:pPr>
            <w:r>
              <w:rPr>
                <w:noProof/>
              </w:rPr>
              <w:t>42</w:t>
            </w:r>
          </w:p>
        </w:tc>
        <w:tc>
          <w:tcPr>
            <w:tcW w:w="735" w:type="dxa"/>
            <w:vAlign w:val="bottom"/>
          </w:tcPr>
          <w:p w14:paraId="1A3B0A99" w14:textId="28ACFC90" w:rsidR="005D3382" w:rsidRDefault="005D3382" w:rsidP="00CF2E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900" w:type="dxa"/>
            <w:vAlign w:val="bottom"/>
          </w:tcPr>
          <w:p w14:paraId="66125809" w14:textId="16A91FE1" w:rsidR="005D3382" w:rsidRDefault="005D3382" w:rsidP="00CF2E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810" w:type="dxa"/>
            <w:vAlign w:val="bottom"/>
          </w:tcPr>
          <w:p w14:paraId="68C843E8" w14:textId="7948444F" w:rsidR="005D3382" w:rsidRDefault="005D3382" w:rsidP="00CF2E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2204" w:type="dxa"/>
            <w:vMerge/>
          </w:tcPr>
          <w:p w14:paraId="65E21809" w14:textId="77777777" w:rsidR="005D3382" w:rsidRDefault="005D3382" w:rsidP="00CF2EDE"/>
        </w:tc>
        <w:tc>
          <w:tcPr>
            <w:tcW w:w="0" w:type="auto"/>
            <w:vMerge/>
          </w:tcPr>
          <w:p w14:paraId="2DC0FBAB" w14:textId="77777777" w:rsidR="005D3382" w:rsidRDefault="005D3382" w:rsidP="00CF2EDE"/>
        </w:tc>
        <w:tc>
          <w:tcPr>
            <w:tcW w:w="0" w:type="auto"/>
          </w:tcPr>
          <w:p w14:paraId="5F83A643" w14:textId="432B2C5F" w:rsidR="005D3382" w:rsidRDefault="005D3382" w:rsidP="00CF2EDE">
            <w:r>
              <w:t>12</w:t>
            </w:r>
          </w:p>
        </w:tc>
      </w:tr>
      <w:tr w:rsidR="00297841" w14:paraId="0AB0FF8E" w14:textId="77777777" w:rsidTr="00FD3CF2">
        <w:tc>
          <w:tcPr>
            <w:tcW w:w="5485" w:type="dxa"/>
            <w:gridSpan w:val="4"/>
            <w:vAlign w:val="center"/>
          </w:tcPr>
          <w:p w14:paraId="4085B54B" w14:textId="28844899" w:rsidR="005D3382" w:rsidRDefault="005D3382" w:rsidP="00DC618D">
            <w:pPr>
              <w:rPr>
                <w:rFonts w:ascii="Calibri" w:hAnsi="Calibri" w:cs="Calibri"/>
                <w:color w:val="000000"/>
              </w:rPr>
            </w:pPr>
            <w:r w:rsidRPr="00A26672">
              <w:rPr>
                <w:bCs/>
                <w:noProof/>
              </w:rPr>
              <w:t>Bone ash weight (g)</w:t>
            </w:r>
          </w:p>
        </w:tc>
        <w:tc>
          <w:tcPr>
            <w:tcW w:w="2204" w:type="dxa"/>
            <w:vMerge/>
          </w:tcPr>
          <w:p w14:paraId="6488D084" w14:textId="77777777" w:rsidR="005D3382" w:rsidRDefault="005D3382" w:rsidP="00DC618D"/>
        </w:tc>
        <w:tc>
          <w:tcPr>
            <w:tcW w:w="0" w:type="auto"/>
          </w:tcPr>
          <w:p w14:paraId="6FB442B9" w14:textId="77777777" w:rsidR="005D3382" w:rsidRDefault="005D3382" w:rsidP="00DC618D"/>
        </w:tc>
        <w:tc>
          <w:tcPr>
            <w:tcW w:w="0" w:type="auto"/>
          </w:tcPr>
          <w:p w14:paraId="7170AD30" w14:textId="77777777" w:rsidR="005D3382" w:rsidRDefault="005D3382" w:rsidP="00DC618D"/>
        </w:tc>
      </w:tr>
      <w:tr w:rsidR="00297841" w14:paraId="7B3805BC" w14:textId="77777777" w:rsidTr="00FD3CF2">
        <w:tc>
          <w:tcPr>
            <w:tcW w:w="3040" w:type="dxa"/>
            <w:vAlign w:val="center"/>
          </w:tcPr>
          <w:p w14:paraId="4CBBA869" w14:textId="7BC74DA3" w:rsidR="005D3382" w:rsidRDefault="005D3382" w:rsidP="00B04869">
            <w:pPr>
              <w:rPr>
                <w:noProof/>
              </w:rPr>
            </w:pPr>
            <w:r>
              <w:rPr>
                <w:noProof/>
              </w:rPr>
              <w:t>w/o robot running</w:t>
            </w:r>
          </w:p>
        </w:tc>
        <w:tc>
          <w:tcPr>
            <w:tcW w:w="735" w:type="dxa"/>
            <w:vAlign w:val="bottom"/>
          </w:tcPr>
          <w:p w14:paraId="56389631" w14:textId="55F2C822" w:rsidR="005D3382" w:rsidRDefault="005D3382" w:rsidP="00B04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900" w:type="dxa"/>
            <w:vAlign w:val="bottom"/>
          </w:tcPr>
          <w:p w14:paraId="53E6ABAB" w14:textId="7C0E2BAC" w:rsidR="005D3382" w:rsidRDefault="005D3382" w:rsidP="00B04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810" w:type="dxa"/>
            <w:vAlign w:val="bottom"/>
          </w:tcPr>
          <w:p w14:paraId="53549F1A" w14:textId="15825990" w:rsidR="005D3382" w:rsidRDefault="005D3382" w:rsidP="00B04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2204" w:type="dxa"/>
            <w:vMerge/>
          </w:tcPr>
          <w:p w14:paraId="70689C6F" w14:textId="77777777" w:rsidR="005D3382" w:rsidRDefault="005D3382" w:rsidP="00B04869"/>
        </w:tc>
        <w:tc>
          <w:tcPr>
            <w:tcW w:w="0" w:type="auto"/>
            <w:vMerge w:val="restart"/>
            <w:vAlign w:val="center"/>
          </w:tcPr>
          <w:p w14:paraId="35212AED" w14:textId="77777777" w:rsidR="005D3382" w:rsidRDefault="005D3382" w:rsidP="002F3CFC">
            <w:pPr>
              <w:jc w:val="center"/>
            </w:pPr>
            <w:r>
              <w:t>0.64</w:t>
            </w:r>
          </w:p>
          <w:p w14:paraId="78462F0E" w14:textId="61F6643A" w:rsidR="005D3382" w:rsidRDefault="005D3382" w:rsidP="002F3CFC">
            <w:pPr>
              <w:jc w:val="center"/>
            </w:pPr>
            <w:r>
              <w:t>0.83</w:t>
            </w:r>
          </w:p>
        </w:tc>
        <w:tc>
          <w:tcPr>
            <w:tcW w:w="0" w:type="auto"/>
          </w:tcPr>
          <w:p w14:paraId="3788191C" w14:textId="75E1DF9C" w:rsidR="005D3382" w:rsidRDefault="005D3382" w:rsidP="00B04869">
            <w:r>
              <w:t>8</w:t>
            </w:r>
          </w:p>
        </w:tc>
      </w:tr>
      <w:tr w:rsidR="00297841" w14:paraId="7C97ACEF" w14:textId="77777777" w:rsidTr="00FD3CF2">
        <w:tc>
          <w:tcPr>
            <w:tcW w:w="3040" w:type="dxa"/>
          </w:tcPr>
          <w:p w14:paraId="7152B114" w14:textId="27FA508A" w:rsidR="005D3382" w:rsidRDefault="005D3382" w:rsidP="00B04869">
            <w:pPr>
              <w:rPr>
                <w:noProof/>
              </w:rPr>
            </w:pPr>
            <w:r>
              <w:rPr>
                <w:noProof/>
              </w:rPr>
              <w:t>w/ one-week robot running</w:t>
            </w:r>
          </w:p>
        </w:tc>
        <w:tc>
          <w:tcPr>
            <w:tcW w:w="735" w:type="dxa"/>
            <w:vAlign w:val="bottom"/>
          </w:tcPr>
          <w:p w14:paraId="0C6041D5" w14:textId="3E4B6BA4" w:rsidR="005D3382" w:rsidRDefault="005D3382" w:rsidP="00B04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900" w:type="dxa"/>
            <w:vAlign w:val="bottom"/>
          </w:tcPr>
          <w:p w14:paraId="63CA3BB4" w14:textId="539A492F" w:rsidR="005D3382" w:rsidRDefault="005D3382" w:rsidP="00B04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810" w:type="dxa"/>
            <w:vAlign w:val="bottom"/>
          </w:tcPr>
          <w:p w14:paraId="6061527D" w14:textId="4564A7B0" w:rsidR="005D3382" w:rsidRDefault="005D3382" w:rsidP="00B04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2204" w:type="dxa"/>
            <w:vMerge/>
          </w:tcPr>
          <w:p w14:paraId="10A6670C" w14:textId="77777777" w:rsidR="005D3382" w:rsidRDefault="005D3382" w:rsidP="00B04869"/>
        </w:tc>
        <w:tc>
          <w:tcPr>
            <w:tcW w:w="0" w:type="auto"/>
            <w:vMerge/>
          </w:tcPr>
          <w:p w14:paraId="5ACBDE78" w14:textId="77777777" w:rsidR="005D3382" w:rsidRDefault="005D3382" w:rsidP="00B04869"/>
        </w:tc>
        <w:tc>
          <w:tcPr>
            <w:tcW w:w="0" w:type="auto"/>
          </w:tcPr>
          <w:p w14:paraId="5A229AC0" w14:textId="754C4F31" w:rsidR="005D3382" w:rsidRDefault="005D3382" w:rsidP="00B04869">
            <w:r>
              <w:t>8</w:t>
            </w:r>
          </w:p>
        </w:tc>
      </w:tr>
      <w:tr w:rsidR="00297841" w14:paraId="572DC915" w14:textId="77777777" w:rsidTr="00FD3CF2">
        <w:tc>
          <w:tcPr>
            <w:tcW w:w="3040" w:type="dxa"/>
          </w:tcPr>
          <w:p w14:paraId="4D887107" w14:textId="48F08E61" w:rsidR="005D3382" w:rsidRDefault="005D3382" w:rsidP="00B04869">
            <w:pPr>
              <w:rPr>
                <w:noProof/>
              </w:rPr>
            </w:pPr>
            <w:r>
              <w:rPr>
                <w:noProof/>
              </w:rPr>
              <w:t>w/ two-week robot running</w:t>
            </w:r>
          </w:p>
        </w:tc>
        <w:tc>
          <w:tcPr>
            <w:tcW w:w="735" w:type="dxa"/>
            <w:vAlign w:val="bottom"/>
          </w:tcPr>
          <w:p w14:paraId="06650119" w14:textId="634EE3E9" w:rsidR="005D3382" w:rsidRDefault="005D3382" w:rsidP="00B04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900" w:type="dxa"/>
            <w:vAlign w:val="bottom"/>
          </w:tcPr>
          <w:p w14:paraId="6BE7D09B" w14:textId="30843615" w:rsidR="005D3382" w:rsidRDefault="005D3382" w:rsidP="00B04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810" w:type="dxa"/>
            <w:vAlign w:val="bottom"/>
          </w:tcPr>
          <w:p w14:paraId="373AB0D0" w14:textId="5DA2F4B7" w:rsidR="005D3382" w:rsidRDefault="005D3382" w:rsidP="00B04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2204" w:type="dxa"/>
            <w:vMerge/>
          </w:tcPr>
          <w:p w14:paraId="619DE19E" w14:textId="77777777" w:rsidR="005D3382" w:rsidRDefault="005D3382" w:rsidP="00B04869"/>
        </w:tc>
        <w:tc>
          <w:tcPr>
            <w:tcW w:w="0" w:type="auto"/>
            <w:vMerge/>
          </w:tcPr>
          <w:p w14:paraId="00E5643C" w14:textId="77777777" w:rsidR="005D3382" w:rsidRDefault="005D3382" w:rsidP="00B04869"/>
        </w:tc>
        <w:tc>
          <w:tcPr>
            <w:tcW w:w="0" w:type="auto"/>
          </w:tcPr>
          <w:p w14:paraId="7B43129B" w14:textId="0B86FDD2" w:rsidR="005D3382" w:rsidRDefault="005D3382" w:rsidP="00B04869">
            <w:r>
              <w:t>8</w:t>
            </w:r>
          </w:p>
        </w:tc>
      </w:tr>
      <w:tr w:rsidR="00297841" w14:paraId="5645795E" w14:textId="77777777" w:rsidTr="00FD3CF2">
        <w:tc>
          <w:tcPr>
            <w:tcW w:w="3040" w:type="dxa"/>
          </w:tcPr>
          <w:p w14:paraId="630FB1FA" w14:textId="4F930DAF" w:rsidR="005D3382" w:rsidRDefault="005D3382" w:rsidP="00B04869">
            <w:pPr>
              <w:rPr>
                <w:noProof/>
              </w:rPr>
            </w:pPr>
            <w:r>
              <w:rPr>
                <w:noProof/>
              </w:rPr>
              <w:t>34</w:t>
            </w:r>
          </w:p>
        </w:tc>
        <w:tc>
          <w:tcPr>
            <w:tcW w:w="735" w:type="dxa"/>
            <w:vAlign w:val="bottom"/>
          </w:tcPr>
          <w:p w14:paraId="6C2BBA94" w14:textId="40C800BB" w:rsidR="005D3382" w:rsidRDefault="005D3382" w:rsidP="00B04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900" w:type="dxa"/>
            <w:vAlign w:val="bottom"/>
          </w:tcPr>
          <w:p w14:paraId="64A1BC25" w14:textId="4A9D8BDF" w:rsidR="005D3382" w:rsidRDefault="005D3382" w:rsidP="00B04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810" w:type="dxa"/>
            <w:vAlign w:val="bottom"/>
          </w:tcPr>
          <w:p w14:paraId="2BBBC55D" w14:textId="7E793BAC" w:rsidR="005D3382" w:rsidRDefault="005D3382" w:rsidP="00B04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2204" w:type="dxa"/>
            <w:vMerge/>
          </w:tcPr>
          <w:p w14:paraId="5D8F462B" w14:textId="77777777" w:rsidR="005D3382" w:rsidRDefault="005D3382" w:rsidP="00B04869"/>
        </w:tc>
        <w:tc>
          <w:tcPr>
            <w:tcW w:w="0" w:type="auto"/>
            <w:vMerge/>
          </w:tcPr>
          <w:p w14:paraId="5C83C11A" w14:textId="77777777" w:rsidR="005D3382" w:rsidRDefault="005D3382" w:rsidP="00B04869"/>
        </w:tc>
        <w:tc>
          <w:tcPr>
            <w:tcW w:w="0" w:type="auto"/>
          </w:tcPr>
          <w:p w14:paraId="4593E859" w14:textId="005500C7" w:rsidR="005D3382" w:rsidRDefault="005D3382" w:rsidP="00B04869">
            <w:r>
              <w:t>12</w:t>
            </w:r>
          </w:p>
        </w:tc>
      </w:tr>
      <w:tr w:rsidR="00297841" w14:paraId="1452E7C0" w14:textId="77777777" w:rsidTr="00FD3CF2">
        <w:tc>
          <w:tcPr>
            <w:tcW w:w="3040" w:type="dxa"/>
            <w:vAlign w:val="center"/>
          </w:tcPr>
          <w:p w14:paraId="6E3AD4DC" w14:textId="5780C25F" w:rsidR="005D3382" w:rsidRDefault="005D3382" w:rsidP="00B04869">
            <w:pPr>
              <w:rPr>
                <w:noProof/>
              </w:rPr>
            </w:pPr>
            <w:r>
              <w:rPr>
                <w:noProof/>
              </w:rPr>
              <w:t>42</w:t>
            </w:r>
          </w:p>
        </w:tc>
        <w:tc>
          <w:tcPr>
            <w:tcW w:w="735" w:type="dxa"/>
            <w:vAlign w:val="bottom"/>
          </w:tcPr>
          <w:p w14:paraId="6204E9C4" w14:textId="22E0D3FD" w:rsidR="005D3382" w:rsidRDefault="005D3382" w:rsidP="00B04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900" w:type="dxa"/>
            <w:vAlign w:val="bottom"/>
          </w:tcPr>
          <w:p w14:paraId="7188E921" w14:textId="0000A9B5" w:rsidR="005D3382" w:rsidRDefault="005D3382" w:rsidP="00B04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810" w:type="dxa"/>
            <w:vAlign w:val="bottom"/>
          </w:tcPr>
          <w:p w14:paraId="2C648A87" w14:textId="74667DB7" w:rsidR="005D3382" w:rsidRDefault="005D3382" w:rsidP="00B0486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2204" w:type="dxa"/>
            <w:vMerge/>
          </w:tcPr>
          <w:p w14:paraId="28233A7B" w14:textId="77777777" w:rsidR="005D3382" w:rsidRDefault="005D3382" w:rsidP="00B04869"/>
        </w:tc>
        <w:tc>
          <w:tcPr>
            <w:tcW w:w="0" w:type="auto"/>
            <w:vMerge/>
          </w:tcPr>
          <w:p w14:paraId="6A874790" w14:textId="77777777" w:rsidR="005D3382" w:rsidRDefault="005D3382" w:rsidP="00B04869"/>
        </w:tc>
        <w:tc>
          <w:tcPr>
            <w:tcW w:w="0" w:type="auto"/>
          </w:tcPr>
          <w:p w14:paraId="62D15912" w14:textId="4C59F0C6" w:rsidR="005D3382" w:rsidRDefault="005D3382" w:rsidP="00B04869">
            <w:r>
              <w:t>12</w:t>
            </w:r>
          </w:p>
        </w:tc>
      </w:tr>
      <w:tr w:rsidR="00297841" w14:paraId="077603C1" w14:textId="77777777" w:rsidTr="00FD3CF2">
        <w:tc>
          <w:tcPr>
            <w:tcW w:w="5485" w:type="dxa"/>
            <w:gridSpan w:val="4"/>
            <w:vAlign w:val="center"/>
          </w:tcPr>
          <w:p w14:paraId="191CC957" w14:textId="7FBAB44B" w:rsidR="005D3382" w:rsidRDefault="005D3382" w:rsidP="00CF2EDE">
            <w:pPr>
              <w:rPr>
                <w:rFonts w:ascii="Calibri" w:hAnsi="Calibri" w:cs="Calibri"/>
                <w:color w:val="000000"/>
              </w:rPr>
            </w:pPr>
            <w:r w:rsidRPr="00A26672">
              <w:rPr>
                <w:bCs/>
                <w:noProof/>
              </w:rPr>
              <w:t>Ash percentage (%)</w:t>
            </w:r>
          </w:p>
        </w:tc>
        <w:tc>
          <w:tcPr>
            <w:tcW w:w="2204" w:type="dxa"/>
            <w:vMerge/>
          </w:tcPr>
          <w:p w14:paraId="0064D68A" w14:textId="77777777" w:rsidR="005D3382" w:rsidRDefault="005D3382" w:rsidP="00CF2EDE"/>
        </w:tc>
        <w:tc>
          <w:tcPr>
            <w:tcW w:w="0" w:type="auto"/>
          </w:tcPr>
          <w:p w14:paraId="37872DFF" w14:textId="77777777" w:rsidR="005D3382" w:rsidRDefault="005D3382" w:rsidP="00CF2EDE"/>
        </w:tc>
        <w:tc>
          <w:tcPr>
            <w:tcW w:w="0" w:type="auto"/>
          </w:tcPr>
          <w:p w14:paraId="57FC5C83" w14:textId="77777777" w:rsidR="005D3382" w:rsidRDefault="005D3382" w:rsidP="00CF2EDE"/>
        </w:tc>
      </w:tr>
      <w:tr w:rsidR="00297841" w14:paraId="2E15A44D" w14:textId="77777777" w:rsidTr="00FD3CF2">
        <w:tc>
          <w:tcPr>
            <w:tcW w:w="3040" w:type="dxa"/>
            <w:vAlign w:val="center"/>
          </w:tcPr>
          <w:p w14:paraId="5AE2500D" w14:textId="360B9AB3" w:rsidR="005D3382" w:rsidRDefault="005D3382" w:rsidP="00EB09E6">
            <w:pPr>
              <w:rPr>
                <w:noProof/>
              </w:rPr>
            </w:pPr>
            <w:r>
              <w:rPr>
                <w:noProof/>
              </w:rPr>
              <w:t>w/o robot running</w:t>
            </w:r>
          </w:p>
        </w:tc>
        <w:tc>
          <w:tcPr>
            <w:tcW w:w="735" w:type="dxa"/>
            <w:vAlign w:val="bottom"/>
          </w:tcPr>
          <w:p w14:paraId="3725FAFC" w14:textId="53A642B1" w:rsidR="005D3382" w:rsidRDefault="005D3382" w:rsidP="00EB09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9</w:t>
            </w:r>
          </w:p>
        </w:tc>
        <w:tc>
          <w:tcPr>
            <w:tcW w:w="900" w:type="dxa"/>
            <w:vAlign w:val="bottom"/>
          </w:tcPr>
          <w:p w14:paraId="471A747B" w14:textId="52DF6067" w:rsidR="005D3382" w:rsidRDefault="005D3382" w:rsidP="00EB09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810" w:type="dxa"/>
            <w:vAlign w:val="bottom"/>
          </w:tcPr>
          <w:p w14:paraId="5CF371D7" w14:textId="02AFBCEF" w:rsidR="005D3382" w:rsidRDefault="005D3382" w:rsidP="00EB09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2204" w:type="dxa"/>
            <w:vMerge/>
          </w:tcPr>
          <w:p w14:paraId="0263392C" w14:textId="77777777" w:rsidR="005D3382" w:rsidRDefault="005D3382" w:rsidP="00EB09E6"/>
        </w:tc>
        <w:tc>
          <w:tcPr>
            <w:tcW w:w="0" w:type="auto"/>
            <w:vMerge w:val="restart"/>
            <w:vAlign w:val="center"/>
          </w:tcPr>
          <w:p w14:paraId="132B184C" w14:textId="77777777" w:rsidR="005D3382" w:rsidRDefault="005D3382" w:rsidP="00EB09E6">
            <w:pPr>
              <w:jc w:val="center"/>
            </w:pPr>
            <w:r>
              <w:t>0.98</w:t>
            </w:r>
          </w:p>
          <w:p w14:paraId="33950E53" w14:textId="1A86DC15" w:rsidR="005D3382" w:rsidRDefault="005D3382" w:rsidP="00EB09E6">
            <w:pPr>
              <w:jc w:val="center"/>
            </w:pPr>
            <w:r>
              <w:t>0.67</w:t>
            </w:r>
          </w:p>
        </w:tc>
        <w:tc>
          <w:tcPr>
            <w:tcW w:w="0" w:type="auto"/>
          </w:tcPr>
          <w:p w14:paraId="7853489D" w14:textId="1E57346E" w:rsidR="005D3382" w:rsidRDefault="005D3382" w:rsidP="00EB09E6">
            <w:r>
              <w:t>8</w:t>
            </w:r>
          </w:p>
        </w:tc>
      </w:tr>
      <w:tr w:rsidR="00297841" w14:paraId="63C99C06" w14:textId="77777777" w:rsidTr="00FD3CF2">
        <w:tc>
          <w:tcPr>
            <w:tcW w:w="3040" w:type="dxa"/>
          </w:tcPr>
          <w:p w14:paraId="59197A1E" w14:textId="763AA8C1" w:rsidR="005D3382" w:rsidRDefault="005D3382" w:rsidP="00EB09E6">
            <w:pPr>
              <w:rPr>
                <w:noProof/>
              </w:rPr>
            </w:pPr>
            <w:r>
              <w:rPr>
                <w:noProof/>
              </w:rPr>
              <w:t>w/ one-week robot running</w:t>
            </w:r>
          </w:p>
        </w:tc>
        <w:tc>
          <w:tcPr>
            <w:tcW w:w="735" w:type="dxa"/>
            <w:vAlign w:val="bottom"/>
          </w:tcPr>
          <w:p w14:paraId="416EB60D" w14:textId="10AEE962" w:rsidR="005D3382" w:rsidRDefault="005D3382" w:rsidP="00EB09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0</w:t>
            </w:r>
          </w:p>
        </w:tc>
        <w:tc>
          <w:tcPr>
            <w:tcW w:w="900" w:type="dxa"/>
            <w:vAlign w:val="bottom"/>
          </w:tcPr>
          <w:p w14:paraId="4F4AF2CE" w14:textId="495F8272" w:rsidR="005D3382" w:rsidRDefault="005D3382" w:rsidP="00EB09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810" w:type="dxa"/>
            <w:vAlign w:val="bottom"/>
          </w:tcPr>
          <w:p w14:paraId="095199C3" w14:textId="7A0E0A87" w:rsidR="005D3382" w:rsidRDefault="005D3382" w:rsidP="00EB09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2204" w:type="dxa"/>
            <w:vMerge/>
          </w:tcPr>
          <w:p w14:paraId="1A8487E9" w14:textId="77777777" w:rsidR="005D3382" w:rsidRDefault="005D3382" w:rsidP="00EB09E6"/>
        </w:tc>
        <w:tc>
          <w:tcPr>
            <w:tcW w:w="0" w:type="auto"/>
            <w:vMerge/>
          </w:tcPr>
          <w:p w14:paraId="695EC6B7" w14:textId="77777777" w:rsidR="005D3382" w:rsidRDefault="005D3382" w:rsidP="00EB09E6"/>
        </w:tc>
        <w:tc>
          <w:tcPr>
            <w:tcW w:w="0" w:type="auto"/>
          </w:tcPr>
          <w:p w14:paraId="73FA48D9" w14:textId="128330A9" w:rsidR="005D3382" w:rsidRDefault="005D3382" w:rsidP="00EB09E6">
            <w:r>
              <w:t>8</w:t>
            </w:r>
          </w:p>
        </w:tc>
      </w:tr>
      <w:tr w:rsidR="00297841" w14:paraId="53ABAE3E" w14:textId="77777777" w:rsidTr="00FD3CF2">
        <w:tc>
          <w:tcPr>
            <w:tcW w:w="3040" w:type="dxa"/>
          </w:tcPr>
          <w:p w14:paraId="5FFB1F11" w14:textId="4368EB40" w:rsidR="005D3382" w:rsidRDefault="005D3382" w:rsidP="00746F8A">
            <w:pPr>
              <w:rPr>
                <w:noProof/>
              </w:rPr>
            </w:pPr>
            <w:r>
              <w:rPr>
                <w:noProof/>
              </w:rPr>
              <w:t>w/ two-week robot running</w:t>
            </w:r>
          </w:p>
        </w:tc>
        <w:tc>
          <w:tcPr>
            <w:tcW w:w="735" w:type="dxa"/>
            <w:vAlign w:val="bottom"/>
          </w:tcPr>
          <w:p w14:paraId="3FE3BAC6" w14:textId="1420FD4A" w:rsidR="005D3382" w:rsidRDefault="005D3382" w:rsidP="00746F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6</w:t>
            </w:r>
          </w:p>
        </w:tc>
        <w:tc>
          <w:tcPr>
            <w:tcW w:w="900" w:type="dxa"/>
            <w:vAlign w:val="bottom"/>
          </w:tcPr>
          <w:p w14:paraId="1E81117A" w14:textId="63985FD5" w:rsidR="005D3382" w:rsidRDefault="005D3382" w:rsidP="00746F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810" w:type="dxa"/>
            <w:vAlign w:val="bottom"/>
          </w:tcPr>
          <w:p w14:paraId="58883D1A" w14:textId="7D38C2C6" w:rsidR="005D3382" w:rsidRDefault="005D3382" w:rsidP="00746F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2204" w:type="dxa"/>
            <w:vMerge/>
          </w:tcPr>
          <w:p w14:paraId="7D9CE8BB" w14:textId="77777777" w:rsidR="005D3382" w:rsidRDefault="005D3382" w:rsidP="00746F8A"/>
        </w:tc>
        <w:tc>
          <w:tcPr>
            <w:tcW w:w="0" w:type="auto"/>
            <w:vMerge/>
          </w:tcPr>
          <w:p w14:paraId="0799496B" w14:textId="77777777" w:rsidR="005D3382" w:rsidRDefault="005D3382" w:rsidP="00746F8A"/>
        </w:tc>
        <w:tc>
          <w:tcPr>
            <w:tcW w:w="0" w:type="auto"/>
          </w:tcPr>
          <w:p w14:paraId="1EA24E89" w14:textId="4DEE8EEC" w:rsidR="005D3382" w:rsidRDefault="005D3382" w:rsidP="00746F8A">
            <w:r>
              <w:t>8</w:t>
            </w:r>
          </w:p>
        </w:tc>
      </w:tr>
      <w:tr w:rsidR="00297841" w14:paraId="569767FA" w14:textId="77777777" w:rsidTr="00FD3CF2">
        <w:tc>
          <w:tcPr>
            <w:tcW w:w="3040" w:type="dxa"/>
          </w:tcPr>
          <w:p w14:paraId="4A78600B" w14:textId="2B15C8E6" w:rsidR="005D3382" w:rsidRDefault="005D3382" w:rsidP="00F72E23">
            <w:pPr>
              <w:rPr>
                <w:noProof/>
              </w:rPr>
            </w:pPr>
            <w:r>
              <w:rPr>
                <w:noProof/>
              </w:rPr>
              <w:t>34</w:t>
            </w:r>
          </w:p>
        </w:tc>
        <w:tc>
          <w:tcPr>
            <w:tcW w:w="735" w:type="dxa"/>
            <w:vAlign w:val="bottom"/>
          </w:tcPr>
          <w:p w14:paraId="07097139" w14:textId="3E23A702" w:rsidR="005D3382" w:rsidRDefault="005D3382" w:rsidP="00F72E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2</w:t>
            </w:r>
          </w:p>
        </w:tc>
        <w:tc>
          <w:tcPr>
            <w:tcW w:w="900" w:type="dxa"/>
            <w:vAlign w:val="bottom"/>
          </w:tcPr>
          <w:p w14:paraId="1049486A" w14:textId="548ED858" w:rsidR="005D3382" w:rsidRDefault="005D3382" w:rsidP="00F72E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810" w:type="dxa"/>
            <w:vAlign w:val="bottom"/>
          </w:tcPr>
          <w:p w14:paraId="666BC087" w14:textId="288500A6" w:rsidR="005D3382" w:rsidRDefault="005D3382" w:rsidP="00F72E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2204" w:type="dxa"/>
            <w:vMerge/>
          </w:tcPr>
          <w:p w14:paraId="4EC5F9D2" w14:textId="77777777" w:rsidR="005D3382" w:rsidRDefault="005D3382" w:rsidP="00F72E23"/>
        </w:tc>
        <w:tc>
          <w:tcPr>
            <w:tcW w:w="0" w:type="auto"/>
            <w:vMerge/>
          </w:tcPr>
          <w:p w14:paraId="1C0DD405" w14:textId="77777777" w:rsidR="005D3382" w:rsidRDefault="005D3382" w:rsidP="00F72E23"/>
        </w:tc>
        <w:tc>
          <w:tcPr>
            <w:tcW w:w="0" w:type="auto"/>
          </w:tcPr>
          <w:p w14:paraId="598B786A" w14:textId="657E4BDD" w:rsidR="005D3382" w:rsidRDefault="005D3382" w:rsidP="00F72E23">
            <w:r>
              <w:t>12</w:t>
            </w:r>
          </w:p>
        </w:tc>
      </w:tr>
      <w:tr w:rsidR="00297841" w14:paraId="6739E4F2" w14:textId="77777777" w:rsidTr="00FD3CF2">
        <w:tc>
          <w:tcPr>
            <w:tcW w:w="3040" w:type="dxa"/>
            <w:vAlign w:val="center"/>
          </w:tcPr>
          <w:p w14:paraId="1B66176E" w14:textId="7DC8E070" w:rsidR="005D3382" w:rsidRDefault="005D3382" w:rsidP="00F72E23">
            <w:pPr>
              <w:rPr>
                <w:noProof/>
              </w:rPr>
            </w:pPr>
            <w:r>
              <w:rPr>
                <w:noProof/>
              </w:rPr>
              <w:t>42</w:t>
            </w:r>
          </w:p>
        </w:tc>
        <w:tc>
          <w:tcPr>
            <w:tcW w:w="735" w:type="dxa"/>
            <w:vAlign w:val="bottom"/>
          </w:tcPr>
          <w:p w14:paraId="369DA0B1" w14:textId="0A1B274C" w:rsidR="005D3382" w:rsidRDefault="005D3382" w:rsidP="00F72E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7</w:t>
            </w:r>
          </w:p>
        </w:tc>
        <w:tc>
          <w:tcPr>
            <w:tcW w:w="900" w:type="dxa"/>
            <w:vAlign w:val="bottom"/>
          </w:tcPr>
          <w:p w14:paraId="582A75F3" w14:textId="4A403895" w:rsidR="005D3382" w:rsidRDefault="005D3382" w:rsidP="00F72E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810" w:type="dxa"/>
            <w:vAlign w:val="bottom"/>
          </w:tcPr>
          <w:p w14:paraId="6FFBC856" w14:textId="17152356" w:rsidR="005D3382" w:rsidRDefault="005D3382" w:rsidP="00F72E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2204" w:type="dxa"/>
            <w:vMerge/>
          </w:tcPr>
          <w:p w14:paraId="29417C03" w14:textId="77777777" w:rsidR="005D3382" w:rsidRDefault="005D3382" w:rsidP="00F72E23"/>
        </w:tc>
        <w:tc>
          <w:tcPr>
            <w:tcW w:w="0" w:type="auto"/>
            <w:vMerge/>
          </w:tcPr>
          <w:p w14:paraId="503F40CD" w14:textId="77777777" w:rsidR="005D3382" w:rsidRDefault="005D3382" w:rsidP="00F72E23"/>
        </w:tc>
        <w:tc>
          <w:tcPr>
            <w:tcW w:w="0" w:type="auto"/>
          </w:tcPr>
          <w:p w14:paraId="25A5DDC7" w14:textId="34E52134" w:rsidR="005D3382" w:rsidRDefault="005D3382" w:rsidP="00F72E23">
            <w:r>
              <w:t>12</w:t>
            </w:r>
          </w:p>
        </w:tc>
      </w:tr>
      <w:tr w:rsidR="00297841" w14:paraId="769C2CC1" w14:textId="77777777" w:rsidTr="00FD3CF2">
        <w:tc>
          <w:tcPr>
            <w:tcW w:w="3040" w:type="dxa"/>
            <w:vAlign w:val="center"/>
          </w:tcPr>
          <w:p w14:paraId="0C0F0AC2" w14:textId="1522DB1B" w:rsidR="00EB09E6" w:rsidRDefault="00962C43" w:rsidP="00EB09E6">
            <w:pPr>
              <w:rPr>
                <w:noProof/>
              </w:rPr>
            </w:pPr>
            <w:r w:rsidRPr="00315181">
              <w:rPr>
                <w:b/>
                <w:bCs/>
              </w:rPr>
              <w:t xml:space="preserve">Table </w:t>
            </w:r>
            <w:r w:rsidR="00517AF6">
              <w:rPr>
                <w:b/>
                <w:bCs/>
              </w:rPr>
              <w:t>7</w:t>
            </w:r>
          </w:p>
        </w:tc>
        <w:tc>
          <w:tcPr>
            <w:tcW w:w="735" w:type="dxa"/>
            <w:vAlign w:val="bottom"/>
          </w:tcPr>
          <w:p w14:paraId="381C66D4" w14:textId="77777777" w:rsidR="00EB09E6" w:rsidRDefault="00EB09E6" w:rsidP="00EB09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34A1AF41" w14:textId="77777777" w:rsidR="00EB09E6" w:rsidRDefault="00EB09E6" w:rsidP="00EB09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14:paraId="39CD1B18" w14:textId="77777777" w:rsidR="00EB09E6" w:rsidRDefault="00EB09E6" w:rsidP="00EB09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04" w:type="dxa"/>
          </w:tcPr>
          <w:p w14:paraId="0C953054" w14:textId="77777777" w:rsidR="00EB09E6" w:rsidRDefault="00EB09E6" w:rsidP="00EB09E6"/>
        </w:tc>
        <w:tc>
          <w:tcPr>
            <w:tcW w:w="0" w:type="auto"/>
          </w:tcPr>
          <w:p w14:paraId="526BBA5D" w14:textId="77777777" w:rsidR="00EB09E6" w:rsidRDefault="00EB09E6" w:rsidP="00EB09E6"/>
        </w:tc>
        <w:tc>
          <w:tcPr>
            <w:tcW w:w="0" w:type="auto"/>
          </w:tcPr>
          <w:p w14:paraId="09D9764D" w14:textId="77777777" w:rsidR="00EB09E6" w:rsidRDefault="00EB09E6" w:rsidP="00EB09E6"/>
        </w:tc>
      </w:tr>
      <w:tr w:rsidR="00517AF6" w14:paraId="44F1F166" w14:textId="77777777" w:rsidTr="00FD3CF2">
        <w:tc>
          <w:tcPr>
            <w:tcW w:w="5485" w:type="dxa"/>
            <w:gridSpan w:val="4"/>
            <w:vAlign w:val="center"/>
          </w:tcPr>
          <w:p w14:paraId="44A13EFC" w14:textId="6A5E8CE7" w:rsidR="00517AF6" w:rsidRDefault="00517AF6" w:rsidP="00EB09E6">
            <w:pPr>
              <w:rPr>
                <w:rFonts w:ascii="Calibri" w:hAnsi="Calibri" w:cs="Calibri"/>
                <w:color w:val="000000"/>
              </w:rPr>
            </w:pPr>
            <w:r w:rsidRPr="00A26672">
              <w:rPr>
                <w:bCs/>
                <w:noProof/>
              </w:rPr>
              <w:t>Bone breaking force (%)</w:t>
            </w:r>
          </w:p>
        </w:tc>
        <w:tc>
          <w:tcPr>
            <w:tcW w:w="2204" w:type="dxa"/>
            <w:vMerge w:val="restart"/>
            <w:vAlign w:val="center"/>
          </w:tcPr>
          <w:p w14:paraId="78FA2E19" w14:textId="593A9776" w:rsidR="00517AF6" w:rsidRDefault="00517AF6" w:rsidP="00517AF6">
            <w:pPr>
              <w:jc w:val="center"/>
            </w:pPr>
            <w:r>
              <w:t xml:space="preserve">One-way </w:t>
            </w:r>
            <w:r w:rsidRPr="00030025">
              <w:t>ANOVA using PROC MIXED statement</w:t>
            </w:r>
            <w:r>
              <w:t>, LSD comparison</w:t>
            </w:r>
          </w:p>
        </w:tc>
        <w:tc>
          <w:tcPr>
            <w:tcW w:w="0" w:type="auto"/>
          </w:tcPr>
          <w:p w14:paraId="30C76C25" w14:textId="77777777" w:rsidR="00517AF6" w:rsidRDefault="00517AF6" w:rsidP="00EB09E6"/>
        </w:tc>
        <w:tc>
          <w:tcPr>
            <w:tcW w:w="0" w:type="auto"/>
          </w:tcPr>
          <w:p w14:paraId="6D8C930B" w14:textId="77777777" w:rsidR="00517AF6" w:rsidRDefault="00517AF6" w:rsidP="00EB09E6"/>
        </w:tc>
      </w:tr>
      <w:tr w:rsidR="00517AF6" w14:paraId="29AD3292" w14:textId="77777777" w:rsidTr="00FD3CF2">
        <w:tc>
          <w:tcPr>
            <w:tcW w:w="3040" w:type="dxa"/>
            <w:vAlign w:val="center"/>
          </w:tcPr>
          <w:p w14:paraId="4B1EAAE0" w14:textId="1E45BD32" w:rsidR="00517AF6" w:rsidRDefault="00517AF6" w:rsidP="00962C43">
            <w:pPr>
              <w:rPr>
                <w:noProof/>
              </w:rPr>
            </w:pPr>
            <w:r>
              <w:rPr>
                <w:noProof/>
              </w:rPr>
              <w:t>w/o robot running</w:t>
            </w:r>
          </w:p>
        </w:tc>
        <w:tc>
          <w:tcPr>
            <w:tcW w:w="735" w:type="dxa"/>
            <w:vAlign w:val="bottom"/>
          </w:tcPr>
          <w:p w14:paraId="728E298A" w14:textId="5CE640D9" w:rsidR="00517AF6" w:rsidRDefault="00517AF6" w:rsidP="00962C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</w:t>
            </w:r>
          </w:p>
        </w:tc>
        <w:tc>
          <w:tcPr>
            <w:tcW w:w="900" w:type="dxa"/>
            <w:vAlign w:val="bottom"/>
          </w:tcPr>
          <w:p w14:paraId="52DC8EFD" w14:textId="279F82FA" w:rsidR="00517AF6" w:rsidRDefault="00517AF6" w:rsidP="00962C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810" w:type="dxa"/>
            <w:vAlign w:val="bottom"/>
          </w:tcPr>
          <w:p w14:paraId="7266637D" w14:textId="540499D8" w:rsidR="00517AF6" w:rsidRDefault="00517AF6" w:rsidP="00962C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2204" w:type="dxa"/>
            <w:vMerge/>
          </w:tcPr>
          <w:p w14:paraId="5D039B9C" w14:textId="77777777" w:rsidR="00517AF6" w:rsidRDefault="00517AF6" w:rsidP="00962C43"/>
        </w:tc>
        <w:tc>
          <w:tcPr>
            <w:tcW w:w="0" w:type="auto"/>
            <w:vMerge w:val="restart"/>
            <w:vAlign w:val="center"/>
          </w:tcPr>
          <w:p w14:paraId="6E758A68" w14:textId="1994D150" w:rsidR="00517AF6" w:rsidRDefault="00517AF6" w:rsidP="00962C43">
            <w:pPr>
              <w:jc w:val="center"/>
            </w:pPr>
            <w:r>
              <w:t>0.31</w:t>
            </w:r>
          </w:p>
        </w:tc>
        <w:tc>
          <w:tcPr>
            <w:tcW w:w="0" w:type="auto"/>
          </w:tcPr>
          <w:p w14:paraId="2E4BB6B6" w14:textId="54E6BF5F" w:rsidR="00517AF6" w:rsidRDefault="00517AF6" w:rsidP="00962C43">
            <w:r>
              <w:t>4</w:t>
            </w:r>
          </w:p>
        </w:tc>
      </w:tr>
      <w:tr w:rsidR="00517AF6" w14:paraId="1D3C983A" w14:textId="77777777" w:rsidTr="00FD3CF2">
        <w:tc>
          <w:tcPr>
            <w:tcW w:w="3040" w:type="dxa"/>
          </w:tcPr>
          <w:p w14:paraId="5D53FC62" w14:textId="7477D9BD" w:rsidR="00517AF6" w:rsidRDefault="00517AF6" w:rsidP="00962C43">
            <w:pPr>
              <w:rPr>
                <w:noProof/>
              </w:rPr>
            </w:pPr>
            <w:r>
              <w:rPr>
                <w:noProof/>
              </w:rPr>
              <w:t>w/ one-week robot running</w:t>
            </w:r>
          </w:p>
        </w:tc>
        <w:tc>
          <w:tcPr>
            <w:tcW w:w="735" w:type="dxa"/>
            <w:vAlign w:val="bottom"/>
          </w:tcPr>
          <w:p w14:paraId="7A061224" w14:textId="4DD2460E" w:rsidR="00517AF6" w:rsidRDefault="00517AF6" w:rsidP="00962C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</w:t>
            </w:r>
          </w:p>
        </w:tc>
        <w:tc>
          <w:tcPr>
            <w:tcW w:w="900" w:type="dxa"/>
            <w:vAlign w:val="bottom"/>
          </w:tcPr>
          <w:p w14:paraId="55F2E769" w14:textId="45A7E7DA" w:rsidR="00517AF6" w:rsidRDefault="00517AF6" w:rsidP="00962C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810" w:type="dxa"/>
            <w:vAlign w:val="bottom"/>
          </w:tcPr>
          <w:p w14:paraId="62A49C8E" w14:textId="6DF02686" w:rsidR="00517AF6" w:rsidRDefault="00517AF6" w:rsidP="00962C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2204" w:type="dxa"/>
            <w:vMerge/>
          </w:tcPr>
          <w:p w14:paraId="6016E5A0" w14:textId="77777777" w:rsidR="00517AF6" w:rsidRDefault="00517AF6" w:rsidP="00962C43"/>
        </w:tc>
        <w:tc>
          <w:tcPr>
            <w:tcW w:w="0" w:type="auto"/>
            <w:vMerge/>
          </w:tcPr>
          <w:p w14:paraId="6974167F" w14:textId="77777777" w:rsidR="00517AF6" w:rsidRDefault="00517AF6" w:rsidP="00962C43"/>
        </w:tc>
        <w:tc>
          <w:tcPr>
            <w:tcW w:w="0" w:type="auto"/>
          </w:tcPr>
          <w:p w14:paraId="258FEB24" w14:textId="3102D65F" w:rsidR="00517AF6" w:rsidRDefault="00517AF6" w:rsidP="00962C43">
            <w:r>
              <w:t>4</w:t>
            </w:r>
          </w:p>
        </w:tc>
      </w:tr>
      <w:tr w:rsidR="00517AF6" w14:paraId="361662DB" w14:textId="77777777" w:rsidTr="00FD3CF2">
        <w:tc>
          <w:tcPr>
            <w:tcW w:w="3040" w:type="dxa"/>
          </w:tcPr>
          <w:p w14:paraId="19D93487" w14:textId="34E918CE" w:rsidR="00517AF6" w:rsidRDefault="00517AF6" w:rsidP="00962C43">
            <w:pPr>
              <w:rPr>
                <w:noProof/>
              </w:rPr>
            </w:pPr>
            <w:r>
              <w:rPr>
                <w:noProof/>
              </w:rPr>
              <w:t>w/ two-week robot running</w:t>
            </w:r>
          </w:p>
        </w:tc>
        <w:tc>
          <w:tcPr>
            <w:tcW w:w="735" w:type="dxa"/>
            <w:vAlign w:val="bottom"/>
          </w:tcPr>
          <w:p w14:paraId="3CC0EF71" w14:textId="1031FAA5" w:rsidR="00517AF6" w:rsidRDefault="00517AF6" w:rsidP="00962C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</w:t>
            </w:r>
          </w:p>
        </w:tc>
        <w:tc>
          <w:tcPr>
            <w:tcW w:w="900" w:type="dxa"/>
            <w:vAlign w:val="bottom"/>
          </w:tcPr>
          <w:p w14:paraId="50AE9811" w14:textId="31C80D11" w:rsidR="00517AF6" w:rsidRDefault="00517AF6" w:rsidP="00962C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810" w:type="dxa"/>
            <w:vAlign w:val="bottom"/>
          </w:tcPr>
          <w:p w14:paraId="550CB218" w14:textId="1F083C79" w:rsidR="00517AF6" w:rsidRDefault="00517AF6" w:rsidP="00962C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2204" w:type="dxa"/>
            <w:vMerge/>
          </w:tcPr>
          <w:p w14:paraId="63192E77" w14:textId="77777777" w:rsidR="00517AF6" w:rsidRDefault="00517AF6" w:rsidP="00962C43"/>
        </w:tc>
        <w:tc>
          <w:tcPr>
            <w:tcW w:w="0" w:type="auto"/>
            <w:vMerge/>
          </w:tcPr>
          <w:p w14:paraId="58186CB6" w14:textId="77777777" w:rsidR="00517AF6" w:rsidRDefault="00517AF6" w:rsidP="00962C43"/>
        </w:tc>
        <w:tc>
          <w:tcPr>
            <w:tcW w:w="0" w:type="auto"/>
          </w:tcPr>
          <w:p w14:paraId="3C0F6805" w14:textId="33487694" w:rsidR="00517AF6" w:rsidRDefault="00517AF6" w:rsidP="00962C43">
            <w:r>
              <w:t>4</w:t>
            </w:r>
          </w:p>
        </w:tc>
      </w:tr>
      <w:tr w:rsidR="00517AF6" w14:paraId="6F39B7A4" w14:textId="77777777" w:rsidTr="00FD3CF2">
        <w:tc>
          <w:tcPr>
            <w:tcW w:w="5485" w:type="dxa"/>
            <w:gridSpan w:val="4"/>
            <w:vAlign w:val="center"/>
          </w:tcPr>
          <w:p w14:paraId="05ED286B" w14:textId="0E0BF394" w:rsidR="00517AF6" w:rsidRDefault="00517AF6" w:rsidP="00962C43">
            <w:pPr>
              <w:rPr>
                <w:rFonts w:ascii="Calibri" w:hAnsi="Calibri" w:cs="Calibri"/>
                <w:color w:val="000000"/>
              </w:rPr>
            </w:pPr>
            <w:r w:rsidRPr="00A26672">
              <w:rPr>
                <w:bCs/>
                <w:noProof/>
              </w:rPr>
              <w:t>Fresh bone weight (%)</w:t>
            </w:r>
          </w:p>
        </w:tc>
        <w:tc>
          <w:tcPr>
            <w:tcW w:w="2204" w:type="dxa"/>
            <w:vMerge/>
          </w:tcPr>
          <w:p w14:paraId="76345581" w14:textId="77777777" w:rsidR="00517AF6" w:rsidRDefault="00517AF6" w:rsidP="00962C43"/>
        </w:tc>
        <w:tc>
          <w:tcPr>
            <w:tcW w:w="0" w:type="auto"/>
          </w:tcPr>
          <w:p w14:paraId="50C11E63" w14:textId="77777777" w:rsidR="00517AF6" w:rsidRDefault="00517AF6" w:rsidP="00962C43"/>
        </w:tc>
        <w:tc>
          <w:tcPr>
            <w:tcW w:w="0" w:type="auto"/>
          </w:tcPr>
          <w:p w14:paraId="1BB7A4CB" w14:textId="77777777" w:rsidR="00517AF6" w:rsidRDefault="00517AF6" w:rsidP="00962C43"/>
        </w:tc>
      </w:tr>
      <w:tr w:rsidR="00517AF6" w14:paraId="705BF88F" w14:textId="77777777" w:rsidTr="00FD3CF2">
        <w:tc>
          <w:tcPr>
            <w:tcW w:w="3040" w:type="dxa"/>
            <w:vAlign w:val="center"/>
          </w:tcPr>
          <w:p w14:paraId="41A5E1A3" w14:textId="40DF1C27" w:rsidR="00517AF6" w:rsidRDefault="00517AF6" w:rsidP="0019506C">
            <w:pPr>
              <w:rPr>
                <w:noProof/>
              </w:rPr>
            </w:pPr>
            <w:r>
              <w:rPr>
                <w:noProof/>
              </w:rPr>
              <w:t>w/o robot running</w:t>
            </w:r>
          </w:p>
        </w:tc>
        <w:tc>
          <w:tcPr>
            <w:tcW w:w="735" w:type="dxa"/>
            <w:vAlign w:val="bottom"/>
          </w:tcPr>
          <w:p w14:paraId="13CE12F8" w14:textId="1BF916CA" w:rsidR="00517AF6" w:rsidRDefault="00517AF6" w:rsidP="0019506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900" w:type="dxa"/>
            <w:vAlign w:val="bottom"/>
          </w:tcPr>
          <w:p w14:paraId="63BA6505" w14:textId="7039999F" w:rsidR="00517AF6" w:rsidRDefault="00517AF6" w:rsidP="0019506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810" w:type="dxa"/>
            <w:vAlign w:val="bottom"/>
          </w:tcPr>
          <w:p w14:paraId="00C2621D" w14:textId="39C88068" w:rsidR="00517AF6" w:rsidRDefault="00517AF6" w:rsidP="0019506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2204" w:type="dxa"/>
            <w:vMerge/>
          </w:tcPr>
          <w:p w14:paraId="3C3A983A" w14:textId="77777777" w:rsidR="00517AF6" w:rsidRDefault="00517AF6" w:rsidP="0019506C"/>
        </w:tc>
        <w:tc>
          <w:tcPr>
            <w:tcW w:w="0" w:type="auto"/>
            <w:vMerge w:val="restart"/>
            <w:vAlign w:val="center"/>
          </w:tcPr>
          <w:p w14:paraId="2EEEAA8F" w14:textId="19024C91" w:rsidR="00517AF6" w:rsidRDefault="00517AF6" w:rsidP="0019506C">
            <w:pPr>
              <w:jc w:val="center"/>
            </w:pPr>
            <w:r>
              <w:t>0.88</w:t>
            </w:r>
          </w:p>
        </w:tc>
        <w:tc>
          <w:tcPr>
            <w:tcW w:w="0" w:type="auto"/>
          </w:tcPr>
          <w:p w14:paraId="15120BD0" w14:textId="69AD79FB" w:rsidR="00517AF6" w:rsidRDefault="00517AF6" w:rsidP="0019506C">
            <w:r>
              <w:t>4</w:t>
            </w:r>
          </w:p>
        </w:tc>
      </w:tr>
      <w:tr w:rsidR="00517AF6" w14:paraId="38E30464" w14:textId="77777777" w:rsidTr="00FD3CF2">
        <w:tc>
          <w:tcPr>
            <w:tcW w:w="3040" w:type="dxa"/>
          </w:tcPr>
          <w:p w14:paraId="4ABE7A2C" w14:textId="4A47D58A" w:rsidR="00517AF6" w:rsidRDefault="00517AF6" w:rsidP="0019506C">
            <w:pPr>
              <w:rPr>
                <w:noProof/>
              </w:rPr>
            </w:pPr>
            <w:r>
              <w:rPr>
                <w:noProof/>
              </w:rPr>
              <w:t>w/ one-week robot running</w:t>
            </w:r>
          </w:p>
        </w:tc>
        <w:tc>
          <w:tcPr>
            <w:tcW w:w="735" w:type="dxa"/>
            <w:vAlign w:val="bottom"/>
          </w:tcPr>
          <w:p w14:paraId="0861BA63" w14:textId="6F7B94C0" w:rsidR="00517AF6" w:rsidRDefault="00517AF6" w:rsidP="0019506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900" w:type="dxa"/>
            <w:vAlign w:val="bottom"/>
          </w:tcPr>
          <w:p w14:paraId="2838179F" w14:textId="07782A27" w:rsidR="00517AF6" w:rsidRDefault="00517AF6" w:rsidP="0019506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810" w:type="dxa"/>
            <w:vAlign w:val="bottom"/>
          </w:tcPr>
          <w:p w14:paraId="0AEEF652" w14:textId="22CE916B" w:rsidR="00517AF6" w:rsidRDefault="00517AF6" w:rsidP="0019506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2204" w:type="dxa"/>
            <w:vMerge/>
          </w:tcPr>
          <w:p w14:paraId="0C6C6D2D" w14:textId="77777777" w:rsidR="00517AF6" w:rsidRDefault="00517AF6" w:rsidP="0019506C"/>
        </w:tc>
        <w:tc>
          <w:tcPr>
            <w:tcW w:w="0" w:type="auto"/>
            <w:vMerge/>
          </w:tcPr>
          <w:p w14:paraId="36A51278" w14:textId="77777777" w:rsidR="00517AF6" w:rsidRDefault="00517AF6" w:rsidP="0019506C"/>
        </w:tc>
        <w:tc>
          <w:tcPr>
            <w:tcW w:w="0" w:type="auto"/>
          </w:tcPr>
          <w:p w14:paraId="75C24521" w14:textId="3F2D704B" w:rsidR="00517AF6" w:rsidRDefault="00517AF6" w:rsidP="0019506C">
            <w:r>
              <w:t>4</w:t>
            </w:r>
          </w:p>
        </w:tc>
      </w:tr>
      <w:tr w:rsidR="00517AF6" w14:paraId="4270FF92" w14:textId="77777777" w:rsidTr="00FD3CF2">
        <w:tc>
          <w:tcPr>
            <w:tcW w:w="3040" w:type="dxa"/>
          </w:tcPr>
          <w:p w14:paraId="1A7B17A3" w14:textId="40D7F303" w:rsidR="00517AF6" w:rsidRDefault="00517AF6" w:rsidP="0019506C">
            <w:pPr>
              <w:rPr>
                <w:noProof/>
              </w:rPr>
            </w:pPr>
            <w:r>
              <w:rPr>
                <w:noProof/>
              </w:rPr>
              <w:t>w/ two-week robot running</w:t>
            </w:r>
          </w:p>
        </w:tc>
        <w:tc>
          <w:tcPr>
            <w:tcW w:w="735" w:type="dxa"/>
            <w:vAlign w:val="bottom"/>
          </w:tcPr>
          <w:p w14:paraId="7F467984" w14:textId="2BB593E1" w:rsidR="00517AF6" w:rsidRDefault="00517AF6" w:rsidP="0019506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900" w:type="dxa"/>
            <w:vAlign w:val="bottom"/>
          </w:tcPr>
          <w:p w14:paraId="4DB0AAB9" w14:textId="4F033DAD" w:rsidR="00517AF6" w:rsidRDefault="00517AF6" w:rsidP="0019506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810" w:type="dxa"/>
            <w:vAlign w:val="bottom"/>
          </w:tcPr>
          <w:p w14:paraId="0D925918" w14:textId="56920A74" w:rsidR="00517AF6" w:rsidRDefault="00517AF6" w:rsidP="0019506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2204" w:type="dxa"/>
            <w:vMerge/>
          </w:tcPr>
          <w:p w14:paraId="4270B80C" w14:textId="77777777" w:rsidR="00517AF6" w:rsidRDefault="00517AF6" w:rsidP="0019506C"/>
        </w:tc>
        <w:tc>
          <w:tcPr>
            <w:tcW w:w="0" w:type="auto"/>
            <w:vMerge/>
          </w:tcPr>
          <w:p w14:paraId="79518563" w14:textId="77777777" w:rsidR="00517AF6" w:rsidRDefault="00517AF6" w:rsidP="0019506C"/>
        </w:tc>
        <w:tc>
          <w:tcPr>
            <w:tcW w:w="0" w:type="auto"/>
          </w:tcPr>
          <w:p w14:paraId="47772FC9" w14:textId="4D39CC7B" w:rsidR="00517AF6" w:rsidRDefault="00517AF6" w:rsidP="0019506C">
            <w:r>
              <w:t>4</w:t>
            </w:r>
          </w:p>
        </w:tc>
      </w:tr>
      <w:tr w:rsidR="00517AF6" w14:paraId="569F4E4C" w14:textId="77777777" w:rsidTr="00FD3CF2">
        <w:tc>
          <w:tcPr>
            <w:tcW w:w="5485" w:type="dxa"/>
            <w:gridSpan w:val="4"/>
            <w:vAlign w:val="center"/>
          </w:tcPr>
          <w:p w14:paraId="5E527502" w14:textId="430F9D36" w:rsidR="00517AF6" w:rsidRDefault="00517AF6" w:rsidP="00962C43">
            <w:pPr>
              <w:rPr>
                <w:rFonts w:ascii="Calibri" w:hAnsi="Calibri" w:cs="Calibri"/>
                <w:color w:val="000000"/>
              </w:rPr>
            </w:pPr>
            <w:r w:rsidRPr="00A26672">
              <w:rPr>
                <w:bCs/>
                <w:noProof/>
              </w:rPr>
              <w:t>Dried bone weight (%)</w:t>
            </w:r>
          </w:p>
        </w:tc>
        <w:tc>
          <w:tcPr>
            <w:tcW w:w="2204" w:type="dxa"/>
            <w:vMerge/>
          </w:tcPr>
          <w:p w14:paraId="1C5FA95E" w14:textId="77777777" w:rsidR="00517AF6" w:rsidRDefault="00517AF6" w:rsidP="00962C43"/>
        </w:tc>
        <w:tc>
          <w:tcPr>
            <w:tcW w:w="0" w:type="auto"/>
          </w:tcPr>
          <w:p w14:paraId="1CF1343F" w14:textId="77777777" w:rsidR="00517AF6" w:rsidRDefault="00517AF6" w:rsidP="00962C43"/>
        </w:tc>
        <w:tc>
          <w:tcPr>
            <w:tcW w:w="0" w:type="auto"/>
          </w:tcPr>
          <w:p w14:paraId="6C6E1818" w14:textId="77777777" w:rsidR="00517AF6" w:rsidRDefault="00517AF6" w:rsidP="00962C43"/>
        </w:tc>
      </w:tr>
      <w:tr w:rsidR="00517AF6" w14:paraId="6B7AD25B" w14:textId="77777777" w:rsidTr="00FD3CF2">
        <w:tc>
          <w:tcPr>
            <w:tcW w:w="3040" w:type="dxa"/>
            <w:vAlign w:val="center"/>
          </w:tcPr>
          <w:p w14:paraId="35DC5DEC" w14:textId="4744CBF5" w:rsidR="00517AF6" w:rsidRDefault="00517AF6" w:rsidP="00D965CD">
            <w:pPr>
              <w:rPr>
                <w:noProof/>
              </w:rPr>
            </w:pPr>
            <w:r>
              <w:rPr>
                <w:noProof/>
              </w:rPr>
              <w:t>w/o robot running</w:t>
            </w:r>
          </w:p>
        </w:tc>
        <w:tc>
          <w:tcPr>
            <w:tcW w:w="735" w:type="dxa"/>
            <w:vAlign w:val="bottom"/>
          </w:tcPr>
          <w:p w14:paraId="620C0345" w14:textId="6EFF5D9F" w:rsidR="00517AF6" w:rsidRDefault="00517AF6" w:rsidP="00D965C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</w:t>
            </w:r>
          </w:p>
        </w:tc>
        <w:tc>
          <w:tcPr>
            <w:tcW w:w="900" w:type="dxa"/>
            <w:vAlign w:val="bottom"/>
          </w:tcPr>
          <w:p w14:paraId="01E6546C" w14:textId="4BDE2F25" w:rsidR="00517AF6" w:rsidRDefault="00517AF6" w:rsidP="00D965C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810" w:type="dxa"/>
            <w:vAlign w:val="bottom"/>
          </w:tcPr>
          <w:p w14:paraId="7C416B5A" w14:textId="0AFDB60F" w:rsidR="00517AF6" w:rsidRDefault="00517AF6" w:rsidP="00D965C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2204" w:type="dxa"/>
            <w:vMerge/>
          </w:tcPr>
          <w:p w14:paraId="74C05DC5" w14:textId="77777777" w:rsidR="00517AF6" w:rsidRDefault="00517AF6" w:rsidP="00D965CD"/>
        </w:tc>
        <w:tc>
          <w:tcPr>
            <w:tcW w:w="0" w:type="auto"/>
            <w:vMerge w:val="restart"/>
            <w:vAlign w:val="center"/>
          </w:tcPr>
          <w:p w14:paraId="12DA4C13" w14:textId="34EC5BAF" w:rsidR="00517AF6" w:rsidRDefault="00517AF6" w:rsidP="00297841">
            <w:pPr>
              <w:jc w:val="center"/>
            </w:pPr>
            <w:r>
              <w:t>0.77</w:t>
            </w:r>
          </w:p>
        </w:tc>
        <w:tc>
          <w:tcPr>
            <w:tcW w:w="0" w:type="auto"/>
          </w:tcPr>
          <w:p w14:paraId="5BA531F8" w14:textId="490EEAF2" w:rsidR="00517AF6" w:rsidRDefault="00517AF6" w:rsidP="00D965CD">
            <w:r>
              <w:t>4</w:t>
            </w:r>
          </w:p>
        </w:tc>
      </w:tr>
      <w:tr w:rsidR="00517AF6" w14:paraId="54F37BBA" w14:textId="77777777" w:rsidTr="00FD3CF2">
        <w:tc>
          <w:tcPr>
            <w:tcW w:w="3040" w:type="dxa"/>
          </w:tcPr>
          <w:p w14:paraId="04A2A10D" w14:textId="35515550" w:rsidR="00517AF6" w:rsidRDefault="00517AF6" w:rsidP="00D965CD">
            <w:pPr>
              <w:rPr>
                <w:noProof/>
              </w:rPr>
            </w:pPr>
            <w:r>
              <w:rPr>
                <w:noProof/>
              </w:rPr>
              <w:t>w/ one-week robot running</w:t>
            </w:r>
          </w:p>
        </w:tc>
        <w:tc>
          <w:tcPr>
            <w:tcW w:w="735" w:type="dxa"/>
            <w:vAlign w:val="bottom"/>
          </w:tcPr>
          <w:p w14:paraId="6E091B54" w14:textId="6D57BAB0" w:rsidR="00517AF6" w:rsidRDefault="00517AF6" w:rsidP="00D965C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</w:t>
            </w:r>
          </w:p>
        </w:tc>
        <w:tc>
          <w:tcPr>
            <w:tcW w:w="900" w:type="dxa"/>
            <w:vAlign w:val="bottom"/>
          </w:tcPr>
          <w:p w14:paraId="6E6A5AC7" w14:textId="3BE414DE" w:rsidR="00517AF6" w:rsidRDefault="00517AF6" w:rsidP="00D965C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810" w:type="dxa"/>
            <w:vAlign w:val="bottom"/>
          </w:tcPr>
          <w:p w14:paraId="0129687A" w14:textId="6ECB0599" w:rsidR="00517AF6" w:rsidRDefault="00517AF6" w:rsidP="00D965C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2204" w:type="dxa"/>
            <w:vMerge/>
          </w:tcPr>
          <w:p w14:paraId="2C99BE41" w14:textId="77777777" w:rsidR="00517AF6" w:rsidRDefault="00517AF6" w:rsidP="00D965CD"/>
        </w:tc>
        <w:tc>
          <w:tcPr>
            <w:tcW w:w="0" w:type="auto"/>
            <w:vMerge/>
          </w:tcPr>
          <w:p w14:paraId="2124845B" w14:textId="77777777" w:rsidR="00517AF6" w:rsidRDefault="00517AF6" w:rsidP="00D965CD"/>
        </w:tc>
        <w:tc>
          <w:tcPr>
            <w:tcW w:w="0" w:type="auto"/>
          </w:tcPr>
          <w:p w14:paraId="10F653A4" w14:textId="5C5826F2" w:rsidR="00517AF6" w:rsidRDefault="00517AF6" w:rsidP="00D965CD">
            <w:r>
              <w:t>4</w:t>
            </w:r>
          </w:p>
        </w:tc>
      </w:tr>
      <w:tr w:rsidR="00517AF6" w14:paraId="2BF1B68A" w14:textId="77777777" w:rsidTr="00FD3CF2">
        <w:tc>
          <w:tcPr>
            <w:tcW w:w="3040" w:type="dxa"/>
          </w:tcPr>
          <w:p w14:paraId="691AA80C" w14:textId="0C42B9B4" w:rsidR="00517AF6" w:rsidRDefault="00517AF6" w:rsidP="00297841">
            <w:pPr>
              <w:rPr>
                <w:noProof/>
              </w:rPr>
            </w:pPr>
            <w:r>
              <w:rPr>
                <w:noProof/>
              </w:rPr>
              <w:t>w/ two-week robot running</w:t>
            </w:r>
          </w:p>
        </w:tc>
        <w:tc>
          <w:tcPr>
            <w:tcW w:w="735" w:type="dxa"/>
            <w:vAlign w:val="bottom"/>
          </w:tcPr>
          <w:p w14:paraId="3EADCAF9" w14:textId="5DF23C3A" w:rsidR="00517AF6" w:rsidRDefault="00517AF6" w:rsidP="00297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</w:t>
            </w:r>
          </w:p>
        </w:tc>
        <w:tc>
          <w:tcPr>
            <w:tcW w:w="900" w:type="dxa"/>
            <w:vAlign w:val="bottom"/>
          </w:tcPr>
          <w:p w14:paraId="2C507A8A" w14:textId="5E144E32" w:rsidR="00517AF6" w:rsidRDefault="00517AF6" w:rsidP="00297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810" w:type="dxa"/>
            <w:vAlign w:val="bottom"/>
          </w:tcPr>
          <w:p w14:paraId="2679CFEF" w14:textId="4F7ED2A2" w:rsidR="00517AF6" w:rsidRDefault="00517AF6" w:rsidP="00297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2204" w:type="dxa"/>
            <w:vMerge/>
          </w:tcPr>
          <w:p w14:paraId="2A2AC876" w14:textId="77777777" w:rsidR="00517AF6" w:rsidRDefault="00517AF6" w:rsidP="00297841"/>
        </w:tc>
        <w:tc>
          <w:tcPr>
            <w:tcW w:w="0" w:type="auto"/>
            <w:vMerge/>
          </w:tcPr>
          <w:p w14:paraId="46591907" w14:textId="77777777" w:rsidR="00517AF6" w:rsidRDefault="00517AF6" w:rsidP="00297841"/>
        </w:tc>
        <w:tc>
          <w:tcPr>
            <w:tcW w:w="0" w:type="auto"/>
          </w:tcPr>
          <w:p w14:paraId="63220A4A" w14:textId="3CDAF45F" w:rsidR="00517AF6" w:rsidRDefault="00517AF6" w:rsidP="00297841">
            <w:r>
              <w:t>4</w:t>
            </w:r>
          </w:p>
        </w:tc>
      </w:tr>
      <w:tr w:rsidR="00517AF6" w14:paraId="25ED9ECB" w14:textId="77777777" w:rsidTr="00FD3CF2">
        <w:tc>
          <w:tcPr>
            <w:tcW w:w="5485" w:type="dxa"/>
            <w:gridSpan w:val="4"/>
            <w:vAlign w:val="center"/>
          </w:tcPr>
          <w:p w14:paraId="66D16E8A" w14:textId="0F1C0EEC" w:rsidR="00517AF6" w:rsidRDefault="00517AF6" w:rsidP="00D965CD">
            <w:pPr>
              <w:rPr>
                <w:rFonts w:ascii="Calibri" w:hAnsi="Calibri" w:cs="Calibri"/>
                <w:color w:val="000000"/>
              </w:rPr>
            </w:pPr>
            <w:r w:rsidRPr="00A26672">
              <w:rPr>
                <w:bCs/>
                <w:noProof/>
              </w:rPr>
              <w:t>Bone ash weight (%)</w:t>
            </w:r>
          </w:p>
        </w:tc>
        <w:tc>
          <w:tcPr>
            <w:tcW w:w="2204" w:type="dxa"/>
            <w:vMerge/>
          </w:tcPr>
          <w:p w14:paraId="0B8A91AE" w14:textId="77777777" w:rsidR="00517AF6" w:rsidRDefault="00517AF6" w:rsidP="00D965CD"/>
        </w:tc>
        <w:tc>
          <w:tcPr>
            <w:tcW w:w="0" w:type="auto"/>
          </w:tcPr>
          <w:p w14:paraId="5E03891D" w14:textId="77777777" w:rsidR="00517AF6" w:rsidRDefault="00517AF6" w:rsidP="00D965CD"/>
        </w:tc>
        <w:tc>
          <w:tcPr>
            <w:tcW w:w="0" w:type="auto"/>
          </w:tcPr>
          <w:p w14:paraId="48B0139F" w14:textId="77777777" w:rsidR="00517AF6" w:rsidRDefault="00517AF6" w:rsidP="00D965CD"/>
        </w:tc>
      </w:tr>
      <w:tr w:rsidR="00517AF6" w14:paraId="3C165677" w14:textId="77777777" w:rsidTr="00FD3CF2">
        <w:tc>
          <w:tcPr>
            <w:tcW w:w="3040" w:type="dxa"/>
            <w:vAlign w:val="center"/>
          </w:tcPr>
          <w:p w14:paraId="7EBB3DC7" w14:textId="6E518C71" w:rsidR="00517AF6" w:rsidRDefault="00517AF6" w:rsidP="00297841">
            <w:pPr>
              <w:rPr>
                <w:noProof/>
              </w:rPr>
            </w:pPr>
            <w:r>
              <w:rPr>
                <w:noProof/>
              </w:rPr>
              <w:t>w/o robot running</w:t>
            </w:r>
          </w:p>
        </w:tc>
        <w:tc>
          <w:tcPr>
            <w:tcW w:w="735" w:type="dxa"/>
            <w:vAlign w:val="bottom"/>
          </w:tcPr>
          <w:p w14:paraId="703DF486" w14:textId="05954F3C" w:rsidR="00517AF6" w:rsidRDefault="00517AF6" w:rsidP="00297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900" w:type="dxa"/>
            <w:vAlign w:val="bottom"/>
          </w:tcPr>
          <w:p w14:paraId="13DAB4FD" w14:textId="594CF0A3" w:rsidR="00517AF6" w:rsidRDefault="00517AF6" w:rsidP="00297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810" w:type="dxa"/>
            <w:vAlign w:val="bottom"/>
          </w:tcPr>
          <w:p w14:paraId="485E0E93" w14:textId="508C08A0" w:rsidR="00517AF6" w:rsidRDefault="00517AF6" w:rsidP="00297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2204" w:type="dxa"/>
            <w:vMerge/>
          </w:tcPr>
          <w:p w14:paraId="5B61EDE0" w14:textId="77777777" w:rsidR="00517AF6" w:rsidRDefault="00517AF6" w:rsidP="00297841"/>
        </w:tc>
        <w:tc>
          <w:tcPr>
            <w:tcW w:w="0" w:type="auto"/>
            <w:vMerge w:val="restart"/>
            <w:vAlign w:val="center"/>
          </w:tcPr>
          <w:p w14:paraId="56EF875C" w14:textId="710435A5" w:rsidR="00517AF6" w:rsidRDefault="00517AF6" w:rsidP="00297841">
            <w:pPr>
              <w:jc w:val="center"/>
            </w:pPr>
            <w:r>
              <w:t>0.97</w:t>
            </w:r>
          </w:p>
        </w:tc>
        <w:tc>
          <w:tcPr>
            <w:tcW w:w="0" w:type="auto"/>
          </w:tcPr>
          <w:p w14:paraId="3E28BE39" w14:textId="2733B872" w:rsidR="00517AF6" w:rsidRDefault="00517AF6" w:rsidP="00297841">
            <w:r>
              <w:t>4</w:t>
            </w:r>
          </w:p>
        </w:tc>
      </w:tr>
      <w:tr w:rsidR="00517AF6" w14:paraId="1C6BA457" w14:textId="77777777" w:rsidTr="00FD3CF2">
        <w:tc>
          <w:tcPr>
            <w:tcW w:w="3040" w:type="dxa"/>
          </w:tcPr>
          <w:p w14:paraId="11080EC0" w14:textId="4985B85F" w:rsidR="00517AF6" w:rsidRDefault="00517AF6" w:rsidP="00297841">
            <w:pPr>
              <w:rPr>
                <w:noProof/>
              </w:rPr>
            </w:pPr>
            <w:r>
              <w:rPr>
                <w:noProof/>
              </w:rPr>
              <w:t>w/ one-week robot running</w:t>
            </w:r>
          </w:p>
        </w:tc>
        <w:tc>
          <w:tcPr>
            <w:tcW w:w="735" w:type="dxa"/>
            <w:vAlign w:val="bottom"/>
          </w:tcPr>
          <w:p w14:paraId="7D2A9332" w14:textId="3BBD0EE3" w:rsidR="00517AF6" w:rsidRDefault="00517AF6" w:rsidP="00297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900" w:type="dxa"/>
            <w:vAlign w:val="bottom"/>
          </w:tcPr>
          <w:p w14:paraId="655DCEE3" w14:textId="4E6534A0" w:rsidR="00517AF6" w:rsidRDefault="00517AF6" w:rsidP="00297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810" w:type="dxa"/>
            <w:vAlign w:val="bottom"/>
          </w:tcPr>
          <w:p w14:paraId="5AD6BFB1" w14:textId="0E130A5F" w:rsidR="00517AF6" w:rsidRDefault="00517AF6" w:rsidP="00297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2204" w:type="dxa"/>
            <w:vMerge/>
          </w:tcPr>
          <w:p w14:paraId="7B84D259" w14:textId="77777777" w:rsidR="00517AF6" w:rsidRDefault="00517AF6" w:rsidP="00297841"/>
        </w:tc>
        <w:tc>
          <w:tcPr>
            <w:tcW w:w="0" w:type="auto"/>
            <w:vMerge/>
          </w:tcPr>
          <w:p w14:paraId="3186937F" w14:textId="77777777" w:rsidR="00517AF6" w:rsidRDefault="00517AF6" w:rsidP="00297841"/>
        </w:tc>
        <w:tc>
          <w:tcPr>
            <w:tcW w:w="0" w:type="auto"/>
          </w:tcPr>
          <w:p w14:paraId="12D55006" w14:textId="0637AA7C" w:rsidR="00517AF6" w:rsidRDefault="00517AF6" w:rsidP="00297841">
            <w:r>
              <w:t>4</w:t>
            </w:r>
          </w:p>
        </w:tc>
      </w:tr>
      <w:tr w:rsidR="00517AF6" w14:paraId="3EA72454" w14:textId="77777777" w:rsidTr="00FD3CF2">
        <w:tc>
          <w:tcPr>
            <w:tcW w:w="3040" w:type="dxa"/>
          </w:tcPr>
          <w:p w14:paraId="368A7B70" w14:textId="29FEEEF4" w:rsidR="00517AF6" w:rsidRDefault="00517AF6" w:rsidP="00297841">
            <w:pPr>
              <w:rPr>
                <w:noProof/>
              </w:rPr>
            </w:pPr>
            <w:r>
              <w:rPr>
                <w:noProof/>
              </w:rPr>
              <w:t>w/ two-week robot running</w:t>
            </w:r>
          </w:p>
        </w:tc>
        <w:tc>
          <w:tcPr>
            <w:tcW w:w="735" w:type="dxa"/>
            <w:vAlign w:val="bottom"/>
          </w:tcPr>
          <w:p w14:paraId="79AE35F3" w14:textId="5DBC6CAB" w:rsidR="00517AF6" w:rsidRDefault="00517AF6" w:rsidP="00297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</w:t>
            </w:r>
          </w:p>
        </w:tc>
        <w:tc>
          <w:tcPr>
            <w:tcW w:w="900" w:type="dxa"/>
            <w:vAlign w:val="bottom"/>
          </w:tcPr>
          <w:p w14:paraId="2B58A94F" w14:textId="6FC718F3" w:rsidR="00517AF6" w:rsidRDefault="00517AF6" w:rsidP="00297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810" w:type="dxa"/>
            <w:vAlign w:val="bottom"/>
          </w:tcPr>
          <w:p w14:paraId="03640342" w14:textId="4DC56B42" w:rsidR="00517AF6" w:rsidRDefault="00517AF6" w:rsidP="002978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2204" w:type="dxa"/>
            <w:vMerge/>
          </w:tcPr>
          <w:p w14:paraId="2EDDC05D" w14:textId="77777777" w:rsidR="00517AF6" w:rsidRDefault="00517AF6" w:rsidP="00297841"/>
        </w:tc>
        <w:tc>
          <w:tcPr>
            <w:tcW w:w="0" w:type="auto"/>
            <w:vMerge/>
          </w:tcPr>
          <w:p w14:paraId="0C296AE8" w14:textId="77777777" w:rsidR="00517AF6" w:rsidRDefault="00517AF6" w:rsidP="00297841"/>
        </w:tc>
        <w:tc>
          <w:tcPr>
            <w:tcW w:w="0" w:type="auto"/>
          </w:tcPr>
          <w:p w14:paraId="2BF705D2" w14:textId="20940BF3" w:rsidR="00517AF6" w:rsidRDefault="00517AF6" w:rsidP="00297841">
            <w:r>
              <w:t>4</w:t>
            </w:r>
          </w:p>
        </w:tc>
      </w:tr>
    </w:tbl>
    <w:p w14:paraId="0670B194" w14:textId="77777777" w:rsidR="00517AF6" w:rsidRDefault="00517AF6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0"/>
        <w:gridCol w:w="1053"/>
        <w:gridCol w:w="1053"/>
        <w:gridCol w:w="1053"/>
        <w:gridCol w:w="2050"/>
        <w:gridCol w:w="721"/>
        <w:gridCol w:w="950"/>
      </w:tblGrid>
      <w:tr w:rsidR="00892C45" w14:paraId="58D9A791" w14:textId="77777777" w:rsidTr="00FD3CF2">
        <w:tc>
          <w:tcPr>
            <w:tcW w:w="2480" w:type="dxa"/>
            <w:vAlign w:val="center"/>
          </w:tcPr>
          <w:p w14:paraId="4E9846DF" w14:textId="312381BB" w:rsidR="00517AF6" w:rsidRDefault="00517AF6" w:rsidP="00517AF6">
            <w:pPr>
              <w:rPr>
                <w:noProof/>
              </w:rPr>
            </w:pPr>
            <w:bookmarkStart w:id="0" w:name="_GoBack"/>
            <w:r>
              <w:rPr>
                <w:lang w:eastAsia="zh-CN"/>
              </w:rPr>
              <w:lastRenderedPageBreak/>
              <w:t>Table. #</w:t>
            </w:r>
          </w:p>
        </w:tc>
        <w:tc>
          <w:tcPr>
            <w:tcW w:w="1053" w:type="dxa"/>
            <w:vAlign w:val="center"/>
          </w:tcPr>
          <w:p w14:paraId="42E3B6BF" w14:textId="3A34BBA6" w:rsidR="00517AF6" w:rsidRDefault="00517AF6" w:rsidP="00517AF6">
            <w:pPr>
              <w:rPr>
                <w:rFonts w:ascii="Calibri" w:hAnsi="Calibri" w:cs="Calibri"/>
                <w:color w:val="000000"/>
              </w:rPr>
            </w:pPr>
            <w:r>
              <w:t>Mean</w:t>
            </w:r>
          </w:p>
        </w:tc>
        <w:tc>
          <w:tcPr>
            <w:tcW w:w="1053" w:type="dxa"/>
            <w:vAlign w:val="center"/>
          </w:tcPr>
          <w:p w14:paraId="34E6A025" w14:textId="140FAB8B" w:rsidR="00517AF6" w:rsidRDefault="00517AF6" w:rsidP="00517AF6">
            <w:pPr>
              <w:rPr>
                <w:rFonts w:ascii="Calibri" w:hAnsi="Calibri" w:cs="Calibri"/>
                <w:color w:val="000000"/>
              </w:rPr>
            </w:pPr>
            <w:r>
              <w:t>S.D.</w:t>
            </w:r>
          </w:p>
        </w:tc>
        <w:tc>
          <w:tcPr>
            <w:tcW w:w="1053" w:type="dxa"/>
            <w:vAlign w:val="center"/>
          </w:tcPr>
          <w:p w14:paraId="0E9A6E5B" w14:textId="3834BDFA" w:rsidR="00517AF6" w:rsidRDefault="00517AF6" w:rsidP="00517AF6">
            <w:pPr>
              <w:rPr>
                <w:rFonts w:ascii="Calibri" w:hAnsi="Calibri" w:cs="Calibri"/>
                <w:color w:val="000000"/>
              </w:rPr>
            </w:pPr>
            <w:r>
              <w:t>S.E.</w:t>
            </w:r>
          </w:p>
        </w:tc>
        <w:tc>
          <w:tcPr>
            <w:tcW w:w="2050" w:type="dxa"/>
            <w:vAlign w:val="center"/>
          </w:tcPr>
          <w:p w14:paraId="55885467" w14:textId="5A68E86D" w:rsidR="00517AF6" w:rsidRDefault="00517AF6" w:rsidP="00517AF6">
            <w:r>
              <w:t>Statistical methods used</w:t>
            </w:r>
          </w:p>
        </w:tc>
        <w:tc>
          <w:tcPr>
            <w:tcW w:w="0" w:type="auto"/>
            <w:vAlign w:val="center"/>
          </w:tcPr>
          <w:p w14:paraId="6A1AC7DC" w14:textId="05A977D1" w:rsidR="00517AF6" w:rsidRDefault="00517AF6" w:rsidP="00517AF6">
            <w:r>
              <w:t>P value</w:t>
            </w:r>
          </w:p>
        </w:tc>
        <w:tc>
          <w:tcPr>
            <w:tcW w:w="0" w:type="auto"/>
            <w:vAlign w:val="center"/>
          </w:tcPr>
          <w:p w14:paraId="207237F6" w14:textId="516634B6" w:rsidR="00517AF6" w:rsidRDefault="00517AF6" w:rsidP="00517AF6">
            <w:r>
              <w:t># samples</w:t>
            </w:r>
          </w:p>
        </w:tc>
      </w:tr>
      <w:tr w:rsidR="00892C45" w14:paraId="141274D6" w14:textId="77777777" w:rsidTr="00FD3CF2">
        <w:tc>
          <w:tcPr>
            <w:tcW w:w="2480" w:type="dxa"/>
          </w:tcPr>
          <w:p w14:paraId="59361877" w14:textId="35E115FB" w:rsidR="00517AF6" w:rsidRDefault="00517AF6" w:rsidP="00517AF6">
            <w:pPr>
              <w:rPr>
                <w:noProof/>
              </w:rPr>
            </w:pPr>
            <w:r w:rsidRPr="00315181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7</w:t>
            </w:r>
          </w:p>
        </w:tc>
        <w:tc>
          <w:tcPr>
            <w:tcW w:w="1053" w:type="dxa"/>
          </w:tcPr>
          <w:p w14:paraId="0B55650D" w14:textId="77777777" w:rsidR="00517AF6" w:rsidRDefault="00517AF6" w:rsidP="00517AF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3" w:type="dxa"/>
          </w:tcPr>
          <w:p w14:paraId="661252B3" w14:textId="77777777" w:rsidR="00517AF6" w:rsidRDefault="00517AF6" w:rsidP="00517AF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3" w:type="dxa"/>
          </w:tcPr>
          <w:p w14:paraId="67FB98F5" w14:textId="77777777" w:rsidR="00517AF6" w:rsidRDefault="00517AF6" w:rsidP="00517AF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50" w:type="dxa"/>
          </w:tcPr>
          <w:p w14:paraId="3A27D97A" w14:textId="77777777" w:rsidR="00517AF6" w:rsidRDefault="00517AF6" w:rsidP="00517AF6"/>
        </w:tc>
        <w:tc>
          <w:tcPr>
            <w:tcW w:w="0" w:type="auto"/>
          </w:tcPr>
          <w:p w14:paraId="25CEFB6F" w14:textId="77777777" w:rsidR="00517AF6" w:rsidRDefault="00517AF6" w:rsidP="00517AF6"/>
        </w:tc>
        <w:tc>
          <w:tcPr>
            <w:tcW w:w="0" w:type="auto"/>
          </w:tcPr>
          <w:p w14:paraId="10908A33" w14:textId="77777777" w:rsidR="00517AF6" w:rsidRDefault="00517AF6" w:rsidP="00517AF6"/>
        </w:tc>
      </w:tr>
      <w:tr w:rsidR="00892C45" w14:paraId="320B72BC" w14:textId="77777777" w:rsidTr="00FD3CF2">
        <w:tc>
          <w:tcPr>
            <w:tcW w:w="5639" w:type="dxa"/>
            <w:gridSpan w:val="4"/>
          </w:tcPr>
          <w:p w14:paraId="54F4E6D1" w14:textId="46DBF91C" w:rsidR="00391D03" w:rsidRDefault="00391D03" w:rsidP="00517AF6">
            <w:pPr>
              <w:rPr>
                <w:rFonts w:ascii="Calibri" w:hAnsi="Calibri" w:cs="Calibri"/>
                <w:color w:val="000000"/>
              </w:rPr>
            </w:pPr>
            <w:r w:rsidRPr="00A26672">
              <w:rPr>
                <w:bCs/>
                <w:noProof/>
              </w:rPr>
              <w:t>Ash percentage (%)</w:t>
            </w:r>
          </w:p>
        </w:tc>
        <w:tc>
          <w:tcPr>
            <w:tcW w:w="2050" w:type="dxa"/>
            <w:vMerge w:val="restart"/>
            <w:vAlign w:val="center"/>
          </w:tcPr>
          <w:p w14:paraId="5247C202" w14:textId="1D5B1812" w:rsidR="00391D03" w:rsidRDefault="00391D03" w:rsidP="00391D03">
            <w:pPr>
              <w:jc w:val="center"/>
            </w:pPr>
            <w:r>
              <w:t xml:space="preserve">One-way </w:t>
            </w:r>
            <w:r w:rsidRPr="00030025">
              <w:t>ANOVA using PROC MIXED statement</w:t>
            </w:r>
            <w:r>
              <w:t>, LSD comparison</w:t>
            </w:r>
          </w:p>
        </w:tc>
        <w:tc>
          <w:tcPr>
            <w:tcW w:w="0" w:type="auto"/>
          </w:tcPr>
          <w:p w14:paraId="25EA97A7" w14:textId="77777777" w:rsidR="00391D03" w:rsidRDefault="00391D03" w:rsidP="00517AF6"/>
        </w:tc>
        <w:tc>
          <w:tcPr>
            <w:tcW w:w="0" w:type="auto"/>
          </w:tcPr>
          <w:p w14:paraId="33C89BBD" w14:textId="77777777" w:rsidR="00391D03" w:rsidRDefault="00391D03" w:rsidP="00517AF6"/>
        </w:tc>
      </w:tr>
      <w:tr w:rsidR="00892C45" w14:paraId="53AC9966" w14:textId="77777777" w:rsidTr="00FD3CF2">
        <w:tc>
          <w:tcPr>
            <w:tcW w:w="2480" w:type="dxa"/>
            <w:vAlign w:val="center"/>
          </w:tcPr>
          <w:p w14:paraId="205BDF4D" w14:textId="1C97089C" w:rsidR="00391D03" w:rsidRDefault="00391D03" w:rsidP="00517AF6">
            <w:pPr>
              <w:rPr>
                <w:noProof/>
              </w:rPr>
            </w:pPr>
            <w:r>
              <w:rPr>
                <w:noProof/>
              </w:rPr>
              <w:t>w/o robot running</w:t>
            </w:r>
          </w:p>
        </w:tc>
        <w:tc>
          <w:tcPr>
            <w:tcW w:w="1053" w:type="dxa"/>
            <w:vAlign w:val="bottom"/>
          </w:tcPr>
          <w:p w14:paraId="7F925ECA" w14:textId="1C1474B2" w:rsidR="00391D03" w:rsidRDefault="00391D03" w:rsidP="00517AF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1053" w:type="dxa"/>
            <w:vAlign w:val="bottom"/>
          </w:tcPr>
          <w:p w14:paraId="2D4B7913" w14:textId="56E6D5C2" w:rsidR="00391D03" w:rsidRDefault="00391D03" w:rsidP="00517AF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053" w:type="dxa"/>
            <w:vAlign w:val="bottom"/>
          </w:tcPr>
          <w:p w14:paraId="437093F6" w14:textId="7CF3667D" w:rsidR="00391D03" w:rsidRDefault="00391D03" w:rsidP="00517AF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2050" w:type="dxa"/>
            <w:vMerge/>
            <w:vAlign w:val="center"/>
          </w:tcPr>
          <w:p w14:paraId="50E917D6" w14:textId="63A3C8CC" w:rsidR="00391D03" w:rsidRDefault="00391D03" w:rsidP="00F70EB4">
            <w:pPr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14:paraId="194453EC" w14:textId="2CB8587A" w:rsidR="00391D03" w:rsidRDefault="00391D03" w:rsidP="00F70EB4">
            <w:pPr>
              <w:jc w:val="center"/>
            </w:pPr>
            <w:r>
              <w:t>0.98</w:t>
            </w:r>
          </w:p>
        </w:tc>
        <w:tc>
          <w:tcPr>
            <w:tcW w:w="0" w:type="auto"/>
          </w:tcPr>
          <w:p w14:paraId="6D543CC7" w14:textId="20AFCC89" w:rsidR="00391D03" w:rsidRDefault="00391D03" w:rsidP="00517AF6">
            <w:r>
              <w:t>4</w:t>
            </w:r>
          </w:p>
        </w:tc>
      </w:tr>
      <w:tr w:rsidR="00892C45" w14:paraId="4A523FA6" w14:textId="77777777" w:rsidTr="00FD3CF2">
        <w:tc>
          <w:tcPr>
            <w:tcW w:w="2480" w:type="dxa"/>
          </w:tcPr>
          <w:p w14:paraId="00DF3CF8" w14:textId="693213D3" w:rsidR="00391D03" w:rsidRDefault="00391D03" w:rsidP="00517AF6">
            <w:pPr>
              <w:rPr>
                <w:noProof/>
              </w:rPr>
            </w:pPr>
            <w:r>
              <w:rPr>
                <w:noProof/>
              </w:rPr>
              <w:t>w/ one-week robot running</w:t>
            </w:r>
          </w:p>
        </w:tc>
        <w:tc>
          <w:tcPr>
            <w:tcW w:w="1053" w:type="dxa"/>
            <w:vAlign w:val="bottom"/>
          </w:tcPr>
          <w:p w14:paraId="0F32B629" w14:textId="424E4A96" w:rsidR="00391D03" w:rsidRDefault="00391D03" w:rsidP="00517AF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1053" w:type="dxa"/>
            <w:vAlign w:val="bottom"/>
          </w:tcPr>
          <w:p w14:paraId="278301FD" w14:textId="5E430521" w:rsidR="00391D03" w:rsidRDefault="00391D03" w:rsidP="00517AF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053" w:type="dxa"/>
            <w:vAlign w:val="bottom"/>
          </w:tcPr>
          <w:p w14:paraId="67F003A3" w14:textId="4D6E1174" w:rsidR="00391D03" w:rsidRDefault="00391D03" w:rsidP="00517AF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2050" w:type="dxa"/>
            <w:vMerge/>
          </w:tcPr>
          <w:p w14:paraId="7DC879A9" w14:textId="77777777" w:rsidR="00391D03" w:rsidRDefault="00391D03" w:rsidP="00517AF6"/>
        </w:tc>
        <w:tc>
          <w:tcPr>
            <w:tcW w:w="0" w:type="auto"/>
            <w:vMerge/>
          </w:tcPr>
          <w:p w14:paraId="0EF05111" w14:textId="77777777" w:rsidR="00391D03" w:rsidRDefault="00391D03" w:rsidP="00517AF6"/>
        </w:tc>
        <w:tc>
          <w:tcPr>
            <w:tcW w:w="0" w:type="auto"/>
          </w:tcPr>
          <w:p w14:paraId="3462B8A4" w14:textId="134678D1" w:rsidR="00391D03" w:rsidRDefault="00391D03" w:rsidP="00517AF6">
            <w:r>
              <w:t>4</w:t>
            </w:r>
          </w:p>
        </w:tc>
      </w:tr>
      <w:tr w:rsidR="00892C45" w14:paraId="11E04AB7" w14:textId="77777777" w:rsidTr="00FD3CF2">
        <w:tc>
          <w:tcPr>
            <w:tcW w:w="2480" w:type="dxa"/>
          </w:tcPr>
          <w:p w14:paraId="599C9649" w14:textId="412F669C" w:rsidR="00391D03" w:rsidRDefault="00391D03" w:rsidP="00F70EB4">
            <w:pPr>
              <w:rPr>
                <w:noProof/>
              </w:rPr>
            </w:pPr>
            <w:r>
              <w:rPr>
                <w:noProof/>
              </w:rPr>
              <w:t>w/ two-week robot running</w:t>
            </w:r>
          </w:p>
        </w:tc>
        <w:tc>
          <w:tcPr>
            <w:tcW w:w="1053" w:type="dxa"/>
            <w:vAlign w:val="bottom"/>
          </w:tcPr>
          <w:p w14:paraId="673E4150" w14:textId="7A3F11AE" w:rsidR="00391D03" w:rsidRDefault="00391D03" w:rsidP="00F70E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1053" w:type="dxa"/>
            <w:vAlign w:val="bottom"/>
          </w:tcPr>
          <w:p w14:paraId="5A5C8F40" w14:textId="60962969" w:rsidR="00391D03" w:rsidRDefault="00391D03" w:rsidP="00F70E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053" w:type="dxa"/>
            <w:vAlign w:val="bottom"/>
          </w:tcPr>
          <w:p w14:paraId="2BF06763" w14:textId="7BBF7BE1" w:rsidR="00391D03" w:rsidRDefault="00391D03" w:rsidP="00F70E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2050" w:type="dxa"/>
            <w:vMerge/>
          </w:tcPr>
          <w:p w14:paraId="40BB1256" w14:textId="77777777" w:rsidR="00391D03" w:rsidRDefault="00391D03" w:rsidP="00F70EB4"/>
        </w:tc>
        <w:tc>
          <w:tcPr>
            <w:tcW w:w="0" w:type="auto"/>
            <w:vMerge/>
          </w:tcPr>
          <w:p w14:paraId="63BB511F" w14:textId="77777777" w:rsidR="00391D03" w:rsidRDefault="00391D03" w:rsidP="00F70EB4"/>
        </w:tc>
        <w:tc>
          <w:tcPr>
            <w:tcW w:w="0" w:type="auto"/>
          </w:tcPr>
          <w:p w14:paraId="2423F0F9" w14:textId="1195A3A0" w:rsidR="00391D03" w:rsidRDefault="00391D03" w:rsidP="00F70EB4">
            <w:r>
              <w:t>4</w:t>
            </w:r>
          </w:p>
        </w:tc>
      </w:tr>
      <w:tr w:rsidR="00892C45" w14:paraId="30B3F31C" w14:textId="77777777" w:rsidTr="00FD3CF2">
        <w:tc>
          <w:tcPr>
            <w:tcW w:w="2480" w:type="dxa"/>
            <w:vAlign w:val="center"/>
          </w:tcPr>
          <w:p w14:paraId="39EB40C2" w14:textId="71E36B01" w:rsidR="00F70EB4" w:rsidRDefault="00391D03" w:rsidP="00F70EB4">
            <w:pPr>
              <w:rPr>
                <w:noProof/>
              </w:rPr>
            </w:pPr>
            <w:r w:rsidRPr="00315181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8</w:t>
            </w:r>
          </w:p>
        </w:tc>
        <w:tc>
          <w:tcPr>
            <w:tcW w:w="1053" w:type="dxa"/>
            <w:vAlign w:val="bottom"/>
          </w:tcPr>
          <w:p w14:paraId="11202FB1" w14:textId="77777777" w:rsidR="00F70EB4" w:rsidRDefault="00F70EB4" w:rsidP="00F70EB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3" w:type="dxa"/>
            <w:vAlign w:val="bottom"/>
          </w:tcPr>
          <w:p w14:paraId="1AD24B48" w14:textId="77777777" w:rsidR="00F70EB4" w:rsidRDefault="00F70EB4" w:rsidP="00F70EB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3" w:type="dxa"/>
            <w:vAlign w:val="bottom"/>
          </w:tcPr>
          <w:p w14:paraId="109EC28E" w14:textId="77777777" w:rsidR="00F70EB4" w:rsidRDefault="00F70EB4" w:rsidP="00F70EB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50" w:type="dxa"/>
          </w:tcPr>
          <w:p w14:paraId="359A7A4F" w14:textId="77777777" w:rsidR="00F70EB4" w:rsidRDefault="00F70EB4" w:rsidP="00F70EB4"/>
        </w:tc>
        <w:tc>
          <w:tcPr>
            <w:tcW w:w="0" w:type="auto"/>
          </w:tcPr>
          <w:p w14:paraId="0252EF70" w14:textId="77777777" w:rsidR="00F70EB4" w:rsidRDefault="00F70EB4" w:rsidP="00F70EB4"/>
        </w:tc>
        <w:tc>
          <w:tcPr>
            <w:tcW w:w="0" w:type="auto"/>
          </w:tcPr>
          <w:p w14:paraId="42B83AC8" w14:textId="77777777" w:rsidR="00F70EB4" w:rsidRDefault="00F70EB4" w:rsidP="00F70EB4"/>
        </w:tc>
      </w:tr>
      <w:tr w:rsidR="00892C45" w14:paraId="0FE58FB4" w14:textId="77777777" w:rsidTr="00FD3CF2">
        <w:tc>
          <w:tcPr>
            <w:tcW w:w="5639" w:type="dxa"/>
            <w:gridSpan w:val="4"/>
          </w:tcPr>
          <w:p w14:paraId="2B0266C2" w14:textId="31AF7E0E" w:rsidR="007930D9" w:rsidRDefault="007930D9" w:rsidP="00FA080C">
            <w:pPr>
              <w:rPr>
                <w:rFonts w:ascii="Calibri" w:hAnsi="Calibri" w:cs="Calibri"/>
                <w:color w:val="000000"/>
              </w:rPr>
            </w:pPr>
            <w:r w:rsidRPr="009E1106">
              <w:rPr>
                <w:bCs/>
                <w:noProof/>
              </w:rPr>
              <w:t>Time spent in nest boxes from 7:00 to 13:00 (min/bird/day)</w:t>
            </w:r>
          </w:p>
        </w:tc>
        <w:tc>
          <w:tcPr>
            <w:tcW w:w="2050" w:type="dxa"/>
            <w:vMerge w:val="restart"/>
            <w:vAlign w:val="center"/>
          </w:tcPr>
          <w:p w14:paraId="162CFD77" w14:textId="71979F82" w:rsidR="007930D9" w:rsidRDefault="007930D9" w:rsidP="007930D9">
            <w:pPr>
              <w:jc w:val="center"/>
            </w:pPr>
            <w:r>
              <w:t xml:space="preserve">Two-way </w:t>
            </w:r>
            <w:r w:rsidRPr="00030025">
              <w:t>ANOVA using PROC MIXED statement</w:t>
            </w:r>
            <w:r>
              <w:t>, LSD comparison</w:t>
            </w:r>
          </w:p>
        </w:tc>
        <w:tc>
          <w:tcPr>
            <w:tcW w:w="0" w:type="auto"/>
          </w:tcPr>
          <w:p w14:paraId="570481AA" w14:textId="77777777" w:rsidR="007930D9" w:rsidRDefault="007930D9" w:rsidP="00FA080C"/>
        </w:tc>
        <w:tc>
          <w:tcPr>
            <w:tcW w:w="0" w:type="auto"/>
          </w:tcPr>
          <w:p w14:paraId="62EF42E1" w14:textId="77777777" w:rsidR="007930D9" w:rsidRDefault="007930D9" w:rsidP="00FA080C"/>
        </w:tc>
      </w:tr>
      <w:tr w:rsidR="00892C45" w14:paraId="1808224B" w14:textId="77777777" w:rsidTr="00FD3CF2">
        <w:tc>
          <w:tcPr>
            <w:tcW w:w="2480" w:type="dxa"/>
            <w:vAlign w:val="center"/>
          </w:tcPr>
          <w:p w14:paraId="56B65204" w14:textId="25EDB143" w:rsidR="007930D9" w:rsidRDefault="007930D9" w:rsidP="00103946">
            <w:pPr>
              <w:rPr>
                <w:noProof/>
              </w:rPr>
            </w:pPr>
            <w:r>
              <w:rPr>
                <w:noProof/>
              </w:rPr>
              <w:t>w/o robot running</w:t>
            </w:r>
          </w:p>
        </w:tc>
        <w:tc>
          <w:tcPr>
            <w:tcW w:w="1053" w:type="dxa"/>
            <w:vAlign w:val="bottom"/>
          </w:tcPr>
          <w:p w14:paraId="2B755379" w14:textId="6F1D6BBE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1053" w:type="dxa"/>
            <w:vAlign w:val="bottom"/>
          </w:tcPr>
          <w:p w14:paraId="4F1011A3" w14:textId="69EDE722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053" w:type="dxa"/>
            <w:vAlign w:val="bottom"/>
          </w:tcPr>
          <w:p w14:paraId="36817B66" w14:textId="0C11B11E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2050" w:type="dxa"/>
            <w:vMerge/>
          </w:tcPr>
          <w:p w14:paraId="2067C216" w14:textId="77777777" w:rsidR="007930D9" w:rsidRDefault="007930D9" w:rsidP="00103946"/>
        </w:tc>
        <w:tc>
          <w:tcPr>
            <w:tcW w:w="0" w:type="auto"/>
            <w:vMerge w:val="restart"/>
            <w:vAlign w:val="center"/>
          </w:tcPr>
          <w:p w14:paraId="140868CD" w14:textId="77777777" w:rsidR="007930D9" w:rsidRDefault="007930D9" w:rsidP="00103946">
            <w:pPr>
              <w:jc w:val="center"/>
            </w:pPr>
            <w:r>
              <w:t>0.77</w:t>
            </w:r>
          </w:p>
          <w:p w14:paraId="478D8B27" w14:textId="4E1A483D" w:rsidR="007930D9" w:rsidRDefault="007930D9" w:rsidP="00103946">
            <w:pPr>
              <w:jc w:val="center"/>
            </w:pPr>
            <w:r>
              <w:t>&lt;0.01</w:t>
            </w:r>
          </w:p>
        </w:tc>
        <w:tc>
          <w:tcPr>
            <w:tcW w:w="0" w:type="auto"/>
          </w:tcPr>
          <w:p w14:paraId="1C2023BF" w14:textId="35851250" w:rsidR="007930D9" w:rsidRDefault="007930D9" w:rsidP="00103946">
            <w:r>
              <w:t>40</w:t>
            </w:r>
          </w:p>
        </w:tc>
      </w:tr>
      <w:tr w:rsidR="00892C45" w14:paraId="0D11220C" w14:textId="77777777" w:rsidTr="00FD3CF2">
        <w:tc>
          <w:tcPr>
            <w:tcW w:w="2480" w:type="dxa"/>
          </w:tcPr>
          <w:p w14:paraId="0A8D1282" w14:textId="2AB62CAF" w:rsidR="007930D9" w:rsidRDefault="007930D9" w:rsidP="00103946">
            <w:pPr>
              <w:rPr>
                <w:noProof/>
              </w:rPr>
            </w:pPr>
            <w:r>
              <w:rPr>
                <w:noProof/>
              </w:rPr>
              <w:t>w/ one-week robot running</w:t>
            </w:r>
          </w:p>
        </w:tc>
        <w:tc>
          <w:tcPr>
            <w:tcW w:w="1053" w:type="dxa"/>
            <w:vAlign w:val="bottom"/>
          </w:tcPr>
          <w:p w14:paraId="610BC091" w14:textId="6D0E93BF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1053" w:type="dxa"/>
            <w:vAlign w:val="bottom"/>
          </w:tcPr>
          <w:p w14:paraId="1AE7757C" w14:textId="3B745E29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053" w:type="dxa"/>
            <w:vAlign w:val="bottom"/>
          </w:tcPr>
          <w:p w14:paraId="3C92E4B9" w14:textId="416E5D9F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2050" w:type="dxa"/>
            <w:vMerge/>
          </w:tcPr>
          <w:p w14:paraId="6A5D5C67" w14:textId="77777777" w:rsidR="007930D9" w:rsidRDefault="007930D9" w:rsidP="00103946"/>
        </w:tc>
        <w:tc>
          <w:tcPr>
            <w:tcW w:w="0" w:type="auto"/>
            <w:vMerge/>
          </w:tcPr>
          <w:p w14:paraId="1AAEDB66" w14:textId="77777777" w:rsidR="007930D9" w:rsidRDefault="007930D9" w:rsidP="00103946"/>
        </w:tc>
        <w:tc>
          <w:tcPr>
            <w:tcW w:w="0" w:type="auto"/>
          </w:tcPr>
          <w:p w14:paraId="412394D2" w14:textId="5300C3A2" w:rsidR="007930D9" w:rsidRDefault="007930D9" w:rsidP="00103946">
            <w:r>
              <w:t>40</w:t>
            </w:r>
          </w:p>
        </w:tc>
      </w:tr>
      <w:tr w:rsidR="00892C45" w14:paraId="24106E30" w14:textId="77777777" w:rsidTr="00FD3CF2">
        <w:tc>
          <w:tcPr>
            <w:tcW w:w="2480" w:type="dxa"/>
          </w:tcPr>
          <w:p w14:paraId="62A14108" w14:textId="29DD0B25" w:rsidR="007930D9" w:rsidRDefault="007930D9" w:rsidP="00103946">
            <w:pPr>
              <w:rPr>
                <w:noProof/>
              </w:rPr>
            </w:pPr>
            <w:r>
              <w:rPr>
                <w:noProof/>
              </w:rPr>
              <w:t>w/ two-week robot running</w:t>
            </w:r>
          </w:p>
        </w:tc>
        <w:tc>
          <w:tcPr>
            <w:tcW w:w="1053" w:type="dxa"/>
            <w:vAlign w:val="bottom"/>
          </w:tcPr>
          <w:p w14:paraId="5F48BA61" w14:textId="2B3EE3A8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1053" w:type="dxa"/>
            <w:vAlign w:val="bottom"/>
          </w:tcPr>
          <w:p w14:paraId="0422F95A" w14:textId="562B1E48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053" w:type="dxa"/>
            <w:vAlign w:val="bottom"/>
          </w:tcPr>
          <w:p w14:paraId="4CC4AA91" w14:textId="6FA86100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2050" w:type="dxa"/>
            <w:vMerge/>
          </w:tcPr>
          <w:p w14:paraId="2FD05159" w14:textId="77777777" w:rsidR="007930D9" w:rsidRDefault="007930D9" w:rsidP="00103946"/>
        </w:tc>
        <w:tc>
          <w:tcPr>
            <w:tcW w:w="0" w:type="auto"/>
            <w:vMerge/>
          </w:tcPr>
          <w:p w14:paraId="65CD808C" w14:textId="77777777" w:rsidR="007930D9" w:rsidRDefault="007930D9" w:rsidP="00103946"/>
        </w:tc>
        <w:tc>
          <w:tcPr>
            <w:tcW w:w="0" w:type="auto"/>
          </w:tcPr>
          <w:p w14:paraId="17C96410" w14:textId="36A008AF" w:rsidR="007930D9" w:rsidRDefault="007930D9" w:rsidP="00103946">
            <w:r>
              <w:t>40</w:t>
            </w:r>
          </w:p>
        </w:tc>
      </w:tr>
      <w:tr w:rsidR="00892C45" w14:paraId="3BE99493" w14:textId="77777777" w:rsidTr="00FD3CF2">
        <w:tc>
          <w:tcPr>
            <w:tcW w:w="2480" w:type="dxa"/>
          </w:tcPr>
          <w:p w14:paraId="11AAB58A" w14:textId="41A4BCED" w:rsidR="007930D9" w:rsidRDefault="007930D9" w:rsidP="00103946">
            <w:pPr>
              <w:rPr>
                <w:noProof/>
              </w:rPr>
            </w:pPr>
            <w:r>
              <w:rPr>
                <w:noProof/>
              </w:rPr>
              <w:t>34</w:t>
            </w:r>
          </w:p>
        </w:tc>
        <w:tc>
          <w:tcPr>
            <w:tcW w:w="1053" w:type="dxa"/>
            <w:vAlign w:val="bottom"/>
          </w:tcPr>
          <w:p w14:paraId="5D033783" w14:textId="085B02E6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1053" w:type="dxa"/>
            <w:vAlign w:val="bottom"/>
          </w:tcPr>
          <w:p w14:paraId="5F758843" w14:textId="7E112CF0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053" w:type="dxa"/>
            <w:vAlign w:val="bottom"/>
          </w:tcPr>
          <w:p w14:paraId="3AF94CDB" w14:textId="2AAA16C6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2050" w:type="dxa"/>
            <w:vMerge/>
          </w:tcPr>
          <w:p w14:paraId="09063139" w14:textId="77777777" w:rsidR="007930D9" w:rsidRDefault="007930D9" w:rsidP="00103946"/>
        </w:tc>
        <w:tc>
          <w:tcPr>
            <w:tcW w:w="0" w:type="auto"/>
            <w:vMerge/>
          </w:tcPr>
          <w:p w14:paraId="4D9B0C02" w14:textId="77777777" w:rsidR="007930D9" w:rsidRDefault="007930D9" w:rsidP="00103946"/>
        </w:tc>
        <w:tc>
          <w:tcPr>
            <w:tcW w:w="0" w:type="auto"/>
          </w:tcPr>
          <w:p w14:paraId="50287A53" w14:textId="3599F979" w:rsidR="007930D9" w:rsidRDefault="007930D9" w:rsidP="00103946">
            <w:r>
              <w:t>12</w:t>
            </w:r>
          </w:p>
        </w:tc>
      </w:tr>
      <w:tr w:rsidR="00892C45" w14:paraId="179CF1DC" w14:textId="77777777" w:rsidTr="00FD3CF2">
        <w:tc>
          <w:tcPr>
            <w:tcW w:w="2480" w:type="dxa"/>
            <w:vAlign w:val="center"/>
          </w:tcPr>
          <w:p w14:paraId="4AE5D536" w14:textId="67F0A61D" w:rsidR="007930D9" w:rsidRDefault="007930D9" w:rsidP="00103946">
            <w:pPr>
              <w:rPr>
                <w:noProof/>
              </w:rPr>
            </w:pPr>
            <w:r>
              <w:rPr>
                <w:noProof/>
              </w:rPr>
              <w:t>35</w:t>
            </w:r>
          </w:p>
        </w:tc>
        <w:tc>
          <w:tcPr>
            <w:tcW w:w="1053" w:type="dxa"/>
            <w:vAlign w:val="bottom"/>
          </w:tcPr>
          <w:p w14:paraId="6E315081" w14:textId="18A0C29B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1053" w:type="dxa"/>
            <w:vAlign w:val="bottom"/>
          </w:tcPr>
          <w:p w14:paraId="74EA6789" w14:textId="51315DF6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053" w:type="dxa"/>
            <w:vAlign w:val="bottom"/>
          </w:tcPr>
          <w:p w14:paraId="5F92EA94" w14:textId="7A8B8119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2050" w:type="dxa"/>
            <w:vMerge/>
          </w:tcPr>
          <w:p w14:paraId="223E1AB1" w14:textId="77777777" w:rsidR="007930D9" w:rsidRDefault="007930D9" w:rsidP="00103946"/>
        </w:tc>
        <w:tc>
          <w:tcPr>
            <w:tcW w:w="0" w:type="auto"/>
            <w:vMerge/>
          </w:tcPr>
          <w:p w14:paraId="4392B37F" w14:textId="77777777" w:rsidR="007930D9" w:rsidRDefault="007930D9" w:rsidP="00103946"/>
        </w:tc>
        <w:tc>
          <w:tcPr>
            <w:tcW w:w="0" w:type="auto"/>
          </w:tcPr>
          <w:p w14:paraId="6DFCD5A4" w14:textId="199BA5F2" w:rsidR="007930D9" w:rsidRDefault="007930D9" w:rsidP="00103946">
            <w:r>
              <w:t>12</w:t>
            </w:r>
          </w:p>
        </w:tc>
      </w:tr>
      <w:tr w:rsidR="00892C45" w14:paraId="03E5878A" w14:textId="77777777" w:rsidTr="00FD3CF2">
        <w:tc>
          <w:tcPr>
            <w:tcW w:w="2480" w:type="dxa"/>
          </w:tcPr>
          <w:p w14:paraId="691AB124" w14:textId="16219475" w:rsidR="007930D9" w:rsidRDefault="007930D9" w:rsidP="00103946">
            <w:pPr>
              <w:rPr>
                <w:noProof/>
              </w:rPr>
            </w:pPr>
            <w:r>
              <w:rPr>
                <w:noProof/>
              </w:rPr>
              <w:t>36</w:t>
            </w:r>
          </w:p>
        </w:tc>
        <w:tc>
          <w:tcPr>
            <w:tcW w:w="1053" w:type="dxa"/>
            <w:vAlign w:val="bottom"/>
          </w:tcPr>
          <w:p w14:paraId="400AA0E6" w14:textId="59E7F6DB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1053" w:type="dxa"/>
            <w:vAlign w:val="bottom"/>
          </w:tcPr>
          <w:p w14:paraId="72CB63D4" w14:textId="2395FD7E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1053" w:type="dxa"/>
            <w:vAlign w:val="bottom"/>
          </w:tcPr>
          <w:p w14:paraId="7FC1B8C5" w14:textId="5BE2EE58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2050" w:type="dxa"/>
            <w:vMerge/>
          </w:tcPr>
          <w:p w14:paraId="45DA480A" w14:textId="77777777" w:rsidR="007930D9" w:rsidRDefault="007930D9" w:rsidP="00103946"/>
        </w:tc>
        <w:tc>
          <w:tcPr>
            <w:tcW w:w="0" w:type="auto"/>
            <w:vMerge/>
          </w:tcPr>
          <w:p w14:paraId="620A85D1" w14:textId="77777777" w:rsidR="007930D9" w:rsidRDefault="007930D9" w:rsidP="00103946"/>
        </w:tc>
        <w:tc>
          <w:tcPr>
            <w:tcW w:w="0" w:type="auto"/>
          </w:tcPr>
          <w:p w14:paraId="48BC8921" w14:textId="626F3526" w:rsidR="007930D9" w:rsidRDefault="007930D9" w:rsidP="00103946">
            <w:r>
              <w:t>12</w:t>
            </w:r>
          </w:p>
        </w:tc>
      </w:tr>
      <w:tr w:rsidR="00892C45" w14:paraId="48E52373" w14:textId="77777777" w:rsidTr="00FD3CF2">
        <w:tc>
          <w:tcPr>
            <w:tcW w:w="2480" w:type="dxa"/>
          </w:tcPr>
          <w:p w14:paraId="4F9EBB06" w14:textId="214911E4" w:rsidR="007930D9" w:rsidRDefault="007930D9" w:rsidP="00103946">
            <w:pPr>
              <w:rPr>
                <w:noProof/>
              </w:rPr>
            </w:pPr>
            <w:r>
              <w:rPr>
                <w:noProof/>
              </w:rPr>
              <w:t>37</w:t>
            </w:r>
          </w:p>
        </w:tc>
        <w:tc>
          <w:tcPr>
            <w:tcW w:w="1053" w:type="dxa"/>
            <w:vAlign w:val="bottom"/>
          </w:tcPr>
          <w:p w14:paraId="1779B89D" w14:textId="39114386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1053" w:type="dxa"/>
            <w:vAlign w:val="bottom"/>
          </w:tcPr>
          <w:p w14:paraId="33AC13F0" w14:textId="59878821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053" w:type="dxa"/>
            <w:vAlign w:val="bottom"/>
          </w:tcPr>
          <w:p w14:paraId="6B859ACD" w14:textId="5C3C415C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2050" w:type="dxa"/>
            <w:vMerge/>
          </w:tcPr>
          <w:p w14:paraId="7F90A8A6" w14:textId="77777777" w:rsidR="007930D9" w:rsidRDefault="007930D9" w:rsidP="00103946"/>
        </w:tc>
        <w:tc>
          <w:tcPr>
            <w:tcW w:w="0" w:type="auto"/>
            <w:vMerge/>
          </w:tcPr>
          <w:p w14:paraId="6BA2E402" w14:textId="77777777" w:rsidR="007930D9" w:rsidRDefault="007930D9" w:rsidP="00103946"/>
        </w:tc>
        <w:tc>
          <w:tcPr>
            <w:tcW w:w="0" w:type="auto"/>
          </w:tcPr>
          <w:p w14:paraId="63121CBB" w14:textId="24009010" w:rsidR="007930D9" w:rsidRDefault="007930D9" w:rsidP="00103946">
            <w:r>
              <w:t>12</w:t>
            </w:r>
          </w:p>
        </w:tc>
      </w:tr>
      <w:tr w:rsidR="00892C45" w14:paraId="4A1EA83C" w14:textId="77777777" w:rsidTr="00FD3CF2">
        <w:tc>
          <w:tcPr>
            <w:tcW w:w="2480" w:type="dxa"/>
          </w:tcPr>
          <w:p w14:paraId="2C87E410" w14:textId="0B4012F3" w:rsidR="007930D9" w:rsidRDefault="007930D9" w:rsidP="00103946">
            <w:pPr>
              <w:rPr>
                <w:noProof/>
              </w:rPr>
            </w:pPr>
            <w:r>
              <w:rPr>
                <w:noProof/>
              </w:rPr>
              <w:t>38</w:t>
            </w:r>
          </w:p>
        </w:tc>
        <w:tc>
          <w:tcPr>
            <w:tcW w:w="1053" w:type="dxa"/>
            <w:vAlign w:val="bottom"/>
          </w:tcPr>
          <w:p w14:paraId="74450A95" w14:textId="6D31FA9C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1053" w:type="dxa"/>
            <w:vAlign w:val="bottom"/>
          </w:tcPr>
          <w:p w14:paraId="17B3EEFE" w14:textId="4A68AEA9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053" w:type="dxa"/>
            <w:vAlign w:val="bottom"/>
          </w:tcPr>
          <w:p w14:paraId="6CE4394C" w14:textId="6FF5CFD2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2050" w:type="dxa"/>
            <w:vMerge/>
          </w:tcPr>
          <w:p w14:paraId="0A770D34" w14:textId="77777777" w:rsidR="007930D9" w:rsidRDefault="007930D9" w:rsidP="00103946"/>
        </w:tc>
        <w:tc>
          <w:tcPr>
            <w:tcW w:w="0" w:type="auto"/>
            <w:vMerge/>
          </w:tcPr>
          <w:p w14:paraId="14422948" w14:textId="77777777" w:rsidR="007930D9" w:rsidRDefault="007930D9" w:rsidP="00103946"/>
        </w:tc>
        <w:tc>
          <w:tcPr>
            <w:tcW w:w="0" w:type="auto"/>
          </w:tcPr>
          <w:p w14:paraId="49367B22" w14:textId="4C80E840" w:rsidR="007930D9" w:rsidRDefault="007930D9" w:rsidP="00103946">
            <w:r>
              <w:t>12</w:t>
            </w:r>
          </w:p>
        </w:tc>
      </w:tr>
      <w:tr w:rsidR="00892C45" w14:paraId="77FBBC5F" w14:textId="77777777" w:rsidTr="00FD3CF2">
        <w:tc>
          <w:tcPr>
            <w:tcW w:w="2480" w:type="dxa"/>
          </w:tcPr>
          <w:p w14:paraId="4E74DD3C" w14:textId="3423B3D1" w:rsidR="007930D9" w:rsidRDefault="007930D9" w:rsidP="00103946">
            <w:pPr>
              <w:rPr>
                <w:noProof/>
              </w:rPr>
            </w:pPr>
            <w:r>
              <w:rPr>
                <w:noProof/>
              </w:rPr>
              <w:t>39</w:t>
            </w:r>
          </w:p>
        </w:tc>
        <w:tc>
          <w:tcPr>
            <w:tcW w:w="1053" w:type="dxa"/>
            <w:vAlign w:val="bottom"/>
          </w:tcPr>
          <w:p w14:paraId="7458364A" w14:textId="11CAC047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1053" w:type="dxa"/>
            <w:vAlign w:val="bottom"/>
          </w:tcPr>
          <w:p w14:paraId="77279982" w14:textId="5DDCBBBB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053" w:type="dxa"/>
            <w:vAlign w:val="bottom"/>
          </w:tcPr>
          <w:p w14:paraId="45390E55" w14:textId="61E1D822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2050" w:type="dxa"/>
            <w:vMerge/>
          </w:tcPr>
          <w:p w14:paraId="38E7A154" w14:textId="77777777" w:rsidR="007930D9" w:rsidRDefault="007930D9" w:rsidP="00103946"/>
        </w:tc>
        <w:tc>
          <w:tcPr>
            <w:tcW w:w="0" w:type="auto"/>
            <w:vMerge/>
          </w:tcPr>
          <w:p w14:paraId="2924F42D" w14:textId="77777777" w:rsidR="007930D9" w:rsidRDefault="007930D9" w:rsidP="00103946"/>
        </w:tc>
        <w:tc>
          <w:tcPr>
            <w:tcW w:w="0" w:type="auto"/>
          </w:tcPr>
          <w:p w14:paraId="09B821F7" w14:textId="1ED6F25C" w:rsidR="007930D9" w:rsidRDefault="007930D9" w:rsidP="00103946">
            <w:r>
              <w:t>12</w:t>
            </w:r>
          </w:p>
        </w:tc>
      </w:tr>
      <w:tr w:rsidR="00892C45" w14:paraId="63E5529A" w14:textId="77777777" w:rsidTr="00FD3CF2">
        <w:tc>
          <w:tcPr>
            <w:tcW w:w="2480" w:type="dxa"/>
          </w:tcPr>
          <w:p w14:paraId="2F7369E0" w14:textId="58B633F6" w:rsidR="007930D9" w:rsidRDefault="007930D9" w:rsidP="00103946">
            <w:pPr>
              <w:rPr>
                <w:noProof/>
              </w:rPr>
            </w:pPr>
            <w:r>
              <w:rPr>
                <w:noProof/>
              </w:rPr>
              <w:t>40</w:t>
            </w:r>
          </w:p>
        </w:tc>
        <w:tc>
          <w:tcPr>
            <w:tcW w:w="1053" w:type="dxa"/>
            <w:vAlign w:val="bottom"/>
          </w:tcPr>
          <w:p w14:paraId="79B1874B" w14:textId="58C05F0B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1053" w:type="dxa"/>
            <w:vAlign w:val="bottom"/>
          </w:tcPr>
          <w:p w14:paraId="2AA04F0B" w14:textId="56B36F0F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053" w:type="dxa"/>
            <w:vAlign w:val="bottom"/>
          </w:tcPr>
          <w:p w14:paraId="63052A24" w14:textId="6F30AE56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2050" w:type="dxa"/>
            <w:vMerge/>
          </w:tcPr>
          <w:p w14:paraId="582E9C6A" w14:textId="77777777" w:rsidR="007930D9" w:rsidRDefault="007930D9" w:rsidP="00103946"/>
        </w:tc>
        <w:tc>
          <w:tcPr>
            <w:tcW w:w="0" w:type="auto"/>
            <w:vMerge/>
          </w:tcPr>
          <w:p w14:paraId="0F337995" w14:textId="77777777" w:rsidR="007930D9" w:rsidRDefault="007930D9" w:rsidP="00103946"/>
        </w:tc>
        <w:tc>
          <w:tcPr>
            <w:tcW w:w="0" w:type="auto"/>
          </w:tcPr>
          <w:p w14:paraId="44CC1242" w14:textId="5CA37DAD" w:rsidR="007930D9" w:rsidRDefault="007930D9" w:rsidP="00103946">
            <w:r>
              <w:t>12</w:t>
            </w:r>
          </w:p>
        </w:tc>
      </w:tr>
      <w:tr w:rsidR="00892C45" w14:paraId="4E7923CD" w14:textId="77777777" w:rsidTr="00FD3CF2">
        <w:tc>
          <w:tcPr>
            <w:tcW w:w="2480" w:type="dxa"/>
          </w:tcPr>
          <w:p w14:paraId="7925CCA8" w14:textId="60F458CE" w:rsidR="007930D9" w:rsidRDefault="007930D9" w:rsidP="00103946">
            <w:pPr>
              <w:rPr>
                <w:noProof/>
              </w:rPr>
            </w:pPr>
            <w:r>
              <w:rPr>
                <w:noProof/>
              </w:rPr>
              <w:t>41</w:t>
            </w:r>
          </w:p>
        </w:tc>
        <w:tc>
          <w:tcPr>
            <w:tcW w:w="1053" w:type="dxa"/>
            <w:vAlign w:val="bottom"/>
          </w:tcPr>
          <w:p w14:paraId="3A294257" w14:textId="4DEF62F6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1053" w:type="dxa"/>
            <w:vAlign w:val="bottom"/>
          </w:tcPr>
          <w:p w14:paraId="5BE2E071" w14:textId="76B72C96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053" w:type="dxa"/>
            <w:vAlign w:val="bottom"/>
          </w:tcPr>
          <w:p w14:paraId="29C92AEA" w14:textId="7161FAFC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2050" w:type="dxa"/>
            <w:vMerge/>
          </w:tcPr>
          <w:p w14:paraId="25802103" w14:textId="77777777" w:rsidR="007930D9" w:rsidRDefault="007930D9" w:rsidP="00103946"/>
        </w:tc>
        <w:tc>
          <w:tcPr>
            <w:tcW w:w="0" w:type="auto"/>
            <w:vMerge/>
          </w:tcPr>
          <w:p w14:paraId="3F7F26F0" w14:textId="77777777" w:rsidR="007930D9" w:rsidRDefault="007930D9" w:rsidP="00103946"/>
        </w:tc>
        <w:tc>
          <w:tcPr>
            <w:tcW w:w="0" w:type="auto"/>
          </w:tcPr>
          <w:p w14:paraId="0C059D88" w14:textId="6D585852" w:rsidR="007930D9" w:rsidRDefault="007930D9" w:rsidP="00103946">
            <w:r>
              <w:t>12</w:t>
            </w:r>
          </w:p>
        </w:tc>
      </w:tr>
      <w:tr w:rsidR="00892C45" w14:paraId="47EE58DF" w14:textId="77777777" w:rsidTr="00FD3CF2">
        <w:tc>
          <w:tcPr>
            <w:tcW w:w="2480" w:type="dxa"/>
          </w:tcPr>
          <w:p w14:paraId="3FAA2996" w14:textId="18FFBB05" w:rsidR="007930D9" w:rsidRDefault="007930D9" w:rsidP="00103946">
            <w:pPr>
              <w:rPr>
                <w:noProof/>
              </w:rPr>
            </w:pPr>
            <w:r>
              <w:rPr>
                <w:noProof/>
              </w:rPr>
              <w:t>42</w:t>
            </w:r>
          </w:p>
        </w:tc>
        <w:tc>
          <w:tcPr>
            <w:tcW w:w="1053" w:type="dxa"/>
            <w:vAlign w:val="bottom"/>
          </w:tcPr>
          <w:p w14:paraId="7E0A35BB" w14:textId="724815C0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1053" w:type="dxa"/>
            <w:vAlign w:val="bottom"/>
          </w:tcPr>
          <w:p w14:paraId="68BC49C2" w14:textId="5FB5792B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053" w:type="dxa"/>
            <w:vAlign w:val="bottom"/>
          </w:tcPr>
          <w:p w14:paraId="1A667703" w14:textId="6EA6FFB4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2050" w:type="dxa"/>
            <w:vMerge/>
          </w:tcPr>
          <w:p w14:paraId="67F07844" w14:textId="77777777" w:rsidR="007930D9" w:rsidRDefault="007930D9" w:rsidP="00103946"/>
        </w:tc>
        <w:tc>
          <w:tcPr>
            <w:tcW w:w="0" w:type="auto"/>
            <w:vMerge/>
          </w:tcPr>
          <w:p w14:paraId="0F42C22A" w14:textId="77777777" w:rsidR="007930D9" w:rsidRDefault="007930D9" w:rsidP="00103946"/>
        </w:tc>
        <w:tc>
          <w:tcPr>
            <w:tcW w:w="0" w:type="auto"/>
          </w:tcPr>
          <w:p w14:paraId="0F1F8999" w14:textId="6E4E6D4C" w:rsidR="007930D9" w:rsidRDefault="007930D9" w:rsidP="00103946">
            <w:r>
              <w:t>12</w:t>
            </w:r>
          </w:p>
        </w:tc>
      </w:tr>
      <w:tr w:rsidR="00892C45" w14:paraId="459DF652" w14:textId="77777777" w:rsidTr="00FD3CF2">
        <w:tc>
          <w:tcPr>
            <w:tcW w:w="2480" w:type="dxa"/>
          </w:tcPr>
          <w:p w14:paraId="694CD5BE" w14:textId="25B65CAD" w:rsidR="007930D9" w:rsidRDefault="007930D9" w:rsidP="00103946">
            <w:pPr>
              <w:rPr>
                <w:noProof/>
              </w:rPr>
            </w:pPr>
            <w:r>
              <w:rPr>
                <w:noProof/>
              </w:rPr>
              <w:t>43</w:t>
            </w:r>
          </w:p>
        </w:tc>
        <w:tc>
          <w:tcPr>
            <w:tcW w:w="1053" w:type="dxa"/>
            <w:vAlign w:val="bottom"/>
          </w:tcPr>
          <w:p w14:paraId="43B0D1AF" w14:textId="54952B6D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1053" w:type="dxa"/>
            <w:vAlign w:val="bottom"/>
          </w:tcPr>
          <w:p w14:paraId="7169037C" w14:textId="69334D5B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053" w:type="dxa"/>
            <w:vAlign w:val="bottom"/>
          </w:tcPr>
          <w:p w14:paraId="64B78EE0" w14:textId="2A1D136B" w:rsidR="007930D9" w:rsidRDefault="007930D9" w:rsidP="001039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2050" w:type="dxa"/>
            <w:vMerge/>
          </w:tcPr>
          <w:p w14:paraId="70F117B1" w14:textId="77777777" w:rsidR="007930D9" w:rsidRDefault="007930D9" w:rsidP="00103946"/>
        </w:tc>
        <w:tc>
          <w:tcPr>
            <w:tcW w:w="0" w:type="auto"/>
            <w:vMerge/>
          </w:tcPr>
          <w:p w14:paraId="6C26C5DA" w14:textId="77777777" w:rsidR="007930D9" w:rsidRDefault="007930D9" w:rsidP="00103946"/>
        </w:tc>
        <w:tc>
          <w:tcPr>
            <w:tcW w:w="0" w:type="auto"/>
          </w:tcPr>
          <w:p w14:paraId="26813368" w14:textId="66480EFF" w:rsidR="007930D9" w:rsidRDefault="007930D9" w:rsidP="00103946">
            <w:r>
              <w:t>12</w:t>
            </w:r>
          </w:p>
        </w:tc>
      </w:tr>
      <w:tr w:rsidR="00892C45" w14:paraId="384DBB5B" w14:textId="77777777" w:rsidTr="00FD3CF2">
        <w:tc>
          <w:tcPr>
            <w:tcW w:w="5639" w:type="dxa"/>
            <w:gridSpan w:val="4"/>
            <w:vAlign w:val="center"/>
          </w:tcPr>
          <w:p w14:paraId="2218419B" w14:textId="252AB4BC" w:rsidR="007930D9" w:rsidRDefault="007930D9" w:rsidP="00FA080C">
            <w:pPr>
              <w:rPr>
                <w:rFonts w:ascii="Calibri" w:hAnsi="Calibri" w:cs="Calibri"/>
                <w:color w:val="000000"/>
              </w:rPr>
            </w:pPr>
            <w:r w:rsidRPr="009E1106">
              <w:rPr>
                <w:bCs/>
                <w:noProof/>
              </w:rPr>
              <w:t>Time spent in nest boxes during a day (min/bird/day)</w:t>
            </w:r>
          </w:p>
        </w:tc>
        <w:tc>
          <w:tcPr>
            <w:tcW w:w="2050" w:type="dxa"/>
            <w:vMerge/>
          </w:tcPr>
          <w:p w14:paraId="17999D25" w14:textId="77777777" w:rsidR="007930D9" w:rsidRDefault="007930D9" w:rsidP="00FA080C"/>
        </w:tc>
        <w:tc>
          <w:tcPr>
            <w:tcW w:w="0" w:type="auto"/>
          </w:tcPr>
          <w:p w14:paraId="7B2E5301" w14:textId="77777777" w:rsidR="007930D9" w:rsidRDefault="007930D9" w:rsidP="00FA080C"/>
        </w:tc>
        <w:tc>
          <w:tcPr>
            <w:tcW w:w="0" w:type="auto"/>
          </w:tcPr>
          <w:p w14:paraId="3B3340E7" w14:textId="77777777" w:rsidR="007930D9" w:rsidRDefault="007930D9" w:rsidP="00FA080C"/>
        </w:tc>
      </w:tr>
      <w:tr w:rsidR="00892C45" w14:paraId="017A4797" w14:textId="77777777" w:rsidTr="00FD3CF2">
        <w:tc>
          <w:tcPr>
            <w:tcW w:w="2480" w:type="dxa"/>
            <w:vAlign w:val="center"/>
          </w:tcPr>
          <w:p w14:paraId="5BD41BBA" w14:textId="3735B879" w:rsidR="00892C45" w:rsidRDefault="00892C45" w:rsidP="00892C45">
            <w:pPr>
              <w:rPr>
                <w:noProof/>
              </w:rPr>
            </w:pPr>
            <w:r>
              <w:rPr>
                <w:noProof/>
              </w:rPr>
              <w:t>w/o robot running</w:t>
            </w:r>
          </w:p>
        </w:tc>
        <w:tc>
          <w:tcPr>
            <w:tcW w:w="1053" w:type="dxa"/>
            <w:vAlign w:val="bottom"/>
          </w:tcPr>
          <w:p w14:paraId="7338954B" w14:textId="3469F444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1053" w:type="dxa"/>
            <w:vAlign w:val="bottom"/>
          </w:tcPr>
          <w:p w14:paraId="5CC45F92" w14:textId="505ED755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1053" w:type="dxa"/>
            <w:vAlign w:val="bottom"/>
          </w:tcPr>
          <w:p w14:paraId="749351A8" w14:textId="3F21688A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2050" w:type="dxa"/>
            <w:vMerge/>
          </w:tcPr>
          <w:p w14:paraId="52B09044" w14:textId="77777777" w:rsidR="00892C45" w:rsidRDefault="00892C45" w:rsidP="00892C45"/>
        </w:tc>
        <w:tc>
          <w:tcPr>
            <w:tcW w:w="0" w:type="auto"/>
            <w:vMerge w:val="restart"/>
            <w:vAlign w:val="center"/>
          </w:tcPr>
          <w:p w14:paraId="0372866F" w14:textId="77777777" w:rsidR="00892C45" w:rsidRDefault="00892C45" w:rsidP="00892C45">
            <w:pPr>
              <w:jc w:val="center"/>
            </w:pPr>
            <w:r>
              <w:t>0.52</w:t>
            </w:r>
          </w:p>
          <w:p w14:paraId="5A9B72D1" w14:textId="28651C67" w:rsidR="00892C45" w:rsidRDefault="00892C45" w:rsidP="00892C45">
            <w:pPr>
              <w:jc w:val="center"/>
            </w:pPr>
            <w:r>
              <w:t>&lt;0.01</w:t>
            </w:r>
          </w:p>
        </w:tc>
        <w:tc>
          <w:tcPr>
            <w:tcW w:w="0" w:type="auto"/>
          </w:tcPr>
          <w:p w14:paraId="1890AE45" w14:textId="7709DEFD" w:rsidR="00892C45" w:rsidRDefault="00892C45" w:rsidP="00892C45">
            <w:r>
              <w:t>40</w:t>
            </w:r>
          </w:p>
        </w:tc>
      </w:tr>
      <w:tr w:rsidR="00892C45" w14:paraId="64CA3DFE" w14:textId="77777777" w:rsidTr="00FD3CF2">
        <w:tc>
          <w:tcPr>
            <w:tcW w:w="2480" w:type="dxa"/>
          </w:tcPr>
          <w:p w14:paraId="7EF00185" w14:textId="22F2DD8A" w:rsidR="00892C45" w:rsidRDefault="00892C45" w:rsidP="00892C45">
            <w:pPr>
              <w:rPr>
                <w:noProof/>
              </w:rPr>
            </w:pPr>
            <w:r>
              <w:rPr>
                <w:noProof/>
              </w:rPr>
              <w:t>w/ one-week robot running</w:t>
            </w:r>
          </w:p>
        </w:tc>
        <w:tc>
          <w:tcPr>
            <w:tcW w:w="1053" w:type="dxa"/>
            <w:vAlign w:val="bottom"/>
          </w:tcPr>
          <w:p w14:paraId="58774CDE" w14:textId="19F83809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1053" w:type="dxa"/>
            <w:vAlign w:val="bottom"/>
          </w:tcPr>
          <w:p w14:paraId="73CCBCBC" w14:textId="22A3DF09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1053" w:type="dxa"/>
            <w:vAlign w:val="bottom"/>
          </w:tcPr>
          <w:p w14:paraId="10715B35" w14:textId="1674609B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2050" w:type="dxa"/>
            <w:vMerge/>
          </w:tcPr>
          <w:p w14:paraId="67C4AABC" w14:textId="77777777" w:rsidR="00892C45" w:rsidRDefault="00892C45" w:rsidP="00892C45"/>
        </w:tc>
        <w:tc>
          <w:tcPr>
            <w:tcW w:w="0" w:type="auto"/>
            <w:vMerge/>
          </w:tcPr>
          <w:p w14:paraId="7ED6EE1F" w14:textId="77777777" w:rsidR="00892C45" w:rsidRDefault="00892C45" w:rsidP="00892C45"/>
        </w:tc>
        <w:tc>
          <w:tcPr>
            <w:tcW w:w="0" w:type="auto"/>
          </w:tcPr>
          <w:p w14:paraId="167A16D2" w14:textId="50BC76C9" w:rsidR="00892C45" w:rsidRDefault="00892C45" w:rsidP="00892C45">
            <w:r>
              <w:t>40</w:t>
            </w:r>
          </w:p>
        </w:tc>
      </w:tr>
      <w:tr w:rsidR="00892C45" w14:paraId="2F69E0AF" w14:textId="77777777" w:rsidTr="00FD3CF2">
        <w:tc>
          <w:tcPr>
            <w:tcW w:w="2480" w:type="dxa"/>
          </w:tcPr>
          <w:p w14:paraId="578AC641" w14:textId="5A29B9F8" w:rsidR="00892C45" w:rsidRDefault="00892C45" w:rsidP="00892C45">
            <w:pPr>
              <w:rPr>
                <w:noProof/>
              </w:rPr>
            </w:pPr>
            <w:r>
              <w:rPr>
                <w:noProof/>
              </w:rPr>
              <w:t>w/ two-week robot running</w:t>
            </w:r>
          </w:p>
        </w:tc>
        <w:tc>
          <w:tcPr>
            <w:tcW w:w="1053" w:type="dxa"/>
            <w:vAlign w:val="bottom"/>
          </w:tcPr>
          <w:p w14:paraId="01E4818F" w14:textId="25D413C2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</w:t>
            </w:r>
          </w:p>
        </w:tc>
        <w:tc>
          <w:tcPr>
            <w:tcW w:w="1053" w:type="dxa"/>
            <w:vAlign w:val="bottom"/>
          </w:tcPr>
          <w:p w14:paraId="364B0B8A" w14:textId="0A3118B7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1053" w:type="dxa"/>
            <w:vAlign w:val="bottom"/>
          </w:tcPr>
          <w:p w14:paraId="780676A3" w14:textId="0841BB50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2050" w:type="dxa"/>
            <w:vMerge/>
          </w:tcPr>
          <w:p w14:paraId="2B024354" w14:textId="77777777" w:rsidR="00892C45" w:rsidRDefault="00892C45" w:rsidP="00892C45"/>
        </w:tc>
        <w:tc>
          <w:tcPr>
            <w:tcW w:w="0" w:type="auto"/>
            <w:vMerge/>
          </w:tcPr>
          <w:p w14:paraId="10DDA797" w14:textId="77777777" w:rsidR="00892C45" w:rsidRDefault="00892C45" w:rsidP="00892C45"/>
        </w:tc>
        <w:tc>
          <w:tcPr>
            <w:tcW w:w="0" w:type="auto"/>
          </w:tcPr>
          <w:p w14:paraId="2272F691" w14:textId="6925E5FE" w:rsidR="00892C45" w:rsidRDefault="00892C45" w:rsidP="00892C45">
            <w:r>
              <w:t>40</w:t>
            </w:r>
          </w:p>
        </w:tc>
      </w:tr>
      <w:tr w:rsidR="00892C45" w14:paraId="0F2876F8" w14:textId="77777777" w:rsidTr="00FD3CF2">
        <w:tc>
          <w:tcPr>
            <w:tcW w:w="2480" w:type="dxa"/>
          </w:tcPr>
          <w:p w14:paraId="49D2058E" w14:textId="0DD039D6" w:rsidR="00892C45" w:rsidRDefault="00892C45" w:rsidP="00892C45">
            <w:pPr>
              <w:rPr>
                <w:noProof/>
              </w:rPr>
            </w:pPr>
            <w:r>
              <w:rPr>
                <w:noProof/>
              </w:rPr>
              <w:t>34</w:t>
            </w:r>
          </w:p>
        </w:tc>
        <w:tc>
          <w:tcPr>
            <w:tcW w:w="1053" w:type="dxa"/>
            <w:vAlign w:val="bottom"/>
          </w:tcPr>
          <w:p w14:paraId="192C05FC" w14:textId="448E0B44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</w:t>
            </w:r>
          </w:p>
        </w:tc>
        <w:tc>
          <w:tcPr>
            <w:tcW w:w="1053" w:type="dxa"/>
            <w:vAlign w:val="bottom"/>
          </w:tcPr>
          <w:p w14:paraId="48EE4F84" w14:textId="4CFCDB24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1053" w:type="dxa"/>
            <w:vAlign w:val="bottom"/>
          </w:tcPr>
          <w:p w14:paraId="796D52EA" w14:textId="6B1D5055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2050" w:type="dxa"/>
            <w:vMerge/>
          </w:tcPr>
          <w:p w14:paraId="7212E4A6" w14:textId="77777777" w:rsidR="00892C45" w:rsidRDefault="00892C45" w:rsidP="00892C45"/>
        </w:tc>
        <w:tc>
          <w:tcPr>
            <w:tcW w:w="0" w:type="auto"/>
            <w:vMerge/>
          </w:tcPr>
          <w:p w14:paraId="59DAA811" w14:textId="77777777" w:rsidR="00892C45" w:rsidRDefault="00892C45" w:rsidP="00892C45"/>
        </w:tc>
        <w:tc>
          <w:tcPr>
            <w:tcW w:w="0" w:type="auto"/>
          </w:tcPr>
          <w:p w14:paraId="346E8671" w14:textId="6DF52D78" w:rsidR="00892C45" w:rsidRDefault="00892C45" w:rsidP="00892C45">
            <w:r>
              <w:t>12</w:t>
            </w:r>
          </w:p>
        </w:tc>
      </w:tr>
      <w:tr w:rsidR="00892C45" w14:paraId="00995411" w14:textId="77777777" w:rsidTr="00FD3CF2">
        <w:tc>
          <w:tcPr>
            <w:tcW w:w="2480" w:type="dxa"/>
            <w:vAlign w:val="center"/>
          </w:tcPr>
          <w:p w14:paraId="12B539A8" w14:textId="084778F3" w:rsidR="00892C45" w:rsidRDefault="00892C45" w:rsidP="00892C45">
            <w:pPr>
              <w:rPr>
                <w:noProof/>
              </w:rPr>
            </w:pPr>
            <w:r>
              <w:rPr>
                <w:noProof/>
              </w:rPr>
              <w:t>35</w:t>
            </w:r>
          </w:p>
        </w:tc>
        <w:tc>
          <w:tcPr>
            <w:tcW w:w="1053" w:type="dxa"/>
            <w:vAlign w:val="bottom"/>
          </w:tcPr>
          <w:p w14:paraId="4D719E6C" w14:textId="69FE389F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</w:t>
            </w:r>
          </w:p>
        </w:tc>
        <w:tc>
          <w:tcPr>
            <w:tcW w:w="1053" w:type="dxa"/>
            <w:vAlign w:val="bottom"/>
          </w:tcPr>
          <w:p w14:paraId="1AD77E83" w14:textId="36FAEDD7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1053" w:type="dxa"/>
            <w:vAlign w:val="bottom"/>
          </w:tcPr>
          <w:p w14:paraId="581D22EF" w14:textId="59E0A0C0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2050" w:type="dxa"/>
            <w:vMerge/>
          </w:tcPr>
          <w:p w14:paraId="70D1FF44" w14:textId="77777777" w:rsidR="00892C45" w:rsidRDefault="00892C45" w:rsidP="00892C45"/>
        </w:tc>
        <w:tc>
          <w:tcPr>
            <w:tcW w:w="0" w:type="auto"/>
            <w:vMerge/>
          </w:tcPr>
          <w:p w14:paraId="433AC8BE" w14:textId="77777777" w:rsidR="00892C45" w:rsidRDefault="00892C45" w:rsidP="00892C45"/>
        </w:tc>
        <w:tc>
          <w:tcPr>
            <w:tcW w:w="0" w:type="auto"/>
          </w:tcPr>
          <w:p w14:paraId="4133F05F" w14:textId="71DE3985" w:rsidR="00892C45" w:rsidRDefault="00892C45" w:rsidP="00892C45">
            <w:r>
              <w:t>12</w:t>
            </w:r>
          </w:p>
        </w:tc>
      </w:tr>
      <w:tr w:rsidR="00892C45" w14:paraId="0BAB6635" w14:textId="77777777" w:rsidTr="00FD3CF2">
        <w:tc>
          <w:tcPr>
            <w:tcW w:w="2480" w:type="dxa"/>
          </w:tcPr>
          <w:p w14:paraId="7638F500" w14:textId="38F7AA37" w:rsidR="00892C45" w:rsidRDefault="00892C45" w:rsidP="00892C45">
            <w:pPr>
              <w:rPr>
                <w:noProof/>
              </w:rPr>
            </w:pPr>
            <w:r>
              <w:rPr>
                <w:noProof/>
              </w:rPr>
              <w:t>36</w:t>
            </w:r>
          </w:p>
        </w:tc>
        <w:tc>
          <w:tcPr>
            <w:tcW w:w="1053" w:type="dxa"/>
            <w:vAlign w:val="bottom"/>
          </w:tcPr>
          <w:p w14:paraId="021BF9B7" w14:textId="335B3F7D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</w:t>
            </w:r>
          </w:p>
        </w:tc>
        <w:tc>
          <w:tcPr>
            <w:tcW w:w="1053" w:type="dxa"/>
            <w:vAlign w:val="bottom"/>
          </w:tcPr>
          <w:p w14:paraId="06478693" w14:textId="35CF07D6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</w:t>
            </w:r>
          </w:p>
        </w:tc>
        <w:tc>
          <w:tcPr>
            <w:tcW w:w="1053" w:type="dxa"/>
            <w:vAlign w:val="bottom"/>
          </w:tcPr>
          <w:p w14:paraId="01026583" w14:textId="25F57DEE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2050" w:type="dxa"/>
            <w:vMerge/>
          </w:tcPr>
          <w:p w14:paraId="53FD0E39" w14:textId="77777777" w:rsidR="00892C45" w:rsidRDefault="00892C45" w:rsidP="00892C45"/>
        </w:tc>
        <w:tc>
          <w:tcPr>
            <w:tcW w:w="0" w:type="auto"/>
            <w:vMerge/>
          </w:tcPr>
          <w:p w14:paraId="2E1781C5" w14:textId="77777777" w:rsidR="00892C45" w:rsidRDefault="00892C45" w:rsidP="00892C45"/>
        </w:tc>
        <w:tc>
          <w:tcPr>
            <w:tcW w:w="0" w:type="auto"/>
          </w:tcPr>
          <w:p w14:paraId="56DA318A" w14:textId="755196EE" w:rsidR="00892C45" w:rsidRDefault="00892C45" w:rsidP="00892C45">
            <w:r>
              <w:t>12</w:t>
            </w:r>
          </w:p>
        </w:tc>
      </w:tr>
      <w:tr w:rsidR="00892C45" w14:paraId="626D0B35" w14:textId="77777777" w:rsidTr="00FD3CF2">
        <w:tc>
          <w:tcPr>
            <w:tcW w:w="2480" w:type="dxa"/>
          </w:tcPr>
          <w:p w14:paraId="6984C285" w14:textId="1049D2B4" w:rsidR="00892C45" w:rsidRDefault="00892C45" w:rsidP="00892C45">
            <w:pPr>
              <w:rPr>
                <w:noProof/>
              </w:rPr>
            </w:pPr>
            <w:r>
              <w:rPr>
                <w:noProof/>
              </w:rPr>
              <w:t>37</w:t>
            </w:r>
          </w:p>
        </w:tc>
        <w:tc>
          <w:tcPr>
            <w:tcW w:w="1053" w:type="dxa"/>
            <w:vAlign w:val="bottom"/>
          </w:tcPr>
          <w:p w14:paraId="25275FAE" w14:textId="15B6E376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</w:t>
            </w:r>
          </w:p>
        </w:tc>
        <w:tc>
          <w:tcPr>
            <w:tcW w:w="1053" w:type="dxa"/>
            <w:vAlign w:val="bottom"/>
          </w:tcPr>
          <w:p w14:paraId="728E573F" w14:textId="031D1BD3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1053" w:type="dxa"/>
            <w:vAlign w:val="bottom"/>
          </w:tcPr>
          <w:p w14:paraId="59B5FF33" w14:textId="61158A20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2050" w:type="dxa"/>
            <w:vMerge/>
          </w:tcPr>
          <w:p w14:paraId="360C3659" w14:textId="77777777" w:rsidR="00892C45" w:rsidRDefault="00892C45" w:rsidP="00892C45"/>
        </w:tc>
        <w:tc>
          <w:tcPr>
            <w:tcW w:w="0" w:type="auto"/>
            <w:vMerge/>
          </w:tcPr>
          <w:p w14:paraId="0D8DC09D" w14:textId="77777777" w:rsidR="00892C45" w:rsidRDefault="00892C45" w:rsidP="00892C45"/>
        </w:tc>
        <w:tc>
          <w:tcPr>
            <w:tcW w:w="0" w:type="auto"/>
          </w:tcPr>
          <w:p w14:paraId="1222F711" w14:textId="56180CCA" w:rsidR="00892C45" w:rsidRDefault="00892C45" w:rsidP="00892C45">
            <w:r>
              <w:t>12</w:t>
            </w:r>
          </w:p>
        </w:tc>
      </w:tr>
      <w:tr w:rsidR="00892C45" w14:paraId="51467681" w14:textId="77777777" w:rsidTr="00FD3CF2">
        <w:tc>
          <w:tcPr>
            <w:tcW w:w="2480" w:type="dxa"/>
          </w:tcPr>
          <w:p w14:paraId="2D52B0C6" w14:textId="7B250B3E" w:rsidR="00892C45" w:rsidRDefault="00892C45" w:rsidP="00892C45">
            <w:pPr>
              <w:rPr>
                <w:noProof/>
              </w:rPr>
            </w:pPr>
            <w:r>
              <w:rPr>
                <w:noProof/>
              </w:rPr>
              <w:t>38</w:t>
            </w:r>
          </w:p>
        </w:tc>
        <w:tc>
          <w:tcPr>
            <w:tcW w:w="1053" w:type="dxa"/>
            <w:vAlign w:val="bottom"/>
          </w:tcPr>
          <w:p w14:paraId="58546549" w14:textId="4259CFE4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</w:t>
            </w:r>
          </w:p>
        </w:tc>
        <w:tc>
          <w:tcPr>
            <w:tcW w:w="1053" w:type="dxa"/>
            <w:vAlign w:val="bottom"/>
          </w:tcPr>
          <w:p w14:paraId="38BE74B1" w14:textId="37BBB9F0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053" w:type="dxa"/>
            <w:vAlign w:val="bottom"/>
          </w:tcPr>
          <w:p w14:paraId="7D8F759A" w14:textId="6A3BC9DC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2050" w:type="dxa"/>
            <w:vMerge/>
          </w:tcPr>
          <w:p w14:paraId="039F83D8" w14:textId="77777777" w:rsidR="00892C45" w:rsidRDefault="00892C45" w:rsidP="00892C45"/>
        </w:tc>
        <w:tc>
          <w:tcPr>
            <w:tcW w:w="0" w:type="auto"/>
            <w:vMerge/>
          </w:tcPr>
          <w:p w14:paraId="1991A25A" w14:textId="77777777" w:rsidR="00892C45" w:rsidRDefault="00892C45" w:rsidP="00892C45"/>
        </w:tc>
        <w:tc>
          <w:tcPr>
            <w:tcW w:w="0" w:type="auto"/>
          </w:tcPr>
          <w:p w14:paraId="030E28F8" w14:textId="73AF839C" w:rsidR="00892C45" w:rsidRDefault="00892C45" w:rsidP="00892C45">
            <w:r>
              <w:t>12</w:t>
            </w:r>
          </w:p>
        </w:tc>
      </w:tr>
      <w:tr w:rsidR="00892C45" w14:paraId="763DAA66" w14:textId="77777777" w:rsidTr="00FD3CF2">
        <w:tc>
          <w:tcPr>
            <w:tcW w:w="2480" w:type="dxa"/>
          </w:tcPr>
          <w:p w14:paraId="0AAB22FA" w14:textId="572D5124" w:rsidR="00892C45" w:rsidRDefault="00892C45" w:rsidP="00892C45">
            <w:pPr>
              <w:rPr>
                <w:noProof/>
              </w:rPr>
            </w:pPr>
            <w:r>
              <w:rPr>
                <w:noProof/>
              </w:rPr>
              <w:t>39</w:t>
            </w:r>
          </w:p>
        </w:tc>
        <w:tc>
          <w:tcPr>
            <w:tcW w:w="1053" w:type="dxa"/>
            <w:vAlign w:val="bottom"/>
          </w:tcPr>
          <w:p w14:paraId="62697FCC" w14:textId="50C678F5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1053" w:type="dxa"/>
            <w:vAlign w:val="bottom"/>
          </w:tcPr>
          <w:p w14:paraId="0458B10B" w14:textId="36C55278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1053" w:type="dxa"/>
            <w:vAlign w:val="bottom"/>
          </w:tcPr>
          <w:p w14:paraId="598CB71B" w14:textId="18191DE9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2050" w:type="dxa"/>
            <w:vMerge/>
          </w:tcPr>
          <w:p w14:paraId="065964EC" w14:textId="77777777" w:rsidR="00892C45" w:rsidRDefault="00892C45" w:rsidP="00892C45"/>
        </w:tc>
        <w:tc>
          <w:tcPr>
            <w:tcW w:w="0" w:type="auto"/>
            <w:vMerge/>
          </w:tcPr>
          <w:p w14:paraId="2E816A9B" w14:textId="77777777" w:rsidR="00892C45" w:rsidRDefault="00892C45" w:rsidP="00892C45"/>
        </w:tc>
        <w:tc>
          <w:tcPr>
            <w:tcW w:w="0" w:type="auto"/>
          </w:tcPr>
          <w:p w14:paraId="35E390FA" w14:textId="2F58FCE5" w:rsidR="00892C45" w:rsidRDefault="00892C45" w:rsidP="00892C45">
            <w:r>
              <w:t>12</w:t>
            </w:r>
          </w:p>
        </w:tc>
      </w:tr>
      <w:tr w:rsidR="00892C45" w14:paraId="12B396AD" w14:textId="77777777" w:rsidTr="00FD3CF2">
        <w:tc>
          <w:tcPr>
            <w:tcW w:w="2480" w:type="dxa"/>
          </w:tcPr>
          <w:p w14:paraId="7B4BF85F" w14:textId="008EC998" w:rsidR="00892C45" w:rsidRDefault="00892C45" w:rsidP="00892C45">
            <w:pPr>
              <w:rPr>
                <w:noProof/>
              </w:rPr>
            </w:pPr>
            <w:r>
              <w:rPr>
                <w:noProof/>
              </w:rPr>
              <w:t>40</w:t>
            </w:r>
          </w:p>
        </w:tc>
        <w:tc>
          <w:tcPr>
            <w:tcW w:w="1053" w:type="dxa"/>
            <w:vAlign w:val="bottom"/>
          </w:tcPr>
          <w:p w14:paraId="2C843EC3" w14:textId="2922FD35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1053" w:type="dxa"/>
            <w:vAlign w:val="bottom"/>
          </w:tcPr>
          <w:p w14:paraId="68688831" w14:textId="23153624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053" w:type="dxa"/>
            <w:vAlign w:val="bottom"/>
          </w:tcPr>
          <w:p w14:paraId="0D3DB957" w14:textId="51F4E494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2050" w:type="dxa"/>
            <w:vMerge/>
          </w:tcPr>
          <w:p w14:paraId="13FBE38C" w14:textId="77777777" w:rsidR="00892C45" w:rsidRDefault="00892C45" w:rsidP="00892C45"/>
        </w:tc>
        <w:tc>
          <w:tcPr>
            <w:tcW w:w="0" w:type="auto"/>
            <w:vMerge/>
          </w:tcPr>
          <w:p w14:paraId="41553A64" w14:textId="77777777" w:rsidR="00892C45" w:rsidRDefault="00892C45" w:rsidP="00892C45"/>
        </w:tc>
        <w:tc>
          <w:tcPr>
            <w:tcW w:w="0" w:type="auto"/>
          </w:tcPr>
          <w:p w14:paraId="7DADE192" w14:textId="03EAB589" w:rsidR="00892C45" w:rsidRDefault="00892C45" w:rsidP="00892C45">
            <w:r>
              <w:t>12</w:t>
            </w:r>
          </w:p>
        </w:tc>
      </w:tr>
      <w:tr w:rsidR="00892C45" w14:paraId="0A58C9BA" w14:textId="77777777" w:rsidTr="00FD3CF2">
        <w:tc>
          <w:tcPr>
            <w:tcW w:w="2480" w:type="dxa"/>
          </w:tcPr>
          <w:p w14:paraId="3D8C49AF" w14:textId="00D874D6" w:rsidR="00892C45" w:rsidRDefault="00892C45" w:rsidP="00892C45">
            <w:pPr>
              <w:rPr>
                <w:noProof/>
              </w:rPr>
            </w:pPr>
            <w:r>
              <w:rPr>
                <w:noProof/>
              </w:rPr>
              <w:t>41</w:t>
            </w:r>
          </w:p>
        </w:tc>
        <w:tc>
          <w:tcPr>
            <w:tcW w:w="1053" w:type="dxa"/>
            <w:vAlign w:val="bottom"/>
          </w:tcPr>
          <w:p w14:paraId="49F38887" w14:textId="1F1F5F68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1053" w:type="dxa"/>
            <w:vAlign w:val="bottom"/>
          </w:tcPr>
          <w:p w14:paraId="1EC98799" w14:textId="0E9B77F6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1053" w:type="dxa"/>
            <w:vAlign w:val="bottom"/>
          </w:tcPr>
          <w:p w14:paraId="3463C948" w14:textId="45E99F2E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2050" w:type="dxa"/>
            <w:vMerge/>
          </w:tcPr>
          <w:p w14:paraId="732D9AAE" w14:textId="77777777" w:rsidR="00892C45" w:rsidRDefault="00892C45" w:rsidP="00892C45"/>
        </w:tc>
        <w:tc>
          <w:tcPr>
            <w:tcW w:w="0" w:type="auto"/>
            <w:vMerge/>
          </w:tcPr>
          <w:p w14:paraId="37940903" w14:textId="77777777" w:rsidR="00892C45" w:rsidRDefault="00892C45" w:rsidP="00892C45"/>
        </w:tc>
        <w:tc>
          <w:tcPr>
            <w:tcW w:w="0" w:type="auto"/>
          </w:tcPr>
          <w:p w14:paraId="452A7F0C" w14:textId="5E43022A" w:rsidR="00892C45" w:rsidRDefault="00892C45" w:rsidP="00892C45">
            <w:r>
              <w:t>12</w:t>
            </w:r>
          </w:p>
        </w:tc>
      </w:tr>
      <w:tr w:rsidR="00892C45" w14:paraId="35295EB1" w14:textId="77777777" w:rsidTr="00FD3CF2">
        <w:tc>
          <w:tcPr>
            <w:tcW w:w="2480" w:type="dxa"/>
          </w:tcPr>
          <w:p w14:paraId="275C1662" w14:textId="0B06D418" w:rsidR="00892C45" w:rsidRDefault="00892C45" w:rsidP="00892C45">
            <w:pPr>
              <w:rPr>
                <w:noProof/>
              </w:rPr>
            </w:pPr>
            <w:r>
              <w:rPr>
                <w:noProof/>
              </w:rPr>
              <w:t>42</w:t>
            </w:r>
          </w:p>
        </w:tc>
        <w:tc>
          <w:tcPr>
            <w:tcW w:w="1053" w:type="dxa"/>
            <w:vAlign w:val="bottom"/>
          </w:tcPr>
          <w:p w14:paraId="12D36E6B" w14:textId="6A7A02E4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</w:t>
            </w:r>
          </w:p>
        </w:tc>
        <w:tc>
          <w:tcPr>
            <w:tcW w:w="1053" w:type="dxa"/>
            <w:vAlign w:val="bottom"/>
          </w:tcPr>
          <w:p w14:paraId="543FB6EB" w14:textId="661210F0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1053" w:type="dxa"/>
            <w:vAlign w:val="bottom"/>
          </w:tcPr>
          <w:p w14:paraId="2B592A1E" w14:textId="254F83F3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2050" w:type="dxa"/>
            <w:vMerge/>
          </w:tcPr>
          <w:p w14:paraId="16B18516" w14:textId="77777777" w:rsidR="00892C45" w:rsidRDefault="00892C45" w:rsidP="00892C45"/>
        </w:tc>
        <w:tc>
          <w:tcPr>
            <w:tcW w:w="0" w:type="auto"/>
            <w:vMerge/>
          </w:tcPr>
          <w:p w14:paraId="334B5BB5" w14:textId="77777777" w:rsidR="00892C45" w:rsidRDefault="00892C45" w:rsidP="00892C45"/>
        </w:tc>
        <w:tc>
          <w:tcPr>
            <w:tcW w:w="0" w:type="auto"/>
          </w:tcPr>
          <w:p w14:paraId="6D0A09DD" w14:textId="4BB6E457" w:rsidR="00892C45" w:rsidRDefault="00892C45" w:rsidP="00892C45">
            <w:r>
              <w:t>12</w:t>
            </w:r>
          </w:p>
        </w:tc>
      </w:tr>
      <w:tr w:rsidR="00892C45" w14:paraId="024742D7" w14:textId="77777777" w:rsidTr="00FD3CF2">
        <w:tc>
          <w:tcPr>
            <w:tcW w:w="2480" w:type="dxa"/>
          </w:tcPr>
          <w:p w14:paraId="249571CB" w14:textId="20034AFD" w:rsidR="00892C45" w:rsidRDefault="00892C45" w:rsidP="00892C45">
            <w:pPr>
              <w:rPr>
                <w:noProof/>
              </w:rPr>
            </w:pPr>
            <w:r>
              <w:rPr>
                <w:noProof/>
              </w:rPr>
              <w:t>43</w:t>
            </w:r>
          </w:p>
        </w:tc>
        <w:tc>
          <w:tcPr>
            <w:tcW w:w="1053" w:type="dxa"/>
            <w:vAlign w:val="bottom"/>
          </w:tcPr>
          <w:p w14:paraId="143B385D" w14:textId="008747F2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</w:t>
            </w:r>
          </w:p>
        </w:tc>
        <w:tc>
          <w:tcPr>
            <w:tcW w:w="1053" w:type="dxa"/>
            <w:vAlign w:val="bottom"/>
          </w:tcPr>
          <w:p w14:paraId="3EEE036E" w14:textId="67531484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053" w:type="dxa"/>
            <w:vAlign w:val="bottom"/>
          </w:tcPr>
          <w:p w14:paraId="4C065CEA" w14:textId="0E32A8A4" w:rsidR="00892C45" w:rsidRDefault="00892C45" w:rsidP="00892C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2050" w:type="dxa"/>
            <w:vMerge/>
          </w:tcPr>
          <w:p w14:paraId="2B276190" w14:textId="77777777" w:rsidR="00892C45" w:rsidRDefault="00892C45" w:rsidP="00892C45"/>
        </w:tc>
        <w:tc>
          <w:tcPr>
            <w:tcW w:w="0" w:type="auto"/>
            <w:vMerge/>
          </w:tcPr>
          <w:p w14:paraId="20D6A203" w14:textId="77777777" w:rsidR="00892C45" w:rsidRDefault="00892C45" w:rsidP="00892C45"/>
        </w:tc>
        <w:tc>
          <w:tcPr>
            <w:tcW w:w="0" w:type="auto"/>
          </w:tcPr>
          <w:p w14:paraId="6512189E" w14:textId="4262CAB4" w:rsidR="00892C45" w:rsidRDefault="00892C45" w:rsidP="00892C45">
            <w:r>
              <w:t>12</w:t>
            </w:r>
          </w:p>
        </w:tc>
      </w:tr>
      <w:bookmarkEnd w:id="0"/>
    </w:tbl>
    <w:p w14:paraId="377F7E59" w14:textId="771DCA08" w:rsidR="00F068DD" w:rsidRDefault="00F068DD"/>
    <w:sectPr w:rsidR="00F068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316"/>
    <w:rsid w:val="00016EA7"/>
    <w:rsid w:val="00072778"/>
    <w:rsid w:val="000C0E6D"/>
    <w:rsid w:val="000C5289"/>
    <w:rsid w:val="000C793C"/>
    <w:rsid w:val="000D37E9"/>
    <w:rsid w:val="000F04FA"/>
    <w:rsid w:val="000F1BF7"/>
    <w:rsid w:val="00103946"/>
    <w:rsid w:val="0014734E"/>
    <w:rsid w:val="00167412"/>
    <w:rsid w:val="00172F18"/>
    <w:rsid w:val="0019506C"/>
    <w:rsid w:val="001A4E08"/>
    <w:rsid w:val="001F1A0F"/>
    <w:rsid w:val="001F6ACF"/>
    <w:rsid w:val="00215127"/>
    <w:rsid w:val="00230BA0"/>
    <w:rsid w:val="00242141"/>
    <w:rsid w:val="00247294"/>
    <w:rsid w:val="00247316"/>
    <w:rsid w:val="00255C8A"/>
    <w:rsid w:val="002639F9"/>
    <w:rsid w:val="00297841"/>
    <w:rsid w:val="002C04AB"/>
    <w:rsid w:val="002F3CFC"/>
    <w:rsid w:val="003134AB"/>
    <w:rsid w:val="00315181"/>
    <w:rsid w:val="00391D03"/>
    <w:rsid w:val="003A7DFE"/>
    <w:rsid w:val="003F1A1F"/>
    <w:rsid w:val="0041407F"/>
    <w:rsid w:val="00475DF8"/>
    <w:rsid w:val="004F7D6E"/>
    <w:rsid w:val="00517AF6"/>
    <w:rsid w:val="00533D70"/>
    <w:rsid w:val="0056519E"/>
    <w:rsid w:val="005A0169"/>
    <w:rsid w:val="005C1867"/>
    <w:rsid w:val="005C7538"/>
    <w:rsid w:val="005D3382"/>
    <w:rsid w:val="005D7D45"/>
    <w:rsid w:val="00613BE2"/>
    <w:rsid w:val="00640733"/>
    <w:rsid w:val="00653A71"/>
    <w:rsid w:val="006836D3"/>
    <w:rsid w:val="00692CEC"/>
    <w:rsid w:val="00746F8A"/>
    <w:rsid w:val="00785E28"/>
    <w:rsid w:val="007930D9"/>
    <w:rsid w:val="007A76B8"/>
    <w:rsid w:val="00806AD7"/>
    <w:rsid w:val="008203CB"/>
    <w:rsid w:val="00823BD7"/>
    <w:rsid w:val="00830BDF"/>
    <w:rsid w:val="00890C7A"/>
    <w:rsid w:val="00892C45"/>
    <w:rsid w:val="00892F11"/>
    <w:rsid w:val="008C500F"/>
    <w:rsid w:val="008E11D4"/>
    <w:rsid w:val="0091088D"/>
    <w:rsid w:val="00953748"/>
    <w:rsid w:val="00957149"/>
    <w:rsid w:val="00962308"/>
    <w:rsid w:val="00962C43"/>
    <w:rsid w:val="009937F7"/>
    <w:rsid w:val="009C346B"/>
    <w:rsid w:val="00A22C9A"/>
    <w:rsid w:val="00A22FD7"/>
    <w:rsid w:val="00A529D3"/>
    <w:rsid w:val="00A544BF"/>
    <w:rsid w:val="00A95349"/>
    <w:rsid w:val="00AB6D12"/>
    <w:rsid w:val="00B04869"/>
    <w:rsid w:val="00B12E3E"/>
    <w:rsid w:val="00B41B3F"/>
    <w:rsid w:val="00B81A52"/>
    <w:rsid w:val="00BA0C34"/>
    <w:rsid w:val="00BE4314"/>
    <w:rsid w:val="00C03EB8"/>
    <w:rsid w:val="00C80AB6"/>
    <w:rsid w:val="00CB4069"/>
    <w:rsid w:val="00CC5966"/>
    <w:rsid w:val="00CF2EDE"/>
    <w:rsid w:val="00CF6DC9"/>
    <w:rsid w:val="00D018F8"/>
    <w:rsid w:val="00D965CD"/>
    <w:rsid w:val="00DB0072"/>
    <w:rsid w:val="00DB29D9"/>
    <w:rsid w:val="00DC3DF3"/>
    <w:rsid w:val="00DC618D"/>
    <w:rsid w:val="00DD5838"/>
    <w:rsid w:val="00DD6B6B"/>
    <w:rsid w:val="00E23496"/>
    <w:rsid w:val="00E43025"/>
    <w:rsid w:val="00EB09E6"/>
    <w:rsid w:val="00EE0A31"/>
    <w:rsid w:val="00EE4BF9"/>
    <w:rsid w:val="00F068DD"/>
    <w:rsid w:val="00F55AB7"/>
    <w:rsid w:val="00F70EB4"/>
    <w:rsid w:val="00F71D5D"/>
    <w:rsid w:val="00F72E23"/>
    <w:rsid w:val="00F93DB2"/>
    <w:rsid w:val="00FA080C"/>
    <w:rsid w:val="00FB1652"/>
    <w:rsid w:val="00FD3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78739"/>
  <w15:chartTrackingRefBased/>
  <w15:docId w15:val="{EA90B493-6CC8-4F2F-A128-E9A3C8632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3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75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2</TotalTime>
  <Pages>11</Pages>
  <Words>2056</Words>
  <Characters>11721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Guoming [AGLS]</dc:creator>
  <cp:keywords/>
  <dc:description/>
  <cp:lastModifiedBy>Li, Guoming [A&amp;BE]</cp:lastModifiedBy>
  <cp:revision>38</cp:revision>
  <dcterms:created xsi:type="dcterms:W3CDTF">2021-11-10T03:51:00Z</dcterms:created>
  <dcterms:modified xsi:type="dcterms:W3CDTF">2022-04-13T14:09:00Z</dcterms:modified>
</cp:coreProperties>
</file>